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AD712F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p w14:paraId="3152A4F2" w14:textId="73F05AB5" w:rsidR="00AD712F" w:rsidRPr="00AD712F" w:rsidRDefault="005535BA" w:rsidP="00AD712F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3E7D66">
        <w:rPr>
          <w:rFonts w:cs="Times New Roman"/>
          <w:b/>
          <w:bCs/>
          <w:szCs w:val="24"/>
        </w:rPr>
        <w:t>T</w:t>
      </w:r>
      <w:r w:rsidR="00AD712F" w:rsidRPr="00AD712F">
        <w:rPr>
          <w:rFonts w:cs="Times New Roman"/>
          <w:b/>
          <w:bCs/>
          <w:szCs w:val="24"/>
        </w:rPr>
        <w:t xml:space="preserve">able </w:t>
      </w:r>
      <w:r w:rsidR="00AD712F" w:rsidRPr="00AD712F">
        <w:rPr>
          <w:rFonts w:cs="Times New Roman"/>
          <w:b/>
          <w:bCs/>
          <w:szCs w:val="24"/>
        </w:rPr>
        <w:fldChar w:fldCharType="begin"/>
      </w:r>
      <w:r w:rsidR="00AD712F" w:rsidRPr="00AD712F">
        <w:rPr>
          <w:rFonts w:cs="Times New Roman"/>
          <w:b/>
          <w:bCs/>
          <w:szCs w:val="24"/>
        </w:rPr>
        <w:instrText xml:space="preserve"> SEQ Table \* ARABIC </w:instrText>
      </w:r>
      <w:r w:rsidR="00AD712F" w:rsidRPr="00AD712F">
        <w:rPr>
          <w:rFonts w:cs="Times New Roman"/>
          <w:b/>
          <w:bCs/>
          <w:szCs w:val="24"/>
        </w:rPr>
        <w:fldChar w:fldCharType="separate"/>
      </w:r>
      <w:r w:rsidR="00AD712F" w:rsidRPr="00AD712F">
        <w:rPr>
          <w:rFonts w:cs="Times New Roman"/>
          <w:b/>
          <w:bCs/>
          <w:noProof/>
          <w:szCs w:val="24"/>
        </w:rPr>
        <w:t>1</w:t>
      </w:r>
      <w:r w:rsidR="00AD712F" w:rsidRPr="00AD712F">
        <w:rPr>
          <w:rFonts w:cs="Times New Roman"/>
          <w:szCs w:val="24"/>
        </w:rPr>
        <w:fldChar w:fldCharType="end"/>
      </w:r>
      <w:r w:rsidR="00AD712F" w:rsidRPr="00AD712F">
        <w:rPr>
          <w:rFonts w:cs="Times New Roman"/>
          <w:b/>
          <w:bCs/>
          <w:szCs w:val="24"/>
        </w:rPr>
        <w:t>:</w:t>
      </w:r>
      <w:r w:rsidR="00AD712F" w:rsidRPr="00AD712F">
        <w:rPr>
          <w:rFonts w:cs="Times New Roman"/>
          <w:szCs w:val="24"/>
        </w:rPr>
        <w:t xml:space="preserve"> Alterations in cellular components of the peripheral immune system following SCI.</w:t>
      </w:r>
    </w:p>
    <w:p w14:paraId="4A8EA52A" w14:textId="77777777" w:rsidR="00AD712F" w:rsidRPr="00AD712F" w:rsidRDefault="00AD712F" w:rsidP="00AD712F">
      <w:pPr>
        <w:spacing w:before="0" w:after="0"/>
        <w:rPr>
          <w:rFonts w:cs="Times New Roman"/>
          <w:szCs w:val="24"/>
        </w:rPr>
      </w:pPr>
    </w:p>
    <w:tbl>
      <w:tblPr>
        <w:tblStyle w:val="TableGrid1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4111"/>
        <w:gridCol w:w="2409"/>
        <w:gridCol w:w="1418"/>
        <w:gridCol w:w="709"/>
      </w:tblGrid>
      <w:tr w:rsidR="00AD712F" w:rsidRPr="00AD712F" w14:paraId="43D61A25" w14:textId="77777777" w:rsidTr="00AD712F">
        <w:trPr>
          <w:trHeight w:val="296"/>
        </w:trPr>
        <w:tc>
          <w:tcPr>
            <w:tcW w:w="1560" w:type="dxa"/>
            <w:tcBorders>
              <w:bottom w:val="single" w:sz="12" w:space="0" w:color="auto"/>
            </w:tcBorders>
          </w:tcPr>
          <w:p w14:paraId="5D632083" w14:textId="77777777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Technique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3EE31CC7" w14:textId="77777777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Alterations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29D3DA4E" w14:textId="77777777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Patient characteristic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F6ABE46" w14:textId="0449ABAB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Inclusion</w:t>
            </w:r>
            <w:r w:rsidR="00204F09">
              <w:rPr>
                <w:rFonts w:cs="Times New Roman"/>
                <w:i/>
                <w:iCs/>
                <w:sz w:val="22"/>
              </w:rPr>
              <w:t xml:space="preserve"> of </w:t>
            </w:r>
            <w:r w:rsidRPr="00AD712F">
              <w:rPr>
                <w:rFonts w:cs="Times New Roman"/>
                <w:i/>
                <w:iCs/>
                <w:sz w:val="22"/>
              </w:rPr>
              <w:t>immunotherapy-treated patients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D125865" w14:textId="77777777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Ref.</w:t>
            </w:r>
          </w:p>
        </w:tc>
      </w:tr>
      <w:tr w:rsidR="00AD712F" w:rsidRPr="00AD712F" w14:paraId="65E878A3" w14:textId="77777777" w:rsidTr="00AD712F">
        <w:tc>
          <w:tcPr>
            <w:tcW w:w="102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CECEC"/>
          </w:tcPr>
          <w:p w14:paraId="07B5D63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Hematopoietic progenitor cells</w:t>
            </w:r>
          </w:p>
        </w:tc>
      </w:tr>
      <w:tr w:rsidR="00AD712F" w:rsidRPr="00AD712F" w14:paraId="2A6E9964" w14:textId="77777777" w:rsidTr="00AD712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68F1F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F164D2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↑ in bone marrow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59B415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8 m to 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6 vs. n=10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2579F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magenta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C50C1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aGVybnlraDwvQXV0aG9yPjxZZWFyPjIwMDY8L1llYXI+
PFJlY051bT45MzwvUmVjTnVtPjxEaXNwbGF5VGV4dD4oODIpPC9EaXNwbGF5VGV4dD48cmVjb3Jk
PjxyZWMtbnVtYmVyPjkzPC9yZWMtbnVtYmVyPjxmb3JlaWduLWtleXM+PGtleSBhcHA9IkVOIiBk
Yi1pZD0iYXB3eHZ3dHZnZXpzcjZldHMyNXhyd2U2ZXo5eGV3OXY1dzl4IiB0aW1lc3RhbXA9IjE2
OTQ3MDUxNjIiPjkzPC9rZXk+PC9mb3JlaWduLWtleXM+PHJlZi10eXBlIG5hbWU9IkpvdXJuYWwg
QXJ0aWNsZSI+MTc8L3JlZi10eXBlPjxjb250cmlidXRvcnM+PGF1dGhvcnM+PGF1dGhvcj5DaGVy
bnlraCwgRS4gUi48L2F1dGhvcj48YXV0aG9yPlNoZXZlbGEsIEUuIFkuPC9hdXRob3I+PGF1dGhv
cj5MZXBsaW5hLCBPLiBZLjwvYXV0aG9yPjxhdXRob3I+VGlraG9ub3ZhLCBNLiBBLjwvYXV0aG9y
PjxhdXRob3I+T3N0YW5pbiwgQS4gQS48L2F1dGhvcj48YXV0aG9yPkt1bGFnaW4sIEEuIEQuPC9h
dXRob3I+PGF1dGhvcj5Qcm9ua2luYSwgTi4gVi48L2F1dGhvcj48YXV0aG9yPk11cmFkb3YgWmgs
IE0uPC9hdXRob3I+PGF1dGhvcj5TdHVwYWssIFYuIFYuPC9hdXRob3I+PGF1dGhvcj5Lb3psb3Ys
IFYuIEEuPC9hdXRob3I+PC9hdXRob3JzPjwvY29udHJpYnV0b3JzPjxhdXRoLWFkZHJlc3M+SW5z
dGl0dXRlIG9mIENsaW5pY2FsIEltbXVub2xvZ3ksIFNpYmVyaWFuIERpdmlzaW9uIG9mIFJ1c3Np
YW4gQWNhZGVteSBvZiBNZWRpY2FsIFNjaWVuY2VzLiBjdF9sYWJAbWFpbC5ydTwvYXV0aC1hZGRy
ZXNzPjx0aXRsZXM+PHRpdGxlPkNoYXJhY3RlcmlzdGljcyBvZiBib25lIG1hcnJvdyBjZWxscyB1
bmRlciBjb25kaXRpb25zIG9mIGltcGFpcmVkIGlubmVydmF0aW9uIGluIHBhdGllbnRzIHdpdGgg
c3BpbmFsIHRyYXVtYTwvdGl0bGU+PHNlY29uZGFyeS10aXRsZT5CdWxsIEV4cCBCaW9sIE1lZDwv
c2Vjb25kYXJ5LXRpdGxlPjwvdGl0bGVzPjxwZXJpb2RpY2FsPjxmdWxsLXRpdGxlPkJ1bGwgRXhw
IEJpb2wgTWVkPC9mdWxsLXRpdGxlPjwvcGVyaW9kaWNhbD48cGFnZXM+MTE3LTIwPC9wYWdlcz48
dm9sdW1lPjE0MTwvdm9sdW1lPjxudW1iZXI+MTwvbnVtYmVyPjxrZXl3b3Jkcz48a2V5d29yZD5B
ZG9sZXNjZW50PC9rZXl3b3JkPjxrZXl3b3JkPkFkdWx0PC9rZXl3b3JkPjxrZXl3b3JkPkFudGln
ZW5zLCBDRC9hbmFseXNpczwva2V5d29yZD48a2V5d29yZD5Cb25lIE1hcnJvdyBDZWxscy9pbW11
bm9sb2d5PC9rZXl3b3JkPjxrZXl3b3JkPkNlbGwgQ291bnQ8L2tleXdvcmQ+PGtleXdvcmQ+Q2Vs
bCBDdWx0dXJlIFRlY2huaXF1ZXM8L2tleXdvcmQ+PGtleXdvcmQ+Q2VsbCBQcm9saWZlcmF0aW9u
PC9rZXl3b3JkPjxrZXl3b3JkPkNvbG9ueS1Gb3JtaW5nIFVuaXRzIEFzc2F5PC9rZXl3b3JkPjxr
ZXl3b3JkPkZlbWFsZTwva2V5d29yZD48a2V5d29yZD5IZW1hdG9wb2lldGljIFN0ZW0gQ2VsbHMv
aW1tdW5vbG9neS8qcGF0aG9sb2d5PC9rZXl3b3JkPjxrZXl3b3JkPkh1bWFuczwva2V5d29yZD48
a2V5d29yZD5MeW1waG9jeXRlcy9pbW11bm9sb2d5LypwYXRob2xvZ3k8L2tleXdvcmQ+PGtleXdv
cmQ+TWFsZTwva2V5d29yZD48a2V5d29yZD5NaWRkbGUgQWdlZDwva2V5d29yZD48a2V5d29yZD5O
ZWNrPC9rZXl3b3JkPjxrZXl3b3JkPlNwaW5hbCBDb3JkIEluanVyaWVzL2ltbXVub2xvZ3kvKnBh
dGhvbG9neTwva2V5d29yZD48a2V5d29yZD5UaG9yYXg8L2tleXdvcmQ+PC9rZXl3b3Jkcz48ZGF0
ZXM+PHllYXI+MjAwNjwveWVhcj48cHViLWRhdGVzPjxkYXRlPkphbjwvZGF0ZT48L3B1Yi1kYXRl
cz48L2RhdGVzPjxpc2JuPjAwMDctNDg4OCAoUHJpbnQpJiN4RDswMDA3LTQ4ODggKExpbmtpbmcp
PC9pc2JuPjxhY2Nlc3Npb24tbnVtPjE2OTI5OTgxPC9hY2Nlc3Npb24tbnVtPjx1cmxzPjxyZWxh
dGVkLXVybHM+PHVybD5odHRwczovL3d3dy5uY2JpLm5sbS5uaWguZ292L3B1Ym1lZC8xNjkyOTk4
MTwvdXJsPjwvcmVsYXRlZC11cmxzPjwvdXJscz48ZWxlY3Ryb25pYy1yZXNvdXJjZS1udW0+MTAu
MTAwNy9zMTA1MTctMDA2LTAxMDkt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aGVybnlraDwvQXV0aG9yPjxZZWFyPjIwMDY8L1llYXI+
PFJlY051bT45MzwvUmVjTnVtPjxEaXNwbGF5VGV4dD4oODIpPC9EaXNwbGF5VGV4dD48cmVjb3Jk
PjxyZWMtbnVtYmVyPjkzPC9yZWMtbnVtYmVyPjxmb3JlaWduLWtleXM+PGtleSBhcHA9IkVOIiBk
Yi1pZD0iYXB3eHZ3dHZnZXpzcjZldHMyNXhyd2U2ZXo5eGV3OXY1dzl4IiB0aW1lc3RhbXA9IjE2
OTQ3MDUxNjIiPjkzPC9rZXk+PC9mb3JlaWduLWtleXM+PHJlZi10eXBlIG5hbWU9IkpvdXJuYWwg
QXJ0aWNsZSI+MTc8L3JlZi10eXBlPjxjb250cmlidXRvcnM+PGF1dGhvcnM+PGF1dGhvcj5DaGVy
bnlraCwgRS4gUi48L2F1dGhvcj48YXV0aG9yPlNoZXZlbGEsIEUuIFkuPC9hdXRob3I+PGF1dGhv
cj5MZXBsaW5hLCBPLiBZLjwvYXV0aG9yPjxhdXRob3I+VGlraG9ub3ZhLCBNLiBBLjwvYXV0aG9y
PjxhdXRob3I+T3N0YW5pbiwgQS4gQS48L2F1dGhvcj48YXV0aG9yPkt1bGFnaW4sIEEuIEQuPC9h
dXRob3I+PGF1dGhvcj5Qcm9ua2luYSwgTi4gVi48L2F1dGhvcj48YXV0aG9yPk11cmFkb3YgWmgs
IE0uPC9hdXRob3I+PGF1dGhvcj5TdHVwYWssIFYuIFYuPC9hdXRob3I+PGF1dGhvcj5Lb3psb3Ys
IFYuIEEuPC9hdXRob3I+PC9hdXRob3JzPjwvY29udHJpYnV0b3JzPjxhdXRoLWFkZHJlc3M+SW5z
dGl0dXRlIG9mIENsaW5pY2FsIEltbXVub2xvZ3ksIFNpYmVyaWFuIERpdmlzaW9uIG9mIFJ1c3Np
YW4gQWNhZGVteSBvZiBNZWRpY2FsIFNjaWVuY2VzLiBjdF9sYWJAbWFpbC5ydTwvYXV0aC1hZGRy
ZXNzPjx0aXRsZXM+PHRpdGxlPkNoYXJhY3RlcmlzdGljcyBvZiBib25lIG1hcnJvdyBjZWxscyB1
bmRlciBjb25kaXRpb25zIG9mIGltcGFpcmVkIGlubmVydmF0aW9uIGluIHBhdGllbnRzIHdpdGgg
c3BpbmFsIHRyYXVtYTwvdGl0bGU+PHNlY29uZGFyeS10aXRsZT5CdWxsIEV4cCBCaW9sIE1lZDwv
c2Vjb25kYXJ5LXRpdGxlPjwvdGl0bGVzPjxwZXJpb2RpY2FsPjxmdWxsLXRpdGxlPkJ1bGwgRXhw
IEJpb2wgTWVkPC9mdWxsLXRpdGxlPjwvcGVyaW9kaWNhbD48cGFnZXM+MTE3LTIwPC9wYWdlcz48
dm9sdW1lPjE0MTwvdm9sdW1lPjxudW1iZXI+MTwvbnVtYmVyPjxrZXl3b3Jkcz48a2V5d29yZD5B
ZG9sZXNjZW50PC9rZXl3b3JkPjxrZXl3b3JkPkFkdWx0PC9rZXl3b3JkPjxrZXl3b3JkPkFudGln
ZW5zLCBDRC9hbmFseXNpczwva2V5d29yZD48a2V5d29yZD5Cb25lIE1hcnJvdyBDZWxscy9pbW11
bm9sb2d5PC9rZXl3b3JkPjxrZXl3b3JkPkNlbGwgQ291bnQ8L2tleXdvcmQ+PGtleXdvcmQ+Q2Vs
bCBDdWx0dXJlIFRlY2huaXF1ZXM8L2tleXdvcmQ+PGtleXdvcmQ+Q2VsbCBQcm9saWZlcmF0aW9u
PC9rZXl3b3JkPjxrZXl3b3JkPkNvbG9ueS1Gb3JtaW5nIFVuaXRzIEFzc2F5PC9rZXl3b3JkPjxr
ZXl3b3JkPkZlbWFsZTwva2V5d29yZD48a2V5d29yZD5IZW1hdG9wb2lldGljIFN0ZW0gQ2VsbHMv
aW1tdW5vbG9neS8qcGF0aG9sb2d5PC9rZXl3b3JkPjxrZXl3b3JkPkh1bWFuczwva2V5d29yZD48
a2V5d29yZD5MeW1waG9jeXRlcy9pbW11bm9sb2d5LypwYXRob2xvZ3k8L2tleXdvcmQ+PGtleXdv
cmQ+TWFsZTwva2V5d29yZD48a2V5d29yZD5NaWRkbGUgQWdlZDwva2V5d29yZD48a2V5d29yZD5O
ZWNrPC9rZXl3b3JkPjxrZXl3b3JkPlNwaW5hbCBDb3JkIEluanVyaWVzL2ltbXVub2xvZ3kvKnBh
dGhvbG9neTwva2V5d29yZD48a2V5d29yZD5UaG9yYXg8L2tleXdvcmQ+PC9rZXl3b3Jkcz48ZGF0
ZXM+PHllYXI+MjAwNjwveWVhcj48cHViLWRhdGVzPjxkYXRlPkphbjwvZGF0ZT48L3B1Yi1kYXRl
cz48L2RhdGVzPjxpc2JuPjAwMDctNDg4OCAoUHJpbnQpJiN4RDswMDA3LTQ4ODggKExpbmtpbmcp
PC9pc2JuPjxhY2Nlc3Npb24tbnVtPjE2OTI5OTgxPC9hY2Nlc3Npb24tbnVtPjx1cmxzPjxyZWxh
dGVkLXVybHM+PHVybD5odHRwczovL3d3dy5uY2JpLm5sbS5uaWguZ292L3B1Ym1lZC8xNjkyOTk4
MTwvdXJsPjwvcmVsYXRlZC11cmxzPjwvdXJscz48ZWxlY3Ryb25pYy1yZXNvdXJjZS1udW0+MTAu
MTAwNy9zMTA1MTctMDA2LTAxMDkt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9174653" w14:textId="77777777" w:rsidTr="00AD712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FF578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Bone marrow progenitor cell assa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1CE042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bility of progenitor cells to form hematopoietic cell lineages, including dendritic cells ↓ in bone marrow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783114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40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3AD65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3CAF2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0&lt;/Year&gt;&lt;RecNum&gt;26&lt;/RecNum&gt;&lt;DisplayText&gt;(80)&lt;/DisplayText&gt;&lt;record&gt;&lt;rec-number&gt;26&lt;/rec-number&gt;&lt;foreign-keys&gt;&lt;key app="EN" db-id="apwxvwtvgezsr6ets25xrwe6ez9xew9v5w9x" timestamp="1692181591"&gt;26&lt;/key&gt;&lt;/foreign-keys&gt;&lt;ref-type name="Journal Article"&gt;17&lt;/ref-type&gt;&lt;contributors&gt;&lt;authors&gt;&lt;author&gt;Iversen, P. O.&lt;/author&gt;&lt;author&gt;Hjeltnes, N.&lt;/author&gt;&lt;author&gt;Holm, B.&lt;/author&gt;&lt;author&gt;Flatebo, T.&lt;/author&gt;&lt;author&gt;Strom-Gundersen, I.&lt;/author&gt;&lt;author&gt;Ronning, W.&lt;/author&gt;&lt;author&gt;Stanghelle, J.&lt;/author&gt;&lt;author&gt;Benestad, H. B.&lt;/author&gt;&lt;/authors&gt;&lt;/contributors&gt;&lt;auth-address&gt;Department of Physiology, Institute of Basic Medical Sciences, University of Oslo, Oslo, Norway. poiversen@hotmail.com&lt;/auth-address&gt;&lt;titles&gt;&lt;title&gt;Depressed immunity and impaired proliferation of hematopoietic progenitor cells in patients with complete spinal cord injury&lt;/title&gt;&lt;secondary-title&gt;Blood&lt;/secondary-title&gt;&lt;/titles&gt;&lt;periodical&gt;&lt;full-title&gt;Blood&lt;/full-title&gt;&lt;/periodical&gt;&lt;pages&gt;2081-3&lt;/pages&gt;&lt;volume&gt;96&lt;/volume&gt;&lt;number&gt;6&lt;/number&gt;&lt;keywords&gt;&lt;keyword&gt;Adult&lt;/keyword&gt;&lt;keyword&gt;Cell Division&lt;/keyword&gt;&lt;keyword&gt;Hematopoiesis&lt;/keyword&gt;&lt;keyword&gt;Hematopoietic Stem Cells/*pathology/physiology&lt;/keyword&gt;&lt;keyword&gt;Humans&lt;/keyword&gt;&lt;keyword&gt;*Immunosuppression Therapy&lt;/keyword&gt;&lt;keyword&gt;Middle Aged&lt;/keyword&gt;&lt;keyword&gt;Spinal Cord Injuries/*immunology/*pathology/physiopathology&lt;/keyword&gt;&lt;keyword&gt;Time Factors&lt;/keyword&gt;&lt;/keywords&gt;&lt;dates&gt;&lt;year&gt;2000&lt;/year&gt;&lt;pub-dates&gt;&lt;date&gt;Sep 15&lt;/date&gt;&lt;/pub-dates&gt;&lt;/dates&gt;&lt;isbn&gt;0006-4971 (Print)&amp;#xD;0006-4971 (Linking)&lt;/isbn&gt;&lt;accession-num&gt;10979951&lt;/accession-num&gt;&lt;urls&gt;&lt;related-urls&gt;&lt;url&gt;https://www.ncbi.nlm.nih.gov/pubmed/10979951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26B4316" w14:textId="77777777" w:rsidTr="00AD712F">
        <w:tc>
          <w:tcPr>
            <w:tcW w:w="102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CECEC"/>
          </w:tcPr>
          <w:p w14:paraId="1CF1C6FB" w14:textId="77777777" w:rsidR="00AD712F" w:rsidRPr="00AD712F" w:rsidRDefault="00AD712F" w:rsidP="00AD712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All blood cells</w:t>
            </w:r>
          </w:p>
        </w:tc>
      </w:tr>
      <w:tr w:rsidR="00AD712F" w:rsidRPr="00AD712F" w14:paraId="1751CDFC" w14:textId="77777777" w:rsidTr="00AD712F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7F9436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RNA sequencing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09CEC1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Expression of HMGB1 ↑ at 0-3 dpi until 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; expression of TLR2 and -4 ↑ at 0-3 dpi and 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F1B0FD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3 d to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0 vs. n=9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3C90B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vertAlign w:val="superscript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897B7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9C76F10" w14:textId="77777777" w:rsidTr="00AD712F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85802E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374474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xpression of TLR signaling pathways and HMGB1 ↑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EDEAC0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≥1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31 vs. n=26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7A8ED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C5AE9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IZXJtYW48L0F1dGhvcj48WWVhcj4yMDE4PC9ZZWFyPjxS
ZWNOdW0+MTIyPC9SZWNOdW0+PERpc3BsYXlUZXh0PigzOCk8L0Rpc3BsYXlUZXh0PjxyZWNvcmQ+
PHJlYy1udW1iZXI+MTIyPC9yZWMtbnVtYmVyPjxmb3JlaWduLWtleXM+PGtleSBhcHA9IkVOIiBk
Yi1pZD0iYXB3eHZ3dHZnZXpzcjZldHMyNXhyd2U2ZXo5eGV3OXY1dzl4IiB0aW1lc3RhbXA9IjE3
MjMyMjU3ODIiPjEyMjwva2V5PjwvZm9yZWlnbi1rZXlzPjxyZWYtdHlwZSBuYW1lPSJKb3VybmFs
IEFydGljbGUiPjE3PC9yZWYtdHlwZT48Y29udHJpYnV0b3JzPjxhdXRob3JzPjxhdXRob3I+SGVy
bWFuLCBQLjwvYXV0aG9yPjxhdXRob3I+U3RlaW4sIEEuPC9hdXRob3I+PGF1dGhvcj5HaWJicywg
Sy48L2F1dGhvcj48YXV0aG9yPktvcnN1bnNreSwgSS48L2F1dGhvcj48YXV0aG9yPkdyZWdlcnNl
biwgUC48L2F1dGhvcj48YXV0aG9yPkJsb29tLCBPLjwvYXV0aG9yPjwvYXV0aG9ycz48L2NvbnRy
aWJ1dG9ycz48YXV0aC1hZGRyZXNzPjEgVGhlIEZlaW5zdGVpbiBJbnN0aXR1dGUgZm9yIE1lZGlj
YWwgUmVzZWFyY2ggLCBOb3J0aHdlbGwgSGVhbHRoLiYjeEQ7MiBEZXBhcnRtZW50IG9mIFBoeXNp
Y2FsIE1lZGljaW5lIGFuZCBSZWhhYmlsaXRhdGlvbiwgWnVja2VyIFNjaG9vbCBvZiBNZWRpY2lu
ZSBhdCBIb2ZzdHJhIE5vcnRod2VsbCAuJiN4RDszIFJvYmVydCBTLiBCb2FzIENlbnRlciBmb3Ig
R2Vub21pY3MgJmFtcDsgSHVtYW4gR2VuZXRpY3MgLCBUaGUgRmVpbnN0ZWluIEluc3RpdHV0ZSBm
b3IgTWVkaWNhbCBSZXNlYXJjaC4mI3hEOzQgRGVwYXJ0bWVudCBvZiBNb2xlY3VsYXIgTWVkaWNp
bmUsIERvbmFsZCBhbmQgQmFyYmFyYSBadWNrZXIgU2Nob29sIG9mIE1lZGljaW5lIGF0IEhvZnN0
cmEgTm9ydGh3ZWxsICwgTm9ydGh3ZWxsIEhlYWx0aCwgSGVtcHN0ZWFkLCBOZXdZb3JrLjwvYXV0
aC1hZGRyZXNzPjx0aXRsZXM+PHRpdGxlPlBlcnNvbnMgd2l0aCBDaHJvbmljIFNwaW5hbCBDb3Jk
IEluanVyeSBIYXZlIERlY3JlYXNlZCBOYXR1cmFsIEtpbGxlciBDZWxsIGFuZCBJbmNyZWFzZWQg
VG9sbC1MaWtlIFJlY2VwdG9yL0luZmxhbW1hdG9yeSBHZW5lIEV4cHJlc3Npb248L3RpdGxlPjxz
ZWNvbmRhcnktdGl0bGU+SiBOZXVyb3RyYXVtYTwvc2Vjb25kYXJ5LXRpdGxlPjwvdGl0bGVzPjxw
ZXJpb2RpY2FsPjxmdWxsLXRpdGxlPkogTmV1cm90cmF1bWE8L2Z1bGwtdGl0bGU+PC9wZXJpb2Rp
Y2FsPjxwYWdlcz4xODE5LTE4Mjk8L3BhZ2VzPjx2b2x1bWU+MzU8L3ZvbHVtZT48bnVtYmVyPjE1
PC9udW1iZXI+PGVkaXRpb24+MjAxODA0MDU8L2VkaXRpb24+PGtleXdvcmRzPjxrZXl3b3JkPkFk
dWx0PC9rZXl3b3JkPjxrZXl3b3JkPkFnZWQ8L2tleXdvcmQ+PGtleXdvcmQ+QWdlZCwgODAgYW5k
IG92ZXI8L2tleXdvcmQ+PGtleXdvcmQ+RmVtYWxlPC9rZXl3b3JkPjxrZXl3b3JkPkh1bWFuczwv
a2V5d29yZD48a2V5d29yZD5JbmZsYW1tYXRpb24vKmltbXVub2xvZ3k8L2tleXdvcmQ+PGtleXdv
cmQ+S2lsbGVyIENlbGxzLCBOYXR1cmFsLyppbW11bm9sb2d5PC9rZXl3b3JkPjxrZXl3b3JkPk1h
bGU8L2tleXdvcmQ+PGtleXdvcmQ+TWlkZGxlIEFnZWQ8L2tleXdvcmQ+PGtleXdvcmQ+UGlsb3Qg
UHJvamVjdHM8L2tleXdvcmQ+PGtleXdvcmQ+UHJvc3BlY3RpdmUgU3R1ZGllczwva2V5d29yZD48
a2V5d29yZD5TcGluYWwgQ29yZCBJbmp1cmllcy8qaW1tdW5vbG9neTwva2V5d29yZD48a2V5d29y
ZD5Ub2xsLUxpa2UgUmVjZXB0b3JzLypiaW9zeW50aGVzaXMvaW1tdW5vbG9neTwva2V5d29yZD48
a2V5d29yZD5UcmFuc2NyaXB0b21lPC9rZXl3b3JkPjxrZXl3b3JkPllvdW5nIEFkdWx0PC9rZXl3
b3JkPjxrZXl3b3JkPmdlbm9taWNzPC9rZXl3b3JkPjxrZXl3b3JkPmh1bWFuIHN0dWRpZXM8L2tl
eXdvcmQ+PGtleXdvcmQ+aW5mbGFtbWF0aW9uPC9rZXl3b3JkPjxrZXl3b3JkPnNwaW5hbCBjb3Jk
IGluanVyeTwva2V5d29yZD48L2tleXdvcmRzPjxkYXRlcz48eWVhcj4yMDE4PC95ZWFyPjxwdWIt
ZGF0ZXM+PGRhdGU+QXVnIDE8L2RhdGU+PC9wdWItZGF0ZXM+PC9kYXRlcz48aXNibj4xNTU3LTkw
NDIgKEVsZWN0cm9uaWMpJiN4RDswODk3LTcxNTEgKFByaW50KSYjeEQ7MDg5Ny03MTUxIChMaW5r
aW5nKTwvaXNibj48YWNjZXNzaW9uLW51bT4yOTMxMDUxNTwvYWNjZXNzaW9uLW51bT48dXJscz48
cmVsYXRlZC11cmxzPjx1cmw+aHR0cHM6Ly93d3cubmNiaS5ubG0ubmloLmdvdi9wdWJtZWQvMjkz
MTA1MTU8L3VybD48L3JlbGF0ZWQtdXJscz48L3VybHM+PGN1c3RvbTE+UGFpZ2UgSGVybWFuLCBE
ci4gR2liYnMsIERyLiBHcmVnZXJzZW4sIGFuZCBEci4gS29yc3Vuc2t5IGhhdmUgbm8gZmluYW5j
aWFsIGludGVyZXN0cyB0byBkaXNjbG9zZS4gTm8gY29tcGV0aW5nIGZpbmFuY2lhbCBpbnRlcmVz
dHMgZXhpc3QgZm9yIERyLiBCbG9vbSwgYnV0IHNoZSByZWNlaXZlZCBncmFudHMgZnJvbSB0aGUg
Q3JhaWcgSC4gTmVpbHNlbiBGb3VuZGF0aW9uIGFuZCB0aGUgTlkgU3RhdGUgRW1waXJlIENsaW5p
Y2FsIFJlc2VhcmNoIEludmVzdGlnYXRvciBQcm9ncmFtIHRvIHN1cHBvcnQgdGhlIGNvbmR1Y3Qg
b2YgdGhlIHN0dWR5LiBEci4gQmxvb20gcmVjZWl2ZWQgYW4gaG9ub3Jhcml1bSBmcm9tIHRoZSBD
cmFpZyBILiBOZWlsc2VuIEZvdW5kYXRpb24gZm9yIG1lbWJlcnNoaXAgb24gYSBwZWVyIHJldmll
dyBwYW5lbCwgb3V0c2lkZSB0aGUgc3VibWl0dGVkIHdvcmsuIE5vIGNvbXBldGluZyBmaW5hbmNp
YWwgaW50ZXJlc3RzIGV4aXN0IGZvciBEci4gU3RlaW4sIGJ1dCBoZSByZXBvcnRzIHBlcnNvbmFs
IGZlZXMgZnJvbSB0aGUgQ3JhaWcgSC4gTmVpbHNlbiBGb3VuZGF0aW9uIG91dHNpZGUgdGhlIHN1
Ym1pdHRlZCB3b3JrOyBhbmQgbm8gY29tcGVuc2F0aW9uIGlzIGFzc29jaWF0ZWQgd2l0aCBoaXMg
Ym9hcmQgbWVtYmVyc2hpcCBpbiB0aGUgZm9sbG93aW5nIG9yZ2FuaXphdGlvbnM6IEFzc29jaWF0
aW9uIG9mIEFjYWRlbWljIFBoeXNpYXRyaXN0cyAoQUFQKSwgQW1lcmljYW4gU3BpbmFsIEluanVy
eSBBc3NvY2lhdGlvbiAoQVNJQSkuPC9jdXN0b20xPjxjdXN0b20yPlBNQzYwMzMzMDM8L2N1c3Rv
bTI+PGVsZWN0cm9uaWMtcmVzb3VyY2UtbnVtPjEwLjEwODkvbmV1LjIwMTcuNTUx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IZXJtYW48L0F1dGhvcj48WWVhcj4yMDE4PC9ZZWFyPjxS
ZWNOdW0+MTIyPC9SZWNOdW0+PERpc3BsYXlUZXh0PigzOCk8L0Rpc3BsYXlUZXh0PjxyZWNvcmQ+
PHJlYy1udW1iZXI+MTIyPC9yZWMtbnVtYmVyPjxmb3JlaWduLWtleXM+PGtleSBhcHA9IkVOIiBk
Yi1pZD0iYXB3eHZ3dHZnZXpzcjZldHMyNXhyd2U2ZXo5eGV3OXY1dzl4IiB0aW1lc3RhbXA9IjE3
MjMyMjU3ODIiPjEyMjwva2V5PjwvZm9yZWlnbi1rZXlzPjxyZWYtdHlwZSBuYW1lPSJKb3VybmFs
IEFydGljbGUiPjE3PC9yZWYtdHlwZT48Y29udHJpYnV0b3JzPjxhdXRob3JzPjxhdXRob3I+SGVy
bWFuLCBQLjwvYXV0aG9yPjxhdXRob3I+U3RlaW4sIEEuPC9hdXRob3I+PGF1dGhvcj5HaWJicywg
Sy48L2F1dGhvcj48YXV0aG9yPktvcnN1bnNreSwgSS48L2F1dGhvcj48YXV0aG9yPkdyZWdlcnNl
biwgUC48L2F1dGhvcj48YXV0aG9yPkJsb29tLCBPLjwvYXV0aG9yPjwvYXV0aG9ycz48L2NvbnRy
aWJ1dG9ycz48YXV0aC1hZGRyZXNzPjEgVGhlIEZlaW5zdGVpbiBJbnN0aXR1dGUgZm9yIE1lZGlj
YWwgUmVzZWFyY2ggLCBOb3J0aHdlbGwgSGVhbHRoLiYjeEQ7MiBEZXBhcnRtZW50IG9mIFBoeXNp
Y2FsIE1lZGljaW5lIGFuZCBSZWhhYmlsaXRhdGlvbiwgWnVja2VyIFNjaG9vbCBvZiBNZWRpY2lu
ZSBhdCBIb2ZzdHJhIE5vcnRod2VsbCAuJiN4RDszIFJvYmVydCBTLiBCb2FzIENlbnRlciBmb3Ig
R2Vub21pY3MgJmFtcDsgSHVtYW4gR2VuZXRpY3MgLCBUaGUgRmVpbnN0ZWluIEluc3RpdHV0ZSBm
b3IgTWVkaWNhbCBSZXNlYXJjaC4mI3hEOzQgRGVwYXJ0bWVudCBvZiBNb2xlY3VsYXIgTWVkaWNp
bmUsIERvbmFsZCBhbmQgQmFyYmFyYSBadWNrZXIgU2Nob29sIG9mIE1lZGljaW5lIGF0IEhvZnN0
cmEgTm9ydGh3ZWxsICwgTm9ydGh3ZWxsIEhlYWx0aCwgSGVtcHN0ZWFkLCBOZXdZb3JrLjwvYXV0
aC1hZGRyZXNzPjx0aXRsZXM+PHRpdGxlPlBlcnNvbnMgd2l0aCBDaHJvbmljIFNwaW5hbCBDb3Jk
IEluanVyeSBIYXZlIERlY3JlYXNlZCBOYXR1cmFsIEtpbGxlciBDZWxsIGFuZCBJbmNyZWFzZWQg
VG9sbC1MaWtlIFJlY2VwdG9yL0luZmxhbW1hdG9yeSBHZW5lIEV4cHJlc3Npb248L3RpdGxlPjxz
ZWNvbmRhcnktdGl0bGU+SiBOZXVyb3RyYXVtYTwvc2Vjb25kYXJ5LXRpdGxlPjwvdGl0bGVzPjxw
ZXJpb2RpY2FsPjxmdWxsLXRpdGxlPkogTmV1cm90cmF1bWE8L2Z1bGwtdGl0bGU+PC9wZXJpb2Rp
Y2FsPjxwYWdlcz4xODE5LTE4Mjk8L3BhZ2VzPjx2b2x1bWU+MzU8L3ZvbHVtZT48bnVtYmVyPjE1
PC9udW1iZXI+PGVkaXRpb24+MjAxODA0MDU8L2VkaXRpb24+PGtleXdvcmRzPjxrZXl3b3JkPkFk
dWx0PC9rZXl3b3JkPjxrZXl3b3JkPkFnZWQ8L2tleXdvcmQ+PGtleXdvcmQ+QWdlZCwgODAgYW5k
IG92ZXI8L2tleXdvcmQ+PGtleXdvcmQ+RmVtYWxlPC9rZXl3b3JkPjxrZXl3b3JkPkh1bWFuczwv
a2V5d29yZD48a2V5d29yZD5JbmZsYW1tYXRpb24vKmltbXVub2xvZ3k8L2tleXdvcmQ+PGtleXdv
cmQ+S2lsbGVyIENlbGxzLCBOYXR1cmFsLyppbW11bm9sb2d5PC9rZXl3b3JkPjxrZXl3b3JkPk1h
bGU8L2tleXdvcmQ+PGtleXdvcmQ+TWlkZGxlIEFnZWQ8L2tleXdvcmQ+PGtleXdvcmQ+UGlsb3Qg
UHJvamVjdHM8L2tleXdvcmQ+PGtleXdvcmQ+UHJvc3BlY3RpdmUgU3R1ZGllczwva2V5d29yZD48
a2V5d29yZD5TcGluYWwgQ29yZCBJbmp1cmllcy8qaW1tdW5vbG9neTwva2V5d29yZD48a2V5d29y
ZD5Ub2xsLUxpa2UgUmVjZXB0b3JzLypiaW9zeW50aGVzaXMvaW1tdW5vbG9neTwva2V5d29yZD48
a2V5d29yZD5UcmFuc2NyaXB0b21lPC9rZXl3b3JkPjxrZXl3b3JkPllvdW5nIEFkdWx0PC9rZXl3
b3JkPjxrZXl3b3JkPmdlbm9taWNzPC9rZXl3b3JkPjxrZXl3b3JkPmh1bWFuIHN0dWRpZXM8L2tl
eXdvcmQ+PGtleXdvcmQ+aW5mbGFtbWF0aW9uPC9rZXl3b3JkPjxrZXl3b3JkPnNwaW5hbCBjb3Jk
IGluanVyeTwva2V5d29yZD48L2tleXdvcmRzPjxkYXRlcz48eWVhcj4yMDE4PC95ZWFyPjxwdWIt
ZGF0ZXM+PGRhdGU+QXVnIDE8L2RhdGU+PC9wdWItZGF0ZXM+PC9kYXRlcz48aXNibj4xNTU3LTkw
NDIgKEVsZWN0cm9uaWMpJiN4RDswODk3LTcxNTEgKFByaW50KSYjeEQ7MDg5Ny03MTUxIChMaW5r
aW5nKTwvaXNibj48YWNjZXNzaW9uLW51bT4yOTMxMDUxNTwvYWNjZXNzaW9uLW51bT48dXJscz48
cmVsYXRlZC11cmxzPjx1cmw+aHR0cHM6Ly93d3cubmNiaS5ubG0ubmloLmdvdi9wdWJtZWQvMjkz
MTA1MTU8L3VybD48L3JlbGF0ZWQtdXJscz48L3VybHM+PGN1c3RvbTE+UGFpZ2UgSGVybWFuLCBE
ci4gR2liYnMsIERyLiBHcmVnZXJzZW4sIGFuZCBEci4gS29yc3Vuc2t5IGhhdmUgbm8gZmluYW5j
aWFsIGludGVyZXN0cyB0byBkaXNjbG9zZS4gTm8gY29tcGV0aW5nIGZpbmFuY2lhbCBpbnRlcmVz
dHMgZXhpc3QgZm9yIERyLiBCbG9vbSwgYnV0IHNoZSByZWNlaXZlZCBncmFudHMgZnJvbSB0aGUg
Q3JhaWcgSC4gTmVpbHNlbiBGb3VuZGF0aW9uIGFuZCB0aGUgTlkgU3RhdGUgRW1waXJlIENsaW5p
Y2FsIFJlc2VhcmNoIEludmVzdGlnYXRvciBQcm9ncmFtIHRvIHN1cHBvcnQgdGhlIGNvbmR1Y3Qg
b2YgdGhlIHN0dWR5LiBEci4gQmxvb20gcmVjZWl2ZWQgYW4gaG9ub3Jhcml1bSBmcm9tIHRoZSBD
cmFpZyBILiBOZWlsc2VuIEZvdW5kYXRpb24gZm9yIG1lbWJlcnNoaXAgb24gYSBwZWVyIHJldmll
dyBwYW5lbCwgb3V0c2lkZSB0aGUgc3VibWl0dGVkIHdvcmsuIE5vIGNvbXBldGluZyBmaW5hbmNp
YWwgaW50ZXJlc3RzIGV4aXN0IGZvciBEci4gU3RlaW4sIGJ1dCBoZSByZXBvcnRzIHBlcnNvbmFs
IGZlZXMgZnJvbSB0aGUgQ3JhaWcgSC4gTmVpbHNlbiBGb3VuZGF0aW9uIG91dHNpZGUgdGhlIHN1
Ym1pdHRlZCB3b3JrOyBhbmQgbm8gY29tcGVuc2F0aW9uIGlzIGFzc29jaWF0ZWQgd2l0aCBoaXMg
Ym9hcmQgbWVtYmVyc2hpcCBpbiB0aGUgZm9sbG93aW5nIG9yZ2FuaXphdGlvbnM6IEFzc29jaWF0
aW9uIG9mIEFjYWRlbWljIFBoeXNpYXRyaXN0cyAoQUFQKSwgQW1lcmljYW4gU3BpbmFsIEluanVy
eSBBc3NvY2lhdGlvbiAoQVNJQSkuPC9jdXN0b20xPjxjdXN0b20yPlBNQzYwMzMzMDM8L2N1c3Rv
bTI+PGVsZWN0cm9uaWMtcmVzb3VyY2UtbnVtPjEwLjEwODkvbmV1LjIwMTcuNTUx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8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6ED5A69" w14:textId="77777777" w:rsidTr="00AD712F">
        <w:tc>
          <w:tcPr>
            <w:tcW w:w="10207" w:type="dxa"/>
            <w:gridSpan w:val="5"/>
            <w:tcBorders>
              <w:top w:val="single" w:sz="4" w:space="0" w:color="auto"/>
            </w:tcBorders>
            <w:shd w:val="clear" w:color="auto" w:fill="ECECEC"/>
          </w:tcPr>
          <w:p w14:paraId="42FC5FA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Leukocytes</w:t>
            </w:r>
          </w:p>
        </w:tc>
      </w:tr>
      <w:tr w:rsidR="00AD712F" w:rsidRPr="00AD712F" w14:paraId="2FB6BD79" w14:textId="77777777" w:rsidTr="00AD712F">
        <w:tc>
          <w:tcPr>
            <w:tcW w:w="1560" w:type="dxa"/>
            <w:vMerge w:val="restart"/>
            <w:shd w:val="clear" w:color="auto" w:fill="auto"/>
          </w:tcPr>
          <w:p w14:paraId="3AB24D7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WBC differential count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55236C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elevated vs. reference values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E0C4FC1" w14:textId="0E917219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a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3.5±1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9 </w:t>
            </w:r>
            <w:r w:rsidR="006643B4">
              <w:rPr>
                <w:rFonts w:cs="Times New Roman"/>
                <w:sz w:val="22"/>
              </w:rPr>
              <w:t>and</w:t>
            </w:r>
            <w:r w:rsidRPr="00AD712F">
              <w:rPr>
                <w:rFonts w:cs="Times New Roman"/>
                <w:sz w:val="22"/>
              </w:rPr>
              <w:t xml:space="preserve"> n=6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5C625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34E15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27D9EF0" w14:textId="77777777" w:rsidTr="00AD712F">
        <w:tc>
          <w:tcPr>
            <w:tcW w:w="1560" w:type="dxa"/>
            <w:vMerge/>
            <w:shd w:val="clear" w:color="auto" w:fill="auto"/>
          </w:tcPr>
          <w:p w14:paraId="108F9B2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03F287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↑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200312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lt;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21 vs. n=11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6A696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green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5B66A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dXJsYW48L0F1dGhvcj48WWVhcj4yMDA2PC9ZZWFyPjxS
ZWNOdW0+Mjg8L1JlY051bT48RGlzcGxheVRleHQ+KDE3KTwvRGlzcGxheVRleHQ+PHJlY29yZD48
cmVjLW51bWJlcj4yODwvcmVjLW51bWJlcj48Zm9yZWlnbi1rZXlzPjxrZXkgYXBwPSJFTiIgZGIt
aWQ9ImFwd3h2d3R2Z2V6c3I2ZXRzMjV4cndlNmV6OXhldzl2NXc5eCIgdGltZXN0YW1wPSIxNjky
MjAwNDIxIj4yODwva2V5PjwvZm9yZWlnbi1rZXlzPjxyZWYtdHlwZSBuYW1lPSJKb3VybmFsIEFy
dGljbGUiPjE3PC9yZWYtdHlwZT48Y29udHJpYnV0b3JzPjxhdXRob3JzPjxhdXRob3I+RnVybGFu
LCBKLiBDLjwvYXV0aG9yPjxhdXRob3I+S3Jhc3Npb3Vrb3YsIEEuIFYuPC9hdXRob3I+PGF1dGhv
cj5GZWhsaW5ncywgTS4gRy48L2F1dGhvcj48L2F1dGhvcnM+PC9jb250cmlidXRvcnM+PGF1dGgt
YWRkcmVzcz5EZXBhcnRtZW50IG9mIFN1cmdlcnksIERpdmlzaW9uIG9mIE5ldXJvc3VyZ2VyeSwg
VW5pdmVyc2l0eSBvZiBUb3JvbnRvLCBPbnRhcmlvLCBDYW5hZGEuPC9hdXRoLWFkZHJlc3M+PHRp
dGxlcz48dGl0bGU+SGVtYXRvbG9naWMgYWJub3JtYWxpdGllcyB3aXRoaW4gdGhlIGZpcnN0IHdl
ZWsgYWZ0ZXIgYWN1dGUgaXNvbGF0ZWQgdHJhdW1hdGljIGNlcnZpY2FsIHNwaW5hbCBjb3JkIGlu
anVyeTogYSBjYXNlLWNvbnRyb2wgY29ob3J0IHN0dWR5PC90aXRsZT48c2Vjb25kYXJ5LXRpdGxl
PlNwaW5lIChQaGlsYSBQYSAxOTc2KTwvc2Vjb25kYXJ5LXRpdGxlPjwvdGl0bGVzPjxwZXJpb2Rp
Y2FsPjxmdWxsLXRpdGxlPlNwaW5lIChQaGlsYSBQYSAxOTc2KTwvZnVsbC10aXRsZT48L3Blcmlv
ZGljYWw+PHBhZ2VzPjI2NzQtODM8L3BhZ2VzPjx2b2x1bWU+MzE8L3ZvbHVtZT48bnVtYmVyPjIz
PC9udW1iZXI+PGtleXdvcmRzPjxrZXl3b3JkPkFkb2xlc2NlbnQ8L2tleXdvcmQ+PGtleXdvcmQ+
QWR1bHQ8L2tleXdvcmQ+PGtleXdvcmQ+QWdlZDwva2V5d29yZD48a2V5d29yZD5BZ2VkLCA4MCBh
bmQgb3Zlcjwva2V5d29yZD48a2V5d29yZD5BZ2luZy9ibG9vZDwva2V5d29yZD48a2V5d29yZD5D
YXNlLUNvbnRyb2wgU3R1ZGllczwva2V5d29yZD48a2V5d29yZD5DZXJ2aWNhbCBWZXJ0ZWJyYWU8
L2tleXdvcmQ+PGtleXdvcmQ+Q29ob3J0IFN0dWRpZXM8L2tleXdvcmQ+PGtleXdvcmQ+RmVtYWxl
PC9rZXl3b3JkPjxrZXl3b3JkPkhlbW9nbG9iaW5zLyptZXRhYm9saXNtPC9rZXl3b3JkPjxrZXl3
b3JkPkh1bWFuczwva2V5d29yZD48a2V5d29yZD5MZXVrb2N5dGUgQ291bnQ8L2tleXdvcmQ+PGtl
eXdvcmQ+TGV1a29jeXRvc2lzLypldGlvbG9neTwva2V5d29yZD48a2V5d29yZD5MeW1waG9jeXRl
IENvdW50PC9rZXl3b3JkPjxrZXl3b3JkPkx5bXBob3BlbmlhLypldGlvbG9neTwva2V5d29yZD48
a2V5d29yZD5NYWxlPC9rZXl3b3JkPjxrZXl3b3JkPk1pZGRsZSBBZ2VkPC9rZXl3b3JkPjxrZXl3
b3JkPk9zbW9sYXIgQ29uY2VudHJhdGlvbjwva2V5d29yZD48a2V5d29yZD5QbGF0ZWxldCBDb3Vu
dDwva2V5d29yZD48a2V5d29yZD5TZXZlcml0eSBvZiBJbGxuZXNzIEluZGV4PC9rZXl3b3JkPjxr
ZXl3b3JkPlNleCBGYWN0b3JzPC9rZXl3b3JkPjxrZXl3b3JkPlNwaW5hbCBDb3JkIEluanVyaWVz
LypibG9vZC9waHlzaW9wYXRob2xvZ3k8L2tleXdvcmQ+PGtleXdvcmQ+VGhyb21ib2N5dG9wZW5p
YS8qZXRpb2xvZ3k8L2tleXdvcmQ+PGtleXdvcmQ+VGltZSBGYWN0b3JzPC9rZXl3b3JkPjwva2V5
d29yZHM+PGRhdGVzPjx5ZWFyPjIwMDY8L3llYXI+PHB1Yi1kYXRlcz48ZGF0ZT5Ob3YgMTwvZGF0
ZT48L3B1Yi1kYXRlcz48L2RhdGVzPjxpc2JuPjE1MjgtMTE1OSAoRWxlY3Ryb25pYykmI3hEOzAz
NjItMjQzNiAoTGlua2luZyk8L2lzYm4+PGFjY2Vzc2lvbi1udW0+MTcwNzc3MzU8L2FjY2Vzc2lv
bi1udW0+PHVybHM+PHJlbGF0ZWQtdXJscz48dXJsPmh0dHBzOi8vd3d3Lm5jYmkubmxtLm5paC5n
b3YvcHVibWVkLzE3MDc3NzM1PC91cmw+PC9yZWxhdGVkLXVybHM+PC91cmxzPjxlbGVjdHJvbmlj
LXJlc291cmNlLW51bT4xMC4xMDk3LzAxLmJycy4wMDAwMjQ0NTY5LjkxMjA0LjA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dXJsYW48L0F1dGhvcj48WWVhcj4yMDA2PC9ZZWFyPjxS
ZWNOdW0+Mjg8L1JlY051bT48RGlzcGxheVRleHQ+KDE3KTwvRGlzcGxheVRleHQ+PHJlY29yZD48
cmVjLW51bWJlcj4yODwvcmVjLW51bWJlcj48Zm9yZWlnbi1rZXlzPjxrZXkgYXBwPSJFTiIgZGIt
aWQ9ImFwd3h2d3R2Z2V6c3I2ZXRzMjV4cndlNmV6OXhldzl2NXc5eCIgdGltZXN0YW1wPSIxNjky
MjAwNDIxIj4yODwva2V5PjwvZm9yZWlnbi1rZXlzPjxyZWYtdHlwZSBuYW1lPSJKb3VybmFsIEFy
dGljbGUiPjE3PC9yZWYtdHlwZT48Y29udHJpYnV0b3JzPjxhdXRob3JzPjxhdXRob3I+RnVybGFu
LCBKLiBDLjwvYXV0aG9yPjxhdXRob3I+S3Jhc3Npb3Vrb3YsIEEuIFYuPC9hdXRob3I+PGF1dGhv
cj5GZWhsaW5ncywgTS4gRy48L2F1dGhvcj48L2F1dGhvcnM+PC9jb250cmlidXRvcnM+PGF1dGgt
YWRkcmVzcz5EZXBhcnRtZW50IG9mIFN1cmdlcnksIERpdmlzaW9uIG9mIE5ldXJvc3VyZ2VyeSwg
VW5pdmVyc2l0eSBvZiBUb3JvbnRvLCBPbnRhcmlvLCBDYW5hZGEuPC9hdXRoLWFkZHJlc3M+PHRp
dGxlcz48dGl0bGU+SGVtYXRvbG9naWMgYWJub3JtYWxpdGllcyB3aXRoaW4gdGhlIGZpcnN0IHdl
ZWsgYWZ0ZXIgYWN1dGUgaXNvbGF0ZWQgdHJhdW1hdGljIGNlcnZpY2FsIHNwaW5hbCBjb3JkIGlu
anVyeTogYSBjYXNlLWNvbnRyb2wgY29ob3J0IHN0dWR5PC90aXRsZT48c2Vjb25kYXJ5LXRpdGxl
PlNwaW5lIChQaGlsYSBQYSAxOTc2KTwvc2Vjb25kYXJ5LXRpdGxlPjwvdGl0bGVzPjxwZXJpb2Rp
Y2FsPjxmdWxsLXRpdGxlPlNwaW5lIChQaGlsYSBQYSAxOTc2KTwvZnVsbC10aXRsZT48L3Blcmlv
ZGljYWw+PHBhZ2VzPjI2NzQtODM8L3BhZ2VzPjx2b2x1bWU+MzE8L3ZvbHVtZT48bnVtYmVyPjIz
PC9udW1iZXI+PGtleXdvcmRzPjxrZXl3b3JkPkFkb2xlc2NlbnQ8L2tleXdvcmQ+PGtleXdvcmQ+
QWR1bHQ8L2tleXdvcmQ+PGtleXdvcmQ+QWdlZDwva2V5d29yZD48a2V5d29yZD5BZ2VkLCA4MCBh
bmQgb3Zlcjwva2V5d29yZD48a2V5d29yZD5BZ2luZy9ibG9vZDwva2V5d29yZD48a2V5d29yZD5D
YXNlLUNvbnRyb2wgU3R1ZGllczwva2V5d29yZD48a2V5d29yZD5DZXJ2aWNhbCBWZXJ0ZWJyYWU8
L2tleXdvcmQ+PGtleXdvcmQ+Q29ob3J0IFN0dWRpZXM8L2tleXdvcmQ+PGtleXdvcmQ+RmVtYWxl
PC9rZXl3b3JkPjxrZXl3b3JkPkhlbW9nbG9iaW5zLyptZXRhYm9saXNtPC9rZXl3b3JkPjxrZXl3
b3JkPkh1bWFuczwva2V5d29yZD48a2V5d29yZD5MZXVrb2N5dGUgQ291bnQ8L2tleXdvcmQ+PGtl
eXdvcmQ+TGV1a29jeXRvc2lzLypldGlvbG9neTwva2V5d29yZD48a2V5d29yZD5MeW1waG9jeXRl
IENvdW50PC9rZXl3b3JkPjxrZXl3b3JkPkx5bXBob3BlbmlhLypldGlvbG9neTwva2V5d29yZD48
a2V5d29yZD5NYWxlPC9rZXl3b3JkPjxrZXl3b3JkPk1pZGRsZSBBZ2VkPC9rZXl3b3JkPjxrZXl3
b3JkPk9zbW9sYXIgQ29uY2VudHJhdGlvbjwva2V5d29yZD48a2V5d29yZD5QbGF0ZWxldCBDb3Vu
dDwva2V5d29yZD48a2V5d29yZD5TZXZlcml0eSBvZiBJbGxuZXNzIEluZGV4PC9rZXl3b3JkPjxr
ZXl3b3JkPlNleCBGYWN0b3JzPC9rZXl3b3JkPjxrZXl3b3JkPlNwaW5hbCBDb3JkIEluanVyaWVz
LypibG9vZC9waHlzaW9wYXRob2xvZ3k8L2tleXdvcmQ+PGtleXdvcmQ+VGhyb21ib2N5dG9wZW5p
YS8qZXRpb2xvZ3k8L2tleXdvcmQ+PGtleXdvcmQ+VGltZSBGYWN0b3JzPC9rZXl3b3JkPjwva2V5
d29yZHM+PGRhdGVzPjx5ZWFyPjIwMDY8L3llYXI+PHB1Yi1kYXRlcz48ZGF0ZT5Ob3YgMTwvZGF0
ZT48L3B1Yi1kYXRlcz48L2RhdGVzPjxpc2JuPjE1MjgtMTE1OSAoRWxlY3Ryb25pYykmI3hEOzAz
NjItMjQzNiAoTGlua2luZyk8L2lzYm4+PGFjY2Vzc2lvbi1udW0+MTcwNzc3MzU8L2FjY2Vzc2lv
bi1udW0+PHVybHM+PHJlbGF0ZWQtdXJscz48dXJsPmh0dHBzOi8vd3d3Lm5jYmkubmxtLm5paC5n
b3YvcHVibWVkLzE3MDc3NzM1PC91cmw+PC9yZWxhdGVkLXVybHM+PC91cmxzPjxlbGVjdHJvbmlj
LXJlc291cmNlLW51bT4xMC4xMDk3LzAxLmJycy4wMDAwMjQ0NTY5LjkxMjA0LjA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9E1FD29" w14:textId="77777777" w:rsidTr="00AD712F">
        <w:tc>
          <w:tcPr>
            <w:tcW w:w="1560" w:type="dxa"/>
            <w:vMerge/>
            <w:shd w:val="clear" w:color="auto" w:fill="auto"/>
          </w:tcPr>
          <w:p w14:paraId="28470C3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AD831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4389D3C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8F5B4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yellow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BACA92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2ABF228" w14:textId="77777777" w:rsidTr="00AD712F">
        <w:tc>
          <w:tcPr>
            <w:tcW w:w="1560" w:type="dxa"/>
            <w:vMerge w:val="restart"/>
            <w:shd w:val="clear" w:color="auto" w:fill="auto"/>
          </w:tcPr>
          <w:p w14:paraId="0DB9C60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</w:tc>
        <w:tc>
          <w:tcPr>
            <w:tcW w:w="4111" w:type="dxa"/>
            <w:vMerge/>
            <w:shd w:val="clear" w:color="auto" w:fill="auto"/>
          </w:tcPr>
          <w:p w14:paraId="2AEE632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165F28B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A8A70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01C8F2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744F14C0" w14:textId="77777777" w:rsidTr="00AD712F">
        <w:tc>
          <w:tcPr>
            <w:tcW w:w="1560" w:type="dxa"/>
            <w:vMerge/>
            <w:shd w:val="clear" w:color="auto" w:fill="auto"/>
          </w:tcPr>
          <w:p w14:paraId="6975A41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/>
            <w:shd w:val="clear" w:color="auto" w:fill="auto"/>
          </w:tcPr>
          <w:p w14:paraId="61253C6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6C8C30A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32AD8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838563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7CC8B47" w14:textId="77777777" w:rsidTr="00AD712F">
        <w:tc>
          <w:tcPr>
            <w:tcW w:w="1560" w:type="dxa"/>
          </w:tcPr>
          <w:p w14:paraId="18DBF52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RNA sequencing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9578B5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CR7 expression ↓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E8963B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5-97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38 vs. n=10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C35EE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1C0A8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MaTwvQXV0aG9yPjxZZWFyPjIwMjI8L1llYXI+PFJlY051
bT4xMDQ8L1JlY051bT48RGlzcGxheVRleHQ+KDc0KTwvRGlzcGxheVRleHQ+PHJlY29yZD48cmVj
LW51bWJlcj4xMDQ8L3JlYy1udW1iZXI+PGZvcmVpZ24ta2V5cz48a2V5IGFwcD0iRU4iIGRiLWlk
PSJhcHd4dnd0dmdlenNyNmV0czI1eHJ3ZTZlejl4ZXc5djV3OXgiIHRpbWVzdGFtcD0iMTY5NDcw
OTU1OCI+MTA0PC9rZXk+PC9mb3JlaWduLWtleXM+PHJlZi10eXBlIG5hbWU9IkpvdXJuYWwgQXJ0
aWNsZSI+MTc8L3JlZi10eXBlPjxjb250cmlidXRvcnM+PGF1dGhvcnM+PGF1dGhvcj5MaSwgQy48
L2F1dGhvcj48YXV0aG9yPld1LCBDLjwvYXV0aG9yPjxhdXRob3I+WHUsIEcuPC9hdXRob3I+PGF1
dGhvcj5MaXUsIFkuPC9hdXRob3I+PGF1dGhvcj5DaGVuLCBKLjwvYXV0aG9yPjxhdXRob3I+Wmhh
bmcsIEouPC9hdXRob3I+PGF1dGhvcj5Ib25nLCBILjwvYXV0aG9yPjxhdXRob3I+SmksIEMuPC9h
dXRob3I+PGF1dGhvcj5DdWksIFouPC9hdXRob3I+PC9hdXRob3JzPjwvY29udHJpYnV0b3JzPjxh
dXRoLWFkZHJlc3M+VGhlIEZpcnN0IFBlb3BsZSZhcG9zO3MgSG9zcGl0YWwgb2YgTmFudG9uZywg
VGhlIFNlY29uZCBBZmZpbGlhdGVkIEhvc3BpdGFsIG9mIE5hbnRvbmcgVW5pdmVyc2l0eSwgTmFu
dG9uZyBVbml2ZXJzaXR5LCBOYW50b25nLCBDaGluYS4mI3hEO0tleSBMYWJvcmF0b3J5IGZvciBS
ZXN0b3JhdGlvbiBNZWNoYW5pc20gYW5kIENsaW5pY2FsIFRyYW5zbGF0aW9uIG9mIFNwaW5hbCBD
b3JkIEluanVyeSwgTmFudG9uZywgQ2hpbmEuJiN4RDtSZXNlYXJjaCBJbnN0aXR1dGUgZm9yIFNw
aW5lIGFuZCBTcGluYWwgQ29yZCBEaXNlYXNlIG9mIE5hbnRvbmcgVW5pdmVyc2l0eSwgTmFudG9u
ZywgQ2hpbmEuPC9hdXRoLWFkZHJlc3M+PHRpdGxlcz48dGl0bGU+Q0NSNy1tZWRpYXRlZCBUIGZv
bGxpY3VsYXIgaGVscGVyIGNlbGwgZGlmZmVyZW50aWF0aW9uIGlzIGFzc29jaWF0ZWQgd2l0aCB0
aGUgcGF0aG9nZW5lc2lzIGFuZCBpbW11bmUgbWljcm9lbnZpcm9ubWVudCBvZiBzcGluYWwgY29y
ZCBpbmp1cnktaW5kdWNlZCBpbW11bmUgZGVmaWNpZW5jeSBzeW5kcm9tZTwvdGl0bGU+PHNlY29u
ZGFyeS10aXRsZT5Gcm9udCBOZXVyb3NjaTwvc2Vjb25kYXJ5LXRpdGxlPjwvdGl0bGVzPjxwZXJp
b2RpY2FsPjxmdWxsLXRpdGxlPkZyb250IE5ldXJvc2NpPC9mdWxsLXRpdGxlPjwvcGVyaW9kaWNh
bD48cGFnZXM+MTAxOTQwNjwvcGFnZXM+PHZvbHVtZT4xNjwvdm9sdW1lPjxlZGl0aW9uPjIwMjIx
MDE0PC9lZGl0aW9uPjxrZXl3b3Jkcz48a2V5d29yZD5DY3I3PC9rZXl3b3JkPjxrZXl3b3JkPmJp
b21hcmtlcjwva2V5d29yZD48a2V5d29yZD5pbW11bmUgbWljcm9lbnZpcm9ubWVudDwva2V5d29y
ZD48a2V5d29yZD5tYWNoaW5lIGxlYXJuaW5nPC9rZXl3b3JkPjxrZXl3b3JkPnNwaW5hbCBjb3Jk
IGluanVyeS1pbmR1Y2VkIGltbXVuZSBkZWZpY2llbmN5IHN5bmRyb21lPC9rZXl3b3JkPjwva2V5
d29yZHM+PGRhdGVzPjx5ZWFyPjIwMjI8L3llYXI+PC9kYXRlcz48aXNibj4xNjYyLTQ1NDggKFBy
aW50KSYjeEQ7MTY2Mi00NTNYIChFbGVjdHJvbmljKSYjeEQ7MTY2Mi00NTNYIChMaW5raW5nKTwv
aXNibj48YWNjZXNzaW9uLW51bT4zNjMxMjAzNTwvYWNjZXNzaW9uLW51bT48dXJscz48cmVsYXRl
ZC11cmxzPjx1cmw+aHR0cHM6Ly93d3cubmNiaS5ubG0ubmloLmdvdi9wdWJtZWQvMzYzMTIwMzU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E1NDcxPC9jdXN0b20yPjxlbGVjdHJvbmljLXJlc291cmNlLW51bT4xMC4zMzg5L2ZuaW5z
LjIwMjIuMTAxOTQwNj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MaTwvQXV0aG9yPjxZZWFyPjIwMjI8L1llYXI+PFJlY051
bT4xMDQ8L1JlY051bT48RGlzcGxheVRleHQ+KDc0KTwvRGlzcGxheVRleHQ+PHJlY29yZD48cmVj
LW51bWJlcj4xMDQ8L3JlYy1udW1iZXI+PGZvcmVpZ24ta2V5cz48a2V5IGFwcD0iRU4iIGRiLWlk
PSJhcHd4dnd0dmdlenNyNmV0czI1eHJ3ZTZlejl4ZXc5djV3OXgiIHRpbWVzdGFtcD0iMTY5NDcw
OTU1OCI+MTA0PC9rZXk+PC9mb3JlaWduLWtleXM+PHJlZi10eXBlIG5hbWU9IkpvdXJuYWwgQXJ0
aWNsZSI+MTc8L3JlZi10eXBlPjxjb250cmlidXRvcnM+PGF1dGhvcnM+PGF1dGhvcj5MaSwgQy48
L2F1dGhvcj48YXV0aG9yPld1LCBDLjwvYXV0aG9yPjxhdXRob3I+WHUsIEcuPC9hdXRob3I+PGF1
dGhvcj5MaXUsIFkuPC9hdXRob3I+PGF1dGhvcj5DaGVuLCBKLjwvYXV0aG9yPjxhdXRob3I+Wmhh
bmcsIEouPC9hdXRob3I+PGF1dGhvcj5Ib25nLCBILjwvYXV0aG9yPjxhdXRob3I+SmksIEMuPC9h
dXRob3I+PGF1dGhvcj5DdWksIFouPC9hdXRob3I+PC9hdXRob3JzPjwvY29udHJpYnV0b3JzPjxh
dXRoLWFkZHJlc3M+VGhlIEZpcnN0IFBlb3BsZSZhcG9zO3MgSG9zcGl0YWwgb2YgTmFudG9uZywg
VGhlIFNlY29uZCBBZmZpbGlhdGVkIEhvc3BpdGFsIG9mIE5hbnRvbmcgVW5pdmVyc2l0eSwgTmFu
dG9uZyBVbml2ZXJzaXR5LCBOYW50b25nLCBDaGluYS4mI3hEO0tleSBMYWJvcmF0b3J5IGZvciBS
ZXN0b3JhdGlvbiBNZWNoYW5pc20gYW5kIENsaW5pY2FsIFRyYW5zbGF0aW9uIG9mIFNwaW5hbCBD
b3JkIEluanVyeSwgTmFudG9uZywgQ2hpbmEuJiN4RDtSZXNlYXJjaCBJbnN0aXR1dGUgZm9yIFNw
aW5lIGFuZCBTcGluYWwgQ29yZCBEaXNlYXNlIG9mIE5hbnRvbmcgVW5pdmVyc2l0eSwgTmFudG9u
ZywgQ2hpbmEuPC9hdXRoLWFkZHJlc3M+PHRpdGxlcz48dGl0bGU+Q0NSNy1tZWRpYXRlZCBUIGZv
bGxpY3VsYXIgaGVscGVyIGNlbGwgZGlmZmVyZW50aWF0aW9uIGlzIGFzc29jaWF0ZWQgd2l0aCB0
aGUgcGF0aG9nZW5lc2lzIGFuZCBpbW11bmUgbWljcm9lbnZpcm9ubWVudCBvZiBzcGluYWwgY29y
ZCBpbmp1cnktaW5kdWNlZCBpbW11bmUgZGVmaWNpZW5jeSBzeW5kcm9tZTwvdGl0bGU+PHNlY29u
ZGFyeS10aXRsZT5Gcm9udCBOZXVyb3NjaTwvc2Vjb25kYXJ5LXRpdGxlPjwvdGl0bGVzPjxwZXJp
b2RpY2FsPjxmdWxsLXRpdGxlPkZyb250IE5ldXJvc2NpPC9mdWxsLXRpdGxlPjwvcGVyaW9kaWNh
bD48cGFnZXM+MTAxOTQwNjwvcGFnZXM+PHZvbHVtZT4xNjwvdm9sdW1lPjxlZGl0aW9uPjIwMjIx
MDE0PC9lZGl0aW9uPjxrZXl3b3Jkcz48a2V5d29yZD5DY3I3PC9rZXl3b3JkPjxrZXl3b3JkPmJp
b21hcmtlcjwva2V5d29yZD48a2V5d29yZD5pbW11bmUgbWljcm9lbnZpcm9ubWVudDwva2V5d29y
ZD48a2V5d29yZD5tYWNoaW5lIGxlYXJuaW5nPC9rZXl3b3JkPjxrZXl3b3JkPnNwaW5hbCBjb3Jk
IGluanVyeS1pbmR1Y2VkIGltbXVuZSBkZWZpY2llbmN5IHN5bmRyb21lPC9rZXl3b3JkPjwva2V5
d29yZHM+PGRhdGVzPjx5ZWFyPjIwMjI8L3llYXI+PC9kYXRlcz48aXNibj4xNjYyLTQ1NDggKFBy
aW50KSYjeEQ7MTY2Mi00NTNYIChFbGVjdHJvbmljKSYjeEQ7MTY2Mi00NTNYIChMaW5raW5nKTwv
aXNibj48YWNjZXNzaW9uLW51bT4zNjMxMjAzNTwvYWNjZXNzaW9uLW51bT48dXJscz48cmVsYXRl
ZC11cmxzPjx1cmw+aHR0cHM6Ly93d3cubmNiaS5ubG0ubmloLmdvdi9wdWJtZWQvMzYzMTIwMzU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E1NDcxPC9jdXN0b20yPjxlbGVjdHJvbmljLXJlc291cmNlLW51bT4xMC4zMzg5L2ZuaW5z
LjIwMjIuMTAxOTQwNj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4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DA5AA6D" w14:textId="77777777" w:rsidTr="00AD712F">
        <w:tc>
          <w:tcPr>
            <w:tcW w:w="1560" w:type="dxa"/>
          </w:tcPr>
          <w:p w14:paraId="1D07D90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DCFH-DA assay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11E41F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Free radical formation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12 h, 24 h, 1 w, and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vs. HC at 6 h to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  <w:vMerge w:val="restart"/>
          </w:tcPr>
          <w:p w14:paraId="10D5080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6 h to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9 vs. n=6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  <w:vMerge w:val="restart"/>
          </w:tcPr>
          <w:p w14:paraId="57A0EA7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vMerge w:val="restart"/>
          </w:tcPr>
          <w:p w14:paraId="534F20A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26BEB57" w14:textId="77777777" w:rsidTr="00AD712F">
        <w:tc>
          <w:tcPr>
            <w:tcW w:w="1560" w:type="dxa"/>
          </w:tcPr>
          <w:p w14:paraId="7787CAB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Myeloperoxi-dase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ssay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F780A3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Myeloperoxidase activity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24 h to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vs. HC at 6 h to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  <w:vMerge/>
          </w:tcPr>
          <w:p w14:paraId="2B2CF46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76A959D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59E7F34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749B6C57" w14:textId="77777777" w:rsidTr="00AD712F">
        <w:tc>
          <w:tcPr>
            <w:tcW w:w="1560" w:type="dxa"/>
          </w:tcPr>
          <w:p w14:paraId="7130439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Western blot assay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39CFF2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xpression of gp91</w:t>
            </w:r>
            <w:r w:rsidRPr="00AD712F">
              <w:rPr>
                <w:rFonts w:cs="Times New Roman"/>
                <w:sz w:val="22"/>
                <w:vertAlign w:val="superscript"/>
              </w:rPr>
              <w:t>phox</w:t>
            </w:r>
            <w:r w:rsidRPr="00AD712F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AD712F">
              <w:rPr>
                <w:rFonts w:cs="Times New Roman"/>
                <w:sz w:val="22"/>
              </w:rPr>
              <w:t>iNOS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HC in blood</w:t>
            </w:r>
          </w:p>
        </w:tc>
        <w:tc>
          <w:tcPr>
            <w:tcW w:w="2409" w:type="dxa"/>
          </w:tcPr>
          <w:p w14:paraId="18F516D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a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24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4 vs. n=4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4 HC</w:t>
            </w:r>
          </w:p>
        </w:tc>
        <w:tc>
          <w:tcPr>
            <w:tcW w:w="1418" w:type="dxa"/>
            <w:vMerge/>
          </w:tcPr>
          <w:p w14:paraId="0D792A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7C69743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30BDF354" w14:textId="77777777" w:rsidTr="00AD712F">
        <w:tc>
          <w:tcPr>
            <w:tcW w:w="10207" w:type="dxa"/>
            <w:gridSpan w:val="5"/>
            <w:tcBorders>
              <w:top w:val="single" w:sz="4" w:space="0" w:color="auto"/>
            </w:tcBorders>
            <w:shd w:val="clear" w:color="auto" w:fill="ECECEC"/>
          </w:tcPr>
          <w:p w14:paraId="09983F3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Granulocytes</w:t>
            </w:r>
          </w:p>
        </w:tc>
      </w:tr>
      <w:tr w:rsidR="00AD712F" w:rsidRPr="00AD712F" w14:paraId="0A1A129F" w14:textId="77777777" w:rsidTr="00AD712F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65828B2" w14:textId="4A76A3A0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7F1DDD6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7C4883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lt;24 h to 136 dpi); n=16 vs. n=10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AB5B3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D6F24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SaWVnZ2VyPC9BdXRob3I+PFllYXI+MjAwOTwvWWVhcj48
UmVjTnVtPjM2PC9SZWNOdW0+PERpc3BsYXlUZXh0Pig4MSk8L0Rpc3BsYXlUZXh0PjxyZWNvcmQ+
PHJlYy1udW1iZXI+MzY8L3JlYy1udW1iZXI+PGZvcmVpZ24ta2V5cz48a2V5IGFwcD0iRU4iIGRi
LWlkPSJhcHd4dnd0dmdlenNyNmV0czI1eHJ3ZTZlejl4ZXc5djV3OXgiIHRpbWVzdGFtcD0iMTY5
MjUxNDE5NiI+MzY8L2tleT48L2ZvcmVpZ24ta2V5cz48cmVmLXR5cGUgbmFtZT0iSm91cm5hbCBB
cnRpY2xlIj4xNzwvcmVmLXR5cGU+PGNvbnRyaWJ1dG9ycz48YXV0aG9ycz48YXV0aG9yPlJpZWdn
ZXIsIFQuPC9hdXRob3I+PGF1dGhvcj5Db25yYWQsIFMuPC9hdXRob3I+PGF1dGhvcj5TY2hsdWVz
ZW5lciwgSC4gSi48L2F1dGhvcj48YXV0aG9yPkthcHMsIEguIFAuPC9hdXRob3I+PGF1dGhvcj5C
YWRrZSwgQS48L2F1dGhvcj48YXV0aG9yPkJhcm9uLCBDLjwvYXV0aG9yPjxhdXRob3I+R2Vyc3Rl
aW4sIEouPC9hdXRob3I+PGF1dGhvcj5EaWV0eiwgSy48L2F1dGhvcj48YXV0aG9yPkFiZGl6YWhk
ZWgsIE0uPC9hdXRob3I+PGF1dGhvcj5TY2h3YWIsIEouIE0uPC9hdXRob3I+PC9hdXRob3JzPjwv
Y29udHJpYnV0b3JzPjxhdXRoLWFkZHJlc3M+SW5zdGl0dXRlIG9mIEJyYWluIFJlc2VhcmNoLCBE
ZXBhcnRtZW50IG9mIEFuYXRvbXksIE1lZGljYWwgU2Nob29sLCBVbml2ZXJzaXR5IG9mIFR1ZWJp
bmdlbiwgNzIwNzYgVHVlYmluZ2VuLCBHZXJtYW55LjwvYXV0aC1hZGRyZXNzPjx0aXRsZXM+PHRp
dGxlPkltbXVuZSBkZXByZXNzaW9uIHN5bmRyb21lIGZvbGxvd2luZyBodW1hbiBzcGluYWwgY29y
ZCBpbmp1cnkgKFNDSSk6IGEgcGlsb3Qgc3R1ZHk8L3RpdGxlPjxzZWNvbmRhcnktdGl0bGU+TmV1
cm9zY2llbmNlPC9zZWNvbmRhcnktdGl0bGU+PC90aXRsZXM+PHBlcmlvZGljYWw+PGZ1bGwtdGl0
bGU+TmV1cm9zY2llbmNlPC9mdWxsLXRpdGxlPjwvcGVyaW9kaWNhbD48cGFnZXM+MTE5NC05PC9w
YWdlcz48dm9sdW1lPjE1ODwvdm9sdW1lPjxudW1iZXI+MzwvbnVtYmVyPjxlZGl0aW9uPjIwMDgw
ODIyPC9lZGl0aW9uPjxrZXl3b3Jkcz48a2V5d29yZD5BZHVsdDwva2V5d29yZD48a2V5d29yZD5B
Z2VkPC9rZXl3b3JkPjxrZXl3b3JkPkFudGlnZW5zLCBTdXJmYWNlL2ltbXVub2xvZ3k8L2tleXdv
cmQ+PGtleXdvcmQ+Q2F1c2FsaXR5PC9rZXl3b3JkPjxrZXl3b3JkPkZlbWFsZTwva2V5d29yZD48
a2V5d29yZD5GbG93IEN5dG9tZXRyeTwva2V5d29yZD48a2V5d29yZD5IdW1hbnM8L2tleXdvcmQ+
PGtleXdvcmQ+SW1tdW5lIFRvbGVyYW5jZS9kcnVnIGVmZmVjdHMvKmltbXVub2xvZ3k8L2tleXdv
cmQ+PGtleXdvcmQ+SW1tdW5pdHksIElubmF0ZS9kcnVnIGVmZmVjdHMvaW1tdW5vbG9neTwva2V5
d29yZD48a2V5d29yZD5JbW11bm9jb21wcm9taXNlZCBIb3N0L2RydWcgZWZmZWN0cy8qaW1tdW5v
bG9neTwva2V5d29yZD48a2V5d29yZD5JbW11bm9sb2dpYyBEZWZpY2llbmN5IFN5bmRyb21lcy9j
aGVtaWNhbGx5IGluZHVjZWQvaW1tdW5vbG9neS9waHlzaW9wYXRob2xvZ3k8L2tleXdvcmQ+PGtl
eXdvcmQ+SW1tdW5vc3VwcHJlc3NpdmUgQWdlbnRzL2FkbWluaXN0cmF0aW9uICZhbXA7IGRvc2Fn
ZS9hZHZlcnNlIGVmZmVjdHM8L2tleXdvcmQ+PGtleXdvcmQ+THltcGhvY3l0ZSBDb3VudDwva2V5
d29yZD48a2V5d29yZD5MeW1waG9wZW5pYS9jaGVtaWNhbGx5IGluZHVjZWQvKmltbXVub2xvZ3kv
cGh5c2lvcGF0aG9sb2d5PC9rZXl3b3JkPjxrZXl3b3JkPk1hbGU8L2tleXdvcmQ+PGtleXdvcmQ+
TWV0aHlscHJlZG5pc29sb25lL2FkbWluaXN0cmF0aW9uICZhbXA7IGRvc2FnZS9hZHZlcnNlIGVm
ZmVjdHM8L2tleXdvcmQ+PGtleXdvcmQ+TWlkZGxlIEFnZWQ8L2tleXdvcmQ+PGtleXdvcmQ+TmV1
cm9pbW11bm9tb2R1bGF0aW9uL2RydWcgZWZmZWN0cy9pbW11bm9sb2d5PC9rZXl3b3JkPjxrZXl3
b3JkPlBpbG90IFByb2plY3RzPC9rZXl3b3JkPjxrZXl3b3JkPlNwaW5hbCBDb3JkIEluanVyaWVz
Lypjb21wbGljYXRpb25zL2RydWcgdGhlcmFweS8qaW1tdW5vbG9neTwva2V5d29yZD48a2V5d29y
ZD5Zb3VuZyBBZHVsdDwva2V5d29yZD48L2tleXdvcmRzPjxkYXRlcz48eWVhcj4yMDA5PC95ZWFy
PjxwdWItZGF0ZXM+PGRhdGU+RmViIDY8L2RhdGU+PC9wdWItZGF0ZXM+PC9kYXRlcz48aXNibj4w
MzA2LTQ1MjIgKFByaW50KSYjeEQ7MDMwNi00NTIyIChMaW5raW5nKTwvaXNibj48YWNjZXNzaW9u
LW51bT4xODc5MDAxMzwvYWNjZXNzaW9uLW51bT48dXJscz48cmVsYXRlZC11cmxzPjx1cmw+aHR0
cHM6Ly93d3cubmNiaS5ubG0ubmloLmdvdi9wdWJtZWQvMTg3OTAwMTM8L3VybD48L3JlbGF0ZWQt
dXJscz48L3VybHM+PGVsZWN0cm9uaWMtcmVzb3VyY2UtbnVtPjEwLjEwMTYvai5uZXVyb3NjaWVu
Y2UuMjAwOC4wO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SaWVnZ2VyPC9BdXRob3I+PFllYXI+MjAwOTwvWWVhcj48
UmVjTnVtPjM2PC9SZWNOdW0+PERpc3BsYXlUZXh0Pig4MSk8L0Rpc3BsYXlUZXh0PjxyZWNvcmQ+
PHJlYy1udW1iZXI+MzY8L3JlYy1udW1iZXI+PGZvcmVpZ24ta2V5cz48a2V5IGFwcD0iRU4iIGRi
LWlkPSJhcHd4dnd0dmdlenNyNmV0czI1eHJ3ZTZlejl4ZXc5djV3OXgiIHRpbWVzdGFtcD0iMTY5
MjUxNDE5NiI+MzY8L2tleT48L2ZvcmVpZ24ta2V5cz48cmVmLXR5cGUgbmFtZT0iSm91cm5hbCBB
cnRpY2xlIj4xNzwvcmVmLXR5cGU+PGNvbnRyaWJ1dG9ycz48YXV0aG9ycz48YXV0aG9yPlJpZWdn
ZXIsIFQuPC9hdXRob3I+PGF1dGhvcj5Db25yYWQsIFMuPC9hdXRob3I+PGF1dGhvcj5TY2hsdWVz
ZW5lciwgSC4gSi48L2F1dGhvcj48YXV0aG9yPkthcHMsIEguIFAuPC9hdXRob3I+PGF1dGhvcj5C
YWRrZSwgQS48L2F1dGhvcj48YXV0aG9yPkJhcm9uLCBDLjwvYXV0aG9yPjxhdXRob3I+R2Vyc3Rl
aW4sIEouPC9hdXRob3I+PGF1dGhvcj5EaWV0eiwgSy48L2F1dGhvcj48YXV0aG9yPkFiZGl6YWhk
ZWgsIE0uPC9hdXRob3I+PGF1dGhvcj5TY2h3YWIsIEouIE0uPC9hdXRob3I+PC9hdXRob3JzPjwv
Y29udHJpYnV0b3JzPjxhdXRoLWFkZHJlc3M+SW5zdGl0dXRlIG9mIEJyYWluIFJlc2VhcmNoLCBE
ZXBhcnRtZW50IG9mIEFuYXRvbXksIE1lZGljYWwgU2Nob29sLCBVbml2ZXJzaXR5IG9mIFR1ZWJp
bmdlbiwgNzIwNzYgVHVlYmluZ2VuLCBHZXJtYW55LjwvYXV0aC1hZGRyZXNzPjx0aXRsZXM+PHRp
dGxlPkltbXVuZSBkZXByZXNzaW9uIHN5bmRyb21lIGZvbGxvd2luZyBodW1hbiBzcGluYWwgY29y
ZCBpbmp1cnkgKFNDSSk6IGEgcGlsb3Qgc3R1ZHk8L3RpdGxlPjxzZWNvbmRhcnktdGl0bGU+TmV1
cm9zY2llbmNlPC9zZWNvbmRhcnktdGl0bGU+PC90aXRsZXM+PHBlcmlvZGljYWw+PGZ1bGwtdGl0
bGU+TmV1cm9zY2llbmNlPC9mdWxsLXRpdGxlPjwvcGVyaW9kaWNhbD48cGFnZXM+MTE5NC05PC9w
YWdlcz48dm9sdW1lPjE1ODwvdm9sdW1lPjxudW1iZXI+MzwvbnVtYmVyPjxlZGl0aW9uPjIwMDgw
ODIyPC9lZGl0aW9uPjxrZXl3b3Jkcz48a2V5d29yZD5BZHVsdDwva2V5d29yZD48a2V5d29yZD5B
Z2VkPC9rZXl3b3JkPjxrZXl3b3JkPkFudGlnZW5zLCBTdXJmYWNlL2ltbXVub2xvZ3k8L2tleXdv
cmQ+PGtleXdvcmQ+Q2F1c2FsaXR5PC9rZXl3b3JkPjxrZXl3b3JkPkZlbWFsZTwva2V5d29yZD48
a2V5d29yZD5GbG93IEN5dG9tZXRyeTwva2V5d29yZD48a2V5d29yZD5IdW1hbnM8L2tleXdvcmQ+
PGtleXdvcmQ+SW1tdW5lIFRvbGVyYW5jZS9kcnVnIGVmZmVjdHMvKmltbXVub2xvZ3k8L2tleXdv
cmQ+PGtleXdvcmQ+SW1tdW5pdHksIElubmF0ZS9kcnVnIGVmZmVjdHMvaW1tdW5vbG9neTwva2V5
d29yZD48a2V5d29yZD5JbW11bm9jb21wcm9taXNlZCBIb3N0L2RydWcgZWZmZWN0cy8qaW1tdW5v
bG9neTwva2V5d29yZD48a2V5d29yZD5JbW11bm9sb2dpYyBEZWZpY2llbmN5IFN5bmRyb21lcy9j
aGVtaWNhbGx5IGluZHVjZWQvaW1tdW5vbG9neS9waHlzaW9wYXRob2xvZ3k8L2tleXdvcmQ+PGtl
eXdvcmQ+SW1tdW5vc3VwcHJlc3NpdmUgQWdlbnRzL2FkbWluaXN0cmF0aW9uICZhbXA7IGRvc2Fn
ZS9hZHZlcnNlIGVmZmVjdHM8L2tleXdvcmQ+PGtleXdvcmQ+THltcGhvY3l0ZSBDb3VudDwva2V5
d29yZD48a2V5d29yZD5MeW1waG9wZW5pYS9jaGVtaWNhbGx5IGluZHVjZWQvKmltbXVub2xvZ3kv
cGh5c2lvcGF0aG9sb2d5PC9rZXl3b3JkPjxrZXl3b3JkPk1hbGU8L2tleXdvcmQ+PGtleXdvcmQ+
TWV0aHlscHJlZG5pc29sb25lL2FkbWluaXN0cmF0aW9uICZhbXA7IGRvc2FnZS9hZHZlcnNlIGVm
ZmVjdHM8L2tleXdvcmQ+PGtleXdvcmQ+TWlkZGxlIEFnZWQ8L2tleXdvcmQ+PGtleXdvcmQ+TmV1
cm9pbW11bm9tb2R1bGF0aW9uL2RydWcgZWZmZWN0cy9pbW11bm9sb2d5PC9rZXl3b3JkPjxrZXl3
b3JkPlBpbG90IFByb2plY3RzPC9rZXl3b3JkPjxrZXl3b3JkPlNwaW5hbCBDb3JkIEluanVyaWVz
Lypjb21wbGljYXRpb25zL2RydWcgdGhlcmFweS8qaW1tdW5vbG9neTwva2V5d29yZD48a2V5d29y
ZD5Zb3VuZyBBZHVsdDwva2V5d29yZD48L2tleXdvcmRzPjxkYXRlcz48eWVhcj4yMDA5PC95ZWFy
PjxwdWItZGF0ZXM+PGRhdGU+RmViIDY8L2RhdGU+PC9wdWItZGF0ZXM+PC9kYXRlcz48aXNibj4w
MzA2LTQ1MjIgKFByaW50KSYjeEQ7MDMwNi00NTIyIChMaW5raW5nKTwvaXNibj48YWNjZXNzaW9u
LW51bT4xODc5MDAxMzwvYWNjZXNzaW9uLW51bT48dXJscz48cmVsYXRlZC11cmxzPjx1cmw+aHR0
cHM6Ly93d3cubmNiaS5ubG0ubmloLmdvdi9wdWJtZWQvMTg3OTAwMTM8L3VybD48L3JlbGF0ZWQt
dXJscz48L3VybHM+PGVsZWN0cm9uaWMtcmVzb3VyY2UtbnVtPjEwLjEwMTYvai5uZXVyb3NjaWVu
Y2UuMjAwOC4wO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45C73C0" w14:textId="77777777" w:rsidTr="00AD712F">
        <w:tc>
          <w:tcPr>
            <w:tcW w:w="1560" w:type="dxa"/>
            <w:vMerge/>
          </w:tcPr>
          <w:p w14:paraId="25491C6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/>
          </w:tcPr>
          <w:p w14:paraId="00D36F9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A6BC07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10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10 HC and n=8 pp vs. n=8 H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C3E80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A851F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2000&lt;/Year&gt;&lt;RecNum&gt;83&lt;/RecNum&gt;&lt;DisplayText&gt;(75)&lt;/DisplayText&gt;&lt;record&gt;&lt;rec-number&gt;83&lt;/rec-number&gt;&lt;foreign-keys&gt;&lt;key app="EN" db-id="apwxvwtvgezsr6ets25xrwe6ez9xew9v5w9x" timestamp="1694631153"&gt;83&lt;/key&gt;&lt;/foreign-keys&gt;&lt;ref-type name="Journal Article"&gt;17&lt;/ref-type&gt;&lt;contributors&gt;&lt;authors&gt;&lt;author&gt;Campagnolo, D. I.&lt;/author&gt;&lt;author&gt;Bartlett, J. A.&lt;/author&gt;&lt;author&gt;Keller, S. E.&lt;/author&gt;&lt;/authors&gt;&lt;/contributors&gt;&lt;auth-address&gt;Department of Physical Medicine and Rehabilitation, UMDNJ-New Jersey Medical School, Newark 07103, USA.&lt;/auth-address&gt;&lt;titles&gt;&lt;title&gt;Influence of neurological level on immune function following spinal cord injury: a review&lt;/title&gt;&lt;secondary-title&gt;J Spinal Cord Med&lt;/secondary-title&gt;&lt;/titles&gt;&lt;periodical&gt;&lt;full-title&gt;J Spinal Cord Med&lt;/full-title&gt;&lt;/periodical&gt;&lt;pages&gt;121-8&lt;/pages&gt;&lt;volume&gt;23&lt;/volume&gt;&lt;number&gt;2&lt;/number&gt;&lt;keywords&gt;&lt;keyword&gt;Adult&lt;/keyword&gt;&lt;keyword&gt;Autonomic Nervous System/physiopathology&lt;/keyword&gt;&lt;keyword&gt;Cervical Vertebrae&lt;/keyword&gt;&lt;keyword&gt;Cytotoxicity, Immunologic/immunology&lt;/keyword&gt;&lt;keyword&gt;Disease Susceptibility/*immunology&lt;/keyword&gt;&lt;keyword&gt;Female&lt;/keyword&gt;&lt;keyword&gt;Humans&lt;/keyword&gt;&lt;keyword&gt;Immune Tolerance/immunology&lt;/keyword&gt;&lt;keyword&gt;Immunologic Deficiency Syndromes/*immunology&lt;/keyword&gt;&lt;keyword&gt;Killer Cells, Natural/immunology&lt;/keyword&gt;&lt;keyword&gt;Lumbar Vertebrae&lt;/keyword&gt;&lt;keyword&gt;Male&lt;/keyword&gt;&lt;keyword&gt;Middle Aged&lt;/keyword&gt;&lt;keyword&gt;Spinal Cord Injuries/*immunology&lt;/keyword&gt;&lt;/keywords&gt;&lt;dates&gt;&lt;year&gt;2000&lt;/year&gt;&lt;pub-dates&gt;&lt;date&gt;Summer&lt;/date&gt;&lt;/pub-dates&gt;&lt;/dates&gt;&lt;isbn&gt;1079-0268 (Print)&amp;#xD;1079-0268 (Linking)&lt;/isbn&gt;&lt;accession-num&gt;10914353&lt;/accession-num&gt;&lt;urls&gt;&lt;related-urls&gt;&lt;url&gt;https://www.ncbi.nlm.nih.gov/pubmed/10914353&lt;/url&gt;&lt;/related-urls&gt;&lt;/urls&gt;&lt;electronic-resource-num&gt;10.1080/10790268.2000.1175351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73B531D2" w14:textId="77777777" w:rsidTr="00AD712F">
        <w:tc>
          <w:tcPr>
            <w:tcW w:w="1560" w:type="dxa"/>
            <w:vMerge/>
          </w:tcPr>
          <w:p w14:paraId="49D1677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/>
          </w:tcPr>
          <w:p w14:paraId="017BFEF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CF18B2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72F6F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79F4E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347F8F7" w14:textId="77777777" w:rsidTr="00AD712F">
        <w:tc>
          <w:tcPr>
            <w:tcW w:w="1560" w:type="dxa"/>
            <w:vMerge/>
          </w:tcPr>
          <w:p w14:paraId="09453D0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4042F33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37924E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8973E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314C4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7C86C597" w14:textId="77777777" w:rsidTr="00AD712F">
        <w:trPr>
          <w:trHeight w:val="425"/>
        </w:trPr>
        <w:tc>
          <w:tcPr>
            <w:tcW w:w="1560" w:type="dxa"/>
            <w:vMerge/>
          </w:tcPr>
          <w:p w14:paraId="1B26E5E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E4EEE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one marrow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529B35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D29D1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E0B4D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F07248C" w14:textId="77777777" w:rsidTr="00AD712F">
        <w:tc>
          <w:tcPr>
            <w:tcW w:w="1560" w:type="dxa"/>
            <w:vMerge/>
          </w:tcPr>
          <w:p w14:paraId="59572D1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06A83B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Levels of cellular adhesion molecules ↓ (α3, α4, CD11a, CD18, and CD8)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14C80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CI (</w:t>
            </w: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  <w:r w:rsidRPr="00AD712F">
              <w:rPr>
                <w:rFonts w:cs="Times New Roman"/>
                <w:sz w:val="22"/>
              </w:rPr>
              <w:t>); n=31 vs. n=</w:t>
            </w: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H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F3AA6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magenta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DD0B4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cnVzZTwvQXV0aG9yPjxZZWFyPjIwMDA8L1llYXI+PFJl
Y051bT4yNzwvUmVjTnVtPjxEaXNwbGF5VGV4dD4oNzYpPC9EaXNwbGF5VGV4dD48cmVjb3JkPjxy
ZWMtbnVtYmVyPjI3PC9yZWMtbnVtYmVyPjxmb3JlaWduLWtleXM+PGtleSBhcHA9IkVOIiBkYi1p
ZD0iYXB3eHZ3dHZnZXpzcjZldHMyNXhyd2U2ZXo5eGV3OXY1dzl4IiB0aW1lc3RhbXA9IjE2OTIx
ODYwODEiPjI3PC9rZXk+PC9mb3JlaWduLWtleXM+PHJlZi10eXBlIG5hbWU9IkpvdXJuYWwgQXJ0
aWNsZSI+MTc8L3JlZi10eXBlPjxjb250cmlidXRvcnM+PGF1dGhvcnM+PGF1dGhvcj5DcnVzZSwg
Si4gTS48L2F1dGhvcj48YXV0aG9yPkxld2lzLCBSLiBFLjwvYXV0aG9yPjxhdXRob3I+Um9lLCBE
LiBMLjwvYXV0aG9yPjxhdXRob3I+RGlsaW9nbG91LCBTLjwvYXV0aG9yPjxhdXRob3I+QmxhaW5l
LCBNLiBDLjwvYXV0aG9yPjxhdXRob3I+V2FsbGFjZSwgVy4gRi48L2F1dGhvcj48YXV0aG9yPkNo
ZW4sIFIuIFMuPC9hdXRob3I+PC9hdXRob3JzPjwvY29udHJpYnV0b3JzPjxhdXRoLWFkZHJlc3M+
RGVwYXJ0bWVudCBvZiBQYXRob2xvZ3ksIFVuaXZlcnNpdHkgb2YgTWlzc2lzc2lwcGkgTWVkaWNh
bCBDZW50ZXIsIEphY2tzb24sIE1pc3Npc3NpcHBpLCAzOTIxNi00NTA1LCBVU0EuPC9hdXRoLWFk
ZHJlc3M+PHRpdGxlcz48dGl0bGU+RmFjaWxpdGF0aW9uIG9mIGltbXVuZSBmdW5jdGlvbiwgaGVh
bGluZyBvZiBwcmVzc3VyZSB1bGNlcnMsIGFuZCBudXRyaXRpb25hbCBzdGF0dXMgaW4gc3BpbmFs
IGNvcmQgaW5qdXJ5IHBhdGllbnRzPC90aXRsZT48c2Vjb25kYXJ5LXRpdGxlPkV4cCBNb2wgUGF0
aG9sPC9zZWNvbmRhcnktdGl0bGU+PC90aXRsZXM+PHBlcmlvZGljYWw+PGZ1bGwtdGl0bGU+RXhw
IE1vbCBQYXRob2w8L2Z1bGwtdGl0bGU+PC9wZXJpb2RpY2FsPjxwYWdlcz4zOC01NDwvcGFnZXM+
PHZvbHVtZT42ODwvdm9sdW1lPjxudW1iZXI+MTwvbnVtYmVyPjxrZXl3b3Jkcz48a2V5d29yZD5B
ZHJlbm9jb3J0aWNvdHJvcGljIEhvcm1vbmUvYmxvb2Q8L2tleXdvcmQ+PGtleXdvcmQ+QWR1bHQ8
L2tleXdvcmQ+PGtleXdvcmQ+Q2VsbCBBZGhlc2lvbiBNb2xlY3VsZXMvYmxvb2Q8L2tleXdvcmQ+
PGtleXdvcmQ+Q3JlYXRpbmluZS91cmluZTwva2V5d29yZD48a2V5d29yZD5DeXRvdG94aWNpdHks
IEltbXVub2xvZ2ljPC9rZXl3b3JkPjxrZXl3b3JkPkh1bWFuczwva2V5d29yZD48a2V5d29yZD5I
eWRyb2NvcnRpc29uZS9ibG9vZC91cmluZTwva2V5d29yZD48a2V5d29yZD5JbW11bml0eSwgQ2Vs
bHVsYXIvcGh5c2lvbG9neTwva2V5d29yZD48a2V5d29yZD5LaWxsZXIgQ2VsbHMsIE5hdHVyYWwv
KnBoeXNpb2xvZ3k8L2tleXdvcmQ+PGtleXdvcmQ+THltcGhvY3l0ZSBBY3RpdmF0aW9uPC9rZXl3
b3JkPjxrZXl3b3JkPk1pZGRsZSBBZ2VkPC9rZXl3b3JkPjxrZXl3b3JkPipOdXRyaXRpb25hbCBT
dGF0dXM8L2tleXdvcmQ+PGtleXdvcmQ+UHJlYWxidW1pbi9hbmFseXNpczwva2V5d29yZD48a2V5
d29yZD5QcmVzc3VyZSBVbGNlci8qaW1tdW5vbG9neTwva2V5d29yZD48a2V5d29yZD5SZWNlcHRv
cnMsIEludGVybGV1a2luLTIvYmxvb2Q8L2tleXdvcmQ+PGtleXdvcmQ+U2VydW0gQWxidW1pbi9h
bmFseXNpczwva2V5d29yZD48a2V5d29yZD5TZXZlcml0eSBvZiBJbGxuZXNzIEluZGV4PC9rZXl3
b3JkPjxrZXl3b3JkPlNwaW5hbCBDb3JkIEluanVyaWVzLyppbW11bm9sb2d5L3JlaGFiaWxpdGF0
aW9uPC9rZXl3b3JkPjxrZXl3b3JkPlQtTHltcGhvY3l0ZXMvKnBoeXNpb2xvZ3k8L2tleXdvcmQ+
PGtleXdvcmQ+V291bmQgSGVhbGluZy8qaW1tdW5vbG9neTwva2V5d29yZD48a2V5d29yZD5aaW5j
L2Jsb29kPC9rZXl3b3JkPjwva2V5d29yZHM+PGRhdGVzPjx5ZWFyPjIwMDA8L3llYXI+PHB1Yi1k
YXRlcz48ZGF0ZT5GZWI8L2RhdGU+PC9wdWItZGF0ZXM+PC9kYXRlcz48aXNibj4wMDE0LTQ4MDAg
KFByaW50KSYjeEQ7MDAxNC00ODAwIChMaW5raW5nKTwvaXNibj48YWNjZXNzaW9uLW51bT4xMDY0
MDQ1MzwvYWNjZXNzaW9uLW51bT48dXJscz48cmVsYXRlZC11cmxzPjx1cmw+aHR0cHM6Ly93d3cu
bmNiaS5ubG0ubmloLmdvdi9wdWJtZWQvMTA2NDA0NTM8L3VybD48L3JlbGF0ZWQtdXJscz48L3Vy
bHM+PGVsZWN0cm9uaWMtcmVzb3VyY2UtbnVtPjEwLjEwMDYvZXhtcC4xOTk5LjIyOTI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cnVzZTwvQXV0aG9yPjxZZWFyPjIwMDA8L1llYXI+PFJl
Y051bT4yNzwvUmVjTnVtPjxEaXNwbGF5VGV4dD4oNzYpPC9EaXNwbGF5VGV4dD48cmVjb3JkPjxy
ZWMtbnVtYmVyPjI3PC9yZWMtbnVtYmVyPjxmb3JlaWduLWtleXM+PGtleSBhcHA9IkVOIiBkYi1p
ZD0iYXB3eHZ3dHZnZXpzcjZldHMyNXhyd2U2ZXo5eGV3OXY1dzl4IiB0aW1lc3RhbXA9IjE2OTIx
ODYwODEiPjI3PC9rZXk+PC9mb3JlaWduLWtleXM+PHJlZi10eXBlIG5hbWU9IkpvdXJuYWwgQXJ0
aWNsZSI+MTc8L3JlZi10eXBlPjxjb250cmlidXRvcnM+PGF1dGhvcnM+PGF1dGhvcj5DcnVzZSwg
Si4gTS48L2F1dGhvcj48YXV0aG9yPkxld2lzLCBSLiBFLjwvYXV0aG9yPjxhdXRob3I+Um9lLCBE
LiBMLjwvYXV0aG9yPjxhdXRob3I+RGlsaW9nbG91LCBTLjwvYXV0aG9yPjxhdXRob3I+QmxhaW5l
LCBNLiBDLjwvYXV0aG9yPjxhdXRob3I+V2FsbGFjZSwgVy4gRi48L2F1dGhvcj48YXV0aG9yPkNo
ZW4sIFIuIFMuPC9hdXRob3I+PC9hdXRob3JzPjwvY29udHJpYnV0b3JzPjxhdXRoLWFkZHJlc3M+
RGVwYXJ0bWVudCBvZiBQYXRob2xvZ3ksIFVuaXZlcnNpdHkgb2YgTWlzc2lzc2lwcGkgTWVkaWNh
bCBDZW50ZXIsIEphY2tzb24sIE1pc3Npc3NpcHBpLCAzOTIxNi00NTA1LCBVU0EuPC9hdXRoLWFk
ZHJlc3M+PHRpdGxlcz48dGl0bGU+RmFjaWxpdGF0aW9uIG9mIGltbXVuZSBmdW5jdGlvbiwgaGVh
bGluZyBvZiBwcmVzc3VyZSB1bGNlcnMsIGFuZCBudXRyaXRpb25hbCBzdGF0dXMgaW4gc3BpbmFs
IGNvcmQgaW5qdXJ5IHBhdGllbnRzPC90aXRsZT48c2Vjb25kYXJ5LXRpdGxlPkV4cCBNb2wgUGF0
aG9sPC9zZWNvbmRhcnktdGl0bGU+PC90aXRsZXM+PHBlcmlvZGljYWw+PGZ1bGwtdGl0bGU+RXhw
IE1vbCBQYXRob2w8L2Z1bGwtdGl0bGU+PC9wZXJpb2RpY2FsPjxwYWdlcz4zOC01NDwvcGFnZXM+
PHZvbHVtZT42ODwvdm9sdW1lPjxudW1iZXI+MTwvbnVtYmVyPjxrZXl3b3Jkcz48a2V5d29yZD5B
ZHJlbm9jb3J0aWNvdHJvcGljIEhvcm1vbmUvYmxvb2Q8L2tleXdvcmQ+PGtleXdvcmQ+QWR1bHQ8
L2tleXdvcmQ+PGtleXdvcmQ+Q2VsbCBBZGhlc2lvbiBNb2xlY3VsZXMvYmxvb2Q8L2tleXdvcmQ+
PGtleXdvcmQ+Q3JlYXRpbmluZS91cmluZTwva2V5d29yZD48a2V5d29yZD5DeXRvdG94aWNpdHks
IEltbXVub2xvZ2ljPC9rZXl3b3JkPjxrZXl3b3JkPkh1bWFuczwva2V5d29yZD48a2V5d29yZD5I
eWRyb2NvcnRpc29uZS9ibG9vZC91cmluZTwva2V5d29yZD48a2V5d29yZD5JbW11bml0eSwgQ2Vs
bHVsYXIvcGh5c2lvbG9neTwva2V5d29yZD48a2V5d29yZD5LaWxsZXIgQ2VsbHMsIE5hdHVyYWwv
KnBoeXNpb2xvZ3k8L2tleXdvcmQ+PGtleXdvcmQ+THltcGhvY3l0ZSBBY3RpdmF0aW9uPC9rZXl3
b3JkPjxrZXl3b3JkPk1pZGRsZSBBZ2VkPC9rZXl3b3JkPjxrZXl3b3JkPipOdXRyaXRpb25hbCBT
dGF0dXM8L2tleXdvcmQ+PGtleXdvcmQ+UHJlYWxidW1pbi9hbmFseXNpczwva2V5d29yZD48a2V5
d29yZD5QcmVzc3VyZSBVbGNlci8qaW1tdW5vbG9neTwva2V5d29yZD48a2V5d29yZD5SZWNlcHRv
cnMsIEludGVybGV1a2luLTIvYmxvb2Q8L2tleXdvcmQ+PGtleXdvcmQ+U2VydW0gQWxidW1pbi9h
bmFseXNpczwva2V5d29yZD48a2V5d29yZD5TZXZlcml0eSBvZiBJbGxuZXNzIEluZGV4PC9rZXl3
b3JkPjxrZXl3b3JkPlNwaW5hbCBDb3JkIEluanVyaWVzLyppbW11bm9sb2d5L3JlaGFiaWxpdGF0
aW9uPC9rZXl3b3JkPjxrZXl3b3JkPlQtTHltcGhvY3l0ZXMvKnBoeXNpb2xvZ3k8L2tleXdvcmQ+
PGtleXdvcmQ+V291bmQgSGVhbGluZy8qaW1tdW5vbG9neTwva2V5d29yZD48a2V5d29yZD5aaW5j
L2Jsb29kPC9rZXl3b3JkPjwva2V5d29yZHM+PGRhdGVzPjx5ZWFyPjIwMDA8L3llYXI+PHB1Yi1k
YXRlcz48ZGF0ZT5GZWI8L2RhdGU+PC9wdWItZGF0ZXM+PC9kYXRlcz48aXNibj4wMDE0LTQ4MDAg
KFByaW50KSYjeEQ7MDAxNC00ODAwIChMaW5raW5nKTwvaXNibj48YWNjZXNzaW9uLW51bT4xMDY0
MDQ1MzwvYWNjZXNzaW9uLW51bT48dXJscz48cmVsYXRlZC11cmxzPjx1cmw+aHR0cHM6Ly93d3cu
bmNiaS5ubG0ubmloLmdvdi9wdWJtZWQvMTA2NDA0NTM8L3VybD48L3JlbGF0ZWQtdXJscz48L3Vy
bHM+PGVsZWN0cm9uaWMtcmVzb3VyY2UtbnVtPjEwLjEwMDYvZXhtcC4xOTk5LjIyOTI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932F70C" w14:textId="77777777" w:rsidTr="00AD712F">
        <w:trPr>
          <w:trHeight w:val="178"/>
        </w:trPr>
        <w:tc>
          <w:tcPr>
            <w:tcW w:w="10207" w:type="dxa"/>
            <w:gridSpan w:val="5"/>
            <w:shd w:val="clear" w:color="auto" w:fill="ECECEC"/>
          </w:tcPr>
          <w:p w14:paraId="6011E2B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eutrophils</w:t>
            </w:r>
          </w:p>
        </w:tc>
      </w:tr>
      <w:tr w:rsidR="00AD712F" w:rsidRPr="00AD712F" w14:paraId="51D17751" w14:textId="77777777" w:rsidTr="00AD712F">
        <w:trPr>
          <w:trHeight w:val="885"/>
        </w:trPr>
        <w:tc>
          <w:tcPr>
            <w:tcW w:w="1560" w:type="dxa"/>
            <w:vMerge w:val="restart"/>
          </w:tcPr>
          <w:p w14:paraId="233C512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WBC differential count</w:t>
            </w:r>
          </w:p>
        </w:tc>
        <w:tc>
          <w:tcPr>
            <w:tcW w:w="4111" w:type="dxa"/>
          </w:tcPr>
          <w:p w14:paraId="5C028EE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↑ vs. clinical reference range at admission and/or 1 dpi in exploration and validation cohort and ↓ vs. admission and 1 dpi at 3 and 7 dpi in exploration cohort in blood</w:t>
            </w:r>
          </w:p>
        </w:tc>
        <w:tc>
          <w:tcPr>
            <w:tcW w:w="2409" w:type="dxa"/>
          </w:tcPr>
          <w:p w14:paraId="6930005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8 dpi); n=163 in exploration cohort and n=49 in validation cohort </w:t>
            </w:r>
          </w:p>
        </w:tc>
        <w:tc>
          <w:tcPr>
            <w:tcW w:w="1418" w:type="dxa"/>
          </w:tcPr>
          <w:p w14:paraId="7188EE3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</w:tcPr>
          <w:p w14:paraId="2D27255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Kb2dpYTwvQXV0aG9yPjxZZWFyPjIwMjE8L1llYXI+PFJl
Y051bT4xNzwvUmVjTnVtPjxEaXNwbGF5VGV4dD4oMTgpPC9EaXNwbGF5VGV4dD48cmVjb3JkPjxy
ZWMtbnVtYmVyPjE3PC9yZWMtbnVtYmVyPjxmb3JlaWduLWtleXM+PGtleSBhcHA9IkVOIiBkYi1p
ZD0iYXB3eHZ3dHZnZXpzcjZldHMyNXhyd2U2ZXo5eGV3OXY1dzl4IiB0aW1lc3RhbXA9IjE2OTIw
MTk3OTUiPjE3PC9rZXk+PC9mb3JlaWduLWtleXM+PHJlZi10eXBlIG5hbWU9IkpvdXJuYWwgQXJ0
aWNsZSI+MTc8L3JlZi10eXBlPjxjb250cmlidXRvcnM+PGF1dGhvcnM+PGF1dGhvcj5Kb2dpYSwg
VC48L2F1dGhvcj48YXV0aG9yPkx1YnN0b3JmLCBULjwvYXV0aG9yPjxhdXRob3I+SmFjb2Jzb24s
IEUuPC9hdXRob3I+PGF1dGhvcj5TY3JpdmVuLCBFLjwvYXV0aG9yPjxhdXRob3I+QXRyZXNoLCBT
LjwvYXV0aG9yPjxhdXRob3I+Tmd1eWVuLCBRLiBILjwvYXV0aG9yPjxhdXRob3I+TGllYnNjaGVy
LCBULjwvYXV0aG9yPjxhdXRob3I+U2Nod2FiLCBKLiBNLjwvYXV0aG9yPjxhdXRob3I+S29wcCwg
TS4gQS48L2F1dGhvcj48YXV0aG9yPldhbHNoYW0sIEouPC9hdXRob3I+PGF1dGhvcj5DYW1wYmVs
bCwgSy4gRS48L2F1dGhvcj48YXV0aG9yPlJ1aXRlbmJlcmcsIE0uIEouPC9hdXRob3I+PC9hdXRo
b3JzPjwvY29udHJpYnV0b3JzPjxhdXRoLWFkZHJlc3M+U2Nob29sIG9mIEJpb21lZGljYWwgU2Np
ZW5jZXMsIEZhY3VsdHkgb2YgTWVkaWNpbmUsIFRoZSBVbml2ZXJzaXR5IG9mIFF1ZWVuc2xhbmQs
IEJyaXNiYW5lLCBRdWVlbnNsYW5kLCBBdXN0cmFsaWEuJiN4RDtDbGluaWNhbCBhbmQgRXhwZXJp
bWVudGFsIFNwaW5hbCBDb3JkIEluanVyeSBSZXNlYXJjaCAoTmV1cm9wYXJhcGxlZ2lvbG9neSks
IERlcGFydG1lbnQgb2YgTmV1cm9sb2d5IGFuZCBFeHBlcmltZW50YWwgTmV1cm9sb2d5LCBDaGFy
aXRlIC0gVW5pdmVyc2l0YXRzbWVkaXppbiBCZXJsaW4sIEdlcm1hbnkuJiN4RDtUcmF1bWEgU2Vy
dmljZSwgUHJpbmNlc3MgQWxleGFuZHJhIEhvc3BpdGFsLCBCcmlzYmFuZSwgUXVlZW5zbGFuZCwg
QXVzdHJhbGlhLiYjeEQ7U3BpbmFsIEluanVyaWVzIFVuaXQsIFByaW5jZXNzIEFsZXhhbmRyYSBI
b3NwaXRhbCwgQnJpc2JhbmUsIFF1ZWVuc2xhbmQsIEF1c3RyYWxpYS4mI3hEO1ByaW5jZXNzIEFs
ZXhhbmRyYSBIb3NwaXRhbCAtIFNvdXRoc2lkZSBDbGluaWNhbCBTY2hvb2wsIEZhY3VsdHkgb2Yg
TWVkaWNpbmUsIFRoZSBVbml2ZXJzaXR5IG9mIFF1ZWVuc2xhbmQsIEJyaXNiYW5lLCBRdWVlbnNs
YW5kLCBBdXN0cmFsaWEuJiN4RDtJbnN0aXR1dGUgZm9yIE1vbGVjdWxhciBCaW9zY2llbmNlLCBU
aGUgVW5pdmVyc2l0eSBvZiBRdWVlbnNsYW5kLCBCcmlzYmFuZSwgUXVlZW5zbGFuZCwgQXVzdHJh
bGlhLiYjeEQ7VHJlYXRtZW50IENlbnRyZSBmb3IgU3BpbmFsIENvcmQgSW5qdXJpZXMsIFRyYXVt
YSBIb3NwaXRhbCBCZXJsaW4sIEdlcm1hbnkuJiN4RDtCZWxmb3JkIENlbnRlciBmb3IgU3BpbmFs
IENvcmQgSW5qdXJ5LCBUaGUgT2hpbyBTdGF0ZSBVbml2ZXJzaXR5LCBXZXhuZXIgTWVkaWNhbCBD
ZW50ZXIsIENvbHVtYnVzLCBPaGlvLiYjeEQ7RGVwYXJ0bWVudCBvZiBOZXVyb2xvZ3ksIFNwaW5h
bCBDb3JkIEluanVyeSBEaXZpc2lvbiwgVGhlIE9oaW8gU3RhdGUgVW5pdmVyc2l0eSwgV2V4bmVy
IE1lZGljYWwgQ2VudGVyLCBDb2x1bWJ1cywgT2hpby4mI3hEO0RlcGFydG1lbnQgb2YgUGh5c2lj
YWwgTWVkaWNpbmUgYW5kIFJlaGFiaWxpdGF0aW9uLCBUaGUgT2hpbyBTdGF0ZSBVbml2ZXJzaXR5
LCBXZXhuZXIgTWVkaWNhbCBDZW50ZXIsIENvbHVtYnVzLCBPaGlvLiYjeEQ7RGVwYXJ0bWVudCBv
ZiBOZXVyb3NjaWVuY2UsIFRoZSBPaGlvIFN0YXRlIFVuaXZlcnNpdHksIFdleG5lciBNZWRpY2Fs
IENlbnRlciwgQ29sdW1idXMsIE9oaW8uJiN4RDtUaGUgTmV1cm9zY2llbmNlIEluc3RpdHV0ZSwg
VGhlIE9oaW8gU3RhdGUgVW5pdmVyc2l0eSwgV2V4bmVyIE1lZGljYWwgQ2VudGVyLCBDb2x1bWJ1
cywgT2hpby4mI3hEO1FVRVNUIC0gQ2VudGVyIGZvciBUcmFuc2Zvcm1pbmcgQmlvbWVkaWNhbCBS
ZXNlYXJjaCwgQmVybGluIEluc3RpdHV0ZSBvZiBIZWFsdGgsIEJlcmxpbiwgR2VybWFueS4mI3hE
O0ludGVuc2l2ZSBDYXJlIFVuaXQsIFByaW5jZXNzIEFsZXhhbmRyYSBIb3NwaXRhbCwgQnJpc2Jh
bmUsIFF1ZWVuc2xhbmQsIEF1c3RyYWxpYS4mI3hEO09ydGhvcGFlZGljIERlcGFydG1lbnQsIFBy
aW5jZXNzIEFsZXhhbmRyYSBIb3NwaXRhbCwgQnJpc2JhbmUsIFF1ZWVuc2xhbmQsIEF1c3RyYWxp
YS4mI3hEO1RyYXVtYSwgQ3JpdGljYWwgQ2FyZSBhbmQgUmVjb3ZlcnksIEJyaXNiYW5lIERpYW1h
bnRpbmEgSGVhbHRoIFBhcnRuZXJzLCBCcmlzYmFuZSwgUXVlZW5zbGFuZCwgQXVzdHJhbGlhLjwv
YXV0aC1hZGRyZXNzPjx0aXRsZXM+PHRpdGxlPlByb2dub3N0aWMgdmFsdWUgb2YgZWFybHkgbGV1
a29jeXRlIGZsdWN0dWF0aW9ucyBmb3IgcmVjb3ZlcnkgZnJvbSB0cmF1bWF0aWMgc3BpbmFsIGNv
cmQgaW5qdXJ5PC90aXRsZT48c2Vjb25kYXJ5LXRpdGxlPkNsaW4gVHJhbnNsIE1lZDwvc2Vjb25k
YXJ5LXRpdGxlPjwvdGl0bGVzPjxwZXJpb2RpY2FsPjxmdWxsLXRpdGxlPkNsaW4gVHJhbnNsIE1l
ZDwvZnVsbC10aXRsZT48L3BlcmlvZGljYWw+PHBhZ2VzPmUyNzI8L3BhZ2VzPjx2b2x1bWU+MTE8
L3ZvbHVtZT48bnVtYmVyPjE8L251bWJlcj48a2V5d29yZHM+PGtleXdvcmQ+QWRvbGVzY2VudDwv
a2V5d29yZD48a2V5d29yZD5BZHVsdDwva2V5d29yZD48a2V5d29yZD5BZ2VkPC9rZXl3b3JkPjxr
ZXl3b3JkPkFnZWQsIDgwIGFuZCBvdmVyPC9rZXl3b3JkPjxrZXl3b3JkPkJlcmxpbjwva2V5d29y
ZD48a2V5d29yZD5Db2hvcnQgU3R1ZGllczwva2V5d29yZD48a2V5d29yZD5GZW1hbGU8L2tleXdv
cmQ+PGtleXdvcmQ+SHVtYW5zPC9rZXl3b3JkPjxrZXl3b3JkPkluanVyeSBTZXZlcml0eSBTY29y
ZTwva2V5d29yZD48a2V5d29yZD5MZXVrb2N5dGUgRGlzb3JkZXJzLypjb21wbGljYXRpb25zLypp
bW11bm9sb2d5PC9rZXl3b3JkPjxrZXl3b3JkPkxldWtvY3l0ZXMvKmltbXVub2xvZ3k8L2tleXdv
cmQ+PGtleXdvcmQ+TWFsZTwva2V5d29yZD48a2V5d29yZD5NaWRkbGUgQWdlZDwva2V5d29yZD48
a2V5d29yZD5Qcm9nbm9zaXM8L2tleXdvcmQ+PGtleXdvcmQ+UmVjb3Zlcnkgb2YgRnVuY3Rpb24v
KmltbXVub2xvZ3k8L2tleXdvcmQ+PGtleXdvcmQ+UmV0cm9zcGVjdGl2ZSBTdHVkaWVzPC9rZXl3
b3JkPjxrZXl3b3JkPlNwaW5hbCBDb3JkIEluanVyaWVzLypjb21wbGljYXRpb25zLyppbW11bm9s
b2d5PC9rZXl3b3JkPjxrZXl3b3JkPllvdW5nIEFkdWx0PC9rZXl3b3JkPjxrZXl3b3JkPmFjdXRl
IHBoYXNlIHJlc3BvbnNlPC9rZXl3b3JkPjxrZXl3b3JkPmltbXVuZSBkZXByZXNzaW9uIHN5bmRy
b21lPC9rZXl3b3JkPjxrZXl3b3JkPmx5bXBob2N5dGVzPC9rZXl3b3JkPjxrZXl3b3JkPm1vbm9j
eXRlczwva2V5d29yZD48a2V5d29yZD5uZXVyb3RyYXVtYTwva2V5d29yZD48a2V5d29yZD5uZXV0
cm9waGlsczwva2V5d29yZD48a2V5d29yZD5wbmV1bW9uaWE8L2tleXdvcmQ+PC9rZXl3b3Jkcz48
ZGF0ZXM+PHllYXI+MjAyMTwveWVhcj48cHViLWRhdGVzPjxkYXRlPkphbjwvZGF0ZT48L3B1Yi1k
YXRlcz48L2RhdGVzPjxpc2JuPjIwMDEtMTMyNiAoUHJpbnQpJiN4RDsyMDAxLTEzMjYgKEVsZWN0
cm9uaWMpJiN4RDsyMDAxLTEzMjYgKExpbmtpbmcpPC9pc2JuPjxhY2Nlc3Npb24tbnVtPjMzNDYz
MDY1PC9hY2Nlc3Npb24tbnVtPjx1cmxzPjxyZWxhdGVkLXVybHM+PHVybD5odHRwczovL3d3dy5u
Y2JpLm5sbS5uaWguZ292L3B1Ym1lZC8zMzQ2MzA2NTwvdXJsPjwvcmVsYXRlZC11cmxzPjwvdXJs
cz48Y3VzdG9tMT5UaGUgYXV0aG9ycyBkZWNsYXJlIG5vIGNvbmZsaWN0IG9mIGludGVyZXN0Ljwv
Y3VzdG9tMT48Y3VzdG9tMj5QTUM3ODA1NDM1PC9jdXN0b20yPjxlbGVjdHJvbmljLXJlc291cmNl
LW51bT4xMC4xMDAyL2N0bTIuMjc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Kb2dpYTwvQXV0aG9yPjxZZWFyPjIwMjE8L1llYXI+PFJl
Y051bT4xNzwvUmVjTnVtPjxEaXNwbGF5VGV4dD4oMTgpPC9EaXNwbGF5VGV4dD48cmVjb3JkPjxy
ZWMtbnVtYmVyPjE3PC9yZWMtbnVtYmVyPjxmb3JlaWduLWtleXM+PGtleSBhcHA9IkVOIiBkYi1p
ZD0iYXB3eHZ3dHZnZXpzcjZldHMyNXhyd2U2ZXo5eGV3OXY1dzl4IiB0aW1lc3RhbXA9IjE2OTIw
MTk3OTUiPjE3PC9rZXk+PC9mb3JlaWduLWtleXM+PHJlZi10eXBlIG5hbWU9IkpvdXJuYWwgQXJ0
aWNsZSI+MTc8L3JlZi10eXBlPjxjb250cmlidXRvcnM+PGF1dGhvcnM+PGF1dGhvcj5Kb2dpYSwg
VC48L2F1dGhvcj48YXV0aG9yPkx1YnN0b3JmLCBULjwvYXV0aG9yPjxhdXRob3I+SmFjb2Jzb24s
IEUuPC9hdXRob3I+PGF1dGhvcj5TY3JpdmVuLCBFLjwvYXV0aG9yPjxhdXRob3I+QXRyZXNoLCBT
LjwvYXV0aG9yPjxhdXRob3I+Tmd1eWVuLCBRLiBILjwvYXV0aG9yPjxhdXRob3I+TGllYnNjaGVy
LCBULjwvYXV0aG9yPjxhdXRob3I+U2Nod2FiLCBKLiBNLjwvYXV0aG9yPjxhdXRob3I+S29wcCwg
TS4gQS48L2F1dGhvcj48YXV0aG9yPldhbHNoYW0sIEouPC9hdXRob3I+PGF1dGhvcj5DYW1wYmVs
bCwgSy4gRS48L2F1dGhvcj48YXV0aG9yPlJ1aXRlbmJlcmcsIE0uIEouPC9hdXRob3I+PC9hdXRo
b3JzPjwvY29udHJpYnV0b3JzPjxhdXRoLWFkZHJlc3M+U2Nob29sIG9mIEJpb21lZGljYWwgU2Np
ZW5jZXMsIEZhY3VsdHkgb2YgTWVkaWNpbmUsIFRoZSBVbml2ZXJzaXR5IG9mIFF1ZWVuc2xhbmQs
IEJyaXNiYW5lLCBRdWVlbnNsYW5kLCBBdXN0cmFsaWEuJiN4RDtDbGluaWNhbCBhbmQgRXhwZXJp
bWVudGFsIFNwaW5hbCBDb3JkIEluanVyeSBSZXNlYXJjaCAoTmV1cm9wYXJhcGxlZ2lvbG9neSks
IERlcGFydG1lbnQgb2YgTmV1cm9sb2d5IGFuZCBFeHBlcmltZW50YWwgTmV1cm9sb2d5LCBDaGFy
aXRlIC0gVW5pdmVyc2l0YXRzbWVkaXppbiBCZXJsaW4sIEdlcm1hbnkuJiN4RDtUcmF1bWEgU2Vy
dmljZSwgUHJpbmNlc3MgQWxleGFuZHJhIEhvc3BpdGFsLCBCcmlzYmFuZSwgUXVlZW5zbGFuZCwg
QXVzdHJhbGlhLiYjeEQ7U3BpbmFsIEluanVyaWVzIFVuaXQsIFByaW5jZXNzIEFsZXhhbmRyYSBI
b3NwaXRhbCwgQnJpc2JhbmUsIFF1ZWVuc2xhbmQsIEF1c3RyYWxpYS4mI3hEO1ByaW5jZXNzIEFs
ZXhhbmRyYSBIb3NwaXRhbCAtIFNvdXRoc2lkZSBDbGluaWNhbCBTY2hvb2wsIEZhY3VsdHkgb2Yg
TWVkaWNpbmUsIFRoZSBVbml2ZXJzaXR5IG9mIFF1ZWVuc2xhbmQsIEJyaXNiYW5lLCBRdWVlbnNs
YW5kLCBBdXN0cmFsaWEuJiN4RDtJbnN0aXR1dGUgZm9yIE1vbGVjdWxhciBCaW9zY2llbmNlLCBU
aGUgVW5pdmVyc2l0eSBvZiBRdWVlbnNsYW5kLCBCcmlzYmFuZSwgUXVlZW5zbGFuZCwgQXVzdHJh
bGlhLiYjeEQ7VHJlYXRtZW50IENlbnRyZSBmb3IgU3BpbmFsIENvcmQgSW5qdXJpZXMsIFRyYXVt
YSBIb3NwaXRhbCBCZXJsaW4sIEdlcm1hbnkuJiN4RDtCZWxmb3JkIENlbnRlciBmb3IgU3BpbmFs
IENvcmQgSW5qdXJ5LCBUaGUgT2hpbyBTdGF0ZSBVbml2ZXJzaXR5LCBXZXhuZXIgTWVkaWNhbCBD
ZW50ZXIsIENvbHVtYnVzLCBPaGlvLiYjeEQ7RGVwYXJ0bWVudCBvZiBOZXVyb2xvZ3ksIFNwaW5h
bCBDb3JkIEluanVyeSBEaXZpc2lvbiwgVGhlIE9oaW8gU3RhdGUgVW5pdmVyc2l0eSwgV2V4bmVy
IE1lZGljYWwgQ2VudGVyLCBDb2x1bWJ1cywgT2hpby4mI3hEO0RlcGFydG1lbnQgb2YgUGh5c2lj
YWwgTWVkaWNpbmUgYW5kIFJlaGFiaWxpdGF0aW9uLCBUaGUgT2hpbyBTdGF0ZSBVbml2ZXJzaXR5
LCBXZXhuZXIgTWVkaWNhbCBDZW50ZXIsIENvbHVtYnVzLCBPaGlvLiYjeEQ7RGVwYXJ0bWVudCBv
ZiBOZXVyb3NjaWVuY2UsIFRoZSBPaGlvIFN0YXRlIFVuaXZlcnNpdHksIFdleG5lciBNZWRpY2Fs
IENlbnRlciwgQ29sdW1idXMsIE9oaW8uJiN4RDtUaGUgTmV1cm9zY2llbmNlIEluc3RpdHV0ZSwg
VGhlIE9oaW8gU3RhdGUgVW5pdmVyc2l0eSwgV2V4bmVyIE1lZGljYWwgQ2VudGVyLCBDb2x1bWJ1
cywgT2hpby4mI3hEO1FVRVNUIC0gQ2VudGVyIGZvciBUcmFuc2Zvcm1pbmcgQmlvbWVkaWNhbCBS
ZXNlYXJjaCwgQmVybGluIEluc3RpdHV0ZSBvZiBIZWFsdGgsIEJlcmxpbiwgR2VybWFueS4mI3hE
O0ludGVuc2l2ZSBDYXJlIFVuaXQsIFByaW5jZXNzIEFsZXhhbmRyYSBIb3NwaXRhbCwgQnJpc2Jh
bmUsIFF1ZWVuc2xhbmQsIEF1c3RyYWxpYS4mI3hEO09ydGhvcGFlZGljIERlcGFydG1lbnQsIFBy
aW5jZXNzIEFsZXhhbmRyYSBIb3NwaXRhbCwgQnJpc2JhbmUsIFF1ZWVuc2xhbmQsIEF1c3RyYWxp
YS4mI3hEO1RyYXVtYSwgQ3JpdGljYWwgQ2FyZSBhbmQgUmVjb3ZlcnksIEJyaXNiYW5lIERpYW1h
bnRpbmEgSGVhbHRoIFBhcnRuZXJzLCBCcmlzYmFuZSwgUXVlZW5zbGFuZCwgQXVzdHJhbGlhLjwv
YXV0aC1hZGRyZXNzPjx0aXRsZXM+PHRpdGxlPlByb2dub3N0aWMgdmFsdWUgb2YgZWFybHkgbGV1
a29jeXRlIGZsdWN0dWF0aW9ucyBmb3IgcmVjb3ZlcnkgZnJvbSB0cmF1bWF0aWMgc3BpbmFsIGNv
cmQgaW5qdXJ5PC90aXRsZT48c2Vjb25kYXJ5LXRpdGxlPkNsaW4gVHJhbnNsIE1lZDwvc2Vjb25k
YXJ5LXRpdGxlPjwvdGl0bGVzPjxwZXJpb2RpY2FsPjxmdWxsLXRpdGxlPkNsaW4gVHJhbnNsIE1l
ZDwvZnVsbC10aXRsZT48L3BlcmlvZGljYWw+PHBhZ2VzPmUyNzI8L3BhZ2VzPjx2b2x1bWU+MTE8
L3ZvbHVtZT48bnVtYmVyPjE8L251bWJlcj48a2V5d29yZHM+PGtleXdvcmQ+QWRvbGVzY2VudDwv
a2V5d29yZD48a2V5d29yZD5BZHVsdDwva2V5d29yZD48a2V5d29yZD5BZ2VkPC9rZXl3b3JkPjxr
ZXl3b3JkPkFnZWQsIDgwIGFuZCBvdmVyPC9rZXl3b3JkPjxrZXl3b3JkPkJlcmxpbjwva2V5d29y
ZD48a2V5d29yZD5Db2hvcnQgU3R1ZGllczwva2V5d29yZD48a2V5d29yZD5GZW1hbGU8L2tleXdv
cmQ+PGtleXdvcmQ+SHVtYW5zPC9rZXl3b3JkPjxrZXl3b3JkPkluanVyeSBTZXZlcml0eSBTY29y
ZTwva2V5d29yZD48a2V5d29yZD5MZXVrb2N5dGUgRGlzb3JkZXJzLypjb21wbGljYXRpb25zLypp
bW11bm9sb2d5PC9rZXl3b3JkPjxrZXl3b3JkPkxldWtvY3l0ZXMvKmltbXVub2xvZ3k8L2tleXdv
cmQ+PGtleXdvcmQ+TWFsZTwva2V5d29yZD48a2V5d29yZD5NaWRkbGUgQWdlZDwva2V5d29yZD48
a2V5d29yZD5Qcm9nbm9zaXM8L2tleXdvcmQ+PGtleXdvcmQ+UmVjb3Zlcnkgb2YgRnVuY3Rpb24v
KmltbXVub2xvZ3k8L2tleXdvcmQ+PGtleXdvcmQ+UmV0cm9zcGVjdGl2ZSBTdHVkaWVzPC9rZXl3
b3JkPjxrZXl3b3JkPlNwaW5hbCBDb3JkIEluanVyaWVzLypjb21wbGljYXRpb25zLyppbW11bm9s
b2d5PC9rZXl3b3JkPjxrZXl3b3JkPllvdW5nIEFkdWx0PC9rZXl3b3JkPjxrZXl3b3JkPmFjdXRl
IHBoYXNlIHJlc3BvbnNlPC9rZXl3b3JkPjxrZXl3b3JkPmltbXVuZSBkZXByZXNzaW9uIHN5bmRy
b21lPC9rZXl3b3JkPjxrZXl3b3JkPmx5bXBob2N5dGVzPC9rZXl3b3JkPjxrZXl3b3JkPm1vbm9j
eXRlczwva2V5d29yZD48a2V5d29yZD5uZXVyb3RyYXVtYTwva2V5d29yZD48a2V5d29yZD5uZXV0
cm9waGlsczwva2V5d29yZD48a2V5d29yZD5wbmV1bW9uaWE8L2tleXdvcmQ+PC9rZXl3b3Jkcz48
ZGF0ZXM+PHllYXI+MjAyMTwveWVhcj48cHViLWRhdGVzPjxkYXRlPkphbjwvZGF0ZT48L3B1Yi1k
YXRlcz48L2RhdGVzPjxpc2JuPjIwMDEtMTMyNiAoUHJpbnQpJiN4RDsyMDAxLTEzMjYgKEVsZWN0
cm9uaWMpJiN4RDsyMDAxLTEzMjYgKExpbmtpbmcpPC9pc2JuPjxhY2Nlc3Npb24tbnVtPjMzNDYz
MDY1PC9hY2Nlc3Npb24tbnVtPjx1cmxzPjxyZWxhdGVkLXVybHM+PHVybD5odHRwczovL3d3dy5u
Y2JpLm5sbS5uaWguZ292L3B1Ym1lZC8zMzQ2MzA2NTwvdXJsPjwvcmVsYXRlZC11cmxzPjwvdXJs
cz48Y3VzdG9tMT5UaGUgYXV0aG9ycyBkZWNsYXJlIG5vIGNvbmZsaWN0IG9mIGludGVyZXN0Ljwv
Y3VzdG9tMT48Y3VzdG9tMj5QTUM3ODA1NDM1PC9jdXN0b20yPjxlbGVjdHJvbmljLXJlc291cmNl
LW51bT4xMC4xMDAyL2N0bTIuMjc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8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0F80F30" w14:textId="77777777" w:rsidTr="00AD712F">
        <w:trPr>
          <w:trHeight w:val="417"/>
        </w:trPr>
        <w:tc>
          <w:tcPr>
            <w:tcW w:w="1560" w:type="dxa"/>
            <w:vMerge/>
          </w:tcPr>
          <w:p w14:paraId="6BDB350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538EBFE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elevated vs. reference values in blood</w:t>
            </w:r>
          </w:p>
        </w:tc>
        <w:tc>
          <w:tcPr>
            <w:tcW w:w="2409" w:type="dxa"/>
          </w:tcPr>
          <w:p w14:paraId="2666250B" w14:textId="7E490582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a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3.5±1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9 </w:t>
            </w:r>
            <w:r w:rsidR="006643B4">
              <w:rPr>
                <w:rFonts w:cs="Times New Roman"/>
                <w:sz w:val="22"/>
              </w:rPr>
              <w:t>and</w:t>
            </w:r>
            <w:r w:rsidRPr="00AD712F">
              <w:rPr>
                <w:rFonts w:cs="Times New Roman"/>
                <w:sz w:val="22"/>
              </w:rPr>
              <w:t xml:space="preserve"> n=6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37A7DC1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3DB2D73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9BF2502" w14:textId="77777777" w:rsidTr="00AD712F">
        <w:trPr>
          <w:trHeight w:val="417"/>
        </w:trPr>
        <w:tc>
          <w:tcPr>
            <w:tcW w:w="1560" w:type="dxa"/>
            <w:vMerge/>
          </w:tcPr>
          <w:p w14:paraId="176B579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C0CFE3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6980AE0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08A1825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3712DD4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4E37391" w14:textId="77777777" w:rsidTr="00AD712F">
        <w:tc>
          <w:tcPr>
            <w:tcW w:w="1560" w:type="dxa"/>
          </w:tcPr>
          <w:p w14:paraId="64FBBD7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  <w:p w14:paraId="28A0E5E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3FA0E76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Surface expression of CD62L ↓ vs. HC at 6 h to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; surface expression of α4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12 h to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vs. HC at 12-24 h and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; surface expression of CD11d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12-48 h and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vs. HC at 48 h and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; surface expression of CD11b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HC at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</w:tcPr>
          <w:p w14:paraId="1ADA000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6 h to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9 vs. n=6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</w:tcPr>
          <w:p w14:paraId="384013C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0D4400E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ExPC9ZZWFyPjxSZWNO
dW0+NDc8L1JlY051bT48RGlzcGxheVRleHQ+KDI3KTwvRGlzcGxheVRleHQ+PHJlY29yZD48cmVj
LW51bWJlcj40NzwvcmVjLW51bWJlcj48Zm9yZWlnbi1rZXlzPjxrZXkgYXBwPSJFTiIgZGItaWQ9
ImFwd3h2d3R2Z2V6c3I2ZXRzMjV4cndlNmV6OXhldzl2NXc5eCIgdGltZXN0YW1wPSIxNjkyNTE3
MjEzIj40Nz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QnJvd24sIEEuPC9hdXRob3I+PGF1dGhvcj5EZWth
YmFuLCBHLiBBLjwvYXV0aG9yPjxhdXRob3I+V2VhdmVyLCBMLiBDLjwvYXV0aG9yPjwvYXV0aG9y
cz48L2NvbnRyaWJ1dG9ycz48YXV0aC1hZGRyZXNzPlJvYmFydHMgUmVzZWFyY2ggSW5zdGl0dXRl
LCBTY2h1bGljaCBTY2hvb2wgb2YgTWVkaWNpbmUgJmFtcDsgRGVudGlzdHJ5LCBVbml2ZXJzaXR5
IG9mIFdlc3Rlcm4gT250YXJpbywgTG9uZG9uLCBPbnRhcmlvLCBDYW5hZGEuPC9hdXRoLWFkZHJl
c3M+PHRpdGxlcz48dGl0bGU+SHVtYW4gc3BpbmFsIGNvcmQgaW5qdXJ5IGNhdXNlcyBzcGVjaWZp
YyBpbmNyZWFzZXMgaW4gc3VyZmFjZSBleHByZXNzaW9uIG9mIGJldGEgaW50ZWdyaW5zIG9uIGxl
dWtvY3l0ZXM8L3RpdGxlPjxzZWNvbmRhcnktdGl0bGU+SiBOZXVyb3RyYXVtYTwvc2Vjb25kYXJ5
LXRpdGxlPjwvdGl0bGVzPjxwZXJpb2RpY2FsPjxmdWxsLXRpdGxlPkogTmV1cm90cmF1bWE8L2Z1
bGwtdGl0bGU+PC9wZXJpb2RpY2FsPjxwYWdlcz4yNjktODA8L3BhZ2VzPjx2b2x1bWU+Mjg8L3Zv
bHVtZT48bnVtYmVyPjI8L251bWJlcj48a2V5d29yZHM+PGtleXdvcmQ+QWR1bHQ8L2tleXdvcmQ+
PGtleXdvcmQ+QWdlZDwva2V5d29yZD48a2V5d29yZD5BZ2VkLCA4MCBhbmQgb3Zlcjwva2V5d29y
ZD48a2V5d29yZD5DZWxsIEFkaGVzaW9uIE1vbGVjdWxlcy8qYmlvc3ludGhlc2lzPC9rZXl3b3Jk
PjxrZXl3b3JkPkNlbGwgTWVtYnJhbmUvbWV0YWJvbGlzbS9wYXRob2xvZ3k8L2tleXdvcmQ+PGtl
eXdvcmQ+Q2hlbW90YXhpcywgTGV1a29jeXRlL3BoeXNpb2xvZ3k8L2tleXdvcmQ+PGtleXdvcmQ+
RmVtYWxlPC9rZXl3b3JkPjxrZXl3b3JkPkh1bWFuczwva2V5d29yZD48a2V5d29yZD5JbnRlZ3Jp
biBiZXRhIENoYWlucy8qYmlvc3ludGhlc2lzPC9rZXl3b3JkPjxrZXl3b3JkPkxldWtvY3l0ZXMv
Km1ldGFib2xpc20vKnBhdGhvbG9neTwva2V5d29yZD48a2V5d29yZD5NYWxlPC9rZXl3b3JkPjxr
ZXl3b3JkPk1pZGRsZSBBZ2VkPC9rZXl3b3JkPjxrZXl3b3JkPlNwaW5hbCBDb3JkIEluanVyaWVz
L2RydWcgdGhlcmFweS8qbWV0YWJvbGlzbS8qcGF0aG9sb2d5PC9rZXl3b3JkPjxrZXl3b3JkPllv
dW5nIEFkdWx0PC9rZXl3b3JkPjwva2V5d29yZHM+PGRhdGVzPjx5ZWFyPjIwMTE8L3llYXI+PHB1
Yi1kYXRlcz48ZGF0ZT5GZWI8L2RhdGU+PC9wdWItZGF0ZXM+PC9kYXRlcz48aXNibj4xNTU3LTkw
NDIgKEVsZWN0cm9uaWMpJiN4RDswODk3LTcxNTEgKFByaW50KSYjeEQ7MDg5Ny03MTUxIChMaW5r
aW5nKTwvaXNibj48YWNjZXNzaW9uLW51bT4yMTE0MjY4NzwvYWNjZXNzaW9uLW51bT48dXJscz48
cmVsYXRlZC11cmxzPjx1cmw+aHR0cHM6Ly93d3cubmNiaS5ubG0ubmloLmdvdi9wdWJtZWQvMjEx
NDI2ODc8L3VybD48L3JlbGF0ZWQtdXJscz48L3VybHM+PGN1c3RvbTE+QXV0aG9yIERpc2Nsb3N1
cmUgU3RhdGVtZW50IE5vIGNvbXBldGluZyBmaW5hbmNpYWwgaW50ZXJlc3RzIGV4aXN0LjwvY3Vz
dG9tMT48Y3VzdG9tMj5QTUM0ODUxNTQ4PC9jdXN0b20yPjxlbGVjdHJvbmljLXJlc291cmNlLW51
bT4xMC4xMDg5L25ldS4yMDEwLjE2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ExPC9ZZWFyPjxSZWNO
dW0+NDc8L1JlY051bT48RGlzcGxheVRleHQ+KDI3KTwvRGlzcGxheVRleHQ+PHJlY29yZD48cmVj
LW51bWJlcj40NzwvcmVjLW51bWJlcj48Zm9yZWlnbi1rZXlzPjxrZXkgYXBwPSJFTiIgZGItaWQ9
ImFwd3h2d3R2Z2V6c3I2ZXRzMjV4cndlNmV6OXhldzl2NXc5eCIgdGltZXN0YW1wPSIxNjkyNTE3
MjEzIj40Nz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QnJvd24sIEEuPC9hdXRob3I+PGF1dGhvcj5EZWth
YmFuLCBHLiBBLjwvYXV0aG9yPjxhdXRob3I+V2VhdmVyLCBMLiBDLjwvYXV0aG9yPjwvYXV0aG9y
cz48L2NvbnRyaWJ1dG9ycz48YXV0aC1hZGRyZXNzPlJvYmFydHMgUmVzZWFyY2ggSW5zdGl0dXRl
LCBTY2h1bGljaCBTY2hvb2wgb2YgTWVkaWNpbmUgJmFtcDsgRGVudGlzdHJ5LCBVbml2ZXJzaXR5
IG9mIFdlc3Rlcm4gT250YXJpbywgTG9uZG9uLCBPbnRhcmlvLCBDYW5hZGEuPC9hdXRoLWFkZHJl
c3M+PHRpdGxlcz48dGl0bGU+SHVtYW4gc3BpbmFsIGNvcmQgaW5qdXJ5IGNhdXNlcyBzcGVjaWZp
YyBpbmNyZWFzZXMgaW4gc3VyZmFjZSBleHByZXNzaW9uIG9mIGJldGEgaW50ZWdyaW5zIG9uIGxl
dWtvY3l0ZXM8L3RpdGxlPjxzZWNvbmRhcnktdGl0bGU+SiBOZXVyb3RyYXVtYTwvc2Vjb25kYXJ5
LXRpdGxlPjwvdGl0bGVzPjxwZXJpb2RpY2FsPjxmdWxsLXRpdGxlPkogTmV1cm90cmF1bWE8L2Z1
bGwtdGl0bGU+PC9wZXJpb2RpY2FsPjxwYWdlcz4yNjktODA8L3BhZ2VzPjx2b2x1bWU+Mjg8L3Zv
bHVtZT48bnVtYmVyPjI8L251bWJlcj48a2V5d29yZHM+PGtleXdvcmQ+QWR1bHQ8L2tleXdvcmQ+
PGtleXdvcmQ+QWdlZDwva2V5d29yZD48a2V5d29yZD5BZ2VkLCA4MCBhbmQgb3Zlcjwva2V5d29y
ZD48a2V5d29yZD5DZWxsIEFkaGVzaW9uIE1vbGVjdWxlcy8qYmlvc3ludGhlc2lzPC9rZXl3b3Jk
PjxrZXl3b3JkPkNlbGwgTWVtYnJhbmUvbWV0YWJvbGlzbS9wYXRob2xvZ3k8L2tleXdvcmQ+PGtl
eXdvcmQ+Q2hlbW90YXhpcywgTGV1a29jeXRlL3BoeXNpb2xvZ3k8L2tleXdvcmQ+PGtleXdvcmQ+
RmVtYWxlPC9rZXl3b3JkPjxrZXl3b3JkPkh1bWFuczwva2V5d29yZD48a2V5d29yZD5JbnRlZ3Jp
biBiZXRhIENoYWlucy8qYmlvc3ludGhlc2lzPC9rZXl3b3JkPjxrZXl3b3JkPkxldWtvY3l0ZXMv
Km1ldGFib2xpc20vKnBhdGhvbG9neTwva2V5d29yZD48a2V5d29yZD5NYWxlPC9rZXl3b3JkPjxr
ZXl3b3JkPk1pZGRsZSBBZ2VkPC9rZXl3b3JkPjxrZXl3b3JkPlNwaW5hbCBDb3JkIEluanVyaWVz
L2RydWcgdGhlcmFweS8qbWV0YWJvbGlzbS8qcGF0aG9sb2d5PC9rZXl3b3JkPjxrZXl3b3JkPllv
dW5nIEFkdWx0PC9rZXl3b3JkPjwva2V5d29yZHM+PGRhdGVzPjx5ZWFyPjIwMTE8L3llYXI+PHB1
Yi1kYXRlcz48ZGF0ZT5GZWI8L2RhdGU+PC9wdWItZGF0ZXM+PC9kYXRlcz48aXNibj4xNTU3LTkw
NDIgKEVsZWN0cm9uaWMpJiN4RDswODk3LTcxNTEgKFByaW50KSYjeEQ7MDg5Ny03MTUxIChMaW5r
aW5nKTwvaXNibj48YWNjZXNzaW9uLW51bT4yMTE0MjY4NzwvYWNjZXNzaW9uLW51bT48dXJscz48
cmVsYXRlZC11cmxzPjx1cmw+aHR0cHM6Ly93d3cubmNiaS5ubG0ubmloLmdvdi9wdWJtZWQvMjEx
NDI2ODc8L3VybD48L3JlbGF0ZWQtdXJscz48L3VybHM+PGN1c3RvbTE+QXV0aG9yIERpc2Nsb3N1
cmUgU3RhdGVtZW50IE5vIGNvbXBldGluZyBmaW5hbmNpYWwgaW50ZXJlc3RzIGV4aXN0LjwvY3Vz
dG9tMT48Y3VzdG9tMj5QTUM0ODUxNTQ4PC9jdXN0b20yPjxlbGVjdHJvbmljLXJlc291cmNlLW51
bT4xMC4xMDg5L25ldS4yMDEwLjE2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2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A97518A" w14:textId="77777777" w:rsidTr="00AD712F">
        <w:trPr>
          <w:trHeight w:val="54"/>
        </w:trPr>
        <w:tc>
          <w:tcPr>
            <w:tcW w:w="1560" w:type="dxa"/>
          </w:tcPr>
          <w:p w14:paraId="24D5266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Dihydrorhoda</w:t>
            </w:r>
            <w:proofErr w:type="spellEnd"/>
            <w:r w:rsidRPr="00AD712F">
              <w:rPr>
                <w:rFonts w:cs="Times New Roman"/>
                <w:sz w:val="22"/>
              </w:rPr>
              <w:t>-mine 123 staining</w:t>
            </w:r>
          </w:p>
        </w:tc>
        <w:tc>
          <w:tcPr>
            <w:tcW w:w="4111" w:type="dxa"/>
          </w:tcPr>
          <w:p w14:paraId="202EA45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Oxidative activity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12-24 h and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vs. HC at 12-48 h and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</w:tcPr>
          <w:p w14:paraId="3862970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6 h to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9 vs. n=6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</w:tcPr>
          <w:p w14:paraId="3949056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4161A8D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DDA3381" w14:textId="77777777" w:rsidTr="00AD712F">
        <w:trPr>
          <w:trHeight w:val="54"/>
        </w:trPr>
        <w:tc>
          <w:tcPr>
            <w:tcW w:w="1560" w:type="dxa"/>
            <w:vMerge w:val="restart"/>
          </w:tcPr>
          <w:p w14:paraId="7A200A9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eutrophil functional assay</w:t>
            </w:r>
          </w:p>
        </w:tc>
        <w:tc>
          <w:tcPr>
            <w:tcW w:w="4111" w:type="dxa"/>
          </w:tcPr>
          <w:p w14:paraId="3A4480C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Functional ability to phagocytize bacteria not significantly different for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in blood</w:t>
            </w:r>
          </w:p>
        </w:tc>
        <w:tc>
          <w:tcPr>
            <w:tcW w:w="2409" w:type="dxa"/>
          </w:tcPr>
          <w:p w14:paraId="710C43D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10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10 HC and n=8 pp vs. n=8 HC</w:t>
            </w:r>
          </w:p>
        </w:tc>
        <w:tc>
          <w:tcPr>
            <w:tcW w:w="1418" w:type="dxa"/>
          </w:tcPr>
          <w:p w14:paraId="7E93F6E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0D7508A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2000&lt;/Year&gt;&lt;RecNum&gt;83&lt;/RecNum&gt;&lt;DisplayText&gt;(75)&lt;/DisplayText&gt;&lt;record&gt;&lt;rec-number&gt;83&lt;/rec-number&gt;&lt;foreign-keys&gt;&lt;key app="EN" db-id="apwxvwtvgezsr6ets25xrwe6ez9xew9v5w9x" timestamp="1694631153"&gt;83&lt;/key&gt;&lt;/foreign-keys&gt;&lt;ref-type name="Journal Article"&gt;17&lt;/ref-type&gt;&lt;contributors&gt;&lt;authors&gt;&lt;author&gt;Campagnolo, D. I.&lt;/author&gt;&lt;author&gt;Bartlett, J. A.&lt;/author&gt;&lt;author&gt;Keller, S. E.&lt;/author&gt;&lt;/authors&gt;&lt;/contributors&gt;&lt;auth-address&gt;Department of Physical Medicine and Rehabilitation, UMDNJ-New Jersey Medical School, Newark 07103, USA.&lt;/auth-address&gt;&lt;titles&gt;&lt;title&gt;Influence of neurological level on immune function following spinal cord injury: a review&lt;/title&gt;&lt;secondary-title&gt;J Spinal Cord Med&lt;/secondary-title&gt;&lt;/titles&gt;&lt;periodical&gt;&lt;full-title&gt;J Spinal Cord Med&lt;/full-title&gt;&lt;/periodical&gt;&lt;pages&gt;121-8&lt;/pages&gt;&lt;volume&gt;23&lt;/volume&gt;&lt;number&gt;2&lt;/number&gt;&lt;keywords&gt;&lt;keyword&gt;Adult&lt;/keyword&gt;&lt;keyword&gt;Autonomic Nervous System/physiopathology&lt;/keyword&gt;&lt;keyword&gt;Cervical Vertebrae&lt;/keyword&gt;&lt;keyword&gt;Cytotoxicity, Immunologic/immunology&lt;/keyword&gt;&lt;keyword&gt;Disease Susceptibility/*immunology&lt;/keyword&gt;&lt;keyword&gt;Female&lt;/keyword&gt;&lt;keyword&gt;Humans&lt;/keyword&gt;&lt;keyword&gt;Immune Tolerance/immunology&lt;/keyword&gt;&lt;keyword&gt;Immunologic Deficiency Syndromes/*immunology&lt;/keyword&gt;&lt;keyword&gt;Killer Cells, Natural/immunology&lt;/keyword&gt;&lt;keyword&gt;Lumbar Vertebrae&lt;/keyword&gt;&lt;keyword&gt;Male&lt;/keyword&gt;&lt;keyword&gt;Middle Aged&lt;/keyword&gt;&lt;keyword&gt;Spinal Cord Injuries/*immunology&lt;/keyword&gt;&lt;/keywords&gt;&lt;dates&gt;&lt;year&gt;2000&lt;/year&gt;&lt;pub-dates&gt;&lt;date&gt;Summer&lt;/date&gt;&lt;/pub-dates&gt;&lt;/dates&gt;&lt;isbn&gt;1079-0268 (Print)&amp;#xD;1079-0268 (Linking)&lt;/isbn&gt;&lt;accession-num&gt;10914353&lt;/accession-num&gt;&lt;urls&gt;&lt;related-urls&gt;&lt;url&gt;https://www.ncbi.nlm.nih.gov/pubmed/10914353&lt;/url&gt;&lt;/related-urls&gt;&lt;/urls&gt;&lt;electronic-resource-num&gt;10.1080/10790268.2000.1175351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C4B1982" w14:textId="77777777" w:rsidTr="00AD712F">
        <w:trPr>
          <w:trHeight w:val="545"/>
        </w:trPr>
        <w:tc>
          <w:tcPr>
            <w:tcW w:w="1560" w:type="dxa"/>
            <w:vMerge/>
          </w:tcPr>
          <w:p w14:paraId="16F6BC3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129FA0D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Migration and oxygen consumption not significantly different in blood</w:t>
            </w:r>
          </w:p>
        </w:tc>
        <w:tc>
          <w:tcPr>
            <w:tcW w:w="2409" w:type="dxa"/>
          </w:tcPr>
          <w:p w14:paraId="10E917B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593EA9C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540343C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E93657C" w14:textId="77777777" w:rsidTr="00AD712F">
        <w:tc>
          <w:tcPr>
            <w:tcW w:w="10207" w:type="dxa"/>
            <w:gridSpan w:val="5"/>
            <w:shd w:val="clear" w:color="auto" w:fill="ECECEC"/>
          </w:tcPr>
          <w:p w14:paraId="081E544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osinophils</w:t>
            </w:r>
          </w:p>
        </w:tc>
      </w:tr>
      <w:tr w:rsidR="00AD712F" w:rsidRPr="00AD712F" w14:paraId="55D88F2D" w14:textId="77777777" w:rsidTr="00AD712F">
        <w:tc>
          <w:tcPr>
            <w:tcW w:w="1560" w:type="dxa"/>
          </w:tcPr>
          <w:p w14:paraId="47A9030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</w:tc>
        <w:tc>
          <w:tcPr>
            <w:tcW w:w="4111" w:type="dxa"/>
          </w:tcPr>
          <w:p w14:paraId="39E66AE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57A0ED3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</w:t>
            </w:r>
          </w:p>
        </w:tc>
        <w:tc>
          <w:tcPr>
            <w:tcW w:w="1418" w:type="dxa"/>
          </w:tcPr>
          <w:p w14:paraId="53B894F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6B37C6F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E454CE3" w14:textId="77777777" w:rsidTr="00AD712F">
        <w:trPr>
          <w:trHeight w:val="1063"/>
        </w:trPr>
        <w:tc>
          <w:tcPr>
            <w:tcW w:w="1560" w:type="dxa"/>
          </w:tcPr>
          <w:p w14:paraId="6FF99A0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Radioimmuno</w:t>
            </w:r>
            <w:proofErr w:type="spellEnd"/>
            <w:r w:rsidRPr="00AD712F">
              <w:rPr>
                <w:rFonts w:cs="Times New Roman"/>
                <w:sz w:val="22"/>
              </w:rPr>
              <w:t>-assay and flow cytometry</w:t>
            </w:r>
          </w:p>
        </w:tc>
        <w:tc>
          <w:tcPr>
            <w:tcW w:w="4111" w:type="dxa"/>
          </w:tcPr>
          <w:p w14:paraId="5596A88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ctivation not significantly different in blood</w:t>
            </w:r>
          </w:p>
          <w:p w14:paraId="0FCB2BE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</w:tcPr>
          <w:p w14:paraId="00607BB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1075D3F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1350CFE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C335A24" w14:textId="77777777" w:rsidTr="00AD712F">
        <w:tc>
          <w:tcPr>
            <w:tcW w:w="10207" w:type="dxa"/>
            <w:gridSpan w:val="5"/>
            <w:shd w:val="clear" w:color="auto" w:fill="ECECEC"/>
          </w:tcPr>
          <w:p w14:paraId="63A3565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Basophils</w:t>
            </w:r>
          </w:p>
        </w:tc>
      </w:tr>
      <w:tr w:rsidR="00AD712F" w:rsidRPr="00AD712F" w14:paraId="0CB73166" w14:textId="77777777" w:rsidTr="00AD712F">
        <w:tc>
          <w:tcPr>
            <w:tcW w:w="1560" w:type="dxa"/>
          </w:tcPr>
          <w:p w14:paraId="2915BC1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</w:tc>
        <w:tc>
          <w:tcPr>
            <w:tcW w:w="4111" w:type="dxa"/>
          </w:tcPr>
          <w:p w14:paraId="41DDB43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7157977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</w:t>
            </w:r>
          </w:p>
        </w:tc>
        <w:tc>
          <w:tcPr>
            <w:tcW w:w="1418" w:type="dxa"/>
          </w:tcPr>
          <w:p w14:paraId="485AA93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591B707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3B68F19" w14:textId="77777777" w:rsidTr="00AD712F">
        <w:tc>
          <w:tcPr>
            <w:tcW w:w="10207" w:type="dxa"/>
            <w:gridSpan w:val="5"/>
            <w:tcBorders>
              <w:top w:val="single" w:sz="4" w:space="0" w:color="auto"/>
            </w:tcBorders>
            <w:shd w:val="clear" w:color="auto" w:fill="ECECEC"/>
          </w:tcPr>
          <w:p w14:paraId="6AEEBC3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Total PBMC</w:t>
            </w:r>
          </w:p>
        </w:tc>
      </w:tr>
      <w:tr w:rsidR="00AD712F" w:rsidRPr="00AD712F" w14:paraId="316A11A8" w14:textId="77777777" w:rsidTr="00AD712F">
        <w:tc>
          <w:tcPr>
            <w:tcW w:w="1560" w:type="dxa"/>
            <w:tcBorders>
              <w:top w:val="single" w:sz="4" w:space="0" w:color="auto"/>
            </w:tcBorders>
          </w:tcPr>
          <w:p w14:paraId="6D9C901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Microarray analysis</w:t>
            </w:r>
          </w:p>
        </w:tc>
        <w:tc>
          <w:tcPr>
            <w:tcW w:w="4111" w:type="dxa"/>
            <w:vMerge w:val="restart"/>
          </w:tcPr>
          <w:p w14:paraId="2A51A72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xpression of BCMA, APRIL, and BAFF ↑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986CF3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16.5-43.7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6 vs. n=5 HC</w:t>
            </w:r>
          </w:p>
        </w:tc>
        <w:tc>
          <w:tcPr>
            <w:tcW w:w="1418" w:type="dxa"/>
            <w:vMerge w:val="restart"/>
          </w:tcPr>
          <w:p w14:paraId="63C7A24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vMerge w:val="restart"/>
          </w:tcPr>
          <w:p w14:paraId="7CAA6ED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TYWx0em1hbjwvQXV0aG9yPjxZZWFyPjIwMTM8L1llYXI+
PFJlY051bT42ODwvUmVjTnVtPjxEaXNwbGF5VGV4dD4oNjIpPC9EaXNwbGF5VGV4dD48cmVjb3Jk
PjxyZWMtbnVtYmVyPjY4PC9yZWMtbnVtYmVyPjxmb3JlaWduLWtleXM+PGtleSBhcHA9IkVOIiBk
Yi1pZD0iYXB3eHZ3dHZnZXpzcjZldHMyNXhyd2U2ZXo5eGV3OXY1dzl4IiB0aW1lc3RhbXA9IjE2
OTMxNTM5MzEiPjY4PC9rZXk+PC9mb3JlaWduLWtleXM+PHJlZi10eXBlIG5hbWU9IkpvdXJuYWwg
QXJ0aWNsZSI+MTc8L3JlZi10eXBlPjxjb250cmlidXRvcnM+PGF1dGhvcnM+PGF1dGhvcj5TYWx0
em1hbiwgSi4gVy48L2F1dGhvcj48YXV0aG9yPkJhdHRhZ2xpbm8sIFIuIEEuPC9hdXRob3I+PGF1
dGhvcj5TYWxsZXMsIEwuPC9hdXRob3I+PGF1dGhvcj5KaGEsIFAuPC9hdXRob3I+PGF1dGhvcj5T
dWRoYWthciwgUy48L2F1dGhvcj48YXV0aG9yPkdhcnNoaWNrLCBFLjwvYXV0aG9yPjxhdXRob3I+
U3RvdHQsIEguIEwuPC9hdXRob3I+PGF1dGhvcj5aYWZvbnRlLCBSLjwvYXV0aG9yPjxhdXRob3I+
TW9yc2UsIEwuIFIuPC9hdXRob3I+PC9hdXRob3JzPjwvY29udHJpYnV0b3JzPjxhdXRoLWFkZHJl
c3M+RGVwYXJ0bWVudCBvZiBDeXRva2luZSBCaW9sb2d5LCBGb3JzeXRoIEluc3RpdHV0ZSAsIEJv
c3RvbiwgTWFzc2FjaHVzZXR0cywgVVNBLjwvYXV0aC1hZGRyZXNzPjx0aXRsZXM+PHRpdGxlPkIt
Y2VsbCBtYXR1cmF0aW9uIGFudGlnZW4sIGEgcHJvbGlmZXJhdGlvbi1pbmR1Y2luZyBsaWdhbmQs
IGFuZCBCLWNlbGwgYWN0aXZhdGluZyBmYWN0b3IgYXJlIGNhbmRpZGF0ZSBtZWRpYXRvcnMgb2Yg
c3BpbmFsIGNvcmQgaW5qdXJ5LWluZHVjZWQgYXV0b2ltbXVuaXR5PC90aXRsZT48c2Vjb25kYXJ5
LXRpdGxlPkogTmV1cm90cmF1bWE8L3NlY29uZGFyeS10aXRsZT48L3RpdGxlcz48cGVyaW9kaWNh
bD48ZnVsbC10aXRsZT5KIE5ldXJvdHJhdW1hPC9mdWxsLXRpdGxlPjwvcGVyaW9kaWNhbD48cGFn
ZXM+NDM0LTQwPC9wYWdlcz48dm9sdW1lPjMwPC92b2x1bWU+PG51bWJlcj42PC9udW1iZXI+PGVk
aXRpb24+MjAxMzAzMjg8L2VkaXRpb24+PGtleXdvcmRzPjxrZXl3b3JkPkFkdWx0PC9rZXl3b3Jk
PjxrZXl3b3JkPkFnZWQ8L2tleXdvcmQ+PGtleXdvcmQ+QXV0b2ltbXVuaXR5LypwaHlzaW9sb2d5
PC9rZXl3b3JkPjxrZXl3b3JkPkItQ2VsbCBBY3RpdmF0aW5nIEZhY3Rvci8qcGh5c2lvbG9neTwv
a2V5d29yZD48a2V5d29yZD5CLUNlbGwgTWF0dXJhdGlvbiBBbnRpZ2VuLypwaHlzaW9sb2d5PC9r
ZXl3b3JkPjxrZXl3b3JkPkItTHltcGhvY3l0ZXMvaW1tdW5vbG9neTwva2V5d29yZD48a2V5d29y
ZD5DZWxsIFByb2xpZmVyYXRpb248L2tleXdvcmQ+PGtleXdvcmQ+SHVtYW5zPC9rZXl3b3JkPjxr
ZXl3b3JkPkxpZ2FuZHM8L2tleXdvcmQ+PGtleXdvcmQ+TWFsZTwva2V5d29yZD48a2V5d29yZD5N
aWRkbGUgQWdlZDwva2V5d29yZD48a2V5d29yZD5TaWduYWwgVHJhbnNkdWN0aW9uL3BoeXNpb2xv
Z3k8L2tleXdvcmQ+PGtleXdvcmQ+U3BpbmFsIENvcmQgSW5qdXJpZXMvKmltbXVub2xvZ3kvcGF0
aG9sb2d5PC9rZXl3b3JkPjxrZXl3b3JkPlR1bW9yIE5lY3Jvc2lzIEZhY3RvciBMaWdhbmQgU3Vw
ZXJmYW1pbHkgTWVtYmVyIDEzLypwaHlzaW9sb2d5PC9rZXl3b3JkPjwva2V5d29yZHM+PGRhdGVz
Pjx5ZWFyPjIwMTM8L3llYXI+PHB1Yi1kYXRlcz48ZGF0ZT5NYXIgMTU8L2RhdGU+PC9wdWItZGF0
ZXM+PC9kYXRlcz48aXNibj4xNTU3LTkwNDIgKEVsZWN0cm9uaWMpJiN4RDswODk3LTcxNTEgKFBy
aW50KSYjeEQ7MDg5Ny03MTUxIChMaW5raW5nKTwvaXNibj48YWNjZXNzaW9uLW51bT4yMzA4ODQz
ODwvYWNjZXNzaW9uLW51bT48dXJscz48cmVsYXRlZC11cmxzPjx1cmw+aHR0cHM6Ly93d3cubmNi
aS5ubG0ubmloLmdvdi9wdWJtZWQvMjMwODg0Mzg8L3VybD48L3JlbGF0ZWQtdXJscz48L3VybHM+
PGN1c3RvbTI+UE1DMzYyNzQwNTwvY3VzdG9tMj48ZWxlY3Ryb25pYy1yZXNvdXJjZS1udW0+MTAu
MTA4OS9uZXUuMjAxMi4yNTAx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TYWx0em1hbjwvQXV0aG9yPjxZZWFyPjIwMTM8L1llYXI+
PFJlY051bT42ODwvUmVjTnVtPjxEaXNwbGF5VGV4dD4oNjIpPC9EaXNwbGF5VGV4dD48cmVjb3Jk
PjxyZWMtbnVtYmVyPjY4PC9yZWMtbnVtYmVyPjxmb3JlaWduLWtleXM+PGtleSBhcHA9IkVOIiBk
Yi1pZD0iYXB3eHZ3dHZnZXpzcjZldHMyNXhyd2U2ZXo5eGV3OXY1dzl4IiB0aW1lc3RhbXA9IjE2
OTMxNTM5MzEiPjY4PC9rZXk+PC9mb3JlaWduLWtleXM+PHJlZi10eXBlIG5hbWU9IkpvdXJuYWwg
QXJ0aWNsZSI+MTc8L3JlZi10eXBlPjxjb250cmlidXRvcnM+PGF1dGhvcnM+PGF1dGhvcj5TYWx0
em1hbiwgSi4gVy48L2F1dGhvcj48YXV0aG9yPkJhdHRhZ2xpbm8sIFIuIEEuPC9hdXRob3I+PGF1
dGhvcj5TYWxsZXMsIEwuPC9hdXRob3I+PGF1dGhvcj5KaGEsIFAuPC9hdXRob3I+PGF1dGhvcj5T
dWRoYWthciwgUy48L2F1dGhvcj48YXV0aG9yPkdhcnNoaWNrLCBFLjwvYXV0aG9yPjxhdXRob3I+
U3RvdHQsIEguIEwuPC9hdXRob3I+PGF1dGhvcj5aYWZvbnRlLCBSLjwvYXV0aG9yPjxhdXRob3I+
TW9yc2UsIEwuIFIuPC9hdXRob3I+PC9hdXRob3JzPjwvY29udHJpYnV0b3JzPjxhdXRoLWFkZHJl
c3M+RGVwYXJ0bWVudCBvZiBDeXRva2luZSBCaW9sb2d5LCBGb3JzeXRoIEluc3RpdHV0ZSAsIEJv
c3RvbiwgTWFzc2FjaHVzZXR0cywgVVNBLjwvYXV0aC1hZGRyZXNzPjx0aXRsZXM+PHRpdGxlPkIt
Y2VsbCBtYXR1cmF0aW9uIGFudGlnZW4sIGEgcHJvbGlmZXJhdGlvbi1pbmR1Y2luZyBsaWdhbmQs
IGFuZCBCLWNlbGwgYWN0aXZhdGluZyBmYWN0b3IgYXJlIGNhbmRpZGF0ZSBtZWRpYXRvcnMgb2Yg
c3BpbmFsIGNvcmQgaW5qdXJ5LWluZHVjZWQgYXV0b2ltbXVuaXR5PC90aXRsZT48c2Vjb25kYXJ5
LXRpdGxlPkogTmV1cm90cmF1bWE8L3NlY29uZGFyeS10aXRsZT48L3RpdGxlcz48cGVyaW9kaWNh
bD48ZnVsbC10aXRsZT5KIE5ldXJvdHJhdW1hPC9mdWxsLXRpdGxlPjwvcGVyaW9kaWNhbD48cGFn
ZXM+NDM0LTQwPC9wYWdlcz48dm9sdW1lPjMwPC92b2x1bWU+PG51bWJlcj42PC9udW1iZXI+PGVk
aXRpb24+MjAxMzAzMjg8L2VkaXRpb24+PGtleXdvcmRzPjxrZXl3b3JkPkFkdWx0PC9rZXl3b3Jk
PjxrZXl3b3JkPkFnZWQ8L2tleXdvcmQ+PGtleXdvcmQ+QXV0b2ltbXVuaXR5LypwaHlzaW9sb2d5
PC9rZXl3b3JkPjxrZXl3b3JkPkItQ2VsbCBBY3RpdmF0aW5nIEZhY3Rvci8qcGh5c2lvbG9neTwv
a2V5d29yZD48a2V5d29yZD5CLUNlbGwgTWF0dXJhdGlvbiBBbnRpZ2VuLypwaHlzaW9sb2d5PC9r
ZXl3b3JkPjxrZXl3b3JkPkItTHltcGhvY3l0ZXMvaW1tdW5vbG9neTwva2V5d29yZD48a2V5d29y
ZD5DZWxsIFByb2xpZmVyYXRpb248L2tleXdvcmQ+PGtleXdvcmQ+SHVtYW5zPC9rZXl3b3JkPjxr
ZXl3b3JkPkxpZ2FuZHM8L2tleXdvcmQ+PGtleXdvcmQ+TWFsZTwva2V5d29yZD48a2V5d29yZD5N
aWRkbGUgQWdlZDwva2V5d29yZD48a2V5d29yZD5TaWduYWwgVHJhbnNkdWN0aW9uL3BoeXNpb2xv
Z3k8L2tleXdvcmQ+PGtleXdvcmQ+U3BpbmFsIENvcmQgSW5qdXJpZXMvKmltbXVub2xvZ3kvcGF0
aG9sb2d5PC9rZXl3b3JkPjxrZXl3b3JkPlR1bW9yIE5lY3Jvc2lzIEZhY3RvciBMaWdhbmQgU3Vw
ZXJmYW1pbHkgTWVtYmVyIDEzLypwaHlzaW9sb2d5PC9rZXl3b3JkPjwva2V5d29yZHM+PGRhdGVz
Pjx5ZWFyPjIwMTM8L3llYXI+PHB1Yi1kYXRlcz48ZGF0ZT5NYXIgMTU8L2RhdGU+PC9wdWItZGF0
ZXM+PC9kYXRlcz48aXNibj4xNTU3LTkwNDIgKEVsZWN0cm9uaWMpJiN4RDswODk3LTcxNTEgKFBy
aW50KSYjeEQ7MDg5Ny03MTUxIChMaW5raW5nKTwvaXNibj48YWNjZXNzaW9uLW51bT4yMzA4ODQz
ODwvYWNjZXNzaW9uLW51bT48dXJscz48cmVsYXRlZC11cmxzPjx1cmw+aHR0cHM6Ly93d3cubmNi
aS5ubG0ubmloLmdvdi9wdWJtZWQvMjMwODg0Mzg8L3VybD48L3JlbGF0ZWQtdXJscz48L3VybHM+
PGN1c3RvbTI+UE1DMzYyNzQwNTwvY3VzdG9tMj48ZWxlY3Ryb25pYy1yZXNvdXJjZS1udW0+MTAu
MTA4OS9uZXUuMjAxMi4yNTAx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6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706332E" w14:textId="77777777" w:rsidTr="00AD712F">
        <w:tc>
          <w:tcPr>
            <w:tcW w:w="1560" w:type="dxa"/>
            <w:tcBorders>
              <w:top w:val="single" w:sz="4" w:space="0" w:color="auto"/>
            </w:tcBorders>
          </w:tcPr>
          <w:p w14:paraId="4D3429A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lastRenderedPageBreak/>
              <w:t xml:space="preserve">qPCR </w:t>
            </w:r>
          </w:p>
        </w:tc>
        <w:tc>
          <w:tcPr>
            <w:tcW w:w="4111" w:type="dxa"/>
            <w:vMerge/>
          </w:tcPr>
          <w:p w14:paraId="652FD54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15A8D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1.1-36.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0 vs. n=6 HC</w:t>
            </w:r>
          </w:p>
        </w:tc>
        <w:tc>
          <w:tcPr>
            <w:tcW w:w="1418" w:type="dxa"/>
            <w:vMerge/>
          </w:tcPr>
          <w:p w14:paraId="14FADB6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76BEF69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6AC7423E" w14:textId="77777777" w:rsidTr="00AD712F">
        <w:tc>
          <w:tcPr>
            <w:tcW w:w="1560" w:type="dxa"/>
            <w:tcBorders>
              <w:top w:val="single" w:sz="4" w:space="0" w:color="auto"/>
            </w:tcBorders>
          </w:tcPr>
          <w:p w14:paraId="63E6342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LISA</w:t>
            </w:r>
          </w:p>
        </w:tc>
        <w:tc>
          <w:tcPr>
            <w:tcW w:w="4111" w:type="dxa"/>
          </w:tcPr>
          <w:p w14:paraId="116C21E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Production of IL-10 in response to PHA and LPS not significantly different in bloo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C5D4AF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7 vs. n=13 HC</w:t>
            </w:r>
          </w:p>
        </w:tc>
        <w:tc>
          <w:tcPr>
            <w:tcW w:w="1418" w:type="dxa"/>
          </w:tcPr>
          <w:p w14:paraId="2211105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03ABA43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HdWNsdWxlcjwvQXV0aG9yPjxZZWFyPjIwMTc8L1llYXI+
PFJlY051bT4xMDA8L1JlY051bT48RGlzcGxheVRleHQ+KDgzKTwvRGlzcGxheVRleHQ+PHJlY29y
ZD48cmVjLW51bWJlcj4xMDA8L3JlYy1udW1iZXI+PGZvcmVpZ24ta2V5cz48a2V5IGFwcD0iRU4i
IGRiLWlkPSJhcHd4dnd0dmdlenNyNmV0czI1eHJ3ZTZlejl4ZXc5djV3OXgiIHRpbWVzdGFtcD0i
MTY5NDcwODg0MiI+MTAwPC9rZXk+PC9mb3JlaWduLWtleXM+PHJlZi10eXBlIG5hbWU9IkpvdXJu
YWwgQXJ0aWNsZSI+MTc8L3JlZi10eXBlPjxjb250cmlidXRvcnM+PGF1dGhvcnM+PGF1dGhvcj5H
dWNsdWxlciwgRy48L2F1dGhvcj48YXV0aG9yPkFkaWd1emVsLCBFLjwvYXV0aG9yPjxhdXRob3I+
R3VuZ29yLCBCLjwvYXV0aG9yPjxhdXRob3I+S2FocmFtYW4sIFQuPC9hdXRob3I+PGF1dGhvcj5H
dXJzZWwsIE0uPC9hdXRob3I+PGF1dGhvcj5ZaWxtYXosIEIuPC9hdXRob3I+PGF1dGhvcj5HdXJz
ZWwsIEkuPC9hdXRob3I+PC9hdXRob3JzPjwvY29udHJpYnV0b3JzPjxhdXRoLWFkZHJlc3M+VEhP
UkxBQiwgRGVwYXJ0bWVudCBvZiBNb2xlY3VsYXIgQmlvbG9neSBhbmQgR2VuZXRpY3MsIEJpbGtl
bnQgVW5pdmVyc2l0eSwgQW5rYXJhLCBUdXJrZXkuJiN4RDtHYXppbGVyIFBoeXNpY2FsIE1lZGlj
aW5lIGFuZCBSZWhhYmlsaXRhdGlvbiBFZHVjYXRpb24gYW5kIFJlc2VhcmNoIEhvc3BpdGFsLCBB
bmthcmEsIFR1cmtleS4mI3hEO0RlcGFydG1lbnQgb2YgTW9sZWN1bGFyIEJpb2xvZ3kgYW5kIEdl
bmV0aWNzLCBNaWRkbGUgRWFzdCBUZWNobmljYWwgVW5pdmVyc2l0eSwgQW5rYXJhLCBUdXJrZXku
JiN4RDtVbml2ZXJzaXR5IG9mIEhlYWx0aCBTY2llbmNlcywgR3VsaGFuZSBNZWRpY2FsIFNjaG9v
bCwgRGVwYXJ0bWVudCBvZiBQaHlzaWNhbCBNZWRpY2luZSBhbmQgUmVoYWJpbGl0YXRpb24sIEdh
emlsZXIgUGh5c2ljYWwgTWVkaWNpbmUgYW5kIFJlaGFiaWxpdGF0aW9uIEVkdWNhdGlvbiBhbmQg
UmVzZWFyY2ggSG9zcGl0YWwsIEFua2FyYSwgVHVya2V5LjwvYXV0aC1hZGRyZXNzPjx0aXRsZXM+
PHRpdGxlPkltcGFpcmVkIHRvbGwgbGlrZSByZWNlcHRvci03IGFuZCA5IGluZHVjZWQgaW1tdW5l
IGFjdGl2YXRpb24gaW4gY2hyb25pYyBzcGluYWwgY29yZCBpbmp1cmVkIHBhdGllbnRzIGNvbnRy
aWJ1dGVzIHRvIGltbXVuZSBkeXNmdW5jdGlvbjwvdGl0bGU+PHNlY29uZGFyeS10aXRsZT5QTG9T
IE9uZTwvc2Vjb25kYXJ5LXRpdGxlPjwvdGl0bGVzPjxwZXJpb2RpY2FsPjxmdWxsLXRpdGxlPlBM
b1MgT25lPC9mdWxsLXRpdGxlPjwvcGVyaW9kaWNhbD48cGFnZXM+ZTAxNzEwMDM8L3BhZ2VzPjx2
b2x1bWU+MTI8L3ZvbHVtZT48bnVtYmVyPjI8L251bWJlcj48ZWRpdGlvbj4yMDE3MDIwNzwvZWRp
dGlvbj48a2V5d29yZHM+PGtleXdvcmQ+QmlvbWFya2Vyczwva2V5d29yZD48a2V5d29yZD5DYXNl
LUNvbnRyb2wgU3R1ZGllczwva2V5d29yZD48a2V5d29yZD5DaHJvbmljIERpc2Vhc2U8L2tleXdv
cmQ+PGtleXdvcmQ+Q3Jvc3MtU2VjdGlvbmFsIFN0dWRpZXM8L2tleXdvcmQ+PGtleXdvcmQ+Q3l0
b2tpbmVzL21ldGFib2xpc208L2tleXdvcmQ+PGtleXdvcmQ+SHVtYW5zPC9rZXl3b3JkPjxrZXl3
b3JkPipJbW11bml0eTwva2V5d29yZD48a2V5d29yZD4qSW1tdW5vbW9kdWxhdGlvbjwva2V5d29y
ZD48a2V5d29yZD5MZXVrb2N5dGUgQ291bnQ8L2tleXdvcmQ+PGtleXdvcmQ+TGV1a29jeXRlcywg
TW9ub251Y2xlYXIvaW1tdW5vbG9neS9tZXRhYm9saXNtPC9rZXl3b3JkPjxrZXl3b3JkPkxpZ2Fu
ZHM8L2tleXdvcmQ+PGtleXdvcmQ+THltcGhvY3l0ZSBBY3RpdmF0aW9uPC9rZXl3b3JkPjxrZXl3
b3JkPlNwaW5hbCBDb3JkIEluanVyaWVzLyppbW11bm9sb2d5LyptZXRhYm9saXNtL3BhdGhvbG9n
eS9yZWhhYmlsaXRhdGlvbjwva2V5d29yZD48a2V5d29yZD5Ub2xsLUxpa2UgUmVjZXB0b3IgNy8q
bWV0YWJvbGlzbTwva2V5d29yZD48a2V5d29yZD5Ub2xsLUxpa2UgUmVjZXB0b3IgOS8qbWV0YWJv
bGlzbTwva2V5d29yZD48L2tleXdvcmRzPjxkYXRlcz48eWVhcj4yMDE3PC95ZWFyPjwvZGF0ZXM+
PGlzYm4+MTkzMi02MjAzIChFbGVjdHJvbmljKSYjeEQ7MTkzMi02MjAzIChMaW5raW5nKTwvaXNi
bj48YWNjZXNzaW9uLW51bT4yODE3MDQ0NDwvYWNjZXNzaW9uLW51bT48dXJscz48cmVsYXRlZC11
cmxzPjx1cmw+aHR0cHM6Ly93d3cubmNiaS5ubG0ubmloLmdvdi9wdWJtZWQvMjgxNzA0NDQ8L3Vy
bD48L3JlbGF0ZWQtdXJscz48L3VybHM+PGN1c3RvbTE+VGhlIGF1dGhvcnMgaGF2ZSBkZWNsYXJl
ZCB0aGF0IG5vIGNvbXBldGluZyBpbnRlcmVzdHMgZXhpc3QuPC9jdXN0b20xPjxjdXN0b20yPlBN
QzUyOTU2Njc8L2N1c3RvbTI+PGVsZWN0cm9uaWMtcmVzb3VyY2UtbnVtPjEwLjEzNzEvam91cm5h
bC5wb25lLjAxNzEwMDM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HdWNsdWxlcjwvQXV0aG9yPjxZZWFyPjIwMTc8L1llYXI+
PFJlY051bT4xMDA8L1JlY051bT48RGlzcGxheVRleHQ+KDgzKTwvRGlzcGxheVRleHQ+PHJlY29y
ZD48cmVjLW51bWJlcj4xMDA8L3JlYy1udW1iZXI+PGZvcmVpZ24ta2V5cz48a2V5IGFwcD0iRU4i
IGRiLWlkPSJhcHd4dnd0dmdlenNyNmV0czI1eHJ3ZTZlejl4ZXc5djV3OXgiIHRpbWVzdGFtcD0i
MTY5NDcwODg0MiI+MTAwPC9rZXk+PC9mb3JlaWduLWtleXM+PHJlZi10eXBlIG5hbWU9IkpvdXJu
YWwgQXJ0aWNsZSI+MTc8L3JlZi10eXBlPjxjb250cmlidXRvcnM+PGF1dGhvcnM+PGF1dGhvcj5H
dWNsdWxlciwgRy48L2F1dGhvcj48YXV0aG9yPkFkaWd1emVsLCBFLjwvYXV0aG9yPjxhdXRob3I+
R3VuZ29yLCBCLjwvYXV0aG9yPjxhdXRob3I+S2FocmFtYW4sIFQuPC9hdXRob3I+PGF1dGhvcj5H
dXJzZWwsIE0uPC9hdXRob3I+PGF1dGhvcj5ZaWxtYXosIEIuPC9hdXRob3I+PGF1dGhvcj5HdXJz
ZWwsIEkuPC9hdXRob3I+PC9hdXRob3JzPjwvY29udHJpYnV0b3JzPjxhdXRoLWFkZHJlc3M+VEhP
UkxBQiwgRGVwYXJ0bWVudCBvZiBNb2xlY3VsYXIgQmlvbG9neSBhbmQgR2VuZXRpY3MsIEJpbGtl
bnQgVW5pdmVyc2l0eSwgQW5rYXJhLCBUdXJrZXkuJiN4RDtHYXppbGVyIFBoeXNpY2FsIE1lZGlj
aW5lIGFuZCBSZWhhYmlsaXRhdGlvbiBFZHVjYXRpb24gYW5kIFJlc2VhcmNoIEhvc3BpdGFsLCBB
bmthcmEsIFR1cmtleS4mI3hEO0RlcGFydG1lbnQgb2YgTW9sZWN1bGFyIEJpb2xvZ3kgYW5kIEdl
bmV0aWNzLCBNaWRkbGUgRWFzdCBUZWNobmljYWwgVW5pdmVyc2l0eSwgQW5rYXJhLCBUdXJrZXku
JiN4RDtVbml2ZXJzaXR5IG9mIEhlYWx0aCBTY2llbmNlcywgR3VsaGFuZSBNZWRpY2FsIFNjaG9v
bCwgRGVwYXJ0bWVudCBvZiBQaHlzaWNhbCBNZWRpY2luZSBhbmQgUmVoYWJpbGl0YXRpb24sIEdh
emlsZXIgUGh5c2ljYWwgTWVkaWNpbmUgYW5kIFJlaGFiaWxpdGF0aW9uIEVkdWNhdGlvbiBhbmQg
UmVzZWFyY2ggSG9zcGl0YWwsIEFua2FyYSwgVHVya2V5LjwvYXV0aC1hZGRyZXNzPjx0aXRsZXM+
PHRpdGxlPkltcGFpcmVkIHRvbGwgbGlrZSByZWNlcHRvci03IGFuZCA5IGluZHVjZWQgaW1tdW5l
IGFjdGl2YXRpb24gaW4gY2hyb25pYyBzcGluYWwgY29yZCBpbmp1cmVkIHBhdGllbnRzIGNvbnRy
aWJ1dGVzIHRvIGltbXVuZSBkeXNmdW5jdGlvbjwvdGl0bGU+PHNlY29uZGFyeS10aXRsZT5QTG9T
IE9uZTwvc2Vjb25kYXJ5LXRpdGxlPjwvdGl0bGVzPjxwZXJpb2RpY2FsPjxmdWxsLXRpdGxlPlBM
b1MgT25lPC9mdWxsLXRpdGxlPjwvcGVyaW9kaWNhbD48cGFnZXM+ZTAxNzEwMDM8L3BhZ2VzPjx2
b2x1bWU+MTI8L3ZvbHVtZT48bnVtYmVyPjI8L251bWJlcj48ZWRpdGlvbj4yMDE3MDIwNzwvZWRp
dGlvbj48a2V5d29yZHM+PGtleXdvcmQ+QmlvbWFya2Vyczwva2V5d29yZD48a2V5d29yZD5DYXNl
LUNvbnRyb2wgU3R1ZGllczwva2V5d29yZD48a2V5d29yZD5DaHJvbmljIERpc2Vhc2U8L2tleXdv
cmQ+PGtleXdvcmQ+Q3Jvc3MtU2VjdGlvbmFsIFN0dWRpZXM8L2tleXdvcmQ+PGtleXdvcmQ+Q3l0
b2tpbmVzL21ldGFib2xpc208L2tleXdvcmQ+PGtleXdvcmQ+SHVtYW5zPC9rZXl3b3JkPjxrZXl3
b3JkPipJbW11bml0eTwva2V5d29yZD48a2V5d29yZD4qSW1tdW5vbW9kdWxhdGlvbjwva2V5d29y
ZD48a2V5d29yZD5MZXVrb2N5dGUgQ291bnQ8L2tleXdvcmQ+PGtleXdvcmQ+TGV1a29jeXRlcywg
TW9ub251Y2xlYXIvaW1tdW5vbG9neS9tZXRhYm9saXNtPC9rZXl3b3JkPjxrZXl3b3JkPkxpZ2Fu
ZHM8L2tleXdvcmQ+PGtleXdvcmQ+THltcGhvY3l0ZSBBY3RpdmF0aW9uPC9rZXl3b3JkPjxrZXl3
b3JkPlNwaW5hbCBDb3JkIEluanVyaWVzLyppbW11bm9sb2d5LyptZXRhYm9saXNtL3BhdGhvbG9n
eS9yZWhhYmlsaXRhdGlvbjwva2V5d29yZD48a2V5d29yZD5Ub2xsLUxpa2UgUmVjZXB0b3IgNy8q
bWV0YWJvbGlzbTwva2V5d29yZD48a2V5d29yZD5Ub2xsLUxpa2UgUmVjZXB0b3IgOS8qbWV0YWJv
bGlzbTwva2V5d29yZD48L2tleXdvcmRzPjxkYXRlcz48eWVhcj4yMDE3PC95ZWFyPjwvZGF0ZXM+
PGlzYm4+MTkzMi02MjAzIChFbGVjdHJvbmljKSYjeEQ7MTkzMi02MjAzIChMaW5raW5nKTwvaXNi
bj48YWNjZXNzaW9uLW51bT4yODE3MDQ0NDwvYWNjZXNzaW9uLW51bT48dXJscz48cmVsYXRlZC11
cmxzPjx1cmw+aHR0cHM6Ly93d3cubmNiaS5ubG0ubmloLmdvdi9wdWJtZWQvMjgxNzA0NDQ8L3Vy
bD48L3JlbGF0ZWQtdXJscz48L3VybHM+PGN1c3RvbTE+VGhlIGF1dGhvcnMgaGF2ZSBkZWNsYXJl
ZCB0aGF0IG5vIGNvbXBldGluZyBpbnRlcmVzdHMgZXhpc3QuPC9jdXN0b20xPjxjdXN0b20yPlBN
QzUyOTU2Njc8L2N1c3RvbTI+PGVsZWN0cm9uaWMtcmVzb3VyY2UtbnVtPjEwLjEzNzEvam91cm5h
bC5wb25lLjAxNzEwMDM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7095AEE2" w14:textId="77777777" w:rsidTr="00AD712F">
        <w:tc>
          <w:tcPr>
            <w:tcW w:w="10207" w:type="dxa"/>
            <w:gridSpan w:val="5"/>
            <w:shd w:val="clear" w:color="auto" w:fill="ECECEC"/>
          </w:tcPr>
          <w:p w14:paraId="79453F2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Monocytes</w:t>
            </w:r>
          </w:p>
        </w:tc>
      </w:tr>
      <w:tr w:rsidR="00AD712F" w:rsidRPr="00AD712F" w14:paraId="6B6AF4BA" w14:textId="77777777" w:rsidTr="00AD712F">
        <w:tc>
          <w:tcPr>
            <w:tcW w:w="1560" w:type="dxa"/>
            <w:vMerge w:val="restart"/>
          </w:tcPr>
          <w:p w14:paraId="396318F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WBC differential count</w:t>
            </w:r>
          </w:p>
        </w:tc>
        <w:tc>
          <w:tcPr>
            <w:tcW w:w="4111" w:type="dxa"/>
          </w:tcPr>
          <w:p w14:paraId="29C0FE1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elevated vs. reference values in blood</w:t>
            </w:r>
          </w:p>
        </w:tc>
        <w:tc>
          <w:tcPr>
            <w:tcW w:w="2409" w:type="dxa"/>
          </w:tcPr>
          <w:p w14:paraId="6BDF9935" w14:textId="5CFC8D65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a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3.5±1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9 </w:t>
            </w:r>
            <w:r w:rsidR="006643B4">
              <w:rPr>
                <w:rFonts w:cs="Times New Roman"/>
                <w:sz w:val="22"/>
              </w:rPr>
              <w:t>and</w:t>
            </w:r>
            <w:r w:rsidRPr="00AD712F">
              <w:rPr>
                <w:rFonts w:cs="Times New Roman"/>
                <w:sz w:val="22"/>
              </w:rPr>
              <w:t xml:space="preserve"> n=6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7C05679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7663BD8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86307ED" w14:textId="77777777" w:rsidTr="00AD712F">
        <w:tc>
          <w:tcPr>
            <w:tcW w:w="1560" w:type="dxa"/>
            <w:vMerge/>
          </w:tcPr>
          <w:p w14:paraId="013B7A3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1CB253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↑ vs. admission at 1 and 7 dpi in exploration cohort; numbers not significantly different in validation cohort in blood</w:t>
            </w:r>
          </w:p>
        </w:tc>
        <w:tc>
          <w:tcPr>
            <w:tcW w:w="2409" w:type="dxa"/>
          </w:tcPr>
          <w:p w14:paraId="49601F3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8 dpi); n=163 exploration cohort and n=49 validation cohort</w:t>
            </w:r>
          </w:p>
        </w:tc>
        <w:tc>
          <w:tcPr>
            <w:tcW w:w="1418" w:type="dxa"/>
          </w:tcPr>
          <w:p w14:paraId="0799D9D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</w:tcPr>
          <w:p w14:paraId="3447FA8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Kb2dpYTwvQXV0aG9yPjxZZWFyPjIwMjE8L1llYXI+PFJl
Y051bT4xNzwvUmVjTnVtPjxEaXNwbGF5VGV4dD4oMTgpPC9EaXNwbGF5VGV4dD48cmVjb3JkPjxy
ZWMtbnVtYmVyPjE3PC9yZWMtbnVtYmVyPjxmb3JlaWduLWtleXM+PGtleSBhcHA9IkVOIiBkYi1p
ZD0iYXB3eHZ3dHZnZXpzcjZldHMyNXhyd2U2ZXo5eGV3OXY1dzl4IiB0aW1lc3RhbXA9IjE2OTIw
MTk3OTUiPjE3PC9rZXk+PC9mb3JlaWduLWtleXM+PHJlZi10eXBlIG5hbWU9IkpvdXJuYWwgQXJ0
aWNsZSI+MTc8L3JlZi10eXBlPjxjb250cmlidXRvcnM+PGF1dGhvcnM+PGF1dGhvcj5Kb2dpYSwg
VC48L2F1dGhvcj48YXV0aG9yPkx1YnN0b3JmLCBULjwvYXV0aG9yPjxhdXRob3I+SmFjb2Jzb24s
IEUuPC9hdXRob3I+PGF1dGhvcj5TY3JpdmVuLCBFLjwvYXV0aG9yPjxhdXRob3I+QXRyZXNoLCBT
LjwvYXV0aG9yPjxhdXRob3I+Tmd1eWVuLCBRLiBILjwvYXV0aG9yPjxhdXRob3I+TGllYnNjaGVy
LCBULjwvYXV0aG9yPjxhdXRob3I+U2Nod2FiLCBKLiBNLjwvYXV0aG9yPjxhdXRob3I+S29wcCwg
TS4gQS48L2F1dGhvcj48YXV0aG9yPldhbHNoYW0sIEouPC9hdXRob3I+PGF1dGhvcj5DYW1wYmVs
bCwgSy4gRS48L2F1dGhvcj48YXV0aG9yPlJ1aXRlbmJlcmcsIE0uIEouPC9hdXRob3I+PC9hdXRo
b3JzPjwvY29udHJpYnV0b3JzPjxhdXRoLWFkZHJlc3M+U2Nob29sIG9mIEJpb21lZGljYWwgU2Np
ZW5jZXMsIEZhY3VsdHkgb2YgTWVkaWNpbmUsIFRoZSBVbml2ZXJzaXR5IG9mIFF1ZWVuc2xhbmQs
IEJyaXNiYW5lLCBRdWVlbnNsYW5kLCBBdXN0cmFsaWEuJiN4RDtDbGluaWNhbCBhbmQgRXhwZXJp
bWVudGFsIFNwaW5hbCBDb3JkIEluanVyeSBSZXNlYXJjaCAoTmV1cm9wYXJhcGxlZ2lvbG9neSks
IERlcGFydG1lbnQgb2YgTmV1cm9sb2d5IGFuZCBFeHBlcmltZW50YWwgTmV1cm9sb2d5LCBDaGFy
aXRlIC0gVW5pdmVyc2l0YXRzbWVkaXppbiBCZXJsaW4sIEdlcm1hbnkuJiN4RDtUcmF1bWEgU2Vy
dmljZSwgUHJpbmNlc3MgQWxleGFuZHJhIEhvc3BpdGFsLCBCcmlzYmFuZSwgUXVlZW5zbGFuZCwg
QXVzdHJhbGlhLiYjeEQ7U3BpbmFsIEluanVyaWVzIFVuaXQsIFByaW5jZXNzIEFsZXhhbmRyYSBI
b3NwaXRhbCwgQnJpc2JhbmUsIFF1ZWVuc2xhbmQsIEF1c3RyYWxpYS4mI3hEO1ByaW5jZXNzIEFs
ZXhhbmRyYSBIb3NwaXRhbCAtIFNvdXRoc2lkZSBDbGluaWNhbCBTY2hvb2wsIEZhY3VsdHkgb2Yg
TWVkaWNpbmUsIFRoZSBVbml2ZXJzaXR5IG9mIFF1ZWVuc2xhbmQsIEJyaXNiYW5lLCBRdWVlbnNs
YW5kLCBBdXN0cmFsaWEuJiN4RDtJbnN0aXR1dGUgZm9yIE1vbGVjdWxhciBCaW9zY2llbmNlLCBU
aGUgVW5pdmVyc2l0eSBvZiBRdWVlbnNsYW5kLCBCcmlzYmFuZSwgUXVlZW5zbGFuZCwgQXVzdHJh
bGlhLiYjeEQ7VHJlYXRtZW50IENlbnRyZSBmb3IgU3BpbmFsIENvcmQgSW5qdXJpZXMsIFRyYXVt
YSBIb3NwaXRhbCBCZXJsaW4sIEdlcm1hbnkuJiN4RDtCZWxmb3JkIENlbnRlciBmb3IgU3BpbmFs
IENvcmQgSW5qdXJ5LCBUaGUgT2hpbyBTdGF0ZSBVbml2ZXJzaXR5LCBXZXhuZXIgTWVkaWNhbCBD
ZW50ZXIsIENvbHVtYnVzLCBPaGlvLiYjeEQ7RGVwYXJ0bWVudCBvZiBOZXVyb2xvZ3ksIFNwaW5h
bCBDb3JkIEluanVyeSBEaXZpc2lvbiwgVGhlIE9oaW8gU3RhdGUgVW5pdmVyc2l0eSwgV2V4bmVy
IE1lZGljYWwgQ2VudGVyLCBDb2x1bWJ1cywgT2hpby4mI3hEO0RlcGFydG1lbnQgb2YgUGh5c2lj
YWwgTWVkaWNpbmUgYW5kIFJlaGFiaWxpdGF0aW9uLCBUaGUgT2hpbyBTdGF0ZSBVbml2ZXJzaXR5
LCBXZXhuZXIgTWVkaWNhbCBDZW50ZXIsIENvbHVtYnVzLCBPaGlvLiYjeEQ7RGVwYXJ0bWVudCBv
ZiBOZXVyb3NjaWVuY2UsIFRoZSBPaGlvIFN0YXRlIFVuaXZlcnNpdHksIFdleG5lciBNZWRpY2Fs
IENlbnRlciwgQ29sdW1idXMsIE9oaW8uJiN4RDtUaGUgTmV1cm9zY2llbmNlIEluc3RpdHV0ZSwg
VGhlIE9oaW8gU3RhdGUgVW5pdmVyc2l0eSwgV2V4bmVyIE1lZGljYWwgQ2VudGVyLCBDb2x1bWJ1
cywgT2hpby4mI3hEO1FVRVNUIC0gQ2VudGVyIGZvciBUcmFuc2Zvcm1pbmcgQmlvbWVkaWNhbCBS
ZXNlYXJjaCwgQmVybGluIEluc3RpdHV0ZSBvZiBIZWFsdGgsIEJlcmxpbiwgR2VybWFueS4mI3hE
O0ludGVuc2l2ZSBDYXJlIFVuaXQsIFByaW5jZXNzIEFsZXhhbmRyYSBIb3NwaXRhbCwgQnJpc2Jh
bmUsIFF1ZWVuc2xhbmQsIEF1c3RyYWxpYS4mI3hEO09ydGhvcGFlZGljIERlcGFydG1lbnQsIFBy
aW5jZXNzIEFsZXhhbmRyYSBIb3NwaXRhbCwgQnJpc2JhbmUsIFF1ZWVuc2xhbmQsIEF1c3RyYWxp
YS4mI3hEO1RyYXVtYSwgQ3JpdGljYWwgQ2FyZSBhbmQgUmVjb3ZlcnksIEJyaXNiYW5lIERpYW1h
bnRpbmEgSGVhbHRoIFBhcnRuZXJzLCBCcmlzYmFuZSwgUXVlZW5zbGFuZCwgQXVzdHJhbGlhLjwv
YXV0aC1hZGRyZXNzPjx0aXRsZXM+PHRpdGxlPlByb2dub3N0aWMgdmFsdWUgb2YgZWFybHkgbGV1
a29jeXRlIGZsdWN0dWF0aW9ucyBmb3IgcmVjb3ZlcnkgZnJvbSB0cmF1bWF0aWMgc3BpbmFsIGNv
cmQgaW5qdXJ5PC90aXRsZT48c2Vjb25kYXJ5LXRpdGxlPkNsaW4gVHJhbnNsIE1lZDwvc2Vjb25k
YXJ5LXRpdGxlPjwvdGl0bGVzPjxwZXJpb2RpY2FsPjxmdWxsLXRpdGxlPkNsaW4gVHJhbnNsIE1l
ZDwvZnVsbC10aXRsZT48L3BlcmlvZGljYWw+PHBhZ2VzPmUyNzI8L3BhZ2VzPjx2b2x1bWU+MTE8
L3ZvbHVtZT48bnVtYmVyPjE8L251bWJlcj48a2V5d29yZHM+PGtleXdvcmQ+QWRvbGVzY2VudDwv
a2V5d29yZD48a2V5d29yZD5BZHVsdDwva2V5d29yZD48a2V5d29yZD5BZ2VkPC9rZXl3b3JkPjxr
ZXl3b3JkPkFnZWQsIDgwIGFuZCBvdmVyPC9rZXl3b3JkPjxrZXl3b3JkPkJlcmxpbjwva2V5d29y
ZD48a2V5d29yZD5Db2hvcnQgU3R1ZGllczwva2V5d29yZD48a2V5d29yZD5GZW1hbGU8L2tleXdv
cmQ+PGtleXdvcmQ+SHVtYW5zPC9rZXl3b3JkPjxrZXl3b3JkPkluanVyeSBTZXZlcml0eSBTY29y
ZTwva2V5d29yZD48a2V5d29yZD5MZXVrb2N5dGUgRGlzb3JkZXJzLypjb21wbGljYXRpb25zLypp
bW11bm9sb2d5PC9rZXl3b3JkPjxrZXl3b3JkPkxldWtvY3l0ZXMvKmltbXVub2xvZ3k8L2tleXdv
cmQ+PGtleXdvcmQ+TWFsZTwva2V5d29yZD48a2V5d29yZD5NaWRkbGUgQWdlZDwva2V5d29yZD48
a2V5d29yZD5Qcm9nbm9zaXM8L2tleXdvcmQ+PGtleXdvcmQ+UmVjb3Zlcnkgb2YgRnVuY3Rpb24v
KmltbXVub2xvZ3k8L2tleXdvcmQ+PGtleXdvcmQ+UmV0cm9zcGVjdGl2ZSBTdHVkaWVzPC9rZXl3
b3JkPjxrZXl3b3JkPlNwaW5hbCBDb3JkIEluanVyaWVzLypjb21wbGljYXRpb25zLyppbW11bm9s
b2d5PC9rZXl3b3JkPjxrZXl3b3JkPllvdW5nIEFkdWx0PC9rZXl3b3JkPjxrZXl3b3JkPmFjdXRl
IHBoYXNlIHJlc3BvbnNlPC9rZXl3b3JkPjxrZXl3b3JkPmltbXVuZSBkZXByZXNzaW9uIHN5bmRy
b21lPC9rZXl3b3JkPjxrZXl3b3JkPmx5bXBob2N5dGVzPC9rZXl3b3JkPjxrZXl3b3JkPm1vbm9j
eXRlczwva2V5d29yZD48a2V5d29yZD5uZXVyb3RyYXVtYTwva2V5d29yZD48a2V5d29yZD5uZXV0
cm9waGlsczwva2V5d29yZD48a2V5d29yZD5wbmV1bW9uaWE8L2tleXdvcmQ+PC9rZXl3b3Jkcz48
ZGF0ZXM+PHllYXI+MjAyMTwveWVhcj48cHViLWRhdGVzPjxkYXRlPkphbjwvZGF0ZT48L3B1Yi1k
YXRlcz48L2RhdGVzPjxpc2JuPjIwMDEtMTMyNiAoUHJpbnQpJiN4RDsyMDAxLTEzMjYgKEVsZWN0
cm9uaWMpJiN4RDsyMDAxLTEzMjYgKExpbmtpbmcpPC9pc2JuPjxhY2Nlc3Npb24tbnVtPjMzNDYz
MDY1PC9hY2Nlc3Npb24tbnVtPjx1cmxzPjxyZWxhdGVkLXVybHM+PHVybD5odHRwczovL3d3dy5u
Y2JpLm5sbS5uaWguZ292L3B1Ym1lZC8zMzQ2MzA2NTwvdXJsPjwvcmVsYXRlZC11cmxzPjwvdXJs
cz48Y3VzdG9tMT5UaGUgYXV0aG9ycyBkZWNsYXJlIG5vIGNvbmZsaWN0IG9mIGludGVyZXN0Ljwv
Y3VzdG9tMT48Y3VzdG9tMj5QTUM3ODA1NDM1PC9jdXN0b20yPjxlbGVjdHJvbmljLXJlc291cmNl
LW51bT4xMC4xMDAyL2N0bTIuMjc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Kb2dpYTwvQXV0aG9yPjxZZWFyPjIwMjE8L1llYXI+PFJl
Y051bT4xNzwvUmVjTnVtPjxEaXNwbGF5VGV4dD4oMTgpPC9EaXNwbGF5VGV4dD48cmVjb3JkPjxy
ZWMtbnVtYmVyPjE3PC9yZWMtbnVtYmVyPjxmb3JlaWduLWtleXM+PGtleSBhcHA9IkVOIiBkYi1p
ZD0iYXB3eHZ3dHZnZXpzcjZldHMyNXhyd2U2ZXo5eGV3OXY1dzl4IiB0aW1lc3RhbXA9IjE2OTIw
MTk3OTUiPjE3PC9rZXk+PC9mb3JlaWduLWtleXM+PHJlZi10eXBlIG5hbWU9IkpvdXJuYWwgQXJ0
aWNsZSI+MTc8L3JlZi10eXBlPjxjb250cmlidXRvcnM+PGF1dGhvcnM+PGF1dGhvcj5Kb2dpYSwg
VC48L2F1dGhvcj48YXV0aG9yPkx1YnN0b3JmLCBULjwvYXV0aG9yPjxhdXRob3I+SmFjb2Jzb24s
IEUuPC9hdXRob3I+PGF1dGhvcj5TY3JpdmVuLCBFLjwvYXV0aG9yPjxhdXRob3I+QXRyZXNoLCBT
LjwvYXV0aG9yPjxhdXRob3I+Tmd1eWVuLCBRLiBILjwvYXV0aG9yPjxhdXRob3I+TGllYnNjaGVy
LCBULjwvYXV0aG9yPjxhdXRob3I+U2Nod2FiLCBKLiBNLjwvYXV0aG9yPjxhdXRob3I+S29wcCwg
TS4gQS48L2F1dGhvcj48YXV0aG9yPldhbHNoYW0sIEouPC9hdXRob3I+PGF1dGhvcj5DYW1wYmVs
bCwgSy4gRS48L2F1dGhvcj48YXV0aG9yPlJ1aXRlbmJlcmcsIE0uIEouPC9hdXRob3I+PC9hdXRo
b3JzPjwvY29udHJpYnV0b3JzPjxhdXRoLWFkZHJlc3M+U2Nob29sIG9mIEJpb21lZGljYWwgU2Np
ZW5jZXMsIEZhY3VsdHkgb2YgTWVkaWNpbmUsIFRoZSBVbml2ZXJzaXR5IG9mIFF1ZWVuc2xhbmQs
IEJyaXNiYW5lLCBRdWVlbnNsYW5kLCBBdXN0cmFsaWEuJiN4RDtDbGluaWNhbCBhbmQgRXhwZXJp
bWVudGFsIFNwaW5hbCBDb3JkIEluanVyeSBSZXNlYXJjaCAoTmV1cm9wYXJhcGxlZ2lvbG9neSks
IERlcGFydG1lbnQgb2YgTmV1cm9sb2d5IGFuZCBFeHBlcmltZW50YWwgTmV1cm9sb2d5LCBDaGFy
aXRlIC0gVW5pdmVyc2l0YXRzbWVkaXppbiBCZXJsaW4sIEdlcm1hbnkuJiN4RDtUcmF1bWEgU2Vy
dmljZSwgUHJpbmNlc3MgQWxleGFuZHJhIEhvc3BpdGFsLCBCcmlzYmFuZSwgUXVlZW5zbGFuZCwg
QXVzdHJhbGlhLiYjeEQ7U3BpbmFsIEluanVyaWVzIFVuaXQsIFByaW5jZXNzIEFsZXhhbmRyYSBI
b3NwaXRhbCwgQnJpc2JhbmUsIFF1ZWVuc2xhbmQsIEF1c3RyYWxpYS4mI3hEO1ByaW5jZXNzIEFs
ZXhhbmRyYSBIb3NwaXRhbCAtIFNvdXRoc2lkZSBDbGluaWNhbCBTY2hvb2wsIEZhY3VsdHkgb2Yg
TWVkaWNpbmUsIFRoZSBVbml2ZXJzaXR5IG9mIFF1ZWVuc2xhbmQsIEJyaXNiYW5lLCBRdWVlbnNs
YW5kLCBBdXN0cmFsaWEuJiN4RDtJbnN0aXR1dGUgZm9yIE1vbGVjdWxhciBCaW9zY2llbmNlLCBU
aGUgVW5pdmVyc2l0eSBvZiBRdWVlbnNsYW5kLCBCcmlzYmFuZSwgUXVlZW5zbGFuZCwgQXVzdHJh
bGlhLiYjeEQ7VHJlYXRtZW50IENlbnRyZSBmb3IgU3BpbmFsIENvcmQgSW5qdXJpZXMsIFRyYXVt
YSBIb3NwaXRhbCBCZXJsaW4sIEdlcm1hbnkuJiN4RDtCZWxmb3JkIENlbnRlciBmb3IgU3BpbmFs
IENvcmQgSW5qdXJ5LCBUaGUgT2hpbyBTdGF0ZSBVbml2ZXJzaXR5LCBXZXhuZXIgTWVkaWNhbCBD
ZW50ZXIsIENvbHVtYnVzLCBPaGlvLiYjeEQ7RGVwYXJ0bWVudCBvZiBOZXVyb2xvZ3ksIFNwaW5h
bCBDb3JkIEluanVyeSBEaXZpc2lvbiwgVGhlIE9oaW8gU3RhdGUgVW5pdmVyc2l0eSwgV2V4bmVy
IE1lZGljYWwgQ2VudGVyLCBDb2x1bWJ1cywgT2hpby4mI3hEO0RlcGFydG1lbnQgb2YgUGh5c2lj
YWwgTWVkaWNpbmUgYW5kIFJlaGFiaWxpdGF0aW9uLCBUaGUgT2hpbyBTdGF0ZSBVbml2ZXJzaXR5
LCBXZXhuZXIgTWVkaWNhbCBDZW50ZXIsIENvbHVtYnVzLCBPaGlvLiYjeEQ7RGVwYXJ0bWVudCBv
ZiBOZXVyb3NjaWVuY2UsIFRoZSBPaGlvIFN0YXRlIFVuaXZlcnNpdHksIFdleG5lciBNZWRpY2Fs
IENlbnRlciwgQ29sdW1idXMsIE9oaW8uJiN4RDtUaGUgTmV1cm9zY2llbmNlIEluc3RpdHV0ZSwg
VGhlIE9oaW8gU3RhdGUgVW5pdmVyc2l0eSwgV2V4bmVyIE1lZGljYWwgQ2VudGVyLCBDb2x1bWJ1
cywgT2hpby4mI3hEO1FVRVNUIC0gQ2VudGVyIGZvciBUcmFuc2Zvcm1pbmcgQmlvbWVkaWNhbCBS
ZXNlYXJjaCwgQmVybGluIEluc3RpdHV0ZSBvZiBIZWFsdGgsIEJlcmxpbiwgR2VybWFueS4mI3hE
O0ludGVuc2l2ZSBDYXJlIFVuaXQsIFByaW5jZXNzIEFsZXhhbmRyYSBIb3NwaXRhbCwgQnJpc2Jh
bmUsIFF1ZWVuc2xhbmQsIEF1c3RyYWxpYS4mI3hEO09ydGhvcGFlZGljIERlcGFydG1lbnQsIFBy
aW5jZXNzIEFsZXhhbmRyYSBIb3NwaXRhbCwgQnJpc2JhbmUsIFF1ZWVuc2xhbmQsIEF1c3RyYWxp
YS4mI3hEO1RyYXVtYSwgQ3JpdGljYWwgQ2FyZSBhbmQgUmVjb3ZlcnksIEJyaXNiYW5lIERpYW1h
bnRpbmEgSGVhbHRoIFBhcnRuZXJzLCBCcmlzYmFuZSwgUXVlZW5zbGFuZCwgQXVzdHJhbGlhLjwv
YXV0aC1hZGRyZXNzPjx0aXRsZXM+PHRpdGxlPlByb2dub3N0aWMgdmFsdWUgb2YgZWFybHkgbGV1
a29jeXRlIGZsdWN0dWF0aW9ucyBmb3IgcmVjb3ZlcnkgZnJvbSB0cmF1bWF0aWMgc3BpbmFsIGNv
cmQgaW5qdXJ5PC90aXRsZT48c2Vjb25kYXJ5LXRpdGxlPkNsaW4gVHJhbnNsIE1lZDwvc2Vjb25k
YXJ5LXRpdGxlPjwvdGl0bGVzPjxwZXJpb2RpY2FsPjxmdWxsLXRpdGxlPkNsaW4gVHJhbnNsIE1l
ZDwvZnVsbC10aXRsZT48L3BlcmlvZGljYWw+PHBhZ2VzPmUyNzI8L3BhZ2VzPjx2b2x1bWU+MTE8
L3ZvbHVtZT48bnVtYmVyPjE8L251bWJlcj48a2V5d29yZHM+PGtleXdvcmQ+QWRvbGVzY2VudDwv
a2V5d29yZD48a2V5d29yZD5BZHVsdDwva2V5d29yZD48a2V5d29yZD5BZ2VkPC9rZXl3b3JkPjxr
ZXl3b3JkPkFnZWQsIDgwIGFuZCBvdmVyPC9rZXl3b3JkPjxrZXl3b3JkPkJlcmxpbjwva2V5d29y
ZD48a2V5d29yZD5Db2hvcnQgU3R1ZGllczwva2V5d29yZD48a2V5d29yZD5GZW1hbGU8L2tleXdv
cmQ+PGtleXdvcmQ+SHVtYW5zPC9rZXl3b3JkPjxrZXl3b3JkPkluanVyeSBTZXZlcml0eSBTY29y
ZTwva2V5d29yZD48a2V5d29yZD5MZXVrb2N5dGUgRGlzb3JkZXJzLypjb21wbGljYXRpb25zLypp
bW11bm9sb2d5PC9rZXl3b3JkPjxrZXl3b3JkPkxldWtvY3l0ZXMvKmltbXVub2xvZ3k8L2tleXdv
cmQ+PGtleXdvcmQ+TWFsZTwva2V5d29yZD48a2V5d29yZD5NaWRkbGUgQWdlZDwva2V5d29yZD48
a2V5d29yZD5Qcm9nbm9zaXM8L2tleXdvcmQ+PGtleXdvcmQ+UmVjb3Zlcnkgb2YgRnVuY3Rpb24v
KmltbXVub2xvZ3k8L2tleXdvcmQ+PGtleXdvcmQ+UmV0cm9zcGVjdGl2ZSBTdHVkaWVzPC9rZXl3
b3JkPjxrZXl3b3JkPlNwaW5hbCBDb3JkIEluanVyaWVzLypjb21wbGljYXRpb25zLyppbW11bm9s
b2d5PC9rZXl3b3JkPjxrZXl3b3JkPllvdW5nIEFkdWx0PC9rZXl3b3JkPjxrZXl3b3JkPmFjdXRl
IHBoYXNlIHJlc3BvbnNlPC9rZXl3b3JkPjxrZXl3b3JkPmltbXVuZSBkZXByZXNzaW9uIHN5bmRy
b21lPC9rZXl3b3JkPjxrZXl3b3JkPmx5bXBob2N5dGVzPC9rZXl3b3JkPjxrZXl3b3JkPm1vbm9j
eXRlczwva2V5d29yZD48a2V5d29yZD5uZXVyb3RyYXVtYTwva2V5d29yZD48a2V5d29yZD5uZXV0
cm9waGlsczwva2V5d29yZD48a2V5d29yZD5wbmV1bW9uaWE8L2tleXdvcmQ+PC9rZXl3b3Jkcz48
ZGF0ZXM+PHllYXI+MjAyMTwveWVhcj48cHViLWRhdGVzPjxkYXRlPkphbjwvZGF0ZT48L3B1Yi1k
YXRlcz48L2RhdGVzPjxpc2JuPjIwMDEtMTMyNiAoUHJpbnQpJiN4RDsyMDAxLTEzMjYgKEVsZWN0
cm9uaWMpJiN4RDsyMDAxLTEzMjYgKExpbmtpbmcpPC9pc2JuPjxhY2Nlc3Npb24tbnVtPjMzNDYz
MDY1PC9hY2Nlc3Npb24tbnVtPjx1cmxzPjxyZWxhdGVkLXVybHM+PHVybD5odHRwczovL3d3dy5u
Y2JpLm5sbS5uaWguZ292L3B1Ym1lZC8zMzQ2MzA2NTwvdXJsPjwvcmVsYXRlZC11cmxzPjwvdXJs
cz48Y3VzdG9tMT5UaGUgYXV0aG9ycyBkZWNsYXJlIG5vIGNvbmZsaWN0IG9mIGludGVyZXN0Ljwv
Y3VzdG9tMT48Y3VzdG9tMj5QTUM3ODA1NDM1PC9jdXN0b20yPjxlbGVjdHJvbmljLXJlc291cmNl
LW51bT4xMC4xMDAyL2N0bTIuMjc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8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B3C3882" w14:textId="77777777" w:rsidTr="00AD712F">
        <w:tc>
          <w:tcPr>
            <w:tcW w:w="1560" w:type="dxa"/>
            <w:vMerge/>
          </w:tcPr>
          <w:p w14:paraId="1A33E4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53DB181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1738777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6C4ABCE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0A3EEDF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636244C" w14:textId="77777777" w:rsidTr="00AD712F">
        <w:tc>
          <w:tcPr>
            <w:tcW w:w="1560" w:type="dxa"/>
            <w:vMerge w:val="restart"/>
          </w:tcPr>
          <w:p w14:paraId="40509EE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</w:tc>
        <w:tc>
          <w:tcPr>
            <w:tcW w:w="4111" w:type="dxa"/>
          </w:tcPr>
          <w:p w14:paraId="6FECEF4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Surface expression of CD62L ↓ vs. HC at 6 h to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; surface expression of α4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24 h to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; surface expression of CD11d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12-48 h and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vs. HC at 12 h, 48 h, and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; surface expression of CD11b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24-48 h and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vs. HC at 12-48 h and 1-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</w:tcPr>
          <w:p w14:paraId="6FA4CEE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6 h to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9 vs. n=6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</w:tcPr>
          <w:p w14:paraId="20A1AE9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75B46FE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ExPC9ZZWFyPjxSZWNO
dW0+NDc8L1JlY051bT48RGlzcGxheVRleHQ+KDI3KTwvRGlzcGxheVRleHQ+PHJlY29yZD48cmVj
LW51bWJlcj40NzwvcmVjLW51bWJlcj48Zm9yZWlnbi1rZXlzPjxrZXkgYXBwPSJFTiIgZGItaWQ9
ImFwd3h2d3R2Z2V6c3I2ZXRzMjV4cndlNmV6OXhldzl2NXc5eCIgdGltZXN0YW1wPSIxNjkyNTE3
MjEzIj40Nz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QnJvd24sIEEuPC9hdXRob3I+PGF1dGhvcj5EZWth
YmFuLCBHLiBBLjwvYXV0aG9yPjxhdXRob3I+V2VhdmVyLCBMLiBDLjwvYXV0aG9yPjwvYXV0aG9y
cz48L2NvbnRyaWJ1dG9ycz48YXV0aC1hZGRyZXNzPlJvYmFydHMgUmVzZWFyY2ggSW5zdGl0dXRl
LCBTY2h1bGljaCBTY2hvb2wgb2YgTWVkaWNpbmUgJmFtcDsgRGVudGlzdHJ5LCBVbml2ZXJzaXR5
IG9mIFdlc3Rlcm4gT250YXJpbywgTG9uZG9uLCBPbnRhcmlvLCBDYW5hZGEuPC9hdXRoLWFkZHJl
c3M+PHRpdGxlcz48dGl0bGU+SHVtYW4gc3BpbmFsIGNvcmQgaW5qdXJ5IGNhdXNlcyBzcGVjaWZp
YyBpbmNyZWFzZXMgaW4gc3VyZmFjZSBleHByZXNzaW9uIG9mIGJldGEgaW50ZWdyaW5zIG9uIGxl
dWtvY3l0ZXM8L3RpdGxlPjxzZWNvbmRhcnktdGl0bGU+SiBOZXVyb3RyYXVtYTwvc2Vjb25kYXJ5
LXRpdGxlPjwvdGl0bGVzPjxwZXJpb2RpY2FsPjxmdWxsLXRpdGxlPkogTmV1cm90cmF1bWE8L2Z1
bGwtdGl0bGU+PC9wZXJpb2RpY2FsPjxwYWdlcz4yNjktODA8L3BhZ2VzPjx2b2x1bWU+Mjg8L3Zv
bHVtZT48bnVtYmVyPjI8L251bWJlcj48a2V5d29yZHM+PGtleXdvcmQ+QWR1bHQ8L2tleXdvcmQ+
PGtleXdvcmQ+QWdlZDwva2V5d29yZD48a2V5d29yZD5BZ2VkLCA4MCBhbmQgb3Zlcjwva2V5d29y
ZD48a2V5d29yZD5DZWxsIEFkaGVzaW9uIE1vbGVjdWxlcy8qYmlvc3ludGhlc2lzPC9rZXl3b3Jk
PjxrZXl3b3JkPkNlbGwgTWVtYnJhbmUvbWV0YWJvbGlzbS9wYXRob2xvZ3k8L2tleXdvcmQ+PGtl
eXdvcmQ+Q2hlbW90YXhpcywgTGV1a29jeXRlL3BoeXNpb2xvZ3k8L2tleXdvcmQ+PGtleXdvcmQ+
RmVtYWxlPC9rZXl3b3JkPjxrZXl3b3JkPkh1bWFuczwva2V5d29yZD48a2V5d29yZD5JbnRlZ3Jp
biBiZXRhIENoYWlucy8qYmlvc3ludGhlc2lzPC9rZXl3b3JkPjxrZXl3b3JkPkxldWtvY3l0ZXMv
Km1ldGFib2xpc20vKnBhdGhvbG9neTwva2V5d29yZD48a2V5d29yZD5NYWxlPC9rZXl3b3JkPjxr
ZXl3b3JkPk1pZGRsZSBBZ2VkPC9rZXl3b3JkPjxrZXl3b3JkPlNwaW5hbCBDb3JkIEluanVyaWVz
L2RydWcgdGhlcmFweS8qbWV0YWJvbGlzbS8qcGF0aG9sb2d5PC9rZXl3b3JkPjxrZXl3b3JkPllv
dW5nIEFkdWx0PC9rZXl3b3JkPjwva2V5d29yZHM+PGRhdGVzPjx5ZWFyPjIwMTE8L3llYXI+PHB1
Yi1kYXRlcz48ZGF0ZT5GZWI8L2RhdGU+PC9wdWItZGF0ZXM+PC9kYXRlcz48aXNibj4xNTU3LTkw
NDIgKEVsZWN0cm9uaWMpJiN4RDswODk3LTcxNTEgKFByaW50KSYjeEQ7MDg5Ny03MTUxIChMaW5r
aW5nKTwvaXNibj48YWNjZXNzaW9uLW51bT4yMTE0MjY4NzwvYWNjZXNzaW9uLW51bT48dXJscz48
cmVsYXRlZC11cmxzPjx1cmw+aHR0cHM6Ly93d3cubmNiaS5ubG0ubmloLmdvdi9wdWJtZWQvMjEx
NDI2ODc8L3VybD48L3JlbGF0ZWQtdXJscz48L3VybHM+PGN1c3RvbTE+QXV0aG9yIERpc2Nsb3N1
cmUgU3RhdGVtZW50IE5vIGNvbXBldGluZyBmaW5hbmNpYWwgaW50ZXJlc3RzIGV4aXN0LjwvY3Vz
dG9tMT48Y3VzdG9tMj5QTUM0ODUxNTQ4PC9jdXN0b20yPjxlbGVjdHJvbmljLXJlc291cmNlLW51
bT4xMC4xMDg5L25ldS4yMDEwLjE2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ExPC9ZZWFyPjxSZWNO
dW0+NDc8L1JlY051bT48RGlzcGxheVRleHQ+KDI3KTwvRGlzcGxheVRleHQ+PHJlY29yZD48cmVj
LW51bWJlcj40NzwvcmVjLW51bWJlcj48Zm9yZWlnbi1rZXlzPjxrZXkgYXBwPSJFTiIgZGItaWQ9
ImFwd3h2d3R2Z2V6c3I2ZXRzMjV4cndlNmV6OXhldzl2NXc5eCIgdGltZXN0YW1wPSIxNjkyNTE3
MjEzIj40Nz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QnJvd24sIEEuPC9hdXRob3I+PGF1dGhvcj5EZWth
YmFuLCBHLiBBLjwvYXV0aG9yPjxhdXRob3I+V2VhdmVyLCBMLiBDLjwvYXV0aG9yPjwvYXV0aG9y
cz48L2NvbnRyaWJ1dG9ycz48YXV0aC1hZGRyZXNzPlJvYmFydHMgUmVzZWFyY2ggSW5zdGl0dXRl
LCBTY2h1bGljaCBTY2hvb2wgb2YgTWVkaWNpbmUgJmFtcDsgRGVudGlzdHJ5LCBVbml2ZXJzaXR5
IG9mIFdlc3Rlcm4gT250YXJpbywgTG9uZG9uLCBPbnRhcmlvLCBDYW5hZGEuPC9hdXRoLWFkZHJl
c3M+PHRpdGxlcz48dGl0bGU+SHVtYW4gc3BpbmFsIGNvcmQgaW5qdXJ5IGNhdXNlcyBzcGVjaWZp
YyBpbmNyZWFzZXMgaW4gc3VyZmFjZSBleHByZXNzaW9uIG9mIGJldGEgaW50ZWdyaW5zIG9uIGxl
dWtvY3l0ZXM8L3RpdGxlPjxzZWNvbmRhcnktdGl0bGU+SiBOZXVyb3RyYXVtYTwvc2Vjb25kYXJ5
LXRpdGxlPjwvdGl0bGVzPjxwZXJpb2RpY2FsPjxmdWxsLXRpdGxlPkogTmV1cm90cmF1bWE8L2Z1
bGwtdGl0bGU+PC9wZXJpb2RpY2FsPjxwYWdlcz4yNjktODA8L3BhZ2VzPjx2b2x1bWU+Mjg8L3Zv
bHVtZT48bnVtYmVyPjI8L251bWJlcj48a2V5d29yZHM+PGtleXdvcmQ+QWR1bHQ8L2tleXdvcmQ+
PGtleXdvcmQ+QWdlZDwva2V5d29yZD48a2V5d29yZD5BZ2VkLCA4MCBhbmQgb3Zlcjwva2V5d29y
ZD48a2V5d29yZD5DZWxsIEFkaGVzaW9uIE1vbGVjdWxlcy8qYmlvc3ludGhlc2lzPC9rZXl3b3Jk
PjxrZXl3b3JkPkNlbGwgTWVtYnJhbmUvbWV0YWJvbGlzbS9wYXRob2xvZ3k8L2tleXdvcmQ+PGtl
eXdvcmQ+Q2hlbW90YXhpcywgTGV1a29jeXRlL3BoeXNpb2xvZ3k8L2tleXdvcmQ+PGtleXdvcmQ+
RmVtYWxlPC9rZXl3b3JkPjxrZXl3b3JkPkh1bWFuczwva2V5d29yZD48a2V5d29yZD5JbnRlZ3Jp
biBiZXRhIENoYWlucy8qYmlvc3ludGhlc2lzPC9rZXl3b3JkPjxrZXl3b3JkPkxldWtvY3l0ZXMv
Km1ldGFib2xpc20vKnBhdGhvbG9neTwva2V5d29yZD48a2V5d29yZD5NYWxlPC9rZXl3b3JkPjxr
ZXl3b3JkPk1pZGRsZSBBZ2VkPC9rZXl3b3JkPjxrZXl3b3JkPlNwaW5hbCBDb3JkIEluanVyaWVz
L2RydWcgdGhlcmFweS8qbWV0YWJvbGlzbS8qcGF0aG9sb2d5PC9rZXl3b3JkPjxrZXl3b3JkPllv
dW5nIEFkdWx0PC9rZXl3b3JkPjwva2V5d29yZHM+PGRhdGVzPjx5ZWFyPjIwMTE8L3llYXI+PHB1
Yi1kYXRlcz48ZGF0ZT5GZWI8L2RhdGU+PC9wdWItZGF0ZXM+PC9kYXRlcz48aXNibj4xNTU3LTkw
NDIgKEVsZWN0cm9uaWMpJiN4RDswODk3LTcxNTEgKFByaW50KSYjeEQ7MDg5Ny03MTUxIChMaW5r
aW5nKTwvaXNibj48YWNjZXNzaW9uLW51bT4yMTE0MjY4NzwvYWNjZXNzaW9uLW51bT48dXJscz48
cmVsYXRlZC11cmxzPjx1cmw+aHR0cHM6Ly93d3cubmNiaS5ubG0ubmloLmdvdi9wdWJtZWQvMjEx
NDI2ODc8L3VybD48L3JlbGF0ZWQtdXJscz48L3VybHM+PGN1c3RvbTE+QXV0aG9yIERpc2Nsb3N1
cmUgU3RhdGVtZW50IE5vIGNvbXBldGluZyBmaW5hbmNpYWwgaW50ZXJlc3RzIGV4aXN0LjwvY3Vz
dG9tMT48Y3VzdG9tMj5QTUM0ODUxNTQ4PC9jdXN0b20yPjxlbGVjdHJvbmljLXJlc291cmNlLW51
bT4xMC4xMDg5L25ldS4yMDEwLjE2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2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544F395" w14:textId="77777777" w:rsidTr="00AD712F">
        <w:tc>
          <w:tcPr>
            <w:tcW w:w="1560" w:type="dxa"/>
            <w:vMerge/>
          </w:tcPr>
          <w:p w14:paraId="061B4BC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036044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Numbers not significantly different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d</w:t>
            </w:r>
            <w:proofErr w:type="spellEnd"/>
            <w:r w:rsidRPr="00AD712F">
              <w:rPr>
                <w:rFonts w:cs="Times New Roman"/>
                <w:sz w:val="22"/>
              </w:rPr>
              <w:t>; numbers ↑ vs. 24 h at 6-8 d and 25-30 dpi and vs. 3-4 d at 6-8 dpi in blood</w:t>
            </w:r>
          </w:p>
        </w:tc>
        <w:tc>
          <w:tcPr>
            <w:tcW w:w="2409" w:type="dxa"/>
          </w:tcPr>
          <w:p w14:paraId="134EF77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lt;24 h to 136 dpi); n=16 vs. n=10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5778DB6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yellow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</w:tcPr>
          <w:p w14:paraId="5287228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SaWVnZ2VyPC9BdXRob3I+PFllYXI+MjAwOTwvWWVhcj48
UmVjTnVtPjM2PC9SZWNOdW0+PERpc3BsYXlUZXh0Pig4MSk8L0Rpc3BsYXlUZXh0PjxyZWNvcmQ+
PHJlYy1udW1iZXI+MzY8L3JlYy1udW1iZXI+PGZvcmVpZ24ta2V5cz48a2V5IGFwcD0iRU4iIGRi
LWlkPSJhcHd4dnd0dmdlenNyNmV0czI1eHJ3ZTZlejl4ZXc5djV3OXgiIHRpbWVzdGFtcD0iMTY5
MjUxNDE5NiI+MzY8L2tleT48L2ZvcmVpZ24ta2V5cz48cmVmLXR5cGUgbmFtZT0iSm91cm5hbCBB
cnRpY2xlIj4xNzwvcmVmLXR5cGU+PGNvbnRyaWJ1dG9ycz48YXV0aG9ycz48YXV0aG9yPlJpZWdn
ZXIsIFQuPC9hdXRob3I+PGF1dGhvcj5Db25yYWQsIFMuPC9hdXRob3I+PGF1dGhvcj5TY2hsdWVz
ZW5lciwgSC4gSi48L2F1dGhvcj48YXV0aG9yPkthcHMsIEguIFAuPC9hdXRob3I+PGF1dGhvcj5C
YWRrZSwgQS48L2F1dGhvcj48YXV0aG9yPkJhcm9uLCBDLjwvYXV0aG9yPjxhdXRob3I+R2Vyc3Rl
aW4sIEouPC9hdXRob3I+PGF1dGhvcj5EaWV0eiwgSy48L2F1dGhvcj48YXV0aG9yPkFiZGl6YWhk
ZWgsIE0uPC9hdXRob3I+PGF1dGhvcj5TY2h3YWIsIEouIE0uPC9hdXRob3I+PC9hdXRob3JzPjwv
Y29udHJpYnV0b3JzPjxhdXRoLWFkZHJlc3M+SW5zdGl0dXRlIG9mIEJyYWluIFJlc2VhcmNoLCBE
ZXBhcnRtZW50IG9mIEFuYXRvbXksIE1lZGljYWwgU2Nob29sLCBVbml2ZXJzaXR5IG9mIFR1ZWJp
bmdlbiwgNzIwNzYgVHVlYmluZ2VuLCBHZXJtYW55LjwvYXV0aC1hZGRyZXNzPjx0aXRsZXM+PHRp
dGxlPkltbXVuZSBkZXByZXNzaW9uIHN5bmRyb21lIGZvbGxvd2luZyBodW1hbiBzcGluYWwgY29y
ZCBpbmp1cnkgKFNDSSk6IGEgcGlsb3Qgc3R1ZHk8L3RpdGxlPjxzZWNvbmRhcnktdGl0bGU+TmV1
cm9zY2llbmNlPC9zZWNvbmRhcnktdGl0bGU+PC90aXRsZXM+PHBlcmlvZGljYWw+PGZ1bGwtdGl0
bGU+TmV1cm9zY2llbmNlPC9mdWxsLXRpdGxlPjwvcGVyaW9kaWNhbD48cGFnZXM+MTE5NC05PC9w
YWdlcz48dm9sdW1lPjE1ODwvdm9sdW1lPjxudW1iZXI+MzwvbnVtYmVyPjxlZGl0aW9uPjIwMDgw
ODIyPC9lZGl0aW9uPjxrZXl3b3Jkcz48a2V5d29yZD5BZHVsdDwva2V5d29yZD48a2V5d29yZD5B
Z2VkPC9rZXl3b3JkPjxrZXl3b3JkPkFudGlnZW5zLCBTdXJmYWNlL2ltbXVub2xvZ3k8L2tleXdv
cmQ+PGtleXdvcmQ+Q2F1c2FsaXR5PC9rZXl3b3JkPjxrZXl3b3JkPkZlbWFsZTwva2V5d29yZD48
a2V5d29yZD5GbG93IEN5dG9tZXRyeTwva2V5d29yZD48a2V5d29yZD5IdW1hbnM8L2tleXdvcmQ+
PGtleXdvcmQ+SW1tdW5lIFRvbGVyYW5jZS9kcnVnIGVmZmVjdHMvKmltbXVub2xvZ3k8L2tleXdv
cmQ+PGtleXdvcmQ+SW1tdW5pdHksIElubmF0ZS9kcnVnIGVmZmVjdHMvaW1tdW5vbG9neTwva2V5
d29yZD48a2V5d29yZD5JbW11bm9jb21wcm9taXNlZCBIb3N0L2RydWcgZWZmZWN0cy8qaW1tdW5v
bG9neTwva2V5d29yZD48a2V5d29yZD5JbW11bm9sb2dpYyBEZWZpY2llbmN5IFN5bmRyb21lcy9j
aGVtaWNhbGx5IGluZHVjZWQvaW1tdW5vbG9neS9waHlzaW9wYXRob2xvZ3k8L2tleXdvcmQ+PGtl
eXdvcmQ+SW1tdW5vc3VwcHJlc3NpdmUgQWdlbnRzL2FkbWluaXN0cmF0aW9uICZhbXA7IGRvc2Fn
ZS9hZHZlcnNlIGVmZmVjdHM8L2tleXdvcmQ+PGtleXdvcmQ+THltcGhvY3l0ZSBDb3VudDwva2V5
d29yZD48a2V5d29yZD5MeW1waG9wZW5pYS9jaGVtaWNhbGx5IGluZHVjZWQvKmltbXVub2xvZ3kv
cGh5c2lvcGF0aG9sb2d5PC9rZXl3b3JkPjxrZXl3b3JkPk1hbGU8L2tleXdvcmQ+PGtleXdvcmQ+
TWV0aHlscHJlZG5pc29sb25lL2FkbWluaXN0cmF0aW9uICZhbXA7IGRvc2FnZS9hZHZlcnNlIGVm
ZmVjdHM8L2tleXdvcmQ+PGtleXdvcmQ+TWlkZGxlIEFnZWQ8L2tleXdvcmQ+PGtleXdvcmQ+TmV1
cm9pbW11bm9tb2R1bGF0aW9uL2RydWcgZWZmZWN0cy9pbW11bm9sb2d5PC9rZXl3b3JkPjxrZXl3
b3JkPlBpbG90IFByb2plY3RzPC9rZXl3b3JkPjxrZXl3b3JkPlNwaW5hbCBDb3JkIEluanVyaWVz
Lypjb21wbGljYXRpb25zL2RydWcgdGhlcmFweS8qaW1tdW5vbG9neTwva2V5d29yZD48a2V5d29y
ZD5Zb3VuZyBBZHVsdDwva2V5d29yZD48L2tleXdvcmRzPjxkYXRlcz48eWVhcj4yMDA5PC95ZWFy
PjxwdWItZGF0ZXM+PGRhdGU+RmViIDY8L2RhdGU+PC9wdWItZGF0ZXM+PC9kYXRlcz48aXNibj4w
MzA2LTQ1MjIgKFByaW50KSYjeEQ7MDMwNi00NTIyIChMaW5raW5nKTwvaXNibj48YWNjZXNzaW9u
LW51bT4xODc5MDAxMzwvYWNjZXNzaW9uLW51bT48dXJscz48cmVsYXRlZC11cmxzPjx1cmw+aHR0
cHM6Ly93d3cubmNiaS5ubG0ubmloLmdvdi9wdWJtZWQvMTg3OTAwMTM8L3VybD48L3JlbGF0ZWQt
dXJscz48L3VybHM+PGVsZWN0cm9uaWMtcmVzb3VyY2UtbnVtPjEwLjEwMTYvai5uZXVyb3NjaWVu
Y2UuMjAwOC4wO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SaWVnZ2VyPC9BdXRob3I+PFllYXI+MjAwOTwvWWVhcj48
UmVjTnVtPjM2PC9SZWNOdW0+PERpc3BsYXlUZXh0Pig4MSk8L0Rpc3BsYXlUZXh0PjxyZWNvcmQ+
PHJlYy1udW1iZXI+MzY8L3JlYy1udW1iZXI+PGZvcmVpZ24ta2V5cz48a2V5IGFwcD0iRU4iIGRi
LWlkPSJhcHd4dnd0dmdlenNyNmV0czI1eHJ3ZTZlejl4ZXc5djV3OXgiIHRpbWVzdGFtcD0iMTY5
MjUxNDE5NiI+MzY8L2tleT48L2ZvcmVpZ24ta2V5cz48cmVmLXR5cGUgbmFtZT0iSm91cm5hbCBB
cnRpY2xlIj4xNzwvcmVmLXR5cGU+PGNvbnRyaWJ1dG9ycz48YXV0aG9ycz48YXV0aG9yPlJpZWdn
ZXIsIFQuPC9hdXRob3I+PGF1dGhvcj5Db25yYWQsIFMuPC9hdXRob3I+PGF1dGhvcj5TY2hsdWVz
ZW5lciwgSC4gSi48L2F1dGhvcj48YXV0aG9yPkthcHMsIEguIFAuPC9hdXRob3I+PGF1dGhvcj5C
YWRrZSwgQS48L2F1dGhvcj48YXV0aG9yPkJhcm9uLCBDLjwvYXV0aG9yPjxhdXRob3I+R2Vyc3Rl
aW4sIEouPC9hdXRob3I+PGF1dGhvcj5EaWV0eiwgSy48L2F1dGhvcj48YXV0aG9yPkFiZGl6YWhk
ZWgsIE0uPC9hdXRob3I+PGF1dGhvcj5TY2h3YWIsIEouIE0uPC9hdXRob3I+PC9hdXRob3JzPjwv
Y29udHJpYnV0b3JzPjxhdXRoLWFkZHJlc3M+SW5zdGl0dXRlIG9mIEJyYWluIFJlc2VhcmNoLCBE
ZXBhcnRtZW50IG9mIEFuYXRvbXksIE1lZGljYWwgU2Nob29sLCBVbml2ZXJzaXR5IG9mIFR1ZWJp
bmdlbiwgNzIwNzYgVHVlYmluZ2VuLCBHZXJtYW55LjwvYXV0aC1hZGRyZXNzPjx0aXRsZXM+PHRp
dGxlPkltbXVuZSBkZXByZXNzaW9uIHN5bmRyb21lIGZvbGxvd2luZyBodW1hbiBzcGluYWwgY29y
ZCBpbmp1cnkgKFNDSSk6IGEgcGlsb3Qgc3R1ZHk8L3RpdGxlPjxzZWNvbmRhcnktdGl0bGU+TmV1
cm9zY2llbmNlPC9zZWNvbmRhcnktdGl0bGU+PC90aXRsZXM+PHBlcmlvZGljYWw+PGZ1bGwtdGl0
bGU+TmV1cm9zY2llbmNlPC9mdWxsLXRpdGxlPjwvcGVyaW9kaWNhbD48cGFnZXM+MTE5NC05PC9w
YWdlcz48dm9sdW1lPjE1ODwvdm9sdW1lPjxudW1iZXI+MzwvbnVtYmVyPjxlZGl0aW9uPjIwMDgw
ODIyPC9lZGl0aW9uPjxrZXl3b3Jkcz48a2V5d29yZD5BZHVsdDwva2V5d29yZD48a2V5d29yZD5B
Z2VkPC9rZXl3b3JkPjxrZXl3b3JkPkFudGlnZW5zLCBTdXJmYWNlL2ltbXVub2xvZ3k8L2tleXdv
cmQ+PGtleXdvcmQ+Q2F1c2FsaXR5PC9rZXl3b3JkPjxrZXl3b3JkPkZlbWFsZTwva2V5d29yZD48
a2V5d29yZD5GbG93IEN5dG9tZXRyeTwva2V5d29yZD48a2V5d29yZD5IdW1hbnM8L2tleXdvcmQ+
PGtleXdvcmQ+SW1tdW5lIFRvbGVyYW5jZS9kcnVnIGVmZmVjdHMvKmltbXVub2xvZ3k8L2tleXdv
cmQ+PGtleXdvcmQ+SW1tdW5pdHksIElubmF0ZS9kcnVnIGVmZmVjdHMvaW1tdW5vbG9neTwva2V5
d29yZD48a2V5d29yZD5JbW11bm9jb21wcm9taXNlZCBIb3N0L2RydWcgZWZmZWN0cy8qaW1tdW5v
bG9neTwva2V5d29yZD48a2V5d29yZD5JbW11bm9sb2dpYyBEZWZpY2llbmN5IFN5bmRyb21lcy9j
aGVtaWNhbGx5IGluZHVjZWQvaW1tdW5vbG9neS9waHlzaW9wYXRob2xvZ3k8L2tleXdvcmQ+PGtl
eXdvcmQ+SW1tdW5vc3VwcHJlc3NpdmUgQWdlbnRzL2FkbWluaXN0cmF0aW9uICZhbXA7IGRvc2Fn
ZS9hZHZlcnNlIGVmZmVjdHM8L2tleXdvcmQ+PGtleXdvcmQ+THltcGhvY3l0ZSBDb3VudDwva2V5
d29yZD48a2V5d29yZD5MeW1waG9wZW5pYS9jaGVtaWNhbGx5IGluZHVjZWQvKmltbXVub2xvZ3kv
cGh5c2lvcGF0aG9sb2d5PC9rZXl3b3JkPjxrZXl3b3JkPk1hbGU8L2tleXdvcmQ+PGtleXdvcmQ+
TWV0aHlscHJlZG5pc29sb25lL2FkbWluaXN0cmF0aW9uICZhbXA7IGRvc2FnZS9hZHZlcnNlIGVm
ZmVjdHM8L2tleXdvcmQ+PGtleXdvcmQ+TWlkZGxlIEFnZWQ8L2tleXdvcmQ+PGtleXdvcmQ+TmV1
cm9pbW11bm9tb2R1bGF0aW9uL2RydWcgZWZmZWN0cy9pbW11bm9sb2d5PC9rZXl3b3JkPjxrZXl3
b3JkPlBpbG90IFByb2plY3RzPC9rZXl3b3JkPjxrZXl3b3JkPlNwaW5hbCBDb3JkIEluanVyaWVz
Lypjb21wbGljYXRpb25zL2RydWcgdGhlcmFweS8qaW1tdW5vbG9neTwva2V5d29yZD48a2V5d29y
ZD5Zb3VuZyBBZHVsdDwva2V5d29yZD48L2tleXdvcmRzPjxkYXRlcz48eWVhcj4yMDA5PC95ZWFy
PjxwdWItZGF0ZXM+PGRhdGU+RmViIDY8L2RhdGU+PC9wdWItZGF0ZXM+PC9kYXRlcz48aXNibj4w
MzA2LTQ1MjIgKFByaW50KSYjeEQ7MDMwNi00NTIyIChMaW5raW5nKTwvaXNibj48YWNjZXNzaW9u
LW51bT4xODc5MDAxMzwvYWNjZXNzaW9uLW51bT48dXJscz48cmVsYXRlZC11cmxzPjx1cmw+aHR0
cHM6Ly93d3cubmNiaS5ubG0ubmloLmdvdi9wdWJtZWQvMTg3OTAwMTM8L3VybD48L3JlbGF0ZWQt
dXJscz48L3VybHM+PGVsZWN0cm9uaWMtcmVzb3VyY2UtbnVtPjEwLjEwMTYvai5uZXVyb3NjaWVu
Y2UuMjAwOC4wO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590CDF0" w14:textId="77777777" w:rsidTr="00AD712F">
        <w:trPr>
          <w:trHeight w:val="597"/>
        </w:trPr>
        <w:tc>
          <w:tcPr>
            <w:tcW w:w="1560" w:type="dxa"/>
            <w:vMerge/>
          </w:tcPr>
          <w:p w14:paraId="614160B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42902B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classical (CD1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>CD16</w:t>
            </w:r>
            <w:r w:rsidRPr="00AD712F">
              <w:rPr>
                <w:rFonts w:cs="Times New Roman"/>
                <w:sz w:val="22"/>
                <w:vertAlign w:val="superscript"/>
              </w:rPr>
              <w:t>-</w:t>
            </w:r>
            <w:r w:rsidRPr="00AD712F">
              <w:rPr>
                <w:rFonts w:cs="Times New Roman"/>
                <w:sz w:val="22"/>
              </w:rPr>
              <w:t>) and intermediate (CD1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>CD16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>) monocytes ↑ at 0-3 dpi; frequencies of non-classical (CD14</w:t>
            </w:r>
            <w:r w:rsidRPr="00AD712F">
              <w:rPr>
                <w:rFonts w:cs="Times New Roman"/>
                <w:sz w:val="22"/>
                <w:vertAlign w:val="superscript"/>
              </w:rPr>
              <w:t>-/lo</w:t>
            </w:r>
            <w:r w:rsidRPr="00AD712F">
              <w:rPr>
                <w:rFonts w:cs="Times New Roman"/>
                <w:sz w:val="22"/>
              </w:rPr>
              <w:t>CD16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>) monocytes not significantly different in blood</w:t>
            </w:r>
          </w:p>
        </w:tc>
        <w:tc>
          <w:tcPr>
            <w:tcW w:w="2409" w:type="dxa"/>
          </w:tcPr>
          <w:p w14:paraId="5458CD1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3 d to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7 vs. n=12 HC</w:t>
            </w:r>
          </w:p>
        </w:tc>
        <w:tc>
          <w:tcPr>
            <w:tcW w:w="1418" w:type="dxa"/>
          </w:tcPr>
          <w:p w14:paraId="6DC1ADB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3A316F8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71B7D9C7" w14:textId="77777777" w:rsidTr="00AD712F">
        <w:tc>
          <w:tcPr>
            <w:tcW w:w="1560" w:type="dxa"/>
            <w:vMerge/>
          </w:tcPr>
          <w:p w14:paraId="6F392AA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7F25566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</w:tcPr>
          <w:p w14:paraId="5670874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≤1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 and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1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8 vs. n=18 HC</w:t>
            </w:r>
          </w:p>
        </w:tc>
        <w:tc>
          <w:tcPr>
            <w:tcW w:w="1418" w:type="dxa"/>
          </w:tcPr>
          <w:p w14:paraId="3601C0B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7C4B599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cmF1c3NlbjwvQXV0aG9yPjxZZWFyPjIwMjI8L1llYXI+
PFJlY051bT4yMzwvUmVjTnVtPjxEaXNwbGF5VGV4dD4oNDcpPC9EaXNwbGF5VGV4dD48cmVjb3Jk
PjxyZWMtbnVtYmVyPjIzPC9yZWMtbnVtYmVyPjxmb3JlaWduLWtleXM+PGtleSBhcHA9IkVOIiBk
Yi1pZD0iYXB3eHZ3dHZnZXpzcjZldHMyNXhyd2U2ZXo5eGV3OXY1dzl4IiB0aW1lc3RhbXA9IjE2
OTIwOTE0NzgiPjIzPC9rZXk+PC9mb3JlaWduLWtleXM+PHJlZi10eXBlIG5hbWU9IkpvdXJuYWwg
QXJ0aWNsZSI+MTc8L3JlZi10eXBlPjxjb250cmlidXRvcnM+PGF1dGhvcnM+PGF1dGhvcj5GcmF1
c3NlbiwgSi48L2F1dGhvcj48YXV0aG9yPkJlY2tlcnMsIEwuPC9hdXRob3I+PGF1dGhvcj52YW4g
TGFha2UtR2VlbGVuLCBDLiBDLiBNLjwvYXV0aG9yPjxhdXRob3I+RGVwcmVpdGVyZSwgQi48L2F1
dGhvcj48YXV0aG9yPkRlY2tlcnMsIEouPC9hdXRob3I+PGF1dGhvcj5Db3JuaXBzLCBFLiBNLiBK
LjwvYXV0aG9yPjxhdXRob3I+UGV1c2tlbnMsIEQuPC9hdXRob3I+PGF1dGhvcj5Tb21lcnMsIFYu
PC9hdXRob3I+PC9hdXRob3JzPjwvY29udHJpYnV0b3JzPjxhdXRoLWFkZHJlc3M+RGVwYXJ0bWVu
dCBvZiBJbW11bm9sb2d5IGFuZCBJbmZlY3Rpb24sIEJpb21lZGljYWwgUmVzZWFyY2ggSW5zdGl0
dXRlLCBIYXNzZWx0IFVuaXZlcnNpdHksIEhhc3NlbHQsIEJlbGdpdW0uJiN4RDtBZGVsYW50ZSBD
ZW50cmUgb2YgRXhwZXJ0aXNlIGluIFJlaGFiaWxpdGF0aW9uIGFuZCBBdWRpb2xvZ3ksIEhvZW5z
YnJvZWssIE5ldGhlcmxhbmRzLiYjeEQ7RGVwYXJ0bWVudCBvZiBSZWhhYmlsaXRhdGlvbiBNZWRp
Y2luZSwgUmVzZWFyY2ggU2Nob29sIENBUEhSSSwgTWFhc3RyaWNodCBVbml2ZXJzaXR5LCBNYWFz
dHJpY2h0LCBOZXRoZXJsYW5kcy4mI3hEO0RpdmlzaW9uIG9mIE5ldXJvc3VyZ2VyeSwgVW5pdmVy
c2l0eSBIb3NwaXRhbHMgTGV1dmVuLCBMZXV2ZW4sIEJlbGdpdW0uJiN4RDtEZXBhcnRtZW50IG9m
IE5ldXJvc3VyZ2VyeSwgQWxnZW1lZW4gWmlla2VuaHVpcyAoQVopIFR1cm5ob3V0LCBUdXJuaG91
dCwgQmVsZ2l1bS4mI3hEO0RlcGFydG1lbnQgb2YgTmV1cm9zdXJnZXJ5LCBaaWVrZW5odWlzIE9v
c3QtTGltYnVyZywgR2VuaywgQmVsZ2l1bS48L2F1dGgtYWRkcmVzcz48dGl0bGVzPjx0aXRsZT5B
bHRlcmVkIENpcmN1bGF0aW5nIEltbXVuZSBDZWxsIERpc3RyaWJ1dGlvbiBpbiBUcmF1bWF0aWMg
U3BpbmFsIENvcmQgSW5qdXJ5IFBhdGllbnRzIGluIFJlbGF0aW9uIHRvIENsaW5pY2FsIFBhcmFt
ZXRlcnM8L3RpdGxlPjxzZWNvbmRhcnktdGl0bGU+RnJvbnQgSW1tdW5vbDwvc2Vjb25kYXJ5LXRp
dGxlPjwvdGl0bGVzPjxwZXJpb2RpY2FsPjxmdWxsLXRpdGxlPkZyb250IEltbXVub2w8L2Z1bGwt
dGl0bGU+PC9wZXJpb2RpY2FsPjxwYWdlcz44NzMzMTU8L3BhZ2VzPjx2b2x1bWU+MTM8L3ZvbHVt
ZT48ZWRpdGlvbj4yMDIyMDYyODwvZWRpdGlvbj48a2V5d29yZHM+PGtleXdvcmQ+Qi1MeW1waG9j
eXRlczwva2V5d29yZD48a2V5d29yZD5IdW1hbnM8L2tleXdvcmQ+PGtleXdvcmQ+SW1tdW5vZ2xv
YnVsaW4gTTwva2V5d29yZD48a2V5d29yZD5JbmZsYW1tYXRpb24vY29tcGxpY2F0aW9uczwva2V5
d29yZD48a2V5d29yZD5MZXVrb2N5dGVzLCBNb25vbnVjbGVhcjwva2V5d29yZD48a2V5d29yZD4q
U3BpbmFsIENvcmQgSW5qdXJpZXM8L2tleXdvcmQ+PGtleXdvcmQ+KlNwaW5hbCBJbmp1cmllcy9j
b21wbGljYXRpb25zPC9rZXl3b3JkPjxrZXl3b3JkPkIgY2VsbHM8L2tleXdvcmQ+PGtleXdvcmQ+
Q2Q3NDwva2V5d29yZD48a2V5d29yZD5oaWdoLWRpbWVuc2lvbmFsIGZsb3cgY3l0b21ldHJ5PC9r
ZXl3b3JkPjxrZXl3b3JkPmltbXVuZSBwcm9maWxpbmc8L2tleXdvcmQ+PGtleXdvcmQ+dHJhdW1h
dGljIHNwaW5hbCBjb3JkIGluanVyeTwva2V5d29yZD48L2tleXdvcmRzPjxkYXRlcz48eWVhcj4y
MDIyPC95ZWFyPjwvZGF0ZXM+PGlzYm4+MTY2NC0zMjI0IChFbGVjdHJvbmljKSYjeEQ7MTY2NC0z
MjI0IChMaW5raW5nKTwvaXNibj48YWNjZXNzaW9uLW51bT4zNTgzNzQxMTwvYWNjZXNzaW9uLW51
bT48dXJscz48cmVsYXRlZC11cmxzPjx1cmw+aHR0cHM6Ly93d3cubmNiaS5ubG0ubmloLmdvdi9w
dWJtZWQvMzU4Mzc0MTE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5MjczOTc1PC9jdXN0b20yPjxlbGVjdHJvbmljLXJlc291cmNlLW51
bT4xMC4zMzg5L2ZpbW11LjIwMjIuODczMzE1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cmF1c3NlbjwvQXV0aG9yPjxZZWFyPjIwMjI8L1llYXI+
PFJlY051bT4yMzwvUmVjTnVtPjxEaXNwbGF5VGV4dD4oNDcpPC9EaXNwbGF5VGV4dD48cmVjb3Jk
PjxyZWMtbnVtYmVyPjIzPC9yZWMtbnVtYmVyPjxmb3JlaWduLWtleXM+PGtleSBhcHA9IkVOIiBk
Yi1pZD0iYXB3eHZ3dHZnZXpzcjZldHMyNXhyd2U2ZXo5eGV3OXY1dzl4IiB0aW1lc3RhbXA9IjE2
OTIwOTE0NzgiPjIzPC9rZXk+PC9mb3JlaWduLWtleXM+PHJlZi10eXBlIG5hbWU9IkpvdXJuYWwg
QXJ0aWNsZSI+MTc8L3JlZi10eXBlPjxjb250cmlidXRvcnM+PGF1dGhvcnM+PGF1dGhvcj5GcmF1
c3NlbiwgSi48L2F1dGhvcj48YXV0aG9yPkJlY2tlcnMsIEwuPC9hdXRob3I+PGF1dGhvcj52YW4g
TGFha2UtR2VlbGVuLCBDLiBDLiBNLjwvYXV0aG9yPjxhdXRob3I+RGVwcmVpdGVyZSwgQi48L2F1
dGhvcj48YXV0aG9yPkRlY2tlcnMsIEouPC9hdXRob3I+PGF1dGhvcj5Db3JuaXBzLCBFLiBNLiBK
LjwvYXV0aG9yPjxhdXRob3I+UGV1c2tlbnMsIEQuPC9hdXRob3I+PGF1dGhvcj5Tb21lcnMsIFYu
PC9hdXRob3I+PC9hdXRob3JzPjwvY29udHJpYnV0b3JzPjxhdXRoLWFkZHJlc3M+RGVwYXJ0bWVu
dCBvZiBJbW11bm9sb2d5IGFuZCBJbmZlY3Rpb24sIEJpb21lZGljYWwgUmVzZWFyY2ggSW5zdGl0
dXRlLCBIYXNzZWx0IFVuaXZlcnNpdHksIEhhc3NlbHQsIEJlbGdpdW0uJiN4RDtBZGVsYW50ZSBD
ZW50cmUgb2YgRXhwZXJ0aXNlIGluIFJlaGFiaWxpdGF0aW9uIGFuZCBBdWRpb2xvZ3ksIEhvZW5z
YnJvZWssIE5ldGhlcmxhbmRzLiYjeEQ7RGVwYXJ0bWVudCBvZiBSZWhhYmlsaXRhdGlvbiBNZWRp
Y2luZSwgUmVzZWFyY2ggU2Nob29sIENBUEhSSSwgTWFhc3RyaWNodCBVbml2ZXJzaXR5LCBNYWFz
dHJpY2h0LCBOZXRoZXJsYW5kcy4mI3hEO0RpdmlzaW9uIG9mIE5ldXJvc3VyZ2VyeSwgVW5pdmVy
c2l0eSBIb3NwaXRhbHMgTGV1dmVuLCBMZXV2ZW4sIEJlbGdpdW0uJiN4RDtEZXBhcnRtZW50IG9m
IE5ldXJvc3VyZ2VyeSwgQWxnZW1lZW4gWmlla2VuaHVpcyAoQVopIFR1cm5ob3V0LCBUdXJuaG91
dCwgQmVsZ2l1bS4mI3hEO0RlcGFydG1lbnQgb2YgTmV1cm9zdXJnZXJ5LCBaaWVrZW5odWlzIE9v
c3QtTGltYnVyZywgR2VuaywgQmVsZ2l1bS48L2F1dGgtYWRkcmVzcz48dGl0bGVzPjx0aXRsZT5B
bHRlcmVkIENpcmN1bGF0aW5nIEltbXVuZSBDZWxsIERpc3RyaWJ1dGlvbiBpbiBUcmF1bWF0aWMg
U3BpbmFsIENvcmQgSW5qdXJ5IFBhdGllbnRzIGluIFJlbGF0aW9uIHRvIENsaW5pY2FsIFBhcmFt
ZXRlcnM8L3RpdGxlPjxzZWNvbmRhcnktdGl0bGU+RnJvbnQgSW1tdW5vbDwvc2Vjb25kYXJ5LXRp
dGxlPjwvdGl0bGVzPjxwZXJpb2RpY2FsPjxmdWxsLXRpdGxlPkZyb250IEltbXVub2w8L2Z1bGwt
dGl0bGU+PC9wZXJpb2RpY2FsPjxwYWdlcz44NzMzMTU8L3BhZ2VzPjx2b2x1bWU+MTM8L3ZvbHVt
ZT48ZWRpdGlvbj4yMDIyMDYyODwvZWRpdGlvbj48a2V5d29yZHM+PGtleXdvcmQ+Qi1MeW1waG9j
eXRlczwva2V5d29yZD48a2V5d29yZD5IdW1hbnM8L2tleXdvcmQ+PGtleXdvcmQ+SW1tdW5vZ2xv
YnVsaW4gTTwva2V5d29yZD48a2V5d29yZD5JbmZsYW1tYXRpb24vY29tcGxpY2F0aW9uczwva2V5
d29yZD48a2V5d29yZD5MZXVrb2N5dGVzLCBNb25vbnVjbGVhcjwva2V5d29yZD48a2V5d29yZD4q
U3BpbmFsIENvcmQgSW5qdXJpZXM8L2tleXdvcmQ+PGtleXdvcmQ+KlNwaW5hbCBJbmp1cmllcy9j
b21wbGljYXRpb25zPC9rZXl3b3JkPjxrZXl3b3JkPkIgY2VsbHM8L2tleXdvcmQ+PGtleXdvcmQ+
Q2Q3NDwva2V5d29yZD48a2V5d29yZD5oaWdoLWRpbWVuc2lvbmFsIGZsb3cgY3l0b21ldHJ5PC9r
ZXl3b3JkPjxrZXl3b3JkPmltbXVuZSBwcm9maWxpbmc8L2tleXdvcmQ+PGtleXdvcmQ+dHJhdW1h
dGljIHNwaW5hbCBjb3JkIGluanVyeTwva2V5d29yZD48L2tleXdvcmRzPjxkYXRlcz48eWVhcj4y
MDIyPC95ZWFyPjwvZGF0ZXM+PGlzYm4+MTY2NC0zMjI0IChFbGVjdHJvbmljKSYjeEQ7MTY2NC0z
MjI0IChMaW5raW5nKTwvaXNibj48YWNjZXNzaW9uLW51bT4zNTgzNzQxMTwvYWNjZXNzaW9uLW51
bT48dXJscz48cmVsYXRlZC11cmxzPjx1cmw+aHR0cHM6Ly93d3cubmNiaS5ubG0ubmloLmdvdi9w
dWJtZWQvMzU4Mzc0MTE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5MjczOTc1PC9jdXN0b20yPjxlbGVjdHJvbmljLXJlc291cmNlLW51
bT4xMC4zMzg5L2ZpbW11LjIwMjIuODczMzE1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E198FFB" w14:textId="77777777" w:rsidTr="00AD712F">
        <w:tc>
          <w:tcPr>
            <w:tcW w:w="1560" w:type="dxa"/>
            <w:vMerge/>
          </w:tcPr>
          <w:p w14:paraId="352A99D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 w:val="restart"/>
          </w:tcPr>
          <w:p w14:paraId="3E5D5C6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1EAF6A5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</w:t>
            </w:r>
          </w:p>
        </w:tc>
        <w:tc>
          <w:tcPr>
            <w:tcW w:w="1418" w:type="dxa"/>
          </w:tcPr>
          <w:p w14:paraId="4A901E1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15DE596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09A6ED7" w14:textId="77777777" w:rsidTr="00AD712F">
        <w:tc>
          <w:tcPr>
            <w:tcW w:w="1560" w:type="dxa"/>
            <w:vMerge/>
          </w:tcPr>
          <w:p w14:paraId="05B53A7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/>
          </w:tcPr>
          <w:p w14:paraId="148FEBF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</w:tcPr>
          <w:p w14:paraId="705C910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10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10 HC and n=8 pp vs. n=8 HC</w:t>
            </w:r>
          </w:p>
        </w:tc>
        <w:tc>
          <w:tcPr>
            <w:tcW w:w="1418" w:type="dxa"/>
          </w:tcPr>
          <w:p w14:paraId="2A340CF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29E2105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2000&lt;/Year&gt;&lt;RecNum&gt;83&lt;/RecNum&gt;&lt;DisplayText&gt;(75)&lt;/DisplayText&gt;&lt;record&gt;&lt;rec-number&gt;83&lt;/rec-number&gt;&lt;foreign-keys&gt;&lt;key app="EN" db-id="apwxvwtvgezsr6ets25xrwe6ez9xew9v5w9x" timestamp="1694631153"&gt;83&lt;/key&gt;&lt;/foreign-keys&gt;&lt;ref-type name="Journal Article"&gt;17&lt;/ref-type&gt;&lt;contributors&gt;&lt;authors&gt;&lt;author&gt;Campagnolo, D. I.&lt;/author&gt;&lt;author&gt;Bartlett, J. A.&lt;/author&gt;&lt;author&gt;Keller, S. E.&lt;/author&gt;&lt;/authors&gt;&lt;/contributors&gt;&lt;auth-address&gt;Department of Physical Medicine and Rehabilitation, UMDNJ-New Jersey Medical School, Newark 07103, USA.&lt;/auth-address&gt;&lt;titles&gt;&lt;title&gt;Influence of neurological level on immune function following spinal cord injury: a review&lt;/title&gt;&lt;secondary-title&gt;J Spinal Cord Med&lt;/secondary-title&gt;&lt;/titles&gt;&lt;periodical&gt;&lt;full-title&gt;J Spinal Cord Med&lt;/full-title&gt;&lt;/periodical&gt;&lt;pages&gt;121-8&lt;/pages&gt;&lt;volume&gt;23&lt;/volume&gt;&lt;number&gt;2&lt;/number&gt;&lt;keywords&gt;&lt;keyword&gt;Adult&lt;/keyword&gt;&lt;keyword&gt;Autonomic Nervous System/physiopathology&lt;/keyword&gt;&lt;keyword&gt;Cervical Vertebrae&lt;/keyword&gt;&lt;keyword&gt;Cytotoxicity, Immunologic/immunology&lt;/keyword&gt;&lt;keyword&gt;Disease Susceptibility/*immunology&lt;/keyword&gt;&lt;keyword&gt;Female&lt;/keyword&gt;&lt;keyword&gt;Humans&lt;/keyword&gt;&lt;keyword&gt;Immune Tolerance/immunology&lt;/keyword&gt;&lt;keyword&gt;Immunologic Deficiency Syndromes/*immunology&lt;/keyword&gt;&lt;keyword&gt;Killer Cells, Natural/immunology&lt;/keyword&gt;&lt;keyword&gt;Lumbar Vertebrae&lt;/keyword&gt;&lt;keyword&gt;Male&lt;/keyword&gt;&lt;keyword&gt;Middle Aged&lt;/keyword&gt;&lt;keyword&gt;Spinal Cord Injuries/*immunology&lt;/keyword&gt;&lt;/keywords&gt;&lt;dates&gt;&lt;year&gt;2000&lt;/year&gt;&lt;pub-dates&gt;&lt;date&gt;Summer&lt;/date&gt;&lt;/pub-dates&gt;&lt;/dates&gt;&lt;isbn&gt;1079-0268 (Print)&amp;#xD;1079-0268 (Linking)&lt;/isbn&gt;&lt;accession-num&gt;10914353&lt;/accession-num&gt;&lt;urls&gt;&lt;related-urls&gt;&lt;url&gt;https://www.ncbi.nlm.nih.gov/pubmed/10914353&lt;/url&gt;&lt;/related-urls&gt;&lt;/urls&gt;&lt;electronic-resource-num&gt;10.1080/10790268.2000.1175351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09570C1" w14:textId="77777777" w:rsidTr="00AD712F">
        <w:tc>
          <w:tcPr>
            <w:tcW w:w="1560" w:type="dxa"/>
            <w:vMerge/>
          </w:tcPr>
          <w:p w14:paraId="1F9B0AA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19F41BE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CXCL10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monocytes ↓ following TLR7 and TLR9 stimulation</w:t>
            </w:r>
          </w:p>
        </w:tc>
        <w:tc>
          <w:tcPr>
            <w:tcW w:w="2409" w:type="dxa"/>
          </w:tcPr>
          <w:p w14:paraId="44E057F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7 vs. n=7 HC</w:t>
            </w:r>
          </w:p>
        </w:tc>
        <w:tc>
          <w:tcPr>
            <w:tcW w:w="1418" w:type="dxa"/>
          </w:tcPr>
          <w:p w14:paraId="6D9ABAA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63F6728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HdWNsdWxlcjwvQXV0aG9yPjxZZWFyPjIwMTc8L1llYXI+
PFJlY051bT4xMDA8L1JlY051bT48RGlzcGxheVRleHQ+KDgzKTwvRGlzcGxheVRleHQ+PHJlY29y
ZD48cmVjLW51bWJlcj4xMDA8L3JlYy1udW1iZXI+PGZvcmVpZ24ta2V5cz48a2V5IGFwcD0iRU4i
IGRiLWlkPSJhcHd4dnd0dmdlenNyNmV0czI1eHJ3ZTZlejl4ZXc5djV3OXgiIHRpbWVzdGFtcD0i
MTY5NDcwODg0MiI+MTAwPC9rZXk+PC9mb3JlaWduLWtleXM+PHJlZi10eXBlIG5hbWU9IkpvdXJu
YWwgQXJ0aWNsZSI+MTc8L3JlZi10eXBlPjxjb250cmlidXRvcnM+PGF1dGhvcnM+PGF1dGhvcj5H
dWNsdWxlciwgRy48L2F1dGhvcj48YXV0aG9yPkFkaWd1emVsLCBFLjwvYXV0aG9yPjxhdXRob3I+
R3VuZ29yLCBCLjwvYXV0aG9yPjxhdXRob3I+S2FocmFtYW4sIFQuPC9hdXRob3I+PGF1dGhvcj5H
dXJzZWwsIE0uPC9hdXRob3I+PGF1dGhvcj5ZaWxtYXosIEIuPC9hdXRob3I+PGF1dGhvcj5HdXJz
ZWwsIEkuPC9hdXRob3I+PC9hdXRob3JzPjwvY29udHJpYnV0b3JzPjxhdXRoLWFkZHJlc3M+VEhP
UkxBQiwgRGVwYXJ0bWVudCBvZiBNb2xlY3VsYXIgQmlvbG9neSBhbmQgR2VuZXRpY3MsIEJpbGtl
bnQgVW5pdmVyc2l0eSwgQW5rYXJhLCBUdXJrZXkuJiN4RDtHYXppbGVyIFBoeXNpY2FsIE1lZGlj
aW5lIGFuZCBSZWhhYmlsaXRhdGlvbiBFZHVjYXRpb24gYW5kIFJlc2VhcmNoIEhvc3BpdGFsLCBB
bmthcmEsIFR1cmtleS4mI3hEO0RlcGFydG1lbnQgb2YgTW9sZWN1bGFyIEJpb2xvZ3kgYW5kIEdl
bmV0aWNzLCBNaWRkbGUgRWFzdCBUZWNobmljYWwgVW5pdmVyc2l0eSwgQW5rYXJhLCBUdXJrZXku
JiN4RDtVbml2ZXJzaXR5IG9mIEhlYWx0aCBTY2llbmNlcywgR3VsaGFuZSBNZWRpY2FsIFNjaG9v
bCwgRGVwYXJ0bWVudCBvZiBQaHlzaWNhbCBNZWRpY2luZSBhbmQgUmVoYWJpbGl0YXRpb24sIEdh
emlsZXIgUGh5c2ljYWwgTWVkaWNpbmUgYW5kIFJlaGFiaWxpdGF0aW9uIEVkdWNhdGlvbiBhbmQg
UmVzZWFyY2ggSG9zcGl0YWwsIEFua2FyYSwgVHVya2V5LjwvYXV0aC1hZGRyZXNzPjx0aXRsZXM+
PHRpdGxlPkltcGFpcmVkIHRvbGwgbGlrZSByZWNlcHRvci03IGFuZCA5IGluZHVjZWQgaW1tdW5l
IGFjdGl2YXRpb24gaW4gY2hyb25pYyBzcGluYWwgY29yZCBpbmp1cmVkIHBhdGllbnRzIGNvbnRy
aWJ1dGVzIHRvIGltbXVuZSBkeXNmdW5jdGlvbjwvdGl0bGU+PHNlY29uZGFyeS10aXRsZT5QTG9T
IE9uZTwvc2Vjb25kYXJ5LXRpdGxlPjwvdGl0bGVzPjxwZXJpb2RpY2FsPjxmdWxsLXRpdGxlPlBM
b1MgT25lPC9mdWxsLXRpdGxlPjwvcGVyaW9kaWNhbD48cGFnZXM+ZTAxNzEwMDM8L3BhZ2VzPjx2
b2x1bWU+MTI8L3ZvbHVtZT48bnVtYmVyPjI8L251bWJlcj48ZWRpdGlvbj4yMDE3MDIwNzwvZWRp
dGlvbj48a2V5d29yZHM+PGtleXdvcmQ+QmlvbWFya2Vyczwva2V5d29yZD48a2V5d29yZD5DYXNl
LUNvbnRyb2wgU3R1ZGllczwva2V5d29yZD48a2V5d29yZD5DaHJvbmljIERpc2Vhc2U8L2tleXdv
cmQ+PGtleXdvcmQ+Q3Jvc3MtU2VjdGlvbmFsIFN0dWRpZXM8L2tleXdvcmQ+PGtleXdvcmQ+Q3l0
b2tpbmVzL21ldGFib2xpc208L2tleXdvcmQ+PGtleXdvcmQ+SHVtYW5zPC9rZXl3b3JkPjxrZXl3
b3JkPipJbW11bml0eTwva2V5d29yZD48a2V5d29yZD4qSW1tdW5vbW9kdWxhdGlvbjwva2V5d29y
ZD48a2V5d29yZD5MZXVrb2N5dGUgQ291bnQ8L2tleXdvcmQ+PGtleXdvcmQ+TGV1a29jeXRlcywg
TW9ub251Y2xlYXIvaW1tdW5vbG9neS9tZXRhYm9saXNtPC9rZXl3b3JkPjxrZXl3b3JkPkxpZ2Fu
ZHM8L2tleXdvcmQ+PGtleXdvcmQ+THltcGhvY3l0ZSBBY3RpdmF0aW9uPC9rZXl3b3JkPjxrZXl3
b3JkPlNwaW5hbCBDb3JkIEluanVyaWVzLyppbW11bm9sb2d5LyptZXRhYm9saXNtL3BhdGhvbG9n
eS9yZWhhYmlsaXRhdGlvbjwva2V5d29yZD48a2V5d29yZD5Ub2xsLUxpa2UgUmVjZXB0b3IgNy8q
bWV0YWJvbGlzbTwva2V5d29yZD48a2V5d29yZD5Ub2xsLUxpa2UgUmVjZXB0b3IgOS8qbWV0YWJv
bGlzbTwva2V5d29yZD48L2tleXdvcmRzPjxkYXRlcz48eWVhcj4yMDE3PC95ZWFyPjwvZGF0ZXM+
PGlzYm4+MTkzMi02MjAzIChFbGVjdHJvbmljKSYjeEQ7MTkzMi02MjAzIChMaW5raW5nKTwvaXNi
bj48YWNjZXNzaW9uLW51bT4yODE3MDQ0NDwvYWNjZXNzaW9uLW51bT48dXJscz48cmVsYXRlZC11
cmxzPjx1cmw+aHR0cHM6Ly93d3cubmNiaS5ubG0ubmloLmdvdi9wdWJtZWQvMjgxNzA0NDQ8L3Vy
bD48L3JlbGF0ZWQtdXJscz48L3VybHM+PGN1c3RvbTE+VGhlIGF1dGhvcnMgaGF2ZSBkZWNsYXJl
ZCB0aGF0IG5vIGNvbXBldGluZyBpbnRlcmVzdHMgZXhpc3QuPC9jdXN0b20xPjxjdXN0b20yPlBN
QzUyOTU2Njc8L2N1c3RvbTI+PGVsZWN0cm9uaWMtcmVzb3VyY2UtbnVtPjEwLjEzNzEvam91cm5h
bC5wb25lLjAxNzEwMDM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HdWNsdWxlcjwvQXV0aG9yPjxZZWFyPjIwMTc8L1llYXI+
PFJlY051bT4xMDA8L1JlY051bT48RGlzcGxheVRleHQ+KDgzKTwvRGlzcGxheVRleHQ+PHJlY29y
ZD48cmVjLW51bWJlcj4xMDA8L3JlYy1udW1iZXI+PGZvcmVpZ24ta2V5cz48a2V5IGFwcD0iRU4i
IGRiLWlkPSJhcHd4dnd0dmdlenNyNmV0czI1eHJ3ZTZlejl4ZXc5djV3OXgiIHRpbWVzdGFtcD0i
MTY5NDcwODg0MiI+MTAwPC9rZXk+PC9mb3JlaWduLWtleXM+PHJlZi10eXBlIG5hbWU9IkpvdXJu
YWwgQXJ0aWNsZSI+MTc8L3JlZi10eXBlPjxjb250cmlidXRvcnM+PGF1dGhvcnM+PGF1dGhvcj5H
dWNsdWxlciwgRy48L2F1dGhvcj48YXV0aG9yPkFkaWd1emVsLCBFLjwvYXV0aG9yPjxhdXRob3I+
R3VuZ29yLCBCLjwvYXV0aG9yPjxhdXRob3I+S2FocmFtYW4sIFQuPC9hdXRob3I+PGF1dGhvcj5H
dXJzZWwsIE0uPC9hdXRob3I+PGF1dGhvcj5ZaWxtYXosIEIuPC9hdXRob3I+PGF1dGhvcj5HdXJz
ZWwsIEkuPC9hdXRob3I+PC9hdXRob3JzPjwvY29udHJpYnV0b3JzPjxhdXRoLWFkZHJlc3M+VEhP
UkxBQiwgRGVwYXJ0bWVudCBvZiBNb2xlY3VsYXIgQmlvbG9neSBhbmQgR2VuZXRpY3MsIEJpbGtl
bnQgVW5pdmVyc2l0eSwgQW5rYXJhLCBUdXJrZXkuJiN4RDtHYXppbGVyIFBoeXNpY2FsIE1lZGlj
aW5lIGFuZCBSZWhhYmlsaXRhdGlvbiBFZHVjYXRpb24gYW5kIFJlc2VhcmNoIEhvc3BpdGFsLCBB
bmthcmEsIFR1cmtleS4mI3hEO0RlcGFydG1lbnQgb2YgTW9sZWN1bGFyIEJpb2xvZ3kgYW5kIEdl
bmV0aWNzLCBNaWRkbGUgRWFzdCBUZWNobmljYWwgVW5pdmVyc2l0eSwgQW5rYXJhLCBUdXJrZXku
JiN4RDtVbml2ZXJzaXR5IG9mIEhlYWx0aCBTY2llbmNlcywgR3VsaGFuZSBNZWRpY2FsIFNjaG9v
bCwgRGVwYXJ0bWVudCBvZiBQaHlzaWNhbCBNZWRpY2luZSBhbmQgUmVoYWJpbGl0YXRpb24sIEdh
emlsZXIgUGh5c2ljYWwgTWVkaWNpbmUgYW5kIFJlaGFiaWxpdGF0aW9uIEVkdWNhdGlvbiBhbmQg
UmVzZWFyY2ggSG9zcGl0YWwsIEFua2FyYSwgVHVya2V5LjwvYXV0aC1hZGRyZXNzPjx0aXRsZXM+
PHRpdGxlPkltcGFpcmVkIHRvbGwgbGlrZSByZWNlcHRvci03IGFuZCA5IGluZHVjZWQgaW1tdW5l
IGFjdGl2YXRpb24gaW4gY2hyb25pYyBzcGluYWwgY29yZCBpbmp1cmVkIHBhdGllbnRzIGNvbnRy
aWJ1dGVzIHRvIGltbXVuZSBkeXNmdW5jdGlvbjwvdGl0bGU+PHNlY29uZGFyeS10aXRsZT5QTG9T
IE9uZTwvc2Vjb25kYXJ5LXRpdGxlPjwvdGl0bGVzPjxwZXJpb2RpY2FsPjxmdWxsLXRpdGxlPlBM
b1MgT25lPC9mdWxsLXRpdGxlPjwvcGVyaW9kaWNhbD48cGFnZXM+ZTAxNzEwMDM8L3BhZ2VzPjx2
b2x1bWU+MTI8L3ZvbHVtZT48bnVtYmVyPjI8L251bWJlcj48ZWRpdGlvbj4yMDE3MDIwNzwvZWRp
dGlvbj48a2V5d29yZHM+PGtleXdvcmQ+QmlvbWFya2Vyczwva2V5d29yZD48a2V5d29yZD5DYXNl
LUNvbnRyb2wgU3R1ZGllczwva2V5d29yZD48a2V5d29yZD5DaHJvbmljIERpc2Vhc2U8L2tleXdv
cmQ+PGtleXdvcmQ+Q3Jvc3MtU2VjdGlvbmFsIFN0dWRpZXM8L2tleXdvcmQ+PGtleXdvcmQ+Q3l0
b2tpbmVzL21ldGFib2xpc208L2tleXdvcmQ+PGtleXdvcmQ+SHVtYW5zPC9rZXl3b3JkPjxrZXl3
b3JkPipJbW11bml0eTwva2V5d29yZD48a2V5d29yZD4qSW1tdW5vbW9kdWxhdGlvbjwva2V5d29y
ZD48a2V5d29yZD5MZXVrb2N5dGUgQ291bnQ8L2tleXdvcmQ+PGtleXdvcmQ+TGV1a29jeXRlcywg
TW9ub251Y2xlYXIvaW1tdW5vbG9neS9tZXRhYm9saXNtPC9rZXl3b3JkPjxrZXl3b3JkPkxpZ2Fu
ZHM8L2tleXdvcmQ+PGtleXdvcmQ+THltcGhvY3l0ZSBBY3RpdmF0aW9uPC9rZXl3b3JkPjxrZXl3
b3JkPlNwaW5hbCBDb3JkIEluanVyaWVzLyppbW11bm9sb2d5LyptZXRhYm9saXNtL3BhdGhvbG9n
eS9yZWhhYmlsaXRhdGlvbjwva2V5d29yZD48a2V5d29yZD5Ub2xsLUxpa2UgUmVjZXB0b3IgNy8q
bWV0YWJvbGlzbTwva2V5d29yZD48a2V5d29yZD5Ub2xsLUxpa2UgUmVjZXB0b3IgOS8qbWV0YWJv
bGlzbTwva2V5d29yZD48L2tleXdvcmRzPjxkYXRlcz48eWVhcj4yMDE3PC95ZWFyPjwvZGF0ZXM+
PGlzYm4+MTkzMi02MjAzIChFbGVjdHJvbmljKSYjeEQ7MTkzMi02MjAzIChMaW5raW5nKTwvaXNi
bj48YWNjZXNzaW9uLW51bT4yODE3MDQ0NDwvYWNjZXNzaW9uLW51bT48dXJscz48cmVsYXRlZC11
cmxzPjx1cmw+aHR0cHM6Ly93d3cubmNiaS5ubG0ubmloLmdvdi9wdWJtZWQvMjgxNzA0NDQ8L3Vy
bD48L3JlbGF0ZWQtdXJscz48L3VybHM+PGN1c3RvbTE+VGhlIGF1dGhvcnMgaGF2ZSBkZWNsYXJl
ZCB0aGF0IG5vIGNvbXBldGluZyBpbnRlcmVzdHMgZXhpc3QuPC9jdXN0b20xPjxjdXN0b20yPlBN
QzUyOTU2Njc8L2N1c3RvbTI+PGVsZWN0cm9uaWMtcmVzb3VyY2UtbnVtPjEwLjEzNzEvam91cm5h
bC5wb25lLjAxNzEwMDM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B5A8D64" w14:textId="77777777" w:rsidTr="00AD712F">
        <w:tc>
          <w:tcPr>
            <w:tcW w:w="1560" w:type="dxa"/>
            <w:vMerge/>
          </w:tcPr>
          <w:p w14:paraId="0013545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0963D6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</w:tcPr>
          <w:p w14:paraId="1EBDA00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</w:tcPr>
          <w:p w14:paraId="6BB1A5A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192C162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606B1FF" w14:textId="77777777" w:rsidTr="00AD712F">
        <w:tc>
          <w:tcPr>
            <w:tcW w:w="1560" w:type="dxa"/>
          </w:tcPr>
          <w:p w14:paraId="6BEF0A2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RNA sequencing</w:t>
            </w:r>
          </w:p>
          <w:p w14:paraId="4C651EF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  <w:p w14:paraId="5E617E0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5D2D01B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Expression of genes associated with monocyte activation ↑ at 0-3 dpi and remained elevated during 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</w:tcPr>
          <w:p w14:paraId="22A809F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3 d to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0 vs. n=9 HC</w:t>
            </w:r>
          </w:p>
        </w:tc>
        <w:tc>
          <w:tcPr>
            <w:tcW w:w="1418" w:type="dxa"/>
          </w:tcPr>
          <w:p w14:paraId="2393614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yellow"/>
                <w:vertAlign w:val="superscript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808007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D3C0707" w14:textId="77777777" w:rsidTr="00AD712F">
        <w:tc>
          <w:tcPr>
            <w:tcW w:w="1560" w:type="dxa"/>
          </w:tcPr>
          <w:p w14:paraId="19E7322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Dihydrorhoda</w:t>
            </w:r>
            <w:proofErr w:type="spellEnd"/>
            <w:r w:rsidRPr="00AD712F">
              <w:rPr>
                <w:rFonts w:cs="Times New Roman"/>
                <w:sz w:val="22"/>
              </w:rPr>
              <w:t>-mine 123 staining</w:t>
            </w:r>
          </w:p>
        </w:tc>
        <w:tc>
          <w:tcPr>
            <w:tcW w:w="4111" w:type="dxa"/>
          </w:tcPr>
          <w:p w14:paraId="557C6D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Oxidative activity ↑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12-24 h and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vs. HC at 12-48 h and 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</w:tcPr>
          <w:p w14:paraId="218AEED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6 h to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9 vs. n=6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</w:tcPr>
          <w:p w14:paraId="69FA49C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41ED720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88L0F1dGhvcj48WWVhcj4yMDA5PC9ZZWFyPjxSZWNO
dW0+NDA8L1JlY051bT48RGlzcGxheVRleHQ+KDE2KTwvRGlzcGxheVRleHQ+PHJlY29yZD48cmVj
LW51bWJlcj40MDwvcmVjLW51bWJlcj48Zm9yZWlnbi1rZXlzPjxrZXkgYXBwPSJFTiIgZGItaWQ9
ImFwd3h2d3R2Z2V6c3I2ZXRzMjV4cndlNmV6OXhldzl2NXc5eCIgdGltZXN0YW1wPSIxNjkyNTE1
OTE3Ij40MDwva2V5PjwvZm9yZWlnbi1rZXlzPjxyZWYtdHlwZSBuYW1lPSJKb3VybmFsIEFydGlj
bGUiPjE3PC9yZWYtdHlwZT48Y29udHJpYnV0b3JzPjxhdXRob3JzPjxhdXRob3I+QmFvLCBGLjwv
YXV0aG9yPjxhdXRob3I+QmFpbGV5LCBDLiBTLjwvYXV0aG9yPjxhdXRob3I+R3VyciwgSy4gUi48
L2F1dGhvcj48YXV0aG9yPkJhaWxleSwgUy4gSS48L2F1dGhvcj48YXV0aG9yPlJvc2FzLUFyZWxs
YW5vLCBNLiBQLjwvYXV0aG9yPjxhdXRob3I+RGVrYWJhbiwgRy4gQS48L2F1dGhvcj48YXV0aG9y
PldlYXZlciwgTC4gQy48L2F1dGhvcj48L2F1dGhvcnM+PC9jb250cmlidXRvcnM+PGF1dGgtYWRk
cmVzcz5TcGluYWwgQ29yZCBJbmp1cnkgVGVhbSwgQmlvVGhlcmFwZXV0aWNzIFJlc2VhcmNoIEdy
b3VwLCBSb2JhcnRzIFJlc2VhcmNoIEluc3RpdHV0ZSwgU2NodWxpY2ggU2Nob29sIG9mIE1lZGlj
aW5lIGFuZCBEZW50aXN0cnksIFVuaXZlcnNpdHkgb2YgV2VzdGVybiBPbnRhcmlvLCAxMDAgUGVy
dGggRHJpdmUsIExvbmRvbiwgT04sIENhbmFkYSBONkEgNUs4LjwvYXV0aC1hZGRyZXNzPjx0aXRs
ZXM+PHRpdGxlPkluY3JlYXNlZCBveGlkYXRpdmUgYWN0aXZpdHkgaW4gaHVtYW4gYmxvb2QgbmV1
dHJvcGhpbHMgYW5kIG1vbm9jeXRlcyBhZnRlciBzcGluYWwgY29yZCBpbmp1cnk8L3RpdGxlPjxz
ZWNvbmRhcnktdGl0bGU+RXhwIE5ldXJvbDwvc2Vjb25kYXJ5LXRpdGxlPjwvdGl0bGVzPjxwZXJp
b2RpY2FsPjxmdWxsLXRpdGxlPkV4cCBOZXVyb2w8L2Z1bGwtdGl0bGU+PC9wZXJpb2RpY2FsPjxw
YWdlcz4zMDgtMTY8L3BhZ2VzPjx2b2x1bWU+MjE1PC92b2x1bWU+PG51bWJlcj4yPC9udW1iZXI+
PGVkaXRpb24+MjAwODExMTM8L2VkaXRpb24+PGtleXdvcmRzPjxrZXl3b3JkPkFkdWx0PC9rZXl3
b3JkPjxrZXl3b3JkPkFnZWQsIDgwIGFuZCBvdmVyPC9rZXl3b3JkPjxrZXl3b3JkPkFuYWx5c2lz
IG9mIFZhcmlhbmNlPC9rZXl3b3JkPjxrZXl3b3JkPkN5Y2xvb3h5Z2VuYXNlIDIvbWV0YWJvbGlz
bTwva2V5d29yZD48a2V5d29yZD5GZW1hbGU8L2tleXdvcmQ+PGtleXdvcmQ+Rmx1b3Jlc2NlaW5z
PC9rZXl3b3JkPjxrZXl3b3JkPkh1bWFuczwva2V5d29yZD48a2V5d29yZD5MaXBpZCBQZXJveGlk
YXRpb24vcGh5c2lvbG9neTwva2V5d29yZD48a2V5d29yZD5NYWxlPC9rZXl3b3JkPjxrZXl3b3Jk
Pk1pZGRsZSBBZ2VkPC9rZXl3b3JkPjxrZXl3b3JkPk1vbm9jeXRlcy8qbWV0YWJvbGlzbTwva2V5
d29yZD48a2V5d29yZD5ORi1rYXBwYSBCL21ldGFib2xpc208L2tleXdvcmQ+PGtleXdvcmQ+TmV1
dHJvcGhpbHMvKm1ldGFib2xpc208L2tleXdvcmQ+PGtleXdvcmQ+Tml0cmljIE94aWRlIFN5bnRo
YXNlIFR5cGUgSUkvbWV0YWJvbGlzbTwva2V5d29yZD48a2V5d29yZD5QZXJveGlkYXNlPC9rZXl3
b3JkPjxrZXl3b3JkPlJlYWN0aXZlIE94eWdlbiBTcGVjaWVzLypibG9vZDwva2V5d29yZD48a2V5
d29yZD5SaG9kYW1pbmVzPC9rZXl3b3JkPjxrZXl3b3JkPlNwaW5hbCBDb3JkIEluanVyaWVzLypi
bG9vZDwva2V5d29yZD48a2V5d29yZD5Zb3VuZyBBZHVsdDwva2V5d29yZD48L2tleXdvcmRzPjxk
YXRlcz48eWVhcj4yMDA5PC95ZWFyPjxwdWItZGF0ZXM+PGRhdGU+RmViPC9kYXRlPjwvcHViLWRh
dGVzPjwvZGF0ZXM+PGlzYm4+MTA5MC0yNDMwIChFbGVjdHJvbmljKSYjeEQ7MDAxNC00ODg2IChM
aW5raW5nKTwvaXNibj48YWNjZXNzaW9uLW51bT4xOTA1NjM4NDwvYWNjZXNzaW9uLW51bT48dXJs
cz48cmVsYXRlZC11cmxzPjx1cmw+aHR0cHM6Ly93d3cubmNiaS5ubG0ubmloLmdvdi9wdWJtZWQv
MTkwNTYzODQ8L3VybD48L3JlbGF0ZWQtdXJscz48L3VybHM+PGVsZWN0cm9uaWMtcmVzb3VyY2Ut
bnVtPjEwLjEwMTYvai5leHBuZXVyb2wuMjAwOC4xMC4w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D5F10DD" w14:textId="77777777" w:rsidTr="00AD712F">
        <w:tc>
          <w:tcPr>
            <w:tcW w:w="10207" w:type="dxa"/>
            <w:gridSpan w:val="5"/>
            <w:shd w:val="clear" w:color="auto" w:fill="ECECEC"/>
          </w:tcPr>
          <w:p w14:paraId="12E66FE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Lymphocytes</w:t>
            </w:r>
          </w:p>
        </w:tc>
      </w:tr>
      <w:tr w:rsidR="00AD712F" w:rsidRPr="00AD712F" w14:paraId="099B35FD" w14:textId="77777777" w:rsidTr="00AD712F">
        <w:tc>
          <w:tcPr>
            <w:tcW w:w="1560" w:type="dxa"/>
            <w:vMerge w:val="restart"/>
          </w:tcPr>
          <w:p w14:paraId="3316A70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WBC differential count</w:t>
            </w:r>
          </w:p>
        </w:tc>
        <w:tc>
          <w:tcPr>
            <w:tcW w:w="4111" w:type="dxa"/>
          </w:tcPr>
          <w:p w14:paraId="0711BE7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Numbers ↓ vs. admission at 1 and 3 dpi and resolved by 7 dpi in exploration cohort; </w:t>
            </w:r>
            <w:r w:rsidRPr="00AD712F">
              <w:rPr>
                <w:rFonts w:cs="Times New Roman"/>
                <w:sz w:val="22"/>
              </w:rPr>
              <w:lastRenderedPageBreak/>
              <w:t>numbers ↓ vs. clinical reference range at 0 and 3 dpi in validation cohort in blood</w:t>
            </w:r>
          </w:p>
        </w:tc>
        <w:tc>
          <w:tcPr>
            <w:tcW w:w="2409" w:type="dxa"/>
          </w:tcPr>
          <w:p w14:paraId="4EC47A5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lastRenderedPageBreak/>
              <w:t xml:space="preserve">a/s SCI (0-8 dpi); n=163 in exploration cohort </w:t>
            </w:r>
            <w:r w:rsidRPr="00AD712F">
              <w:rPr>
                <w:rFonts w:cs="Times New Roman"/>
                <w:sz w:val="22"/>
              </w:rPr>
              <w:lastRenderedPageBreak/>
              <w:t>and n=49 in validation cohort</w:t>
            </w:r>
          </w:p>
        </w:tc>
        <w:tc>
          <w:tcPr>
            <w:tcW w:w="1418" w:type="dxa"/>
          </w:tcPr>
          <w:p w14:paraId="6295AA9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lastRenderedPageBreak/>
              <w:t>Yes</w:t>
            </w:r>
          </w:p>
        </w:tc>
        <w:tc>
          <w:tcPr>
            <w:tcW w:w="709" w:type="dxa"/>
          </w:tcPr>
          <w:p w14:paraId="22BEB7B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Kb2dpYTwvQXV0aG9yPjxZZWFyPjIwMjE8L1llYXI+PFJl
Y051bT4xNzwvUmVjTnVtPjxEaXNwbGF5VGV4dD4oMTgpPC9EaXNwbGF5VGV4dD48cmVjb3JkPjxy
ZWMtbnVtYmVyPjE3PC9yZWMtbnVtYmVyPjxmb3JlaWduLWtleXM+PGtleSBhcHA9IkVOIiBkYi1p
ZD0iYXB3eHZ3dHZnZXpzcjZldHMyNXhyd2U2ZXo5eGV3OXY1dzl4IiB0aW1lc3RhbXA9IjE2OTIw
MTk3OTUiPjE3PC9rZXk+PC9mb3JlaWduLWtleXM+PHJlZi10eXBlIG5hbWU9IkpvdXJuYWwgQXJ0
aWNsZSI+MTc8L3JlZi10eXBlPjxjb250cmlidXRvcnM+PGF1dGhvcnM+PGF1dGhvcj5Kb2dpYSwg
VC48L2F1dGhvcj48YXV0aG9yPkx1YnN0b3JmLCBULjwvYXV0aG9yPjxhdXRob3I+SmFjb2Jzb24s
IEUuPC9hdXRob3I+PGF1dGhvcj5TY3JpdmVuLCBFLjwvYXV0aG9yPjxhdXRob3I+QXRyZXNoLCBT
LjwvYXV0aG9yPjxhdXRob3I+Tmd1eWVuLCBRLiBILjwvYXV0aG9yPjxhdXRob3I+TGllYnNjaGVy
LCBULjwvYXV0aG9yPjxhdXRob3I+U2Nod2FiLCBKLiBNLjwvYXV0aG9yPjxhdXRob3I+S29wcCwg
TS4gQS48L2F1dGhvcj48YXV0aG9yPldhbHNoYW0sIEouPC9hdXRob3I+PGF1dGhvcj5DYW1wYmVs
bCwgSy4gRS48L2F1dGhvcj48YXV0aG9yPlJ1aXRlbmJlcmcsIE0uIEouPC9hdXRob3I+PC9hdXRo
b3JzPjwvY29udHJpYnV0b3JzPjxhdXRoLWFkZHJlc3M+U2Nob29sIG9mIEJpb21lZGljYWwgU2Np
ZW5jZXMsIEZhY3VsdHkgb2YgTWVkaWNpbmUsIFRoZSBVbml2ZXJzaXR5IG9mIFF1ZWVuc2xhbmQs
IEJyaXNiYW5lLCBRdWVlbnNsYW5kLCBBdXN0cmFsaWEuJiN4RDtDbGluaWNhbCBhbmQgRXhwZXJp
bWVudGFsIFNwaW5hbCBDb3JkIEluanVyeSBSZXNlYXJjaCAoTmV1cm9wYXJhcGxlZ2lvbG9neSks
IERlcGFydG1lbnQgb2YgTmV1cm9sb2d5IGFuZCBFeHBlcmltZW50YWwgTmV1cm9sb2d5LCBDaGFy
aXRlIC0gVW5pdmVyc2l0YXRzbWVkaXppbiBCZXJsaW4sIEdlcm1hbnkuJiN4RDtUcmF1bWEgU2Vy
dmljZSwgUHJpbmNlc3MgQWxleGFuZHJhIEhvc3BpdGFsLCBCcmlzYmFuZSwgUXVlZW5zbGFuZCwg
QXVzdHJhbGlhLiYjeEQ7U3BpbmFsIEluanVyaWVzIFVuaXQsIFByaW5jZXNzIEFsZXhhbmRyYSBI
b3NwaXRhbCwgQnJpc2JhbmUsIFF1ZWVuc2xhbmQsIEF1c3RyYWxpYS4mI3hEO1ByaW5jZXNzIEFs
ZXhhbmRyYSBIb3NwaXRhbCAtIFNvdXRoc2lkZSBDbGluaWNhbCBTY2hvb2wsIEZhY3VsdHkgb2Yg
TWVkaWNpbmUsIFRoZSBVbml2ZXJzaXR5IG9mIFF1ZWVuc2xhbmQsIEJyaXNiYW5lLCBRdWVlbnNs
YW5kLCBBdXN0cmFsaWEuJiN4RDtJbnN0aXR1dGUgZm9yIE1vbGVjdWxhciBCaW9zY2llbmNlLCBU
aGUgVW5pdmVyc2l0eSBvZiBRdWVlbnNsYW5kLCBCcmlzYmFuZSwgUXVlZW5zbGFuZCwgQXVzdHJh
bGlhLiYjeEQ7VHJlYXRtZW50IENlbnRyZSBmb3IgU3BpbmFsIENvcmQgSW5qdXJpZXMsIFRyYXVt
YSBIb3NwaXRhbCBCZXJsaW4sIEdlcm1hbnkuJiN4RDtCZWxmb3JkIENlbnRlciBmb3IgU3BpbmFs
IENvcmQgSW5qdXJ5LCBUaGUgT2hpbyBTdGF0ZSBVbml2ZXJzaXR5LCBXZXhuZXIgTWVkaWNhbCBD
ZW50ZXIsIENvbHVtYnVzLCBPaGlvLiYjeEQ7RGVwYXJ0bWVudCBvZiBOZXVyb2xvZ3ksIFNwaW5h
bCBDb3JkIEluanVyeSBEaXZpc2lvbiwgVGhlIE9oaW8gU3RhdGUgVW5pdmVyc2l0eSwgV2V4bmVy
IE1lZGljYWwgQ2VudGVyLCBDb2x1bWJ1cywgT2hpby4mI3hEO0RlcGFydG1lbnQgb2YgUGh5c2lj
YWwgTWVkaWNpbmUgYW5kIFJlaGFiaWxpdGF0aW9uLCBUaGUgT2hpbyBTdGF0ZSBVbml2ZXJzaXR5
LCBXZXhuZXIgTWVkaWNhbCBDZW50ZXIsIENvbHVtYnVzLCBPaGlvLiYjeEQ7RGVwYXJ0bWVudCBv
ZiBOZXVyb3NjaWVuY2UsIFRoZSBPaGlvIFN0YXRlIFVuaXZlcnNpdHksIFdleG5lciBNZWRpY2Fs
IENlbnRlciwgQ29sdW1idXMsIE9oaW8uJiN4RDtUaGUgTmV1cm9zY2llbmNlIEluc3RpdHV0ZSwg
VGhlIE9oaW8gU3RhdGUgVW5pdmVyc2l0eSwgV2V4bmVyIE1lZGljYWwgQ2VudGVyLCBDb2x1bWJ1
cywgT2hpby4mI3hEO1FVRVNUIC0gQ2VudGVyIGZvciBUcmFuc2Zvcm1pbmcgQmlvbWVkaWNhbCBS
ZXNlYXJjaCwgQmVybGluIEluc3RpdHV0ZSBvZiBIZWFsdGgsIEJlcmxpbiwgR2VybWFueS4mI3hE
O0ludGVuc2l2ZSBDYXJlIFVuaXQsIFByaW5jZXNzIEFsZXhhbmRyYSBIb3NwaXRhbCwgQnJpc2Jh
bmUsIFF1ZWVuc2xhbmQsIEF1c3RyYWxpYS4mI3hEO09ydGhvcGFlZGljIERlcGFydG1lbnQsIFBy
aW5jZXNzIEFsZXhhbmRyYSBIb3NwaXRhbCwgQnJpc2JhbmUsIFF1ZWVuc2xhbmQsIEF1c3RyYWxp
YS4mI3hEO1RyYXVtYSwgQ3JpdGljYWwgQ2FyZSBhbmQgUmVjb3ZlcnksIEJyaXNiYW5lIERpYW1h
bnRpbmEgSGVhbHRoIFBhcnRuZXJzLCBCcmlzYmFuZSwgUXVlZW5zbGFuZCwgQXVzdHJhbGlhLjwv
YXV0aC1hZGRyZXNzPjx0aXRsZXM+PHRpdGxlPlByb2dub3N0aWMgdmFsdWUgb2YgZWFybHkgbGV1
a29jeXRlIGZsdWN0dWF0aW9ucyBmb3IgcmVjb3ZlcnkgZnJvbSB0cmF1bWF0aWMgc3BpbmFsIGNv
cmQgaW5qdXJ5PC90aXRsZT48c2Vjb25kYXJ5LXRpdGxlPkNsaW4gVHJhbnNsIE1lZDwvc2Vjb25k
YXJ5LXRpdGxlPjwvdGl0bGVzPjxwZXJpb2RpY2FsPjxmdWxsLXRpdGxlPkNsaW4gVHJhbnNsIE1l
ZDwvZnVsbC10aXRsZT48L3BlcmlvZGljYWw+PHBhZ2VzPmUyNzI8L3BhZ2VzPjx2b2x1bWU+MTE8
L3ZvbHVtZT48bnVtYmVyPjE8L251bWJlcj48a2V5d29yZHM+PGtleXdvcmQ+QWRvbGVzY2VudDwv
a2V5d29yZD48a2V5d29yZD5BZHVsdDwva2V5d29yZD48a2V5d29yZD5BZ2VkPC9rZXl3b3JkPjxr
ZXl3b3JkPkFnZWQsIDgwIGFuZCBvdmVyPC9rZXl3b3JkPjxrZXl3b3JkPkJlcmxpbjwva2V5d29y
ZD48a2V5d29yZD5Db2hvcnQgU3R1ZGllczwva2V5d29yZD48a2V5d29yZD5GZW1hbGU8L2tleXdv
cmQ+PGtleXdvcmQ+SHVtYW5zPC9rZXl3b3JkPjxrZXl3b3JkPkluanVyeSBTZXZlcml0eSBTY29y
ZTwva2V5d29yZD48a2V5d29yZD5MZXVrb2N5dGUgRGlzb3JkZXJzLypjb21wbGljYXRpb25zLypp
bW11bm9sb2d5PC9rZXl3b3JkPjxrZXl3b3JkPkxldWtvY3l0ZXMvKmltbXVub2xvZ3k8L2tleXdv
cmQ+PGtleXdvcmQ+TWFsZTwva2V5d29yZD48a2V5d29yZD5NaWRkbGUgQWdlZDwva2V5d29yZD48
a2V5d29yZD5Qcm9nbm9zaXM8L2tleXdvcmQ+PGtleXdvcmQ+UmVjb3Zlcnkgb2YgRnVuY3Rpb24v
KmltbXVub2xvZ3k8L2tleXdvcmQ+PGtleXdvcmQ+UmV0cm9zcGVjdGl2ZSBTdHVkaWVzPC9rZXl3
b3JkPjxrZXl3b3JkPlNwaW5hbCBDb3JkIEluanVyaWVzLypjb21wbGljYXRpb25zLyppbW11bm9s
b2d5PC9rZXl3b3JkPjxrZXl3b3JkPllvdW5nIEFkdWx0PC9rZXl3b3JkPjxrZXl3b3JkPmFjdXRl
IHBoYXNlIHJlc3BvbnNlPC9rZXl3b3JkPjxrZXl3b3JkPmltbXVuZSBkZXByZXNzaW9uIHN5bmRy
b21lPC9rZXl3b3JkPjxrZXl3b3JkPmx5bXBob2N5dGVzPC9rZXl3b3JkPjxrZXl3b3JkPm1vbm9j
eXRlczwva2V5d29yZD48a2V5d29yZD5uZXVyb3RyYXVtYTwva2V5d29yZD48a2V5d29yZD5uZXV0
cm9waGlsczwva2V5d29yZD48a2V5d29yZD5wbmV1bW9uaWE8L2tleXdvcmQ+PC9rZXl3b3Jkcz48
ZGF0ZXM+PHllYXI+MjAyMTwveWVhcj48cHViLWRhdGVzPjxkYXRlPkphbjwvZGF0ZT48L3B1Yi1k
YXRlcz48L2RhdGVzPjxpc2JuPjIwMDEtMTMyNiAoUHJpbnQpJiN4RDsyMDAxLTEzMjYgKEVsZWN0
cm9uaWMpJiN4RDsyMDAxLTEzMjYgKExpbmtpbmcpPC9pc2JuPjxhY2Nlc3Npb24tbnVtPjMzNDYz
MDY1PC9hY2Nlc3Npb24tbnVtPjx1cmxzPjxyZWxhdGVkLXVybHM+PHVybD5odHRwczovL3d3dy5u
Y2JpLm5sbS5uaWguZ292L3B1Ym1lZC8zMzQ2MzA2NTwvdXJsPjwvcmVsYXRlZC11cmxzPjwvdXJs
cz48Y3VzdG9tMT5UaGUgYXV0aG9ycyBkZWNsYXJlIG5vIGNvbmZsaWN0IG9mIGludGVyZXN0Ljwv
Y3VzdG9tMT48Y3VzdG9tMj5QTUM3ODA1NDM1PC9jdXN0b20yPjxlbGVjdHJvbmljLXJlc291cmNl
LW51bT4xMC4xMDAyL2N0bTIuMjc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Kb2dpYTwvQXV0aG9yPjxZZWFyPjIwMjE8L1llYXI+PFJl
Y051bT4xNzwvUmVjTnVtPjxEaXNwbGF5VGV4dD4oMTgpPC9EaXNwbGF5VGV4dD48cmVjb3JkPjxy
ZWMtbnVtYmVyPjE3PC9yZWMtbnVtYmVyPjxmb3JlaWduLWtleXM+PGtleSBhcHA9IkVOIiBkYi1p
ZD0iYXB3eHZ3dHZnZXpzcjZldHMyNXhyd2U2ZXo5eGV3OXY1dzl4IiB0aW1lc3RhbXA9IjE2OTIw
MTk3OTUiPjE3PC9rZXk+PC9mb3JlaWduLWtleXM+PHJlZi10eXBlIG5hbWU9IkpvdXJuYWwgQXJ0
aWNsZSI+MTc8L3JlZi10eXBlPjxjb250cmlidXRvcnM+PGF1dGhvcnM+PGF1dGhvcj5Kb2dpYSwg
VC48L2F1dGhvcj48YXV0aG9yPkx1YnN0b3JmLCBULjwvYXV0aG9yPjxhdXRob3I+SmFjb2Jzb24s
IEUuPC9hdXRob3I+PGF1dGhvcj5TY3JpdmVuLCBFLjwvYXV0aG9yPjxhdXRob3I+QXRyZXNoLCBT
LjwvYXV0aG9yPjxhdXRob3I+Tmd1eWVuLCBRLiBILjwvYXV0aG9yPjxhdXRob3I+TGllYnNjaGVy
LCBULjwvYXV0aG9yPjxhdXRob3I+U2Nod2FiLCBKLiBNLjwvYXV0aG9yPjxhdXRob3I+S29wcCwg
TS4gQS48L2F1dGhvcj48YXV0aG9yPldhbHNoYW0sIEouPC9hdXRob3I+PGF1dGhvcj5DYW1wYmVs
bCwgSy4gRS48L2F1dGhvcj48YXV0aG9yPlJ1aXRlbmJlcmcsIE0uIEouPC9hdXRob3I+PC9hdXRo
b3JzPjwvY29udHJpYnV0b3JzPjxhdXRoLWFkZHJlc3M+U2Nob29sIG9mIEJpb21lZGljYWwgU2Np
ZW5jZXMsIEZhY3VsdHkgb2YgTWVkaWNpbmUsIFRoZSBVbml2ZXJzaXR5IG9mIFF1ZWVuc2xhbmQs
IEJyaXNiYW5lLCBRdWVlbnNsYW5kLCBBdXN0cmFsaWEuJiN4RDtDbGluaWNhbCBhbmQgRXhwZXJp
bWVudGFsIFNwaW5hbCBDb3JkIEluanVyeSBSZXNlYXJjaCAoTmV1cm9wYXJhcGxlZ2lvbG9neSks
IERlcGFydG1lbnQgb2YgTmV1cm9sb2d5IGFuZCBFeHBlcmltZW50YWwgTmV1cm9sb2d5LCBDaGFy
aXRlIC0gVW5pdmVyc2l0YXRzbWVkaXppbiBCZXJsaW4sIEdlcm1hbnkuJiN4RDtUcmF1bWEgU2Vy
dmljZSwgUHJpbmNlc3MgQWxleGFuZHJhIEhvc3BpdGFsLCBCcmlzYmFuZSwgUXVlZW5zbGFuZCwg
QXVzdHJhbGlhLiYjeEQ7U3BpbmFsIEluanVyaWVzIFVuaXQsIFByaW5jZXNzIEFsZXhhbmRyYSBI
b3NwaXRhbCwgQnJpc2JhbmUsIFF1ZWVuc2xhbmQsIEF1c3RyYWxpYS4mI3hEO1ByaW5jZXNzIEFs
ZXhhbmRyYSBIb3NwaXRhbCAtIFNvdXRoc2lkZSBDbGluaWNhbCBTY2hvb2wsIEZhY3VsdHkgb2Yg
TWVkaWNpbmUsIFRoZSBVbml2ZXJzaXR5IG9mIFF1ZWVuc2xhbmQsIEJyaXNiYW5lLCBRdWVlbnNs
YW5kLCBBdXN0cmFsaWEuJiN4RDtJbnN0aXR1dGUgZm9yIE1vbGVjdWxhciBCaW9zY2llbmNlLCBU
aGUgVW5pdmVyc2l0eSBvZiBRdWVlbnNsYW5kLCBCcmlzYmFuZSwgUXVlZW5zbGFuZCwgQXVzdHJh
bGlhLiYjeEQ7VHJlYXRtZW50IENlbnRyZSBmb3IgU3BpbmFsIENvcmQgSW5qdXJpZXMsIFRyYXVt
YSBIb3NwaXRhbCBCZXJsaW4sIEdlcm1hbnkuJiN4RDtCZWxmb3JkIENlbnRlciBmb3IgU3BpbmFs
IENvcmQgSW5qdXJ5LCBUaGUgT2hpbyBTdGF0ZSBVbml2ZXJzaXR5LCBXZXhuZXIgTWVkaWNhbCBD
ZW50ZXIsIENvbHVtYnVzLCBPaGlvLiYjeEQ7RGVwYXJ0bWVudCBvZiBOZXVyb2xvZ3ksIFNwaW5h
bCBDb3JkIEluanVyeSBEaXZpc2lvbiwgVGhlIE9oaW8gU3RhdGUgVW5pdmVyc2l0eSwgV2V4bmVy
IE1lZGljYWwgQ2VudGVyLCBDb2x1bWJ1cywgT2hpby4mI3hEO0RlcGFydG1lbnQgb2YgUGh5c2lj
YWwgTWVkaWNpbmUgYW5kIFJlaGFiaWxpdGF0aW9uLCBUaGUgT2hpbyBTdGF0ZSBVbml2ZXJzaXR5
LCBXZXhuZXIgTWVkaWNhbCBDZW50ZXIsIENvbHVtYnVzLCBPaGlvLiYjeEQ7RGVwYXJ0bWVudCBv
ZiBOZXVyb3NjaWVuY2UsIFRoZSBPaGlvIFN0YXRlIFVuaXZlcnNpdHksIFdleG5lciBNZWRpY2Fs
IENlbnRlciwgQ29sdW1idXMsIE9oaW8uJiN4RDtUaGUgTmV1cm9zY2llbmNlIEluc3RpdHV0ZSwg
VGhlIE9oaW8gU3RhdGUgVW5pdmVyc2l0eSwgV2V4bmVyIE1lZGljYWwgQ2VudGVyLCBDb2x1bWJ1
cywgT2hpby4mI3hEO1FVRVNUIC0gQ2VudGVyIGZvciBUcmFuc2Zvcm1pbmcgQmlvbWVkaWNhbCBS
ZXNlYXJjaCwgQmVybGluIEluc3RpdHV0ZSBvZiBIZWFsdGgsIEJlcmxpbiwgR2VybWFueS4mI3hE
O0ludGVuc2l2ZSBDYXJlIFVuaXQsIFByaW5jZXNzIEFsZXhhbmRyYSBIb3NwaXRhbCwgQnJpc2Jh
bmUsIFF1ZWVuc2xhbmQsIEF1c3RyYWxpYS4mI3hEO09ydGhvcGFlZGljIERlcGFydG1lbnQsIFBy
aW5jZXNzIEFsZXhhbmRyYSBIb3NwaXRhbCwgQnJpc2JhbmUsIFF1ZWVuc2xhbmQsIEF1c3RyYWxp
YS4mI3hEO1RyYXVtYSwgQ3JpdGljYWwgQ2FyZSBhbmQgUmVjb3ZlcnksIEJyaXNiYW5lIERpYW1h
bnRpbmEgSGVhbHRoIFBhcnRuZXJzLCBCcmlzYmFuZSwgUXVlZW5zbGFuZCwgQXVzdHJhbGlhLjwv
YXV0aC1hZGRyZXNzPjx0aXRsZXM+PHRpdGxlPlByb2dub3N0aWMgdmFsdWUgb2YgZWFybHkgbGV1
a29jeXRlIGZsdWN0dWF0aW9ucyBmb3IgcmVjb3ZlcnkgZnJvbSB0cmF1bWF0aWMgc3BpbmFsIGNv
cmQgaW5qdXJ5PC90aXRsZT48c2Vjb25kYXJ5LXRpdGxlPkNsaW4gVHJhbnNsIE1lZDwvc2Vjb25k
YXJ5LXRpdGxlPjwvdGl0bGVzPjxwZXJpb2RpY2FsPjxmdWxsLXRpdGxlPkNsaW4gVHJhbnNsIE1l
ZDwvZnVsbC10aXRsZT48L3BlcmlvZGljYWw+PHBhZ2VzPmUyNzI8L3BhZ2VzPjx2b2x1bWU+MTE8
L3ZvbHVtZT48bnVtYmVyPjE8L251bWJlcj48a2V5d29yZHM+PGtleXdvcmQ+QWRvbGVzY2VudDwv
a2V5d29yZD48a2V5d29yZD5BZHVsdDwva2V5d29yZD48a2V5d29yZD5BZ2VkPC9rZXl3b3JkPjxr
ZXl3b3JkPkFnZWQsIDgwIGFuZCBvdmVyPC9rZXl3b3JkPjxrZXl3b3JkPkJlcmxpbjwva2V5d29y
ZD48a2V5d29yZD5Db2hvcnQgU3R1ZGllczwva2V5d29yZD48a2V5d29yZD5GZW1hbGU8L2tleXdv
cmQ+PGtleXdvcmQ+SHVtYW5zPC9rZXl3b3JkPjxrZXl3b3JkPkluanVyeSBTZXZlcml0eSBTY29y
ZTwva2V5d29yZD48a2V5d29yZD5MZXVrb2N5dGUgRGlzb3JkZXJzLypjb21wbGljYXRpb25zLypp
bW11bm9sb2d5PC9rZXl3b3JkPjxrZXl3b3JkPkxldWtvY3l0ZXMvKmltbXVub2xvZ3k8L2tleXdv
cmQ+PGtleXdvcmQ+TWFsZTwva2V5d29yZD48a2V5d29yZD5NaWRkbGUgQWdlZDwva2V5d29yZD48
a2V5d29yZD5Qcm9nbm9zaXM8L2tleXdvcmQ+PGtleXdvcmQ+UmVjb3Zlcnkgb2YgRnVuY3Rpb24v
KmltbXVub2xvZ3k8L2tleXdvcmQ+PGtleXdvcmQ+UmV0cm9zcGVjdGl2ZSBTdHVkaWVzPC9rZXl3
b3JkPjxrZXl3b3JkPlNwaW5hbCBDb3JkIEluanVyaWVzLypjb21wbGljYXRpb25zLyppbW11bm9s
b2d5PC9rZXl3b3JkPjxrZXl3b3JkPllvdW5nIEFkdWx0PC9rZXl3b3JkPjxrZXl3b3JkPmFjdXRl
IHBoYXNlIHJlc3BvbnNlPC9rZXl3b3JkPjxrZXl3b3JkPmltbXVuZSBkZXByZXNzaW9uIHN5bmRy
b21lPC9rZXl3b3JkPjxrZXl3b3JkPmx5bXBob2N5dGVzPC9rZXl3b3JkPjxrZXl3b3JkPm1vbm9j
eXRlczwva2V5d29yZD48a2V5d29yZD5uZXVyb3RyYXVtYTwva2V5d29yZD48a2V5d29yZD5uZXV0
cm9waGlsczwva2V5d29yZD48a2V5d29yZD5wbmV1bW9uaWE8L2tleXdvcmQ+PC9rZXl3b3Jkcz48
ZGF0ZXM+PHllYXI+MjAyMTwveWVhcj48cHViLWRhdGVzPjxkYXRlPkphbjwvZGF0ZT48L3B1Yi1k
YXRlcz48L2RhdGVzPjxpc2JuPjIwMDEtMTMyNiAoUHJpbnQpJiN4RDsyMDAxLTEzMjYgKEVsZWN0
cm9uaWMpJiN4RDsyMDAxLTEzMjYgKExpbmtpbmcpPC9pc2JuPjxhY2Nlc3Npb24tbnVtPjMzNDYz
MDY1PC9hY2Nlc3Npb24tbnVtPjx1cmxzPjxyZWxhdGVkLXVybHM+PHVybD5odHRwczovL3d3dy5u
Y2JpLm5sbS5uaWguZ292L3B1Ym1lZC8zMzQ2MzA2NTwvdXJsPjwvcmVsYXRlZC11cmxzPjwvdXJs
cz48Y3VzdG9tMT5UaGUgYXV0aG9ycyBkZWNsYXJlIG5vIGNvbmZsaWN0IG9mIGludGVyZXN0Ljwv
Y3VzdG9tMT48Y3VzdG9tMj5QTUM3ODA1NDM1PC9jdXN0b20yPjxlbGVjdHJvbmljLXJlc291cmNl
LW51bT4xMC4xMDAyL2N0bTIuMjc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8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6A1108E" w14:textId="77777777" w:rsidTr="00AD712F">
        <w:tc>
          <w:tcPr>
            <w:tcW w:w="1560" w:type="dxa"/>
            <w:vMerge/>
          </w:tcPr>
          <w:p w14:paraId="2272CF1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97FE80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↓ in blood</w:t>
            </w:r>
          </w:p>
          <w:p w14:paraId="2AF4DDE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EF2022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21 vs. n=11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4A133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vertAlign w:val="superscript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D139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dXJsYW48L0F1dGhvcj48WWVhcj4yMDA2PC9ZZWFyPjxS
ZWNOdW0+Mjg8L1JlY051bT48RGlzcGxheVRleHQ+KDE3KTwvRGlzcGxheVRleHQ+PHJlY29yZD48
cmVjLW51bWJlcj4yODwvcmVjLW51bWJlcj48Zm9yZWlnbi1rZXlzPjxrZXkgYXBwPSJFTiIgZGIt
aWQ9ImFwd3h2d3R2Z2V6c3I2ZXRzMjV4cndlNmV6OXhldzl2NXc5eCIgdGltZXN0YW1wPSIxNjky
MjAwNDIxIj4yODwva2V5PjwvZm9yZWlnbi1rZXlzPjxyZWYtdHlwZSBuYW1lPSJKb3VybmFsIEFy
dGljbGUiPjE3PC9yZWYtdHlwZT48Y29udHJpYnV0b3JzPjxhdXRob3JzPjxhdXRob3I+RnVybGFu
LCBKLiBDLjwvYXV0aG9yPjxhdXRob3I+S3Jhc3Npb3Vrb3YsIEEuIFYuPC9hdXRob3I+PGF1dGhv
cj5GZWhsaW5ncywgTS4gRy48L2F1dGhvcj48L2F1dGhvcnM+PC9jb250cmlidXRvcnM+PGF1dGgt
YWRkcmVzcz5EZXBhcnRtZW50IG9mIFN1cmdlcnksIERpdmlzaW9uIG9mIE5ldXJvc3VyZ2VyeSwg
VW5pdmVyc2l0eSBvZiBUb3JvbnRvLCBPbnRhcmlvLCBDYW5hZGEuPC9hdXRoLWFkZHJlc3M+PHRp
dGxlcz48dGl0bGU+SGVtYXRvbG9naWMgYWJub3JtYWxpdGllcyB3aXRoaW4gdGhlIGZpcnN0IHdl
ZWsgYWZ0ZXIgYWN1dGUgaXNvbGF0ZWQgdHJhdW1hdGljIGNlcnZpY2FsIHNwaW5hbCBjb3JkIGlu
anVyeTogYSBjYXNlLWNvbnRyb2wgY29ob3J0IHN0dWR5PC90aXRsZT48c2Vjb25kYXJ5LXRpdGxl
PlNwaW5lIChQaGlsYSBQYSAxOTc2KTwvc2Vjb25kYXJ5LXRpdGxlPjwvdGl0bGVzPjxwZXJpb2Rp
Y2FsPjxmdWxsLXRpdGxlPlNwaW5lIChQaGlsYSBQYSAxOTc2KTwvZnVsbC10aXRsZT48L3Blcmlv
ZGljYWw+PHBhZ2VzPjI2NzQtODM8L3BhZ2VzPjx2b2x1bWU+MzE8L3ZvbHVtZT48bnVtYmVyPjIz
PC9udW1iZXI+PGtleXdvcmRzPjxrZXl3b3JkPkFkb2xlc2NlbnQ8L2tleXdvcmQ+PGtleXdvcmQ+
QWR1bHQ8L2tleXdvcmQ+PGtleXdvcmQ+QWdlZDwva2V5d29yZD48a2V5d29yZD5BZ2VkLCA4MCBh
bmQgb3Zlcjwva2V5d29yZD48a2V5d29yZD5BZ2luZy9ibG9vZDwva2V5d29yZD48a2V5d29yZD5D
YXNlLUNvbnRyb2wgU3R1ZGllczwva2V5d29yZD48a2V5d29yZD5DZXJ2aWNhbCBWZXJ0ZWJyYWU8
L2tleXdvcmQ+PGtleXdvcmQ+Q29ob3J0IFN0dWRpZXM8L2tleXdvcmQ+PGtleXdvcmQ+RmVtYWxl
PC9rZXl3b3JkPjxrZXl3b3JkPkhlbW9nbG9iaW5zLyptZXRhYm9saXNtPC9rZXl3b3JkPjxrZXl3
b3JkPkh1bWFuczwva2V5d29yZD48a2V5d29yZD5MZXVrb2N5dGUgQ291bnQ8L2tleXdvcmQ+PGtl
eXdvcmQ+TGV1a29jeXRvc2lzLypldGlvbG9neTwva2V5d29yZD48a2V5d29yZD5MeW1waG9jeXRl
IENvdW50PC9rZXl3b3JkPjxrZXl3b3JkPkx5bXBob3BlbmlhLypldGlvbG9neTwva2V5d29yZD48
a2V5d29yZD5NYWxlPC9rZXl3b3JkPjxrZXl3b3JkPk1pZGRsZSBBZ2VkPC9rZXl3b3JkPjxrZXl3
b3JkPk9zbW9sYXIgQ29uY2VudHJhdGlvbjwva2V5d29yZD48a2V5d29yZD5QbGF0ZWxldCBDb3Vu
dDwva2V5d29yZD48a2V5d29yZD5TZXZlcml0eSBvZiBJbGxuZXNzIEluZGV4PC9rZXl3b3JkPjxr
ZXl3b3JkPlNleCBGYWN0b3JzPC9rZXl3b3JkPjxrZXl3b3JkPlNwaW5hbCBDb3JkIEluanVyaWVz
LypibG9vZC9waHlzaW9wYXRob2xvZ3k8L2tleXdvcmQ+PGtleXdvcmQ+VGhyb21ib2N5dG9wZW5p
YS8qZXRpb2xvZ3k8L2tleXdvcmQ+PGtleXdvcmQ+VGltZSBGYWN0b3JzPC9rZXl3b3JkPjwva2V5
d29yZHM+PGRhdGVzPjx5ZWFyPjIwMDY8L3llYXI+PHB1Yi1kYXRlcz48ZGF0ZT5Ob3YgMTwvZGF0
ZT48L3B1Yi1kYXRlcz48L2RhdGVzPjxpc2JuPjE1MjgtMTE1OSAoRWxlY3Ryb25pYykmI3hEOzAz
NjItMjQzNiAoTGlua2luZyk8L2lzYm4+PGFjY2Vzc2lvbi1udW0+MTcwNzc3MzU8L2FjY2Vzc2lv
bi1udW0+PHVybHM+PHJlbGF0ZWQtdXJscz48dXJsPmh0dHBzOi8vd3d3Lm5jYmkubmxtLm5paC5n
b3YvcHVibWVkLzE3MDc3NzM1PC91cmw+PC9yZWxhdGVkLXVybHM+PC91cmxzPjxlbGVjdHJvbmlj
LXJlc291cmNlLW51bT4xMC4xMDk3LzAxLmJycy4wMDAwMjQ0NTY5LjkxMjA0LjA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dXJsYW48L0F1dGhvcj48WWVhcj4yMDA2PC9ZZWFyPjxS
ZWNOdW0+Mjg8L1JlY051bT48RGlzcGxheVRleHQ+KDE3KTwvRGlzcGxheVRleHQ+PHJlY29yZD48
cmVjLW51bWJlcj4yODwvcmVjLW51bWJlcj48Zm9yZWlnbi1rZXlzPjxrZXkgYXBwPSJFTiIgZGIt
aWQ9ImFwd3h2d3R2Z2V6c3I2ZXRzMjV4cndlNmV6OXhldzl2NXc5eCIgdGltZXN0YW1wPSIxNjky
MjAwNDIxIj4yODwva2V5PjwvZm9yZWlnbi1rZXlzPjxyZWYtdHlwZSBuYW1lPSJKb3VybmFsIEFy
dGljbGUiPjE3PC9yZWYtdHlwZT48Y29udHJpYnV0b3JzPjxhdXRob3JzPjxhdXRob3I+RnVybGFu
LCBKLiBDLjwvYXV0aG9yPjxhdXRob3I+S3Jhc3Npb3Vrb3YsIEEuIFYuPC9hdXRob3I+PGF1dGhv
cj5GZWhsaW5ncywgTS4gRy48L2F1dGhvcj48L2F1dGhvcnM+PC9jb250cmlidXRvcnM+PGF1dGgt
YWRkcmVzcz5EZXBhcnRtZW50IG9mIFN1cmdlcnksIERpdmlzaW9uIG9mIE5ldXJvc3VyZ2VyeSwg
VW5pdmVyc2l0eSBvZiBUb3JvbnRvLCBPbnRhcmlvLCBDYW5hZGEuPC9hdXRoLWFkZHJlc3M+PHRp
dGxlcz48dGl0bGU+SGVtYXRvbG9naWMgYWJub3JtYWxpdGllcyB3aXRoaW4gdGhlIGZpcnN0IHdl
ZWsgYWZ0ZXIgYWN1dGUgaXNvbGF0ZWQgdHJhdW1hdGljIGNlcnZpY2FsIHNwaW5hbCBjb3JkIGlu
anVyeTogYSBjYXNlLWNvbnRyb2wgY29ob3J0IHN0dWR5PC90aXRsZT48c2Vjb25kYXJ5LXRpdGxl
PlNwaW5lIChQaGlsYSBQYSAxOTc2KTwvc2Vjb25kYXJ5LXRpdGxlPjwvdGl0bGVzPjxwZXJpb2Rp
Y2FsPjxmdWxsLXRpdGxlPlNwaW5lIChQaGlsYSBQYSAxOTc2KTwvZnVsbC10aXRsZT48L3Blcmlv
ZGljYWw+PHBhZ2VzPjI2NzQtODM8L3BhZ2VzPjx2b2x1bWU+MzE8L3ZvbHVtZT48bnVtYmVyPjIz
PC9udW1iZXI+PGtleXdvcmRzPjxrZXl3b3JkPkFkb2xlc2NlbnQ8L2tleXdvcmQ+PGtleXdvcmQ+
QWR1bHQ8L2tleXdvcmQ+PGtleXdvcmQ+QWdlZDwva2V5d29yZD48a2V5d29yZD5BZ2VkLCA4MCBh
bmQgb3Zlcjwva2V5d29yZD48a2V5d29yZD5BZ2luZy9ibG9vZDwva2V5d29yZD48a2V5d29yZD5D
YXNlLUNvbnRyb2wgU3R1ZGllczwva2V5d29yZD48a2V5d29yZD5DZXJ2aWNhbCBWZXJ0ZWJyYWU8
L2tleXdvcmQ+PGtleXdvcmQ+Q29ob3J0IFN0dWRpZXM8L2tleXdvcmQ+PGtleXdvcmQ+RmVtYWxl
PC9rZXl3b3JkPjxrZXl3b3JkPkhlbW9nbG9iaW5zLyptZXRhYm9saXNtPC9rZXl3b3JkPjxrZXl3
b3JkPkh1bWFuczwva2V5d29yZD48a2V5d29yZD5MZXVrb2N5dGUgQ291bnQ8L2tleXdvcmQ+PGtl
eXdvcmQ+TGV1a29jeXRvc2lzLypldGlvbG9neTwva2V5d29yZD48a2V5d29yZD5MeW1waG9jeXRl
IENvdW50PC9rZXl3b3JkPjxrZXl3b3JkPkx5bXBob3BlbmlhLypldGlvbG9neTwva2V5d29yZD48
a2V5d29yZD5NYWxlPC9rZXl3b3JkPjxrZXl3b3JkPk1pZGRsZSBBZ2VkPC9rZXl3b3JkPjxrZXl3
b3JkPk9zbW9sYXIgQ29uY2VudHJhdGlvbjwva2V5d29yZD48a2V5d29yZD5QbGF0ZWxldCBDb3Vu
dDwva2V5d29yZD48a2V5d29yZD5TZXZlcml0eSBvZiBJbGxuZXNzIEluZGV4PC9rZXl3b3JkPjxr
ZXl3b3JkPlNleCBGYWN0b3JzPC9rZXl3b3JkPjxrZXl3b3JkPlNwaW5hbCBDb3JkIEluanVyaWVz
LypibG9vZC9waHlzaW9wYXRob2xvZ3k8L2tleXdvcmQ+PGtleXdvcmQ+VGhyb21ib2N5dG9wZW5p
YS8qZXRpb2xvZ3k8L2tleXdvcmQ+PGtleXdvcmQ+VGltZSBGYWN0b3JzPC9rZXl3b3JkPjwva2V5
d29yZHM+PGRhdGVzPjx5ZWFyPjIwMDY8L3llYXI+PHB1Yi1kYXRlcz48ZGF0ZT5Ob3YgMTwvZGF0
ZT48L3B1Yi1kYXRlcz48L2RhdGVzPjxpc2JuPjE1MjgtMTE1OSAoRWxlY3Ryb25pYykmI3hEOzAz
NjItMjQzNiAoTGlua2luZyk8L2lzYm4+PGFjY2Vzc2lvbi1udW0+MTcwNzc3MzU8L2FjY2Vzc2lv
bi1udW0+PHVybHM+PHJlbGF0ZWQtdXJscz48dXJsPmh0dHBzOi8vd3d3Lm5jYmkubmxtLm5paC5n
b3YvcHVibWVkLzE3MDc3NzM1PC91cmw+PC9yZWxhdGVkLXVybHM+PC91cmxzPjxlbGVjdHJvbmlj
LXJlc291cmNlLW51bT4xMC4xMDk3LzAxLmJycy4wMDAwMjQ0NTY5LjkxMjA0LjA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F286EBE" w14:textId="77777777" w:rsidTr="00AD712F">
        <w:tc>
          <w:tcPr>
            <w:tcW w:w="1560" w:type="dxa"/>
            <w:vMerge w:val="restart"/>
          </w:tcPr>
          <w:p w14:paraId="5C04EBF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</w:tc>
        <w:tc>
          <w:tcPr>
            <w:tcW w:w="4111" w:type="dxa"/>
            <w:vMerge w:val="restart"/>
          </w:tcPr>
          <w:p w14:paraId="43DCDDB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0B32627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</w:t>
            </w:r>
          </w:p>
        </w:tc>
        <w:tc>
          <w:tcPr>
            <w:tcW w:w="1418" w:type="dxa"/>
          </w:tcPr>
          <w:p w14:paraId="26F73BE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75C2D9B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7407D1D9" w14:textId="77777777" w:rsidTr="00AD712F">
        <w:tc>
          <w:tcPr>
            <w:tcW w:w="1560" w:type="dxa"/>
            <w:vMerge/>
          </w:tcPr>
          <w:p w14:paraId="5D2D60B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/>
          </w:tcPr>
          <w:p w14:paraId="30E32ED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</w:tcPr>
          <w:p w14:paraId="168874A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10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10 HC and n=8 pp vs. n=8 HC</w:t>
            </w:r>
          </w:p>
        </w:tc>
        <w:tc>
          <w:tcPr>
            <w:tcW w:w="1418" w:type="dxa"/>
          </w:tcPr>
          <w:p w14:paraId="0BEEF06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68893D7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2000&lt;/Year&gt;&lt;RecNum&gt;83&lt;/RecNum&gt;&lt;DisplayText&gt;(75)&lt;/DisplayText&gt;&lt;record&gt;&lt;rec-number&gt;83&lt;/rec-number&gt;&lt;foreign-keys&gt;&lt;key app="EN" db-id="apwxvwtvgezsr6ets25xrwe6ez9xew9v5w9x" timestamp="1694631153"&gt;83&lt;/key&gt;&lt;/foreign-keys&gt;&lt;ref-type name="Journal Article"&gt;17&lt;/ref-type&gt;&lt;contributors&gt;&lt;authors&gt;&lt;author&gt;Campagnolo, D. I.&lt;/author&gt;&lt;author&gt;Bartlett, J. A.&lt;/author&gt;&lt;author&gt;Keller, S. E.&lt;/author&gt;&lt;/authors&gt;&lt;/contributors&gt;&lt;auth-address&gt;Department of Physical Medicine and Rehabilitation, UMDNJ-New Jersey Medical School, Newark 07103, USA.&lt;/auth-address&gt;&lt;titles&gt;&lt;title&gt;Influence of neurological level on immune function following spinal cord injury: a review&lt;/title&gt;&lt;secondary-title&gt;J Spinal Cord Med&lt;/secondary-title&gt;&lt;/titles&gt;&lt;periodical&gt;&lt;full-title&gt;J Spinal Cord Med&lt;/full-title&gt;&lt;/periodical&gt;&lt;pages&gt;121-8&lt;/pages&gt;&lt;volume&gt;23&lt;/volume&gt;&lt;number&gt;2&lt;/number&gt;&lt;keywords&gt;&lt;keyword&gt;Adult&lt;/keyword&gt;&lt;keyword&gt;Autonomic Nervous System/physiopathology&lt;/keyword&gt;&lt;keyword&gt;Cervical Vertebrae&lt;/keyword&gt;&lt;keyword&gt;Cytotoxicity, Immunologic/immunology&lt;/keyword&gt;&lt;keyword&gt;Disease Susceptibility/*immunology&lt;/keyword&gt;&lt;keyword&gt;Female&lt;/keyword&gt;&lt;keyword&gt;Humans&lt;/keyword&gt;&lt;keyword&gt;Immune Tolerance/immunology&lt;/keyword&gt;&lt;keyword&gt;Immunologic Deficiency Syndromes/*immunology&lt;/keyword&gt;&lt;keyword&gt;Killer Cells, Natural/immunology&lt;/keyword&gt;&lt;keyword&gt;Lumbar Vertebrae&lt;/keyword&gt;&lt;keyword&gt;Male&lt;/keyword&gt;&lt;keyword&gt;Middle Aged&lt;/keyword&gt;&lt;keyword&gt;Spinal Cord Injuries/*immunology&lt;/keyword&gt;&lt;/keywords&gt;&lt;dates&gt;&lt;year&gt;2000&lt;/year&gt;&lt;pub-dates&gt;&lt;date&gt;Summer&lt;/date&gt;&lt;/pub-dates&gt;&lt;/dates&gt;&lt;isbn&gt;1079-0268 (Print)&amp;#xD;1079-0268 (Linking)&lt;/isbn&gt;&lt;accession-num&gt;10914353&lt;/accession-num&gt;&lt;urls&gt;&lt;related-urls&gt;&lt;url&gt;https://www.ncbi.nlm.nih.gov/pubmed/10914353&lt;/url&gt;&lt;/related-urls&gt;&lt;/urls&gt;&lt;electronic-resource-num&gt;10.1080/10790268.2000.1175351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BB29CC2" w14:textId="77777777" w:rsidTr="00AD712F">
        <w:trPr>
          <w:trHeight w:val="435"/>
        </w:trPr>
        <w:tc>
          <w:tcPr>
            <w:tcW w:w="1560" w:type="dxa"/>
            <w:vMerge/>
          </w:tcPr>
          <w:p w14:paraId="6B0A66F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91C282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</w:tcPr>
          <w:p w14:paraId="183D631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</w:tcPr>
          <w:p w14:paraId="060E698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71F33E8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28C8C2E" w14:textId="77777777" w:rsidTr="00AD712F">
        <w:trPr>
          <w:trHeight w:val="60"/>
        </w:trPr>
        <w:tc>
          <w:tcPr>
            <w:tcW w:w="1560" w:type="dxa"/>
            <w:vMerge/>
          </w:tcPr>
          <w:p w14:paraId="2E347E8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EE7599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 and frequencies not significantly different in bone marrow</w:t>
            </w:r>
          </w:p>
        </w:tc>
        <w:tc>
          <w:tcPr>
            <w:tcW w:w="2409" w:type="dxa"/>
          </w:tcPr>
          <w:p w14:paraId="7C64A71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3C6AB76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50BD8E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F7484EB" w14:textId="77777777" w:rsidTr="00AD712F">
        <w:trPr>
          <w:trHeight w:val="435"/>
        </w:trPr>
        <w:tc>
          <w:tcPr>
            <w:tcW w:w="1560" w:type="dxa"/>
          </w:tcPr>
          <w:p w14:paraId="34EA830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Lymphocyte functional assay</w:t>
            </w:r>
          </w:p>
        </w:tc>
        <w:tc>
          <w:tcPr>
            <w:tcW w:w="4111" w:type="dxa"/>
          </w:tcPr>
          <w:p w14:paraId="23B14D8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Proliferation in response to concanavalin A, phytohemagglutinin, and pokeweed mitogen ↓ in blood</w:t>
            </w:r>
          </w:p>
        </w:tc>
        <w:tc>
          <w:tcPr>
            <w:tcW w:w="2409" w:type="dxa"/>
          </w:tcPr>
          <w:p w14:paraId="63F71CE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</w:tcPr>
          <w:p w14:paraId="1A1D08B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66E30CF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126441E" w14:textId="77777777" w:rsidTr="00AD712F">
        <w:tc>
          <w:tcPr>
            <w:tcW w:w="10207" w:type="dxa"/>
            <w:gridSpan w:val="5"/>
            <w:shd w:val="clear" w:color="auto" w:fill="ECECEC"/>
          </w:tcPr>
          <w:p w14:paraId="241BFF8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T cells</w:t>
            </w:r>
          </w:p>
        </w:tc>
      </w:tr>
      <w:tr w:rsidR="00AD712F" w:rsidRPr="00AD712F" w14:paraId="6E30EEAD" w14:textId="77777777" w:rsidTr="00AD712F">
        <w:trPr>
          <w:trHeight w:val="225"/>
        </w:trPr>
        <w:tc>
          <w:tcPr>
            <w:tcW w:w="1560" w:type="dxa"/>
            <w:vMerge w:val="restart"/>
          </w:tcPr>
          <w:p w14:paraId="1410129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</w:tc>
        <w:tc>
          <w:tcPr>
            <w:tcW w:w="4111" w:type="dxa"/>
          </w:tcPr>
          <w:p w14:paraId="47A5B63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and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not significantly different in blood</w:t>
            </w:r>
          </w:p>
        </w:tc>
        <w:tc>
          <w:tcPr>
            <w:tcW w:w="2409" w:type="dxa"/>
          </w:tcPr>
          <w:p w14:paraId="3B4D59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a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≤24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>); n=21 vs. n=20 HC</w:t>
            </w:r>
          </w:p>
        </w:tc>
        <w:tc>
          <w:tcPr>
            <w:tcW w:w="1418" w:type="dxa"/>
          </w:tcPr>
          <w:p w14:paraId="2178931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29B05EC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YdTwvQXV0aG9yPjxZZWFyPjIwMTk8L1llYXI+PFJlY051
bT4xMTM8L1JlY051bT48RGlzcGxheVRleHQ+KDMwKTwvRGlzcGxheVRleHQ+PHJlY29yZD48cmVj
LW51bWJlcj4xMTM8L3JlYy1udW1iZXI+PGZvcmVpZ24ta2V5cz48a2V5IGFwcD0iRU4iIGRiLWlk
PSJhcHd4dnd0dmdlenNyNmV0czI1eHJ3ZTZlejl4ZXc5djV3OXgiIHRpbWVzdGFtcD0iMTcyMjE3
NjMxOCI+MTEzPC9rZXk+PC9mb3JlaWduLWtleXM+PHJlZi10eXBlIG5hbWU9IkpvdXJuYWwgQXJ0
aWNsZSI+MTc8L3JlZi10eXBlPjxjb250cmlidXRvcnM+PGF1dGhvcnM+PGF1dGhvcj5YdSwgTC48
L2F1dGhvcj48YXV0aG9yPlpoYW5nLCBZLjwvYXV0aG9yPjxhdXRob3I+WmhhbmcsIFIuPC9hdXRo
b3I+PGF1dGhvcj5aaGFuZywgSC48L2F1dGhvcj48YXV0aG9yPlNvbmcsIFAuPC9hdXRob3I+PGF1
dGhvcj5NYSwgVC48L2F1dGhvcj48YXV0aG9yPkxpLCBZLjwvYXV0aG9yPjxhdXRob3I+V2FuZywg
WC48L2F1dGhvcj48YXV0aG9yPkhvdSwgWC48L2F1dGhvcj48YXV0aG9yPkxpLCBRLjwvYXV0aG9y
PjxhdXRob3I+WHUsIEouPC9hdXRob3I+PGF1dGhvcj5HYW8sIFguPC9hdXRob3I+PGF1dGhvcj5T
aGVuLCBDLjwvYXV0aG9yPjwvYXV0aG9ycz48L2NvbnRyaWJ1dG9ycz48YXV0aC1hZGRyZXNzPlNj
aG9vbCBvZiBCYXNpYyBNZWRpY2FsIFNjaWVuY2UsIEFuaHVpIE1lZGljYWwgVW5pdmVyc2l0eSwg
SGVmZWksIEFuaHVpLCBDaGluYS4gRWxlY3Ryb25pYyBhZGRyZXNzOiB4dWxvbmdAYWhtdS5lZHUu
Y24uJiN4RDtEZXBhcnRtZW50IG9mIE9ydGhvcGVkaWNzICZhbXA7IFNwaW5lIFN1cmdlcnksIHRo
ZSBGaXJzdCBBZmZpbGlhdGVkIEhvc3BpdGFsIG9mIEFuaHVpIE1lZGljYWwgVW5pdmVyc2l0eSwg
SGVmZWksIEFuaHVpLCBDaGluYS4mI3hEO1NjaG9vbCBvZiBCYXNpYyBNZWRpY2FsIFNjaWVuY2Us
IEFuaHVpIE1lZGljYWwgVW5pdmVyc2l0eSwgSGVmZWksIEFuaHVpLCBDaGluYS4mI3hEO0RlcGFy
dG1lbnQgb2YgUmVoYWJpbGl0YXRpb24gTWVkaWNpbmUsIHRoZSBGaXJzdCBBZmZpbGlhdGVkIEhv
c3BpdGFsIG9mIEFuaHVpIE1lZGljYWwgVW5pdmVyc2l0eSwgSGVmZWksIEFuaHVpLCBDaGluYS4g
RWxlY3Ryb25pYyBhZGRyZXNzOiBneHA2NzhAMTYzLmNvbS4mI3hEO0RlcGFydG1lbnQgb2YgT3J0
aG9wZWRpY3MgJmFtcDsgU3BpbmUgU3VyZ2VyeSwgdGhlIEZpcnN0IEFmZmlsaWF0ZWQgSG9zcGl0
YWwgb2YgQW5odWkgTWVkaWNhbCBVbml2ZXJzaXR5LCBIZWZlaSwgQW5odWksIENoaW5hLiBFbGVj
dHJvbmljIGFkZHJlc3M6IHNoZW5jYWlsaWFuZzE2MTZAMTYzLmNvbS48L2F1dGgtYWRkcmVzcz48
dGl0bGVzPjx0aXRsZT5FbGV2YXRlZCBwbGFzbWEgQkRORiBsZXZlbHMgYXJlIGNvcnJlbGF0ZWQg
d2l0aCBOSyBjZWxsIGFjdGl2YXRpb24gaW4gcGF0aWVudHMgd2l0aCB0cmF1bWF0aWMgc3BpbmFs
IGNvcmQgaW5qdXJ5PC90aXRsZT48c2Vjb25kYXJ5LXRpdGxlPkludCBJbW11bm9waGFybWFjb2w8
L3NlY29uZGFyeS10aXRsZT48L3RpdGxlcz48cGVyaW9kaWNhbD48ZnVsbC10aXRsZT5JbnQgSW1t
dW5vcGhhcm1hY29sPC9mdWxsLXRpdGxlPjwvcGVyaW9kaWNhbD48cGFnZXM+MTA1NzIyPC9wYWdl
cz48dm9sdW1lPjc0PC92b2x1bWU+PGVkaXRpb24+MjAxOTA2Mjg8L2VkaXRpb24+PGtleXdvcmRz
PjxrZXl3b3JkPkFuaW1hbHM8L2tleXdvcmQ+PGtleXdvcmQ+QW50aWdlbnMsIENEL21ldGFib2xp
c208L2tleXdvcmQ+PGtleXdvcmQ+QW50aWdlbnMsIERpZmZlcmVudGlhdGlvbiwgVC1MeW1waG9j
eXRlL21ldGFib2xpc208L2tleXdvcmQ+PGtleXdvcmQ+QnJhaW4tRGVyaXZlZCBOZXVyb3Ryb3Bo
aWMgRmFjdG9yLypibG9vZDwva2V5d29yZD48a2V5d29yZD5DZWxsIFNlcGFyYXRpb248L2tleXdv
cmQ+PGtleXdvcmQ+Q2VsbHMsIEN1bHR1cmVkPC9rZXl3b3JkPjxrZXl3b3JkPkN5dG9raW5lcy9t
ZXRhYm9saXNtPC9rZXl3b3JkPjxrZXl3b3JkPkZlbWFsZTwva2V5d29yZD48a2V5d29yZD5GbG93
IEN5dG9tZXRyeTwva2V5d29yZD48a2V5d29yZD5IdW1hbnM8L2tleXdvcmQ+PGtleXdvcmQ+SW1t
dW5pdHksIElubmF0ZTwva2V5d29yZD48a2V5d29yZD5LaWxsZXIgQ2VsbHMsIE5hdHVyYWwvKmlt
bXVub2xvZ3k8L2tleXdvcmQ+PGtleXdvcmQ+TGVjdGlucywgQy1UeXBlL21ldGFib2xpc208L2tl
eXdvcmQ+PGtleXdvcmQ+THltcGhvY3l0ZSBBY3RpdmF0aW9uPC9rZXl3b3JkPjxrZXl3b3JkPk1h
bGU8L2tleXdvcmQ+PGtleXdvcmQ+TWljZTwva2V5d29yZD48a2V5d29yZD5NaWRkbGUgQWdlZDwv
a2V5d29yZD48a2V5d29yZD5TcGluYWwgQ29yZCBJbmp1cmllcy8qbWV0YWJvbGlzbTwva2V5d29y
ZD48a2V5d29yZD5Xb3VuZHMgYW5kIEluanVyaWVzLyptZXRhYm9saXNtPC9rZXl3b3JkPjxrZXl3
b3JkPkFjdGl2YXRpb248L2tleXdvcmQ+PGtleXdvcmQ+QmRuZjwva2V5d29yZD48a2V5d29yZD5O
SyBjZWxsczwva2V5d29yZD48a2V5d29yZD5TcGluYWwgY29yZCBpbmp1cnk8L2tleXdvcmQ+PC9r
ZXl3b3Jkcz48ZGF0ZXM+PHllYXI+MjAxOTwveWVhcj48cHViLWRhdGVzPjxkYXRlPlNlcDwvZGF0
ZT48L3B1Yi1kYXRlcz48L2RhdGVzPjxpc2JuPjE4NzgtMTcwNSAoRWxlY3Ryb25pYykmI3hEOzE1
NjctNTc2OSAoTGlua2luZyk8L2lzYm4+PGFjY2Vzc2lvbi1udW0+MzEyNTU4ODA8L2FjY2Vzc2lv
bi1udW0+PHVybHM+PHJlbGF0ZWQtdXJscz48dXJsPmh0dHBzOi8vd3d3Lm5jYmkubmxtLm5paC5n
b3YvcHVibWVkLzMxMjU1ODgwPC91cmw+PC9yZWxhdGVkLXVybHM+PC91cmxzPjxlbGVjdHJvbmlj
LXJlc291cmNlLW51bT4xMC4xMDE2L2ouaW50aW1wLjIwMTkuMTA1NzI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YdTwvQXV0aG9yPjxZZWFyPjIwMTk8L1llYXI+PFJlY051
bT4xMTM8L1JlY051bT48RGlzcGxheVRleHQ+KDMwKTwvRGlzcGxheVRleHQ+PHJlY29yZD48cmVj
LW51bWJlcj4xMTM8L3JlYy1udW1iZXI+PGZvcmVpZ24ta2V5cz48a2V5IGFwcD0iRU4iIGRiLWlk
PSJhcHd4dnd0dmdlenNyNmV0czI1eHJ3ZTZlejl4ZXc5djV3OXgiIHRpbWVzdGFtcD0iMTcyMjE3
NjMxOCI+MTEzPC9rZXk+PC9mb3JlaWduLWtleXM+PHJlZi10eXBlIG5hbWU9IkpvdXJuYWwgQXJ0
aWNsZSI+MTc8L3JlZi10eXBlPjxjb250cmlidXRvcnM+PGF1dGhvcnM+PGF1dGhvcj5YdSwgTC48
L2F1dGhvcj48YXV0aG9yPlpoYW5nLCBZLjwvYXV0aG9yPjxhdXRob3I+WmhhbmcsIFIuPC9hdXRo
b3I+PGF1dGhvcj5aaGFuZywgSC48L2F1dGhvcj48YXV0aG9yPlNvbmcsIFAuPC9hdXRob3I+PGF1
dGhvcj5NYSwgVC48L2F1dGhvcj48YXV0aG9yPkxpLCBZLjwvYXV0aG9yPjxhdXRob3I+V2FuZywg
WC48L2F1dGhvcj48YXV0aG9yPkhvdSwgWC48L2F1dGhvcj48YXV0aG9yPkxpLCBRLjwvYXV0aG9y
PjxhdXRob3I+WHUsIEouPC9hdXRob3I+PGF1dGhvcj5HYW8sIFguPC9hdXRob3I+PGF1dGhvcj5T
aGVuLCBDLjwvYXV0aG9yPjwvYXV0aG9ycz48L2NvbnRyaWJ1dG9ycz48YXV0aC1hZGRyZXNzPlNj
aG9vbCBvZiBCYXNpYyBNZWRpY2FsIFNjaWVuY2UsIEFuaHVpIE1lZGljYWwgVW5pdmVyc2l0eSwg
SGVmZWksIEFuaHVpLCBDaGluYS4gRWxlY3Ryb25pYyBhZGRyZXNzOiB4dWxvbmdAYWhtdS5lZHUu
Y24uJiN4RDtEZXBhcnRtZW50IG9mIE9ydGhvcGVkaWNzICZhbXA7IFNwaW5lIFN1cmdlcnksIHRo
ZSBGaXJzdCBBZmZpbGlhdGVkIEhvc3BpdGFsIG9mIEFuaHVpIE1lZGljYWwgVW5pdmVyc2l0eSwg
SGVmZWksIEFuaHVpLCBDaGluYS4mI3hEO1NjaG9vbCBvZiBCYXNpYyBNZWRpY2FsIFNjaWVuY2Us
IEFuaHVpIE1lZGljYWwgVW5pdmVyc2l0eSwgSGVmZWksIEFuaHVpLCBDaGluYS4mI3hEO0RlcGFy
dG1lbnQgb2YgUmVoYWJpbGl0YXRpb24gTWVkaWNpbmUsIHRoZSBGaXJzdCBBZmZpbGlhdGVkIEhv
c3BpdGFsIG9mIEFuaHVpIE1lZGljYWwgVW5pdmVyc2l0eSwgSGVmZWksIEFuaHVpLCBDaGluYS4g
RWxlY3Ryb25pYyBhZGRyZXNzOiBneHA2NzhAMTYzLmNvbS4mI3hEO0RlcGFydG1lbnQgb2YgT3J0
aG9wZWRpY3MgJmFtcDsgU3BpbmUgU3VyZ2VyeSwgdGhlIEZpcnN0IEFmZmlsaWF0ZWQgSG9zcGl0
YWwgb2YgQW5odWkgTWVkaWNhbCBVbml2ZXJzaXR5LCBIZWZlaSwgQW5odWksIENoaW5hLiBFbGVj
dHJvbmljIGFkZHJlc3M6IHNoZW5jYWlsaWFuZzE2MTZAMTYzLmNvbS48L2F1dGgtYWRkcmVzcz48
dGl0bGVzPjx0aXRsZT5FbGV2YXRlZCBwbGFzbWEgQkRORiBsZXZlbHMgYXJlIGNvcnJlbGF0ZWQg
d2l0aCBOSyBjZWxsIGFjdGl2YXRpb24gaW4gcGF0aWVudHMgd2l0aCB0cmF1bWF0aWMgc3BpbmFs
IGNvcmQgaW5qdXJ5PC90aXRsZT48c2Vjb25kYXJ5LXRpdGxlPkludCBJbW11bm9waGFybWFjb2w8
L3NlY29uZGFyeS10aXRsZT48L3RpdGxlcz48cGVyaW9kaWNhbD48ZnVsbC10aXRsZT5JbnQgSW1t
dW5vcGhhcm1hY29sPC9mdWxsLXRpdGxlPjwvcGVyaW9kaWNhbD48cGFnZXM+MTA1NzIyPC9wYWdl
cz48dm9sdW1lPjc0PC92b2x1bWU+PGVkaXRpb24+MjAxOTA2Mjg8L2VkaXRpb24+PGtleXdvcmRz
PjxrZXl3b3JkPkFuaW1hbHM8L2tleXdvcmQ+PGtleXdvcmQ+QW50aWdlbnMsIENEL21ldGFib2xp
c208L2tleXdvcmQ+PGtleXdvcmQ+QW50aWdlbnMsIERpZmZlcmVudGlhdGlvbiwgVC1MeW1waG9j
eXRlL21ldGFib2xpc208L2tleXdvcmQ+PGtleXdvcmQ+QnJhaW4tRGVyaXZlZCBOZXVyb3Ryb3Bo
aWMgRmFjdG9yLypibG9vZDwva2V5d29yZD48a2V5d29yZD5DZWxsIFNlcGFyYXRpb248L2tleXdv
cmQ+PGtleXdvcmQ+Q2VsbHMsIEN1bHR1cmVkPC9rZXl3b3JkPjxrZXl3b3JkPkN5dG9raW5lcy9t
ZXRhYm9saXNtPC9rZXl3b3JkPjxrZXl3b3JkPkZlbWFsZTwva2V5d29yZD48a2V5d29yZD5GbG93
IEN5dG9tZXRyeTwva2V5d29yZD48a2V5d29yZD5IdW1hbnM8L2tleXdvcmQ+PGtleXdvcmQ+SW1t
dW5pdHksIElubmF0ZTwva2V5d29yZD48a2V5d29yZD5LaWxsZXIgQ2VsbHMsIE5hdHVyYWwvKmlt
bXVub2xvZ3k8L2tleXdvcmQ+PGtleXdvcmQ+TGVjdGlucywgQy1UeXBlL21ldGFib2xpc208L2tl
eXdvcmQ+PGtleXdvcmQ+THltcGhvY3l0ZSBBY3RpdmF0aW9uPC9rZXl3b3JkPjxrZXl3b3JkPk1h
bGU8L2tleXdvcmQ+PGtleXdvcmQ+TWljZTwva2V5d29yZD48a2V5d29yZD5NaWRkbGUgQWdlZDwv
a2V5d29yZD48a2V5d29yZD5TcGluYWwgQ29yZCBJbmp1cmllcy8qbWV0YWJvbGlzbTwva2V5d29y
ZD48a2V5d29yZD5Xb3VuZHMgYW5kIEluanVyaWVzLyptZXRhYm9saXNtPC9rZXl3b3JkPjxrZXl3
b3JkPkFjdGl2YXRpb248L2tleXdvcmQ+PGtleXdvcmQ+QmRuZjwva2V5d29yZD48a2V5d29yZD5O
SyBjZWxsczwva2V5d29yZD48a2V5d29yZD5TcGluYWwgY29yZCBpbmp1cnk8L2tleXdvcmQ+PC9r
ZXl3b3Jkcz48ZGF0ZXM+PHllYXI+MjAxOTwveWVhcj48cHViLWRhdGVzPjxkYXRlPlNlcDwvZGF0
ZT48L3B1Yi1kYXRlcz48L2RhdGVzPjxpc2JuPjE4NzgtMTcwNSAoRWxlY3Ryb25pYykmI3hEOzE1
NjctNTc2OSAoTGlua2luZyk8L2lzYm4+PGFjY2Vzc2lvbi1udW0+MzEyNTU4ODA8L2FjY2Vzc2lv
bi1udW0+PHVybHM+PHJlbGF0ZWQtdXJscz48dXJsPmh0dHBzOi8vd3d3Lm5jYmkubmxtLm5paC5n
b3YvcHVibWVkLzMxMjU1ODgwPC91cmw+PC9yZWxhdGVkLXVybHM+PC91cmxzPjxlbGVjdHJvbmlj
LXJlc291cmNlLW51bT4xMC4xMDE2L2ouaW50aW1wLjIwMTkuMTA1NzI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E0CD390" w14:textId="77777777" w:rsidTr="00AD712F">
        <w:trPr>
          <w:trHeight w:val="765"/>
        </w:trPr>
        <w:tc>
          <w:tcPr>
            <w:tcW w:w="1560" w:type="dxa"/>
            <w:vMerge/>
          </w:tcPr>
          <w:p w14:paraId="664162C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75763BF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Numbers ↓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d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24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3-4 dpi; numbers ↑ vs. 24 h at 6-136 dpi; numbers ↑ vs. 3-4 d at 6-30 dpi in blood</w:t>
            </w:r>
          </w:p>
        </w:tc>
        <w:tc>
          <w:tcPr>
            <w:tcW w:w="2409" w:type="dxa"/>
          </w:tcPr>
          <w:p w14:paraId="53E8236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lt;24 h to 136 dpi); n=16 vs. n=10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0BA27C1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</w:tcPr>
          <w:p w14:paraId="737F19C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SaWVnZ2VyPC9BdXRob3I+PFllYXI+MjAwOTwvWWVhcj48
UmVjTnVtPjM2PC9SZWNOdW0+PERpc3BsYXlUZXh0Pig4MSk8L0Rpc3BsYXlUZXh0PjxyZWNvcmQ+
PHJlYy1udW1iZXI+MzY8L3JlYy1udW1iZXI+PGZvcmVpZ24ta2V5cz48a2V5IGFwcD0iRU4iIGRi
LWlkPSJhcHd4dnd0dmdlenNyNmV0czI1eHJ3ZTZlejl4ZXc5djV3OXgiIHRpbWVzdGFtcD0iMTY5
MjUxNDE5NiI+MzY8L2tleT48L2ZvcmVpZ24ta2V5cz48cmVmLXR5cGUgbmFtZT0iSm91cm5hbCBB
cnRpY2xlIj4xNzwvcmVmLXR5cGU+PGNvbnRyaWJ1dG9ycz48YXV0aG9ycz48YXV0aG9yPlJpZWdn
ZXIsIFQuPC9hdXRob3I+PGF1dGhvcj5Db25yYWQsIFMuPC9hdXRob3I+PGF1dGhvcj5TY2hsdWVz
ZW5lciwgSC4gSi48L2F1dGhvcj48YXV0aG9yPkthcHMsIEguIFAuPC9hdXRob3I+PGF1dGhvcj5C
YWRrZSwgQS48L2F1dGhvcj48YXV0aG9yPkJhcm9uLCBDLjwvYXV0aG9yPjxhdXRob3I+R2Vyc3Rl
aW4sIEouPC9hdXRob3I+PGF1dGhvcj5EaWV0eiwgSy48L2F1dGhvcj48YXV0aG9yPkFiZGl6YWhk
ZWgsIE0uPC9hdXRob3I+PGF1dGhvcj5TY2h3YWIsIEouIE0uPC9hdXRob3I+PC9hdXRob3JzPjwv
Y29udHJpYnV0b3JzPjxhdXRoLWFkZHJlc3M+SW5zdGl0dXRlIG9mIEJyYWluIFJlc2VhcmNoLCBE
ZXBhcnRtZW50IG9mIEFuYXRvbXksIE1lZGljYWwgU2Nob29sLCBVbml2ZXJzaXR5IG9mIFR1ZWJp
bmdlbiwgNzIwNzYgVHVlYmluZ2VuLCBHZXJtYW55LjwvYXV0aC1hZGRyZXNzPjx0aXRsZXM+PHRp
dGxlPkltbXVuZSBkZXByZXNzaW9uIHN5bmRyb21lIGZvbGxvd2luZyBodW1hbiBzcGluYWwgY29y
ZCBpbmp1cnkgKFNDSSk6IGEgcGlsb3Qgc3R1ZHk8L3RpdGxlPjxzZWNvbmRhcnktdGl0bGU+TmV1
cm9zY2llbmNlPC9zZWNvbmRhcnktdGl0bGU+PC90aXRsZXM+PHBlcmlvZGljYWw+PGZ1bGwtdGl0
bGU+TmV1cm9zY2llbmNlPC9mdWxsLXRpdGxlPjwvcGVyaW9kaWNhbD48cGFnZXM+MTE5NC05PC9w
YWdlcz48dm9sdW1lPjE1ODwvdm9sdW1lPjxudW1iZXI+MzwvbnVtYmVyPjxlZGl0aW9uPjIwMDgw
ODIyPC9lZGl0aW9uPjxrZXl3b3Jkcz48a2V5d29yZD5BZHVsdDwva2V5d29yZD48a2V5d29yZD5B
Z2VkPC9rZXl3b3JkPjxrZXl3b3JkPkFudGlnZW5zLCBTdXJmYWNlL2ltbXVub2xvZ3k8L2tleXdv
cmQ+PGtleXdvcmQ+Q2F1c2FsaXR5PC9rZXl3b3JkPjxrZXl3b3JkPkZlbWFsZTwva2V5d29yZD48
a2V5d29yZD5GbG93IEN5dG9tZXRyeTwva2V5d29yZD48a2V5d29yZD5IdW1hbnM8L2tleXdvcmQ+
PGtleXdvcmQ+SW1tdW5lIFRvbGVyYW5jZS9kcnVnIGVmZmVjdHMvKmltbXVub2xvZ3k8L2tleXdv
cmQ+PGtleXdvcmQ+SW1tdW5pdHksIElubmF0ZS9kcnVnIGVmZmVjdHMvaW1tdW5vbG9neTwva2V5
d29yZD48a2V5d29yZD5JbW11bm9jb21wcm9taXNlZCBIb3N0L2RydWcgZWZmZWN0cy8qaW1tdW5v
bG9neTwva2V5d29yZD48a2V5d29yZD5JbW11bm9sb2dpYyBEZWZpY2llbmN5IFN5bmRyb21lcy9j
aGVtaWNhbGx5IGluZHVjZWQvaW1tdW5vbG9neS9waHlzaW9wYXRob2xvZ3k8L2tleXdvcmQ+PGtl
eXdvcmQ+SW1tdW5vc3VwcHJlc3NpdmUgQWdlbnRzL2FkbWluaXN0cmF0aW9uICZhbXA7IGRvc2Fn
ZS9hZHZlcnNlIGVmZmVjdHM8L2tleXdvcmQ+PGtleXdvcmQ+THltcGhvY3l0ZSBDb3VudDwva2V5
d29yZD48a2V5d29yZD5MeW1waG9wZW5pYS9jaGVtaWNhbGx5IGluZHVjZWQvKmltbXVub2xvZ3kv
cGh5c2lvcGF0aG9sb2d5PC9rZXl3b3JkPjxrZXl3b3JkPk1hbGU8L2tleXdvcmQ+PGtleXdvcmQ+
TWV0aHlscHJlZG5pc29sb25lL2FkbWluaXN0cmF0aW9uICZhbXA7IGRvc2FnZS9hZHZlcnNlIGVm
ZmVjdHM8L2tleXdvcmQ+PGtleXdvcmQ+TWlkZGxlIEFnZWQ8L2tleXdvcmQ+PGtleXdvcmQ+TmV1
cm9pbW11bm9tb2R1bGF0aW9uL2RydWcgZWZmZWN0cy9pbW11bm9sb2d5PC9rZXl3b3JkPjxrZXl3
b3JkPlBpbG90IFByb2plY3RzPC9rZXl3b3JkPjxrZXl3b3JkPlNwaW5hbCBDb3JkIEluanVyaWVz
Lypjb21wbGljYXRpb25zL2RydWcgdGhlcmFweS8qaW1tdW5vbG9neTwva2V5d29yZD48a2V5d29y
ZD5Zb3VuZyBBZHVsdDwva2V5d29yZD48L2tleXdvcmRzPjxkYXRlcz48eWVhcj4yMDA5PC95ZWFy
PjxwdWItZGF0ZXM+PGRhdGU+RmViIDY8L2RhdGU+PC9wdWItZGF0ZXM+PC9kYXRlcz48aXNibj4w
MzA2LTQ1MjIgKFByaW50KSYjeEQ7MDMwNi00NTIyIChMaW5raW5nKTwvaXNibj48YWNjZXNzaW9u
LW51bT4xODc5MDAxMzwvYWNjZXNzaW9uLW51bT48dXJscz48cmVsYXRlZC11cmxzPjx1cmw+aHR0
cHM6Ly93d3cubmNiaS5ubG0ubmloLmdvdi9wdWJtZWQvMTg3OTAwMTM8L3VybD48L3JlbGF0ZWQt
dXJscz48L3VybHM+PGVsZWN0cm9uaWMtcmVzb3VyY2UtbnVtPjEwLjEwMTYvai5uZXVyb3NjaWVu
Y2UuMjAwOC4wO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SaWVnZ2VyPC9BdXRob3I+PFllYXI+MjAwOTwvWWVhcj48
UmVjTnVtPjM2PC9SZWNOdW0+PERpc3BsYXlUZXh0Pig4MSk8L0Rpc3BsYXlUZXh0PjxyZWNvcmQ+
PHJlYy1udW1iZXI+MzY8L3JlYy1udW1iZXI+PGZvcmVpZ24ta2V5cz48a2V5IGFwcD0iRU4iIGRi
LWlkPSJhcHd4dnd0dmdlenNyNmV0czI1eHJ3ZTZlejl4ZXc5djV3OXgiIHRpbWVzdGFtcD0iMTY5
MjUxNDE5NiI+MzY8L2tleT48L2ZvcmVpZ24ta2V5cz48cmVmLXR5cGUgbmFtZT0iSm91cm5hbCBB
cnRpY2xlIj4xNzwvcmVmLXR5cGU+PGNvbnRyaWJ1dG9ycz48YXV0aG9ycz48YXV0aG9yPlJpZWdn
ZXIsIFQuPC9hdXRob3I+PGF1dGhvcj5Db25yYWQsIFMuPC9hdXRob3I+PGF1dGhvcj5TY2hsdWVz
ZW5lciwgSC4gSi48L2F1dGhvcj48YXV0aG9yPkthcHMsIEguIFAuPC9hdXRob3I+PGF1dGhvcj5C
YWRrZSwgQS48L2F1dGhvcj48YXV0aG9yPkJhcm9uLCBDLjwvYXV0aG9yPjxhdXRob3I+R2Vyc3Rl
aW4sIEouPC9hdXRob3I+PGF1dGhvcj5EaWV0eiwgSy48L2F1dGhvcj48YXV0aG9yPkFiZGl6YWhk
ZWgsIE0uPC9hdXRob3I+PGF1dGhvcj5TY2h3YWIsIEouIE0uPC9hdXRob3I+PC9hdXRob3JzPjwv
Y29udHJpYnV0b3JzPjxhdXRoLWFkZHJlc3M+SW5zdGl0dXRlIG9mIEJyYWluIFJlc2VhcmNoLCBE
ZXBhcnRtZW50IG9mIEFuYXRvbXksIE1lZGljYWwgU2Nob29sLCBVbml2ZXJzaXR5IG9mIFR1ZWJp
bmdlbiwgNzIwNzYgVHVlYmluZ2VuLCBHZXJtYW55LjwvYXV0aC1hZGRyZXNzPjx0aXRsZXM+PHRp
dGxlPkltbXVuZSBkZXByZXNzaW9uIHN5bmRyb21lIGZvbGxvd2luZyBodW1hbiBzcGluYWwgY29y
ZCBpbmp1cnkgKFNDSSk6IGEgcGlsb3Qgc3R1ZHk8L3RpdGxlPjxzZWNvbmRhcnktdGl0bGU+TmV1
cm9zY2llbmNlPC9zZWNvbmRhcnktdGl0bGU+PC90aXRsZXM+PHBlcmlvZGljYWw+PGZ1bGwtdGl0
bGU+TmV1cm9zY2llbmNlPC9mdWxsLXRpdGxlPjwvcGVyaW9kaWNhbD48cGFnZXM+MTE5NC05PC9w
YWdlcz48dm9sdW1lPjE1ODwvdm9sdW1lPjxudW1iZXI+MzwvbnVtYmVyPjxlZGl0aW9uPjIwMDgw
ODIyPC9lZGl0aW9uPjxrZXl3b3Jkcz48a2V5d29yZD5BZHVsdDwva2V5d29yZD48a2V5d29yZD5B
Z2VkPC9rZXl3b3JkPjxrZXl3b3JkPkFudGlnZW5zLCBTdXJmYWNlL2ltbXVub2xvZ3k8L2tleXdv
cmQ+PGtleXdvcmQ+Q2F1c2FsaXR5PC9rZXl3b3JkPjxrZXl3b3JkPkZlbWFsZTwva2V5d29yZD48
a2V5d29yZD5GbG93IEN5dG9tZXRyeTwva2V5d29yZD48a2V5d29yZD5IdW1hbnM8L2tleXdvcmQ+
PGtleXdvcmQ+SW1tdW5lIFRvbGVyYW5jZS9kcnVnIGVmZmVjdHMvKmltbXVub2xvZ3k8L2tleXdv
cmQ+PGtleXdvcmQ+SW1tdW5pdHksIElubmF0ZS9kcnVnIGVmZmVjdHMvaW1tdW5vbG9neTwva2V5
d29yZD48a2V5d29yZD5JbW11bm9jb21wcm9taXNlZCBIb3N0L2RydWcgZWZmZWN0cy8qaW1tdW5v
bG9neTwva2V5d29yZD48a2V5d29yZD5JbW11bm9sb2dpYyBEZWZpY2llbmN5IFN5bmRyb21lcy9j
aGVtaWNhbGx5IGluZHVjZWQvaW1tdW5vbG9neS9waHlzaW9wYXRob2xvZ3k8L2tleXdvcmQ+PGtl
eXdvcmQ+SW1tdW5vc3VwcHJlc3NpdmUgQWdlbnRzL2FkbWluaXN0cmF0aW9uICZhbXA7IGRvc2Fn
ZS9hZHZlcnNlIGVmZmVjdHM8L2tleXdvcmQ+PGtleXdvcmQ+THltcGhvY3l0ZSBDb3VudDwva2V5
d29yZD48a2V5d29yZD5MeW1waG9wZW5pYS9jaGVtaWNhbGx5IGluZHVjZWQvKmltbXVub2xvZ3kv
cGh5c2lvcGF0aG9sb2d5PC9rZXl3b3JkPjxrZXl3b3JkPk1hbGU8L2tleXdvcmQ+PGtleXdvcmQ+
TWV0aHlscHJlZG5pc29sb25lL2FkbWluaXN0cmF0aW9uICZhbXA7IGRvc2FnZS9hZHZlcnNlIGVm
ZmVjdHM8L2tleXdvcmQ+PGtleXdvcmQ+TWlkZGxlIEFnZWQ8L2tleXdvcmQ+PGtleXdvcmQ+TmV1
cm9pbW11bm9tb2R1bGF0aW9uL2RydWcgZWZmZWN0cy9pbW11bm9sb2d5PC9rZXl3b3JkPjxrZXl3
b3JkPlBpbG90IFByb2plY3RzPC9rZXl3b3JkPjxrZXl3b3JkPlNwaW5hbCBDb3JkIEluanVyaWVz
Lypjb21wbGljYXRpb25zL2RydWcgdGhlcmFweS8qaW1tdW5vbG9neTwva2V5d29yZD48a2V5d29y
ZD5Zb3VuZyBBZHVsdDwva2V5d29yZD48L2tleXdvcmRzPjxkYXRlcz48eWVhcj4yMDA5PC95ZWFy
PjxwdWItZGF0ZXM+PGRhdGU+RmViIDY8L2RhdGU+PC9wdWItZGF0ZXM+PC9kYXRlcz48aXNibj4w
MzA2LTQ1MjIgKFByaW50KSYjeEQ7MDMwNi00NTIyIChMaW5raW5nKTwvaXNibj48YWNjZXNzaW9u
LW51bT4xODc5MDAxMzwvYWNjZXNzaW9uLW51bT48dXJscz48cmVsYXRlZC11cmxzPjx1cmw+aHR0
cHM6Ly93d3cubmNiaS5ubG0ubmloLmdvdi9wdWJtZWQvMTg3OTAwMTM8L3VybD48L3JlbGF0ZWQt
dXJscz48L3VybHM+PGVsZWN0cm9uaWMtcmVzb3VyY2UtbnVtPjEwLjEwMTYvai5uZXVyb3NjaWVu
Y2UuMjAwOC4wO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EEB950A" w14:textId="77777777" w:rsidTr="00AD712F">
        <w:trPr>
          <w:trHeight w:val="765"/>
        </w:trPr>
        <w:tc>
          <w:tcPr>
            <w:tcW w:w="1560" w:type="dxa"/>
            <w:vMerge/>
          </w:tcPr>
          <w:p w14:paraId="7D1D274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278EB9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↓ at 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; frequencies of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not significantly different; frequencies of activated (HLA-DR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>)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and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↑ at 3, 6, and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</w:tcPr>
          <w:p w14:paraId="53F3ECF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3 d to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7 vs. n=12 HC</w:t>
            </w:r>
          </w:p>
        </w:tc>
        <w:tc>
          <w:tcPr>
            <w:tcW w:w="1418" w:type="dxa"/>
          </w:tcPr>
          <w:p w14:paraId="4FD7383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0E9395E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F8EDB40" w14:textId="77777777" w:rsidTr="00AD712F">
        <w:tc>
          <w:tcPr>
            <w:tcW w:w="1560" w:type="dxa"/>
            <w:vMerge/>
          </w:tcPr>
          <w:p w14:paraId="3EC188B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1A66D0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total T cells and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↑ in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HC; frequencies of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not significantly different; frequencies of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CD45RA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CCR7</w:t>
            </w:r>
            <w:r w:rsidRPr="00AD712F">
              <w:rPr>
                <w:rFonts w:cs="Times New Roman"/>
                <w:sz w:val="22"/>
                <w:vertAlign w:val="superscript"/>
              </w:rPr>
              <w:t>-</w:t>
            </w:r>
            <w:r w:rsidRPr="00AD712F">
              <w:rPr>
                <w:rFonts w:cs="Times New Roman"/>
                <w:sz w:val="22"/>
              </w:rPr>
              <w:t xml:space="preserve"> T cells ↓ in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HC in blood</w:t>
            </w:r>
          </w:p>
        </w:tc>
        <w:tc>
          <w:tcPr>
            <w:tcW w:w="2409" w:type="dxa"/>
          </w:tcPr>
          <w:p w14:paraId="08B2A21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≤1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 and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1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8 vs. n=18 HC</w:t>
            </w:r>
          </w:p>
        </w:tc>
        <w:tc>
          <w:tcPr>
            <w:tcW w:w="1418" w:type="dxa"/>
          </w:tcPr>
          <w:p w14:paraId="4801AE7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038FD29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cmF1c3NlbjwvQXV0aG9yPjxZZWFyPjIwMjI8L1llYXI+
PFJlY051bT4yMzwvUmVjTnVtPjxEaXNwbGF5VGV4dD4oNDcpPC9EaXNwbGF5VGV4dD48cmVjb3Jk
PjxyZWMtbnVtYmVyPjIzPC9yZWMtbnVtYmVyPjxmb3JlaWduLWtleXM+PGtleSBhcHA9IkVOIiBk
Yi1pZD0iYXB3eHZ3dHZnZXpzcjZldHMyNXhyd2U2ZXo5eGV3OXY1dzl4IiB0aW1lc3RhbXA9IjE2
OTIwOTE0NzgiPjIzPC9rZXk+PC9mb3JlaWduLWtleXM+PHJlZi10eXBlIG5hbWU9IkpvdXJuYWwg
QXJ0aWNsZSI+MTc8L3JlZi10eXBlPjxjb250cmlidXRvcnM+PGF1dGhvcnM+PGF1dGhvcj5GcmF1
c3NlbiwgSi48L2F1dGhvcj48YXV0aG9yPkJlY2tlcnMsIEwuPC9hdXRob3I+PGF1dGhvcj52YW4g
TGFha2UtR2VlbGVuLCBDLiBDLiBNLjwvYXV0aG9yPjxhdXRob3I+RGVwcmVpdGVyZSwgQi48L2F1
dGhvcj48YXV0aG9yPkRlY2tlcnMsIEouPC9hdXRob3I+PGF1dGhvcj5Db3JuaXBzLCBFLiBNLiBK
LjwvYXV0aG9yPjxhdXRob3I+UGV1c2tlbnMsIEQuPC9hdXRob3I+PGF1dGhvcj5Tb21lcnMsIFYu
PC9hdXRob3I+PC9hdXRob3JzPjwvY29udHJpYnV0b3JzPjxhdXRoLWFkZHJlc3M+RGVwYXJ0bWVu
dCBvZiBJbW11bm9sb2d5IGFuZCBJbmZlY3Rpb24sIEJpb21lZGljYWwgUmVzZWFyY2ggSW5zdGl0
dXRlLCBIYXNzZWx0IFVuaXZlcnNpdHksIEhhc3NlbHQsIEJlbGdpdW0uJiN4RDtBZGVsYW50ZSBD
ZW50cmUgb2YgRXhwZXJ0aXNlIGluIFJlaGFiaWxpdGF0aW9uIGFuZCBBdWRpb2xvZ3ksIEhvZW5z
YnJvZWssIE5ldGhlcmxhbmRzLiYjeEQ7RGVwYXJ0bWVudCBvZiBSZWhhYmlsaXRhdGlvbiBNZWRp
Y2luZSwgUmVzZWFyY2ggU2Nob29sIENBUEhSSSwgTWFhc3RyaWNodCBVbml2ZXJzaXR5LCBNYWFz
dHJpY2h0LCBOZXRoZXJsYW5kcy4mI3hEO0RpdmlzaW9uIG9mIE5ldXJvc3VyZ2VyeSwgVW5pdmVy
c2l0eSBIb3NwaXRhbHMgTGV1dmVuLCBMZXV2ZW4sIEJlbGdpdW0uJiN4RDtEZXBhcnRtZW50IG9m
IE5ldXJvc3VyZ2VyeSwgQWxnZW1lZW4gWmlla2VuaHVpcyAoQVopIFR1cm5ob3V0LCBUdXJuaG91
dCwgQmVsZ2l1bS4mI3hEO0RlcGFydG1lbnQgb2YgTmV1cm9zdXJnZXJ5LCBaaWVrZW5odWlzIE9v
c3QtTGltYnVyZywgR2VuaywgQmVsZ2l1bS48L2F1dGgtYWRkcmVzcz48dGl0bGVzPjx0aXRsZT5B
bHRlcmVkIENpcmN1bGF0aW5nIEltbXVuZSBDZWxsIERpc3RyaWJ1dGlvbiBpbiBUcmF1bWF0aWMg
U3BpbmFsIENvcmQgSW5qdXJ5IFBhdGllbnRzIGluIFJlbGF0aW9uIHRvIENsaW5pY2FsIFBhcmFt
ZXRlcnM8L3RpdGxlPjxzZWNvbmRhcnktdGl0bGU+RnJvbnQgSW1tdW5vbDwvc2Vjb25kYXJ5LXRp
dGxlPjwvdGl0bGVzPjxwZXJpb2RpY2FsPjxmdWxsLXRpdGxlPkZyb250IEltbXVub2w8L2Z1bGwt
dGl0bGU+PC9wZXJpb2RpY2FsPjxwYWdlcz44NzMzMTU8L3BhZ2VzPjx2b2x1bWU+MTM8L3ZvbHVt
ZT48ZWRpdGlvbj4yMDIyMDYyODwvZWRpdGlvbj48a2V5d29yZHM+PGtleXdvcmQ+Qi1MeW1waG9j
eXRlczwva2V5d29yZD48a2V5d29yZD5IdW1hbnM8L2tleXdvcmQ+PGtleXdvcmQ+SW1tdW5vZ2xv
YnVsaW4gTTwva2V5d29yZD48a2V5d29yZD5JbmZsYW1tYXRpb24vY29tcGxpY2F0aW9uczwva2V5
d29yZD48a2V5d29yZD5MZXVrb2N5dGVzLCBNb25vbnVjbGVhcjwva2V5d29yZD48a2V5d29yZD4q
U3BpbmFsIENvcmQgSW5qdXJpZXM8L2tleXdvcmQ+PGtleXdvcmQ+KlNwaW5hbCBJbmp1cmllcy9j
b21wbGljYXRpb25zPC9rZXl3b3JkPjxrZXl3b3JkPkIgY2VsbHM8L2tleXdvcmQ+PGtleXdvcmQ+
Q2Q3NDwva2V5d29yZD48a2V5d29yZD5oaWdoLWRpbWVuc2lvbmFsIGZsb3cgY3l0b21ldHJ5PC9r
ZXl3b3JkPjxrZXl3b3JkPmltbXVuZSBwcm9maWxpbmc8L2tleXdvcmQ+PGtleXdvcmQ+dHJhdW1h
dGljIHNwaW5hbCBjb3JkIGluanVyeTwva2V5d29yZD48L2tleXdvcmRzPjxkYXRlcz48eWVhcj4y
MDIyPC95ZWFyPjwvZGF0ZXM+PGlzYm4+MTY2NC0zMjI0IChFbGVjdHJvbmljKSYjeEQ7MTY2NC0z
MjI0IChMaW5raW5nKTwvaXNibj48YWNjZXNzaW9uLW51bT4zNTgzNzQxMTwvYWNjZXNzaW9uLW51
bT48dXJscz48cmVsYXRlZC11cmxzPjx1cmw+aHR0cHM6Ly93d3cubmNiaS5ubG0ubmloLmdvdi9w
dWJtZWQvMzU4Mzc0MTE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5MjczOTc1PC9jdXN0b20yPjxlbGVjdHJvbmljLXJlc291cmNlLW51
bT4xMC4zMzg5L2ZpbW11LjIwMjIuODczMzE1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cmF1c3NlbjwvQXV0aG9yPjxZZWFyPjIwMjI8L1llYXI+
PFJlY051bT4yMzwvUmVjTnVtPjxEaXNwbGF5VGV4dD4oNDcpPC9EaXNwbGF5VGV4dD48cmVjb3Jk
PjxyZWMtbnVtYmVyPjIzPC9yZWMtbnVtYmVyPjxmb3JlaWduLWtleXM+PGtleSBhcHA9IkVOIiBk
Yi1pZD0iYXB3eHZ3dHZnZXpzcjZldHMyNXhyd2U2ZXo5eGV3OXY1dzl4IiB0aW1lc3RhbXA9IjE2
OTIwOTE0NzgiPjIzPC9rZXk+PC9mb3JlaWduLWtleXM+PHJlZi10eXBlIG5hbWU9IkpvdXJuYWwg
QXJ0aWNsZSI+MTc8L3JlZi10eXBlPjxjb250cmlidXRvcnM+PGF1dGhvcnM+PGF1dGhvcj5GcmF1
c3NlbiwgSi48L2F1dGhvcj48YXV0aG9yPkJlY2tlcnMsIEwuPC9hdXRob3I+PGF1dGhvcj52YW4g
TGFha2UtR2VlbGVuLCBDLiBDLiBNLjwvYXV0aG9yPjxhdXRob3I+RGVwcmVpdGVyZSwgQi48L2F1
dGhvcj48YXV0aG9yPkRlY2tlcnMsIEouPC9hdXRob3I+PGF1dGhvcj5Db3JuaXBzLCBFLiBNLiBK
LjwvYXV0aG9yPjxhdXRob3I+UGV1c2tlbnMsIEQuPC9hdXRob3I+PGF1dGhvcj5Tb21lcnMsIFYu
PC9hdXRob3I+PC9hdXRob3JzPjwvY29udHJpYnV0b3JzPjxhdXRoLWFkZHJlc3M+RGVwYXJ0bWVu
dCBvZiBJbW11bm9sb2d5IGFuZCBJbmZlY3Rpb24sIEJpb21lZGljYWwgUmVzZWFyY2ggSW5zdGl0
dXRlLCBIYXNzZWx0IFVuaXZlcnNpdHksIEhhc3NlbHQsIEJlbGdpdW0uJiN4RDtBZGVsYW50ZSBD
ZW50cmUgb2YgRXhwZXJ0aXNlIGluIFJlaGFiaWxpdGF0aW9uIGFuZCBBdWRpb2xvZ3ksIEhvZW5z
YnJvZWssIE5ldGhlcmxhbmRzLiYjeEQ7RGVwYXJ0bWVudCBvZiBSZWhhYmlsaXRhdGlvbiBNZWRp
Y2luZSwgUmVzZWFyY2ggU2Nob29sIENBUEhSSSwgTWFhc3RyaWNodCBVbml2ZXJzaXR5LCBNYWFz
dHJpY2h0LCBOZXRoZXJsYW5kcy4mI3hEO0RpdmlzaW9uIG9mIE5ldXJvc3VyZ2VyeSwgVW5pdmVy
c2l0eSBIb3NwaXRhbHMgTGV1dmVuLCBMZXV2ZW4sIEJlbGdpdW0uJiN4RDtEZXBhcnRtZW50IG9m
IE5ldXJvc3VyZ2VyeSwgQWxnZW1lZW4gWmlla2VuaHVpcyAoQVopIFR1cm5ob3V0LCBUdXJuaG91
dCwgQmVsZ2l1bS4mI3hEO0RlcGFydG1lbnQgb2YgTmV1cm9zdXJnZXJ5LCBaaWVrZW5odWlzIE9v
c3QtTGltYnVyZywgR2VuaywgQmVsZ2l1bS48L2F1dGgtYWRkcmVzcz48dGl0bGVzPjx0aXRsZT5B
bHRlcmVkIENpcmN1bGF0aW5nIEltbXVuZSBDZWxsIERpc3RyaWJ1dGlvbiBpbiBUcmF1bWF0aWMg
U3BpbmFsIENvcmQgSW5qdXJ5IFBhdGllbnRzIGluIFJlbGF0aW9uIHRvIENsaW5pY2FsIFBhcmFt
ZXRlcnM8L3RpdGxlPjxzZWNvbmRhcnktdGl0bGU+RnJvbnQgSW1tdW5vbDwvc2Vjb25kYXJ5LXRp
dGxlPjwvdGl0bGVzPjxwZXJpb2RpY2FsPjxmdWxsLXRpdGxlPkZyb250IEltbXVub2w8L2Z1bGwt
dGl0bGU+PC9wZXJpb2RpY2FsPjxwYWdlcz44NzMzMTU8L3BhZ2VzPjx2b2x1bWU+MTM8L3ZvbHVt
ZT48ZWRpdGlvbj4yMDIyMDYyODwvZWRpdGlvbj48a2V5d29yZHM+PGtleXdvcmQ+Qi1MeW1waG9j
eXRlczwva2V5d29yZD48a2V5d29yZD5IdW1hbnM8L2tleXdvcmQ+PGtleXdvcmQ+SW1tdW5vZ2xv
YnVsaW4gTTwva2V5d29yZD48a2V5d29yZD5JbmZsYW1tYXRpb24vY29tcGxpY2F0aW9uczwva2V5
d29yZD48a2V5d29yZD5MZXVrb2N5dGVzLCBNb25vbnVjbGVhcjwva2V5d29yZD48a2V5d29yZD4q
U3BpbmFsIENvcmQgSW5qdXJpZXM8L2tleXdvcmQ+PGtleXdvcmQ+KlNwaW5hbCBJbmp1cmllcy9j
b21wbGljYXRpb25zPC9rZXl3b3JkPjxrZXl3b3JkPkIgY2VsbHM8L2tleXdvcmQ+PGtleXdvcmQ+
Q2Q3NDwva2V5d29yZD48a2V5d29yZD5oaWdoLWRpbWVuc2lvbmFsIGZsb3cgY3l0b21ldHJ5PC9r
ZXl3b3JkPjxrZXl3b3JkPmltbXVuZSBwcm9maWxpbmc8L2tleXdvcmQ+PGtleXdvcmQ+dHJhdW1h
dGljIHNwaW5hbCBjb3JkIGluanVyeTwva2V5d29yZD48L2tleXdvcmRzPjxkYXRlcz48eWVhcj4y
MDIyPC95ZWFyPjwvZGF0ZXM+PGlzYm4+MTY2NC0zMjI0IChFbGVjdHJvbmljKSYjeEQ7MTY2NC0z
MjI0IChMaW5raW5nKTwvaXNibj48YWNjZXNzaW9uLW51bT4zNTgzNzQxMTwvYWNjZXNzaW9uLW51
bT48dXJscz48cmVsYXRlZC11cmxzPjx1cmw+aHR0cHM6Ly93d3cubmNiaS5ubG0ubmloLmdvdi9w
dWJtZWQvMzU4Mzc0MTE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5MjczOTc1PC9jdXN0b20yPjxlbGVjdHJvbmljLXJlc291cmNlLW51
bT4xMC4zMzg5L2ZpbW11LjIwMjIuODczMzE1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074CC1F" w14:textId="77777777" w:rsidTr="00AD712F">
        <w:tc>
          <w:tcPr>
            <w:tcW w:w="1560" w:type="dxa"/>
            <w:vMerge/>
          </w:tcPr>
          <w:p w14:paraId="667DEB6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7BCE7B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total T cells and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↑; frequencies of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not significantly different in blood</w:t>
            </w:r>
          </w:p>
        </w:tc>
        <w:tc>
          <w:tcPr>
            <w:tcW w:w="2409" w:type="dxa"/>
          </w:tcPr>
          <w:p w14:paraId="7512701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</w:t>
            </w:r>
          </w:p>
        </w:tc>
        <w:tc>
          <w:tcPr>
            <w:tcW w:w="1418" w:type="dxa"/>
          </w:tcPr>
          <w:p w14:paraId="5F63BC1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103370A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314DA00" w14:textId="77777777" w:rsidTr="00AD712F">
        <w:tc>
          <w:tcPr>
            <w:tcW w:w="1560" w:type="dxa"/>
            <w:vMerge/>
          </w:tcPr>
          <w:p w14:paraId="3BC78FD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71E6D98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40337AB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10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10 HC and n=8 pp vs. n=8 HC</w:t>
            </w:r>
          </w:p>
        </w:tc>
        <w:tc>
          <w:tcPr>
            <w:tcW w:w="1418" w:type="dxa"/>
          </w:tcPr>
          <w:p w14:paraId="11F694C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3BB6137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2000&lt;/Year&gt;&lt;RecNum&gt;83&lt;/RecNum&gt;&lt;DisplayText&gt;(75)&lt;/DisplayText&gt;&lt;record&gt;&lt;rec-number&gt;83&lt;/rec-number&gt;&lt;foreign-keys&gt;&lt;key app="EN" db-id="apwxvwtvgezsr6ets25xrwe6ez9xew9v5w9x" timestamp="1694631153"&gt;83&lt;/key&gt;&lt;/foreign-keys&gt;&lt;ref-type name="Journal Article"&gt;17&lt;/ref-type&gt;&lt;contributors&gt;&lt;authors&gt;&lt;author&gt;Campagnolo, D. I.&lt;/author&gt;&lt;author&gt;Bartlett, J. A.&lt;/author&gt;&lt;author&gt;Keller, S. E.&lt;/author&gt;&lt;/authors&gt;&lt;/contributors&gt;&lt;auth-address&gt;Department of Physical Medicine and Rehabilitation, UMDNJ-New Jersey Medical School, Newark 07103, USA.&lt;/auth-address&gt;&lt;titles&gt;&lt;title&gt;Influence of neurological level on immune function following spinal cord injury: a review&lt;/title&gt;&lt;secondary-title&gt;J Spinal Cord Med&lt;/secondary-title&gt;&lt;/titles&gt;&lt;periodical&gt;&lt;full-title&gt;J Spinal Cord Med&lt;/full-title&gt;&lt;/periodical&gt;&lt;pages&gt;121-8&lt;/pages&gt;&lt;volume&gt;23&lt;/volume&gt;&lt;number&gt;2&lt;/number&gt;&lt;keywords&gt;&lt;keyword&gt;Adult&lt;/keyword&gt;&lt;keyword&gt;Autonomic Nervous System/physiopathology&lt;/keyword&gt;&lt;keyword&gt;Cervical Vertebrae&lt;/keyword&gt;&lt;keyword&gt;Cytotoxicity, Immunologic/immunology&lt;/keyword&gt;&lt;keyword&gt;Disease Susceptibility/*immunology&lt;/keyword&gt;&lt;keyword&gt;Female&lt;/keyword&gt;&lt;keyword&gt;Humans&lt;/keyword&gt;&lt;keyword&gt;Immune Tolerance/immunology&lt;/keyword&gt;&lt;keyword&gt;Immunologic Deficiency Syndromes/*immunology&lt;/keyword&gt;&lt;keyword&gt;Killer Cells, Natural/immunology&lt;/keyword&gt;&lt;keyword&gt;Lumbar Vertebrae&lt;/keyword&gt;&lt;keyword&gt;Male&lt;/keyword&gt;&lt;keyword&gt;Middle Aged&lt;/keyword&gt;&lt;keyword&gt;Spinal Cord Injuries/*immunology&lt;/keyword&gt;&lt;/keywords&gt;&lt;dates&gt;&lt;year&gt;2000&lt;/year&gt;&lt;pub-dates&gt;&lt;date&gt;Summer&lt;/date&gt;&lt;/pub-dates&gt;&lt;/dates&gt;&lt;isbn&gt;1079-0268 (Print)&amp;#xD;1079-0268 (Linking)&lt;/isbn&gt;&lt;accession-num&gt;10914353&lt;/accession-num&gt;&lt;urls&gt;&lt;related-urls&gt;&lt;url&gt;https://www.ncbi.nlm.nih.gov/pubmed/10914353&lt;/url&gt;&lt;/related-urls&gt;&lt;/urls&gt;&lt;electronic-resource-num&gt;10.1080/10790268.2000.1175351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CC34C51" w14:textId="77777777" w:rsidTr="00AD712F">
        <w:tc>
          <w:tcPr>
            <w:tcW w:w="1560" w:type="dxa"/>
            <w:vMerge/>
          </w:tcPr>
          <w:p w14:paraId="61FC06D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1C9E717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</w:tcPr>
          <w:p w14:paraId="0572DD0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</w:tcPr>
          <w:p w14:paraId="2295713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5A251C8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48FE60A" w14:textId="77777777" w:rsidTr="00AD712F">
        <w:tc>
          <w:tcPr>
            <w:tcW w:w="1560" w:type="dxa"/>
            <w:vMerge/>
          </w:tcPr>
          <w:p w14:paraId="4B5395E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0AA3D3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total T cells and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and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not significantly different in bone marrow</w:t>
            </w:r>
          </w:p>
        </w:tc>
        <w:tc>
          <w:tcPr>
            <w:tcW w:w="2409" w:type="dxa"/>
          </w:tcPr>
          <w:p w14:paraId="7DFA7A2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8 m to 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6 vs. n=7 HC</w:t>
            </w:r>
          </w:p>
        </w:tc>
        <w:tc>
          <w:tcPr>
            <w:tcW w:w="1418" w:type="dxa"/>
          </w:tcPr>
          <w:p w14:paraId="0D2E40C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4278EFA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aGVybnlraDwvQXV0aG9yPjxZZWFyPjIwMDY8L1llYXI+
PFJlY051bT45MzwvUmVjTnVtPjxEaXNwbGF5VGV4dD4oODIpPC9EaXNwbGF5VGV4dD48cmVjb3Jk
PjxyZWMtbnVtYmVyPjkzPC9yZWMtbnVtYmVyPjxmb3JlaWduLWtleXM+PGtleSBhcHA9IkVOIiBk
Yi1pZD0iYXB3eHZ3dHZnZXpzcjZldHMyNXhyd2U2ZXo5eGV3OXY1dzl4IiB0aW1lc3RhbXA9IjE2
OTQ3MDUxNjIiPjkzPC9rZXk+PC9mb3JlaWduLWtleXM+PHJlZi10eXBlIG5hbWU9IkpvdXJuYWwg
QXJ0aWNsZSI+MTc8L3JlZi10eXBlPjxjb250cmlidXRvcnM+PGF1dGhvcnM+PGF1dGhvcj5DaGVy
bnlraCwgRS4gUi48L2F1dGhvcj48YXV0aG9yPlNoZXZlbGEsIEUuIFkuPC9hdXRob3I+PGF1dGhv
cj5MZXBsaW5hLCBPLiBZLjwvYXV0aG9yPjxhdXRob3I+VGlraG9ub3ZhLCBNLiBBLjwvYXV0aG9y
PjxhdXRob3I+T3N0YW5pbiwgQS4gQS48L2F1dGhvcj48YXV0aG9yPkt1bGFnaW4sIEEuIEQuPC9h
dXRob3I+PGF1dGhvcj5Qcm9ua2luYSwgTi4gVi48L2F1dGhvcj48YXV0aG9yPk11cmFkb3YgWmgs
IE0uPC9hdXRob3I+PGF1dGhvcj5TdHVwYWssIFYuIFYuPC9hdXRob3I+PGF1dGhvcj5Lb3psb3Ys
IFYuIEEuPC9hdXRob3I+PC9hdXRob3JzPjwvY29udHJpYnV0b3JzPjxhdXRoLWFkZHJlc3M+SW5z
dGl0dXRlIG9mIENsaW5pY2FsIEltbXVub2xvZ3ksIFNpYmVyaWFuIERpdmlzaW9uIG9mIFJ1c3Np
YW4gQWNhZGVteSBvZiBNZWRpY2FsIFNjaWVuY2VzLiBjdF9sYWJAbWFpbC5ydTwvYXV0aC1hZGRy
ZXNzPjx0aXRsZXM+PHRpdGxlPkNoYXJhY3RlcmlzdGljcyBvZiBib25lIG1hcnJvdyBjZWxscyB1
bmRlciBjb25kaXRpb25zIG9mIGltcGFpcmVkIGlubmVydmF0aW9uIGluIHBhdGllbnRzIHdpdGgg
c3BpbmFsIHRyYXVtYTwvdGl0bGU+PHNlY29uZGFyeS10aXRsZT5CdWxsIEV4cCBCaW9sIE1lZDwv
c2Vjb25kYXJ5LXRpdGxlPjwvdGl0bGVzPjxwZXJpb2RpY2FsPjxmdWxsLXRpdGxlPkJ1bGwgRXhw
IEJpb2wgTWVkPC9mdWxsLXRpdGxlPjwvcGVyaW9kaWNhbD48cGFnZXM+MTE3LTIwPC9wYWdlcz48
dm9sdW1lPjE0MTwvdm9sdW1lPjxudW1iZXI+MTwvbnVtYmVyPjxrZXl3b3Jkcz48a2V5d29yZD5B
ZG9sZXNjZW50PC9rZXl3b3JkPjxrZXl3b3JkPkFkdWx0PC9rZXl3b3JkPjxrZXl3b3JkPkFudGln
ZW5zLCBDRC9hbmFseXNpczwva2V5d29yZD48a2V5d29yZD5Cb25lIE1hcnJvdyBDZWxscy9pbW11
bm9sb2d5PC9rZXl3b3JkPjxrZXl3b3JkPkNlbGwgQ291bnQ8L2tleXdvcmQ+PGtleXdvcmQ+Q2Vs
bCBDdWx0dXJlIFRlY2huaXF1ZXM8L2tleXdvcmQ+PGtleXdvcmQ+Q2VsbCBQcm9saWZlcmF0aW9u
PC9rZXl3b3JkPjxrZXl3b3JkPkNvbG9ueS1Gb3JtaW5nIFVuaXRzIEFzc2F5PC9rZXl3b3JkPjxr
ZXl3b3JkPkZlbWFsZTwva2V5d29yZD48a2V5d29yZD5IZW1hdG9wb2lldGljIFN0ZW0gQ2VsbHMv
aW1tdW5vbG9neS8qcGF0aG9sb2d5PC9rZXl3b3JkPjxrZXl3b3JkPkh1bWFuczwva2V5d29yZD48
a2V5d29yZD5MeW1waG9jeXRlcy9pbW11bm9sb2d5LypwYXRob2xvZ3k8L2tleXdvcmQ+PGtleXdv
cmQ+TWFsZTwva2V5d29yZD48a2V5d29yZD5NaWRkbGUgQWdlZDwva2V5d29yZD48a2V5d29yZD5O
ZWNrPC9rZXl3b3JkPjxrZXl3b3JkPlNwaW5hbCBDb3JkIEluanVyaWVzL2ltbXVub2xvZ3kvKnBh
dGhvbG9neTwva2V5d29yZD48a2V5d29yZD5UaG9yYXg8L2tleXdvcmQ+PC9rZXl3b3Jkcz48ZGF0
ZXM+PHllYXI+MjAwNjwveWVhcj48cHViLWRhdGVzPjxkYXRlPkphbjwvZGF0ZT48L3B1Yi1kYXRl
cz48L2RhdGVzPjxpc2JuPjAwMDctNDg4OCAoUHJpbnQpJiN4RDswMDA3LTQ4ODggKExpbmtpbmcp
PC9pc2JuPjxhY2Nlc3Npb24tbnVtPjE2OTI5OTgxPC9hY2Nlc3Npb24tbnVtPjx1cmxzPjxyZWxh
dGVkLXVybHM+PHVybD5odHRwczovL3d3dy5uY2JpLm5sbS5uaWguZ292L3B1Ym1lZC8xNjkyOTk4
MTwvdXJsPjwvcmVsYXRlZC11cmxzPjwvdXJscz48ZWxlY3Ryb25pYy1yZXNvdXJjZS1udW0+MTAu
MTAwNy9zMTA1MTctMDA2LTAxMDkt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aGVybnlraDwvQXV0aG9yPjxZZWFyPjIwMDY8L1llYXI+
PFJlY051bT45MzwvUmVjTnVtPjxEaXNwbGF5VGV4dD4oODIpPC9EaXNwbGF5VGV4dD48cmVjb3Jk
PjxyZWMtbnVtYmVyPjkzPC9yZWMtbnVtYmVyPjxmb3JlaWduLWtleXM+PGtleSBhcHA9IkVOIiBk
Yi1pZD0iYXB3eHZ3dHZnZXpzcjZldHMyNXhyd2U2ZXo5eGV3OXY1dzl4IiB0aW1lc3RhbXA9IjE2
OTQ3MDUxNjIiPjkzPC9rZXk+PC9mb3JlaWduLWtleXM+PHJlZi10eXBlIG5hbWU9IkpvdXJuYWwg
QXJ0aWNsZSI+MTc8L3JlZi10eXBlPjxjb250cmlidXRvcnM+PGF1dGhvcnM+PGF1dGhvcj5DaGVy
bnlraCwgRS4gUi48L2F1dGhvcj48YXV0aG9yPlNoZXZlbGEsIEUuIFkuPC9hdXRob3I+PGF1dGhv
cj5MZXBsaW5hLCBPLiBZLjwvYXV0aG9yPjxhdXRob3I+VGlraG9ub3ZhLCBNLiBBLjwvYXV0aG9y
PjxhdXRob3I+T3N0YW5pbiwgQS4gQS48L2F1dGhvcj48YXV0aG9yPkt1bGFnaW4sIEEuIEQuPC9h
dXRob3I+PGF1dGhvcj5Qcm9ua2luYSwgTi4gVi48L2F1dGhvcj48YXV0aG9yPk11cmFkb3YgWmgs
IE0uPC9hdXRob3I+PGF1dGhvcj5TdHVwYWssIFYuIFYuPC9hdXRob3I+PGF1dGhvcj5Lb3psb3Ys
IFYuIEEuPC9hdXRob3I+PC9hdXRob3JzPjwvY29udHJpYnV0b3JzPjxhdXRoLWFkZHJlc3M+SW5z
dGl0dXRlIG9mIENsaW5pY2FsIEltbXVub2xvZ3ksIFNpYmVyaWFuIERpdmlzaW9uIG9mIFJ1c3Np
YW4gQWNhZGVteSBvZiBNZWRpY2FsIFNjaWVuY2VzLiBjdF9sYWJAbWFpbC5ydTwvYXV0aC1hZGRy
ZXNzPjx0aXRsZXM+PHRpdGxlPkNoYXJhY3RlcmlzdGljcyBvZiBib25lIG1hcnJvdyBjZWxscyB1
bmRlciBjb25kaXRpb25zIG9mIGltcGFpcmVkIGlubmVydmF0aW9uIGluIHBhdGllbnRzIHdpdGgg
c3BpbmFsIHRyYXVtYTwvdGl0bGU+PHNlY29uZGFyeS10aXRsZT5CdWxsIEV4cCBCaW9sIE1lZDwv
c2Vjb25kYXJ5LXRpdGxlPjwvdGl0bGVzPjxwZXJpb2RpY2FsPjxmdWxsLXRpdGxlPkJ1bGwgRXhw
IEJpb2wgTWVkPC9mdWxsLXRpdGxlPjwvcGVyaW9kaWNhbD48cGFnZXM+MTE3LTIwPC9wYWdlcz48
dm9sdW1lPjE0MTwvdm9sdW1lPjxudW1iZXI+MTwvbnVtYmVyPjxrZXl3b3Jkcz48a2V5d29yZD5B
ZG9sZXNjZW50PC9rZXl3b3JkPjxrZXl3b3JkPkFkdWx0PC9rZXl3b3JkPjxrZXl3b3JkPkFudGln
ZW5zLCBDRC9hbmFseXNpczwva2V5d29yZD48a2V5d29yZD5Cb25lIE1hcnJvdyBDZWxscy9pbW11
bm9sb2d5PC9rZXl3b3JkPjxrZXl3b3JkPkNlbGwgQ291bnQ8L2tleXdvcmQ+PGtleXdvcmQ+Q2Vs
bCBDdWx0dXJlIFRlY2huaXF1ZXM8L2tleXdvcmQ+PGtleXdvcmQ+Q2VsbCBQcm9saWZlcmF0aW9u
PC9rZXl3b3JkPjxrZXl3b3JkPkNvbG9ueS1Gb3JtaW5nIFVuaXRzIEFzc2F5PC9rZXl3b3JkPjxr
ZXl3b3JkPkZlbWFsZTwva2V5d29yZD48a2V5d29yZD5IZW1hdG9wb2lldGljIFN0ZW0gQ2VsbHMv
aW1tdW5vbG9neS8qcGF0aG9sb2d5PC9rZXl3b3JkPjxrZXl3b3JkPkh1bWFuczwva2V5d29yZD48
a2V5d29yZD5MeW1waG9jeXRlcy9pbW11bm9sb2d5LypwYXRob2xvZ3k8L2tleXdvcmQ+PGtleXdv
cmQ+TWFsZTwva2V5d29yZD48a2V5d29yZD5NaWRkbGUgQWdlZDwva2V5d29yZD48a2V5d29yZD5O
ZWNrPC9rZXl3b3JkPjxrZXl3b3JkPlNwaW5hbCBDb3JkIEluanVyaWVzL2ltbXVub2xvZ3kvKnBh
dGhvbG9neTwva2V5d29yZD48a2V5d29yZD5UaG9yYXg8L2tleXdvcmQ+PC9rZXl3b3Jkcz48ZGF0
ZXM+PHllYXI+MjAwNjwveWVhcj48cHViLWRhdGVzPjxkYXRlPkphbjwvZGF0ZT48L3B1Yi1kYXRl
cz48L2RhdGVzPjxpc2JuPjAwMDctNDg4OCAoUHJpbnQpJiN4RDswMDA3LTQ4ODggKExpbmtpbmcp
PC9pc2JuPjxhY2Nlc3Npb24tbnVtPjE2OTI5OTgxPC9hY2Nlc3Npb24tbnVtPjx1cmxzPjxyZWxh
dGVkLXVybHM+PHVybD5odHRwczovL3d3dy5uY2JpLm5sbS5uaWguZ292L3B1Ym1lZC8xNjkyOTk4
MTwvdXJsPjwvcmVsYXRlZC11cmxzPjwvdXJscz48ZWxlY3Ryb25pYy1yZXNvdXJjZS1udW0+MTAu
MTAwNy9zMTA1MTctMDA2LTAxMDkt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7EC0E7D2" w14:textId="77777777" w:rsidTr="00AD712F">
        <w:tc>
          <w:tcPr>
            <w:tcW w:w="1560" w:type="dxa"/>
            <w:vMerge/>
          </w:tcPr>
          <w:p w14:paraId="0F78E2D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BA2A6A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total T cells and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↓; frequencies of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not significantly different; frequencies of HLA-DR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↑; frequencies of CD25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CD127</w:t>
            </w:r>
            <w:r w:rsidRPr="00AD712F">
              <w:rPr>
                <w:rFonts w:cs="Times New Roman"/>
                <w:sz w:val="22"/>
                <w:vertAlign w:val="superscript"/>
              </w:rPr>
              <w:t>lo</w:t>
            </w:r>
            <w:r w:rsidRPr="00AD712F">
              <w:rPr>
                <w:rFonts w:cs="Times New Roman"/>
                <w:sz w:val="22"/>
              </w:rPr>
              <w:t xml:space="preserve">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that express CCR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and/or HLA-DR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↑ in blood</w:t>
            </w:r>
          </w:p>
        </w:tc>
        <w:tc>
          <w:tcPr>
            <w:tcW w:w="2409" w:type="dxa"/>
          </w:tcPr>
          <w:p w14:paraId="19DFFAA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1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9-22 vs. n=11 HC</w:t>
            </w:r>
          </w:p>
        </w:tc>
        <w:tc>
          <w:tcPr>
            <w:tcW w:w="1418" w:type="dxa"/>
          </w:tcPr>
          <w:p w14:paraId="409FDC6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4FD6CE9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25haGFuPC9BdXRob3I+PFllYXI+MjAxNTwvWWVhcj48
UmVjTnVtPjI0PC9SZWNOdW0+PERpc3BsYXlUZXh0Pig0Nik8L0Rpc3BsYXlUZXh0PjxyZWNvcmQ+
PHJlYy1udW1iZXI+MjQ8L3JlYy1udW1iZXI+PGZvcmVpZ24ta2V5cz48a2V5IGFwcD0iRU4iIGRi
LWlkPSJhcHd4dnd0dmdlenNyNmV0czI1eHJ3ZTZlejl4ZXc5djV3OXgiIHRpbWVzdGFtcD0iMTY5
MjE3NTM3NCI+MjQ8L2tleT48L2ZvcmVpZ24ta2V5cz48cmVmLXR5cGUgbmFtZT0iSm91cm5hbCBB
cnRpY2xlIj4xNzwvcmVmLXR5cGU+PGNvbnRyaWJ1dG9ycz48YXV0aG9ycz48YXV0aG9yPk1vbmFo
YW4sIFIuPC9hdXRob3I+PGF1dGhvcj5TdGVpbiwgQS48L2F1dGhvcj48YXV0aG9yPkdpYmJzLCBL
LjwvYXV0aG9yPjxhdXRob3I+QmFuaywgTS48L2F1dGhvcj48YXV0aG9yPkJsb29tLCBPLjwvYXV0
aG9yPjwvYXV0aG9ycz48L2NvbnRyaWJ1dG9ycz48YXV0aC1hZGRyZXNzPkxhYiBvZiBOZXVyb2lt
bXVub2xvZ3ksIEZlaW5zdGVpbiBJbnN0aXR1dGUgZm9yIE1lZGljYWwgUmVzZWFyY2gsIDM1MCBD
b21tdW5pdHkgRHJpdmUsIE1hbmhhc3NldCwgTlksIDExMDMwLCBVU0EuJiN4RDtEZXBhcnRtZW50
IG9mIFBoeXNpY2FsIE1lZGljaW5lIGFuZCBSZWhhYmlsaXRhdGlvbiwgSG9mc3RyYSBOb3J0aCBT
aG9yZS1MSUogU09NLCAxNTU0IE5vcnRoZXJuIEJsdmQsIDR0aCBGbG9vciwgTWFuaGFzc2V0LCBO
WSwgMTEwMzAsIFVTQS4mI3hEO1RyYXVtYSBDZW50ZXIsIERlcGFydG1lbnQgb2YgU3VyZ2VyeSwg
Tm9ydGggU2hvcmUgVW5pdmVyc2l0eSBIb3NwaXRhbCwgMzAwIENvbW11bml0eSBEcml2ZSwgTWFu
aGFzc2V0LCBOWSwgMTEwMzAsIFVTQS4mI3hEO0xhYiBvZiBOZXVyb2ltbXVub2xvZ3ksIEZlaW5z
dGVpbiBJbnN0aXR1dGUgZm9yIE1lZGljYWwgUmVzZWFyY2gsIDM1MCBDb21tdW5pdHkgRHJpdmUs
IE1hbmhhc3NldCwgTlksIDExMDMwLCBVU0EuIG9ibG9vbUBuc2hzLmVkdS4mI3hEO0RlcGFydG1l
bnQgb2YgUGh5c2ljYWwgTWVkaWNpbmUgYW5kIFJlaGFiaWxpdGF0aW9uLCBIb2ZzdHJhIE5vcnRo
IFNob3JlLUxJSiBTT00sIDE1NTQgTm9ydGhlcm4gQmx2ZCwgNHRoIEZsb29yLCBNYW5oYXNzZXQs
IE5ZLCAxMTAzMCwgVVNBLiBvYmxvb21AbnNocy5lZHUuJiN4RDtUcmF1bWEgQ2VudGVyLCBEZXBh
cnRtZW50IG9mIFN1cmdlcnksIE5vcnRoIFNob3JlIFVuaXZlcnNpdHkgSG9zcGl0YWwsIDMwMCBD
b21tdW5pdHkgRHJpdmUsIE1hbmhhc3NldCwgTlksIDExMDMwLCBVU0EuIG9ibG9vbUBuc2hzLmVk
dS4mI3hEO0RlcGFydG1lbnQgb2YgTW9sZWN1bGFyIE1lZGljaW5lLCBIb2ZzdHJhIE5vcnRoIFNo
b3JlLUxJSiBTT00sIEhlbXBzdGVhZCwgTlksIDExNTQ5LCBVU0EuIG9ibG9vbUBuc2hzLmVkdS48
L2F1dGgtYWRkcmVzcz48dGl0bGVzPjx0aXRsZT5DaXJjdWxhdGluZyBUIGNlbGwgc3Vic2V0cyBh
cmUgYWx0ZXJlZCBpbiBpbmRpdmlkdWFscyB3aXRoIGNocm9uaWMgc3BpbmFsIGNvcmQgaW5qdXJ5
PC90aXRsZT48c2Vjb25kYXJ5LXRpdGxlPkltbXVub2wgUmVzPC9zZWNvbmRhcnktdGl0bGU+PC90
aXRsZXM+PHBlcmlvZGljYWw+PGZ1bGwtdGl0bGU+SW1tdW5vbCBSZXM8L2Z1bGwtdGl0bGU+PC9w
ZXJpb2RpY2FsPjxwYWdlcz4zLTEwPC9wYWdlcz48dm9sdW1lPjYzPC92b2x1bWU+PG51bWJlcj4x
LTM8L251bWJlcj48a2V5d29yZHM+PGtleXdvcmQ+QWR1bHQ8L2tleXdvcmQ+PGtleXdvcmQ+QWdl
ZDwva2V5d29yZD48a2V5d29yZD5BZ2VkLCA4MCBhbmQgb3Zlcjwva2V5d29yZD48a2V5d29yZD5B
bnRpZ2VucywgQ0QvbWV0YWJvbGlzbTwva2V5d29yZD48a2V5d29yZD5BdXRvaW1tdW5lIERpc2Vh
c2VzLyppbW11bm9sb2d5PC9rZXl3b3JkPjxrZXl3b3JkPkJsb29kIENpcmN1bGF0aW9uPC9rZXl3
b3JkPjxrZXl3b3JkPkNocm9uaWMgRGlzZWFzZTwva2V5d29yZD48a2V5d29yZD5GZW1hbGU8L2tl
eXdvcmQ+PGtleXdvcmQ+SG9tZW9zdGFzaXM8L2tleXdvcmQ+PGtleXdvcmQ+SHVtYW5zPC9rZXl3
b3JkPjxrZXl3b3JkPkluZmVjdGlvbnMvKmltbXVub2xvZ3k8L2tleXdvcmQ+PGtleXdvcmQ+THlt
cGhvY3l0ZSBBY3RpdmF0aW9uPC9rZXl3b3JkPjxrZXl3b3JkPk1hbGU8L2tleXdvcmQ+PGtleXdv
cmQ+TWlkZGxlIEFnZWQ8L2tleXdvcmQ+PGtleXdvcmQ+UHJvc3BlY3RpdmUgU3R1ZGllczwva2V5
d29yZD48a2V5d29yZD5TcGluYWwgQ29yZCBJbmp1cmllcy8qaW1tdW5vbG9neTwva2V5d29yZD48
a2V5d29yZD5ULUx5bXBob2N5dGUgU3Vic2V0cy8qcGh5c2lvbG9neTwva2V5d29yZD48a2V5d29y
ZD5ULUx5bXBob2N5dGVzLCBSZWd1bGF0b3J5LypwaHlzaW9sb2d5PC9rZXl3b3JkPjxrZXl3b3Jk
PlJlZ3VsYXRvcnkgVCBjZWxscyAoVHJlZ3MpPC9rZXl3b3JkPjxrZXl3b3JkPlNwaW5hbCBjb3Jk
IGluanVyeSAoU0NJKTwva2V5d29yZD48a2V5d29yZD5UIGNlbGxzPC9rZXl3b3JkPjwva2V5d29y
ZHM+PGRhdGVzPjx5ZWFyPjIwMTU8L3llYXI+PHB1Yi1kYXRlcz48ZGF0ZT5EZWM8L2RhdGU+PC9w
dWItZGF0ZXM+PC9kYXRlcz48aXNibj4xNTU5LTA3NTUgKEVsZWN0cm9uaWMpJiN4RDswMjU3LTI3
N1ggKFByaW50KSYjeEQ7MDI1Ny0yNzdYIChMaW5raW5nKTwvaXNibj48YWNjZXNzaW9uLW51bT4y
NjQ0MDU5MTwvYWNjZXNzaW9uLW51bT48dXJscz48cmVsYXRlZC11cmxzPjx1cmw+aHR0cHM6Ly93
d3cubmNiaS5ubG0ubmloLmdvdi9wdWJtZWQvMjY0NDA1OTE8L3VybD48L3JlbGF0ZWQtdXJscz48
L3VybHM+PGN1c3RvbTI+UE1DNDY0ODk4NDwvY3VzdG9tMj48ZWxlY3Ryb25pYy1yZXNvdXJjZS1u
dW0+MTAuMTAwNy9zMTIwMjYtMDE1LTg2OTgtM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25haGFuPC9BdXRob3I+PFllYXI+MjAxNTwvWWVhcj48
UmVjTnVtPjI0PC9SZWNOdW0+PERpc3BsYXlUZXh0Pig0Nik8L0Rpc3BsYXlUZXh0PjxyZWNvcmQ+
PHJlYy1udW1iZXI+MjQ8L3JlYy1udW1iZXI+PGZvcmVpZ24ta2V5cz48a2V5IGFwcD0iRU4iIGRi
LWlkPSJhcHd4dnd0dmdlenNyNmV0czI1eHJ3ZTZlejl4ZXc5djV3OXgiIHRpbWVzdGFtcD0iMTY5
MjE3NTM3NCI+MjQ8L2tleT48L2ZvcmVpZ24ta2V5cz48cmVmLXR5cGUgbmFtZT0iSm91cm5hbCBB
cnRpY2xlIj4xNzwvcmVmLXR5cGU+PGNvbnRyaWJ1dG9ycz48YXV0aG9ycz48YXV0aG9yPk1vbmFo
YW4sIFIuPC9hdXRob3I+PGF1dGhvcj5TdGVpbiwgQS48L2F1dGhvcj48YXV0aG9yPkdpYmJzLCBL
LjwvYXV0aG9yPjxhdXRob3I+QmFuaywgTS48L2F1dGhvcj48YXV0aG9yPkJsb29tLCBPLjwvYXV0
aG9yPjwvYXV0aG9ycz48L2NvbnRyaWJ1dG9ycz48YXV0aC1hZGRyZXNzPkxhYiBvZiBOZXVyb2lt
bXVub2xvZ3ksIEZlaW5zdGVpbiBJbnN0aXR1dGUgZm9yIE1lZGljYWwgUmVzZWFyY2gsIDM1MCBD
b21tdW5pdHkgRHJpdmUsIE1hbmhhc3NldCwgTlksIDExMDMwLCBVU0EuJiN4RDtEZXBhcnRtZW50
IG9mIFBoeXNpY2FsIE1lZGljaW5lIGFuZCBSZWhhYmlsaXRhdGlvbiwgSG9mc3RyYSBOb3J0aCBT
aG9yZS1MSUogU09NLCAxNTU0IE5vcnRoZXJuIEJsdmQsIDR0aCBGbG9vciwgTWFuaGFzc2V0LCBO
WSwgMTEwMzAsIFVTQS4mI3hEO1RyYXVtYSBDZW50ZXIsIERlcGFydG1lbnQgb2YgU3VyZ2VyeSwg
Tm9ydGggU2hvcmUgVW5pdmVyc2l0eSBIb3NwaXRhbCwgMzAwIENvbW11bml0eSBEcml2ZSwgTWFu
aGFzc2V0LCBOWSwgMTEwMzAsIFVTQS4mI3hEO0xhYiBvZiBOZXVyb2ltbXVub2xvZ3ksIEZlaW5z
dGVpbiBJbnN0aXR1dGUgZm9yIE1lZGljYWwgUmVzZWFyY2gsIDM1MCBDb21tdW5pdHkgRHJpdmUs
IE1hbmhhc3NldCwgTlksIDExMDMwLCBVU0EuIG9ibG9vbUBuc2hzLmVkdS4mI3hEO0RlcGFydG1l
bnQgb2YgUGh5c2ljYWwgTWVkaWNpbmUgYW5kIFJlaGFiaWxpdGF0aW9uLCBIb2ZzdHJhIE5vcnRo
IFNob3JlLUxJSiBTT00sIDE1NTQgTm9ydGhlcm4gQmx2ZCwgNHRoIEZsb29yLCBNYW5oYXNzZXQs
IE5ZLCAxMTAzMCwgVVNBLiBvYmxvb21AbnNocy5lZHUuJiN4RDtUcmF1bWEgQ2VudGVyLCBEZXBh
cnRtZW50IG9mIFN1cmdlcnksIE5vcnRoIFNob3JlIFVuaXZlcnNpdHkgSG9zcGl0YWwsIDMwMCBD
b21tdW5pdHkgRHJpdmUsIE1hbmhhc3NldCwgTlksIDExMDMwLCBVU0EuIG9ibG9vbUBuc2hzLmVk
dS4mI3hEO0RlcGFydG1lbnQgb2YgTW9sZWN1bGFyIE1lZGljaW5lLCBIb2ZzdHJhIE5vcnRoIFNo
b3JlLUxJSiBTT00sIEhlbXBzdGVhZCwgTlksIDExNTQ5LCBVU0EuIG9ibG9vbUBuc2hzLmVkdS48
L2F1dGgtYWRkcmVzcz48dGl0bGVzPjx0aXRsZT5DaXJjdWxhdGluZyBUIGNlbGwgc3Vic2V0cyBh
cmUgYWx0ZXJlZCBpbiBpbmRpdmlkdWFscyB3aXRoIGNocm9uaWMgc3BpbmFsIGNvcmQgaW5qdXJ5
PC90aXRsZT48c2Vjb25kYXJ5LXRpdGxlPkltbXVub2wgUmVzPC9zZWNvbmRhcnktdGl0bGU+PC90
aXRsZXM+PHBlcmlvZGljYWw+PGZ1bGwtdGl0bGU+SW1tdW5vbCBSZXM8L2Z1bGwtdGl0bGU+PC9w
ZXJpb2RpY2FsPjxwYWdlcz4zLTEwPC9wYWdlcz48dm9sdW1lPjYzPC92b2x1bWU+PG51bWJlcj4x
LTM8L251bWJlcj48a2V5d29yZHM+PGtleXdvcmQ+QWR1bHQ8L2tleXdvcmQ+PGtleXdvcmQ+QWdl
ZDwva2V5d29yZD48a2V5d29yZD5BZ2VkLCA4MCBhbmQgb3Zlcjwva2V5d29yZD48a2V5d29yZD5B
bnRpZ2VucywgQ0QvbWV0YWJvbGlzbTwva2V5d29yZD48a2V5d29yZD5BdXRvaW1tdW5lIERpc2Vh
c2VzLyppbW11bm9sb2d5PC9rZXl3b3JkPjxrZXl3b3JkPkJsb29kIENpcmN1bGF0aW9uPC9rZXl3
b3JkPjxrZXl3b3JkPkNocm9uaWMgRGlzZWFzZTwva2V5d29yZD48a2V5d29yZD5GZW1hbGU8L2tl
eXdvcmQ+PGtleXdvcmQ+SG9tZW9zdGFzaXM8L2tleXdvcmQ+PGtleXdvcmQ+SHVtYW5zPC9rZXl3
b3JkPjxrZXl3b3JkPkluZmVjdGlvbnMvKmltbXVub2xvZ3k8L2tleXdvcmQ+PGtleXdvcmQ+THlt
cGhvY3l0ZSBBY3RpdmF0aW9uPC9rZXl3b3JkPjxrZXl3b3JkPk1hbGU8L2tleXdvcmQ+PGtleXdv
cmQ+TWlkZGxlIEFnZWQ8L2tleXdvcmQ+PGtleXdvcmQ+UHJvc3BlY3RpdmUgU3R1ZGllczwva2V5
d29yZD48a2V5d29yZD5TcGluYWwgQ29yZCBJbmp1cmllcy8qaW1tdW5vbG9neTwva2V5d29yZD48
a2V5d29yZD5ULUx5bXBob2N5dGUgU3Vic2V0cy8qcGh5c2lvbG9neTwva2V5d29yZD48a2V5d29y
ZD5ULUx5bXBob2N5dGVzLCBSZWd1bGF0b3J5LypwaHlzaW9sb2d5PC9rZXl3b3JkPjxrZXl3b3Jk
PlJlZ3VsYXRvcnkgVCBjZWxscyAoVHJlZ3MpPC9rZXl3b3JkPjxrZXl3b3JkPlNwaW5hbCBjb3Jk
IGluanVyeSAoU0NJKTwva2V5d29yZD48a2V5d29yZD5UIGNlbGxzPC9rZXl3b3JkPjwva2V5d29y
ZHM+PGRhdGVzPjx5ZWFyPjIwMTU8L3llYXI+PHB1Yi1kYXRlcz48ZGF0ZT5EZWM8L2RhdGU+PC9w
dWItZGF0ZXM+PC9kYXRlcz48aXNibj4xNTU5LTA3NTUgKEVsZWN0cm9uaWMpJiN4RDswMjU3LTI3
N1ggKFByaW50KSYjeEQ7MDI1Ny0yNzdYIChMaW5raW5nKTwvaXNibj48YWNjZXNzaW9uLW51bT4y
NjQ0MDU5MTwvYWNjZXNzaW9uLW51bT48dXJscz48cmVsYXRlZC11cmxzPjx1cmw+aHR0cHM6Ly93
d3cubmNiaS5ubG0ubmloLmdvdi9wdWJtZWQvMjY0NDA1OTE8L3VybD48L3JlbGF0ZWQtdXJscz48
L3VybHM+PGN1c3RvbTI+UE1DNDY0ODk4NDwvY3VzdG9tMj48ZWxlY3Ryb25pYy1yZXNvdXJjZS1u
dW0+MTAuMTAwNy9zMTIwMjYtMDE1LTg2OTgtM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7C45889" w14:textId="77777777" w:rsidTr="00AD712F">
        <w:tc>
          <w:tcPr>
            <w:tcW w:w="1560" w:type="dxa"/>
            <w:vMerge/>
          </w:tcPr>
          <w:p w14:paraId="498A697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5DFDA02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oncentrations not significantly different in bone marrow; numbers not significantly different in blood</w:t>
            </w:r>
          </w:p>
        </w:tc>
        <w:tc>
          <w:tcPr>
            <w:tcW w:w="2409" w:type="dxa"/>
          </w:tcPr>
          <w:p w14:paraId="65F6A7E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4295172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magenta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CA6D84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45F1DC0" w14:textId="77777777" w:rsidTr="00AD712F">
        <w:tc>
          <w:tcPr>
            <w:tcW w:w="1560" w:type="dxa"/>
            <w:vMerge w:val="restart"/>
          </w:tcPr>
          <w:p w14:paraId="22856EE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RNA sequencing</w:t>
            </w:r>
          </w:p>
        </w:tc>
        <w:tc>
          <w:tcPr>
            <w:tcW w:w="4111" w:type="dxa"/>
          </w:tcPr>
          <w:p w14:paraId="73FBE29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xpression of activated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↓; expression of regulatory T cells ↑; expression of activated CD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not significantly different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r w:rsidRPr="00AD712F">
              <w:rPr>
                <w:rFonts w:cs="Times New Roman"/>
                <w:sz w:val="22"/>
              </w:rPr>
              <w:t>+H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  <w:vMerge w:val="restart"/>
          </w:tcPr>
          <w:p w14:paraId="21318D4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5-97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38 vs. n=10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  <w:vMerge w:val="restart"/>
          </w:tcPr>
          <w:p w14:paraId="0506D55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vMerge w:val="restart"/>
          </w:tcPr>
          <w:p w14:paraId="723207B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MaTwvQXV0aG9yPjxZZWFyPjIwMjI8L1llYXI+PFJlY051
bT4xMDQ8L1JlY051bT48RGlzcGxheVRleHQ+KDc0KTwvRGlzcGxheVRleHQ+PHJlY29yZD48cmVj
LW51bWJlcj4xMDQ8L3JlYy1udW1iZXI+PGZvcmVpZ24ta2V5cz48a2V5IGFwcD0iRU4iIGRiLWlk
PSJhcHd4dnd0dmdlenNyNmV0czI1eHJ3ZTZlejl4ZXc5djV3OXgiIHRpbWVzdGFtcD0iMTY5NDcw
OTU1OCI+MTA0PC9rZXk+PC9mb3JlaWduLWtleXM+PHJlZi10eXBlIG5hbWU9IkpvdXJuYWwgQXJ0
aWNsZSI+MTc8L3JlZi10eXBlPjxjb250cmlidXRvcnM+PGF1dGhvcnM+PGF1dGhvcj5MaSwgQy48
L2F1dGhvcj48YXV0aG9yPld1LCBDLjwvYXV0aG9yPjxhdXRob3I+WHUsIEcuPC9hdXRob3I+PGF1
dGhvcj5MaXUsIFkuPC9hdXRob3I+PGF1dGhvcj5DaGVuLCBKLjwvYXV0aG9yPjxhdXRob3I+Wmhh
bmcsIEouPC9hdXRob3I+PGF1dGhvcj5Ib25nLCBILjwvYXV0aG9yPjxhdXRob3I+SmksIEMuPC9h
dXRob3I+PGF1dGhvcj5DdWksIFouPC9hdXRob3I+PC9hdXRob3JzPjwvY29udHJpYnV0b3JzPjxh
dXRoLWFkZHJlc3M+VGhlIEZpcnN0IFBlb3BsZSZhcG9zO3MgSG9zcGl0YWwgb2YgTmFudG9uZywg
VGhlIFNlY29uZCBBZmZpbGlhdGVkIEhvc3BpdGFsIG9mIE5hbnRvbmcgVW5pdmVyc2l0eSwgTmFu
dG9uZyBVbml2ZXJzaXR5LCBOYW50b25nLCBDaGluYS4mI3hEO0tleSBMYWJvcmF0b3J5IGZvciBS
ZXN0b3JhdGlvbiBNZWNoYW5pc20gYW5kIENsaW5pY2FsIFRyYW5zbGF0aW9uIG9mIFNwaW5hbCBD
b3JkIEluanVyeSwgTmFudG9uZywgQ2hpbmEuJiN4RDtSZXNlYXJjaCBJbnN0aXR1dGUgZm9yIFNw
aW5lIGFuZCBTcGluYWwgQ29yZCBEaXNlYXNlIG9mIE5hbnRvbmcgVW5pdmVyc2l0eSwgTmFudG9u
ZywgQ2hpbmEuPC9hdXRoLWFkZHJlc3M+PHRpdGxlcz48dGl0bGU+Q0NSNy1tZWRpYXRlZCBUIGZv
bGxpY3VsYXIgaGVscGVyIGNlbGwgZGlmZmVyZW50aWF0aW9uIGlzIGFzc29jaWF0ZWQgd2l0aCB0
aGUgcGF0aG9nZW5lc2lzIGFuZCBpbW11bmUgbWljcm9lbnZpcm9ubWVudCBvZiBzcGluYWwgY29y
ZCBpbmp1cnktaW5kdWNlZCBpbW11bmUgZGVmaWNpZW5jeSBzeW5kcm9tZTwvdGl0bGU+PHNlY29u
ZGFyeS10aXRsZT5Gcm9udCBOZXVyb3NjaTwvc2Vjb25kYXJ5LXRpdGxlPjwvdGl0bGVzPjxwZXJp
b2RpY2FsPjxmdWxsLXRpdGxlPkZyb250IE5ldXJvc2NpPC9mdWxsLXRpdGxlPjwvcGVyaW9kaWNh
bD48cGFnZXM+MTAxOTQwNjwvcGFnZXM+PHZvbHVtZT4xNjwvdm9sdW1lPjxlZGl0aW9uPjIwMjIx
MDE0PC9lZGl0aW9uPjxrZXl3b3Jkcz48a2V5d29yZD5DY3I3PC9rZXl3b3JkPjxrZXl3b3JkPmJp
b21hcmtlcjwva2V5d29yZD48a2V5d29yZD5pbW11bmUgbWljcm9lbnZpcm9ubWVudDwva2V5d29y
ZD48a2V5d29yZD5tYWNoaW5lIGxlYXJuaW5nPC9rZXl3b3JkPjxrZXl3b3JkPnNwaW5hbCBjb3Jk
IGluanVyeS1pbmR1Y2VkIGltbXVuZSBkZWZpY2llbmN5IHN5bmRyb21lPC9rZXl3b3JkPjwva2V5
d29yZHM+PGRhdGVzPjx5ZWFyPjIwMjI8L3llYXI+PC9kYXRlcz48aXNibj4xNjYyLTQ1NDggKFBy
aW50KSYjeEQ7MTY2Mi00NTNYIChFbGVjdHJvbmljKSYjeEQ7MTY2Mi00NTNYIChMaW5raW5nKTwv
aXNibj48YWNjZXNzaW9uLW51bT4zNjMxMjAzNTwvYWNjZXNzaW9uLW51bT48dXJscz48cmVsYXRl
ZC11cmxzPjx1cmw+aHR0cHM6Ly93d3cubmNiaS5ubG0ubmloLmdvdi9wdWJtZWQvMzYzMTIwMzU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E1NDcxPC9jdXN0b20yPjxlbGVjdHJvbmljLXJlc291cmNlLW51bT4xMC4zMzg5L2ZuaW5z
LjIwMjIuMTAxOTQwNj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MaTwvQXV0aG9yPjxZZWFyPjIwMjI8L1llYXI+PFJlY051
bT4xMDQ8L1JlY051bT48RGlzcGxheVRleHQ+KDc0KTwvRGlzcGxheVRleHQ+PHJlY29yZD48cmVj
LW51bWJlcj4xMDQ8L3JlYy1udW1iZXI+PGZvcmVpZ24ta2V5cz48a2V5IGFwcD0iRU4iIGRiLWlk
PSJhcHd4dnd0dmdlenNyNmV0czI1eHJ3ZTZlejl4ZXc5djV3OXgiIHRpbWVzdGFtcD0iMTY5NDcw
OTU1OCI+MTA0PC9rZXk+PC9mb3JlaWduLWtleXM+PHJlZi10eXBlIG5hbWU9IkpvdXJuYWwgQXJ0
aWNsZSI+MTc8L3JlZi10eXBlPjxjb250cmlidXRvcnM+PGF1dGhvcnM+PGF1dGhvcj5MaSwgQy48
L2F1dGhvcj48YXV0aG9yPld1LCBDLjwvYXV0aG9yPjxhdXRob3I+WHUsIEcuPC9hdXRob3I+PGF1
dGhvcj5MaXUsIFkuPC9hdXRob3I+PGF1dGhvcj5DaGVuLCBKLjwvYXV0aG9yPjxhdXRob3I+Wmhh
bmcsIEouPC9hdXRob3I+PGF1dGhvcj5Ib25nLCBILjwvYXV0aG9yPjxhdXRob3I+SmksIEMuPC9h
dXRob3I+PGF1dGhvcj5DdWksIFouPC9hdXRob3I+PC9hdXRob3JzPjwvY29udHJpYnV0b3JzPjxh
dXRoLWFkZHJlc3M+VGhlIEZpcnN0IFBlb3BsZSZhcG9zO3MgSG9zcGl0YWwgb2YgTmFudG9uZywg
VGhlIFNlY29uZCBBZmZpbGlhdGVkIEhvc3BpdGFsIG9mIE5hbnRvbmcgVW5pdmVyc2l0eSwgTmFu
dG9uZyBVbml2ZXJzaXR5LCBOYW50b25nLCBDaGluYS4mI3hEO0tleSBMYWJvcmF0b3J5IGZvciBS
ZXN0b3JhdGlvbiBNZWNoYW5pc20gYW5kIENsaW5pY2FsIFRyYW5zbGF0aW9uIG9mIFNwaW5hbCBD
b3JkIEluanVyeSwgTmFudG9uZywgQ2hpbmEuJiN4RDtSZXNlYXJjaCBJbnN0aXR1dGUgZm9yIFNw
aW5lIGFuZCBTcGluYWwgQ29yZCBEaXNlYXNlIG9mIE5hbnRvbmcgVW5pdmVyc2l0eSwgTmFudG9u
ZywgQ2hpbmEuPC9hdXRoLWFkZHJlc3M+PHRpdGxlcz48dGl0bGU+Q0NSNy1tZWRpYXRlZCBUIGZv
bGxpY3VsYXIgaGVscGVyIGNlbGwgZGlmZmVyZW50aWF0aW9uIGlzIGFzc29jaWF0ZWQgd2l0aCB0
aGUgcGF0aG9nZW5lc2lzIGFuZCBpbW11bmUgbWljcm9lbnZpcm9ubWVudCBvZiBzcGluYWwgY29y
ZCBpbmp1cnktaW5kdWNlZCBpbW11bmUgZGVmaWNpZW5jeSBzeW5kcm9tZTwvdGl0bGU+PHNlY29u
ZGFyeS10aXRsZT5Gcm9udCBOZXVyb3NjaTwvc2Vjb25kYXJ5LXRpdGxlPjwvdGl0bGVzPjxwZXJp
b2RpY2FsPjxmdWxsLXRpdGxlPkZyb250IE5ldXJvc2NpPC9mdWxsLXRpdGxlPjwvcGVyaW9kaWNh
bD48cGFnZXM+MTAxOTQwNjwvcGFnZXM+PHZvbHVtZT4xNjwvdm9sdW1lPjxlZGl0aW9uPjIwMjIx
MDE0PC9lZGl0aW9uPjxrZXl3b3Jkcz48a2V5d29yZD5DY3I3PC9rZXl3b3JkPjxrZXl3b3JkPmJp
b21hcmtlcjwva2V5d29yZD48a2V5d29yZD5pbW11bmUgbWljcm9lbnZpcm9ubWVudDwva2V5d29y
ZD48a2V5d29yZD5tYWNoaW5lIGxlYXJuaW5nPC9rZXl3b3JkPjxrZXl3b3JkPnNwaW5hbCBjb3Jk
IGluanVyeS1pbmR1Y2VkIGltbXVuZSBkZWZpY2llbmN5IHN5bmRyb21lPC9rZXl3b3JkPjwva2V5
d29yZHM+PGRhdGVzPjx5ZWFyPjIwMjI8L3llYXI+PC9kYXRlcz48aXNibj4xNjYyLTQ1NDggKFBy
aW50KSYjeEQ7MTY2Mi00NTNYIChFbGVjdHJvbmljKSYjeEQ7MTY2Mi00NTNYIChMaW5raW5nKTwv
aXNibj48YWNjZXNzaW9uLW51bT4zNjMxMjAzNTwvYWNjZXNzaW9uLW51bT48dXJscz48cmVsYXRl
ZC11cmxzPjx1cmw+aHR0cHM6Ly93d3cubmNiaS5ubG0ubmloLmdvdi9wdWJtZWQvMzYzMTIwMzU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E1NDcxPC9jdXN0b20yPjxlbGVjdHJvbmljLXJlc291cmNlLW51bT4xMC4zMzg5L2ZuaW5z
LjIwMjIuMTAxOTQwNj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4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81F4377" w14:textId="77777777" w:rsidTr="00AD712F">
        <w:tc>
          <w:tcPr>
            <w:tcW w:w="1560" w:type="dxa"/>
            <w:vMerge/>
          </w:tcPr>
          <w:p w14:paraId="5005049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B8F389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bundance of CD8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T cells ↓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HC in blood</w:t>
            </w:r>
          </w:p>
        </w:tc>
        <w:tc>
          <w:tcPr>
            <w:tcW w:w="2409" w:type="dxa"/>
            <w:vMerge/>
          </w:tcPr>
          <w:p w14:paraId="707B5AE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475B9D4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20AE41C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46AD909B" w14:textId="77777777" w:rsidTr="00AD712F">
        <w:tc>
          <w:tcPr>
            <w:tcW w:w="1560" w:type="dxa"/>
            <w:vMerge/>
          </w:tcPr>
          <w:p w14:paraId="426C1EF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48EC074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Expression of genes linked to development, proliferation, and survival of T cells ↓ at 0-3 dpi and remained reduced during 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; expression of genes linked to T cell activation ↑ at 0-3 dpi in blood</w:t>
            </w:r>
          </w:p>
        </w:tc>
        <w:tc>
          <w:tcPr>
            <w:tcW w:w="2409" w:type="dxa"/>
          </w:tcPr>
          <w:p w14:paraId="21DFEEB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3 d to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0 vs. n=9 HC</w:t>
            </w:r>
          </w:p>
        </w:tc>
        <w:tc>
          <w:tcPr>
            <w:tcW w:w="1418" w:type="dxa"/>
          </w:tcPr>
          <w:p w14:paraId="26D56D4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4CDCFE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1065F49" w14:textId="77777777" w:rsidTr="00AD712F">
        <w:tc>
          <w:tcPr>
            <w:tcW w:w="1560" w:type="dxa"/>
          </w:tcPr>
          <w:p w14:paraId="0B91734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IL-2R assay</w:t>
            </w:r>
          </w:p>
        </w:tc>
        <w:tc>
          <w:tcPr>
            <w:tcW w:w="4111" w:type="dxa"/>
          </w:tcPr>
          <w:p w14:paraId="66007D5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Activation as reflected by IL-2R levels ↓ between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↑ between 3 and 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  <w:vMerge w:val="restart"/>
          </w:tcPr>
          <w:p w14:paraId="3BD5CAA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.5-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4 vs. n=</w:t>
            </w: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HC, n=34 vs. n=24-32 HC, n=54 vs. n=32 HC, n=49 vs. 32 HC</w:t>
            </w:r>
          </w:p>
        </w:tc>
        <w:tc>
          <w:tcPr>
            <w:tcW w:w="1418" w:type="dxa"/>
            <w:vMerge w:val="restart"/>
          </w:tcPr>
          <w:p w14:paraId="13CB294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vMerge w:val="restart"/>
          </w:tcPr>
          <w:p w14:paraId="73FC4C4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cnVzZTwvQXV0aG9yPjxZZWFyPjE5OTI8L1llYXI+PFJl
Y051bT4yNTwvUmVjTnVtPjxEaXNwbGF5VGV4dD4oNzYtNzkpPC9EaXNwbGF5VGV4dD48cmVjb3Jk
PjxyZWMtbnVtYmVyPjI1PC9yZWMtbnVtYmVyPjxmb3JlaWduLWtleXM+PGtleSBhcHA9IkVOIiBk
Yi1pZD0iYXB3eHZ3dHZnZXpzcjZldHMyNXhyd2U2ZXo5eGV3OXY1dzl4IiB0aW1lc3RhbXA9IjE2
OTIxNzc5NjciPjI1PC9rZXk+PC9mb3JlaWduLWtleXM+PHJlZi10eXBlIG5hbWU9IkpvdXJuYWwg
QXJ0aWNsZSI+MTc8L3JlZi10eXBlPjxjb250cmlidXRvcnM+PGF1dGhvcnM+PGF1dGhvcj5DcnVz
ZSwgSi4gTS48L2F1dGhvcj48YXV0aG9yPkxld2lzLCBSLiBFLjwvYXV0aG9yPjxhdXRob3I+Qmlz
aG9wLCBHLiBSLjwvYXV0aG9yPjxhdXRob3I+S2xpZXNjaCwgVy4gRi48L2F1dGhvcj48YXV0aG9y
PkdhaXRhbiwgRS48L2F1dGhvcj48L2F1dGhvcnM+PC9jb250cmlidXRvcnM+PGF1dGgtYWRkcmVz
cz5EZXBhcnRtZW50IG9mIFBhdGhvbG9neSwgVW5pdmVyc2l0eSBvZiBNaXNzaXNzaXBwaSBNZWRp
Y2FsIENlbnRlciwgSmFja3NvbiAzOTIxNi48L2F1dGgtYWRkcmVzcz48dGl0bGVzPjx0aXRsZT5O
ZXVyb2VuZG9jcmluZS1pbW11bmUgaW50ZXJhY3Rpb25zIGFzc29jaWF0ZWQgd2l0aCBsb3NzIGFu
ZCByZXN0b3JhdGlvbiBvZiBpbW11bmUgc3lzdGVtIGZ1bmN0aW9uIGluIHNwaW5hbCBjb3JkIGlu
anVyeSBhbmQgc3Ryb2tlIHBhdGllbnRzPC90aXRsZT48c2Vjb25kYXJ5LXRpdGxlPkltbXVub2wg
UmVzPC9zZWNvbmRhcnktdGl0bGU+PC90aXRsZXM+PHBlcmlvZGljYWw+PGZ1bGwtdGl0bGU+SW1t
dW5vbCBSZXM8L2Z1bGwtdGl0bGU+PC9wZXJpb2RpY2FsPjxwYWdlcz4xMDQtMTY8L3BhZ2VzPjx2
b2x1bWU+MTE8L3ZvbHVtZT48bnVtYmVyPjI8L251bWJlcj48a2V5d29yZHM+PGtleXdvcmQ+QWRy
ZW5vY29ydGljb3Ryb3BpYyBIb3Jtb25lL2Jsb29kPC9rZXl3b3JkPjxrZXl3b3JkPkNlcmVicm92
YXNjdWxhciBEaXNvcmRlcnMvKmltbXVub2xvZ3kvcmVoYWJpbGl0YXRpb248L2tleXdvcmQ+PGtl
eXdvcmQ+RmVtYWxlPC9rZXl3b3JkPjxrZXl3b3JkPkh1bWFuczwva2V5d29yZD48a2V5d29yZD5I
eWRyb2NvcnRpc29uZS91cmluZTwva2V5d29yZD48a2V5d29yZD5JbW11bml0eSwgSW5uYXRlPC9r
ZXl3b3JkPjxrZXl3b3JkPktpbGxlciBDZWxscywgTmF0dXJhbC9pbW11bm9sb2d5PC9rZXl3b3Jk
PjxrZXl3b3JkPkxldWtvY3l0ZSBDb3VudDwva2V5d29yZD48a2V5d29yZD5MeW1waG9jeXRlIEFj
dGl2YXRpb248L2tleXdvcmQ+PGtleXdvcmQ+THltcGhvY3l0ZSBTdWJzZXRzL2ltbXVub2xvZ3k8
L2tleXdvcmQ+PGtleXdvcmQ+TWFsZTwva2V5d29yZD48a2V5d29yZD5QYXJhcGxlZ2lhL2ltbXVu
b2xvZ3kvcmVoYWJpbGl0YXRpb248L2tleXdvcmQ+PGtleXdvcmQ+UXVhZHJpcGxlZ2lhL2ltbXVu
b2xvZ3kvcmVoYWJpbGl0YXRpb248L2tleXdvcmQ+PGtleXdvcmQ+UmVjZXB0b3JzLCBJbnRlcmxl
dWtpbi0yL21ldGFib2xpc208L2tleXdvcmQ+PGtleXdvcmQ+U3BpbmFsIENvcmQgSW5qdXJpZXMv
KmltbXVub2xvZ3kvcmVoYWJpbGl0YXRpb248L2tleXdvcmQ+PC9rZXl3b3Jkcz48ZGF0ZXM+PHll
YXI+MTk5MjwveWVhcj48L2RhdGVzPjxpc2JuPjAyNTctMjc3WCAoUHJpbnQpJiN4RDswMjU3LTI3
N1ggKExpbmtpbmcpPC9pc2JuPjxhY2Nlc3Npb24tbnVtPjEzMzEyNzI8L2FjY2Vzc2lvbi1udW0+
PHVybHM+PHJlbGF0ZWQtdXJscz48dXJsPmh0dHBzOi8vd3d3Lm5jYmkubmxtLm5paC5nb3YvcHVi
bWVkLzEzMzEyNzI8L3VybD48L3JlbGF0ZWQtdXJscz48L3VybHM+PGVsZWN0cm9uaWMtcmVzb3Vy
Y2UtbnVtPjEwLjEwMDcvQkYwMjkxODYxNTwvZWxlY3Ryb25pYy1yZXNvdXJjZS1udW0+PHJlbW90
ZS1kYXRhYmFzZS1uYW1lPk1lZGxpbmU8L3JlbW90ZS1kYXRhYmFzZS1uYW1lPjxyZW1vdGUtZGF0
YWJhc2UtcHJvdmlkZXI+TkxNPC9yZW1vdGUtZGF0YWJhc2UtcHJvdmlkZXI+PC9yZWNvcmQ+PC9D
aXRlPjxDaXRlPjxBdXRob3I+Q3J1c2U8L0F1dGhvcj48WWVhcj4yMDAwPC9ZZWFyPjxSZWNOdW0+
Mjc8L1JlY051bT48cmVjb3JkPjxyZWMtbnVtYmVyPjI3PC9yZWMtbnVtYmVyPjxmb3JlaWduLWtl
eXM+PGtleSBhcHA9IkVOIiBkYi1pZD0iYXB3eHZ3dHZnZXpzcjZldHMyNXhyd2U2ZXo5eGV3OXY1
dzl4IiB0aW1lc3RhbXA9IjE2OTIxODYwODEiPjI3PC9rZXk+PC9mb3JlaWduLWtleXM+PHJlZi10
eXBlIG5hbWU9IkpvdXJuYWwgQXJ0aWNsZSI+MTc8L3JlZi10eXBlPjxjb250cmlidXRvcnM+PGF1
dGhvcnM+PGF1dGhvcj5DcnVzZSwgSi4gTS48L2F1dGhvcj48YXV0aG9yPkxld2lzLCBSLiBFLjwv
YXV0aG9yPjxhdXRob3I+Um9lLCBELiBMLjwvYXV0aG9yPjxhdXRob3I+RGlsaW9nbG91LCBTLjwv
YXV0aG9yPjxhdXRob3I+QmxhaW5lLCBNLiBDLjwvYXV0aG9yPjxhdXRob3I+V2FsbGFjZSwgVy4g
Ri48L2F1dGhvcj48YXV0aG9yPkNoZW4sIFIuIFMuPC9hdXRob3I+PC9hdXRob3JzPjwvY29udHJp
YnV0b3JzPjxhdXRoLWFkZHJlc3M+RGVwYXJ0bWVudCBvZiBQYXRob2xvZ3ksIFVuaXZlcnNpdHkg
b2YgTWlzc2lzc2lwcGkgTWVkaWNhbCBDZW50ZXIsIEphY2tzb24sIE1pc3Npc3NpcHBpLCAzOTIx
Ni00NTA1LCBVU0EuPC9hdXRoLWFkZHJlc3M+PHRpdGxlcz48dGl0bGU+RmFjaWxpdGF0aW9uIG9m
IGltbXVuZSBmdW5jdGlvbiwgaGVhbGluZyBvZiBwcmVzc3VyZSB1bGNlcnMsIGFuZCBudXRyaXRp
b25hbCBzdGF0dXMgaW4gc3BpbmFsIGNvcmQgaW5qdXJ5IHBhdGllbnRzPC90aXRsZT48c2Vjb25k
YXJ5LXRpdGxlPkV4cCBNb2wgUGF0aG9sPC9zZWNvbmRhcnktdGl0bGU+PC90aXRsZXM+PHBlcmlv
ZGljYWw+PGZ1bGwtdGl0bGU+RXhwIE1vbCBQYXRob2w8L2Z1bGwtdGl0bGU+PC9wZXJpb2RpY2Fs
PjxwYWdlcz4zOC01NDwvcGFnZXM+PHZvbHVtZT42ODwvdm9sdW1lPjxudW1iZXI+MTwvbnVtYmVy
PjxrZXl3b3Jkcz48a2V5d29yZD5BZHJlbm9jb3J0aWNvdHJvcGljIEhvcm1vbmUvYmxvb2Q8L2tl
eXdvcmQ+PGtleXdvcmQ+QWR1bHQ8L2tleXdvcmQ+PGtleXdvcmQ+Q2VsbCBBZGhlc2lvbiBNb2xl
Y3VsZXMvYmxvb2Q8L2tleXdvcmQ+PGtleXdvcmQ+Q3JlYXRpbmluZS91cmluZTwva2V5d29yZD48
a2V5d29yZD5DeXRvdG94aWNpdHksIEltbXVub2xvZ2ljPC9rZXl3b3JkPjxrZXl3b3JkPkh1bWFu
czwva2V5d29yZD48a2V5d29yZD5IeWRyb2NvcnRpc29uZS9ibG9vZC91cmluZTwva2V5d29yZD48
a2V5d29yZD5JbW11bml0eSwgQ2VsbHVsYXIvcGh5c2lvbG9neTwva2V5d29yZD48a2V5d29yZD5L
aWxsZXIgQ2VsbHMsIE5hdHVyYWwvKnBoeXNpb2xvZ3k8L2tleXdvcmQ+PGtleXdvcmQ+THltcGhv
Y3l0ZSBBY3RpdmF0aW9uPC9rZXl3b3JkPjxrZXl3b3JkPk1pZGRsZSBBZ2VkPC9rZXl3b3JkPjxr
ZXl3b3JkPipOdXRyaXRpb25hbCBTdGF0dXM8L2tleXdvcmQ+PGtleXdvcmQ+UHJlYWxidW1pbi9h
bmFseXNpczwva2V5d29yZD48a2V5d29yZD5QcmVzc3VyZSBVbGNlci8qaW1tdW5vbG9neTwva2V5
d29yZD48a2V5d29yZD5SZWNlcHRvcnMsIEludGVybGV1a2luLTIvYmxvb2Q8L2tleXdvcmQ+PGtl
eXdvcmQ+U2VydW0gQWxidW1pbi9hbmFseXNpczwva2V5d29yZD48a2V5d29yZD5TZXZlcml0eSBv
ZiBJbGxuZXNzIEluZGV4PC9rZXl3b3JkPjxrZXl3b3JkPlNwaW5hbCBDb3JkIEluanVyaWVzLypp
bW11bm9sb2d5L3JlaGFiaWxpdGF0aW9uPC9rZXl3b3JkPjxrZXl3b3JkPlQtTHltcGhvY3l0ZXMv
KnBoeXNpb2xvZ3k8L2tleXdvcmQ+PGtleXdvcmQ+V291bmQgSGVhbGluZy8qaW1tdW5vbG9neTwv
a2V5d29yZD48a2V5d29yZD5aaW5jL2Jsb29kPC9rZXl3b3JkPjwva2V5d29yZHM+PGRhdGVzPjx5
ZWFyPjIwMDA8L3llYXI+PHB1Yi1kYXRlcz48ZGF0ZT5GZWI8L2RhdGU+PC9wdWItZGF0ZXM+PC9k
YXRlcz48aXNibj4wMDE0LTQ4MDAgKFByaW50KSYjeEQ7MDAxNC00ODAwIChMaW5raW5nKTwvaXNi
bj48YWNjZXNzaW9uLW51bT4xMDY0MDQ1MzwvYWNjZXNzaW9uLW51bT48dXJscz48cmVsYXRlZC11
cmxzPjx1cmw+aHR0cHM6Ly93d3cubmNiaS5ubG0ubmloLmdvdi9wdWJtZWQvMTA2NDA0NTM8L3Vy
bD48L3JlbGF0ZWQtdXJscz48L3VybHM+PGVsZWN0cm9uaWMtcmVzb3VyY2UtbnVtPjEwLjEwMDYv
ZXhtcC4xOTk5LjIyOTI8L2VsZWN0cm9uaWMtcmVzb3VyY2UtbnVtPjxyZW1vdGUtZGF0YWJhc2Ut
bmFtZT5NZWRsaW5lPC9yZW1vdGUtZGF0YWJhc2UtbmFtZT48cmVtb3RlLWRhdGFiYXNlLXByb3Zp
ZGVyPk5MTTwvcmVtb3RlLWRhdGFiYXNlLXByb3ZpZGVyPjwvcmVjb3JkPjwvQ2l0ZT48Q2l0ZT48
QXV0aG9yPkNydXNlPC9BdXRob3I+PFllYXI+MTk5MzwvWWVhcj48UmVjTnVtPjI5PC9SZWNOdW0+
PHJlY29yZD48cmVjLW51bWJlcj4yOTwvcmVjLW51bWJlcj48Zm9yZWlnbi1rZXlzPjxrZXkgYXBw
PSJFTiIgZGItaWQ9ImFwd3h2d3R2Z2V6c3I2ZXRzMjV4cndlNmV6OXhldzl2NXc5eCIgdGltZXN0
YW1wPSIxNjkyMjAxNTQ5Ij4yOTwva2V5PjwvZm9yZWlnbi1rZXlzPjxyZWYtdHlwZSBuYW1lPSJK
b3VybmFsIEFydGljbGUiPjE3PC9yZWYtdHlwZT48Y29udHJpYnV0b3JzPjxhdXRob3JzPjxhdXRo
b3I+Q3J1c2UsIEouIE0uPC9hdXRob3I+PGF1dGhvcj5MZXdpcywgUi4gRS4sIEpyLjwvYXV0aG9y
PjxhdXRob3I+QmlzaG9wLCBHLiBSLjwvYXV0aG9yPjxhdXRob3I+S2xpZXNjaCwgVy4gRi48L2F1
dGhvcj48YXV0aG9yPkdhaXRhbiwgRS48L2F1dGhvcj48YXV0aG9yPkJyaXR0LCBSLjwvYXV0aG9y
PjwvYXV0aG9ycz48L2NvbnRyaWJ1dG9ycz48YXV0aC1hZGRyZXNzPkRlcGFydG1lbnQgb2YgUGF0
aG9sb2d5LCBVbml2ZXJzaXR5IG9mIE1pc3Npc3NpcHBpIE1lZGljYWwgQ2VudGVyLCBKYWNrc29u
IDM5MjE2LjwvYXV0aC1hZGRyZXNzPjx0aXRsZXM+PHRpdGxlPkRlY3JlYXNlZCBpbW11bmUgcmVh
Y3Rpdml0eSBhbmQgbmV1cm9lbmRvY3JpbmUgYWx0ZXJhdGlvbnMgcmVsYXRlZCB0byBjaHJvbmlj
IHN0cmVzcyBpbiBzcGluYWwgY29yZCBpbmp1cnkgYW5kIHN0cm9rZSBwYXRpZW50czwvdGl0bGU+
PHNlY29uZGFyeS10aXRsZT5QYXRob2Jpb2xvZ3k8L3NlY29uZGFyeS10aXRsZT48L3RpdGxlcz48
cGVyaW9kaWNhbD48ZnVsbC10aXRsZT5QYXRob2Jpb2xvZ3k8L2Z1bGwtdGl0bGU+PC9wZXJpb2Rp
Y2FsPjxwYWdlcz4xODMtOTI8L3BhZ2VzPjx2b2x1bWU+NjE8L3ZvbHVtZT48bnVtYmVyPjMtNDwv
bnVtYmVyPjxrZXl3b3Jkcz48a2V5d29yZD5BZHJlbm9jb3J0aWNvdHJvcGljIEhvcm1vbmUvYmxv
b2Q8L2tleXdvcmQ+PGtleXdvcmQ+QWR1bHQ8L2tleXdvcmQ+PGtleXdvcmQ+Q2VyZWJyb3Zhc2N1
bGFyIERpc29yZGVycy8qaW1tdW5vbG9neS9waHlzaW9wYXRob2xvZ3kvcmVoYWJpbGl0YXRpb248
L2tleXdvcmQ+PGtleXdvcmQ+Q2hyb25pYyBEaXNlYXNlPC9rZXl3b3JkPjxrZXl3b3JkPkN5dG90
b3hpY2l0eSwgSW1tdW5vbG9naWM8L2tleXdvcmQ+PGtleXdvcmQ+RmVtYWxlPC9rZXl3b3JkPjxr
ZXl3b3JkPkh1bWFuczwva2V5d29yZD48a2V5d29yZD5IeWRyb2NvcnRpc29uZS91cmluZTwva2V5
d29yZD48a2V5d29yZD5JbW11bml0eSwgQ2VsbHVsYXI8L2tleXdvcmQ+PGtleXdvcmQ+SW1tdW5p
dHksIElubmF0ZTwva2V5d29yZD48a2V5d29yZD5JbW11bml6YXRpb24sIFBhc3NpdmU8L2tleXdv
cmQ+PGtleXdvcmQ+THltcGhvY3l0ZSBBY3RpdmF0aW9uPC9rZXl3b3JkPjxrZXl3b3JkPkx5bXBo
b2N5dGUgU3Vic2V0cy9pbW11bm9sb2d5PC9rZXl3b3JkPjxrZXl3b3JkPk1hbGU8L2tleXdvcmQ+
PGtleXdvcmQ+U3BpbmFsIENvcmQgSW5qdXJpZXMvKmltbXVub2xvZ3kvcGh5c2lvcGF0aG9sb2d5
L3JlaGFiaWxpdGF0aW9uPC9rZXl3b3JkPjxrZXl3b3JkPlN0cmVzcywgUGh5c2lvbG9naWNhbC8q
aW1tdW5vbG9neTwva2V5d29yZD48a2V5d29yZD5ULUx5bXBob2N5dGVzL2ltbXVub2xvZ3k8L2tl
eXdvcmQ+PGtleXdvcmQ+VGltZSBGYWN0b3JzPC9rZXl3b3JkPjwva2V5d29yZHM+PGRhdGVzPjx5
ZWFyPjE5OTM8L3llYXI+PC9kYXRlcz48aXNibj4xMDE1LTIwMDggKFByaW50KSYjeEQ7MTAxNS0y
MDA4IChMaW5raW5nKTwvaXNibj48YWNjZXNzaW9uLW51bT44MjE2ODQwPC9hY2Nlc3Npb24tbnVt
Pjx1cmxzPjxyZWxhdGVkLXVybHM+PHVybD5odHRwczovL3d3dy5uY2JpLm5sbS5uaWguZ292L3B1
Ym1lZC84MjE2ODQwPC91cmw+PC9yZWxhdGVkLXVybHM+PC91cmxzPjxlbGVjdHJvbmljLXJlc291
cmNlLW51bT4xMC4xMTU5LzAwMDE2Mzc5MDwvZWxlY3Ryb25pYy1yZXNvdXJjZS1udW0+PHJlbW90
ZS1kYXRhYmFzZS1uYW1lPk1lZGxpbmU8L3JlbW90ZS1kYXRhYmFzZS1uYW1lPjxyZW1vdGUtZGF0
YWJhc2UtcHJvdmlkZXI+TkxNPC9yZW1vdGUtZGF0YWJhc2UtcHJvdmlkZXI+PC9yZWNvcmQ+PC9D
aXRlPjxDaXRlPjxBdXRob3I+S2xpZXNjaDwvQXV0aG9yPjxZZWFyPjE5OTY8L1llYXI+PFJlY051
bT4zMDwvUmVjTnVtPjxyZWNvcmQ+PHJlYy1udW1iZXI+MzA8L3JlYy1udW1iZXI+PGZvcmVpZ24t
a2V5cz48a2V5IGFwcD0iRU4iIGRiLWlkPSJhcHd4dnd0dmdlenNyNmV0czI1eHJ3ZTZlejl4ZXc5
djV3OXgiIHRpbWVzdGFtcD0iMTY5MjIwMTk2NCI+MzA8L2tleT48L2ZvcmVpZ24ta2V5cz48cmVm
LXR5cGUgbmFtZT0iSm91cm5hbCBBcnRpY2xlIj4xNzwvcmVmLXR5cGU+PGNvbnRyaWJ1dG9ycz48
YXV0aG9ycz48YXV0aG9yPktsaWVzY2gsIFcuIEYuPC9hdXRob3I+PGF1dGhvcj5DcnVzZSwgSi4g
TS48L2F1dGhvcj48YXV0aG9yPkxld2lzLCBSLiBFLjwvYXV0aG9yPjxhdXRob3I+QmlzaG9wLCBH
LiBSLjwvYXV0aG9yPjxhdXRob3I+QnJhY2tpbiwgQi48L2F1dGhvcj48YXV0aG9yPkxhbXB0b24s
IEouIEEuPC9hdXRob3I+PC9hdXRob3JzPjwvY29udHJpYnV0b3JzPjxhdXRoLWFkZHJlc3M+VW5p
dmVyc2l0eSBvZiBNaXNzaXNzaXBwaSBNZWRpY2FsIENlbnRlciwgSmFja3NvbiAzOTIxNiwgVVNB
LjwvYXV0aC1hZGRyZXNzPjx0aXRsZXM+PHRpdGxlPlJlc3RvcmF0aW9uIG9mIGRlcHJlc3NlZCBp
bW11bmUgZnVuY3Rpb24gaW4gc3BpbmFsIGNvcmQgaW5qdXJ5IHBhdGllbnRzIHJlY2VpdmluZyBy
ZWhhYmlsaXRhdGlvbiB0aGVyYXB5PC90aXRsZT48c2Vjb25kYXJ5LXRpdGxlPlBhcmFwbGVnaWE8
L3NlY29uZGFyeS10aXRsZT48L3RpdGxlcz48cGVyaW9kaWNhbD48ZnVsbC10aXRsZT5QYXJhcGxl
Z2lhPC9mdWxsLXRpdGxlPjwvcGVyaW9kaWNhbD48cGFnZXM+ODItOTA8L3BhZ2VzPjx2b2x1bWU+
MzQ8L3ZvbHVtZT48bnVtYmVyPjI8L251bWJlcj48a2V5d29yZHM+PGtleXdvcmQ+QWRyZW5vY29y
dGljb3Ryb3BpYyBIb3Jtb25lL2Jsb29kPC9rZXl3b3JkPjxrZXl3b3JkPkFkdWx0PC9rZXl3b3Jk
PjxrZXl3b3JkPkROQS9iaW9zeW50aGVzaXM8L2tleXdvcmQ+PGtleXdvcmQ+RmVtYWxlPC9rZXl3
b3JkPjxrZXl3b3JkPkh1bWFuczwva2V5d29yZD48a2V5d29yZD5IeWRyb2NvcnRpc29uZS91cmlu
ZTwva2V5d29yZD48a2V5d29yZD5JbW11bmUgU3lzdGVtIERpc2Vhc2VzLypldGlvbG9neS8qaW1t
dW5vbG9neTwva2V5d29yZD48a2V5d29yZD5LaWxsZXIgQ2VsbHMsIE5hdHVyYWwvaW1tdW5vbG9n
eS9waHlzaW9sb2d5PC9rZXl3b3JkPjxrZXl3b3JkPkx5bXBob2N5dGUgQ291bnQ8L2tleXdvcmQ+
PGtleXdvcmQ+THltcGhvY3l0ZSBTdWJzZXRzL2ltbXVub2xvZ3kvcGh5c2lvbG9neTwva2V5d29y
ZD48a2V5d29yZD5NYWxlPC9rZXl3b3JkPjxrZXl3b3JkPlBhcmFwbGVnaWEvaW1tdW5vbG9neS9w
YXRob2xvZ3kvcmVoYWJpbGl0YXRpb248L2tleXdvcmQ+PGtleXdvcmQ+UXVhZHJpcGxlZ2lhL2lt
bXVub2xvZ3kvcGF0aG9sb2d5L3JlaGFiaWxpdGF0aW9uPC9rZXl3b3JkPjxrZXl3b3JkPlNwaW5h
bCBDb3JkIEluanVyaWVzLyppbW11bm9sb2d5L3BhdGhvbG9neS8qcmVoYWJpbGl0YXRpb248L2tl
eXdvcmQ+PGtleXdvcmQ+VC1MeW1waG9jeXRlcy9pbW11bm9sb2d5L3BoeXNpb2xvZ3k8L2tleXdv
cmQ+PC9rZXl3b3Jkcz48ZGF0ZXM+PHllYXI+MTk5NjwveWVhcj48cHViLWRhdGVzPjxkYXRlPkZl
YjwvZGF0ZT48L3B1Yi1kYXRlcz48L2RhdGVzPjxpc2JuPjAwMzEtMTc1OCAoUHJpbnQpJiN4RDsw
MDMxLTE3NTggKExpbmtpbmcpPC9pc2JuPjxhY2Nlc3Npb24tbnVtPjg4MzUwMzE8L2FjY2Vzc2lv
bi1udW0+PHVybHM+PHJlbGF0ZWQtdXJscz48dXJsPmh0dHBzOi8vd3d3Lm5jYmkubmxtLm5paC5n
b3YvcHVibWVkLzg4MzUwMzE8L3VybD48L3JlbGF0ZWQtdXJscz48L3VybHM+PGVsZWN0cm9uaWMt
cmVzb3VyY2UtbnVtPjEwLjEwMzgvc2MuMTk5Ni4xN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cnVzZTwvQXV0aG9yPjxZZWFyPjE5OTI8L1llYXI+PFJl
Y051bT4yNTwvUmVjTnVtPjxEaXNwbGF5VGV4dD4oNzYtNzkpPC9EaXNwbGF5VGV4dD48cmVjb3Jk
PjxyZWMtbnVtYmVyPjI1PC9yZWMtbnVtYmVyPjxmb3JlaWduLWtleXM+PGtleSBhcHA9IkVOIiBk
Yi1pZD0iYXB3eHZ3dHZnZXpzcjZldHMyNXhyd2U2ZXo5eGV3OXY1dzl4IiB0aW1lc3RhbXA9IjE2
OTIxNzc5NjciPjI1PC9rZXk+PC9mb3JlaWduLWtleXM+PHJlZi10eXBlIG5hbWU9IkpvdXJuYWwg
QXJ0aWNsZSI+MTc8L3JlZi10eXBlPjxjb250cmlidXRvcnM+PGF1dGhvcnM+PGF1dGhvcj5DcnVz
ZSwgSi4gTS48L2F1dGhvcj48YXV0aG9yPkxld2lzLCBSLiBFLjwvYXV0aG9yPjxhdXRob3I+Qmlz
aG9wLCBHLiBSLjwvYXV0aG9yPjxhdXRob3I+S2xpZXNjaCwgVy4gRi48L2F1dGhvcj48YXV0aG9y
PkdhaXRhbiwgRS48L2F1dGhvcj48L2F1dGhvcnM+PC9jb250cmlidXRvcnM+PGF1dGgtYWRkcmVz
cz5EZXBhcnRtZW50IG9mIFBhdGhvbG9neSwgVW5pdmVyc2l0eSBvZiBNaXNzaXNzaXBwaSBNZWRp
Y2FsIENlbnRlciwgSmFja3NvbiAzOTIxNi48L2F1dGgtYWRkcmVzcz48dGl0bGVzPjx0aXRsZT5O
ZXVyb2VuZG9jcmluZS1pbW11bmUgaW50ZXJhY3Rpb25zIGFzc29jaWF0ZWQgd2l0aCBsb3NzIGFu
ZCByZXN0b3JhdGlvbiBvZiBpbW11bmUgc3lzdGVtIGZ1bmN0aW9uIGluIHNwaW5hbCBjb3JkIGlu
anVyeSBhbmQgc3Ryb2tlIHBhdGllbnRzPC90aXRsZT48c2Vjb25kYXJ5LXRpdGxlPkltbXVub2wg
UmVzPC9zZWNvbmRhcnktdGl0bGU+PC90aXRsZXM+PHBlcmlvZGljYWw+PGZ1bGwtdGl0bGU+SW1t
dW5vbCBSZXM8L2Z1bGwtdGl0bGU+PC9wZXJpb2RpY2FsPjxwYWdlcz4xMDQtMTY8L3BhZ2VzPjx2
b2x1bWU+MTE8L3ZvbHVtZT48bnVtYmVyPjI8L251bWJlcj48a2V5d29yZHM+PGtleXdvcmQ+QWRy
ZW5vY29ydGljb3Ryb3BpYyBIb3Jtb25lL2Jsb29kPC9rZXl3b3JkPjxrZXl3b3JkPkNlcmVicm92
YXNjdWxhciBEaXNvcmRlcnMvKmltbXVub2xvZ3kvcmVoYWJpbGl0YXRpb248L2tleXdvcmQ+PGtl
eXdvcmQ+RmVtYWxlPC9rZXl3b3JkPjxrZXl3b3JkPkh1bWFuczwva2V5d29yZD48a2V5d29yZD5I
eWRyb2NvcnRpc29uZS91cmluZTwva2V5d29yZD48a2V5d29yZD5JbW11bml0eSwgSW5uYXRlPC9r
ZXl3b3JkPjxrZXl3b3JkPktpbGxlciBDZWxscywgTmF0dXJhbC9pbW11bm9sb2d5PC9rZXl3b3Jk
PjxrZXl3b3JkPkxldWtvY3l0ZSBDb3VudDwva2V5d29yZD48a2V5d29yZD5MeW1waG9jeXRlIEFj
dGl2YXRpb248L2tleXdvcmQ+PGtleXdvcmQ+THltcGhvY3l0ZSBTdWJzZXRzL2ltbXVub2xvZ3k8
L2tleXdvcmQ+PGtleXdvcmQ+TWFsZTwva2V5d29yZD48a2V5d29yZD5QYXJhcGxlZ2lhL2ltbXVu
b2xvZ3kvcmVoYWJpbGl0YXRpb248L2tleXdvcmQ+PGtleXdvcmQ+UXVhZHJpcGxlZ2lhL2ltbXVu
b2xvZ3kvcmVoYWJpbGl0YXRpb248L2tleXdvcmQ+PGtleXdvcmQ+UmVjZXB0b3JzLCBJbnRlcmxl
dWtpbi0yL21ldGFib2xpc208L2tleXdvcmQ+PGtleXdvcmQ+U3BpbmFsIENvcmQgSW5qdXJpZXMv
KmltbXVub2xvZ3kvcmVoYWJpbGl0YXRpb248L2tleXdvcmQ+PC9rZXl3b3Jkcz48ZGF0ZXM+PHll
YXI+MTk5MjwveWVhcj48L2RhdGVzPjxpc2JuPjAyNTctMjc3WCAoUHJpbnQpJiN4RDswMjU3LTI3
N1ggKExpbmtpbmcpPC9pc2JuPjxhY2Nlc3Npb24tbnVtPjEzMzEyNzI8L2FjY2Vzc2lvbi1udW0+
PHVybHM+PHJlbGF0ZWQtdXJscz48dXJsPmh0dHBzOi8vd3d3Lm5jYmkubmxtLm5paC5nb3YvcHVi
bWVkLzEzMzEyNzI8L3VybD48L3JlbGF0ZWQtdXJscz48L3VybHM+PGVsZWN0cm9uaWMtcmVzb3Vy
Y2UtbnVtPjEwLjEwMDcvQkYwMjkxODYxNTwvZWxlY3Ryb25pYy1yZXNvdXJjZS1udW0+PHJlbW90
ZS1kYXRhYmFzZS1uYW1lPk1lZGxpbmU8L3JlbW90ZS1kYXRhYmFzZS1uYW1lPjxyZW1vdGUtZGF0
YWJhc2UtcHJvdmlkZXI+TkxNPC9yZW1vdGUtZGF0YWJhc2UtcHJvdmlkZXI+PC9yZWNvcmQ+PC9D
aXRlPjxDaXRlPjxBdXRob3I+Q3J1c2U8L0F1dGhvcj48WWVhcj4yMDAwPC9ZZWFyPjxSZWNOdW0+
Mjc8L1JlY051bT48cmVjb3JkPjxyZWMtbnVtYmVyPjI3PC9yZWMtbnVtYmVyPjxmb3JlaWduLWtl
eXM+PGtleSBhcHA9IkVOIiBkYi1pZD0iYXB3eHZ3dHZnZXpzcjZldHMyNXhyd2U2ZXo5eGV3OXY1
dzl4IiB0aW1lc3RhbXA9IjE2OTIxODYwODEiPjI3PC9rZXk+PC9mb3JlaWduLWtleXM+PHJlZi10
eXBlIG5hbWU9IkpvdXJuYWwgQXJ0aWNsZSI+MTc8L3JlZi10eXBlPjxjb250cmlidXRvcnM+PGF1
dGhvcnM+PGF1dGhvcj5DcnVzZSwgSi4gTS48L2F1dGhvcj48YXV0aG9yPkxld2lzLCBSLiBFLjwv
YXV0aG9yPjxhdXRob3I+Um9lLCBELiBMLjwvYXV0aG9yPjxhdXRob3I+RGlsaW9nbG91LCBTLjwv
YXV0aG9yPjxhdXRob3I+QmxhaW5lLCBNLiBDLjwvYXV0aG9yPjxhdXRob3I+V2FsbGFjZSwgVy4g
Ri48L2F1dGhvcj48YXV0aG9yPkNoZW4sIFIuIFMuPC9hdXRob3I+PC9hdXRob3JzPjwvY29udHJp
YnV0b3JzPjxhdXRoLWFkZHJlc3M+RGVwYXJ0bWVudCBvZiBQYXRob2xvZ3ksIFVuaXZlcnNpdHkg
b2YgTWlzc2lzc2lwcGkgTWVkaWNhbCBDZW50ZXIsIEphY2tzb24sIE1pc3Npc3NpcHBpLCAzOTIx
Ni00NTA1LCBVU0EuPC9hdXRoLWFkZHJlc3M+PHRpdGxlcz48dGl0bGU+RmFjaWxpdGF0aW9uIG9m
IGltbXVuZSBmdW5jdGlvbiwgaGVhbGluZyBvZiBwcmVzc3VyZSB1bGNlcnMsIGFuZCBudXRyaXRp
b25hbCBzdGF0dXMgaW4gc3BpbmFsIGNvcmQgaW5qdXJ5IHBhdGllbnRzPC90aXRsZT48c2Vjb25k
YXJ5LXRpdGxlPkV4cCBNb2wgUGF0aG9sPC9zZWNvbmRhcnktdGl0bGU+PC90aXRsZXM+PHBlcmlv
ZGljYWw+PGZ1bGwtdGl0bGU+RXhwIE1vbCBQYXRob2w8L2Z1bGwtdGl0bGU+PC9wZXJpb2RpY2Fs
PjxwYWdlcz4zOC01NDwvcGFnZXM+PHZvbHVtZT42ODwvdm9sdW1lPjxudW1iZXI+MTwvbnVtYmVy
PjxrZXl3b3Jkcz48a2V5d29yZD5BZHJlbm9jb3J0aWNvdHJvcGljIEhvcm1vbmUvYmxvb2Q8L2tl
eXdvcmQ+PGtleXdvcmQ+QWR1bHQ8L2tleXdvcmQ+PGtleXdvcmQ+Q2VsbCBBZGhlc2lvbiBNb2xl
Y3VsZXMvYmxvb2Q8L2tleXdvcmQ+PGtleXdvcmQ+Q3JlYXRpbmluZS91cmluZTwva2V5d29yZD48
a2V5d29yZD5DeXRvdG94aWNpdHksIEltbXVub2xvZ2ljPC9rZXl3b3JkPjxrZXl3b3JkPkh1bWFu
czwva2V5d29yZD48a2V5d29yZD5IeWRyb2NvcnRpc29uZS9ibG9vZC91cmluZTwva2V5d29yZD48
a2V5d29yZD5JbW11bml0eSwgQ2VsbHVsYXIvcGh5c2lvbG9neTwva2V5d29yZD48a2V5d29yZD5L
aWxsZXIgQ2VsbHMsIE5hdHVyYWwvKnBoeXNpb2xvZ3k8L2tleXdvcmQ+PGtleXdvcmQ+THltcGhv
Y3l0ZSBBY3RpdmF0aW9uPC9rZXl3b3JkPjxrZXl3b3JkPk1pZGRsZSBBZ2VkPC9rZXl3b3JkPjxr
ZXl3b3JkPipOdXRyaXRpb25hbCBTdGF0dXM8L2tleXdvcmQ+PGtleXdvcmQ+UHJlYWxidW1pbi9h
bmFseXNpczwva2V5d29yZD48a2V5d29yZD5QcmVzc3VyZSBVbGNlci8qaW1tdW5vbG9neTwva2V5
d29yZD48a2V5d29yZD5SZWNlcHRvcnMsIEludGVybGV1a2luLTIvYmxvb2Q8L2tleXdvcmQ+PGtl
eXdvcmQ+U2VydW0gQWxidW1pbi9hbmFseXNpczwva2V5d29yZD48a2V5d29yZD5TZXZlcml0eSBv
ZiBJbGxuZXNzIEluZGV4PC9rZXl3b3JkPjxrZXl3b3JkPlNwaW5hbCBDb3JkIEluanVyaWVzLypp
bW11bm9sb2d5L3JlaGFiaWxpdGF0aW9uPC9rZXl3b3JkPjxrZXl3b3JkPlQtTHltcGhvY3l0ZXMv
KnBoeXNpb2xvZ3k8L2tleXdvcmQ+PGtleXdvcmQ+V291bmQgSGVhbGluZy8qaW1tdW5vbG9neTwv
a2V5d29yZD48a2V5d29yZD5aaW5jL2Jsb29kPC9rZXl3b3JkPjwva2V5d29yZHM+PGRhdGVzPjx5
ZWFyPjIwMDA8L3llYXI+PHB1Yi1kYXRlcz48ZGF0ZT5GZWI8L2RhdGU+PC9wdWItZGF0ZXM+PC9k
YXRlcz48aXNibj4wMDE0LTQ4MDAgKFByaW50KSYjeEQ7MDAxNC00ODAwIChMaW5raW5nKTwvaXNi
bj48YWNjZXNzaW9uLW51bT4xMDY0MDQ1MzwvYWNjZXNzaW9uLW51bT48dXJscz48cmVsYXRlZC11
cmxzPjx1cmw+aHR0cHM6Ly93d3cubmNiaS5ubG0ubmloLmdvdi9wdWJtZWQvMTA2NDA0NTM8L3Vy
bD48L3JlbGF0ZWQtdXJscz48L3VybHM+PGVsZWN0cm9uaWMtcmVzb3VyY2UtbnVtPjEwLjEwMDYv
ZXhtcC4xOTk5LjIyOTI8L2VsZWN0cm9uaWMtcmVzb3VyY2UtbnVtPjxyZW1vdGUtZGF0YWJhc2Ut
bmFtZT5NZWRsaW5lPC9yZW1vdGUtZGF0YWJhc2UtbmFtZT48cmVtb3RlLWRhdGFiYXNlLXByb3Zp
ZGVyPk5MTTwvcmVtb3RlLWRhdGFiYXNlLXByb3ZpZGVyPjwvcmVjb3JkPjwvQ2l0ZT48Q2l0ZT48
QXV0aG9yPkNydXNlPC9BdXRob3I+PFllYXI+MTk5MzwvWWVhcj48UmVjTnVtPjI5PC9SZWNOdW0+
PHJlY29yZD48cmVjLW51bWJlcj4yOTwvcmVjLW51bWJlcj48Zm9yZWlnbi1rZXlzPjxrZXkgYXBw
PSJFTiIgZGItaWQ9ImFwd3h2d3R2Z2V6c3I2ZXRzMjV4cndlNmV6OXhldzl2NXc5eCIgdGltZXN0
YW1wPSIxNjkyMjAxNTQ5Ij4yOTwva2V5PjwvZm9yZWlnbi1rZXlzPjxyZWYtdHlwZSBuYW1lPSJK
b3VybmFsIEFydGljbGUiPjE3PC9yZWYtdHlwZT48Y29udHJpYnV0b3JzPjxhdXRob3JzPjxhdXRo
b3I+Q3J1c2UsIEouIE0uPC9hdXRob3I+PGF1dGhvcj5MZXdpcywgUi4gRS4sIEpyLjwvYXV0aG9y
PjxhdXRob3I+QmlzaG9wLCBHLiBSLjwvYXV0aG9yPjxhdXRob3I+S2xpZXNjaCwgVy4gRi48L2F1
dGhvcj48YXV0aG9yPkdhaXRhbiwgRS48L2F1dGhvcj48YXV0aG9yPkJyaXR0LCBSLjwvYXV0aG9y
PjwvYXV0aG9ycz48L2NvbnRyaWJ1dG9ycz48YXV0aC1hZGRyZXNzPkRlcGFydG1lbnQgb2YgUGF0
aG9sb2d5LCBVbml2ZXJzaXR5IG9mIE1pc3Npc3NpcHBpIE1lZGljYWwgQ2VudGVyLCBKYWNrc29u
IDM5MjE2LjwvYXV0aC1hZGRyZXNzPjx0aXRsZXM+PHRpdGxlPkRlY3JlYXNlZCBpbW11bmUgcmVh
Y3Rpdml0eSBhbmQgbmV1cm9lbmRvY3JpbmUgYWx0ZXJhdGlvbnMgcmVsYXRlZCB0byBjaHJvbmlj
IHN0cmVzcyBpbiBzcGluYWwgY29yZCBpbmp1cnkgYW5kIHN0cm9rZSBwYXRpZW50czwvdGl0bGU+
PHNlY29uZGFyeS10aXRsZT5QYXRob2Jpb2xvZ3k8L3NlY29uZGFyeS10aXRsZT48L3RpdGxlcz48
cGVyaW9kaWNhbD48ZnVsbC10aXRsZT5QYXRob2Jpb2xvZ3k8L2Z1bGwtdGl0bGU+PC9wZXJpb2Rp
Y2FsPjxwYWdlcz4xODMtOTI8L3BhZ2VzPjx2b2x1bWU+NjE8L3ZvbHVtZT48bnVtYmVyPjMtNDwv
bnVtYmVyPjxrZXl3b3Jkcz48a2V5d29yZD5BZHJlbm9jb3J0aWNvdHJvcGljIEhvcm1vbmUvYmxv
b2Q8L2tleXdvcmQ+PGtleXdvcmQ+QWR1bHQ8L2tleXdvcmQ+PGtleXdvcmQ+Q2VyZWJyb3Zhc2N1
bGFyIERpc29yZGVycy8qaW1tdW5vbG9neS9waHlzaW9wYXRob2xvZ3kvcmVoYWJpbGl0YXRpb248
L2tleXdvcmQ+PGtleXdvcmQ+Q2hyb25pYyBEaXNlYXNlPC9rZXl3b3JkPjxrZXl3b3JkPkN5dG90
b3hpY2l0eSwgSW1tdW5vbG9naWM8L2tleXdvcmQ+PGtleXdvcmQ+RmVtYWxlPC9rZXl3b3JkPjxr
ZXl3b3JkPkh1bWFuczwva2V5d29yZD48a2V5d29yZD5IeWRyb2NvcnRpc29uZS91cmluZTwva2V5
d29yZD48a2V5d29yZD5JbW11bml0eSwgQ2VsbHVsYXI8L2tleXdvcmQ+PGtleXdvcmQ+SW1tdW5p
dHksIElubmF0ZTwva2V5d29yZD48a2V5d29yZD5JbW11bml6YXRpb24sIFBhc3NpdmU8L2tleXdv
cmQ+PGtleXdvcmQ+THltcGhvY3l0ZSBBY3RpdmF0aW9uPC9rZXl3b3JkPjxrZXl3b3JkPkx5bXBo
b2N5dGUgU3Vic2V0cy9pbW11bm9sb2d5PC9rZXl3b3JkPjxrZXl3b3JkPk1hbGU8L2tleXdvcmQ+
PGtleXdvcmQ+U3BpbmFsIENvcmQgSW5qdXJpZXMvKmltbXVub2xvZ3kvcGh5c2lvcGF0aG9sb2d5
L3JlaGFiaWxpdGF0aW9uPC9rZXl3b3JkPjxrZXl3b3JkPlN0cmVzcywgUGh5c2lvbG9naWNhbC8q
aW1tdW5vbG9neTwva2V5d29yZD48a2V5d29yZD5ULUx5bXBob2N5dGVzL2ltbXVub2xvZ3k8L2tl
eXdvcmQ+PGtleXdvcmQ+VGltZSBGYWN0b3JzPC9rZXl3b3JkPjwva2V5d29yZHM+PGRhdGVzPjx5
ZWFyPjE5OTM8L3llYXI+PC9kYXRlcz48aXNibj4xMDE1LTIwMDggKFByaW50KSYjeEQ7MTAxNS0y
MDA4IChMaW5raW5nKTwvaXNibj48YWNjZXNzaW9uLW51bT44MjE2ODQwPC9hY2Nlc3Npb24tbnVt
Pjx1cmxzPjxyZWxhdGVkLXVybHM+PHVybD5odHRwczovL3d3dy5uY2JpLm5sbS5uaWguZ292L3B1
Ym1lZC84MjE2ODQwPC91cmw+PC9yZWxhdGVkLXVybHM+PC91cmxzPjxlbGVjdHJvbmljLXJlc291
cmNlLW51bT4xMC4xMTU5LzAwMDE2Mzc5MDwvZWxlY3Ryb25pYy1yZXNvdXJjZS1udW0+PHJlbW90
ZS1kYXRhYmFzZS1uYW1lPk1lZGxpbmU8L3JlbW90ZS1kYXRhYmFzZS1uYW1lPjxyZW1vdGUtZGF0
YWJhc2UtcHJvdmlkZXI+TkxNPC9yZW1vdGUtZGF0YWJhc2UtcHJvdmlkZXI+PC9yZWNvcmQ+PC9D
aXRlPjxDaXRlPjxBdXRob3I+S2xpZXNjaDwvQXV0aG9yPjxZZWFyPjE5OTY8L1llYXI+PFJlY051
bT4zMDwvUmVjTnVtPjxyZWNvcmQ+PHJlYy1udW1iZXI+MzA8L3JlYy1udW1iZXI+PGZvcmVpZ24t
a2V5cz48a2V5IGFwcD0iRU4iIGRiLWlkPSJhcHd4dnd0dmdlenNyNmV0czI1eHJ3ZTZlejl4ZXc5
djV3OXgiIHRpbWVzdGFtcD0iMTY5MjIwMTk2NCI+MzA8L2tleT48L2ZvcmVpZ24ta2V5cz48cmVm
LXR5cGUgbmFtZT0iSm91cm5hbCBBcnRpY2xlIj4xNzwvcmVmLXR5cGU+PGNvbnRyaWJ1dG9ycz48
YXV0aG9ycz48YXV0aG9yPktsaWVzY2gsIFcuIEYuPC9hdXRob3I+PGF1dGhvcj5DcnVzZSwgSi4g
TS48L2F1dGhvcj48YXV0aG9yPkxld2lzLCBSLiBFLjwvYXV0aG9yPjxhdXRob3I+QmlzaG9wLCBH
LiBSLjwvYXV0aG9yPjxhdXRob3I+QnJhY2tpbiwgQi48L2F1dGhvcj48YXV0aG9yPkxhbXB0b24s
IEouIEEuPC9hdXRob3I+PC9hdXRob3JzPjwvY29udHJpYnV0b3JzPjxhdXRoLWFkZHJlc3M+VW5p
dmVyc2l0eSBvZiBNaXNzaXNzaXBwaSBNZWRpY2FsIENlbnRlciwgSmFja3NvbiAzOTIxNiwgVVNB
LjwvYXV0aC1hZGRyZXNzPjx0aXRsZXM+PHRpdGxlPlJlc3RvcmF0aW9uIG9mIGRlcHJlc3NlZCBp
bW11bmUgZnVuY3Rpb24gaW4gc3BpbmFsIGNvcmQgaW5qdXJ5IHBhdGllbnRzIHJlY2VpdmluZyBy
ZWhhYmlsaXRhdGlvbiB0aGVyYXB5PC90aXRsZT48c2Vjb25kYXJ5LXRpdGxlPlBhcmFwbGVnaWE8
L3NlY29uZGFyeS10aXRsZT48L3RpdGxlcz48cGVyaW9kaWNhbD48ZnVsbC10aXRsZT5QYXJhcGxl
Z2lhPC9mdWxsLXRpdGxlPjwvcGVyaW9kaWNhbD48cGFnZXM+ODItOTA8L3BhZ2VzPjx2b2x1bWU+
MzQ8L3ZvbHVtZT48bnVtYmVyPjI8L251bWJlcj48a2V5d29yZHM+PGtleXdvcmQ+QWRyZW5vY29y
dGljb3Ryb3BpYyBIb3Jtb25lL2Jsb29kPC9rZXl3b3JkPjxrZXl3b3JkPkFkdWx0PC9rZXl3b3Jk
PjxrZXl3b3JkPkROQS9iaW9zeW50aGVzaXM8L2tleXdvcmQ+PGtleXdvcmQ+RmVtYWxlPC9rZXl3
b3JkPjxrZXl3b3JkPkh1bWFuczwva2V5d29yZD48a2V5d29yZD5IeWRyb2NvcnRpc29uZS91cmlu
ZTwva2V5d29yZD48a2V5d29yZD5JbW11bmUgU3lzdGVtIERpc2Vhc2VzLypldGlvbG9neS8qaW1t
dW5vbG9neTwva2V5d29yZD48a2V5d29yZD5LaWxsZXIgQ2VsbHMsIE5hdHVyYWwvaW1tdW5vbG9n
eS9waHlzaW9sb2d5PC9rZXl3b3JkPjxrZXl3b3JkPkx5bXBob2N5dGUgQ291bnQ8L2tleXdvcmQ+
PGtleXdvcmQ+THltcGhvY3l0ZSBTdWJzZXRzL2ltbXVub2xvZ3kvcGh5c2lvbG9neTwva2V5d29y
ZD48a2V5d29yZD5NYWxlPC9rZXl3b3JkPjxrZXl3b3JkPlBhcmFwbGVnaWEvaW1tdW5vbG9neS9w
YXRob2xvZ3kvcmVoYWJpbGl0YXRpb248L2tleXdvcmQ+PGtleXdvcmQ+UXVhZHJpcGxlZ2lhL2lt
bXVub2xvZ3kvcGF0aG9sb2d5L3JlaGFiaWxpdGF0aW9uPC9rZXl3b3JkPjxrZXl3b3JkPlNwaW5h
bCBDb3JkIEluanVyaWVzLyppbW11bm9sb2d5L3BhdGhvbG9neS8qcmVoYWJpbGl0YXRpb248L2tl
eXdvcmQ+PGtleXdvcmQ+VC1MeW1waG9jeXRlcy9pbW11bm9sb2d5L3BoeXNpb2xvZ3k8L2tleXdv
cmQ+PC9rZXl3b3Jkcz48ZGF0ZXM+PHllYXI+MTk5NjwveWVhcj48cHViLWRhdGVzPjxkYXRlPkZl
YjwvZGF0ZT48L3B1Yi1kYXRlcz48L2RhdGVzPjxpc2JuPjAwMzEtMTc1OCAoUHJpbnQpJiN4RDsw
MDMxLTE3NTggKExpbmtpbmcpPC9pc2JuPjxhY2Nlc3Npb24tbnVtPjg4MzUwMzE8L2FjY2Vzc2lv
bi1udW0+PHVybHM+PHJlbGF0ZWQtdXJscz48dXJsPmh0dHBzOi8vd3d3Lm5jYmkubmxtLm5paC5n
b3YvcHVibWVkLzg4MzUwMzE8L3VybD48L3JlbGF0ZWQtdXJscz48L3VybHM+PGVsZWN0cm9uaWMt
cmVzb3VyY2UtbnVtPjEwLjEwMzgvc2MuMTk5Ni4xN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6-7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CEB68EE" w14:textId="77777777" w:rsidTr="00AD712F">
        <w:tc>
          <w:tcPr>
            <w:tcW w:w="1560" w:type="dxa"/>
            <w:vMerge w:val="restart"/>
          </w:tcPr>
          <w:p w14:paraId="5C824F2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Lymphocyte functional assay </w:t>
            </w:r>
          </w:p>
        </w:tc>
        <w:tc>
          <w:tcPr>
            <w:tcW w:w="4111" w:type="dxa"/>
          </w:tcPr>
          <w:p w14:paraId="0E2390F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Proliferation in response to leucoagglutinin (T cell mitogen) ↓ between 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↑ between 3 and 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  <w:vMerge/>
          </w:tcPr>
          <w:p w14:paraId="057E237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5324234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2C69ABA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12968CA2" w14:textId="77777777" w:rsidTr="00AD712F">
        <w:tc>
          <w:tcPr>
            <w:tcW w:w="1560" w:type="dxa"/>
            <w:vMerge/>
          </w:tcPr>
          <w:p w14:paraId="1E2559F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19F8202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ytotoxic capability ↓ in blood</w:t>
            </w:r>
          </w:p>
        </w:tc>
        <w:tc>
          <w:tcPr>
            <w:tcW w:w="2409" w:type="dxa"/>
          </w:tcPr>
          <w:p w14:paraId="5EF7764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40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6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6 pp vs. n=6 HC</w:t>
            </w:r>
          </w:p>
        </w:tc>
        <w:tc>
          <w:tcPr>
            <w:tcW w:w="1418" w:type="dxa"/>
          </w:tcPr>
          <w:p w14:paraId="56824FE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604001E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0&lt;/Year&gt;&lt;RecNum&gt;26&lt;/RecNum&gt;&lt;DisplayText&gt;(80)&lt;/DisplayText&gt;&lt;record&gt;&lt;rec-number&gt;26&lt;/rec-number&gt;&lt;foreign-keys&gt;&lt;key app="EN" db-id="apwxvwtvgezsr6ets25xrwe6ez9xew9v5w9x" timestamp="1692181591"&gt;26&lt;/key&gt;&lt;/foreign-keys&gt;&lt;ref-type name="Journal Article"&gt;17&lt;/ref-type&gt;&lt;contributors&gt;&lt;authors&gt;&lt;author&gt;Iversen, P. O.&lt;/author&gt;&lt;author&gt;Hjeltnes, N.&lt;/author&gt;&lt;author&gt;Holm, B.&lt;/author&gt;&lt;author&gt;Flatebo, T.&lt;/author&gt;&lt;author&gt;Strom-Gundersen, I.&lt;/author&gt;&lt;author&gt;Ronning, W.&lt;/author&gt;&lt;author&gt;Stanghelle, J.&lt;/author&gt;&lt;author&gt;Benestad, H. B.&lt;/author&gt;&lt;/authors&gt;&lt;/contributors&gt;&lt;auth-address&gt;Department of Physiology, Institute of Basic Medical Sciences, University of Oslo, Oslo, Norway. poiversen@hotmail.com&lt;/auth-address&gt;&lt;titles&gt;&lt;title&gt;Depressed immunity and impaired proliferation of hematopoietic progenitor cells in patients with complete spinal cord injury&lt;/title&gt;&lt;secondary-title&gt;Blood&lt;/secondary-title&gt;&lt;/titles&gt;&lt;periodical&gt;&lt;full-title&gt;Blood&lt;/full-title&gt;&lt;/periodical&gt;&lt;pages&gt;2081-3&lt;/pages&gt;&lt;volume&gt;96&lt;/volume&gt;&lt;number&gt;6&lt;/number&gt;&lt;keywords&gt;&lt;keyword&gt;Adult&lt;/keyword&gt;&lt;keyword&gt;Cell Division&lt;/keyword&gt;&lt;keyword&gt;Hematopoiesis&lt;/keyword&gt;&lt;keyword&gt;Hematopoietic Stem Cells/*pathology/physiology&lt;/keyword&gt;&lt;keyword&gt;Humans&lt;/keyword&gt;&lt;keyword&gt;*Immunosuppression Therapy&lt;/keyword&gt;&lt;keyword&gt;Middle Aged&lt;/keyword&gt;&lt;keyword&gt;Spinal Cord Injuries/*immunology/*pathology/physiopathology&lt;/keyword&gt;&lt;keyword&gt;Time Factors&lt;/keyword&gt;&lt;/keywords&gt;&lt;dates&gt;&lt;year&gt;2000&lt;/year&gt;&lt;pub-dates&gt;&lt;date&gt;Sep 15&lt;/date&gt;&lt;/pub-dates&gt;&lt;/dates&gt;&lt;isbn&gt;0006-4971 (Print)&amp;#xD;0006-4971 (Linking)&lt;/isbn&gt;&lt;accession-num&gt;10979951&lt;/accession-num&gt;&lt;urls&gt;&lt;related-urls&gt;&lt;url&gt;https://www.ncbi.nlm.nih.gov/pubmed/10979951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3066A3B" w14:textId="77777777" w:rsidTr="00AD712F">
        <w:tc>
          <w:tcPr>
            <w:tcW w:w="1560" w:type="dxa"/>
            <w:vMerge w:val="restart"/>
          </w:tcPr>
          <w:p w14:paraId="349DEAC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ell culture-based assay</w:t>
            </w:r>
          </w:p>
        </w:tc>
        <w:tc>
          <w:tcPr>
            <w:tcW w:w="4111" w:type="dxa"/>
          </w:tcPr>
          <w:p w14:paraId="2944E2E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y of MBP-reactive T cells not significantly different in blood</w:t>
            </w:r>
          </w:p>
        </w:tc>
        <w:tc>
          <w:tcPr>
            <w:tcW w:w="2409" w:type="dxa"/>
          </w:tcPr>
          <w:p w14:paraId="52C0C4F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5 vs. n=14 MS and n=11 HC</w:t>
            </w:r>
          </w:p>
        </w:tc>
        <w:tc>
          <w:tcPr>
            <w:tcW w:w="1418" w:type="dxa"/>
          </w:tcPr>
          <w:p w14:paraId="4851929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7C71C10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LaWw8L0F1dGhvcj48WWVhcj4xOTk5PC9ZZWFyPjxSZWNO
dW0+NTk8L1JlY051bT48RGlzcGxheVRleHQ+KDUyKTwvRGlzcGxheVRleHQ+PHJlY29yZD48cmVj
LW51bWJlcj41OTwvcmVjLW51bWJlcj48Zm9yZWlnbi1rZXlzPjxrZXkgYXBwPSJFTiIgZGItaWQ9
ImFwd3h2d3R2Z2V6c3I2ZXRzMjV4cndlNmV6OXhldzl2NXc5eCIgdGltZXN0YW1wPSIxNjkzMTUy
NDcxIj41OTwva2V5PjwvZm9yZWlnbi1rZXlzPjxyZWYtdHlwZSBuYW1lPSJKb3VybmFsIEFydGlj
bGUiPjE3PC9yZWYtdHlwZT48Y29udHJpYnV0b3JzPjxhdXRob3JzPjxhdXRob3I+S2lsLCBLLjwv
YXV0aG9yPjxhdXRob3I+WmFuZywgWS4gQy48L2F1dGhvcj48YXV0aG9yPllhbmcsIEQuPC9hdXRo
b3I+PGF1dGhvcj5NYXJrb3dza2ksIEouPC9hdXRob3I+PGF1dGhvcj5GdW9jbywgRy4gUy48L2F1
dGhvcj48YXV0aG9yPlZlbmRldHRpLCBHLiBDLjwvYXV0aG9yPjxhdXRob3I+Uml2ZXJhLCBWLiBN
LjwvYXV0aG9yPjxhdXRob3I+WmhhbmcsIEouIFouPC9hdXRob3I+PC9hdXRob3JzPjwvY29udHJp
YnV0b3JzPjxhdXRoLWFkZHJlc3M+RGVwYXJ0bWVudCBvZiBOZXVyb2xvZ3kgYW5kIEJheWxvci1N
ZXRob2Rpc3QgTXVsdGlwbGUgU2NsZXJvc2lzIENlbnRlciwgSG91c3RvbiwgVFggNzcwMzAsIFVT
QS48L2F1dGgtYWRkcmVzcz48dGl0bGVzPjx0aXRsZT5UIGNlbGwgcmVzcG9uc2VzIHRvIG15ZWxp
biBiYXNpYyBwcm90ZWluIGluIHBhdGllbnRzIHdpdGggc3BpbmFsIGNvcmQgaW5qdXJ5IGFuZCBt
dWx0aXBsZSBzY2xlcm9zaXM8L3RpdGxlPjxzZWNvbmRhcnktdGl0bGU+SiBOZXVyb2ltbXVub2w8
L3NlY29uZGFyeS10aXRsZT48L3RpdGxlcz48cGVyaW9kaWNhbD48ZnVsbC10aXRsZT5KIE5ldXJv
aW1tdW5vbDwvZnVsbC10aXRsZT48L3BlcmlvZGljYWw+PHBhZ2VzPjIwMS03PC9wYWdlcz48dm9s
dW1lPjk4PC92b2x1bWU+PG51bWJlcj4yPC9udW1iZXI+PGtleXdvcmRzPjxrZXl3b3JkPkFkdWx0
PC9rZXl3b3JkPjxrZXl3b3JkPkVuenltZS1MaW5rZWQgSW1tdW5vc29yYmVudCBBc3NheTwva2V5
d29yZD48a2V5d29yZD5FcGl0b3Blcy9pbW11bm9sb2d5PC9rZXl3b3JkPjxrZXl3b3JkPkh1bWFu
czwva2V5d29yZD48a2V5d29yZD5JbnRlcmZlcm9uLWdhbW1hL21ldGFib2xpc208L2tleXdvcmQ+
PGtleXdvcmQ+SW50ZXJsZXVraW4tMTAvbWV0YWJvbGlzbTwva2V5d29yZD48a2V5d29yZD5JbnRl
cmxldWtpbi00L21ldGFib2xpc208L2tleXdvcmQ+PGtleXdvcmQ+TWFsZTwva2V5d29yZD48a2V5
d29yZD5NaWRkbGUgQWdlZDwva2V5d29yZD48a2V5d29yZD5NdWx0aXBsZSBTY2xlcm9zaXMvKmlt
bXVub2xvZ3k8L2tleXdvcmQ+PGtleXdvcmQ+TXllbGluIEJhc2ljIFByb3RlaW4vY2hlbWlzdHJ5
LyppbW11bm9sb2d5PC9rZXl3b3JkPjxrZXl3b3JkPlBlcHRpZGUgRnJhZ21lbnRzL2ltbXVub2xv
Z3k8L2tleXdvcmQ+PGtleXdvcmQ+U3BpbmFsIENvcmQgSW5qdXJpZXMvKmltbXVub2xvZ3k8L2tl
eXdvcmQ+PGtleXdvcmQ+VC1MeW1waG9jeXRlcy8qaW1tdW5vbG9neS9tZXRhYm9saXNtPC9rZXl3
b3JkPjxrZXl3b3JkPlR1bW9yIE5lY3Jvc2lzIEZhY3Rvci1hbHBoYS9tZXRhYm9saXNtPC9rZXl3
b3JkPjwva2V5d29yZHM+PGRhdGVzPjx5ZWFyPjE5OTk8L3llYXI+PHB1Yi1kYXRlcz48ZGF0ZT5B
dWcgMzwvZGF0ZT48L3B1Yi1kYXRlcz48L2RhdGVzPjxpc2JuPjAxNjUtNTcyOCAoUHJpbnQpJiN4
RDswMTY1LTU3MjggKExpbmtpbmcpPC9pc2JuPjxhY2Nlc3Npb24tbnVtPjEwNDMwMDUzPC9hY2Nl
c3Npb24tbnVtPjx1cmxzPjxyZWxhdGVkLXVybHM+PHVybD5odHRwczovL3d3dy5uY2JpLm5sbS5u
aWguZ292L3B1Ym1lZC8xMDQzMDA1MzwvdXJsPjwvcmVsYXRlZC11cmxzPjwvdXJscz48ZWxlY3Ry
b25pYy1yZXNvdXJjZS1udW0+MTAuMTAxNi9zMDE2NS01NzI4KDk5KTAwMDU3LTA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LaWw8L0F1dGhvcj48WWVhcj4xOTk5PC9ZZWFyPjxSZWNO
dW0+NTk8L1JlY051bT48RGlzcGxheVRleHQ+KDUyKTwvRGlzcGxheVRleHQ+PHJlY29yZD48cmVj
LW51bWJlcj41OTwvcmVjLW51bWJlcj48Zm9yZWlnbi1rZXlzPjxrZXkgYXBwPSJFTiIgZGItaWQ9
ImFwd3h2d3R2Z2V6c3I2ZXRzMjV4cndlNmV6OXhldzl2NXc5eCIgdGltZXN0YW1wPSIxNjkzMTUy
NDcxIj41OTwva2V5PjwvZm9yZWlnbi1rZXlzPjxyZWYtdHlwZSBuYW1lPSJKb3VybmFsIEFydGlj
bGUiPjE3PC9yZWYtdHlwZT48Y29udHJpYnV0b3JzPjxhdXRob3JzPjxhdXRob3I+S2lsLCBLLjwv
YXV0aG9yPjxhdXRob3I+WmFuZywgWS4gQy48L2F1dGhvcj48YXV0aG9yPllhbmcsIEQuPC9hdXRo
b3I+PGF1dGhvcj5NYXJrb3dza2ksIEouPC9hdXRob3I+PGF1dGhvcj5GdW9jbywgRy4gUy48L2F1
dGhvcj48YXV0aG9yPlZlbmRldHRpLCBHLiBDLjwvYXV0aG9yPjxhdXRob3I+Uml2ZXJhLCBWLiBN
LjwvYXV0aG9yPjxhdXRob3I+WmhhbmcsIEouIFouPC9hdXRob3I+PC9hdXRob3JzPjwvY29udHJp
YnV0b3JzPjxhdXRoLWFkZHJlc3M+RGVwYXJ0bWVudCBvZiBOZXVyb2xvZ3kgYW5kIEJheWxvci1N
ZXRob2Rpc3QgTXVsdGlwbGUgU2NsZXJvc2lzIENlbnRlciwgSG91c3RvbiwgVFggNzcwMzAsIFVT
QS48L2F1dGgtYWRkcmVzcz48dGl0bGVzPjx0aXRsZT5UIGNlbGwgcmVzcG9uc2VzIHRvIG15ZWxp
biBiYXNpYyBwcm90ZWluIGluIHBhdGllbnRzIHdpdGggc3BpbmFsIGNvcmQgaW5qdXJ5IGFuZCBt
dWx0aXBsZSBzY2xlcm9zaXM8L3RpdGxlPjxzZWNvbmRhcnktdGl0bGU+SiBOZXVyb2ltbXVub2w8
L3NlY29uZGFyeS10aXRsZT48L3RpdGxlcz48cGVyaW9kaWNhbD48ZnVsbC10aXRsZT5KIE5ldXJv
aW1tdW5vbDwvZnVsbC10aXRsZT48L3BlcmlvZGljYWw+PHBhZ2VzPjIwMS03PC9wYWdlcz48dm9s
dW1lPjk4PC92b2x1bWU+PG51bWJlcj4yPC9udW1iZXI+PGtleXdvcmRzPjxrZXl3b3JkPkFkdWx0
PC9rZXl3b3JkPjxrZXl3b3JkPkVuenltZS1MaW5rZWQgSW1tdW5vc29yYmVudCBBc3NheTwva2V5
d29yZD48a2V5d29yZD5FcGl0b3Blcy9pbW11bm9sb2d5PC9rZXl3b3JkPjxrZXl3b3JkPkh1bWFu
czwva2V5d29yZD48a2V5d29yZD5JbnRlcmZlcm9uLWdhbW1hL21ldGFib2xpc208L2tleXdvcmQ+
PGtleXdvcmQ+SW50ZXJsZXVraW4tMTAvbWV0YWJvbGlzbTwva2V5d29yZD48a2V5d29yZD5JbnRl
cmxldWtpbi00L21ldGFib2xpc208L2tleXdvcmQ+PGtleXdvcmQ+TWFsZTwva2V5d29yZD48a2V5
d29yZD5NaWRkbGUgQWdlZDwva2V5d29yZD48a2V5d29yZD5NdWx0aXBsZSBTY2xlcm9zaXMvKmlt
bXVub2xvZ3k8L2tleXdvcmQ+PGtleXdvcmQ+TXllbGluIEJhc2ljIFByb3RlaW4vY2hlbWlzdHJ5
LyppbW11bm9sb2d5PC9rZXl3b3JkPjxrZXl3b3JkPlBlcHRpZGUgRnJhZ21lbnRzL2ltbXVub2xv
Z3k8L2tleXdvcmQ+PGtleXdvcmQ+U3BpbmFsIENvcmQgSW5qdXJpZXMvKmltbXVub2xvZ3k8L2tl
eXdvcmQ+PGtleXdvcmQ+VC1MeW1waG9jeXRlcy8qaW1tdW5vbG9neS9tZXRhYm9saXNtPC9rZXl3
b3JkPjxrZXl3b3JkPlR1bW9yIE5lY3Jvc2lzIEZhY3Rvci1hbHBoYS9tZXRhYm9saXNtPC9rZXl3
b3JkPjwva2V5d29yZHM+PGRhdGVzPjx5ZWFyPjE5OTk8L3llYXI+PHB1Yi1kYXRlcz48ZGF0ZT5B
dWcgMzwvZGF0ZT48L3B1Yi1kYXRlcz48L2RhdGVzPjxpc2JuPjAxNjUtNTcyOCAoUHJpbnQpJiN4
RDswMTY1LTU3MjggKExpbmtpbmcpPC9pc2JuPjxhY2Nlc3Npb24tbnVtPjEwNDMwMDUzPC9hY2Nl
c3Npb24tbnVtPjx1cmxzPjxyZWxhdGVkLXVybHM+PHVybD5odHRwczovL3d3dy5uY2JpLm5sbS5u
aWguZ292L3B1Ym1lZC8xMDQzMDA1MzwvdXJsPjwvcmVsYXRlZC11cmxzPjwvdXJscz48ZWxlY3Ry
b25pYy1yZXNvdXJjZS1udW0+MTAuMTAxNi9zMDE2NS01NzI4KDk5KTAwMDU3LTA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5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2E40416" w14:textId="77777777" w:rsidTr="00AD712F">
        <w:tc>
          <w:tcPr>
            <w:tcW w:w="1560" w:type="dxa"/>
            <w:vMerge/>
          </w:tcPr>
          <w:p w14:paraId="182620B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9C0F62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Proliferation in response to MBP ↑ in blood</w:t>
            </w:r>
          </w:p>
        </w:tc>
        <w:tc>
          <w:tcPr>
            <w:tcW w:w="2409" w:type="dxa"/>
          </w:tcPr>
          <w:p w14:paraId="4AB0E7F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10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2 vs. n=18 HC</w:t>
            </w:r>
          </w:p>
        </w:tc>
        <w:tc>
          <w:tcPr>
            <w:tcW w:w="1418" w:type="dxa"/>
          </w:tcPr>
          <w:p w14:paraId="7FBF39A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614B15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aYWphcmlhcy1GYWluc29kPC9BdXRob3I+PFllYXI+MjAx
MjwvWWVhcj48UmVjTnVtPjc0PC9SZWNOdW0+PERpc3BsYXlUZXh0Pig1Myk8L0Rpc3BsYXlUZXh0
PjxyZWNvcmQ+PHJlYy1udW1iZXI+NzQ8L3JlYy1udW1iZXI+PGZvcmVpZ24ta2V5cz48a2V5IGFw
cD0iRU4iIGRiLWlkPSJhcHd4dnd0dmdlenNyNmV0czI1eHJ3ZTZlejl4ZXc5djV3OXgiIHRpbWVz
dGFtcD0iMTY5MzE1NTg3MCI+NzQ8L2tleT48L2ZvcmVpZ24ta2V5cz48cmVmLXR5cGUgbmFtZT0i
Sm91cm5hbCBBcnRpY2xlIj4xNzwvcmVmLXR5cGU+PGNvbnRyaWJ1dG9ycz48YXV0aG9ycz48YXV0
aG9yPlphamFyaWFzLUZhaW5zb2QsIEQuPC9hdXRob3I+PGF1dGhvcj5DYXJyaWxsby1SdWl6LCBK
LjwvYXV0aG9yPjxhdXRob3I+TWVzdHJlLCBILjwvYXV0aG9yPjxhdXRob3I+R3JpamFsdmEsIEku
PC9hdXRob3I+PGF1dGhvcj5NYWRyYXpvLCBJLjwvYXV0aG9yPjxhdXRob3I+SWJhcnJhLCBBLjwv
YXV0aG9yPjwvYXV0aG9ycz48L2NvbnRyaWJ1dG9ycz48YXV0aC1hZGRyZXNzPkZhY3VsdGFkIGRl
IENpZW5jaWFzIGRlIGxhIFNhbHVkLCBVbml2ZXJzaWRhZCBBbmFodWFjIE1leGljbyBOb3J0ZSwg
SHVpeHF1aWx1Y2FuLCBFZG8uIGRlIE1leGljbywgTWV4aWNvLjwvYXV0aC1hZGRyZXNzPjx0aXRs
ZXM+PHRpdGxlPkF1dG9yZWFjdGl2aXR5IGFnYWluc3QgbXllbGluIGJhc2ljIHByb3RlaW4gaW4g
cGF0aWVudHMgd2l0aCBjaHJvbmljIHBhcmFwbGVnaWE8L3RpdGxlPjxzZWNvbmRhcnktdGl0bGU+
RXVyIFNwaW5lIEo8L3NlY29uZGFyeS10aXRsZT48L3RpdGxlcz48cGVyaW9kaWNhbD48ZnVsbC10
aXRsZT5FdXIgU3BpbmUgSjwvZnVsbC10aXRsZT48L3BlcmlvZGljYWw+PHBhZ2VzPjk2NC03MDwv
cGFnZXM+PHZvbHVtZT4yMTwvdm9sdW1lPjxudW1iZXI+NTwvbnVtYmVyPjxlZGl0aW9uPjIwMTEx
MTA4PC9lZGl0aW9uPjxrZXl3b3Jkcz48a2V5d29yZD5BZHVsdDwva2V5d29yZD48a2V5d29yZD5B
bnRpYm9kaWVzL2Jsb29kPC9rZXl3b3JkPjxrZXl3b3JkPkNhc2UtQ29udHJvbCBTdHVkaWVzPC9r
ZXl3b3JkPjxrZXl3b3JkPkNlbGwgUHJvbGlmZXJhdGlvbjwva2V5d29yZD48a2V5d29yZD5DaHJv
bmljIERpc2Vhc2U8L2tleXdvcmQ+PGtleXdvcmQ+RmVtYWxlPC9rZXl3b3JkPjxrZXl3b3JkPkh1
bWFuczwva2V5d29yZD48a2V5d29yZD5JbW11bml0eSwgSHVtb3JhbC8qaW1tdW5vbG9neTwva2V5
d29yZD48a2V5d29yZD5Mb25naXR1ZGluYWwgU3R1ZGllczwva2V5d29yZD48a2V5d29yZD5NYWxl
PC9rZXl3b3JkPjxrZXl3b3JkPk1pZGRsZSBBZ2VkPC9rZXl3b3JkPjxrZXl3b3JkPk15ZWxpbiBC
YXNpYyBQcm90ZWluLyppbW11bm9sb2d5PC9rZXl3b3JkPjxrZXl3b3JkPlBhcmFwbGVnaWEvYmxv
b2QvZXRpb2xvZ3kvKmltbXVub2xvZ3k8L2tleXdvcmQ+PGtleXdvcmQ+U3BpbmFsIENvcmQgSW5q
dXJpZXMvYmxvb2QvY29tcGxpY2F0aW9ucy8qaW1tdW5vbG9neTwva2V5d29yZD48a2V5d29yZD5U
LUx5bXBob2N5dGVzL3BhdGhvbG9neTwva2V5d29yZD48a2V5d29yZD5UaW1lIEZhY3RvcnM8L2tl
eXdvcmQ+PC9rZXl3b3Jkcz48ZGF0ZXM+PHllYXI+MjAxMjwveWVhcj48cHViLWRhdGVzPjxkYXRl
Pk1heTwvZGF0ZT48L3B1Yi1kYXRlcz48L2RhdGVzPjxpc2JuPjE0MzItMDkzMiAoRWxlY3Ryb25p
YykmI3hEOzA5NDAtNjcxOSAoUHJpbnQpJiN4RDswOTQwLTY3MTkgKExpbmtpbmcpPC9pc2JuPjxh
Y2Nlc3Npb24tbnVtPjIyMDU3NDM5PC9hY2Nlc3Npb24tbnVtPjx1cmxzPjxyZWxhdGVkLXVybHM+
PHVybD5odHRwczovL3d3dy5uY2JpLm5sbS5uaWguZ292L3B1Ym1lZC8yMjA1NzQzOTwvdXJsPjwv
cmVsYXRlZC11cmxzPjwvdXJscz48Y3VzdG9tMj5QTUMzMzM3OTIwPC9jdXN0b20yPjxlbGVjdHJv
bmljLXJlc291cmNlLW51bT4xMC4xMDA3L3MwMDU4Ni0wMTEtMjA2MC03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aYWphcmlhcy1GYWluc29kPC9BdXRob3I+PFllYXI+MjAx
MjwvWWVhcj48UmVjTnVtPjc0PC9SZWNOdW0+PERpc3BsYXlUZXh0Pig1Myk8L0Rpc3BsYXlUZXh0
PjxyZWNvcmQ+PHJlYy1udW1iZXI+NzQ8L3JlYy1udW1iZXI+PGZvcmVpZ24ta2V5cz48a2V5IGFw
cD0iRU4iIGRiLWlkPSJhcHd4dnd0dmdlenNyNmV0czI1eHJ3ZTZlejl4ZXc5djV3OXgiIHRpbWVz
dGFtcD0iMTY5MzE1NTg3MCI+NzQ8L2tleT48L2ZvcmVpZ24ta2V5cz48cmVmLXR5cGUgbmFtZT0i
Sm91cm5hbCBBcnRpY2xlIj4xNzwvcmVmLXR5cGU+PGNvbnRyaWJ1dG9ycz48YXV0aG9ycz48YXV0
aG9yPlphamFyaWFzLUZhaW5zb2QsIEQuPC9hdXRob3I+PGF1dGhvcj5DYXJyaWxsby1SdWl6LCBK
LjwvYXV0aG9yPjxhdXRob3I+TWVzdHJlLCBILjwvYXV0aG9yPjxhdXRob3I+R3JpamFsdmEsIEku
PC9hdXRob3I+PGF1dGhvcj5NYWRyYXpvLCBJLjwvYXV0aG9yPjxhdXRob3I+SWJhcnJhLCBBLjwv
YXV0aG9yPjwvYXV0aG9ycz48L2NvbnRyaWJ1dG9ycz48YXV0aC1hZGRyZXNzPkZhY3VsdGFkIGRl
IENpZW5jaWFzIGRlIGxhIFNhbHVkLCBVbml2ZXJzaWRhZCBBbmFodWFjIE1leGljbyBOb3J0ZSwg
SHVpeHF1aWx1Y2FuLCBFZG8uIGRlIE1leGljbywgTWV4aWNvLjwvYXV0aC1hZGRyZXNzPjx0aXRs
ZXM+PHRpdGxlPkF1dG9yZWFjdGl2aXR5IGFnYWluc3QgbXllbGluIGJhc2ljIHByb3RlaW4gaW4g
cGF0aWVudHMgd2l0aCBjaHJvbmljIHBhcmFwbGVnaWE8L3RpdGxlPjxzZWNvbmRhcnktdGl0bGU+
RXVyIFNwaW5lIEo8L3NlY29uZGFyeS10aXRsZT48L3RpdGxlcz48cGVyaW9kaWNhbD48ZnVsbC10
aXRsZT5FdXIgU3BpbmUgSjwvZnVsbC10aXRsZT48L3BlcmlvZGljYWw+PHBhZ2VzPjk2NC03MDwv
cGFnZXM+PHZvbHVtZT4yMTwvdm9sdW1lPjxudW1iZXI+NTwvbnVtYmVyPjxlZGl0aW9uPjIwMTEx
MTA4PC9lZGl0aW9uPjxrZXl3b3Jkcz48a2V5d29yZD5BZHVsdDwva2V5d29yZD48a2V5d29yZD5B
bnRpYm9kaWVzL2Jsb29kPC9rZXl3b3JkPjxrZXl3b3JkPkNhc2UtQ29udHJvbCBTdHVkaWVzPC9r
ZXl3b3JkPjxrZXl3b3JkPkNlbGwgUHJvbGlmZXJhdGlvbjwva2V5d29yZD48a2V5d29yZD5DaHJv
bmljIERpc2Vhc2U8L2tleXdvcmQ+PGtleXdvcmQ+RmVtYWxlPC9rZXl3b3JkPjxrZXl3b3JkPkh1
bWFuczwva2V5d29yZD48a2V5d29yZD5JbW11bml0eSwgSHVtb3JhbC8qaW1tdW5vbG9neTwva2V5
d29yZD48a2V5d29yZD5Mb25naXR1ZGluYWwgU3R1ZGllczwva2V5d29yZD48a2V5d29yZD5NYWxl
PC9rZXl3b3JkPjxrZXl3b3JkPk1pZGRsZSBBZ2VkPC9rZXl3b3JkPjxrZXl3b3JkPk15ZWxpbiBC
YXNpYyBQcm90ZWluLyppbW11bm9sb2d5PC9rZXl3b3JkPjxrZXl3b3JkPlBhcmFwbGVnaWEvYmxv
b2QvZXRpb2xvZ3kvKmltbXVub2xvZ3k8L2tleXdvcmQ+PGtleXdvcmQ+U3BpbmFsIENvcmQgSW5q
dXJpZXMvYmxvb2QvY29tcGxpY2F0aW9ucy8qaW1tdW5vbG9neTwva2V5d29yZD48a2V5d29yZD5U
LUx5bXBob2N5dGVzL3BhdGhvbG9neTwva2V5d29yZD48a2V5d29yZD5UaW1lIEZhY3RvcnM8L2tl
eXdvcmQ+PC9rZXl3b3Jkcz48ZGF0ZXM+PHllYXI+MjAxMjwveWVhcj48cHViLWRhdGVzPjxkYXRl
Pk1heTwvZGF0ZT48L3B1Yi1kYXRlcz48L2RhdGVzPjxpc2JuPjE0MzItMDkzMiAoRWxlY3Ryb25p
YykmI3hEOzA5NDAtNjcxOSAoUHJpbnQpJiN4RDswOTQwLTY3MTkgKExpbmtpbmcpPC9pc2JuPjxh
Y2Nlc3Npb24tbnVtPjIyMDU3NDM5PC9hY2Nlc3Npb24tbnVtPjx1cmxzPjxyZWxhdGVkLXVybHM+
PHVybD5odHRwczovL3d3dy5uY2JpLm5sbS5uaWguZ292L3B1Ym1lZC8yMjA1NzQzOTwvdXJsPjwv
cmVsYXRlZC11cmxzPjwvdXJscz48Y3VzdG9tMj5QTUMzMzM3OTIwPC9jdXN0b20yPjxlbGVjdHJv
bmljLXJlc291cmNlLW51bT4xMC4xMDA3L3MwMDU4Ni0wMTEtMjA2MC03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5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EFBE11C" w14:textId="77777777" w:rsidTr="00AD712F">
        <w:tc>
          <w:tcPr>
            <w:tcW w:w="10207" w:type="dxa"/>
            <w:gridSpan w:val="5"/>
            <w:shd w:val="clear" w:color="auto" w:fill="ECECEC"/>
          </w:tcPr>
          <w:p w14:paraId="407DA3A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B cells</w:t>
            </w:r>
          </w:p>
        </w:tc>
      </w:tr>
      <w:tr w:rsidR="00AD712F" w:rsidRPr="00AD712F" w14:paraId="346AD2E6" w14:textId="77777777" w:rsidTr="00AD712F">
        <w:tc>
          <w:tcPr>
            <w:tcW w:w="1560" w:type="dxa"/>
            <w:vMerge w:val="restart"/>
          </w:tcPr>
          <w:p w14:paraId="0FF7C5C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  <w:p w14:paraId="2F6BAF5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5131CDE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</w:tcPr>
          <w:p w14:paraId="7EB607F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a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≤24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>); n=21 vs. n=20 HC</w:t>
            </w:r>
          </w:p>
        </w:tc>
        <w:tc>
          <w:tcPr>
            <w:tcW w:w="1418" w:type="dxa"/>
          </w:tcPr>
          <w:p w14:paraId="285B724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573C03C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YdTwvQXV0aG9yPjxZZWFyPjIwMTk8L1llYXI+PFJlY051
bT4xMTM8L1JlY051bT48RGlzcGxheVRleHQ+KDMwKTwvRGlzcGxheVRleHQ+PHJlY29yZD48cmVj
LW51bWJlcj4xMTM8L3JlYy1udW1iZXI+PGZvcmVpZ24ta2V5cz48a2V5IGFwcD0iRU4iIGRiLWlk
PSJhcHd4dnd0dmdlenNyNmV0czI1eHJ3ZTZlejl4ZXc5djV3OXgiIHRpbWVzdGFtcD0iMTcyMjE3
NjMxOCI+MTEzPC9rZXk+PC9mb3JlaWduLWtleXM+PHJlZi10eXBlIG5hbWU9IkpvdXJuYWwgQXJ0
aWNsZSI+MTc8L3JlZi10eXBlPjxjb250cmlidXRvcnM+PGF1dGhvcnM+PGF1dGhvcj5YdSwgTC48
L2F1dGhvcj48YXV0aG9yPlpoYW5nLCBZLjwvYXV0aG9yPjxhdXRob3I+WmhhbmcsIFIuPC9hdXRo
b3I+PGF1dGhvcj5aaGFuZywgSC48L2F1dGhvcj48YXV0aG9yPlNvbmcsIFAuPC9hdXRob3I+PGF1
dGhvcj5NYSwgVC48L2F1dGhvcj48YXV0aG9yPkxpLCBZLjwvYXV0aG9yPjxhdXRob3I+V2FuZywg
WC48L2F1dGhvcj48YXV0aG9yPkhvdSwgWC48L2F1dGhvcj48YXV0aG9yPkxpLCBRLjwvYXV0aG9y
PjxhdXRob3I+WHUsIEouPC9hdXRob3I+PGF1dGhvcj5HYW8sIFguPC9hdXRob3I+PGF1dGhvcj5T
aGVuLCBDLjwvYXV0aG9yPjwvYXV0aG9ycz48L2NvbnRyaWJ1dG9ycz48YXV0aC1hZGRyZXNzPlNj
aG9vbCBvZiBCYXNpYyBNZWRpY2FsIFNjaWVuY2UsIEFuaHVpIE1lZGljYWwgVW5pdmVyc2l0eSwg
SGVmZWksIEFuaHVpLCBDaGluYS4gRWxlY3Ryb25pYyBhZGRyZXNzOiB4dWxvbmdAYWhtdS5lZHUu
Y24uJiN4RDtEZXBhcnRtZW50IG9mIE9ydGhvcGVkaWNzICZhbXA7IFNwaW5lIFN1cmdlcnksIHRo
ZSBGaXJzdCBBZmZpbGlhdGVkIEhvc3BpdGFsIG9mIEFuaHVpIE1lZGljYWwgVW5pdmVyc2l0eSwg
SGVmZWksIEFuaHVpLCBDaGluYS4mI3hEO1NjaG9vbCBvZiBCYXNpYyBNZWRpY2FsIFNjaWVuY2Us
IEFuaHVpIE1lZGljYWwgVW5pdmVyc2l0eSwgSGVmZWksIEFuaHVpLCBDaGluYS4mI3hEO0RlcGFy
dG1lbnQgb2YgUmVoYWJpbGl0YXRpb24gTWVkaWNpbmUsIHRoZSBGaXJzdCBBZmZpbGlhdGVkIEhv
c3BpdGFsIG9mIEFuaHVpIE1lZGljYWwgVW5pdmVyc2l0eSwgSGVmZWksIEFuaHVpLCBDaGluYS4g
RWxlY3Ryb25pYyBhZGRyZXNzOiBneHA2NzhAMTYzLmNvbS4mI3hEO0RlcGFydG1lbnQgb2YgT3J0
aG9wZWRpY3MgJmFtcDsgU3BpbmUgU3VyZ2VyeSwgdGhlIEZpcnN0IEFmZmlsaWF0ZWQgSG9zcGl0
YWwgb2YgQW5odWkgTWVkaWNhbCBVbml2ZXJzaXR5LCBIZWZlaSwgQW5odWksIENoaW5hLiBFbGVj
dHJvbmljIGFkZHJlc3M6IHNoZW5jYWlsaWFuZzE2MTZAMTYzLmNvbS48L2F1dGgtYWRkcmVzcz48
dGl0bGVzPjx0aXRsZT5FbGV2YXRlZCBwbGFzbWEgQkRORiBsZXZlbHMgYXJlIGNvcnJlbGF0ZWQg
d2l0aCBOSyBjZWxsIGFjdGl2YXRpb24gaW4gcGF0aWVudHMgd2l0aCB0cmF1bWF0aWMgc3BpbmFs
IGNvcmQgaW5qdXJ5PC90aXRsZT48c2Vjb25kYXJ5LXRpdGxlPkludCBJbW11bm9waGFybWFjb2w8
L3NlY29uZGFyeS10aXRsZT48L3RpdGxlcz48cGVyaW9kaWNhbD48ZnVsbC10aXRsZT5JbnQgSW1t
dW5vcGhhcm1hY29sPC9mdWxsLXRpdGxlPjwvcGVyaW9kaWNhbD48cGFnZXM+MTA1NzIyPC9wYWdl
cz48dm9sdW1lPjc0PC92b2x1bWU+PGVkaXRpb24+MjAxOTA2Mjg8L2VkaXRpb24+PGtleXdvcmRz
PjxrZXl3b3JkPkFuaW1hbHM8L2tleXdvcmQ+PGtleXdvcmQ+QW50aWdlbnMsIENEL21ldGFib2xp
c208L2tleXdvcmQ+PGtleXdvcmQ+QW50aWdlbnMsIERpZmZlcmVudGlhdGlvbiwgVC1MeW1waG9j
eXRlL21ldGFib2xpc208L2tleXdvcmQ+PGtleXdvcmQ+QnJhaW4tRGVyaXZlZCBOZXVyb3Ryb3Bo
aWMgRmFjdG9yLypibG9vZDwva2V5d29yZD48a2V5d29yZD5DZWxsIFNlcGFyYXRpb248L2tleXdv
cmQ+PGtleXdvcmQ+Q2VsbHMsIEN1bHR1cmVkPC9rZXl3b3JkPjxrZXl3b3JkPkN5dG9raW5lcy9t
ZXRhYm9saXNtPC9rZXl3b3JkPjxrZXl3b3JkPkZlbWFsZTwva2V5d29yZD48a2V5d29yZD5GbG93
IEN5dG9tZXRyeTwva2V5d29yZD48a2V5d29yZD5IdW1hbnM8L2tleXdvcmQ+PGtleXdvcmQ+SW1t
dW5pdHksIElubmF0ZTwva2V5d29yZD48a2V5d29yZD5LaWxsZXIgQ2VsbHMsIE5hdHVyYWwvKmlt
bXVub2xvZ3k8L2tleXdvcmQ+PGtleXdvcmQ+TGVjdGlucywgQy1UeXBlL21ldGFib2xpc208L2tl
eXdvcmQ+PGtleXdvcmQ+THltcGhvY3l0ZSBBY3RpdmF0aW9uPC9rZXl3b3JkPjxrZXl3b3JkPk1h
bGU8L2tleXdvcmQ+PGtleXdvcmQ+TWljZTwva2V5d29yZD48a2V5d29yZD5NaWRkbGUgQWdlZDwv
a2V5d29yZD48a2V5d29yZD5TcGluYWwgQ29yZCBJbmp1cmllcy8qbWV0YWJvbGlzbTwva2V5d29y
ZD48a2V5d29yZD5Xb3VuZHMgYW5kIEluanVyaWVzLyptZXRhYm9saXNtPC9rZXl3b3JkPjxrZXl3
b3JkPkFjdGl2YXRpb248L2tleXdvcmQ+PGtleXdvcmQ+QmRuZjwva2V5d29yZD48a2V5d29yZD5O
SyBjZWxsczwva2V5d29yZD48a2V5d29yZD5TcGluYWwgY29yZCBpbmp1cnk8L2tleXdvcmQ+PC9r
ZXl3b3Jkcz48ZGF0ZXM+PHllYXI+MjAxOTwveWVhcj48cHViLWRhdGVzPjxkYXRlPlNlcDwvZGF0
ZT48L3B1Yi1kYXRlcz48L2RhdGVzPjxpc2JuPjE4NzgtMTcwNSAoRWxlY3Ryb25pYykmI3hEOzE1
NjctNTc2OSAoTGlua2luZyk8L2lzYm4+PGFjY2Vzc2lvbi1udW0+MzEyNTU4ODA8L2FjY2Vzc2lv
bi1udW0+PHVybHM+PHJlbGF0ZWQtdXJscz48dXJsPmh0dHBzOi8vd3d3Lm5jYmkubmxtLm5paC5n
b3YvcHVibWVkLzMxMjU1ODgwPC91cmw+PC9yZWxhdGVkLXVybHM+PC91cmxzPjxlbGVjdHJvbmlj
LXJlc291cmNlLW51bT4xMC4xMDE2L2ouaW50aW1wLjIwMTkuMTA1NzI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YdTwvQXV0aG9yPjxZZWFyPjIwMTk8L1llYXI+PFJlY051
bT4xMTM8L1JlY051bT48RGlzcGxheVRleHQ+KDMwKTwvRGlzcGxheVRleHQ+PHJlY29yZD48cmVj
LW51bWJlcj4xMTM8L3JlYy1udW1iZXI+PGZvcmVpZ24ta2V5cz48a2V5IGFwcD0iRU4iIGRiLWlk
PSJhcHd4dnd0dmdlenNyNmV0czI1eHJ3ZTZlejl4ZXc5djV3OXgiIHRpbWVzdGFtcD0iMTcyMjE3
NjMxOCI+MTEzPC9rZXk+PC9mb3JlaWduLWtleXM+PHJlZi10eXBlIG5hbWU9IkpvdXJuYWwgQXJ0
aWNsZSI+MTc8L3JlZi10eXBlPjxjb250cmlidXRvcnM+PGF1dGhvcnM+PGF1dGhvcj5YdSwgTC48
L2F1dGhvcj48YXV0aG9yPlpoYW5nLCBZLjwvYXV0aG9yPjxhdXRob3I+WmhhbmcsIFIuPC9hdXRo
b3I+PGF1dGhvcj5aaGFuZywgSC48L2F1dGhvcj48YXV0aG9yPlNvbmcsIFAuPC9hdXRob3I+PGF1
dGhvcj5NYSwgVC48L2F1dGhvcj48YXV0aG9yPkxpLCBZLjwvYXV0aG9yPjxhdXRob3I+V2FuZywg
WC48L2F1dGhvcj48YXV0aG9yPkhvdSwgWC48L2F1dGhvcj48YXV0aG9yPkxpLCBRLjwvYXV0aG9y
PjxhdXRob3I+WHUsIEouPC9hdXRob3I+PGF1dGhvcj5HYW8sIFguPC9hdXRob3I+PGF1dGhvcj5T
aGVuLCBDLjwvYXV0aG9yPjwvYXV0aG9ycz48L2NvbnRyaWJ1dG9ycz48YXV0aC1hZGRyZXNzPlNj
aG9vbCBvZiBCYXNpYyBNZWRpY2FsIFNjaWVuY2UsIEFuaHVpIE1lZGljYWwgVW5pdmVyc2l0eSwg
SGVmZWksIEFuaHVpLCBDaGluYS4gRWxlY3Ryb25pYyBhZGRyZXNzOiB4dWxvbmdAYWhtdS5lZHUu
Y24uJiN4RDtEZXBhcnRtZW50IG9mIE9ydGhvcGVkaWNzICZhbXA7IFNwaW5lIFN1cmdlcnksIHRo
ZSBGaXJzdCBBZmZpbGlhdGVkIEhvc3BpdGFsIG9mIEFuaHVpIE1lZGljYWwgVW5pdmVyc2l0eSwg
SGVmZWksIEFuaHVpLCBDaGluYS4mI3hEO1NjaG9vbCBvZiBCYXNpYyBNZWRpY2FsIFNjaWVuY2Us
IEFuaHVpIE1lZGljYWwgVW5pdmVyc2l0eSwgSGVmZWksIEFuaHVpLCBDaGluYS4mI3hEO0RlcGFy
dG1lbnQgb2YgUmVoYWJpbGl0YXRpb24gTWVkaWNpbmUsIHRoZSBGaXJzdCBBZmZpbGlhdGVkIEhv
c3BpdGFsIG9mIEFuaHVpIE1lZGljYWwgVW5pdmVyc2l0eSwgSGVmZWksIEFuaHVpLCBDaGluYS4g
RWxlY3Ryb25pYyBhZGRyZXNzOiBneHA2NzhAMTYzLmNvbS4mI3hEO0RlcGFydG1lbnQgb2YgT3J0
aG9wZWRpY3MgJmFtcDsgU3BpbmUgU3VyZ2VyeSwgdGhlIEZpcnN0IEFmZmlsaWF0ZWQgSG9zcGl0
YWwgb2YgQW5odWkgTWVkaWNhbCBVbml2ZXJzaXR5LCBIZWZlaSwgQW5odWksIENoaW5hLiBFbGVj
dHJvbmljIGFkZHJlc3M6IHNoZW5jYWlsaWFuZzE2MTZAMTYzLmNvbS48L2F1dGgtYWRkcmVzcz48
dGl0bGVzPjx0aXRsZT5FbGV2YXRlZCBwbGFzbWEgQkRORiBsZXZlbHMgYXJlIGNvcnJlbGF0ZWQg
d2l0aCBOSyBjZWxsIGFjdGl2YXRpb24gaW4gcGF0aWVudHMgd2l0aCB0cmF1bWF0aWMgc3BpbmFs
IGNvcmQgaW5qdXJ5PC90aXRsZT48c2Vjb25kYXJ5LXRpdGxlPkludCBJbW11bm9waGFybWFjb2w8
L3NlY29uZGFyeS10aXRsZT48L3RpdGxlcz48cGVyaW9kaWNhbD48ZnVsbC10aXRsZT5JbnQgSW1t
dW5vcGhhcm1hY29sPC9mdWxsLXRpdGxlPjwvcGVyaW9kaWNhbD48cGFnZXM+MTA1NzIyPC9wYWdl
cz48dm9sdW1lPjc0PC92b2x1bWU+PGVkaXRpb24+MjAxOTA2Mjg8L2VkaXRpb24+PGtleXdvcmRz
PjxrZXl3b3JkPkFuaW1hbHM8L2tleXdvcmQ+PGtleXdvcmQ+QW50aWdlbnMsIENEL21ldGFib2xp
c208L2tleXdvcmQ+PGtleXdvcmQ+QW50aWdlbnMsIERpZmZlcmVudGlhdGlvbiwgVC1MeW1waG9j
eXRlL21ldGFib2xpc208L2tleXdvcmQ+PGtleXdvcmQ+QnJhaW4tRGVyaXZlZCBOZXVyb3Ryb3Bo
aWMgRmFjdG9yLypibG9vZDwva2V5d29yZD48a2V5d29yZD5DZWxsIFNlcGFyYXRpb248L2tleXdv
cmQ+PGtleXdvcmQ+Q2VsbHMsIEN1bHR1cmVkPC9rZXl3b3JkPjxrZXl3b3JkPkN5dG9raW5lcy9t
ZXRhYm9saXNtPC9rZXl3b3JkPjxrZXl3b3JkPkZlbWFsZTwva2V5d29yZD48a2V5d29yZD5GbG93
IEN5dG9tZXRyeTwva2V5d29yZD48a2V5d29yZD5IdW1hbnM8L2tleXdvcmQ+PGtleXdvcmQ+SW1t
dW5pdHksIElubmF0ZTwva2V5d29yZD48a2V5d29yZD5LaWxsZXIgQ2VsbHMsIE5hdHVyYWwvKmlt
bXVub2xvZ3k8L2tleXdvcmQ+PGtleXdvcmQ+TGVjdGlucywgQy1UeXBlL21ldGFib2xpc208L2tl
eXdvcmQ+PGtleXdvcmQ+THltcGhvY3l0ZSBBY3RpdmF0aW9uPC9rZXl3b3JkPjxrZXl3b3JkPk1h
bGU8L2tleXdvcmQ+PGtleXdvcmQ+TWljZTwva2V5d29yZD48a2V5d29yZD5NaWRkbGUgQWdlZDwv
a2V5d29yZD48a2V5d29yZD5TcGluYWwgQ29yZCBJbmp1cmllcy8qbWV0YWJvbGlzbTwva2V5d29y
ZD48a2V5d29yZD5Xb3VuZHMgYW5kIEluanVyaWVzLyptZXRhYm9saXNtPC9rZXl3b3JkPjxrZXl3
b3JkPkFjdGl2YXRpb248L2tleXdvcmQ+PGtleXdvcmQ+QmRuZjwva2V5d29yZD48a2V5d29yZD5O
SyBjZWxsczwva2V5d29yZD48a2V5d29yZD5TcGluYWwgY29yZCBpbmp1cnk8L2tleXdvcmQ+PC9r
ZXl3b3Jkcz48ZGF0ZXM+PHllYXI+MjAxOTwveWVhcj48cHViLWRhdGVzPjxkYXRlPlNlcDwvZGF0
ZT48L3B1Yi1kYXRlcz48L2RhdGVzPjxpc2JuPjE4NzgtMTcwNSAoRWxlY3Ryb25pYykmI3hEOzE1
NjctNTc2OSAoTGlua2luZyk8L2lzYm4+PGFjY2Vzc2lvbi1udW0+MzEyNTU4ODA8L2FjY2Vzc2lv
bi1udW0+PHVybHM+PHJlbGF0ZWQtdXJscz48dXJsPmh0dHBzOi8vd3d3Lm5jYmkubmxtLm5paC5n
b3YvcHVibWVkLzMxMjU1ODgwPC91cmw+PC9yZWxhdGVkLXVybHM+PC91cmxzPjxlbGVjdHJvbmlj
LXJlc291cmNlLW51bT4xMC4xMDE2L2ouaW50aW1wLjIwMTkuMTA1NzI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BA214AC" w14:textId="77777777" w:rsidTr="00AD712F">
        <w:tc>
          <w:tcPr>
            <w:tcW w:w="1560" w:type="dxa"/>
            <w:vMerge/>
          </w:tcPr>
          <w:p w14:paraId="01298BF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31EB1E0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Numbers ↓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d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t 24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>; numbers ↑ vs. 3-4 d at 6-8 dpi in blood</w:t>
            </w:r>
          </w:p>
          <w:p w14:paraId="23EAEAB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  <w:p w14:paraId="063AAE4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</w:tcPr>
          <w:p w14:paraId="143DBD4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lt;24 h to 136 dpi); n=16 vs. n=10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1F93A50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</w:tcPr>
          <w:p w14:paraId="7E2DBC6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SaWVnZ2VyPC9BdXRob3I+PFllYXI+MjAwOTwvWWVhcj48
UmVjTnVtPjM2PC9SZWNOdW0+PERpc3BsYXlUZXh0Pig4MSk8L0Rpc3BsYXlUZXh0PjxyZWNvcmQ+
PHJlYy1udW1iZXI+MzY8L3JlYy1udW1iZXI+PGZvcmVpZ24ta2V5cz48a2V5IGFwcD0iRU4iIGRi
LWlkPSJhcHd4dnd0dmdlenNyNmV0czI1eHJ3ZTZlejl4ZXc5djV3OXgiIHRpbWVzdGFtcD0iMTY5
MjUxNDE5NiI+MzY8L2tleT48L2ZvcmVpZ24ta2V5cz48cmVmLXR5cGUgbmFtZT0iSm91cm5hbCBB
cnRpY2xlIj4xNzwvcmVmLXR5cGU+PGNvbnRyaWJ1dG9ycz48YXV0aG9ycz48YXV0aG9yPlJpZWdn
ZXIsIFQuPC9hdXRob3I+PGF1dGhvcj5Db25yYWQsIFMuPC9hdXRob3I+PGF1dGhvcj5TY2hsdWVz
ZW5lciwgSC4gSi48L2F1dGhvcj48YXV0aG9yPkthcHMsIEguIFAuPC9hdXRob3I+PGF1dGhvcj5C
YWRrZSwgQS48L2F1dGhvcj48YXV0aG9yPkJhcm9uLCBDLjwvYXV0aG9yPjxhdXRob3I+R2Vyc3Rl
aW4sIEouPC9hdXRob3I+PGF1dGhvcj5EaWV0eiwgSy48L2F1dGhvcj48YXV0aG9yPkFiZGl6YWhk
ZWgsIE0uPC9hdXRob3I+PGF1dGhvcj5TY2h3YWIsIEouIE0uPC9hdXRob3I+PC9hdXRob3JzPjwv
Y29udHJpYnV0b3JzPjxhdXRoLWFkZHJlc3M+SW5zdGl0dXRlIG9mIEJyYWluIFJlc2VhcmNoLCBE
ZXBhcnRtZW50IG9mIEFuYXRvbXksIE1lZGljYWwgU2Nob29sLCBVbml2ZXJzaXR5IG9mIFR1ZWJp
bmdlbiwgNzIwNzYgVHVlYmluZ2VuLCBHZXJtYW55LjwvYXV0aC1hZGRyZXNzPjx0aXRsZXM+PHRp
dGxlPkltbXVuZSBkZXByZXNzaW9uIHN5bmRyb21lIGZvbGxvd2luZyBodW1hbiBzcGluYWwgY29y
ZCBpbmp1cnkgKFNDSSk6IGEgcGlsb3Qgc3R1ZHk8L3RpdGxlPjxzZWNvbmRhcnktdGl0bGU+TmV1
cm9zY2llbmNlPC9zZWNvbmRhcnktdGl0bGU+PC90aXRsZXM+PHBlcmlvZGljYWw+PGZ1bGwtdGl0
bGU+TmV1cm9zY2llbmNlPC9mdWxsLXRpdGxlPjwvcGVyaW9kaWNhbD48cGFnZXM+MTE5NC05PC9w
YWdlcz48dm9sdW1lPjE1ODwvdm9sdW1lPjxudW1iZXI+MzwvbnVtYmVyPjxlZGl0aW9uPjIwMDgw
ODIyPC9lZGl0aW9uPjxrZXl3b3Jkcz48a2V5d29yZD5BZHVsdDwva2V5d29yZD48a2V5d29yZD5B
Z2VkPC9rZXl3b3JkPjxrZXl3b3JkPkFudGlnZW5zLCBTdXJmYWNlL2ltbXVub2xvZ3k8L2tleXdv
cmQ+PGtleXdvcmQ+Q2F1c2FsaXR5PC9rZXl3b3JkPjxrZXl3b3JkPkZlbWFsZTwva2V5d29yZD48
a2V5d29yZD5GbG93IEN5dG9tZXRyeTwva2V5d29yZD48a2V5d29yZD5IdW1hbnM8L2tleXdvcmQ+
PGtleXdvcmQ+SW1tdW5lIFRvbGVyYW5jZS9kcnVnIGVmZmVjdHMvKmltbXVub2xvZ3k8L2tleXdv
cmQ+PGtleXdvcmQ+SW1tdW5pdHksIElubmF0ZS9kcnVnIGVmZmVjdHMvaW1tdW5vbG9neTwva2V5
d29yZD48a2V5d29yZD5JbW11bm9jb21wcm9taXNlZCBIb3N0L2RydWcgZWZmZWN0cy8qaW1tdW5v
bG9neTwva2V5d29yZD48a2V5d29yZD5JbW11bm9sb2dpYyBEZWZpY2llbmN5IFN5bmRyb21lcy9j
aGVtaWNhbGx5IGluZHVjZWQvaW1tdW5vbG9neS9waHlzaW9wYXRob2xvZ3k8L2tleXdvcmQ+PGtl
eXdvcmQ+SW1tdW5vc3VwcHJlc3NpdmUgQWdlbnRzL2FkbWluaXN0cmF0aW9uICZhbXA7IGRvc2Fn
ZS9hZHZlcnNlIGVmZmVjdHM8L2tleXdvcmQ+PGtleXdvcmQ+THltcGhvY3l0ZSBDb3VudDwva2V5
d29yZD48a2V5d29yZD5MeW1waG9wZW5pYS9jaGVtaWNhbGx5IGluZHVjZWQvKmltbXVub2xvZ3kv
cGh5c2lvcGF0aG9sb2d5PC9rZXl3b3JkPjxrZXl3b3JkPk1hbGU8L2tleXdvcmQ+PGtleXdvcmQ+
TWV0aHlscHJlZG5pc29sb25lL2FkbWluaXN0cmF0aW9uICZhbXA7IGRvc2FnZS9hZHZlcnNlIGVm
ZmVjdHM8L2tleXdvcmQ+PGtleXdvcmQ+TWlkZGxlIEFnZWQ8L2tleXdvcmQ+PGtleXdvcmQ+TmV1
cm9pbW11bm9tb2R1bGF0aW9uL2RydWcgZWZmZWN0cy9pbW11bm9sb2d5PC9rZXl3b3JkPjxrZXl3
b3JkPlBpbG90IFByb2plY3RzPC9rZXl3b3JkPjxrZXl3b3JkPlNwaW5hbCBDb3JkIEluanVyaWVz
Lypjb21wbGljYXRpb25zL2RydWcgdGhlcmFweS8qaW1tdW5vbG9neTwva2V5d29yZD48a2V5d29y
ZD5Zb3VuZyBBZHVsdDwva2V5d29yZD48L2tleXdvcmRzPjxkYXRlcz48eWVhcj4yMDA5PC95ZWFy
PjxwdWItZGF0ZXM+PGRhdGU+RmViIDY8L2RhdGU+PC9wdWItZGF0ZXM+PC9kYXRlcz48aXNibj4w
MzA2LTQ1MjIgKFByaW50KSYjeEQ7MDMwNi00NTIyIChMaW5raW5nKTwvaXNibj48YWNjZXNzaW9u
LW51bT4xODc5MDAxMzwvYWNjZXNzaW9uLW51bT48dXJscz48cmVsYXRlZC11cmxzPjx1cmw+aHR0
cHM6Ly93d3cubmNiaS5ubG0ubmloLmdvdi9wdWJtZWQvMTg3OTAwMTM8L3VybD48L3JlbGF0ZWQt
dXJscz48L3VybHM+PGVsZWN0cm9uaWMtcmVzb3VyY2UtbnVtPjEwLjEwMTYvai5uZXVyb3NjaWVu
Y2UuMjAwOC4wO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SaWVnZ2VyPC9BdXRob3I+PFllYXI+MjAwOTwvWWVhcj48
UmVjTnVtPjM2PC9SZWNOdW0+PERpc3BsYXlUZXh0Pig4MSk8L0Rpc3BsYXlUZXh0PjxyZWNvcmQ+
PHJlYy1udW1iZXI+MzY8L3JlYy1udW1iZXI+PGZvcmVpZ24ta2V5cz48a2V5IGFwcD0iRU4iIGRi
LWlkPSJhcHd4dnd0dmdlenNyNmV0czI1eHJ3ZTZlejl4ZXc5djV3OXgiIHRpbWVzdGFtcD0iMTY5
MjUxNDE5NiI+MzY8L2tleT48L2ZvcmVpZ24ta2V5cz48cmVmLXR5cGUgbmFtZT0iSm91cm5hbCBB
cnRpY2xlIj4xNzwvcmVmLXR5cGU+PGNvbnRyaWJ1dG9ycz48YXV0aG9ycz48YXV0aG9yPlJpZWdn
ZXIsIFQuPC9hdXRob3I+PGF1dGhvcj5Db25yYWQsIFMuPC9hdXRob3I+PGF1dGhvcj5TY2hsdWVz
ZW5lciwgSC4gSi48L2F1dGhvcj48YXV0aG9yPkthcHMsIEguIFAuPC9hdXRob3I+PGF1dGhvcj5C
YWRrZSwgQS48L2F1dGhvcj48YXV0aG9yPkJhcm9uLCBDLjwvYXV0aG9yPjxhdXRob3I+R2Vyc3Rl
aW4sIEouPC9hdXRob3I+PGF1dGhvcj5EaWV0eiwgSy48L2F1dGhvcj48YXV0aG9yPkFiZGl6YWhk
ZWgsIE0uPC9hdXRob3I+PGF1dGhvcj5TY2h3YWIsIEouIE0uPC9hdXRob3I+PC9hdXRob3JzPjwv
Y29udHJpYnV0b3JzPjxhdXRoLWFkZHJlc3M+SW5zdGl0dXRlIG9mIEJyYWluIFJlc2VhcmNoLCBE
ZXBhcnRtZW50IG9mIEFuYXRvbXksIE1lZGljYWwgU2Nob29sLCBVbml2ZXJzaXR5IG9mIFR1ZWJp
bmdlbiwgNzIwNzYgVHVlYmluZ2VuLCBHZXJtYW55LjwvYXV0aC1hZGRyZXNzPjx0aXRsZXM+PHRp
dGxlPkltbXVuZSBkZXByZXNzaW9uIHN5bmRyb21lIGZvbGxvd2luZyBodW1hbiBzcGluYWwgY29y
ZCBpbmp1cnkgKFNDSSk6IGEgcGlsb3Qgc3R1ZHk8L3RpdGxlPjxzZWNvbmRhcnktdGl0bGU+TmV1
cm9zY2llbmNlPC9zZWNvbmRhcnktdGl0bGU+PC90aXRsZXM+PHBlcmlvZGljYWw+PGZ1bGwtdGl0
bGU+TmV1cm9zY2llbmNlPC9mdWxsLXRpdGxlPjwvcGVyaW9kaWNhbD48cGFnZXM+MTE5NC05PC9w
YWdlcz48dm9sdW1lPjE1ODwvdm9sdW1lPjxudW1iZXI+MzwvbnVtYmVyPjxlZGl0aW9uPjIwMDgw
ODIyPC9lZGl0aW9uPjxrZXl3b3Jkcz48a2V5d29yZD5BZHVsdDwva2V5d29yZD48a2V5d29yZD5B
Z2VkPC9rZXl3b3JkPjxrZXl3b3JkPkFudGlnZW5zLCBTdXJmYWNlL2ltbXVub2xvZ3k8L2tleXdv
cmQ+PGtleXdvcmQ+Q2F1c2FsaXR5PC9rZXl3b3JkPjxrZXl3b3JkPkZlbWFsZTwva2V5d29yZD48
a2V5d29yZD5GbG93IEN5dG9tZXRyeTwva2V5d29yZD48a2V5d29yZD5IdW1hbnM8L2tleXdvcmQ+
PGtleXdvcmQ+SW1tdW5lIFRvbGVyYW5jZS9kcnVnIGVmZmVjdHMvKmltbXVub2xvZ3k8L2tleXdv
cmQ+PGtleXdvcmQ+SW1tdW5pdHksIElubmF0ZS9kcnVnIGVmZmVjdHMvaW1tdW5vbG9neTwva2V5
d29yZD48a2V5d29yZD5JbW11bm9jb21wcm9taXNlZCBIb3N0L2RydWcgZWZmZWN0cy8qaW1tdW5v
bG9neTwva2V5d29yZD48a2V5d29yZD5JbW11bm9sb2dpYyBEZWZpY2llbmN5IFN5bmRyb21lcy9j
aGVtaWNhbGx5IGluZHVjZWQvaW1tdW5vbG9neS9waHlzaW9wYXRob2xvZ3k8L2tleXdvcmQ+PGtl
eXdvcmQ+SW1tdW5vc3VwcHJlc3NpdmUgQWdlbnRzL2FkbWluaXN0cmF0aW9uICZhbXA7IGRvc2Fn
ZS9hZHZlcnNlIGVmZmVjdHM8L2tleXdvcmQ+PGtleXdvcmQ+THltcGhvY3l0ZSBDb3VudDwva2V5
d29yZD48a2V5d29yZD5MeW1waG9wZW5pYS9jaGVtaWNhbGx5IGluZHVjZWQvKmltbXVub2xvZ3kv
cGh5c2lvcGF0aG9sb2d5PC9rZXl3b3JkPjxrZXl3b3JkPk1hbGU8L2tleXdvcmQ+PGtleXdvcmQ+
TWV0aHlscHJlZG5pc29sb25lL2FkbWluaXN0cmF0aW9uICZhbXA7IGRvc2FnZS9hZHZlcnNlIGVm
ZmVjdHM8L2tleXdvcmQ+PGtleXdvcmQ+TWlkZGxlIEFnZWQ8L2tleXdvcmQ+PGtleXdvcmQ+TmV1
cm9pbW11bm9tb2R1bGF0aW9uL2RydWcgZWZmZWN0cy9pbW11bm9sb2d5PC9rZXl3b3JkPjxrZXl3
b3JkPlBpbG90IFByb2plY3RzPC9rZXl3b3JkPjxrZXl3b3JkPlNwaW5hbCBDb3JkIEluanVyaWVz
Lypjb21wbGljYXRpb25zL2RydWcgdGhlcmFweS8qaW1tdW5vbG9neTwva2V5d29yZD48a2V5d29y
ZD5Zb3VuZyBBZHVsdDwva2V5d29yZD48L2tleXdvcmRzPjxkYXRlcz48eWVhcj4yMDA5PC95ZWFy
PjxwdWItZGF0ZXM+PGRhdGU+RmViIDY8L2RhdGU+PC9wdWItZGF0ZXM+PC9kYXRlcz48aXNibj4w
MzA2LTQ1MjIgKFByaW50KSYjeEQ7MDMwNi00NTIyIChMaW5raW5nKTwvaXNibj48YWNjZXNzaW9u
LW51bT4xODc5MDAxMzwvYWNjZXNzaW9uLW51bT48dXJscz48cmVsYXRlZC11cmxzPjx1cmw+aHR0
cHM6Ly93d3cubmNiaS5ubG0ubmloLmdvdi9wdWJtZWQvMTg3OTAwMTM8L3VybD48L3JlbGF0ZWQt
dXJscz48L3VybHM+PGVsZWN0cm9uaWMtcmVzb3VyY2UtbnVtPjEwLjEwMTYvai5uZXVyb3NjaWVu
Y2UuMjAwOC4wO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2B3C3CD" w14:textId="77777777" w:rsidTr="00AD712F">
        <w:tc>
          <w:tcPr>
            <w:tcW w:w="1560" w:type="dxa"/>
            <w:vMerge/>
          </w:tcPr>
          <w:p w14:paraId="53FFEAC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1BDE4AB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Frequencies of B cells and major subtypes (CSM, NCSM, naive, transitional, and DN B cells and </w:t>
            </w:r>
            <w:proofErr w:type="spellStart"/>
            <w:r w:rsidRPr="00AD712F">
              <w:rPr>
                <w:rFonts w:cs="Times New Roman"/>
                <w:sz w:val="22"/>
              </w:rPr>
              <w:t>plasmablasts</w:t>
            </w:r>
            <w:proofErr w:type="spellEnd"/>
            <w:r w:rsidRPr="00AD712F">
              <w:rPr>
                <w:rFonts w:cs="Times New Roman"/>
                <w:sz w:val="22"/>
              </w:rPr>
              <w:t>) not significantly different in blood</w:t>
            </w:r>
          </w:p>
        </w:tc>
        <w:tc>
          <w:tcPr>
            <w:tcW w:w="2409" w:type="dxa"/>
          </w:tcPr>
          <w:p w14:paraId="39E4ABA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3 d to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7 vs. n=12 HC</w:t>
            </w:r>
          </w:p>
        </w:tc>
        <w:tc>
          <w:tcPr>
            <w:tcW w:w="1418" w:type="dxa"/>
          </w:tcPr>
          <w:p w14:paraId="14997AA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5F03753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9489DA2" w14:textId="77777777" w:rsidTr="00AD712F">
        <w:tc>
          <w:tcPr>
            <w:tcW w:w="1560" w:type="dxa"/>
            <w:vMerge/>
          </w:tcPr>
          <w:p w14:paraId="656B51A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1279C9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total B cells not significantly different; frequencies of naive B cells ↓ in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>; frequencies of CSM B cells ↑ in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>; frequencies of IgM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B cells ↓ in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>; frequencies of IgA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B cells ↑ in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HC; frequencies of CD74</w:t>
            </w:r>
            <w:r w:rsidRPr="00AD712F">
              <w:rPr>
                <w:rFonts w:cs="Times New Roman"/>
                <w:sz w:val="22"/>
                <w:vertAlign w:val="superscript"/>
              </w:rPr>
              <w:t>+</w:t>
            </w:r>
            <w:r w:rsidRPr="00AD712F">
              <w:rPr>
                <w:rFonts w:cs="Times New Roman"/>
                <w:sz w:val="22"/>
              </w:rPr>
              <w:t xml:space="preserve"> B cells ↑ in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HC in blood</w:t>
            </w:r>
          </w:p>
        </w:tc>
        <w:tc>
          <w:tcPr>
            <w:tcW w:w="2409" w:type="dxa"/>
          </w:tcPr>
          <w:p w14:paraId="47AF973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≤1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 and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1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8 vs. n=18 HC</w:t>
            </w:r>
          </w:p>
        </w:tc>
        <w:tc>
          <w:tcPr>
            <w:tcW w:w="1418" w:type="dxa"/>
          </w:tcPr>
          <w:p w14:paraId="3649CA1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47DAA06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cmF1c3NlbjwvQXV0aG9yPjxZZWFyPjIwMjI8L1llYXI+
PFJlY051bT4yMzwvUmVjTnVtPjxEaXNwbGF5VGV4dD4oNDcpPC9EaXNwbGF5VGV4dD48cmVjb3Jk
PjxyZWMtbnVtYmVyPjIzPC9yZWMtbnVtYmVyPjxmb3JlaWduLWtleXM+PGtleSBhcHA9IkVOIiBk
Yi1pZD0iYXB3eHZ3dHZnZXpzcjZldHMyNXhyd2U2ZXo5eGV3OXY1dzl4IiB0aW1lc3RhbXA9IjE2
OTIwOTE0NzgiPjIzPC9rZXk+PC9mb3JlaWduLWtleXM+PHJlZi10eXBlIG5hbWU9IkpvdXJuYWwg
QXJ0aWNsZSI+MTc8L3JlZi10eXBlPjxjb250cmlidXRvcnM+PGF1dGhvcnM+PGF1dGhvcj5GcmF1
c3NlbiwgSi48L2F1dGhvcj48YXV0aG9yPkJlY2tlcnMsIEwuPC9hdXRob3I+PGF1dGhvcj52YW4g
TGFha2UtR2VlbGVuLCBDLiBDLiBNLjwvYXV0aG9yPjxhdXRob3I+RGVwcmVpdGVyZSwgQi48L2F1
dGhvcj48YXV0aG9yPkRlY2tlcnMsIEouPC9hdXRob3I+PGF1dGhvcj5Db3JuaXBzLCBFLiBNLiBK
LjwvYXV0aG9yPjxhdXRob3I+UGV1c2tlbnMsIEQuPC9hdXRob3I+PGF1dGhvcj5Tb21lcnMsIFYu
PC9hdXRob3I+PC9hdXRob3JzPjwvY29udHJpYnV0b3JzPjxhdXRoLWFkZHJlc3M+RGVwYXJ0bWVu
dCBvZiBJbW11bm9sb2d5IGFuZCBJbmZlY3Rpb24sIEJpb21lZGljYWwgUmVzZWFyY2ggSW5zdGl0
dXRlLCBIYXNzZWx0IFVuaXZlcnNpdHksIEhhc3NlbHQsIEJlbGdpdW0uJiN4RDtBZGVsYW50ZSBD
ZW50cmUgb2YgRXhwZXJ0aXNlIGluIFJlaGFiaWxpdGF0aW9uIGFuZCBBdWRpb2xvZ3ksIEhvZW5z
YnJvZWssIE5ldGhlcmxhbmRzLiYjeEQ7RGVwYXJ0bWVudCBvZiBSZWhhYmlsaXRhdGlvbiBNZWRp
Y2luZSwgUmVzZWFyY2ggU2Nob29sIENBUEhSSSwgTWFhc3RyaWNodCBVbml2ZXJzaXR5LCBNYWFz
dHJpY2h0LCBOZXRoZXJsYW5kcy4mI3hEO0RpdmlzaW9uIG9mIE5ldXJvc3VyZ2VyeSwgVW5pdmVy
c2l0eSBIb3NwaXRhbHMgTGV1dmVuLCBMZXV2ZW4sIEJlbGdpdW0uJiN4RDtEZXBhcnRtZW50IG9m
IE5ldXJvc3VyZ2VyeSwgQWxnZW1lZW4gWmlla2VuaHVpcyAoQVopIFR1cm5ob3V0LCBUdXJuaG91
dCwgQmVsZ2l1bS4mI3hEO0RlcGFydG1lbnQgb2YgTmV1cm9zdXJnZXJ5LCBaaWVrZW5odWlzIE9v
c3QtTGltYnVyZywgR2VuaywgQmVsZ2l1bS48L2F1dGgtYWRkcmVzcz48dGl0bGVzPjx0aXRsZT5B
bHRlcmVkIENpcmN1bGF0aW5nIEltbXVuZSBDZWxsIERpc3RyaWJ1dGlvbiBpbiBUcmF1bWF0aWMg
U3BpbmFsIENvcmQgSW5qdXJ5IFBhdGllbnRzIGluIFJlbGF0aW9uIHRvIENsaW5pY2FsIFBhcmFt
ZXRlcnM8L3RpdGxlPjxzZWNvbmRhcnktdGl0bGU+RnJvbnQgSW1tdW5vbDwvc2Vjb25kYXJ5LXRp
dGxlPjwvdGl0bGVzPjxwZXJpb2RpY2FsPjxmdWxsLXRpdGxlPkZyb250IEltbXVub2w8L2Z1bGwt
dGl0bGU+PC9wZXJpb2RpY2FsPjxwYWdlcz44NzMzMTU8L3BhZ2VzPjx2b2x1bWU+MTM8L3ZvbHVt
ZT48ZWRpdGlvbj4yMDIyMDYyODwvZWRpdGlvbj48a2V5d29yZHM+PGtleXdvcmQ+Qi1MeW1waG9j
eXRlczwva2V5d29yZD48a2V5d29yZD5IdW1hbnM8L2tleXdvcmQ+PGtleXdvcmQ+SW1tdW5vZ2xv
YnVsaW4gTTwva2V5d29yZD48a2V5d29yZD5JbmZsYW1tYXRpb24vY29tcGxpY2F0aW9uczwva2V5
d29yZD48a2V5d29yZD5MZXVrb2N5dGVzLCBNb25vbnVjbGVhcjwva2V5d29yZD48a2V5d29yZD4q
U3BpbmFsIENvcmQgSW5qdXJpZXM8L2tleXdvcmQ+PGtleXdvcmQ+KlNwaW5hbCBJbmp1cmllcy9j
b21wbGljYXRpb25zPC9rZXl3b3JkPjxrZXl3b3JkPkIgY2VsbHM8L2tleXdvcmQ+PGtleXdvcmQ+
Q2Q3NDwva2V5d29yZD48a2V5d29yZD5oaWdoLWRpbWVuc2lvbmFsIGZsb3cgY3l0b21ldHJ5PC9r
ZXl3b3JkPjxrZXl3b3JkPmltbXVuZSBwcm9maWxpbmc8L2tleXdvcmQ+PGtleXdvcmQ+dHJhdW1h
dGljIHNwaW5hbCBjb3JkIGluanVyeTwva2V5d29yZD48L2tleXdvcmRzPjxkYXRlcz48eWVhcj4y
MDIyPC95ZWFyPjwvZGF0ZXM+PGlzYm4+MTY2NC0zMjI0IChFbGVjdHJvbmljKSYjeEQ7MTY2NC0z
MjI0IChMaW5raW5nKTwvaXNibj48YWNjZXNzaW9uLW51bT4zNTgzNzQxMTwvYWNjZXNzaW9uLW51
bT48dXJscz48cmVsYXRlZC11cmxzPjx1cmw+aHR0cHM6Ly93d3cubmNiaS5ubG0ubmloLmdvdi9w
dWJtZWQvMzU4Mzc0MTE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5MjczOTc1PC9jdXN0b20yPjxlbGVjdHJvbmljLXJlc291cmNlLW51
bT4xMC4zMzg5L2ZpbW11LjIwMjIuODczMzE1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cmF1c3NlbjwvQXV0aG9yPjxZZWFyPjIwMjI8L1llYXI+
PFJlY051bT4yMzwvUmVjTnVtPjxEaXNwbGF5VGV4dD4oNDcpPC9EaXNwbGF5VGV4dD48cmVjb3Jk
PjxyZWMtbnVtYmVyPjIzPC9yZWMtbnVtYmVyPjxmb3JlaWduLWtleXM+PGtleSBhcHA9IkVOIiBk
Yi1pZD0iYXB3eHZ3dHZnZXpzcjZldHMyNXhyd2U2ZXo5eGV3OXY1dzl4IiB0aW1lc3RhbXA9IjE2
OTIwOTE0NzgiPjIzPC9rZXk+PC9mb3JlaWduLWtleXM+PHJlZi10eXBlIG5hbWU9IkpvdXJuYWwg
QXJ0aWNsZSI+MTc8L3JlZi10eXBlPjxjb250cmlidXRvcnM+PGF1dGhvcnM+PGF1dGhvcj5GcmF1
c3NlbiwgSi48L2F1dGhvcj48YXV0aG9yPkJlY2tlcnMsIEwuPC9hdXRob3I+PGF1dGhvcj52YW4g
TGFha2UtR2VlbGVuLCBDLiBDLiBNLjwvYXV0aG9yPjxhdXRob3I+RGVwcmVpdGVyZSwgQi48L2F1
dGhvcj48YXV0aG9yPkRlY2tlcnMsIEouPC9hdXRob3I+PGF1dGhvcj5Db3JuaXBzLCBFLiBNLiBK
LjwvYXV0aG9yPjxhdXRob3I+UGV1c2tlbnMsIEQuPC9hdXRob3I+PGF1dGhvcj5Tb21lcnMsIFYu
PC9hdXRob3I+PC9hdXRob3JzPjwvY29udHJpYnV0b3JzPjxhdXRoLWFkZHJlc3M+RGVwYXJ0bWVu
dCBvZiBJbW11bm9sb2d5IGFuZCBJbmZlY3Rpb24sIEJpb21lZGljYWwgUmVzZWFyY2ggSW5zdGl0
dXRlLCBIYXNzZWx0IFVuaXZlcnNpdHksIEhhc3NlbHQsIEJlbGdpdW0uJiN4RDtBZGVsYW50ZSBD
ZW50cmUgb2YgRXhwZXJ0aXNlIGluIFJlaGFiaWxpdGF0aW9uIGFuZCBBdWRpb2xvZ3ksIEhvZW5z
YnJvZWssIE5ldGhlcmxhbmRzLiYjeEQ7RGVwYXJ0bWVudCBvZiBSZWhhYmlsaXRhdGlvbiBNZWRp
Y2luZSwgUmVzZWFyY2ggU2Nob29sIENBUEhSSSwgTWFhc3RyaWNodCBVbml2ZXJzaXR5LCBNYWFz
dHJpY2h0LCBOZXRoZXJsYW5kcy4mI3hEO0RpdmlzaW9uIG9mIE5ldXJvc3VyZ2VyeSwgVW5pdmVy
c2l0eSBIb3NwaXRhbHMgTGV1dmVuLCBMZXV2ZW4sIEJlbGdpdW0uJiN4RDtEZXBhcnRtZW50IG9m
IE5ldXJvc3VyZ2VyeSwgQWxnZW1lZW4gWmlla2VuaHVpcyAoQVopIFR1cm5ob3V0LCBUdXJuaG91
dCwgQmVsZ2l1bS4mI3hEO0RlcGFydG1lbnQgb2YgTmV1cm9zdXJnZXJ5LCBaaWVrZW5odWlzIE9v
c3QtTGltYnVyZywgR2VuaywgQmVsZ2l1bS48L2F1dGgtYWRkcmVzcz48dGl0bGVzPjx0aXRsZT5B
bHRlcmVkIENpcmN1bGF0aW5nIEltbXVuZSBDZWxsIERpc3RyaWJ1dGlvbiBpbiBUcmF1bWF0aWMg
U3BpbmFsIENvcmQgSW5qdXJ5IFBhdGllbnRzIGluIFJlbGF0aW9uIHRvIENsaW5pY2FsIFBhcmFt
ZXRlcnM8L3RpdGxlPjxzZWNvbmRhcnktdGl0bGU+RnJvbnQgSW1tdW5vbDwvc2Vjb25kYXJ5LXRp
dGxlPjwvdGl0bGVzPjxwZXJpb2RpY2FsPjxmdWxsLXRpdGxlPkZyb250IEltbXVub2w8L2Z1bGwt
dGl0bGU+PC9wZXJpb2RpY2FsPjxwYWdlcz44NzMzMTU8L3BhZ2VzPjx2b2x1bWU+MTM8L3ZvbHVt
ZT48ZWRpdGlvbj4yMDIyMDYyODwvZWRpdGlvbj48a2V5d29yZHM+PGtleXdvcmQ+Qi1MeW1waG9j
eXRlczwva2V5d29yZD48a2V5d29yZD5IdW1hbnM8L2tleXdvcmQ+PGtleXdvcmQ+SW1tdW5vZ2xv
YnVsaW4gTTwva2V5d29yZD48a2V5d29yZD5JbmZsYW1tYXRpb24vY29tcGxpY2F0aW9uczwva2V5
d29yZD48a2V5d29yZD5MZXVrb2N5dGVzLCBNb25vbnVjbGVhcjwva2V5d29yZD48a2V5d29yZD4q
U3BpbmFsIENvcmQgSW5qdXJpZXM8L2tleXdvcmQ+PGtleXdvcmQ+KlNwaW5hbCBJbmp1cmllcy9j
b21wbGljYXRpb25zPC9rZXl3b3JkPjxrZXl3b3JkPkIgY2VsbHM8L2tleXdvcmQ+PGtleXdvcmQ+
Q2Q3NDwva2V5d29yZD48a2V5d29yZD5oaWdoLWRpbWVuc2lvbmFsIGZsb3cgY3l0b21ldHJ5PC9r
ZXl3b3JkPjxrZXl3b3JkPmltbXVuZSBwcm9maWxpbmc8L2tleXdvcmQ+PGtleXdvcmQ+dHJhdW1h
dGljIHNwaW5hbCBjb3JkIGluanVyeTwva2V5d29yZD48L2tleXdvcmRzPjxkYXRlcz48eWVhcj4y
MDIyPC95ZWFyPjwvZGF0ZXM+PGlzYm4+MTY2NC0zMjI0IChFbGVjdHJvbmljKSYjeEQ7MTY2NC0z
MjI0IChMaW5raW5nKTwvaXNibj48YWNjZXNzaW9uLW51bT4zNTgzNzQxMTwvYWNjZXNzaW9uLW51
bT48dXJscz48cmVsYXRlZC11cmxzPjx1cmw+aHR0cHM6Ly93d3cubmNiaS5ubG0ubmloLmdvdi9w
dWJtZWQvMzU4Mzc0MTE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5MjczOTc1PC9jdXN0b20yPjxlbGVjdHJvbmljLXJlc291cmNlLW51
bT4xMC4zMzg5L2ZpbW11LjIwMjIuODczMzE1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25D9BA8" w14:textId="77777777" w:rsidTr="00AD712F">
        <w:trPr>
          <w:trHeight w:val="778"/>
        </w:trPr>
        <w:tc>
          <w:tcPr>
            <w:tcW w:w="1560" w:type="dxa"/>
            <w:vMerge/>
          </w:tcPr>
          <w:p w14:paraId="61D4203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1E60D4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1197D7A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10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10 HC and n=8 pp vs. n=8 HC</w:t>
            </w:r>
          </w:p>
        </w:tc>
        <w:tc>
          <w:tcPr>
            <w:tcW w:w="1418" w:type="dxa"/>
          </w:tcPr>
          <w:p w14:paraId="0937DA8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3EC68EB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2000&lt;/Year&gt;&lt;RecNum&gt;83&lt;/RecNum&gt;&lt;DisplayText&gt;(75)&lt;/DisplayText&gt;&lt;record&gt;&lt;rec-number&gt;83&lt;/rec-number&gt;&lt;foreign-keys&gt;&lt;key app="EN" db-id="apwxvwtvgezsr6ets25xrwe6ez9xew9v5w9x" timestamp="1694631153"&gt;83&lt;/key&gt;&lt;/foreign-keys&gt;&lt;ref-type name="Journal Article"&gt;17&lt;/ref-type&gt;&lt;contributors&gt;&lt;authors&gt;&lt;author&gt;Campagnolo, D. I.&lt;/author&gt;&lt;author&gt;Bartlett, J. A.&lt;/author&gt;&lt;author&gt;Keller, S. E.&lt;/author&gt;&lt;/authors&gt;&lt;/contributors&gt;&lt;auth-address&gt;Department of Physical Medicine and Rehabilitation, UMDNJ-New Jersey Medical School, Newark 07103, USA.&lt;/auth-address&gt;&lt;titles&gt;&lt;title&gt;Influence of neurological level on immune function following spinal cord injury: a review&lt;/title&gt;&lt;secondary-title&gt;J Spinal Cord Med&lt;/secondary-title&gt;&lt;/titles&gt;&lt;periodical&gt;&lt;full-title&gt;J Spinal Cord Med&lt;/full-title&gt;&lt;/periodical&gt;&lt;pages&gt;121-8&lt;/pages&gt;&lt;volume&gt;23&lt;/volume&gt;&lt;number&gt;2&lt;/number&gt;&lt;keywords&gt;&lt;keyword&gt;Adult&lt;/keyword&gt;&lt;keyword&gt;Autonomic Nervous System/physiopathology&lt;/keyword&gt;&lt;keyword&gt;Cervical Vertebrae&lt;/keyword&gt;&lt;keyword&gt;Cytotoxicity, Immunologic/immunology&lt;/keyword&gt;&lt;keyword&gt;Disease Susceptibility/*immunology&lt;/keyword&gt;&lt;keyword&gt;Female&lt;/keyword&gt;&lt;keyword&gt;Humans&lt;/keyword&gt;&lt;keyword&gt;Immune Tolerance/immunology&lt;/keyword&gt;&lt;keyword&gt;Immunologic Deficiency Syndromes/*immunology&lt;/keyword&gt;&lt;keyword&gt;Killer Cells, Natural/immunology&lt;/keyword&gt;&lt;keyword&gt;Lumbar Vertebrae&lt;/keyword&gt;&lt;keyword&gt;Male&lt;/keyword&gt;&lt;keyword&gt;Middle Aged&lt;/keyword&gt;&lt;keyword&gt;Spinal Cord Injuries/*immunology&lt;/keyword&gt;&lt;/keywords&gt;&lt;dates&gt;&lt;year&gt;2000&lt;/year&gt;&lt;pub-dates&gt;&lt;date&gt;Summer&lt;/date&gt;&lt;/pub-dates&gt;&lt;/dates&gt;&lt;isbn&gt;1079-0268 (Print)&amp;#xD;1079-0268 (Linking)&lt;/isbn&gt;&lt;accession-num&gt;10914353&lt;/accession-num&gt;&lt;urls&gt;&lt;related-urls&gt;&lt;url&gt;https://www.ncbi.nlm.nih.gov/pubmed/10914353&lt;/url&gt;&lt;/related-urls&gt;&lt;/urls&gt;&lt;electronic-resource-num&gt;10.1080/10790268.2000.1175351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DA666F4" w14:textId="77777777" w:rsidTr="00AD712F">
        <w:tc>
          <w:tcPr>
            <w:tcW w:w="1560" w:type="dxa"/>
            <w:vMerge/>
          </w:tcPr>
          <w:p w14:paraId="3C29571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 w:val="restart"/>
          </w:tcPr>
          <w:p w14:paraId="18FE1B9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</w:tcPr>
          <w:p w14:paraId="67763A3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</w:t>
            </w:r>
          </w:p>
        </w:tc>
        <w:tc>
          <w:tcPr>
            <w:tcW w:w="1418" w:type="dxa"/>
          </w:tcPr>
          <w:p w14:paraId="3DA4243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5D0D98A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0FDC608" w14:textId="77777777" w:rsidTr="00AD712F">
        <w:tc>
          <w:tcPr>
            <w:tcW w:w="1560" w:type="dxa"/>
            <w:vMerge/>
          </w:tcPr>
          <w:p w14:paraId="23C89D7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vMerge/>
          </w:tcPr>
          <w:p w14:paraId="624ED88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</w:tcPr>
          <w:p w14:paraId="05D62A4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</w:tcPr>
          <w:p w14:paraId="0421DC1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2204109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A71C212" w14:textId="77777777" w:rsidTr="00AD712F">
        <w:tc>
          <w:tcPr>
            <w:tcW w:w="1560" w:type="dxa"/>
            <w:vMerge/>
          </w:tcPr>
          <w:p w14:paraId="72A2CB7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A6474A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one marrow</w:t>
            </w:r>
          </w:p>
        </w:tc>
        <w:tc>
          <w:tcPr>
            <w:tcW w:w="2409" w:type="dxa"/>
          </w:tcPr>
          <w:p w14:paraId="2ADC6EE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8 m to 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6 vs. n=7 HC</w:t>
            </w:r>
          </w:p>
        </w:tc>
        <w:tc>
          <w:tcPr>
            <w:tcW w:w="1418" w:type="dxa"/>
          </w:tcPr>
          <w:p w14:paraId="6597894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01796DB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aGVybnlraDwvQXV0aG9yPjxZZWFyPjIwMDY8L1llYXI+
PFJlY051bT45MzwvUmVjTnVtPjxEaXNwbGF5VGV4dD4oODIpPC9EaXNwbGF5VGV4dD48cmVjb3Jk
PjxyZWMtbnVtYmVyPjkzPC9yZWMtbnVtYmVyPjxmb3JlaWduLWtleXM+PGtleSBhcHA9IkVOIiBk
Yi1pZD0iYXB3eHZ3dHZnZXpzcjZldHMyNXhyd2U2ZXo5eGV3OXY1dzl4IiB0aW1lc3RhbXA9IjE2
OTQ3MDUxNjIiPjkzPC9rZXk+PC9mb3JlaWduLWtleXM+PHJlZi10eXBlIG5hbWU9IkpvdXJuYWwg
QXJ0aWNsZSI+MTc8L3JlZi10eXBlPjxjb250cmlidXRvcnM+PGF1dGhvcnM+PGF1dGhvcj5DaGVy
bnlraCwgRS4gUi48L2F1dGhvcj48YXV0aG9yPlNoZXZlbGEsIEUuIFkuPC9hdXRob3I+PGF1dGhv
cj5MZXBsaW5hLCBPLiBZLjwvYXV0aG9yPjxhdXRob3I+VGlraG9ub3ZhLCBNLiBBLjwvYXV0aG9y
PjxhdXRob3I+T3N0YW5pbiwgQS4gQS48L2F1dGhvcj48YXV0aG9yPkt1bGFnaW4sIEEuIEQuPC9h
dXRob3I+PGF1dGhvcj5Qcm9ua2luYSwgTi4gVi48L2F1dGhvcj48YXV0aG9yPk11cmFkb3YgWmgs
IE0uPC9hdXRob3I+PGF1dGhvcj5TdHVwYWssIFYuIFYuPC9hdXRob3I+PGF1dGhvcj5Lb3psb3Ys
IFYuIEEuPC9hdXRob3I+PC9hdXRob3JzPjwvY29udHJpYnV0b3JzPjxhdXRoLWFkZHJlc3M+SW5z
dGl0dXRlIG9mIENsaW5pY2FsIEltbXVub2xvZ3ksIFNpYmVyaWFuIERpdmlzaW9uIG9mIFJ1c3Np
YW4gQWNhZGVteSBvZiBNZWRpY2FsIFNjaWVuY2VzLiBjdF9sYWJAbWFpbC5ydTwvYXV0aC1hZGRy
ZXNzPjx0aXRsZXM+PHRpdGxlPkNoYXJhY3RlcmlzdGljcyBvZiBib25lIG1hcnJvdyBjZWxscyB1
bmRlciBjb25kaXRpb25zIG9mIGltcGFpcmVkIGlubmVydmF0aW9uIGluIHBhdGllbnRzIHdpdGgg
c3BpbmFsIHRyYXVtYTwvdGl0bGU+PHNlY29uZGFyeS10aXRsZT5CdWxsIEV4cCBCaW9sIE1lZDwv
c2Vjb25kYXJ5LXRpdGxlPjwvdGl0bGVzPjxwZXJpb2RpY2FsPjxmdWxsLXRpdGxlPkJ1bGwgRXhw
IEJpb2wgTWVkPC9mdWxsLXRpdGxlPjwvcGVyaW9kaWNhbD48cGFnZXM+MTE3LTIwPC9wYWdlcz48
dm9sdW1lPjE0MTwvdm9sdW1lPjxudW1iZXI+MTwvbnVtYmVyPjxrZXl3b3Jkcz48a2V5d29yZD5B
ZG9sZXNjZW50PC9rZXl3b3JkPjxrZXl3b3JkPkFkdWx0PC9rZXl3b3JkPjxrZXl3b3JkPkFudGln
ZW5zLCBDRC9hbmFseXNpczwva2V5d29yZD48a2V5d29yZD5Cb25lIE1hcnJvdyBDZWxscy9pbW11
bm9sb2d5PC9rZXl3b3JkPjxrZXl3b3JkPkNlbGwgQ291bnQ8L2tleXdvcmQ+PGtleXdvcmQ+Q2Vs
bCBDdWx0dXJlIFRlY2huaXF1ZXM8L2tleXdvcmQ+PGtleXdvcmQ+Q2VsbCBQcm9saWZlcmF0aW9u
PC9rZXl3b3JkPjxrZXl3b3JkPkNvbG9ueS1Gb3JtaW5nIFVuaXRzIEFzc2F5PC9rZXl3b3JkPjxr
ZXl3b3JkPkZlbWFsZTwva2V5d29yZD48a2V5d29yZD5IZW1hdG9wb2lldGljIFN0ZW0gQ2VsbHMv
aW1tdW5vbG9neS8qcGF0aG9sb2d5PC9rZXl3b3JkPjxrZXl3b3JkPkh1bWFuczwva2V5d29yZD48
a2V5d29yZD5MeW1waG9jeXRlcy9pbW11bm9sb2d5LypwYXRob2xvZ3k8L2tleXdvcmQ+PGtleXdv
cmQ+TWFsZTwva2V5d29yZD48a2V5d29yZD5NaWRkbGUgQWdlZDwva2V5d29yZD48a2V5d29yZD5O
ZWNrPC9rZXl3b3JkPjxrZXl3b3JkPlNwaW5hbCBDb3JkIEluanVyaWVzL2ltbXVub2xvZ3kvKnBh
dGhvbG9neTwva2V5d29yZD48a2V5d29yZD5UaG9yYXg8L2tleXdvcmQ+PC9rZXl3b3Jkcz48ZGF0
ZXM+PHllYXI+MjAwNjwveWVhcj48cHViLWRhdGVzPjxkYXRlPkphbjwvZGF0ZT48L3B1Yi1kYXRl
cz48L2RhdGVzPjxpc2JuPjAwMDctNDg4OCAoUHJpbnQpJiN4RDswMDA3LTQ4ODggKExpbmtpbmcp
PC9pc2JuPjxhY2Nlc3Npb24tbnVtPjE2OTI5OTgxPC9hY2Nlc3Npb24tbnVtPjx1cmxzPjxyZWxh
dGVkLXVybHM+PHVybD5odHRwczovL3d3dy5uY2JpLm5sbS5uaWguZ292L3B1Ym1lZC8xNjkyOTk4
MTwvdXJsPjwvcmVsYXRlZC11cmxzPjwvdXJscz48ZWxlY3Ryb25pYy1yZXNvdXJjZS1udW0+MTAu
MTAwNy9zMTA1MTctMDA2LTAxMDkt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aGVybnlraDwvQXV0aG9yPjxZZWFyPjIwMDY8L1llYXI+
PFJlY051bT45MzwvUmVjTnVtPjxEaXNwbGF5VGV4dD4oODIpPC9EaXNwbGF5VGV4dD48cmVjb3Jk
PjxyZWMtbnVtYmVyPjkzPC9yZWMtbnVtYmVyPjxmb3JlaWduLWtleXM+PGtleSBhcHA9IkVOIiBk
Yi1pZD0iYXB3eHZ3dHZnZXpzcjZldHMyNXhyd2U2ZXo5eGV3OXY1dzl4IiB0aW1lc3RhbXA9IjE2
OTQ3MDUxNjIiPjkzPC9rZXk+PC9mb3JlaWduLWtleXM+PHJlZi10eXBlIG5hbWU9IkpvdXJuYWwg
QXJ0aWNsZSI+MTc8L3JlZi10eXBlPjxjb250cmlidXRvcnM+PGF1dGhvcnM+PGF1dGhvcj5DaGVy
bnlraCwgRS4gUi48L2F1dGhvcj48YXV0aG9yPlNoZXZlbGEsIEUuIFkuPC9hdXRob3I+PGF1dGhv
cj5MZXBsaW5hLCBPLiBZLjwvYXV0aG9yPjxhdXRob3I+VGlraG9ub3ZhLCBNLiBBLjwvYXV0aG9y
PjxhdXRob3I+T3N0YW5pbiwgQS4gQS48L2F1dGhvcj48YXV0aG9yPkt1bGFnaW4sIEEuIEQuPC9h
dXRob3I+PGF1dGhvcj5Qcm9ua2luYSwgTi4gVi48L2F1dGhvcj48YXV0aG9yPk11cmFkb3YgWmgs
IE0uPC9hdXRob3I+PGF1dGhvcj5TdHVwYWssIFYuIFYuPC9hdXRob3I+PGF1dGhvcj5Lb3psb3Ys
IFYuIEEuPC9hdXRob3I+PC9hdXRob3JzPjwvY29udHJpYnV0b3JzPjxhdXRoLWFkZHJlc3M+SW5z
dGl0dXRlIG9mIENsaW5pY2FsIEltbXVub2xvZ3ksIFNpYmVyaWFuIERpdmlzaW9uIG9mIFJ1c3Np
YW4gQWNhZGVteSBvZiBNZWRpY2FsIFNjaWVuY2VzLiBjdF9sYWJAbWFpbC5ydTwvYXV0aC1hZGRy
ZXNzPjx0aXRsZXM+PHRpdGxlPkNoYXJhY3RlcmlzdGljcyBvZiBib25lIG1hcnJvdyBjZWxscyB1
bmRlciBjb25kaXRpb25zIG9mIGltcGFpcmVkIGlubmVydmF0aW9uIGluIHBhdGllbnRzIHdpdGgg
c3BpbmFsIHRyYXVtYTwvdGl0bGU+PHNlY29uZGFyeS10aXRsZT5CdWxsIEV4cCBCaW9sIE1lZDwv
c2Vjb25kYXJ5LXRpdGxlPjwvdGl0bGVzPjxwZXJpb2RpY2FsPjxmdWxsLXRpdGxlPkJ1bGwgRXhw
IEJpb2wgTWVkPC9mdWxsLXRpdGxlPjwvcGVyaW9kaWNhbD48cGFnZXM+MTE3LTIwPC9wYWdlcz48
dm9sdW1lPjE0MTwvdm9sdW1lPjxudW1iZXI+MTwvbnVtYmVyPjxrZXl3b3Jkcz48a2V5d29yZD5B
ZG9sZXNjZW50PC9rZXl3b3JkPjxrZXl3b3JkPkFkdWx0PC9rZXl3b3JkPjxrZXl3b3JkPkFudGln
ZW5zLCBDRC9hbmFseXNpczwva2V5d29yZD48a2V5d29yZD5Cb25lIE1hcnJvdyBDZWxscy9pbW11
bm9sb2d5PC9rZXl3b3JkPjxrZXl3b3JkPkNlbGwgQ291bnQ8L2tleXdvcmQ+PGtleXdvcmQ+Q2Vs
bCBDdWx0dXJlIFRlY2huaXF1ZXM8L2tleXdvcmQ+PGtleXdvcmQ+Q2VsbCBQcm9saWZlcmF0aW9u
PC9rZXl3b3JkPjxrZXl3b3JkPkNvbG9ueS1Gb3JtaW5nIFVuaXRzIEFzc2F5PC9rZXl3b3JkPjxr
ZXl3b3JkPkZlbWFsZTwva2V5d29yZD48a2V5d29yZD5IZW1hdG9wb2lldGljIFN0ZW0gQ2VsbHMv
aW1tdW5vbG9neS8qcGF0aG9sb2d5PC9rZXl3b3JkPjxrZXl3b3JkPkh1bWFuczwva2V5d29yZD48
a2V5d29yZD5MeW1waG9jeXRlcy9pbW11bm9sb2d5LypwYXRob2xvZ3k8L2tleXdvcmQ+PGtleXdv
cmQ+TWFsZTwva2V5d29yZD48a2V5d29yZD5NaWRkbGUgQWdlZDwva2V5d29yZD48a2V5d29yZD5O
ZWNrPC9rZXl3b3JkPjxrZXl3b3JkPlNwaW5hbCBDb3JkIEluanVyaWVzL2ltbXVub2xvZ3kvKnBh
dGhvbG9neTwva2V5d29yZD48a2V5d29yZD5UaG9yYXg8L2tleXdvcmQ+PC9rZXl3b3Jkcz48ZGF0
ZXM+PHllYXI+MjAwNjwveWVhcj48cHViLWRhdGVzPjxkYXRlPkphbjwvZGF0ZT48L3B1Yi1kYXRl
cz48L2RhdGVzPjxpc2JuPjAwMDctNDg4OCAoUHJpbnQpJiN4RDswMDA3LTQ4ODggKExpbmtpbmcp
PC9pc2JuPjxhY2Nlc3Npb24tbnVtPjE2OTI5OTgxPC9hY2Nlc3Npb24tbnVtPjx1cmxzPjxyZWxh
dGVkLXVybHM+PHVybD5odHRwczovL3d3dy5uY2JpLm5sbS5uaWguZ292L3B1Ym1lZC8xNjkyOTk4
MTwvdXJsPjwvcmVsYXRlZC11cmxzPjwvdXJscz48ZWxlY3Ryb25pYy1yZXNvdXJjZS1udW0+MTAu
MTAwNy9zMTA1MTctMDA2LTAxMDkt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24CE646" w14:textId="77777777" w:rsidTr="00AD712F">
        <w:tc>
          <w:tcPr>
            <w:tcW w:w="1560" w:type="dxa"/>
            <w:vMerge/>
          </w:tcPr>
          <w:p w14:paraId="692EEAC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47F2C40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of B cells not significantly different in blood; concentrations of B cells not significantly different in bone marrow; frequencies of plasma cells not significantly different in bone marrow</w:t>
            </w:r>
          </w:p>
        </w:tc>
        <w:tc>
          <w:tcPr>
            <w:tcW w:w="2409" w:type="dxa"/>
          </w:tcPr>
          <w:p w14:paraId="4756306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508AE72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7BD2D54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C926535" w14:textId="77777777" w:rsidTr="00AD712F">
        <w:tc>
          <w:tcPr>
            <w:tcW w:w="1560" w:type="dxa"/>
            <w:vMerge w:val="restart"/>
          </w:tcPr>
          <w:p w14:paraId="3B2AF16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RNA sequencing</w:t>
            </w:r>
          </w:p>
          <w:p w14:paraId="797C04C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5D0835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Expression of activated, immature, and memory B cells ↓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r w:rsidRPr="00AD712F">
              <w:rPr>
                <w:rFonts w:cs="Times New Roman"/>
                <w:sz w:val="22"/>
              </w:rPr>
              <w:t>+H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  <w:vMerge w:val="restart"/>
          </w:tcPr>
          <w:p w14:paraId="4B4B5ED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5-97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38 vs. n=10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  <w:vMerge w:val="restart"/>
          </w:tcPr>
          <w:p w14:paraId="258368A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vMerge w:val="restart"/>
          </w:tcPr>
          <w:p w14:paraId="3D53A29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MaTwvQXV0aG9yPjxZZWFyPjIwMjI8L1llYXI+PFJlY051
bT4xMDQ8L1JlY051bT48RGlzcGxheVRleHQ+KDc0KTwvRGlzcGxheVRleHQ+PHJlY29yZD48cmVj
LW51bWJlcj4xMDQ8L3JlYy1udW1iZXI+PGZvcmVpZ24ta2V5cz48a2V5IGFwcD0iRU4iIGRiLWlk
PSJhcHd4dnd0dmdlenNyNmV0czI1eHJ3ZTZlejl4ZXc5djV3OXgiIHRpbWVzdGFtcD0iMTY5NDcw
OTU1OCI+MTA0PC9rZXk+PC9mb3JlaWduLWtleXM+PHJlZi10eXBlIG5hbWU9IkpvdXJuYWwgQXJ0
aWNsZSI+MTc8L3JlZi10eXBlPjxjb250cmlidXRvcnM+PGF1dGhvcnM+PGF1dGhvcj5MaSwgQy48
L2F1dGhvcj48YXV0aG9yPld1LCBDLjwvYXV0aG9yPjxhdXRob3I+WHUsIEcuPC9hdXRob3I+PGF1
dGhvcj5MaXUsIFkuPC9hdXRob3I+PGF1dGhvcj5DaGVuLCBKLjwvYXV0aG9yPjxhdXRob3I+Wmhh
bmcsIEouPC9hdXRob3I+PGF1dGhvcj5Ib25nLCBILjwvYXV0aG9yPjxhdXRob3I+SmksIEMuPC9h
dXRob3I+PGF1dGhvcj5DdWksIFouPC9hdXRob3I+PC9hdXRob3JzPjwvY29udHJpYnV0b3JzPjxh
dXRoLWFkZHJlc3M+VGhlIEZpcnN0IFBlb3BsZSZhcG9zO3MgSG9zcGl0YWwgb2YgTmFudG9uZywg
VGhlIFNlY29uZCBBZmZpbGlhdGVkIEhvc3BpdGFsIG9mIE5hbnRvbmcgVW5pdmVyc2l0eSwgTmFu
dG9uZyBVbml2ZXJzaXR5LCBOYW50b25nLCBDaGluYS4mI3hEO0tleSBMYWJvcmF0b3J5IGZvciBS
ZXN0b3JhdGlvbiBNZWNoYW5pc20gYW5kIENsaW5pY2FsIFRyYW5zbGF0aW9uIG9mIFNwaW5hbCBD
b3JkIEluanVyeSwgTmFudG9uZywgQ2hpbmEuJiN4RDtSZXNlYXJjaCBJbnN0aXR1dGUgZm9yIFNw
aW5lIGFuZCBTcGluYWwgQ29yZCBEaXNlYXNlIG9mIE5hbnRvbmcgVW5pdmVyc2l0eSwgTmFudG9u
ZywgQ2hpbmEuPC9hdXRoLWFkZHJlc3M+PHRpdGxlcz48dGl0bGU+Q0NSNy1tZWRpYXRlZCBUIGZv
bGxpY3VsYXIgaGVscGVyIGNlbGwgZGlmZmVyZW50aWF0aW9uIGlzIGFzc29jaWF0ZWQgd2l0aCB0
aGUgcGF0aG9nZW5lc2lzIGFuZCBpbW11bmUgbWljcm9lbnZpcm9ubWVudCBvZiBzcGluYWwgY29y
ZCBpbmp1cnktaW5kdWNlZCBpbW11bmUgZGVmaWNpZW5jeSBzeW5kcm9tZTwvdGl0bGU+PHNlY29u
ZGFyeS10aXRsZT5Gcm9udCBOZXVyb3NjaTwvc2Vjb25kYXJ5LXRpdGxlPjwvdGl0bGVzPjxwZXJp
b2RpY2FsPjxmdWxsLXRpdGxlPkZyb250IE5ldXJvc2NpPC9mdWxsLXRpdGxlPjwvcGVyaW9kaWNh
bD48cGFnZXM+MTAxOTQwNjwvcGFnZXM+PHZvbHVtZT4xNjwvdm9sdW1lPjxlZGl0aW9uPjIwMjIx
MDE0PC9lZGl0aW9uPjxrZXl3b3Jkcz48a2V5d29yZD5DY3I3PC9rZXl3b3JkPjxrZXl3b3JkPmJp
b21hcmtlcjwva2V5d29yZD48a2V5d29yZD5pbW11bmUgbWljcm9lbnZpcm9ubWVudDwva2V5d29y
ZD48a2V5d29yZD5tYWNoaW5lIGxlYXJuaW5nPC9rZXl3b3JkPjxrZXl3b3JkPnNwaW5hbCBjb3Jk
IGluanVyeS1pbmR1Y2VkIGltbXVuZSBkZWZpY2llbmN5IHN5bmRyb21lPC9rZXl3b3JkPjwva2V5
d29yZHM+PGRhdGVzPjx5ZWFyPjIwMjI8L3llYXI+PC9kYXRlcz48aXNibj4xNjYyLTQ1NDggKFBy
aW50KSYjeEQ7MTY2Mi00NTNYIChFbGVjdHJvbmljKSYjeEQ7MTY2Mi00NTNYIChMaW5raW5nKTwv
aXNibj48YWNjZXNzaW9uLW51bT4zNjMxMjAzNTwvYWNjZXNzaW9uLW51bT48dXJscz48cmVsYXRl
ZC11cmxzPjx1cmw+aHR0cHM6Ly93d3cubmNiaS5ubG0ubmloLmdvdi9wdWJtZWQvMzYzMTIwMzU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E1NDcxPC9jdXN0b20yPjxlbGVjdHJvbmljLXJlc291cmNlLW51bT4xMC4zMzg5L2ZuaW5z
LjIwMjIuMTAxOTQwNj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MaTwvQXV0aG9yPjxZZWFyPjIwMjI8L1llYXI+PFJlY051
bT4xMDQ8L1JlY051bT48RGlzcGxheVRleHQ+KDc0KTwvRGlzcGxheVRleHQ+PHJlY29yZD48cmVj
LW51bWJlcj4xMDQ8L3JlYy1udW1iZXI+PGZvcmVpZ24ta2V5cz48a2V5IGFwcD0iRU4iIGRiLWlk
PSJhcHd4dnd0dmdlenNyNmV0czI1eHJ3ZTZlejl4ZXc5djV3OXgiIHRpbWVzdGFtcD0iMTY5NDcw
OTU1OCI+MTA0PC9rZXk+PC9mb3JlaWduLWtleXM+PHJlZi10eXBlIG5hbWU9IkpvdXJuYWwgQXJ0
aWNsZSI+MTc8L3JlZi10eXBlPjxjb250cmlidXRvcnM+PGF1dGhvcnM+PGF1dGhvcj5MaSwgQy48
L2F1dGhvcj48YXV0aG9yPld1LCBDLjwvYXV0aG9yPjxhdXRob3I+WHUsIEcuPC9hdXRob3I+PGF1
dGhvcj5MaXUsIFkuPC9hdXRob3I+PGF1dGhvcj5DaGVuLCBKLjwvYXV0aG9yPjxhdXRob3I+Wmhh
bmcsIEouPC9hdXRob3I+PGF1dGhvcj5Ib25nLCBILjwvYXV0aG9yPjxhdXRob3I+SmksIEMuPC9h
dXRob3I+PGF1dGhvcj5DdWksIFouPC9hdXRob3I+PC9hdXRob3JzPjwvY29udHJpYnV0b3JzPjxh
dXRoLWFkZHJlc3M+VGhlIEZpcnN0IFBlb3BsZSZhcG9zO3MgSG9zcGl0YWwgb2YgTmFudG9uZywg
VGhlIFNlY29uZCBBZmZpbGlhdGVkIEhvc3BpdGFsIG9mIE5hbnRvbmcgVW5pdmVyc2l0eSwgTmFu
dG9uZyBVbml2ZXJzaXR5LCBOYW50b25nLCBDaGluYS4mI3hEO0tleSBMYWJvcmF0b3J5IGZvciBS
ZXN0b3JhdGlvbiBNZWNoYW5pc20gYW5kIENsaW5pY2FsIFRyYW5zbGF0aW9uIG9mIFNwaW5hbCBD
b3JkIEluanVyeSwgTmFudG9uZywgQ2hpbmEuJiN4RDtSZXNlYXJjaCBJbnN0aXR1dGUgZm9yIFNw
aW5lIGFuZCBTcGluYWwgQ29yZCBEaXNlYXNlIG9mIE5hbnRvbmcgVW5pdmVyc2l0eSwgTmFudG9u
ZywgQ2hpbmEuPC9hdXRoLWFkZHJlc3M+PHRpdGxlcz48dGl0bGU+Q0NSNy1tZWRpYXRlZCBUIGZv
bGxpY3VsYXIgaGVscGVyIGNlbGwgZGlmZmVyZW50aWF0aW9uIGlzIGFzc29jaWF0ZWQgd2l0aCB0
aGUgcGF0aG9nZW5lc2lzIGFuZCBpbW11bmUgbWljcm9lbnZpcm9ubWVudCBvZiBzcGluYWwgY29y
ZCBpbmp1cnktaW5kdWNlZCBpbW11bmUgZGVmaWNpZW5jeSBzeW5kcm9tZTwvdGl0bGU+PHNlY29u
ZGFyeS10aXRsZT5Gcm9udCBOZXVyb3NjaTwvc2Vjb25kYXJ5LXRpdGxlPjwvdGl0bGVzPjxwZXJp
b2RpY2FsPjxmdWxsLXRpdGxlPkZyb250IE5ldXJvc2NpPC9mdWxsLXRpdGxlPjwvcGVyaW9kaWNh
bD48cGFnZXM+MTAxOTQwNjwvcGFnZXM+PHZvbHVtZT4xNjwvdm9sdW1lPjxlZGl0aW9uPjIwMjIx
MDE0PC9lZGl0aW9uPjxrZXl3b3Jkcz48a2V5d29yZD5DY3I3PC9rZXl3b3JkPjxrZXl3b3JkPmJp
b21hcmtlcjwva2V5d29yZD48a2V5d29yZD5pbW11bmUgbWljcm9lbnZpcm9ubWVudDwva2V5d29y
ZD48a2V5d29yZD5tYWNoaW5lIGxlYXJuaW5nPC9rZXl3b3JkPjxrZXl3b3JkPnNwaW5hbCBjb3Jk
IGluanVyeS1pbmR1Y2VkIGltbXVuZSBkZWZpY2llbmN5IHN5bmRyb21lPC9rZXl3b3JkPjwva2V5
d29yZHM+PGRhdGVzPjx5ZWFyPjIwMjI8L3llYXI+PC9kYXRlcz48aXNibj4xNjYyLTQ1NDggKFBy
aW50KSYjeEQ7MTY2Mi00NTNYIChFbGVjdHJvbmljKSYjeEQ7MTY2Mi00NTNYIChMaW5raW5nKTwv
aXNibj48YWNjZXNzaW9uLW51bT4zNjMxMjAzNTwvYWNjZXNzaW9uLW51bT48dXJscz48cmVsYXRl
ZC11cmxzPjx1cmw+aHR0cHM6Ly93d3cubmNiaS5ubG0ubmloLmdvdi9wdWJtZWQvMzYzMTIwMzU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E1NDcxPC9jdXN0b20yPjxlbGVjdHJvbmljLXJlc291cmNlLW51bT4xMC4zMzg5L2ZuaW5z
LjIwMjIuMTAxOTQwNj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4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11CDF64" w14:textId="77777777" w:rsidTr="00AD712F">
        <w:tc>
          <w:tcPr>
            <w:tcW w:w="1560" w:type="dxa"/>
            <w:vMerge/>
          </w:tcPr>
          <w:p w14:paraId="27418BF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18A3DAF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Abundance of naive B cells ↓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HC in blood</w:t>
            </w:r>
          </w:p>
        </w:tc>
        <w:tc>
          <w:tcPr>
            <w:tcW w:w="2409" w:type="dxa"/>
            <w:vMerge/>
          </w:tcPr>
          <w:p w14:paraId="6114648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6661D30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51EAA08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7AC988AE" w14:textId="77777777" w:rsidTr="00AD712F">
        <w:tc>
          <w:tcPr>
            <w:tcW w:w="1560" w:type="dxa"/>
          </w:tcPr>
          <w:p w14:paraId="3BB2C75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Radial immune-diffusion</w:t>
            </w:r>
          </w:p>
        </w:tc>
        <w:tc>
          <w:tcPr>
            <w:tcW w:w="4111" w:type="dxa"/>
          </w:tcPr>
          <w:p w14:paraId="5495F71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unction as reflected by IgG levels ↓ in blood</w:t>
            </w:r>
          </w:p>
          <w:p w14:paraId="18345CA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</w:tcPr>
          <w:p w14:paraId="2BD3812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40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6C0FADF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3092621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0&lt;/Year&gt;&lt;RecNum&gt;26&lt;/RecNum&gt;&lt;DisplayText&gt;(80)&lt;/DisplayText&gt;&lt;record&gt;&lt;rec-number&gt;26&lt;/rec-number&gt;&lt;foreign-keys&gt;&lt;key app="EN" db-id="apwxvwtvgezsr6ets25xrwe6ez9xew9v5w9x" timestamp="1692181591"&gt;26&lt;/key&gt;&lt;/foreign-keys&gt;&lt;ref-type name="Journal Article"&gt;17&lt;/ref-type&gt;&lt;contributors&gt;&lt;authors&gt;&lt;author&gt;Iversen, P. O.&lt;/author&gt;&lt;author&gt;Hjeltnes, N.&lt;/author&gt;&lt;author&gt;Holm, B.&lt;/author&gt;&lt;author&gt;Flatebo, T.&lt;/author&gt;&lt;author&gt;Strom-Gundersen, I.&lt;/author&gt;&lt;author&gt;Ronning, W.&lt;/author&gt;&lt;author&gt;Stanghelle, J.&lt;/author&gt;&lt;author&gt;Benestad, H. B.&lt;/author&gt;&lt;/authors&gt;&lt;/contributors&gt;&lt;auth-address&gt;Department of Physiology, Institute of Basic Medical Sciences, University of Oslo, Oslo, Norway. poiversen@hotmail.com&lt;/auth-address&gt;&lt;titles&gt;&lt;title&gt;Depressed immunity and impaired proliferation of hematopoietic progenitor cells in patients with complete spinal cord injury&lt;/title&gt;&lt;secondary-title&gt;Blood&lt;/secondary-title&gt;&lt;/titles&gt;&lt;periodical&gt;&lt;full-title&gt;Blood&lt;/full-title&gt;&lt;/periodical&gt;&lt;pages&gt;2081-3&lt;/pages&gt;&lt;volume&gt;96&lt;/volume&gt;&lt;number&gt;6&lt;/number&gt;&lt;keywords&gt;&lt;keyword&gt;Adult&lt;/keyword&gt;&lt;keyword&gt;Cell Division&lt;/keyword&gt;&lt;keyword&gt;Hematopoiesis&lt;/keyword&gt;&lt;keyword&gt;Hematopoietic Stem Cells/*pathology/physiology&lt;/keyword&gt;&lt;keyword&gt;Humans&lt;/keyword&gt;&lt;keyword&gt;*Immunosuppression Therapy&lt;/keyword&gt;&lt;keyword&gt;Middle Aged&lt;/keyword&gt;&lt;keyword&gt;Spinal Cord Injuries/*immunology/*pathology/physiopathology&lt;/keyword&gt;&lt;keyword&gt;Time Factors&lt;/keyword&gt;&lt;/keywords&gt;&lt;dates&gt;&lt;year&gt;2000&lt;/year&gt;&lt;pub-dates&gt;&lt;date&gt;Sep 15&lt;/date&gt;&lt;/pub-dates&gt;&lt;/dates&gt;&lt;isbn&gt;0006-4971 (Print)&amp;#xD;0006-4971 (Linking)&lt;/isbn&gt;&lt;accession-num&gt;10979951&lt;/accession-num&gt;&lt;urls&gt;&lt;related-urls&gt;&lt;url&gt;https://www.ncbi.nlm.nih.gov/pubmed/10979951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F56FCBB" w14:textId="77777777" w:rsidTr="00AD712F">
        <w:tc>
          <w:tcPr>
            <w:tcW w:w="10207" w:type="dxa"/>
            <w:gridSpan w:val="5"/>
            <w:shd w:val="clear" w:color="auto" w:fill="ECECEC"/>
          </w:tcPr>
          <w:p w14:paraId="208D7F3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K cells</w:t>
            </w:r>
          </w:p>
        </w:tc>
      </w:tr>
      <w:tr w:rsidR="00AD712F" w:rsidRPr="00AD712F" w14:paraId="1F9BD27E" w14:textId="77777777" w:rsidTr="00AD712F">
        <w:trPr>
          <w:trHeight w:val="60"/>
        </w:trPr>
        <w:tc>
          <w:tcPr>
            <w:tcW w:w="1560" w:type="dxa"/>
            <w:vMerge w:val="restart"/>
          </w:tcPr>
          <w:p w14:paraId="772A8D4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low cytometry</w:t>
            </w:r>
          </w:p>
          <w:p w14:paraId="367A42F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  <w:p w14:paraId="0B66FE4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935C4C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total NK cells ↑; frequencies of CD56</w:t>
            </w:r>
            <w:r w:rsidRPr="00AD712F">
              <w:rPr>
                <w:rFonts w:cs="Times New Roman"/>
                <w:sz w:val="22"/>
                <w:vertAlign w:val="superscript"/>
              </w:rPr>
              <w:t>bright</w:t>
            </w:r>
            <w:r w:rsidRPr="00AD712F">
              <w:rPr>
                <w:rFonts w:cs="Times New Roman"/>
                <w:sz w:val="22"/>
              </w:rPr>
              <w:t xml:space="preserve"> NK cells ↓; frequencies of activated NK cells ↑ in blood</w:t>
            </w:r>
          </w:p>
        </w:tc>
        <w:tc>
          <w:tcPr>
            <w:tcW w:w="2409" w:type="dxa"/>
          </w:tcPr>
          <w:p w14:paraId="6ECA0D9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a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≤24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>); n=21 vs. n=20 HC</w:t>
            </w:r>
          </w:p>
        </w:tc>
        <w:tc>
          <w:tcPr>
            <w:tcW w:w="1418" w:type="dxa"/>
          </w:tcPr>
          <w:p w14:paraId="5877F56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0D0F50C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YdTwvQXV0aG9yPjxZZWFyPjIwMTk8L1llYXI+PFJlY051
bT4xMTM8L1JlY051bT48RGlzcGxheVRleHQ+KDMwKTwvRGlzcGxheVRleHQ+PHJlY29yZD48cmVj
LW51bWJlcj4xMTM8L3JlYy1udW1iZXI+PGZvcmVpZ24ta2V5cz48a2V5IGFwcD0iRU4iIGRiLWlk
PSJhcHd4dnd0dmdlenNyNmV0czI1eHJ3ZTZlejl4ZXc5djV3OXgiIHRpbWVzdGFtcD0iMTcyMjE3
NjMxOCI+MTEzPC9rZXk+PC9mb3JlaWduLWtleXM+PHJlZi10eXBlIG5hbWU9IkpvdXJuYWwgQXJ0
aWNsZSI+MTc8L3JlZi10eXBlPjxjb250cmlidXRvcnM+PGF1dGhvcnM+PGF1dGhvcj5YdSwgTC48
L2F1dGhvcj48YXV0aG9yPlpoYW5nLCBZLjwvYXV0aG9yPjxhdXRob3I+WmhhbmcsIFIuPC9hdXRo
b3I+PGF1dGhvcj5aaGFuZywgSC48L2F1dGhvcj48YXV0aG9yPlNvbmcsIFAuPC9hdXRob3I+PGF1
dGhvcj5NYSwgVC48L2F1dGhvcj48YXV0aG9yPkxpLCBZLjwvYXV0aG9yPjxhdXRob3I+V2FuZywg
WC48L2F1dGhvcj48YXV0aG9yPkhvdSwgWC48L2F1dGhvcj48YXV0aG9yPkxpLCBRLjwvYXV0aG9y
PjxhdXRob3I+WHUsIEouPC9hdXRob3I+PGF1dGhvcj5HYW8sIFguPC9hdXRob3I+PGF1dGhvcj5T
aGVuLCBDLjwvYXV0aG9yPjwvYXV0aG9ycz48L2NvbnRyaWJ1dG9ycz48YXV0aC1hZGRyZXNzPlNj
aG9vbCBvZiBCYXNpYyBNZWRpY2FsIFNjaWVuY2UsIEFuaHVpIE1lZGljYWwgVW5pdmVyc2l0eSwg
SGVmZWksIEFuaHVpLCBDaGluYS4gRWxlY3Ryb25pYyBhZGRyZXNzOiB4dWxvbmdAYWhtdS5lZHUu
Y24uJiN4RDtEZXBhcnRtZW50IG9mIE9ydGhvcGVkaWNzICZhbXA7IFNwaW5lIFN1cmdlcnksIHRo
ZSBGaXJzdCBBZmZpbGlhdGVkIEhvc3BpdGFsIG9mIEFuaHVpIE1lZGljYWwgVW5pdmVyc2l0eSwg
SGVmZWksIEFuaHVpLCBDaGluYS4mI3hEO1NjaG9vbCBvZiBCYXNpYyBNZWRpY2FsIFNjaWVuY2Us
IEFuaHVpIE1lZGljYWwgVW5pdmVyc2l0eSwgSGVmZWksIEFuaHVpLCBDaGluYS4mI3hEO0RlcGFy
dG1lbnQgb2YgUmVoYWJpbGl0YXRpb24gTWVkaWNpbmUsIHRoZSBGaXJzdCBBZmZpbGlhdGVkIEhv
c3BpdGFsIG9mIEFuaHVpIE1lZGljYWwgVW5pdmVyc2l0eSwgSGVmZWksIEFuaHVpLCBDaGluYS4g
RWxlY3Ryb25pYyBhZGRyZXNzOiBneHA2NzhAMTYzLmNvbS4mI3hEO0RlcGFydG1lbnQgb2YgT3J0
aG9wZWRpY3MgJmFtcDsgU3BpbmUgU3VyZ2VyeSwgdGhlIEZpcnN0IEFmZmlsaWF0ZWQgSG9zcGl0
YWwgb2YgQW5odWkgTWVkaWNhbCBVbml2ZXJzaXR5LCBIZWZlaSwgQW5odWksIENoaW5hLiBFbGVj
dHJvbmljIGFkZHJlc3M6IHNoZW5jYWlsaWFuZzE2MTZAMTYzLmNvbS48L2F1dGgtYWRkcmVzcz48
dGl0bGVzPjx0aXRsZT5FbGV2YXRlZCBwbGFzbWEgQkRORiBsZXZlbHMgYXJlIGNvcnJlbGF0ZWQg
d2l0aCBOSyBjZWxsIGFjdGl2YXRpb24gaW4gcGF0aWVudHMgd2l0aCB0cmF1bWF0aWMgc3BpbmFs
IGNvcmQgaW5qdXJ5PC90aXRsZT48c2Vjb25kYXJ5LXRpdGxlPkludCBJbW11bm9waGFybWFjb2w8
L3NlY29uZGFyeS10aXRsZT48L3RpdGxlcz48cGVyaW9kaWNhbD48ZnVsbC10aXRsZT5JbnQgSW1t
dW5vcGhhcm1hY29sPC9mdWxsLXRpdGxlPjwvcGVyaW9kaWNhbD48cGFnZXM+MTA1NzIyPC9wYWdl
cz48dm9sdW1lPjc0PC92b2x1bWU+PGVkaXRpb24+MjAxOTA2Mjg8L2VkaXRpb24+PGtleXdvcmRz
PjxrZXl3b3JkPkFuaW1hbHM8L2tleXdvcmQ+PGtleXdvcmQ+QW50aWdlbnMsIENEL21ldGFib2xp
c208L2tleXdvcmQ+PGtleXdvcmQ+QW50aWdlbnMsIERpZmZlcmVudGlhdGlvbiwgVC1MeW1waG9j
eXRlL21ldGFib2xpc208L2tleXdvcmQ+PGtleXdvcmQ+QnJhaW4tRGVyaXZlZCBOZXVyb3Ryb3Bo
aWMgRmFjdG9yLypibG9vZDwva2V5d29yZD48a2V5d29yZD5DZWxsIFNlcGFyYXRpb248L2tleXdv
cmQ+PGtleXdvcmQ+Q2VsbHMsIEN1bHR1cmVkPC9rZXl3b3JkPjxrZXl3b3JkPkN5dG9raW5lcy9t
ZXRhYm9saXNtPC9rZXl3b3JkPjxrZXl3b3JkPkZlbWFsZTwva2V5d29yZD48a2V5d29yZD5GbG93
IEN5dG9tZXRyeTwva2V5d29yZD48a2V5d29yZD5IdW1hbnM8L2tleXdvcmQ+PGtleXdvcmQ+SW1t
dW5pdHksIElubmF0ZTwva2V5d29yZD48a2V5d29yZD5LaWxsZXIgQ2VsbHMsIE5hdHVyYWwvKmlt
bXVub2xvZ3k8L2tleXdvcmQ+PGtleXdvcmQ+TGVjdGlucywgQy1UeXBlL21ldGFib2xpc208L2tl
eXdvcmQ+PGtleXdvcmQ+THltcGhvY3l0ZSBBY3RpdmF0aW9uPC9rZXl3b3JkPjxrZXl3b3JkPk1h
bGU8L2tleXdvcmQ+PGtleXdvcmQ+TWljZTwva2V5d29yZD48a2V5d29yZD5NaWRkbGUgQWdlZDwv
a2V5d29yZD48a2V5d29yZD5TcGluYWwgQ29yZCBJbmp1cmllcy8qbWV0YWJvbGlzbTwva2V5d29y
ZD48a2V5d29yZD5Xb3VuZHMgYW5kIEluanVyaWVzLyptZXRhYm9saXNtPC9rZXl3b3JkPjxrZXl3
b3JkPkFjdGl2YXRpb248L2tleXdvcmQ+PGtleXdvcmQ+QmRuZjwva2V5d29yZD48a2V5d29yZD5O
SyBjZWxsczwva2V5d29yZD48a2V5d29yZD5TcGluYWwgY29yZCBpbmp1cnk8L2tleXdvcmQ+PC9r
ZXl3b3Jkcz48ZGF0ZXM+PHllYXI+MjAxOTwveWVhcj48cHViLWRhdGVzPjxkYXRlPlNlcDwvZGF0
ZT48L3B1Yi1kYXRlcz48L2RhdGVzPjxpc2JuPjE4NzgtMTcwNSAoRWxlY3Ryb25pYykmI3hEOzE1
NjctNTc2OSAoTGlua2luZyk8L2lzYm4+PGFjY2Vzc2lvbi1udW0+MzEyNTU4ODA8L2FjY2Vzc2lv
bi1udW0+PHVybHM+PHJlbGF0ZWQtdXJscz48dXJsPmh0dHBzOi8vd3d3Lm5jYmkubmxtLm5paC5n
b3YvcHVibWVkLzMxMjU1ODgwPC91cmw+PC9yZWxhdGVkLXVybHM+PC91cmxzPjxlbGVjdHJvbmlj
LXJlc291cmNlLW51bT4xMC4xMDE2L2ouaW50aW1wLjIwMTkuMTA1NzI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YdTwvQXV0aG9yPjxZZWFyPjIwMTk8L1llYXI+PFJlY051
bT4xMTM8L1JlY051bT48RGlzcGxheVRleHQ+KDMwKTwvRGlzcGxheVRleHQ+PHJlY29yZD48cmVj
LW51bWJlcj4xMTM8L3JlYy1udW1iZXI+PGZvcmVpZ24ta2V5cz48a2V5IGFwcD0iRU4iIGRiLWlk
PSJhcHd4dnd0dmdlenNyNmV0czI1eHJ3ZTZlejl4ZXc5djV3OXgiIHRpbWVzdGFtcD0iMTcyMjE3
NjMxOCI+MTEzPC9rZXk+PC9mb3JlaWduLWtleXM+PHJlZi10eXBlIG5hbWU9IkpvdXJuYWwgQXJ0
aWNsZSI+MTc8L3JlZi10eXBlPjxjb250cmlidXRvcnM+PGF1dGhvcnM+PGF1dGhvcj5YdSwgTC48
L2F1dGhvcj48YXV0aG9yPlpoYW5nLCBZLjwvYXV0aG9yPjxhdXRob3I+WmhhbmcsIFIuPC9hdXRo
b3I+PGF1dGhvcj5aaGFuZywgSC48L2F1dGhvcj48YXV0aG9yPlNvbmcsIFAuPC9hdXRob3I+PGF1
dGhvcj5NYSwgVC48L2F1dGhvcj48YXV0aG9yPkxpLCBZLjwvYXV0aG9yPjxhdXRob3I+V2FuZywg
WC48L2F1dGhvcj48YXV0aG9yPkhvdSwgWC48L2F1dGhvcj48YXV0aG9yPkxpLCBRLjwvYXV0aG9y
PjxhdXRob3I+WHUsIEouPC9hdXRob3I+PGF1dGhvcj5HYW8sIFguPC9hdXRob3I+PGF1dGhvcj5T
aGVuLCBDLjwvYXV0aG9yPjwvYXV0aG9ycz48L2NvbnRyaWJ1dG9ycz48YXV0aC1hZGRyZXNzPlNj
aG9vbCBvZiBCYXNpYyBNZWRpY2FsIFNjaWVuY2UsIEFuaHVpIE1lZGljYWwgVW5pdmVyc2l0eSwg
SGVmZWksIEFuaHVpLCBDaGluYS4gRWxlY3Ryb25pYyBhZGRyZXNzOiB4dWxvbmdAYWhtdS5lZHUu
Y24uJiN4RDtEZXBhcnRtZW50IG9mIE9ydGhvcGVkaWNzICZhbXA7IFNwaW5lIFN1cmdlcnksIHRo
ZSBGaXJzdCBBZmZpbGlhdGVkIEhvc3BpdGFsIG9mIEFuaHVpIE1lZGljYWwgVW5pdmVyc2l0eSwg
SGVmZWksIEFuaHVpLCBDaGluYS4mI3hEO1NjaG9vbCBvZiBCYXNpYyBNZWRpY2FsIFNjaWVuY2Us
IEFuaHVpIE1lZGljYWwgVW5pdmVyc2l0eSwgSGVmZWksIEFuaHVpLCBDaGluYS4mI3hEO0RlcGFy
dG1lbnQgb2YgUmVoYWJpbGl0YXRpb24gTWVkaWNpbmUsIHRoZSBGaXJzdCBBZmZpbGlhdGVkIEhv
c3BpdGFsIG9mIEFuaHVpIE1lZGljYWwgVW5pdmVyc2l0eSwgSGVmZWksIEFuaHVpLCBDaGluYS4g
RWxlY3Ryb25pYyBhZGRyZXNzOiBneHA2NzhAMTYzLmNvbS4mI3hEO0RlcGFydG1lbnQgb2YgT3J0
aG9wZWRpY3MgJmFtcDsgU3BpbmUgU3VyZ2VyeSwgdGhlIEZpcnN0IEFmZmlsaWF0ZWQgSG9zcGl0
YWwgb2YgQW5odWkgTWVkaWNhbCBVbml2ZXJzaXR5LCBIZWZlaSwgQW5odWksIENoaW5hLiBFbGVj
dHJvbmljIGFkZHJlc3M6IHNoZW5jYWlsaWFuZzE2MTZAMTYzLmNvbS48L2F1dGgtYWRkcmVzcz48
dGl0bGVzPjx0aXRsZT5FbGV2YXRlZCBwbGFzbWEgQkRORiBsZXZlbHMgYXJlIGNvcnJlbGF0ZWQg
d2l0aCBOSyBjZWxsIGFjdGl2YXRpb24gaW4gcGF0aWVudHMgd2l0aCB0cmF1bWF0aWMgc3BpbmFs
IGNvcmQgaW5qdXJ5PC90aXRsZT48c2Vjb25kYXJ5LXRpdGxlPkludCBJbW11bm9waGFybWFjb2w8
L3NlY29uZGFyeS10aXRsZT48L3RpdGxlcz48cGVyaW9kaWNhbD48ZnVsbC10aXRsZT5JbnQgSW1t
dW5vcGhhcm1hY29sPC9mdWxsLXRpdGxlPjwvcGVyaW9kaWNhbD48cGFnZXM+MTA1NzIyPC9wYWdl
cz48dm9sdW1lPjc0PC92b2x1bWU+PGVkaXRpb24+MjAxOTA2Mjg8L2VkaXRpb24+PGtleXdvcmRz
PjxrZXl3b3JkPkFuaW1hbHM8L2tleXdvcmQ+PGtleXdvcmQ+QW50aWdlbnMsIENEL21ldGFib2xp
c208L2tleXdvcmQ+PGtleXdvcmQ+QW50aWdlbnMsIERpZmZlcmVudGlhdGlvbiwgVC1MeW1waG9j
eXRlL21ldGFib2xpc208L2tleXdvcmQ+PGtleXdvcmQ+QnJhaW4tRGVyaXZlZCBOZXVyb3Ryb3Bo
aWMgRmFjdG9yLypibG9vZDwva2V5d29yZD48a2V5d29yZD5DZWxsIFNlcGFyYXRpb248L2tleXdv
cmQ+PGtleXdvcmQ+Q2VsbHMsIEN1bHR1cmVkPC9rZXl3b3JkPjxrZXl3b3JkPkN5dG9raW5lcy9t
ZXRhYm9saXNtPC9rZXl3b3JkPjxrZXl3b3JkPkZlbWFsZTwva2V5d29yZD48a2V5d29yZD5GbG93
IEN5dG9tZXRyeTwva2V5d29yZD48a2V5d29yZD5IdW1hbnM8L2tleXdvcmQ+PGtleXdvcmQ+SW1t
dW5pdHksIElubmF0ZTwva2V5d29yZD48a2V5d29yZD5LaWxsZXIgQ2VsbHMsIE5hdHVyYWwvKmlt
bXVub2xvZ3k8L2tleXdvcmQ+PGtleXdvcmQ+TGVjdGlucywgQy1UeXBlL21ldGFib2xpc208L2tl
eXdvcmQ+PGtleXdvcmQ+THltcGhvY3l0ZSBBY3RpdmF0aW9uPC9rZXl3b3JkPjxrZXl3b3JkPk1h
bGU8L2tleXdvcmQ+PGtleXdvcmQ+TWljZTwva2V5d29yZD48a2V5d29yZD5NaWRkbGUgQWdlZDwv
a2V5d29yZD48a2V5d29yZD5TcGluYWwgQ29yZCBJbmp1cmllcy8qbWV0YWJvbGlzbTwva2V5d29y
ZD48a2V5d29yZD5Xb3VuZHMgYW5kIEluanVyaWVzLyptZXRhYm9saXNtPC9rZXl3b3JkPjxrZXl3
b3JkPkFjdGl2YXRpb248L2tleXdvcmQ+PGtleXdvcmQ+QmRuZjwva2V5d29yZD48a2V5d29yZD5O
SyBjZWxsczwva2V5d29yZD48a2V5d29yZD5TcGluYWwgY29yZCBpbmp1cnk8L2tleXdvcmQ+PC9r
ZXl3b3Jkcz48ZGF0ZXM+PHllYXI+MjAxOTwveWVhcj48cHViLWRhdGVzPjxkYXRlPlNlcDwvZGF0
ZT48L3B1Yi1kYXRlcz48L2RhdGVzPjxpc2JuPjE4NzgtMTcwNSAoRWxlY3Ryb25pYykmI3hEOzE1
NjctNTc2OSAoTGlua2luZyk8L2lzYm4+PGFjY2Vzc2lvbi1udW0+MzEyNTU4ODA8L2FjY2Vzc2lv
bi1udW0+PHVybHM+PHJlbGF0ZWQtdXJscz48dXJsPmh0dHBzOi8vd3d3Lm5jYmkubmxtLm5paC5n
b3YvcHVibWVkLzMxMjU1ODgwPC91cmw+PC9yZWxhdGVkLXVybHM+PC91cmxzPjxlbGVjdHJvbmlj
LXJlc291cmNlLW51bT4xMC4xMDE2L2ouaW50aW1wLjIwMTkuMTA1NzI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E95855F" w14:textId="77777777" w:rsidTr="00AD712F">
        <w:trPr>
          <w:trHeight w:val="655"/>
        </w:trPr>
        <w:tc>
          <w:tcPr>
            <w:tcW w:w="1560" w:type="dxa"/>
            <w:vMerge/>
          </w:tcPr>
          <w:p w14:paraId="37E6F59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3268056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of CD56</w:t>
            </w:r>
            <w:r w:rsidRPr="00AD712F">
              <w:rPr>
                <w:rFonts w:cs="Times New Roman"/>
                <w:sz w:val="22"/>
                <w:vertAlign w:val="superscript"/>
              </w:rPr>
              <w:t>bright</w:t>
            </w:r>
            <w:r w:rsidRPr="00AD712F">
              <w:rPr>
                <w:rFonts w:cs="Times New Roman"/>
                <w:sz w:val="22"/>
              </w:rPr>
              <w:t xml:space="preserve"> and CD56</w:t>
            </w:r>
            <w:r w:rsidRPr="00AD712F">
              <w:rPr>
                <w:rFonts w:cs="Times New Roman"/>
                <w:sz w:val="22"/>
                <w:vertAlign w:val="superscript"/>
              </w:rPr>
              <w:t>dim</w:t>
            </w:r>
            <w:r w:rsidRPr="00AD712F">
              <w:rPr>
                <w:rFonts w:cs="Times New Roman"/>
                <w:sz w:val="22"/>
              </w:rPr>
              <w:t xml:space="preserve"> NK cells ↓ at 0-3 dpi and remained reduced during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</w:tcPr>
          <w:p w14:paraId="5BA3598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3 d to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7 vs. n=12 HC</w:t>
            </w:r>
          </w:p>
        </w:tc>
        <w:tc>
          <w:tcPr>
            <w:tcW w:w="1418" w:type="dxa"/>
          </w:tcPr>
          <w:p w14:paraId="24AEF44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6DE05E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515919D" w14:textId="77777777" w:rsidTr="00AD712F">
        <w:tc>
          <w:tcPr>
            <w:tcW w:w="1560" w:type="dxa"/>
            <w:vMerge/>
          </w:tcPr>
          <w:p w14:paraId="792A838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F0488D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</w:tcPr>
          <w:p w14:paraId="1C018B6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≤1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 and 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1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8 vs. n=18 HC</w:t>
            </w:r>
          </w:p>
        </w:tc>
        <w:tc>
          <w:tcPr>
            <w:tcW w:w="1418" w:type="dxa"/>
          </w:tcPr>
          <w:p w14:paraId="024CA67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5199D1E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cmF1c3NlbjwvQXV0aG9yPjxZZWFyPjIwMjI8L1llYXI+
PFJlY051bT4yMzwvUmVjTnVtPjxEaXNwbGF5VGV4dD4oNDcpPC9EaXNwbGF5VGV4dD48cmVjb3Jk
PjxyZWMtbnVtYmVyPjIzPC9yZWMtbnVtYmVyPjxmb3JlaWduLWtleXM+PGtleSBhcHA9IkVOIiBk
Yi1pZD0iYXB3eHZ3dHZnZXpzcjZldHMyNXhyd2U2ZXo5eGV3OXY1dzl4IiB0aW1lc3RhbXA9IjE2
OTIwOTE0NzgiPjIzPC9rZXk+PC9mb3JlaWduLWtleXM+PHJlZi10eXBlIG5hbWU9IkpvdXJuYWwg
QXJ0aWNsZSI+MTc8L3JlZi10eXBlPjxjb250cmlidXRvcnM+PGF1dGhvcnM+PGF1dGhvcj5GcmF1
c3NlbiwgSi48L2F1dGhvcj48YXV0aG9yPkJlY2tlcnMsIEwuPC9hdXRob3I+PGF1dGhvcj52YW4g
TGFha2UtR2VlbGVuLCBDLiBDLiBNLjwvYXV0aG9yPjxhdXRob3I+RGVwcmVpdGVyZSwgQi48L2F1
dGhvcj48YXV0aG9yPkRlY2tlcnMsIEouPC9hdXRob3I+PGF1dGhvcj5Db3JuaXBzLCBFLiBNLiBK
LjwvYXV0aG9yPjxhdXRob3I+UGV1c2tlbnMsIEQuPC9hdXRob3I+PGF1dGhvcj5Tb21lcnMsIFYu
PC9hdXRob3I+PC9hdXRob3JzPjwvY29udHJpYnV0b3JzPjxhdXRoLWFkZHJlc3M+RGVwYXJ0bWVu
dCBvZiBJbW11bm9sb2d5IGFuZCBJbmZlY3Rpb24sIEJpb21lZGljYWwgUmVzZWFyY2ggSW5zdGl0
dXRlLCBIYXNzZWx0IFVuaXZlcnNpdHksIEhhc3NlbHQsIEJlbGdpdW0uJiN4RDtBZGVsYW50ZSBD
ZW50cmUgb2YgRXhwZXJ0aXNlIGluIFJlaGFiaWxpdGF0aW9uIGFuZCBBdWRpb2xvZ3ksIEhvZW5z
YnJvZWssIE5ldGhlcmxhbmRzLiYjeEQ7RGVwYXJ0bWVudCBvZiBSZWhhYmlsaXRhdGlvbiBNZWRp
Y2luZSwgUmVzZWFyY2ggU2Nob29sIENBUEhSSSwgTWFhc3RyaWNodCBVbml2ZXJzaXR5LCBNYWFz
dHJpY2h0LCBOZXRoZXJsYW5kcy4mI3hEO0RpdmlzaW9uIG9mIE5ldXJvc3VyZ2VyeSwgVW5pdmVy
c2l0eSBIb3NwaXRhbHMgTGV1dmVuLCBMZXV2ZW4sIEJlbGdpdW0uJiN4RDtEZXBhcnRtZW50IG9m
IE5ldXJvc3VyZ2VyeSwgQWxnZW1lZW4gWmlla2VuaHVpcyAoQVopIFR1cm5ob3V0LCBUdXJuaG91
dCwgQmVsZ2l1bS4mI3hEO0RlcGFydG1lbnQgb2YgTmV1cm9zdXJnZXJ5LCBaaWVrZW5odWlzIE9v
c3QtTGltYnVyZywgR2VuaywgQmVsZ2l1bS48L2F1dGgtYWRkcmVzcz48dGl0bGVzPjx0aXRsZT5B
bHRlcmVkIENpcmN1bGF0aW5nIEltbXVuZSBDZWxsIERpc3RyaWJ1dGlvbiBpbiBUcmF1bWF0aWMg
U3BpbmFsIENvcmQgSW5qdXJ5IFBhdGllbnRzIGluIFJlbGF0aW9uIHRvIENsaW5pY2FsIFBhcmFt
ZXRlcnM8L3RpdGxlPjxzZWNvbmRhcnktdGl0bGU+RnJvbnQgSW1tdW5vbDwvc2Vjb25kYXJ5LXRp
dGxlPjwvdGl0bGVzPjxwZXJpb2RpY2FsPjxmdWxsLXRpdGxlPkZyb250IEltbXVub2w8L2Z1bGwt
dGl0bGU+PC9wZXJpb2RpY2FsPjxwYWdlcz44NzMzMTU8L3BhZ2VzPjx2b2x1bWU+MTM8L3ZvbHVt
ZT48ZWRpdGlvbj4yMDIyMDYyODwvZWRpdGlvbj48a2V5d29yZHM+PGtleXdvcmQ+Qi1MeW1waG9j
eXRlczwva2V5d29yZD48a2V5d29yZD5IdW1hbnM8L2tleXdvcmQ+PGtleXdvcmQ+SW1tdW5vZ2xv
YnVsaW4gTTwva2V5d29yZD48a2V5d29yZD5JbmZsYW1tYXRpb24vY29tcGxpY2F0aW9uczwva2V5
d29yZD48a2V5d29yZD5MZXVrb2N5dGVzLCBNb25vbnVjbGVhcjwva2V5d29yZD48a2V5d29yZD4q
U3BpbmFsIENvcmQgSW5qdXJpZXM8L2tleXdvcmQ+PGtleXdvcmQ+KlNwaW5hbCBJbmp1cmllcy9j
b21wbGljYXRpb25zPC9rZXl3b3JkPjxrZXl3b3JkPkIgY2VsbHM8L2tleXdvcmQ+PGtleXdvcmQ+
Q2Q3NDwva2V5d29yZD48a2V5d29yZD5oaWdoLWRpbWVuc2lvbmFsIGZsb3cgY3l0b21ldHJ5PC9r
ZXl3b3JkPjxrZXl3b3JkPmltbXVuZSBwcm9maWxpbmc8L2tleXdvcmQ+PGtleXdvcmQ+dHJhdW1h
dGljIHNwaW5hbCBjb3JkIGluanVyeTwva2V5d29yZD48L2tleXdvcmRzPjxkYXRlcz48eWVhcj4y
MDIyPC95ZWFyPjwvZGF0ZXM+PGlzYm4+MTY2NC0zMjI0IChFbGVjdHJvbmljKSYjeEQ7MTY2NC0z
MjI0IChMaW5raW5nKTwvaXNibj48YWNjZXNzaW9uLW51bT4zNTgzNzQxMTwvYWNjZXNzaW9uLW51
bT48dXJscz48cmVsYXRlZC11cmxzPjx1cmw+aHR0cHM6Ly93d3cubmNiaS5ubG0ubmloLmdvdi9w
dWJtZWQvMzU4Mzc0MTE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5MjczOTc1PC9jdXN0b20yPjxlbGVjdHJvbmljLXJlc291cmNlLW51
bT4xMC4zMzg5L2ZpbW11LjIwMjIuODczMzE1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GcmF1c3NlbjwvQXV0aG9yPjxZZWFyPjIwMjI8L1llYXI+
PFJlY051bT4yMzwvUmVjTnVtPjxEaXNwbGF5VGV4dD4oNDcpPC9EaXNwbGF5VGV4dD48cmVjb3Jk
PjxyZWMtbnVtYmVyPjIzPC9yZWMtbnVtYmVyPjxmb3JlaWduLWtleXM+PGtleSBhcHA9IkVOIiBk
Yi1pZD0iYXB3eHZ3dHZnZXpzcjZldHMyNXhyd2U2ZXo5eGV3OXY1dzl4IiB0aW1lc3RhbXA9IjE2
OTIwOTE0NzgiPjIzPC9rZXk+PC9mb3JlaWduLWtleXM+PHJlZi10eXBlIG5hbWU9IkpvdXJuYWwg
QXJ0aWNsZSI+MTc8L3JlZi10eXBlPjxjb250cmlidXRvcnM+PGF1dGhvcnM+PGF1dGhvcj5GcmF1
c3NlbiwgSi48L2F1dGhvcj48YXV0aG9yPkJlY2tlcnMsIEwuPC9hdXRob3I+PGF1dGhvcj52YW4g
TGFha2UtR2VlbGVuLCBDLiBDLiBNLjwvYXV0aG9yPjxhdXRob3I+RGVwcmVpdGVyZSwgQi48L2F1
dGhvcj48YXV0aG9yPkRlY2tlcnMsIEouPC9hdXRob3I+PGF1dGhvcj5Db3JuaXBzLCBFLiBNLiBK
LjwvYXV0aG9yPjxhdXRob3I+UGV1c2tlbnMsIEQuPC9hdXRob3I+PGF1dGhvcj5Tb21lcnMsIFYu
PC9hdXRob3I+PC9hdXRob3JzPjwvY29udHJpYnV0b3JzPjxhdXRoLWFkZHJlc3M+RGVwYXJ0bWVu
dCBvZiBJbW11bm9sb2d5IGFuZCBJbmZlY3Rpb24sIEJpb21lZGljYWwgUmVzZWFyY2ggSW5zdGl0
dXRlLCBIYXNzZWx0IFVuaXZlcnNpdHksIEhhc3NlbHQsIEJlbGdpdW0uJiN4RDtBZGVsYW50ZSBD
ZW50cmUgb2YgRXhwZXJ0aXNlIGluIFJlaGFiaWxpdGF0aW9uIGFuZCBBdWRpb2xvZ3ksIEhvZW5z
YnJvZWssIE5ldGhlcmxhbmRzLiYjeEQ7RGVwYXJ0bWVudCBvZiBSZWhhYmlsaXRhdGlvbiBNZWRp
Y2luZSwgUmVzZWFyY2ggU2Nob29sIENBUEhSSSwgTWFhc3RyaWNodCBVbml2ZXJzaXR5LCBNYWFz
dHJpY2h0LCBOZXRoZXJsYW5kcy4mI3hEO0RpdmlzaW9uIG9mIE5ldXJvc3VyZ2VyeSwgVW5pdmVy
c2l0eSBIb3NwaXRhbHMgTGV1dmVuLCBMZXV2ZW4sIEJlbGdpdW0uJiN4RDtEZXBhcnRtZW50IG9m
IE5ldXJvc3VyZ2VyeSwgQWxnZW1lZW4gWmlla2VuaHVpcyAoQVopIFR1cm5ob3V0LCBUdXJuaG91
dCwgQmVsZ2l1bS4mI3hEO0RlcGFydG1lbnQgb2YgTmV1cm9zdXJnZXJ5LCBaaWVrZW5odWlzIE9v
c3QtTGltYnVyZywgR2VuaywgQmVsZ2l1bS48L2F1dGgtYWRkcmVzcz48dGl0bGVzPjx0aXRsZT5B
bHRlcmVkIENpcmN1bGF0aW5nIEltbXVuZSBDZWxsIERpc3RyaWJ1dGlvbiBpbiBUcmF1bWF0aWMg
U3BpbmFsIENvcmQgSW5qdXJ5IFBhdGllbnRzIGluIFJlbGF0aW9uIHRvIENsaW5pY2FsIFBhcmFt
ZXRlcnM8L3RpdGxlPjxzZWNvbmRhcnktdGl0bGU+RnJvbnQgSW1tdW5vbDwvc2Vjb25kYXJ5LXRp
dGxlPjwvdGl0bGVzPjxwZXJpb2RpY2FsPjxmdWxsLXRpdGxlPkZyb250IEltbXVub2w8L2Z1bGwt
dGl0bGU+PC9wZXJpb2RpY2FsPjxwYWdlcz44NzMzMTU8L3BhZ2VzPjx2b2x1bWU+MTM8L3ZvbHVt
ZT48ZWRpdGlvbj4yMDIyMDYyODwvZWRpdGlvbj48a2V5d29yZHM+PGtleXdvcmQ+Qi1MeW1waG9j
eXRlczwva2V5d29yZD48a2V5d29yZD5IdW1hbnM8L2tleXdvcmQ+PGtleXdvcmQ+SW1tdW5vZ2xv
YnVsaW4gTTwva2V5d29yZD48a2V5d29yZD5JbmZsYW1tYXRpb24vY29tcGxpY2F0aW9uczwva2V5
d29yZD48a2V5d29yZD5MZXVrb2N5dGVzLCBNb25vbnVjbGVhcjwva2V5d29yZD48a2V5d29yZD4q
U3BpbmFsIENvcmQgSW5qdXJpZXM8L2tleXdvcmQ+PGtleXdvcmQ+KlNwaW5hbCBJbmp1cmllcy9j
b21wbGljYXRpb25zPC9rZXl3b3JkPjxrZXl3b3JkPkIgY2VsbHM8L2tleXdvcmQ+PGtleXdvcmQ+
Q2Q3NDwva2V5d29yZD48a2V5d29yZD5oaWdoLWRpbWVuc2lvbmFsIGZsb3cgY3l0b21ldHJ5PC9r
ZXl3b3JkPjxrZXl3b3JkPmltbXVuZSBwcm9maWxpbmc8L2tleXdvcmQ+PGtleXdvcmQ+dHJhdW1h
dGljIHNwaW5hbCBjb3JkIGluanVyeTwva2V5d29yZD48L2tleXdvcmRzPjxkYXRlcz48eWVhcj4y
MDIyPC95ZWFyPjwvZGF0ZXM+PGlzYm4+MTY2NC0zMjI0IChFbGVjdHJvbmljKSYjeEQ7MTY2NC0z
MjI0IChMaW5raW5nKTwvaXNibj48YWNjZXNzaW9uLW51bT4zNTgzNzQxMTwvYWNjZXNzaW9uLW51
bT48dXJscz48cmVsYXRlZC11cmxzPjx1cmw+aHR0cHM6Ly93d3cubmNiaS5ubG0ubmloLmdvdi9w
dWJtZWQvMzU4Mzc0MTE8L3VybD48L3JlbGF0ZWQtdXJscz48L3VybHM+PGN1c3RvbTE+VGhlIGF1
dGhvcnMgZGVjbGFyZSB0aGF0IHRoZSByZXNlYXJjaCB3YXMgY29uZHVjdGVkIGluIHRoZSBhYnNl
bmNlIG9mIGFueSBjb21tZXJjaWFsIG9yIGZpbmFuY2lhbCByZWxhdGlvbnNoaXBzIHRoYXQgY291
bGQgYmUgY29uc3RydWVkIGFzIGEgcG90ZW50aWFsIGNvbmZsaWN0IG9mIGludGVyZXN0LjwvY3Vz
dG9tMT48Y3VzdG9tMj5QTUM5MjczOTc1PC9jdXN0b20yPjxlbGVjdHJvbmljLXJlc291cmNlLW51
bT4xMC4zMzg5L2ZpbW11LjIwMjIuODczMzE1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C7A289D" w14:textId="77777777" w:rsidTr="00AD712F">
        <w:tc>
          <w:tcPr>
            <w:tcW w:w="1560" w:type="dxa"/>
            <w:vMerge/>
          </w:tcPr>
          <w:p w14:paraId="777FFB9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3E3BB9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↓ vs. HC in blood</w:t>
            </w:r>
          </w:p>
        </w:tc>
        <w:tc>
          <w:tcPr>
            <w:tcW w:w="2409" w:type="dxa"/>
          </w:tcPr>
          <w:p w14:paraId="52A0E49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36 vs. n=34 HC </w:t>
            </w:r>
          </w:p>
        </w:tc>
        <w:tc>
          <w:tcPr>
            <w:tcW w:w="1418" w:type="dxa"/>
          </w:tcPr>
          <w:p w14:paraId="016DCF3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6CB4505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0664428" w14:textId="77777777" w:rsidTr="00AD712F">
        <w:tc>
          <w:tcPr>
            <w:tcW w:w="1560" w:type="dxa"/>
            <w:vMerge/>
          </w:tcPr>
          <w:p w14:paraId="5574F7B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34FD17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</w:t>
            </w:r>
          </w:p>
        </w:tc>
        <w:tc>
          <w:tcPr>
            <w:tcW w:w="2409" w:type="dxa"/>
          </w:tcPr>
          <w:p w14:paraId="2822AB1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10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10 HC and n=8 pp vs. n=8 HC</w:t>
            </w:r>
          </w:p>
        </w:tc>
        <w:tc>
          <w:tcPr>
            <w:tcW w:w="1418" w:type="dxa"/>
          </w:tcPr>
          <w:p w14:paraId="550AD02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1ADF37A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2000&lt;/Year&gt;&lt;RecNum&gt;83&lt;/RecNum&gt;&lt;DisplayText&gt;(75)&lt;/DisplayText&gt;&lt;record&gt;&lt;rec-number&gt;83&lt;/rec-number&gt;&lt;foreign-keys&gt;&lt;key app="EN" db-id="apwxvwtvgezsr6ets25xrwe6ez9xew9v5w9x" timestamp="1694631153"&gt;83&lt;/key&gt;&lt;/foreign-keys&gt;&lt;ref-type name="Journal Article"&gt;17&lt;/ref-type&gt;&lt;contributors&gt;&lt;authors&gt;&lt;author&gt;Campagnolo, D. I.&lt;/author&gt;&lt;author&gt;Bartlett, J. A.&lt;/author&gt;&lt;author&gt;Keller, S. E.&lt;/author&gt;&lt;/authors&gt;&lt;/contributors&gt;&lt;auth-address&gt;Department of Physical Medicine and Rehabilitation, UMDNJ-New Jersey Medical School, Newark 07103, USA.&lt;/auth-address&gt;&lt;titles&gt;&lt;title&gt;Influence of neurological level on immune function following spinal cord injury: a review&lt;/title&gt;&lt;secondary-title&gt;J Spinal Cord Med&lt;/secondary-title&gt;&lt;/titles&gt;&lt;periodical&gt;&lt;full-title&gt;J Spinal Cord Med&lt;/full-title&gt;&lt;/periodical&gt;&lt;pages&gt;121-8&lt;/pages&gt;&lt;volume&gt;23&lt;/volume&gt;&lt;number&gt;2&lt;/number&gt;&lt;keywords&gt;&lt;keyword&gt;Adult&lt;/keyword&gt;&lt;keyword&gt;Autonomic Nervous System/physiopathology&lt;/keyword&gt;&lt;keyword&gt;Cervical Vertebrae&lt;/keyword&gt;&lt;keyword&gt;Cytotoxicity, Immunologic/immunology&lt;/keyword&gt;&lt;keyword&gt;Disease Susceptibility/*immunology&lt;/keyword&gt;&lt;keyword&gt;Female&lt;/keyword&gt;&lt;keyword&gt;Humans&lt;/keyword&gt;&lt;keyword&gt;Immune Tolerance/immunology&lt;/keyword&gt;&lt;keyword&gt;Immunologic Deficiency Syndromes/*immunology&lt;/keyword&gt;&lt;keyword&gt;Killer Cells, Natural/immunology&lt;/keyword&gt;&lt;keyword&gt;Lumbar Vertebrae&lt;/keyword&gt;&lt;keyword&gt;Male&lt;/keyword&gt;&lt;keyword&gt;Middle Aged&lt;/keyword&gt;&lt;keyword&gt;Spinal Cord Injuries/*immunology&lt;/keyword&gt;&lt;/keywords&gt;&lt;dates&gt;&lt;year&gt;2000&lt;/year&gt;&lt;pub-dates&gt;&lt;date&gt;Summer&lt;/date&gt;&lt;/pub-dates&gt;&lt;/dates&gt;&lt;isbn&gt;1079-0268 (Print)&amp;#xD;1079-0268 (Linking)&lt;/isbn&gt;&lt;accession-num&gt;10914353&lt;/accession-num&gt;&lt;urls&gt;&lt;related-urls&gt;&lt;url&gt;https://www.ncbi.nlm.nih.gov/pubmed/10914353&lt;/url&gt;&lt;/related-urls&gt;&lt;/urls&gt;&lt;electronic-resource-num&gt;10.1080/10790268.2000.1175351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78E5726" w14:textId="77777777" w:rsidTr="00AD712F">
        <w:tc>
          <w:tcPr>
            <w:tcW w:w="1560" w:type="dxa"/>
            <w:vMerge/>
          </w:tcPr>
          <w:p w14:paraId="6E51612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430854C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lood</w:t>
            </w:r>
          </w:p>
        </w:tc>
        <w:tc>
          <w:tcPr>
            <w:tcW w:w="2409" w:type="dxa"/>
          </w:tcPr>
          <w:p w14:paraId="31AA4A0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</w:tcPr>
          <w:p w14:paraId="6CE6337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56528A3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0E5C99EE" w14:textId="77777777" w:rsidTr="00AD712F">
        <w:tc>
          <w:tcPr>
            <w:tcW w:w="1560" w:type="dxa"/>
            <w:vMerge/>
          </w:tcPr>
          <w:p w14:paraId="6AB2127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4C7C1C6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Frequencies not significantly different in bone marrow</w:t>
            </w:r>
          </w:p>
        </w:tc>
        <w:tc>
          <w:tcPr>
            <w:tcW w:w="2409" w:type="dxa"/>
          </w:tcPr>
          <w:p w14:paraId="505A70D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8 m to 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6 vs. n=7 HC</w:t>
            </w:r>
          </w:p>
        </w:tc>
        <w:tc>
          <w:tcPr>
            <w:tcW w:w="1418" w:type="dxa"/>
          </w:tcPr>
          <w:p w14:paraId="38A79E4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116FF02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aGVybnlraDwvQXV0aG9yPjxZZWFyPjIwMDY8L1llYXI+
PFJlY051bT45MzwvUmVjTnVtPjxEaXNwbGF5VGV4dD4oODIpPC9EaXNwbGF5VGV4dD48cmVjb3Jk
PjxyZWMtbnVtYmVyPjkzPC9yZWMtbnVtYmVyPjxmb3JlaWduLWtleXM+PGtleSBhcHA9IkVOIiBk
Yi1pZD0iYXB3eHZ3dHZnZXpzcjZldHMyNXhyd2U2ZXo5eGV3OXY1dzl4IiB0aW1lc3RhbXA9IjE2
OTQ3MDUxNjIiPjkzPC9rZXk+PC9mb3JlaWduLWtleXM+PHJlZi10eXBlIG5hbWU9IkpvdXJuYWwg
QXJ0aWNsZSI+MTc8L3JlZi10eXBlPjxjb250cmlidXRvcnM+PGF1dGhvcnM+PGF1dGhvcj5DaGVy
bnlraCwgRS4gUi48L2F1dGhvcj48YXV0aG9yPlNoZXZlbGEsIEUuIFkuPC9hdXRob3I+PGF1dGhv
cj5MZXBsaW5hLCBPLiBZLjwvYXV0aG9yPjxhdXRob3I+VGlraG9ub3ZhLCBNLiBBLjwvYXV0aG9y
PjxhdXRob3I+T3N0YW5pbiwgQS4gQS48L2F1dGhvcj48YXV0aG9yPkt1bGFnaW4sIEEuIEQuPC9h
dXRob3I+PGF1dGhvcj5Qcm9ua2luYSwgTi4gVi48L2F1dGhvcj48YXV0aG9yPk11cmFkb3YgWmgs
IE0uPC9hdXRob3I+PGF1dGhvcj5TdHVwYWssIFYuIFYuPC9hdXRob3I+PGF1dGhvcj5Lb3psb3Ys
IFYuIEEuPC9hdXRob3I+PC9hdXRob3JzPjwvY29udHJpYnV0b3JzPjxhdXRoLWFkZHJlc3M+SW5z
dGl0dXRlIG9mIENsaW5pY2FsIEltbXVub2xvZ3ksIFNpYmVyaWFuIERpdmlzaW9uIG9mIFJ1c3Np
YW4gQWNhZGVteSBvZiBNZWRpY2FsIFNjaWVuY2VzLiBjdF9sYWJAbWFpbC5ydTwvYXV0aC1hZGRy
ZXNzPjx0aXRsZXM+PHRpdGxlPkNoYXJhY3RlcmlzdGljcyBvZiBib25lIG1hcnJvdyBjZWxscyB1
bmRlciBjb25kaXRpb25zIG9mIGltcGFpcmVkIGlubmVydmF0aW9uIGluIHBhdGllbnRzIHdpdGgg
c3BpbmFsIHRyYXVtYTwvdGl0bGU+PHNlY29uZGFyeS10aXRsZT5CdWxsIEV4cCBCaW9sIE1lZDwv
c2Vjb25kYXJ5LXRpdGxlPjwvdGl0bGVzPjxwZXJpb2RpY2FsPjxmdWxsLXRpdGxlPkJ1bGwgRXhw
IEJpb2wgTWVkPC9mdWxsLXRpdGxlPjwvcGVyaW9kaWNhbD48cGFnZXM+MTE3LTIwPC9wYWdlcz48
dm9sdW1lPjE0MTwvdm9sdW1lPjxudW1iZXI+MTwvbnVtYmVyPjxrZXl3b3Jkcz48a2V5d29yZD5B
ZG9sZXNjZW50PC9rZXl3b3JkPjxrZXl3b3JkPkFkdWx0PC9rZXl3b3JkPjxrZXl3b3JkPkFudGln
ZW5zLCBDRC9hbmFseXNpczwva2V5d29yZD48a2V5d29yZD5Cb25lIE1hcnJvdyBDZWxscy9pbW11
bm9sb2d5PC9rZXl3b3JkPjxrZXl3b3JkPkNlbGwgQ291bnQ8L2tleXdvcmQ+PGtleXdvcmQ+Q2Vs
bCBDdWx0dXJlIFRlY2huaXF1ZXM8L2tleXdvcmQ+PGtleXdvcmQ+Q2VsbCBQcm9saWZlcmF0aW9u
PC9rZXl3b3JkPjxrZXl3b3JkPkNvbG9ueS1Gb3JtaW5nIFVuaXRzIEFzc2F5PC9rZXl3b3JkPjxr
ZXl3b3JkPkZlbWFsZTwva2V5d29yZD48a2V5d29yZD5IZW1hdG9wb2lldGljIFN0ZW0gQ2VsbHMv
aW1tdW5vbG9neS8qcGF0aG9sb2d5PC9rZXl3b3JkPjxrZXl3b3JkPkh1bWFuczwva2V5d29yZD48
a2V5d29yZD5MeW1waG9jeXRlcy9pbW11bm9sb2d5LypwYXRob2xvZ3k8L2tleXdvcmQ+PGtleXdv
cmQ+TWFsZTwva2V5d29yZD48a2V5d29yZD5NaWRkbGUgQWdlZDwva2V5d29yZD48a2V5d29yZD5O
ZWNrPC9rZXl3b3JkPjxrZXl3b3JkPlNwaW5hbCBDb3JkIEluanVyaWVzL2ltbXVub2xvZ3kvKnBh
dGhvbG9neTwva2V5d29yZD48a2V5d29yZD5UaG9yYXg8L2tleXdvcmQ+PC9rZXl3b3Jkcz48ZGF0
ZXM+PHllYXI+MjAwNjwveWVhcj48cHViLWRhdGVzPjxkYXRlPkphbjwvZGF0ZT48L3B1Yi1kYXRl
cz48L2RhdGVzPjxpc2JuPjAwMDctNDg4OCAoUHJpbnQpJiN4RDswMDA3LTQ4ODggKExpbmtpbmcp
PC9pc2JuPjxhY2Nlc3Npb24tbnVtPjE2OTI5OTgxPC9hY2Nlc3Npb24tbnVtPjx1cmxzPjxyZWxh
dGVkLXVybHM+PHVybD5odHRwczovL3d3dy5uY2JpLm5sbS5uaWguZ292L3B1Ym1lZC8xNjkyOTk4
MTwvdXJsPjwvcmVsYXRlZC11cmxzPjwvdXJscz48ZWxlY3Ryb25pYy1yZXNvdXJjZS1udW0+MTAu
MTAwNy9zMTA1MTctMDA2LTAxMDkt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aGVybnlraDwvQXV0aG9yPjxZZWFyPjIwMDY8L1llYXI+
PFJlY051bT45MzwvUmVjTnVtPjxEaXNwbGF5VGV4dD4oODIpPC9EaXNwbGF5VGV4dD48cmVjb3Jk
PjxyZWMtbnVtYmVyPjkzPC9yZWMtbnVtYmVyPjxmb3JlaWduLWtleXM+PGtleSBhcHA9IkVOIiBk
Yi1pZD0iYXB3eHZ3dHZnZXpzcjZldHMyNXhyd2U2ZXo5eGV3OXY1dzl4IiB0aW1lc3RhbXA9IjE2
OTQ3MDUxNjIiPjkzPC9rZXk+PC9mb3JlaWduLWtleXM+PHJlZi10eXBlIG5hbWU9IkpvdXJuYWwg
QXJ0aWNsZSI+MTc8L3JlZi10eXBlPjxjb250cmlidXRvcnM+PGF1dGhvcnM+PGF1dGhvcj5DaGVy
bnlraCwgRS4gUi48L2F1dGhvcj48YXV0aG9yPlNoZXZlbGEsIEUuIFkuPC9hdXRob3I+PGF1dGhv
cj5MZXBsaW5hLCBPLiBZLjwvYXV0aG9yPjxhdXRob3I+VGlraG9ub3ZhLCBNLiBBLjwvYXV0aG9y
PjxhdXRob3I+T3N0YW5pbiwgQS4gQS48L2F1dGhvcj48YXV0aG9yPkt1bGFnaW4sIEEuIEQuPC9h
dXRob3I+PGF1dGhvcj5Qcm9ua2luYSwgTi4gVi48L2F1dGhvcj48YXV0aG9yPk11cmFkb3YgWmgs
IE0uPC9hdXRob3I+PGF1dGhvcj5TdHVwYWssIFYuIFYuPC9hdXRob3I+PGF1dGhvcj5Lb3psb3Ys
IFYuIEEuPC9hdXRob3I+PC9hdXRob3JzPjwvY29udHJpYnV0b3JzPjxhdXRoLWFkZHJlc3M+SW5z
dGl0dXRlIG9mIENsaW5pY2FsIEltbXVub2xvZ3ksIFNpYmVyaWFuIERpdmlzaW9uIG9mIFJ1c3Np
YW4gQWNhZGVteSBvZiBNZWRpY2FsIFNjaWVuY2VzLiBjdF9sYWJAbWFpbC5ydTwvYXV0aC1hZGRy
ZXNzPjx0aXRsZXM+PHRpdGxlPkNoYXJhY3RlcmlzdGljcyBvZiBib25lIG1hcnJvdyBjZWxscyB1
bmRlciBjb25kaXRpb25zIG9mIGltcGFpcmVkIGlubmVydmF0aW9uIGluIHBhdGllbnRzIHdpdGgg
c3BpbmFsIHRyYXVtYTwvdGl0bGU+PHNlY29uZGFyeS10aXRsZT5CdWxsIEV4cCBCaW9sIE1lZDwv
c2Vjb25kYXJ5LXRpdGxlPjwvdGl0bGVzPjxwZXJpb2RpY2FsPjxmdWxsLXRpdGxlPkJ1bGwgRXhw
IEJpb2wgTWVkPC9mdWxsLXRpdGxlPjwvcGVyaW9kaWNhbD48cGFnZXM+MTE3LTIwPC9wYWdlcz48
dm9sdW1lPjE0MTwvdm9sdW1lPjxudW1iZXI+MTwvbnVtYmVyPjxrZXl3b3Jkcz48a2V5d29yZD5B
ZG9sZXNjZW50PC9rZXl3b3JkPjxrZXl3b3JkPkFkdWx0PC9rZXl3b3JkPjxrZXl3b3JkPkFudGln
ZW5zLCBDRC9hbmFseXNpczwva2V5d29yZD48a2V5d29yZD5Cb25lIE1hcnJvdyBDZWxscy9pbW11
bm9sb2d5PC9rZXl3b3JkPjxrZXl3b3JkPkNlbGwgQ291bnQ8L2tleXdvcmQ+PGtleXdvcmQ+Q2Vs
bCBDdWx0dXJlIFRlY2huaXF1ZXM8L2tleXdvcmQ+PGtleXdvcmQ+Q2VsbCBQcm9saWZlcmF0aW9u
PC9rZXl3b3JkPjxrZXl3b3JkPkNvbG9ueS1Gb3JtaW5nIFVuaXRzIEFzc2F5PC9rZXl3b3JkPjxr
ZXl3b3JkPkZlbWFsZTwva2V5d29yZD48a2V5d29yZD5IZW1hdG9wb2lldGljIFN0ZW0gQ2VsbHMv
aW1tdW5vbG9neS8qcGF0aG9sb2d5PC9rZXl3b3JkPjxrZXl3b3JkPkh1bWFuczwva2V5d29yZD48
a2V5d29yZD5MeW1waG9jeXRlcy9pbW11bm9sb2d5LypwYXRob2xvZ3k8L2tleXdvcmQ+PGtleXdv
cmQ+TWFsZTwva2V5d29yZD48a2V5d29yZD5NaWRkbGUgQWdlZDwva2V5d29yZD48a2V5d29yZD5O
ZWNrPC9rZXl3b3JkPjxrZXl3b3JkPlNwaW5hbCBDb3JkIEluanVyaWVzL2ltbXVub2xvZ3kvKnBh
dGhvbG9neTwva2V5d29yZD48a2V5d29yZD5UaG9yYXg8L2tleXdvcmQ+PC9rZXl3b3Jkcz48ZGF0
ZXM+PHllYXI+MjAwNjwveWVhcj48cHViLWRhdGVzPjxkYXRlPkphbjwvZGF0ZT48L3B1Yi1kYXRl
cz48L2RhdGVzPjxpc2JuPjAwMDctNDg4OCAoUHJpbnQpJiN4RDswMDA3LTQ4ODggKExpbmtpbmcp
PC9pc2JuPjxhY2Nlc3Npb24tbnVtPjE2OTI5OTgxPC9hY2Nlc3Npb24tbnVtPjx1cmxzPjxyZWxh
dGVkLXVybHM+PHVybD5odHRwczovL3d3dy5uY2JpLm5sbS5uaWguZ292L3B1Ym1lZC8xNjkyOTk4
MTwvdXJsPjwvcmVsYXRlZC11cmxzPjwvdXJscz48ZWxlY3Ryb25pYy1yZXNvdXJjZS1udW0+MTAu
MTAwNy9zMTA1MTctMDA2LTAxMDkt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62379A2" w14:textId="77777777" w:rsidTr="00AD712F">
        <w:tc>
          <w:tcPr>
            <w:tcW w:w="1560" w:type="dxa"/>
            <w:vMerge/>
          </w:tcPr>
          <w:p w14:paraId="1189F4D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74818FA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umbers not significantly different in blood; concentrations not significantly different in bone marrow</w:t>
            </w:r>
          </w:p>
        </w:tc>
        <w:tc>
          <w:tcPr>
            <w:tcW w:w="2409" w:type="dxa"/>
          </w:tcPr>
          <w:p w14:paraId="296FD29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5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41EE4F8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E6CFC9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4&lt;/Year&gt;&lt;RecNum&gt;19&lt;/RecNum&gt;&lt;DisplayText&gt;(31)&lt;/DisplayText&gt;&lt;record&gt;&lt;rec-number&gt;19&lt;/rec-number&gt;&lt;foreign-keys&gt;&lt;key app="EN" db-id="apwxvwtvgezsr6ets25xrwe6ez9xew9v5w9x" timestamp="1692024859"&gt;19&lt;/key&gt;&lt;/foreign-keys&gt;&lt;ref-type name="Journal Article"&gt;17&lt;/ref-type&gt;&lt;contributors&gt;&lt;authors&gt;&lt;author&gt;Iversen, P. O.&lt;/author&gt;&lt;author&gt;Nicolaysen, A.&lt;/author&gt;&lt;author&gt;Hjeltnes, N.&lt;/author&gt;&lt;author&gt;Nja, A.&lt;/author&gt;&lt;author&gt;Benestad, H. B.&lt;/author&gt;&lt;/authors&gt;&lt;/contributors&gt;&lt;auth-address&gt;Department of Nutrition, Institute of Basic Medical Sciences, University of Oslo, Oslo, Norway. p.o.iversen@basalmed.uio.no&lt;/auth-address&gt;&lt;titles&gt;&lt;title&gt;Preserved granulocyte formation and function, as well as bone marrow innervation, in subjects with complete spinal cord injury&lt;/title&gt;&lt;secondary-title&gt;Br J Haematol&lt;/secondary-title&gt;&lt;/titles&gt;&lt;periodical&gt;&lt;full-title&gt;Br J Haematol&lt;/full-title&gt;&lt;/periodical&gt;&lt;pages&gt;870-7&lt;/pages&gt;&lt;volume&gt;126&lt;/volume&gt;&lt;number&gt;6&lt;/number&gt;&lt;keywords&gt;&lt;keyword&gt;Adrenergic Fibers/pathology&lt;/keyword&gt;&lt;keyword&gt;Adult&lt;/keyword&gt;&lt;keyword&gt;Animals&lt;/keyword&gt;&lt;keyword&gt;Bone Marrow/immunology/*innervation&lt;/keyword&gt;&lt;keyword&gt;Bone Marrow Cells/pathology&lt;/keyword&gt;&lt;keyword&gt;Granulocytes/*immunology&lt;/keyword&gt;&lt;keyword&gt;Hematopoiesis&lt;/keyword&gt;&lt;keyword&gt;Humans&lt;/keyword&gt;&lt;keyword&gt;Immunity, Cellular&lt;/keyword&gt;&lt;keyword&gt;Immunophenotyping&lt;/keyword&gt;&lt;keyword&gt;Male&lt;/keyword&gt;&lt;keyword&gt;Mice&lt;/keyword&gt;&lt;keyword&gt;Mice, Inbred BALB C&lt;/keyword&gt;&lt;keyword&gt;Paraplegia/*immunology/pathology&lt;/keyword&gt;&lt;keyword&gt;Spinal Cord Injuries/*immunology/pathology&lt;/keyword&gt;&lt;/keywords&gt;&lt;dates&gt;&lt;year&gt;2004&lt;/year&gt;&lt;pub-dates&gt;&lt;date&gt;Sep&lt;/date&gt;&lt;/pub-dates&gt;&lt;/dates&gt;&lt;isbn&gt;0007-1048 (Print)&amp;#xD;0007-1048 (Linking)&lt;/isbn&gt;&lt;accession-num&gt;15352992&lt;/accession-num&gt;&lt;urls&gt;&lt;related-urls&gt;&lt;url&gt;https://www.ncbi.nlm.nih.gov/pubmed/15352992&lt;/url&gt;&lt;/related-urls&gt;&lt;/urls&gt;&lt;electronic-resource-num&gt;10.1111/j.1365-2141.2004.05085.x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1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BE6FF79" w14:textId="77777777" w:rsidTr="00AD712F">
        <w:trPr>
          <w:trHeight w:val="182"/>
        </w:trPr>
        <w:tc>
          <w:tcPr>
            <w:tcW w:w="1560" w:type="dxa"/>
            <w:vMerge w:val="restart"/>
          </w:tcPr>
          <w:p w14:paraId="79FE260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RNA sequencing</w:t>
            </w:r>
          </w:p>
        </w:tc>
        <w:tc>
          <w:tcPr>
            <w:tcW w:w="4111" w:type="dxa"/>
          </w:tcPr>
          <w:p w14:paraId="26059CC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xpression of CD56</w:t>
            </w:r>
            <w:r w:rsidRPr="00AD712F">
              <w:rPr>
                <w:rFonts w:cs="Times New Roman"/>
                <w:sz w:val="22"/>
                <w:vertAlign w:val="superscript"/>
              </w:rPr>
              <w:t>dim</w:t>
            </w:r>
            <w:r w:rsidRPr="00AD712F">
              <w:rPr>
                <w:rFonts w:cs="Times New Roman"/>
                <w:sz w:val="22"/>
              </w:rPr>
              <w:t xml:space="preserve"> NK cells ↓; expression of total NK cells and CD56</w:t>
            </w:r>
            <w:r w:rsidRPr="00AD712F">
              <w:rPr>
                <w:rFonts w:cs="Times New Roman"/>
                <w:sz w:val="22"/>
                <w:vertAlign w:val="superscript"/>
              </w:rPr>
              <w:t>bright</w:t>
            </w:r>
            <w:r w:rsidRPr="00AD712F">
              <w:rPr>
                <w:rFonts w:cs="Times New Roman"/>
                <w:sz w:val="22"/>
              </w:rPr>
              <w:t xml:space="preserve"> NK cells not significantly different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r w:rsidRPr="00AD712F">
              <w:rPr>
                <w:rFonts w:cs="Times New Roman"/>
                <w:sz w:val="22"/>
              </w:rPr>
              <w:t>+H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  <w:vMerge w:val="restart"/>
          </w:tcPr>
          <w:p w14:paraId="405C6E0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5-97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38 vs. n=10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10 HC</w:t>
            </w:r>
          </w:p>
        </w:tc>
        <w:tc>
          <w:tcPr>
            <w:tcW w:w="1418" w:type="dxa"/>
            <w:vMerge w:val="restart"/>
          </w:tcPr>
          <w:p w14:paraId="34F53C4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vMerge w:val="restart"/>
          </w:tcPr>
          <w:p w14:paraId="3F15A1A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MaTwvQXV0aG9yPjxZZWFyPjIwMjI8L1llYXI+PFJlY051
bT4xMDQ8L1JlY051bT48RGlzcGxheVRleHQ+KDc0KTwvRGlzcGxheVRleHQ+PHJlY29yZD48cmVj
LW51bWJlcj4xMDQ8L3JlYy1udW1iZXI+PGZvcmVpZ24ta2V5cz48a2V5IGFwcD0iRU4iIGRiLWlk
PSJhcHd4dnd0dmdlenNyNmV0czI1eHJ3ZTZlejl4ZXc5djV3OXgiIHRpbWVzdGFtcD0iMTY5NDcw
OTU1OCI+MTA0PC9rZXk+PC9mb3JlaWduLWtleXM+PHJlZi10eXBlIG5hbWU9IkpvdXJuYWwgQXJ0
aWNsZSI+MTc8L3JlZi10eXBlPjxjb250cmlidXRvcnM+PGF1dGhvcnM+PGF1dGhvcj5MaSwgQy48
L2F1dGhvcj48YXV0aG9yPld1LCBDLjwvYXV0aG9yPjxhdXRob3I+WHUsIEcuPC9hdXRob3I+PGF1
dGhvcj5MaXUsIFkuPC9hdXRob3I+PGF1dGhvcj5DaGVuLCBKLjwvYXV0aG9yPjxhdXRob3I+Wmhh
bmcsIEouPC9hdXRob3I+PGF1dGhvcj5Ib25nLCBILjwvYXV0aG9yPjxhdXRob3I+SmksIEMuPC9h
dXRob3I+PGF1dGhvcj5DdWksIFouPC9hdXRob3I+PC9hdXRob3JzPjwvY29udHJpYnV0b3JzPjxh
dXRoLWFkZHJlc3M+VGhlIEZpcnN0IFBlb3BsZSZhcG9zO3MgSG9zcGl0YWwgb2YgTmFudG9uZywg
VGhlIFNlY29uZCBBZmZpbGlhdGVkIEhvc3BpdGFsIG9mIE5hbnRvbmcgVW5pdmVyc2l0eSwgTmFu
dG9uZyBVbml2ZXJzaXR5LCBOYW50b25nLCBDaGluYS4mI3hEO0tleSBMYWJvcmF0b3J5IGZvciBS
ZXN0b3JhdGlvbiBNZWNoYW5pc20gYW5kIENsaW5pY2FsIFRyYW5zbGF0aW9uIG9mIFNwaW5hbCBD
b3JkIEluanVyeSwgTmFudG9uZywgQ2hpbmEuJiN4RDtSZXNlYXJjaCBJbnN0aXR1dGUgZm9yIFNw
aW5lIGFuZCBTcGluYWwgQ29yZCBEaXNlYXNlIG9mIE5hbnRvbmcgVW5pdmVyc2l0eSwgTmFudG9u
ZywgQ2hpbmEuPC9hdXRoLWFkZHJlc3M+PHRpdGxlcz48dGl0bGU+Q0NSNy1tZWRpYXRlZCBUIGZv
bGxpY3VsYXIgaGVscGVyIGNlbGwgZGlmZmVyZW50aWF0aW9uIGlzIGFzc29jaWF0ZWQgd2l0aCB0
aGUgcGF0aG9nZW5lc2lzIGFuZCBpbW11bmUgbWljcm9lbnZpcm9ubWVudCBvZiBzcGluYWwgY29y
ZCBpbmp1cnktaW5kdWNlZCBpbW11bmUgZGVmaWNpZW5jeSBzeW5kcm9tZTwvdGl0bGU+PHNlY29u
ZGFyeS10aXRsZT5Gcm9udCBOZXVyb3NjaTwvc2Vjb25kYXJ5LXRpdGxlPjwvdGl0bGVzPjxwZXJp
b2RpY2FsPjxmdWxsLXRpdGxlPkZyb250IE5ldXJvc2NpPC9mdWxsLXRpdGxlPjwvcGVyaW9kaWNh
bD48cGFnZXM+MTAxOTQwNjwvcGFnZXM+PHZvbHVtZT4xNjwvdm9sdW1lPjxlZGl0aW9uPjIwMjIx
MDE0PC9lZGl0aW9uPjxrZXl3b3Jkcz48a2V5d29yZD5DY3I3PC9rZXl3b3JkPjxrZXl3b3JkPmJp
b21hcmtlcjwva2V5d29yZD48a2V5d29yZD5pbW11bmUgbWljcm9lbnZpcm9ubWVudDwva2V5d29y
ZD48a2V5d29yZD5tYWNoaW5lIGxlYXJuaW5nPC9rZXl3b3JkPjxrZXl3b3JkPnNwaW5hbCBjb3Jk
IGluanVyeS1pbmR1Y2VkIGltbXVuZSBkZWZpY2llbmN5IHN5bmRyb21lPC9rZXl3b3JkPjwva2V5
d29yZHM+PGRhdGVzPjx5ZWFyPjIwMjI8L3llYXI+PC9kYXRlcz48aXNibj4xNjYyLTQ1NDggKFBy
aW50KSYjeEQ7MTY2Mi00NTNYIChFbGVjdHJvbmljKSYjeEQ7MTY2Mi00NTNYIChMaW5raW5nKTwv
aXNibj48YWNjZXNzaW9uLW51bT4zNjMxMjAzNTwvYWNjZXNzaW9uLW51bT48dXJscz48cmVsYXRl
ZC11cmxzPjx1cmw+aHR0cHM6Ly93d3cubmNiaS5ubG0ubmloLmdvdi9wdWJtZWQvMzYzMTIwMzU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E1NDcxPC9jdXN0b20yPjxlbGVjdHJvbmljLXJlc291cmNlLW51bT4xMC4zMzg5L2ZuaW5z
LjIwMjIuMTAxOTQwNj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MaTwvQXV0aG9yPjxZZWFyPjIwMjI8L1llYXI+PFJlY051
bT4xMDQ8L1JlY051bT48RGlzcGxheVRleHQ+KDc0KTwvRGlzcGxheVRleHQ+PHJlY29yZD48cmVj
LW51bWJlcj4xMDQ8L3JlYy1udW1iZXI+PGZvcmVpZ24ta2V5cz48a2V5IGFwcD0iRU4iIGRiLWlk
PSJhcHd4dnd0dmdlenNyNmV0czI1eHJ3ZTZlejl4ZXc5djV3OXgiIHRpbWVzdGFtcD0iMTY5NDcw
OTU1OCI+MTA0PC9rZXk+PC9mb3JlaWduLWtleXM+PHJlZi10eXBlIG5hbWU9IkpvdXJuYWwgQXJ0
aWNsZSI+MTc8L3JlZi10eXBlPjxjb250cmlidXRvcnM+PGF1dGhvcnM+PGF1dGhvcj5MaSwgQy48
L2F1dGhvcj48YXV0aG9yPld1LCBDLjwvYXV0aG9yPjxhdXRob3I+WHUsIEcuPC9hdXRob3I+PGF1
dGhvcj5MaXUsIFkuPC9hdXRob3I+PGF1dGhvcj5DaGVuLCBKLjwvYXV0aG9yPjxhdXRob3I+Wmhh
bmcsIEouPC9hdXRob3I+PGF1dGhvcj5Ib25nLCBILjwvYXV0aG9yPjxhdXRob3I+SmksIEMuPC9h
dXRob3I+PGF1dGhvcj5DdWksIFouPC9hdXRob3I+PC9hdXRob3JzPjwvY29udHJpYnV0b3JzPjxh
dXRoLWFkZHJlc3M+VGhlIEZpcnN0IFBlb3BsZSZhcG9zO3MgSG9zcGl0YWwgb2YgTmFudG9uZywg
VGhlIFNlY29uZCBBZmZpbGlhdGVkIEhvc3BpdGFsIG9mIE5hbnRvbmcgVW5pdmVyc2l0eSwgTmFu
dG9uZyBVbml2ZXJzaXR5LCBOYW50b25nLCBDaGluYS4mI3hEO0tleSBMYWJvcmF0b3J5IGZvciBS
ZXN0b3JhdGlvbiBNZWNoYW5pc20gYW5kIENsaW5pY2FsIFRyYW5zbGF0aW9uIG9mIFNwaW5hbCBD
b3JkIEluanVyeSwgTmFudG9uZywgQ2hpbmEuJiN4RDtSZXNlYXJjaCBJbnN0aXR1dGUgZm9yIFNw
aW5lIGFuZCBTcGluYWwgQ29yZCBEaXNlYXNlIG9mIE5hbnRvbmcgVW5pdmVyc2l0eSwgTmFudG9u
ZywgQ2hpbmEuPC9hdXRoLWFkZHJlc3M+PHRpdGxlcz48dGl0bGU+Q0NSNy1tZWRpYXRlZCBUIGZv
bGxpY3VsYXIgaGVscGVyIGNlbGwgZGlmZmVyZW50aWF0aW9uIGlzIGFzc29jaWF0ZWQgd2l0aCB0
aGUgcGF0aG9nZW5lc2lzIGFuZCBpbW11bmUgbWljcm9lbnZpcm9ubWVudCBvZiBzcGluYWwgY29y
ZCBpbmp1cnktaW5kdWNlZCBpbW11bmUgZGVmaWNpZW5jeSBzeW5kcm9tZTwvdGl0bGU+PHNlY29u
ZGFyeS10aXRsZT5Gcm9udCBOZXVyb3NjaTwvc2Vjb25kYXJ5LXRpdGxlPjwvdGl0bGVzPjxwZXJp
b2RpY2FsPjxmdWxsLXRpdGxlPkZyb250IE5ldXJvc2NpPC9mdWxsLXRpdGxlPjwvcGVyaW9kaWNh
bD48cGFnZXM+MTAxOTQwNjwvcGFnZXM+PHZvbHVtZT4xNjwvdm9sdW1lPjxlZGl0aW9uPjIwMjIx
MDE0PC9lZGl0aW9uPjxrZXl3b3Jkcz48a2V5d29yZD5DY3I3PC9rZXl3b3JkPjxrZXl3b3JkPmJp
b21hcmtlcjwva2V5d29yZD48a2V5d29yZD5pbW11bmUgbWljcm9lbnZpcm9ubWVudDwva2V5d29y
ZD48a2V5d29yZD5tYWNoaW5lIGxlYXJuaW5nPC9rZXl3b3JkPjxrZXl3b3JkPnNwaW5hbCBjb3Jk
IGluanVyeS1pbmR1Y2VkIGltbXVuZSBkZWZpY2llbmN5IHN5bmRyb21lPC9rZXl3b3JkPjwva2V5
d29yZHM+PGRhdGVzPjx5ZWFyPjIwMjI8L3llYXI+PC9kYXRlcz48aXNibj4xNjYyLTQ1NDggKFBy
aW50KSYjeEQ7MTY2Mi00NTNYIChFbGVjdHJvbmljKSYjeEQ7MTY2Mi00NTNYIChMaW5raW5nKTwv
aXNibj48YWNjZXNzaW9uLW51bT4zNjMxMjAzNTwvYWNjZXNzaW9uLW51bT48dXJscz48cmVsYXRl
ZC11cmxzPjx1cmw+aHR0cHM6Ly93d3cubmNiaS5ubG0ubmloLmdvdi9wdWJtZWQvMzYzMTIwMzU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jE1NDcxPC9jdXN0b20yPjxlbGVjdHJvbmljLXJlc291cmNlLW51bT4xMC4zMzg5L2ZuaW5z
LjIwMjIuMTAxOTQwNj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4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B34C819" w14:textId="77777777" w:rsidTr="00AD712F">
        <w:trPr>
          <w:trHeight w:val="182"/>
        </w:trPr>
        <w:tc>
          <w:tcPr>
            <w:tcW w:w="1560" w:type="dxa"/>
            <w:vMerge/>
          </w:tcPr>
          <w:p w14:paraId="27E3983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6152D52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Abundance of activated NK cells ↓ vs. </w:t>
            </w:r>
            <w:proofErr w:type="spellStart"/>
            <w:r w:rsidRPr="00AD712F">
              <w:rPr>
                <w:rFonts w:cs="Times New Roman"/>
                <w:sz w:val="22"/>
              </w:rPr>
              <w:t>TC</w:t>
            </w:r>
            <w:r w:rsidRPr="00AD712F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HC in blood</w:t>
            </w:r>
          </w:p>
        </w:tc>
        <w:tc>
          <w:tcPr>
            <w:tcW w:w="2409" w:type="dxa"/>
            <w:vMerge/>
          </w:tcPr>
          <w:p w14:paraId="41C870A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419723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5E42FEC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33EB36EB" w14:textId="77777777" w:rsidTr="00AD712F">
        <w:trPr>
          <w:trHeight w:val="182"/>
        </w:trPr>
        <w:tc>
          <w:tcPr>
            <w:tcW w:w="1560" w:type="dxa"/>
            <w:vMerge/>
          </w:tcPr>
          <w:p w14:paraId="42ED3C9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239B6E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Expression of canonical and signal transduction NK cell genes ↓ at 0-3 dpi and remained reduced during 6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in blood</w:t>
            </w:r>
          </w:p>
        </w:tc>
        <w:tc>
          <w:tcPr>
            <w:tcW w:w="2409" w:type="dxa"/>
          </w:tcPr>
          <w:p w14:paraId="1B2AC48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3 d to 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0 vs. n=9 HC</w:t>
            </w:r>
          </w:p>
        </w:tc>
        <w:tc>
          <w:tcPr>
            <w:tcW w:w="1418" w:type="dxa"/>
          </w:tcPr>
          <w:p w14:paraId="52C1B47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vertAlign w:val="superscript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C3477F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b3JyaXNvbjwvQXV0aG9yPjxZZWFyPjIwMjM8L1llYXI+
PFJlY051bT45MjwvUmVjTnVtPjxEaXNwbGF5VGV4dD4oMTkpPC9EaXNwbGF5VGV4dD48cmVjb3Jk
PjxyZWMtbnVtYmVyPjkyPC9yZWMtbnVtYmVyPjxmb3JlaWduLWtleXM+PGtleSBhcHA9IkVOIiBk
Yi1pZD0iYXB3eHZ3dHZnZXpzcjZldHMyNXhyd2U2ZXo5eGV3OXY1dzl4IiB0aW1lc3RhbXA9IjE2
OTQ3MDE5MjUiPjkyPC9rZXk+PC9mb3JlaWduLWtleXM+PHJlZi10eXBlIG5hbWU9IkpvdXJuYWwg
QXJ0aWNsZSI+MTc8L3JlZi10eXBlPjxjb250cmlidXRvcnM+PGF1dGhvcnM+PGF1dGhvcj5Nb3Jy
aXNvbiwgRC48L2F1dGhvcj48YXV0aG9yPlBpbnBpbiwgQy48L2F1dGhvcj48YXV0aG9yPkxlZSwg
QS48L2F1dGhvcj48YXV0aG9yPlNpc29uLCBDLjwvYXV0aG9yPjxhdXRob3I+Q2hvcnksIEEuPC9h
dXRob3I+PGF1dGhvcj5HcmVnZXJzZW4sIFAuIEsuPC9hdXRob3I+PGF1dGhvcj5Gb3JyZXN0LCBH
LjwvYXV0aG9yPjxhdXRob3I+S2lyc2hibHVtLCBTLjwvYXV0aG9yPjxhdXRob3I+SGFya2VtYSwg
Uy4gSi48L2F1dGhvcj48YXV0aG9yPkJvYWt5ZSwgTS48L2F1dGhvcj48YXV0aG9yPkhhcnJvcCwg
Si4gUy48L2F1dGhvcj48YXV0aG9yPkJyeWNlLCBULiBOLjwvYXV0aG9yPjxhdXRob3I+U2Nod2Fi
LCBKLiBNLjwvYXV0aG9yPjxhdXRob3I+S3dvbiwgQi4gSy48L2F1dGhvcj48YXV0aG9yPlN0ZWlu
LCBBLiBCLjwvYXV0aG9yPjxhdXRob3I+QmFuaywgTS4gQS48L2F1dGhvcj48YXV0aG9yPkJsb29t
LCBPLjwvYXV0aG9yPjwvYXV0aG9ycz48L2NvbnRyaWJ1dG9ycz48YXV0aC1hZGRyZXNzPlRoZSBG
ZWluc3RlaW4gSW5zdGl0dXRlcyBmb3IgTWVkaWNhbCBSZXNlYXJjaCwgTm9ydGh3ZWxsIEhlYWx0
aCwgTWFuaGFzc2V0LCBOZXcgWW9yaywgVVNBLiYjeEQ7RG9uYWxkIGFuZCBCYXJiYXJhIFp1Y2tl
ciBTY2hvb2wgb2YgTWVkaWNpbmUgYXQgSG9mc3RyYSBOb3J0aHdlbGwsIEhlbXBzdGVhZCwgTmV3
IFlvcmssIFVTQS4mI3hEO1RpbSBhbmQgQ2Fyb2xpbmUgUmV5bm9sZHMgQ2VudGVyIGZvciBTcGlu
YWwgU3RpbXVsYXRpb24sIENlbnRlciBmb3IgTW9iaWxpdHkgYW5kIEh1bWFuIEVuZ2luZWVyaW5n
IFJlc2VhcmNoLCBXZXN0IE9yYW5nZSwgTmV3IEplcnNleSwgVVNBLiYjeEQ7RGVwYXJ0bWVudCBv
ZiBQaHlzaWNhbCBNZWRpY2luZSBhbmQgUmVoYWJpbGl0YXRpb24sIFJ1dGdlcnMgTmV3IEplcnNl
eSBNZWRpY2FsIFNjaG9vbCwgTmV3YXJrLCBOZXcgSmVyc2V5LCBVU0EuJiN4RDtLZXNzbGVyIElu
c3RpdHV0ZSBmb3IgUmVoYWJpbGl0YXRpb24uIFdlc3QgT3JhbmdlLCBOZXcgSmVyc2V5LCBVU0Eu
JiN4RDtLZW50dWNreSBTcGluYWwgSW5qdXJ5IFJlc2VhcmNoIENlbnRlciwgU2Nob29sIG9mIE1l
ZGljaW5lLCBVbml2ZXJzaXR5IG9mIExvdWlzdmlsbGUsIExvdWlzdmlsbGUsIEtlbnR1Y2t5LCBV
U0EuJiN4RDtEZXBhcnRtZW50IG9mIE5ldXJvc3VyZ2VyeSwgU2Nob29sIG9mIE1lZGljaW5lLCBV
bml2ZXJzaXR5IG9mIExvdWlzdmlsbGUsIExvdWlzdmlsbGUsIEtlbnR1Y2t5LCBVU0EuJiN4RDtE
ZXBhcnRtZW50IG9mIE5ldXJvc3VyZ2VyeSwgVGhvbWFzIEplZmZlcnNvbiBVbml2ZXJzaXR5IEhv
c3BpdGFscywgUGhpbGFkZWxwaGlhLCBQZW5uc3lsdmFuaWEsIFVTQS4mI3hEO0RlcGFydG1lbnQg
b2YgUmVoYWJpbGl0YXRpb24gYW5kIEh1bWFuIFBlcmZvcm1hbmNlLCBJY2FobiBTY2hvb2wgb2Yg
TWVkaWNpbmUgYXQgTW91bnQgU2luYWkgSG9zcGl0YWwsIE5ldyBZb3JrLCBOZXcgWW9yaywgVVNB
LiYjeEQ7VGhlIEJlbGZvcmQgQ2VudGVyIGZvciBTcGluYWwgQ29yZCBJbmp1cnksIFNwaW5hbCBD
b3JkIERpdmlzaW9uLCBXZXhuZXIgTWVkaWNhbCBDZW50ZXIsIFRoZSBPaGlvIFN0YXRlIFVuaXZl
cnNpdHksIENvbHVtYnVzLCBPaGlvLCBVU0EuJiN4RDtEZXBhcnRtZW50IG9mIE5ldXJvbG9neSwg
U3BpbmFsIENvcmQgRGl2aXNpb24sIFdleG5lciBNZWRpY2FsIENlbnRlciwgVGhlIE9oaW8gU3Rh
dGUgVW5pdmVyc2l0eSwgQ29sdW1idXMsIE9oaW8sIFVTQS4mI3hEO0ludGVybmF0aW9uYWwgQ29s
bGFib3JhdGlvbiBvbiBSZXBhaXIgRGlzY292ZXJpZXMgKElDT1JEKSwgRGVwYXJ0bWVudCBvZiBP
cnRob3BhZWRpY3MsIFVuaXZlcnNpdHkgb2YgQnJpdGlzaCBDb2x1bWJpYSwgVmFuY291dmVyLCBC
cml0aXNoIENvbHVtYmlhLCBDYW5hZGEuJiN4RDtOb3J0aCBTaG9yZSBVbml2ZXJzaXR5IEhvc3Bp
dGFsLCBNYW5oYXNzZXQsIE5ldyBZb3JrLCBVU0EuPC9hdXRoLWFkZHJlc3M+PHRpdGxlcz48dGl0
bGU+UHJvZmlsaW5nIEltbXVub2xvZ2ljYWwgUGhlbm90eXBlcyBpbiBJbmRpdmlkdWFscyBEdXJp
bmcgdGhlIEZpcnN0IFllYXIgQWZ0ZXIgVHJhdW1hdGljIFNwaW5hbCBDb3JkIEluanVyeTogQSBM
b25naXR1ZGluYWwgQW5hbHlzaXM8L3RpdGxlPjxzZWNvbmRhcnktdGl0bGU+SiBOZXVyb3RyYXVt
YTwvc2Vjb25kYXJ5LXRpdGxlPjwvdGl0bGVzPjxwZXJpb2RpY2FsPjxmdWxsLXRpdGxlPkogTmV1
cm90cmF1bWE8L2Z1bGwtdGl0bGU+PC9wZXJpb2RpY2FsPjxlZGl0aW9uPjIwMjMwNzE5PC9lZGl0
aW9uPjxrZXl3b3Jkcz48a2V5d29yZD5STkEgc2VxdWVuY2luZzwva2V5d29yZD48a2V5d29yZD5m
dW5jdGlvbmFsIGdlbm9taWNzPC9rZXl3b3JkPjxrZXl3b3JkPmh1bWFuIHN0dWRpZXM8L2tleXdv
cmQ+PGtleXdvcmQ+aW5mbGFtbWF0aW9uPC9rZXl3b3JkPjxrZXl3b3JkPnNwaW5hbCBjb3JkIGlu
anVyeTwva2V5d29yZD48L2tleXdvcmRzPjxkYXRlcz48eWVhcj4yMDIzPC95ZWFyPjxwdWItZGF0
ZXM+PGRhdGU+SnVsIDE5PC9kYXRlPjwvcHViLWRhdGVzPjwvZGF0ZXM+PGlzYm4+MTU1Ny05MDQy
IChFbGVjdHJvbmljKSYjeEQ7MDg5Ny03MTUxIChMaW5raW5nKTwvaXNibj48YWNjZXNzaW9uLW51
bT4zNzIyMTg2OTwvYWNjZXNzaW9uLW51bT48dXJscz48cmVsYXRlZC11cmxzPjx1cmw+aHR0cHM6
Ly93d3cubmNiaS5ubG0ubmloLmdvdi9wdWJtZWQvMzcyMjE4Njk8L3VybD48L3JlbGF0ZWQtdXJs
cz48L3VybHM+PGVsZWN0cm9uaWMtcmVzb3VyY2UtbnVtPjEwLjEwODkvbmV1LjIwMjIuMDUw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1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56D0D10" w14:textId="77777777" w:rsidTr="00AD712F">
        <w:trPr>
          <w:trHeight w:val="182"/>
        </w:trPr>
        <w:tc>
          <w:tcPr>
            <w:tcW w:w="1560" w:type="dxa"/>
            <w:vMerge/>
          </w:tcPr>
          <w:p w14:paraId="61A6965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4EE2273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xpression not significantly different; expression of cytotoxic NK cell genes ↓ in blood</w:t>
            </w:r>
          </w:p>
        </w:tc>
        <w:tc>
          <w:tcPr>
            <w:tcW w:w="2409" w:type="dxa"/>
          </w:tcPr>
          <w:p w14:paraId="5507A89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≥1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31 vs. n=26 HC</w:t>
            </w:r>
          </w:p>
        </w:tc>
        <w:tc>
          <w:tcPr>
            <w:tcW w:w="1418" w:type="dxa"/>
          </w:tcPr>
          <w:p w14:paraId="21DAD45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6310C54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IZXJtYW48L0F1dGhvcj48WWVhcj4yMDE4PC9ZZWFyPjxS
ZWNOdW0+MTIyPC9SZWNOdW0+PERpc3BsYXlUZXh0PigzOCk8L0Rpc3BsYXlUZXh0PjxyZWNvcmQ+
PHJlYy1udW1iZXI+MTIyPC9yZWMtbnVtYmVyPjxmb3JlaWduLWtleXM+PGtleSBhcHA9IkVOIiBk
Yi1pZD0iYXB3eHZ3dHZnZXpzcjZldHMyNXhyd2U2ZXo5eGV3OXY1dzl4IiB0aW1lc3RhbXA9IjE3
MjMyMjU3ODIiPjEyMjwva2V5PjwvZm9yZWlnbi1rZXlzPjxyZWYtdHlwZSBuYW1lPSJKb3VybmFs
IEFydGljbGUiPjE3PC9yZWYtdHlwZT48Y29udHJpYnV0b3JzPjxhdXRob3JzPjxhdXRob3I+SGVy
bWFuLCBQLjwvYXV0aG9yPjxhdXRob3I+U3RlaW4sIEEuPC9hdXRob3I+PGF1dGhvcj5HaWJicywg
Sy48L2F1dGhvcj48YXV0aG9yPktvcnN1bnNreSwgSS48L2F1dGhvcj48YXV0aG9yPkdyZWdlcnNl
biwgUC48L2F1dGhvcj48YXV0aG9yPkJsb29tLCBPLjwvYXV0aG9yPjwvYXV0aG9ycz48L2NvbnRy
aWJ1dG9ycz48YXV0aC1hZGRyZXNzPjEgVGhlIEZlaW5zdGVpbiBJbnN0aXR1dGUgZm9yIE1lZGlj
YWwgUmVzZWFyY2ggLCBOb3J0aHdlbGwgSGVhbHRoLiYjeEQ7MiBEZXBhcnRtZW50IG9mIFBoeXNp
Y2FsIE1lZGljaW5lIGFuZCBSZWhhYmlsaXRhdGlvbiwgWnVja2VyIFNjaG9vbCBvZiBNZWRpY2lu
ZSBhdCBIb2ZzdHJhIE5vcnRod2VsbCAuJiN4RDszIFJvYmVydCBTLiBCb2FzIENlbnRlciBmb3Ig
R2Vub21pY3MgJmFtcDsgSHVtYW4gR2VuZXRpY3MgLCBUaGUgRmVpbnN0ZWluIEluc3RpdHV0ZSBm
b3IgTWVkaWNhbCBSZXNlYXJjaC4mI3hEOzQgRGVwYXJ0bWVudCBvZiBNb2xlY3VsYXIgTWVkaWNp
bmUsIERvbmFsZCBhbmQgQmFyYmFyYSBadWNrZXIgU2Nob29sIG9mIE1lZGljaW5lIGF0IEhvZnN0
cmEgTm9ydGh3ZWxsICwgTm9ydGh3ZWxsIEhlYWx0aCwgSGVtcHN0ZWFkLCBOZXdZb3JrLjwvYXV0
aC1hZGRyZXNzPjx0aXRsZXM+PHRpdGxlPlBlcnNvbnMgd2l0aCBDaHJvbmljIFNwaW5hbCBDb3Jk
IEluanVyeSBIYXZlIERlY3JlYXNlZCBOYXR1cmFsIEtpbGxlciBDZWxsIGFuZCBJbmNyZWFzZWQg
VG9sbC1MaWtlIFJlY2VwdG9yL0luZmxhbW1hdG9yeSBHZW5lIEV4cHJlc3Npb248L3RpdGxlPjxz
ZWNvbmRhcnktdGl0bGU+SiBOZXVyb3RyYXVtYTwvc2Vjb25kYXJ5LXRpdGxlPjwvdGl0bGVzPjxw
ZXJpb2RpY2FsPjxmdWxsLXRpdGxlPkogTmV1cm90cmF1bWE8L2Z1bGwtdGl0bGU+PC9wZXJpb2Rp
Y2FsPjxwYWdlcz4xODE5LTE4Mjk8L3BhZ2VzPjx2b2x1bWU+MzU8L3ZvbHVtZT48bnVtYmVyPjE1
PC9udW1iZXI+PGVkaXRpb24+MjAxODA0MDU8L2VkaXRpb24+PGtleXdvcmRzPjxrZXl3b3JkPkFk
dWx0PC9rZXl3b3JkPjxrZXl3b3JkPkFnZWQ8L2tleXdvcmQ+PGtleXdvcmQ+QWdlZCwgODAgYW5k
IG92ZXI8L2tleXdvcmQ+PGtleXdvcmQ+RmVtYWxlPC9rZXl3b3JkPjxrZXl3b3JkPkh1bWFuczwv
a2V5d29yZD48a2V5d29yZD5JbmZsYW1tYXRpb24vKmltbXVub2xvZ3k8L2tleXdvcmQ+PGtleXdv
cmQ+S2lsbGVyIENlbGxzLCBOYXR1cmFsLyppbW11bm9sb2d5PC9rZXl3b3JkPjxrZXl3b3JkPk1h
bGU8L2tleXdvcmQ+PGtleXdvcmQ+TWlkZGxlIEFnZWQ8L2tleXdvcmQ+PGtleXdvcmQ+UGlsb3Qg
UHJvamVjdHM8L2tleXdvcmQ+PGtleXdvcmQ+UHJvc3BlY3RpdmUgU3R1ZGllczwva2V5d29yZD48
a2V5d29yZD5TcGluYWwgQ29yZCBJbmp1cmllcy8qaW1tdW5vbG9neTwva2V5d29yZD48a2V5d29y
ZD5Ub2xsLUxpa2UgUmVjZXB0b3JzLypiaW9zeW50aGVzaXMvaW1tdW5vbG9neTwva2V5d29yZD48
a2V5d29yZD5UcmFuc2NyaXB0b21lPC9rZXl3b3JkPjxrZXl3b3JkPllvdW5nIEFkdWx0PC9rZXl3
b3JkPjxrZXl3b3JkPmdlbm9taWNzPC9rZXl3b3JkPjxrZXl3b3JkPmh1bWFuIHN0dWRpZXM8L2tl
eXdvcmQ+PGtleXdvcmQ+aW5mbGFtbWF0aW9uPC9rZXl3b3JkPjxrZXl3b3JkPnNwaW5hbCBjb3Jk
IGluanVyeTwva2V5d29yZD48L2tleXdvcmRzPjxkYXRlcz48eWVhcj4yMDE4PC95ZWFyPjxwdWIt
ZGF0ZXM+PGRhdGU+QXVnIDE8L2RhdGU+PC9wdWItZGF0ZXM+PC9kYXRlcz48aXNibj4xNTU3LTkw
NDIgKEVsZWN0cm9uaWMpJiN4RDswODk3LTcxNTEgKFByaW50KSYjeEQ7MDg5Ny03MTUxIChMaW5r
aW5nKTwvaXNibj48YWNjZXNzaW9uLW51bT4yOTMxMDUxNTwvYWNjZXNzaW9uLW51bT48dXJscz48
cmVsYXRlZC11cmxzPjx1cmw+aHR0cHM6Ly93d3cubmNiaS5ubG0ubmloLmdvdi9wdWJtZWQvMjkz
MTA1MTU8L3VybD48L3JlbGF0ZWQtdXJscz48L3VybHM+PGN1c3RvbTE+UGFpZ2UgSGVybWFuLCBE
ci4gR2liYnMsIERyLiBHcmVnZXJzZW4sIGFuZCBEci4gS29yc3Vuc2t5IGhhdmUgbm8gZmluYW5j
aWFsIGludGVyZXN0cyB0byBkaXNjbG9zZS4gTm8gY29tcGV0aW5nIGZpbmFuY2lhbCBpbnRlcmVz
dHMgZXhpc3QgZm9yIERyLiBCbG9vbSwgYnV0IHNoZSByZWNlaXZlZCBncmFudHMgZnJvbSB0aGUg
Q3JhaWcgSC4gTmVpbHNlbiBGb3VuZGF0aW9uIGFuZCB0aGUgTlkgU3RhdGUgRW1waXJlIENsaW5p
Y2FsIFJlc2VhcmNoIEludmVzdGlnYXRvciBQcm9ncmFtIHRvIHN1cHBvcnQgdGhlIGNvbmR1Y3Qg
b2YgdGhlIHN0dWR5LiBEci4gQmxvb20gcmVjZWl2ZWQgYW4gaG9ub3Jhcml1bSBmcm9tIHRoZSBD
cmFpZyBILiBOZWlsc2VuIEZvdW5kYXRpb24gZm9yIG1lbWJlcnNoaXAgb24gYSBwZWVyIHJldmll
dyBwYW5lbCwgb3V0c2lkZSB0aGUgc3VibWl0dGVkIHdvcmsuIE5vIGNvbXBldGluZyBmaW5hbmNp
YWwgaW50ZXJlc3RzIGV4aXN0IGZvciBEci4gU3RlaW4sIGJ1dCBoZSByZXBvcnRzIHBlcnNvbmFs
IGZlZXMgZnJvbSB0aGUgQ3JhaWcgSC4gTmVpbHNlbiBGb3VuZGF0aW9uIG91dHNpZGUgdGhlIHN1
Ym1pdHRlZCB3b3JrOyBhbmQgbm8gY29tcGVuc2F0aW9uIGlzIGFzc29jaWF0ZWQgd2l0aCBoaXMg
Ym9hcmQgbWVtYmVyc2hpcCBpbiB0aGUgZm9sbG93aW5nIG9yZ2FuaXphdGlvbnM6IEFzc29jaWF0
aW9uIG9mIEFjYWRlbWljIFBoeXNpYXRyaXN0cyAoQUFQKSwgQW1lcmljYW4gU3BpbmFsIEluanVy
eSBBc3NvY2lhdGlvbiAoQVNJQSkuPC9jdXN0b20xPjxjdXN0b20yPlBNQzYwMzMzMDM8L2N1c3Rv
bTI+PGVsZWN0cm9uaWMtcmVzb3VyY2UtbnVtPjEwLjEwODkvbmV1LjIwMTcuNTUx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IZXJtYW48L0F1dGhvcj48WWVhcj4yMDE4PC9ZZWFyPjxS
ZWNOdW0+MTIyPC9SZWNOdW0+PERpc3BsYXlUZXh0PigzOCk8L0Rpc3BsYXlUZXh0PjxyZWNvcmQ+
PHJlYy1udW1iZXI+MTIyPC9yZWMtbnVtYmVyPjxmb3JlaWduLWtleXM+PGtleSBhcHA9IkVOIiBk
Yi1pZD0iYXB3eHZ3dHZnZXpzcjZldHMyNXhyd2U2ZXo5eGV3OXY1dzl4IiB0aW1lc3RhbXA9IjE3
MjMyMjU3ODIiPjEyMjwva2V5PjwvZm9yZWlnbi1rZXlzPjxyZWYtdHlwZSBuYW1lPSJKb3VybmFs
IEFydGljbGUiPjE3PC9yZWYtdHlwZT48Y29udHJpYnV0b3JzPjxhdXRob3JzPjxhdXRob3I+SGVy
bWFuLCBQLjwvYXV0aG9yPjxhdXRob3I+U3RlaW4sIEEuPC9hdXRob3I+PGF1dGhvcj5HaWJicywg
Sy48L2F1dGhvcj48YXV0aG9yPktvcnN1bnNreSwgSS48L2F1dGhvcj48YXV0aG9yPkdyZWdlcnNl
biwgUC48L2F1dGhvcj48YXV0aG9yPkJsb29tLCBPLjwvYXV0aG9yPjwvYXV0aG9ycz48L2NvbnRy
aWJ1dG9ycz48YXV0aC1hZGRyZXNzPjEgVGhlIEZlaW5zdGVpbiBJbnN0aXR1dGUgZm9yIE1lZGlj
YWwgUmVzZWFyY2ggLCBOb3J0aHdlbGwgSGVhbHRoLiYjeEQ7MiBEZXBhcnRtZW50IG9mIFBoeXNp
Y2FsIE1lZGljaW5lIGFuZCBSZWhhYmlsaXRhdGlvbiwgWnVja2VyIFNjaG9vbCBvZiBNZWRpY2lu
ZSBhdCBIb2ZzdHJhIE5vcnRod2VsbCAuJiN4RDszIFJvYmVydCBTLiBCb2FzIENlbnRlciBmb3Ig
R2Vub21pY3MgJmFtcDsgSHVtYW4gR2VuZXRpY3MgLCBUaGUgRmVpbnN0ZWluIEluc3RpdHV0ZSBm
b3IgTWVkaWNhbCBSZXNlYXJjaC4mI3hEOzQgRGVwYXJ0bWVudCBvZiBNb2xlY3VsYXIgTWVkaWNp
bmUsIERvbmFsZCBhbmQgQmFyYmFyYSBadWNrZXIgU2Nob29sIG9mIE1lZGljaW5lIGF0IEhvZnN0
cmEgTm9ydGh3ZWxsICwgTm9ydGh3ZWxsIEhlYWx0aCwgSGVtcHN0ZWFkLCBOZXdZb3JrLjwvYXV0
aC1hZGRyZXNzPjx0aXRsZXM+PHRpdGxlPlBlcnNvbnMgd2l0aCBDaHJvbmljIFNwaW5hbCBDb3Jk
IEluanVyeSBIYXZlIERlY3JlYXNlZCBOYXR1cmFsIEtpbGxlciBDZWxsIGFuZCBJbmNyZWFzZWQg
VG9sbC1MaWtlIFJlY2VwdG9yL0luZmxhbW1hdG9yeSBHZW5lIEV4cHJlc3Npb248L3RpdGxlPjxz
ZWNvbmRhcnktdGl0bGU+SiBOZXVyb3RyYXVtYTwvc2Vjb25kYXJ5LXRpdGxlPjwvdGl0bGVzPjxw
ZXJpb2RpY2FsPjxmdWxsLXRpdGxlPkogTmV1cm90cmF1bWE8L2Z1bGwtdGl0bGU+PC9wZXJpb2Rp
Y2FsPjxwYWdlcz4xODE5LTE4Mjk8L3BhZ2VzPjx2b2x1bWU+MzU8L3ZvbHVtZT48bnVtYmVyPjE1
PC9udW1iZXI+PGVkaXRpb24+MjAxODA0MDU8L2VkaXRpb24+PGtleXdvcmRzPjxrZXl3b3JkPkFk
dWx0PC9rZXl3b3JkPjxrZXl3b3JkPkFnZWQ8L2tleXdvcmQ+PGtleXdvcmQ+QWdlZCwgODAgYW5k
IG92ZXI8L2tleXdvcmQ+PGtleXdvcmQ+RmVtYWxlPC9rZXl3b3JkPjxrZXl3b3JkPkh1bWFuczwv
a2V5d29yZD48a2V5d29yZD5JbmZsYW1tYXRpb24vKmltbXVub2xvZ3k8L2tleXdvcmQ+PGtleXdv
cmQ+S2lsbGVyIENlbGxzLCBOYXR1cmFsLyppbW11bm9sb2d5PC9rZXl3b3JkPjxrZXl3b3JkPk1h
bGU8L2tleXdvcmQ+PGtleXdvcmQ+TWlkZGxlIEFnZWQ8L2tleXdvcmQ+PGtleXdvcmQ+UGlsb3Qg
UHJvamVjdHM8L2tleXdvcmQ+PGtleXdvcmQ+UHJvc3BlY3RpdmUgU3R1ZGllczwva2V5d29yZD48
a2V5d29yZD5TcGluYWwgQ29yZCBJbmp1cmllcy8qaW1tdW5vbG9neTwva2V5d29yZD48a2V5d29y
ZD5Ub2xsLUxpa2UgUmVjZXB0b3JzLypiaW9zeW50aGVzaXMvaW1tdW5vbG9neTwva2V5d29yZD48
a2V5d29yZD5UcmFuc2NyaXB0b21lPC9rZXl3b3JkPjxrZXl3b3JkPllvdW5nIEFkdWx0PC9rZXl3
b3JkPjxrZXl3b3JkPmdlbm9taWNzPC9rZXl3b3JkPjxrZXl3b3JkPmh1bWFuIHN0dWRpZXM8L2tl
eXdvcmQ+PGtleXdvcmQ+aW5mbGFtbWF0aW9uPC9rZXl3b3JkPjxrZXl3b3JkPnNwaW5hbCBjb3Jk
IGluanVyeTwva2V5d29yZD48L2tleXdvcmRzPjxkYXRlcz48eWVhcj4yMDE4PC95ZWFyPjxwdWIt
ZGF0ZXM+PGRhdGU+QXVnIDE8L2RhdGU+PC9wdWItZGF0ZXM+PC9kYXRlcz48aXNibj4xNTU3LTkw
NDIgKEVsZWN0cm9uaWMpJiN4RDswODk3LTcxNTEgKFByaW50KSYjeEQ7MDg5Ny03MTUxIChMaW5r
aW5nKTwvaXNibj48YWNjZXNzaW9uLW51bT4yOTMxMDUxNTwvYWNjZXNzaW9uLW51bT48dXJscz48
cmVsYXRlZC11cmxzPjx1cmw+aHR0cHM6Ly93d3cubmNiaS5ubG0ubmloLmdvdi9wdWJtZWQvMjkz
MTA1MTU8L3VybD48L3JlbGF0ZWQtdXJscz48L3VybHM+PGN1c3RvbTE+UGFpZ2UgSGVybWFuLCBE
ci4gR2liYnMsIERyLiBHcmVnZXJzZW4sIGFuZCBEci4gS29yc3Vuc2t5IGhhdmUgbm8gZmluYW5j
aWFsIGludGVyZXN0cyB0byBkaXNjbG9zZS4gTm8gY29tcGV0aW5nIGZpbmFuY2lhbCBpbnRlcmVz
dHMgZXhpc3QgZm9yIERyLiBCbG9vbSwgYnV0IHNoZSByZWNlaXZlZCBncmFudHMgZnJvbSB0aGUg
Q3JhaWcgSC4gTmVpbHNlbiBGb3VuZGF0aW9uIGFuZCB0aGUgTlkgU3RhdGUgRW1waXJlIENsaW5p
Y2FsIFJlc2VhcmNoIEludmVzdGlnYXRvciBQcm9ncmFtIHRvIHN1cHBvcnQgdGhlIGNvbmR1Y3Qg
b2YgdGhlIHN0dWR5LiBEci4gQmxvb20gcmVjZWl2ZWQgYW4gaG9ub3Jhcml1bSBmcm9tIHRoZSBD
cmFpZyBILiBOZWlsc2VuIEZvdW5kYXRpb24gZm9yIG1lbWJlcnNoaXAgb24gYSBwZWVyIHJldmll
dyBwYW5lbCwgb3V0c2lkZSB0aGUgc3VibWl0dGVkIHdvcmsuIE5vIGNvbXBldGluZyBmaW5hbmNp
YWwgaW50ZXJlc3RzIGV4aXN0IGZvciBEci4gU3RlaW4sIGJ1dCBoZSByZXBvcnRzIHBlcnNvbmFs
IGZlZXMgZnJvbSB0aGUgQ3JhaWcgSC4gTmVpbHNlbiBGb3VuZGF0aW9uIG91dHNpZGUgdGhlIHN1
Ym1pdHRlZCB3b3JrOyBhbmQgbm8gY29tcGVuc2F0aW9uIGlzIGFzc29jaWF0ZWQgd2l0aCBoaXMg
Ym9hcmQgbWVtYmVyc2hpcCBpbiB0aGUgZm9sbG93aW5nIG9yZ2FuaXphdGlvbnM6IEFzc29jaWF0
aW9uIG9mIEFjYWRlbWljIFBoeXNpYXRyaXN0cyAoQUFQKSwgQW1lcmljYW4gU3BpbmFsIEluanVy
eSBBc3NvY2lhdGlvbiAoQVNJQSkuPC9jdXN0b20xPjxjdXN0b20yPlBNQzYwMzMzMDM8L2N1c3Rv
bTI+PGVsZWN0cm9uaWMtcmVzb3VyY2UtbnVtPjEwLjEwODkvbmV1LjIwMTcuNTUx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8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E1D2F4F" w14:textId="77777777" w:rsidTr="00AD712F">
        <w:tc>
          <w:tcPr>
            <w:tcW w:w="1560" w:type="dxa"/>
            <w:vMerge w:val="restart"/>
          </w:tcPr>
          <w:p w14:paraId="139AD13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lastRenderedPageBreak/>
              <w:t>NK cell cytotoxicity assay</w:t>
            </w:r>
          </w:p>
        </w:tc>
        <w:tc>
          <w:tcPr>
            <w:tcW w:w="4111" w:type="dxa"/>
          </w:tcPr>
          <w:p w14:paraId="3559F45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Cytotoxic capability ↓ by 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between 7 and 9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; mean value for cytotoxic capability ↓ in blood</w:t>
            </w:r>
          </w:p>
          <w:p w14:paraId="5700808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09" w:type="dxa"/>
          </w:tcPr>
          <w:p w14:paraId="494EC43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.5-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49 vs. n=</w:t>
            </w: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HC, n=34 vs. n=24-32 HC, n=54 vs. n=32 HC, n=49 vs. n=32 HC</w:t>
            </w:r>
          </w:p>
        </w:tc>
        <w:tc>
          <w:tcPr>
            <w:tcW w:w="1418" w:type="dxa"/>
          </w:tcPr>
          <w:p w14:paraId="6DC9FBF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</w:tcPr>
          <w:p w14:paraId="78D352D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cnVzZTwvQXV0aG9yPjxZZWFyPjE5OTI8L1llYXI+PFJl
Y051bT4yNTwvUmVjTnVtPjxEaXNwbGF5VGV4dD4oNzYtNzkpPC9EaXNwbGF5VGV4dD48cmVjb3Jk
PjxyZWMtbnVtYmVyPjI1PC9yZWMtbnVtYmVyPjxmb3JlaWduLWtleXM+PGtleSBhcHA9IkVOIiBk
Yi1pZD0iYXB3eHZ3dHZnZXpzcjZldHMyNXhyd2U2ZXo5eGV3OXY1dzl4IiB0aW1lc3RhbXA9IjE2
OTIxNzc5NjciPjI1PC9rZXk+PC9mb3JlaWduLWtleXM+PHJlZi10eXBlIG5hbWU9IkpvdXJuYWwg
QXJ0aWNsZSI+MTc8L3JlZi10eXBlPjxjb250cmlidXRvcnM+PGF1dGhvcnM+PGF1dGhvcj5DcnVz
ZSwgSi4gTS48L2F1dGhvcj48YXV0aG9yPkxld2lzLCBSLiBFLjwvYXV0aG9yPjxhdXRob3I+Qmlz
aG9wLCBHLiBSLjwvYXV0aG9yPjxhdXRob3I+S2xpZXNjaCwgVy4gRi48L2F1dGhvcj48YXV0aG9y
PkdhaXRhbiwgRS48L2F1dGhvcj48L2F1dGhvcnM+PC9jb250cmlidXRvcnM+PGF1dGgtYWRkcmVz
cz5EZXBhcnRtZW50IG9mIFBhdGhvbG9neSwgVW5pdmVyc2l0eSBvZiBNaXNzaXNzaXBwaSBNZWRp
Y2FsIENlbnRlciwgSmFja3NvbiAzOTIxNi48L2F1dGgtYWRkcmVzcz48dGl0bGVzPjx0aXRsZT5O
ZXVyb2VuZG9jcmluZS1pbW11bmUgaW50ZXJhY3Rpb25zIGFzc29jaWF0ZWQgd2l0aCBsb3NzIGFu
ZCByZXN0b3JhdGlvbiBvZiBpbW11bmUgc3lzdGVtIGZ1bmN0aW9uIGluIHNwaW5hbCBjb3JkIGlu
anVyeSBhbmQgc3Ryb2tlIHBhdGllbnRzPC90aXRsZT48c2Vjb25kYXJ5LXRpdGxlPkltbXVub2wg
UmVzPC9zZWNvbmRhcnktdGl0bGU+PC90aXRsZXM+PHBlcmlvZGljYWw+PGZ1bGwtdGl0bGU+SW1t
dW5vbCBSZXM8L2Z1bGwtdGl0bGU+PC9wZXJpb2RpY2FsPjxwYWdlcz4xMDQtMTY8L3BhZ2VzPjx2
b2x1bWU+MTE8L3ZvbHVtZT48bnVtYmVyPjI8L251bWJlcj48a2V5d29yZHM+PGtleXdvcmQ+QWRy
ZW5vY29ydGljb3Ryb3BpYyBIb3Jtb25lL2Jsb29kPC9rZXl3b3JkPjxrZXl3b3JkPkNlcmVicm92
YXNjdWxhciBEaXNvcmRlcnMvKmltbXVub2xvZ3kvcmVoYWJpbGl0YXRpb248L2tleXdvcmQ+PGtl
eXdvcmQ+RmVtYWxlPC9rZXl3b3JkPjxrZXl3b3JkPkh1bWFuczwva2V5d29yZD48a2V5d29yZD5I
eWRyb2NvcnRpc29uZS91cmluZTwva2V5d29yZD48a2V5d29yZD5JbW11bml0eSwgSW5uYXRlPC9r
ZXl3b3JkPjxrZXl3b3JkPktpbGxlciBDZWxscywgTmF0dXJhbC9pbW11bm9sb2d5PC9rZXl3b3Jk
PjxrZXl3b3JkPkxldWtvY3l0ZSBDb3VudDwva2V5d29yZD48a2V5d29yZD5MeW1waG9jeXRlIEFj
dGl2YXRpb248L2tleXdvcmQ+PGtleXdvcmQ+THltcGhvY3l0ZSBTdWJzZXRzL2ltbXVub2xvZ3k8
L2tleXdvcmQ+PGtleXdvcmQ+TWFsZTwva2V5d29yZD48a2V5d29yZD5QYXJhcGxlZ2lhL2ltbXVu
b2xvZ3kvcmVoYWJpbGl0YXRpb248L2tleXdvcmQ+PGtleXdvcmQ+UXVhZHJpcGxlZ2lhL2ltbXVu
b2xvZ3kvcmVoYWJpbGl0YXRpb248L2tleXdvcmQ+PGtleXdvcmQ+UmVjZXB0b3JzLCBJbnRlcmxl
dWtpbi0yL21ldGFib2xpc208L2tleXdvcmQ+PGtleXdvcmQ+U3BpbmFsIENvcmQgSW5qdXJpZXMv
KmltbXVub2xvZ3kvcmVoYWJpbGl0YXRpb248L2tleXdvcmQ+PC9rZXl3b3Jkcz48ZGF0ZXM+PHll
YXI+MTk5MjwveWVhcj48L2RhdGVzPjxpc2JuPjAyNTctMjc3WCAoUHJpbnQpJiN4RDswMjU3LTI3
N1ggKExpbmtpbmcpPC9pc2JuPjxhY2Nlc3Npb24tbnVtPjEzMzEyNzI8L2FjY2Vzc2lvbi1udW0+
PHVybHM+PHJlbGF0ZWQtdXJscz48dXJsPmh0dHBzOi8vd3d3Lm5jYmkubmxtLm5paC5nb3YvcHVi
bWVkLzEzMzEyNzI8L3VybD48L3JlbGF0ZWQtdXJscz48L3VybHM+PGVsZWN0cm9uaWMtcmVzb3Vy
Y2UtbnVtPjEwLjEwMDcvQkYwMjkxODYxNTwvZWxlY3Ryb25pYy1yZXNvdXJjZS1udW0+PHJlbW90
ZS1kYXRhYmFzZS1uYW1lPk1lZGxpbmU8L3JlbW90ZS1kYXRhYmFzZS1uYW1lPjxyZW1vdGUtZGF0
YWJhc2UtcHJvdmlkZXI+TkxNPC9yZW1vdGUtZGF0YWJhc2UtcHJvdmlkZXI+PC9yZWNvcmQ+PC9D
aXRlPjxDaXRlPjxBdXRob3I+Q3J1c2U8L0F1dGhvcj48WWVhcj4yMDAwPC9ZZWFyPjxSZWNOdW0+
Mjc8L1JlY051bT48cmVjb3JkPjxyZWMtbnVtYmVyPjI3PC9yZWMtbnVtYmVyPjxmb3JlaWduLWtl
eXM+PGtleSBhcHA9IkVOIiBkYi1pZD0iYXB3eHZ3dHZnZXpzcjZldHMyNXhyd2U2ZXo5eGV3OXY1
dzl4IiB0aW1lc3RhbXA9IjE2OTIxODYwODEiPjI3PC9rZXk+PC9mb3JlaWduLWtleXM+PHJlZi10
eXBlIG5hbWU9IkpvdXJuYWwgQXJ0aWNsZSI+MTc8L3JlZi10eXBlPjxjb250cmlidXRvcnM+PGF1
dGhvcnM+PGF1dGhvcj5DcnVzZSwgSi4gTS48L2F1dGhvcj48YXV0aG9yPkxld2lzLCBSLiBFLjwv
YXV0aG9yPjxhdXRob3I+Um9lLCBELiBMLjwvYXV0aG9yPjxhdXRob3I+RGlsaW9nbG91LCBTLjwv
YXV0aG9yPjxhdXRob3I+QmxhaW5lLCBNLiBDLjwvYXV0aG9yPjxhdXRob3I+V2FsbGFjZSwgVy4g
Ri48L2F1dGhvcj48YXV0aG9yPkNoZW4sIFIuIFMuPC9hdXRob3I+PC9hdXRob3JzPjwvY29udHJp
YnV0b3JzPjxhdXRoLWFkZHJlc3M+RGVwYXJ0bWVudCBvZiBQYXRob2xvZ3ksIFVuaXZlcnNpdHkg
b2YgTWlzc2lzc2lwcGkgTWVkaWNhbCBDZW50ZXIsIEphY2tzb24sIE1pc3Npc3NpcHBpLCAzOTIx
Ni00NTA1LCBVU0EuPC9hdXRoLWFkZHJlc3M+PHRpdGxlcz48dGl0bGU+RmFjaWxpdGF0aW9uIG9m
IGltbXVuZSBmdW5jdGlvbiwgaGVhbGluZyBvZiBwcmVzc3VyZSB1bGNlcnMsIGFuZCBudXRyaXRp
b25hbCBzdGF0dXMgaW4gc3BpbmFsIGNvcmQgaW5qdXJ5IHBhdGllbnRzPC90aXRsZT48c2Vjb25k
YXJ5LXRpdGxlPkV4cCBNb2wgUGF0aG9sPC9zZWNvbmRhcnktdGl0bGU+PC90aXRsZXM+PHBlcmlv
ZGljYWw+PGZ1bGwtdGl0bGU+RXhwIE1vbCBQYXRob2w8L2Z1bGwtdGl0bGU+PC9wZXJpb2RpY2Fs
PjxwYWdlcz4zOC01NDwvcGFnZXM+PHZvbHVtZT42ODwvdm9sdW1lPjxudW1iZXI+MTwvbnVtYmVy
PjxrZXl3b3Jkcz48a2V5d29yZD5BZHJlbm9jb3J0aWNvdHJvcGljIEhvcm1vbmUvYmxvb2Q8L2tl
eXdvcmQ+PGtleXdvcmQ+QWR1bHQ8L2tleXdvcmQ+PGtleXdvcmQ+Q2VsbCBBZGhlc2lvbiBNb2xl
Y3VsZXMvYmxvb2Q8L2tleXdvcmQ+PGtleXdvcmQ+Q3JlYXRpbmluZS91cmluZTwva2V5d29yZD48
a2V5d29yZD5DeXRvdG94aWNpdHksIEltbXVub2xvZ2ljPC9rZXl3b3JkPjxrZXl3b3JkPkh1bWFu
czwva2V5d29yZD48a2V5d29yZD5IeWRyb2NvcnRpc29uZS9ibG9vZC91cmluZTwva2V5d29yZD48
a2V5d29yZD5JbW11bml0eSwgQ2VsbHVsYXIvcGh5c2lvbG9neTwva2V5d29yZD48a2V5d29yZD5L
aWxsZXIgQ2VsbHMsIE5hdHVyYWwvKnBoeXNpb2xvZ3k8L2tleXdvcmQ+PGtleXdvcmQ+THltcGhv
Y3l0ZSBBY3RpdmF0aW9uPC9rZXl3b3JkPjxrZXl3b3JkPk1pZGRsZSBBZ2VkPC9rZXl3b3JkPjxr
ZXl3b3JkPipOdXRyaXRpb25hbCBTdGF0dXM8L2tleXdvcmQ+PGtleXdvcmQ+UHJlYWxidW1pbi9h
bmFseXNpczwva2V5d29yZD48a2V5d29yZD5QcmVzc3VyZSBVbGNlci8qaW1tdW5vbG9neTwva2V5
d29yZD48a2V5d29yZD5SZWNlcHRvcnMsIEludGVybGV1a2luLTIvYmxvb2Q8L2tleXdvcmQ+PGtl
eXdvcmQ+U2VydW0gQWxidW1pbi9hbmFseXNpczwva2V5d29yZD48a2V5d29yZD5TZXZlcml0eSBv
ZiBJbGxuZXNzIEluZGV4PC9rZXl3b3JkPjxrZXl3b3JkPlNwaW5hbCBDb3JkIEluanVyaWVzLypp
bW11bm9sb2d5L3JlaGFiaWxpdGF0aW9uPC9rZXl3b3JkPjxrZXl3b3JkPlQtTHltcGhvY3l0ZXMv
KnBoeXNpb2xvZ3k8L2tleXdvcmQ+PGtleXdvcmQ+V291bmQgSGVhbGluZy8qaW1tdW5vbG9neTwv
a2V5d29yZD48a2V5d29yZD5aaW5jL2Jsb29kPC9rZXl3b3JkPjwva2V5d29yZHM+PGRhdGVzPjx5
ZWFyPjIwMDA8L3llYXI+PHB1Yi1kYXRlcz48ZGF0ZT5GZWI8L2RhdGU+PC9wdWItZGF0ZXM+PC9k
YXRlcz48aXNibj4wMDE0LTQ4MDAgKFByaW50KSYjeEQ7MDAxNC00ODAwIChMaW5raW5nKTwvaXNi
bj48YWNjZXNzaW9uLW51bT4xMDY0MDQ1MzwvYWNjZXNzaW9uLW51bT48dXJscz48cmVsYXRlZC11
cmxzPjx1cmw+aHR0cHM6Ly93d3cubmNiaS5ubG0ubmloLmdvdi9wdWJtZWQvMTA2NDA0NTM8L3Vy
bD48L3JlbGF0ZWQtdXJscz48L3VybHM+PGVsZWN0cm9uaWMtcmVzb3VyY2UtbnVtPjEwLjEwMDYv
ZXhtcC4xOTk5LjIyOTI8L2VsZWN0cm9uaWMtcmVzb3VyY2UtbnVtPjxyZW1vdGUtZGF0YWJhc2Ut
bmFtZT5NZWRsaW5lPC9yZW1vdGUtZGF0YWJhc2UtbmFtZT48cmVtb3RlLWRhdGFiYXNlLXByb3Zp
ZGVyPk5MTTwvcmVtb3RlLWRhdGFiYXNlLXByb3ZpZGVyPjwvcmVjb3JkPjwvQ2l0ZT48Q2l0ZT48
QXV0aG9yPkNydXNlPC9BdXRob3I+PFllYXI+MTk5MzwvWWVhcj48UmVjTnVtPjI5PC9SZWNOdW0+
PHJlY29yZD48cmVjLW51bWJlcj4yOTwvcmVjLW51bWJlcj48Zm9yZWlnbi1rZXlzPjxrZXkgYXBw
PSJFTiIgZGItaWQ9ImFwd3h2d3R2Z2V6c3I2ZXRzMjV4cndlNmV6OXhldzl2NXc5eCIgdGltZXN0
YW1wPSIxNjkyMjAxNTQ5Ij4yOTwva2V5PjwvZm9yZWlnbi1rZXlzPjxyZWYtdHlwZSBuYW1lPSJK
b3VybmFsIEFydGljbGUiPjE3PC9yZWYtdHlwZT48Y29udHJpYnV0b3JzPjxhdXRob3JzPjxhdXRo
b3I+Q3J1c2UsIEouIE0uPC9hdXRob3I+PGF1dGhvcj5MZXdpcywgUi4gRS4sIEpyLjwvYXV0aG9y
PjxhdXRob3I+QmlzaG9wLCBHLiBSLjwvYXV0aG9yPjxhdXRob3I+S2xpZXNjaCwgVy4gRi48L2F1
dGhvcj48YXV0aG9yPkdhaXRhbiwgRS48L2F1dGhvcj48YXV0aG9yPkJyaXR0LCBSLjwvYXV0aG9y
PjwvYXV0aG9ycz48L2NvbnRyaWJ1dG9ycz48YXV0aC1hZGRyZXNzPkRlcGFydG1lbnQgb2YgUGF0
aG9sb2d5LCBVbml2ZXJzaXR5IG9mIE1pc3Npc3NpcHBpIE1lZGljYWwgQ2VudGVyLCBKYWNrc29u
IDM5MjE2LjwvYXV0aC1hZGRyZXNzPjx0aXRsZXM+PHRpdGxlPkRlY3JlYXNlZCBpbW11bmUgcmVh
Y3Rpdml0eSBhbmQgbmV1cm9lbmRvY3JpbmUgYWx0ZXJhdGlvbnMgcmVsYXRlZCB0byBjaHJvbmlj
IHN0cmVzcyBpbiBzcGluYWwgY29yZCBpbmp1cnkgYW5kIHN0cm9rZSBwYXRpZW50czwvdGl0bGU+
PHNlY29uZGFyeS10aXRsZT5QYXRob2Jpb2xvZ3k8L3NlY29uZGFyeS10aXRsZT48L3RpdGxlcz48
cGVyaW9kaWNhbD48ZnVsbC10aXRsZT5QYXRob2Jpb2xvZ3k8L2Z1bGwtdGl0bGU+PC9wZXJpb2Rp
Y2FsPjxwYWdlcz4xODMtOTI8L3BhZ2VzPjx2b2x1bWU+NjE8L3ZvbHVtZT48bnVtYmVyPjMtNDwv
bnVtYmVyPjxrZXl3b3Jkcz48a2V5d29yZD5BZHJlbm9jb3J0aWNvdHJvcGljIEhvcm1vbmUvYmxv
b2Q8L2tleXdvcmQ+PGtleXdvcmQ+QWR1bHQ8L2tleXdvcmQ+PGtleXdvcmQ+Q2VyZWJyb3Zhc2N1
bGFyIERpc29yZGVycy8qaW1tdW5vbG9neS9waHlzaW9wYXRob2xvZ3kvcmVoYWJpbGl0YXRpb248
L2tleXdvcmQ+PGtleXdvcmQ+Q2hyb25pYyBEaXNlYXNlPC9rZXl3b3JkPjxrZXl3b3JkPkN5dG90
b3hpY2l0eSwgSW1tdW5vbG9naWM8L2tleXdvcmQ+PGtleXdvcmQ+RmVtYWxlPC9rZXl3b3JkPjxr
ZXl3b3JkPkh1bWFuczwva2V5d29yZD48a2V5d29yZD5IeWRyb2NvcnRpc29uZS91cmluZTwva2V5
d29yZD48a2V5d29yZD5JbW11bml0eSwgQ2VsbHVsYXI8L2tleXdvcmQ+PGtleXdvcmQ+SW1tdW5p
dHksIElubmF0ZTwva2V5d29yZD48a2V5d29yZD5JbW11bml6YXRpb24sIFBhc3NpdmU8L2tleXdv
cmQ+PGtleXdvcmQ+THltcGhvY3l0ZSBBY3RpdmF0aW9uPC9rZXl3b3JkPjxrZXl3b3JkPkx5bXBo
b2N5dGUgU3Vic2V0cy9pbW11bm9sb2d5PC9rZXl3b3JkPjxrZXl3b3JkPk1hbGU8L2tleXdvcmQ+
PGtleXdvcmQ+U3BpbmFsIENvcmQgSW5qdXJpZXMvKmltbXVub2xvZ3kvcGh5c2lvcGF0aG9sb2d5
L3JlaGFiaWxpdGF0aW9uPC9rZXl3b3JkPjxrZXl3b3JkPlN0cmVzcywgUGh5c2lvbG9naWNhbC8q
aW1tdW5vbG9neTwva2V5d29yZD48a2V5d29yZD5ULUx5bXBob2N5dGVzL2ltbXVub2xvZ3k8L2tl
eXdvcmQ+PGtleXdvcmQ+VGltZSBGYWN0b3JzPC9rZXl3b3JkPjwva2V5d29yZHM+PGRhdGVzPjx5
ZWFyPjE5OTM8L3llYXI+PC9kYXRlcz48aXNibj4xMDE1LTIwMDggKFByaW50KSYjeEQ7MTAxNS0y
MDA4IChMaW5raW5nKTwvaXNibj48YWNjZXNzaW9uLW51bT44MjE2ODQwPC9hY2Nlc3Npb24tbnVt
Pjx1cmxzPjxyZWxhdGVkLXVybHM+PHVybD5odHRwczovL3d3dy5uY2JpLm5sbS5uaWguZ292L3B1
Ym1lZC84MjE2ODQwPC91cmw+PC9yZWxhdGVkLXVybHM+PC91cmxzPjxlbGVjdHJvbmljLXJlc291
cmNlLW51bT4xMC4xMTU5LzAwMDE2Mzc5MDwvZWxlY3Ryb25pYy1yZXNvdXJjZS1udW0+PHJlbW90
ZS1kYXRhYmFzZS1uYW1lPk1lZGxpbmU8L3JlbW90ZS1kYXRhYmFzZS1uYW1lPjxyZW1vdGUtZGF0
YWJhc2UtcHJvdmlkZXI+TkxNPC9yZW1vdGUtZGF0YWJhc2UtcHJvdmlkZXI+PC9yZWNvcmQ+PC9D
aXRlPjxDaXRlPjxBdXRob3I+S2xpZXNjaDwvQXV0aG9yPjxZZWFyPjE5OTY8L1llYXI+PFJlY051
bT4zMDwvUmVjTnVtPjxyZWNvcmQ+PHJlYy1udW1iZXI+MzA8L3JlYy1udW1iZXI+PGZvcmVpZ24t
a2V5cz48a2V5IGFwcD0iRU4iIGRiLWlkPSJhcHd4dnd0dmdlenNyNmV0czI1eHJ3ZTZlejl4ZXc5
djV3OXgiIHRpbWVzdGFtcD0iMTY5MjIwMTk2NCI+MzA8L2tleT48L2ZvcmVpZ24ta2V5cz48cmVm
LXR5cGUgbmFtZT0iSm91cm5hbCBBcnRpY2xlIj4xNzwvcmVmLXR5cGU+PGNvbnRyaWJ1dG9ycz48
YXV0aG9ycz48YXV0aG9yPktsaWVzY2gsIFcuIEYuPC9hdXRob3I+PGF1dGhvcj5DcnVzZSwgSi4g
TS48L2F1dGhvcj48YXV0aG9yPkxld2lzLCBSLiBFLjwvYXV0aG9yPjxhdXRob3I+QmlzaG9wLCBH
LiBSLjwvYXV0aG9yPjxhdXRob3I+QnJhY2tpbiwgQi48L2F1dGhvcj48YXV0aG9yPkxhbXB0b24s
IEouIEEuPC9hdXRob3I+PC9hdXRob3JzPjwvY29udHJpYnV0b3JzPjxhdXRoLWFkZHJlc3M+VW5p
dmVyc2l0eSBvZiBNaXNzaXNzaXBwaSBNZWRpY2FsIENlbnRlciwgSmFja3NvbiAzOTIxNiwgVVNB
LjwvYXV0aC1hZGRyZXNzPjx0aXRsZXM+PHRpdGxlPlJlc3RvcmF0aW9uIG9mIGRlcHJlc3NlZCBp
bW11bmUgZnVuY3Rpb24gaW4gc3BpbmFsIGNvcmQgaW5qdXJ5IHBhdGllbnRzIHJlY2VpdmluZyBy
ZWhhYmlsaXRhdGlvbiB0aGVyYXB5PC90aXRsZT48c2Vjb25kYXJ5LXRpdGxlPlBhcmFwbGVnaWE8
L3NlY29uZGFyeS10aXRsZT48L3RpdGxlcz48cGVyaW9kaWNhbD48ZnVsbC10aXRsZT5QYXJhcGxl
Z2lhPC9mdWxsLXRpdGxlPjwvcGVyaW9kaWNhbD48cGFnZXM+ODItOTA8L3BhZ2VzPjx2b2x1bWU+
MzQ8L3ZvbHVtZT48bnVtYmVyPjI8L251bWJlcj48a2V5d29yZHM+PGtleXdvcmQ+QWRyZW5vY29y
dGljb3Ryb3BpYyBIb3Jtb25lL2Jsb29kPC9rZXl3b3JkPjxrZXl3b3JkPkFkdWx0PC9rZXl3b3Jk
PjxrZXl3b3JkPkROQS9iaW9zeW50aGVzaXM8L2tleXdvcmQ+PGtleXdvcmQ+RmVtYWxlPC9rZXl3
b3JkPjxrZXl3b3JkPkh1bWFuczwva2V5d29yZD48a2V5d29yZD5IeWRyb2NvcnRpc29uZS91cmlu
ZTwva2V5d29yZD48a2V5d29yZD5JbW11bmUgU3lzdGVtIERpc2Vhc2VzLypldGlvbG9neS8qaW1t
dW5vbG9neTwva2V5d29yZD48a2V5d29yZD5LaWxsZXIgQ2VsbHMsIE5hdHVyYWwvaW1tdW5vbG9n
eS9waHlzaW9sb2d5PC9rZXl3b3JkPjxrZXl3b3JkPkx5bXBob2N5dGUgQ291bnQ8L2tleXdvcmQ+
PGtleXdvcmQ+THltcGhvY3l0ZSBTdWJzZXRzL2ltbXVub2xvZ3kvcGh5c2lvbG9neTwva2V5d29y
ZD48a2V5d29yZD5NYWxlPC9rZXl3b3JkPjxrZXl3b3JkPlBhcmFwbGVnaWEvaW1tdW5vbG9neS9w
YXRob2xvZ3kvcmVoYWJpbGl0YXRpb248L2tleXdvcmQ+PGtleXdvcmQ+UXVhZHJpcGxlZ2lhL2lt
bXVub2xvZ3kvcGF0aG9sb2d5L3JlaGFiaWxpdGF0aW9uPC9rZXl3b3JkPjxrZXl3b3JkPlNwaW5h
bCBDb3JkIEluanVyaWVzLyppbW11bm9sb2d5L3BhdGhvbG9neS8qcmVoYWJpbGl0YXRpb248L2tl
eXdvcmQ+PGtleXdvcmQ+VC1MeW1waG9jeXRlcy9pbW11bm9sb2d5L3BoeXNpb2xvZ3k8L2tleXdv
cmQ+PC9rZXl3b3Jkcz48ZGF0ZXM+PHllYXI+MTk5NjwveWVhcj48cHViLWRhdGVzPjxkYXRlPkZl
YjwvZGF0ZT48L3B1Yi1kYXRlcz48L2RhdGVzPjxpc2JuPjAwMzEtMTc1OCAoUHJpbnQpJiN4RDsw
MDMxLTE3NTggKExpbmtpbmcpPC9pc2JuPjxhY2Nlc3Npb24tbnVtPjg4MzUwMzE8L2FjY2Vzc2lv
bi1udW0+PHVybHM+PHJlbGF0ZWQtdXJscz48dXJsPmh0dHBzOi8vd3d3Lm5jYmkubmxtLm5paC5n
b3YvcHVibWVkLzg4MzUwMzE8L3VybD48L3JlbGF0ZWQtdXJscz48L3VybHM+PGVsZWN0cm9uaWMt
cmVzb3VyY2UtbnVtPjEwLjEwMzgvc2MuMTk5Ni4xN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cnVzZTwvQXV0aG9yPjxZZWFyPjE5OTI8L1llYXI+PFJl
Y051bT4yNTwvUmVjTnVtPjxEaXNwbGF5VGV4dD4oNzYtNzkpPC9EaXNwbGF5VGV4dD48cmVjb3Jk
PjxyZWMtbnVtYmVyPjI1PC9yZWMtbnVtYmVyPjxmb3JlaWduLWtleXM+PGtleSBhcHA9IkVOIiBk
Yi1pZD0iYXB3eHZ3dHZnZXpzcjZldHMyNXhyd2U2ZXo5eGV3OXY1dzl4IiB0aW1lc3RhbXA9IjE2
OTIxNzc5NjciPjI1PC9rZXk+PC9mb3JlaWduLWtleXM+PHJlZi10eXBlIG5hbWU9IkpvdXJuYWwg
QXJ0aWNsZSI+MTc8L3JlZi10eXBlPjxjb250cmlidXRvcnM+PGF1dGhvcnM+PGF1dGhvcj5DcnVz
ZSwgSi4gTS48L2F1dGhvcj48YXV0aG9yPkxld2lzLCBSLiBFLjwvYXV0aG9yPjxhdXRob3I+Qmlz
aG9wLCBHLiBSLjwvYXV0aG9yPjxhdXRob3I+S2xpZXNjaCwgVy4gRi48L2F1dGhvcj48YXV0aG9y
PkdhaXRhbiwgRS48L2F1dGhvcj48L2F1dGhvcnM+PC9jb250cmlidXRvcnM+PGF1dGgtYWRkcmVz
cz5EZXBhcnRtZW50IG9mIFBhdGhvbG9neSwgVW5pdmVyc2l0eSBvZiBNaXNzaXNzaXBwaSBNZWRp
Y2FsIENlbnRlciwgSmFja3NvbiAzOTIxNi48L2F1dGgtYWRkcmVzcz48dGl0bGVzPjx0aXRsZT5O
ZXVyb2VuZG9jcmluZS1pbW11bmUgaW50ZXJhY3Rpb25zIGFzc29jaWF0ZWQgd2l0aCBsb3NzIGFu
ZCByZXN0b3JhdGlvbiBvZiBpbW11bmUgc3lzdGVtIGZ1bmN0aW9uIGluIHNwaW5hbCBjb3JkIGlu
anVyeSBhbmQgc3Ryb2tlIHBhdGllbnRzPC90aXRsZT48c2Vjb25kYXJ5LXRpdGxlPkltbXVub2wg
UmVzPC9zZWNvbmRhcnktdGl0bGU+PC90aXRsZXM+PHBlcmlvZGljYWw+PGZ1bGwtdGl0bGU+SW1t
dW5vbCBSZXM8L2Z1bGwtdGl0bGU+PC9wZXJpb2RpY2FsPjxwYWdlcz4xMDQtMTY8L3BhZ2VzPjx2
b2x1bWU+MTE8L3ZvbHVtZT48bnVtYmVyPjI8L251bWJlcj48a2V5d29yZHM+PGtleXdvcmQ+QWRy
ZW5vY29ydGljb3Ryb3BpYyBIb3Jtb25lL2Jsb29kPC9rZXl3b3JkPjxrZXl3b3JkPkNlcmVicm92
YXNjdWxhciBEaXNvcmRlcnMvKmltbXVub2xvZ3kvcmVoYWJpbGl0YXRpb248L2tleXdvcmQ+PGtl
eXdvcmQ+RmVtYWxlPC9rZXl3b3JkPjxrZXl3b3JkPkh1bWFuczwva2V5d29yZD48a2V5d29yZD5I
eWRyb2NvcnRpc29uZS91cmluZTwva2V5d29yZD48a2V5d29yZD5JbW11bml0eSwgSW5uYXRlPC9r
ZXl3b3JkPjxrZXl3b3JkPktpbGxlciBDZWxscywgTmF0dXJhbC9pbW11bm9sb2d5PC9rZXl3b3Jk
PjxrZXl3b3JkPkxldWtvY3l0ZSBDb3VudDwva2V5d29yZD48a2V5d29yZD5MeW1waG9jeXRlIEFj
dGl2YXRpb248L2tleXdvcmQ+PGtleXdvcmQ+THltcGhvY3l0ZSBTdWJzZXRzL2ltbXVub2xvZ3k8
L2tleXdvcmQ+PGtleXdvcmQ+TWFsZTwva2V5d29yZD48a2V5d29yZD5QYXJhcGxlZ2lhL2ltbXVu
b2xvZ3kvcmVoYWJpbGl0YXRpb248L2tleXdvcmQ+PGtleXdvcmQ+UXVhZHJpcGxlZ2lhL2ltbXVu
b2xvZ3kvcmVoYWJpbGl0YXRpb248L2tleXdvcmQ+PGtleXdvcmQ+UmVjZXB0b3JzLCBJbnRlcmxl
dWtpbi0yL21ldGFib2xpc208L2tleXdvcmQ+PGtleXdvcmQ+U3BpbmFsIENvcmQgSW5qdXJpZXMv
KmltbXVub2xvZ3kvcmVoYWJpbGl0YXRpb248L2tleXdvcmQ+PC9rZXl3b3Jkcz48ZGF0ZXM+PHll
YXI+MTk5MjwveWVhcj48L2RhdGVzPjxpc2JuPjAyNTctMjc3WCAoUHJpbnQpJiN4RDswMjU3LTI3
N1ggKExpbmtpbmcpPC9pc2JuPjxhY2Nlc3Npb24tbnVtPjEzMzEyNzI8L2FjY2Vzc2lvbi1udW0+
PHVybHM+PHJlbGF0ZWQtdXJscz48dXJsPmh0dHBzOi8vd3d3Lm5jYmkubmxtLm5paC5nb3YvcHVi
bWVkLzEzMzEyNzI8L3VybD48L3JlbGF0ZWQtdXJscz48L3VybHM+PGVsZWN0cm9uaWMtcmVzb3Vy
Y2UtbnVtPjEwLjEwMDcvQkYwMjkxODYxNTwvZWxlY3Ryb25pYy1yZXNvdXJjZS1udW0+PHJlbW90
ZS1kYXRhYmFzZS1uYW1lPk1lZGxpbmU8L3JlbW90ZS1kYXRhYmFzZS1uYW1lPjxyZW1vdGUtZGF0
YWJhc2UtcHJvdmlkZXI+TkxNPC9yZW1vdGUtZGF0YWJhc2UtcHJvdmlkZXI+PC9yZWNvcmQ+PC9D
aXRlPjxDaXRlPjxBdXRob3I+Q3J1c2U8L0F1dGhvcj48WWVhcj4yMDAwPC9ZZWFyPjxSZWNOdW0+
Mjc8L1JlY051bT48cmVjb3JkPjxyZWMtbnVtYmVyPjI3PC9yZWMtbnVtYmVyPjxmb3JlaWduLWtl
eXM+PGtleSBhcHA9IkVOIiBkYi1pZD0iYXB3eHZ3dHZnZXpzcjZldHMyNXhyd2U2ZXo5eGV3OXY1
dzl4IiB0aW1lc3RhbXA9IjE2OTIxODYwODEiPjI3PC9rZXk+PC9mb3JlaWduLWtleXM+PHJlZi10
eXBlIG5hbWU9IkpvdXJuYWwgQXJ0aWNsZSI+MTc8L3JlZi10eXBlPjxjb250cmlidXRvcnM+PGF1
dGhvcnM+PGF1dGhvcj5DcnVzZSwgSi4gTS48L2F1dGhvcj48YXV0aG9yPkxld2lzLCBSLiBFLjwv
YXV0aG9yPjxhdXRob3I+Um9lLCBELiBMLjwvYXV0aG9yPjxhdXRob3I+RGlsaW9nbG91LCBTLjwv
YXV0aG9yPjxhdXRob3I+QmxhaW5lLCBNLiBDLjwvYXV0aG9yPjxhdXRob3I+V2FsbGFjZSwgVy4g
Ri48L2F1dGhvcj48YXV0aG9yPkNoZW4sIFIuIFMuPC9hdXRob3I+PC9hdXRob3JzPjwvY29udHJp
YnV0b3JzPjxhdXRoLWFkZHJlc3M+RGVwYXJ0bWVudCBvZiBQYXRob2xvZ3ksIFVuaXZlcnNpdHkg
b2YgTWlzc2lzc2lwcGkgTWVkaWNhbCBDZW50ZXIsIEphY2tzb24sIE1pc3Npc3NpcHBpLCAzOTIx
Ni00NTA1LCBVU0EuPC9hdXRoLWFkZHJlc3M+PHRpdGxlcz48dGl0bGU+RmFjaWxpdGF0aW9uIG9m
IGltbXVuZSBmdW5jdGlvbiwgaGVhbGluZyBvZiBwcmVzc3VyZSB1bGNlcnMsIGFuZCBudXRyaXRp
b25hbCBzdGF0dXMgaW4gc3BpbmFsIGNvcmQgaW5qdXJ5IHBhdGllbnRzPC90aXRsZT48c2Vjb25k
YXJ5LXRpdGxlPkV4cCBNb2wgUGF0aG9sPC9zZWNvbmRhcnktdGl0bGU+PC90aXRsZXM+PHBlcmlv
ZGljYWw+PGZ1bGwtdGl0bGU+RXhwIE1vbCBQYXRob2w8L2Z1bGwtdGl0bGU+PC9wZXJpb2RpY2Fs
PjxwYWdlcz4zOC01NDwvcGFnZXM+PHZvbHVtZT42ODwvdm9sdW1lPjxudW1iZXI+MTwvbnVtYmVy
PjxrZXl3b3Jkcz48a2V5d29yZD5BZHJlbm9jb3J0aWNvdHJvcGljIEhvcm1vbmUvYmxvb2Q8L2tl
eXdvcmQ+PGtleXdvcmQ+QWR1bHQ8L2tleXdvcmQ+PGtleXdvcmQ+Q2VsbCBBZGhlc2lvbiBNb2xl
Y3VsZXMvYmxvb2Q8L2tleXdvcmQ+PGtleXdvcmQ+Q3JlYXRpbmluZS91cmluZTwva2V5d29yZD48
a2V5d29yZD5DeXRvdG94aWNpdHksIEltbXVub2xvZ2ljPC9rZXl3b3JkPjxrZXl3b3JkPkh1bWFu
czwva2V5d29yZD48a2V5d29yZD5IeWRyb2NvcnRpc29uZS9ibG9vZC91cmluZTwva2V5d29yZD48
a2V5d29yZD5JbW11bml0eSwgQ2VsbHVsYXIvcGh5c2lvbG9neTwva2V5d29yZD48a2V5d29yZD5L
aWxsZXIgQ2VsbHMsIE5hdHVyYWwvKnBoeXNpb2xvZ3k8L2tleXdvcmQ+PGtleXdvcmQ+THltcGhv
Y3l0ZSBBY3RpdmF0aW9uPC9rZXl3b3JkPjxrZXl3b3JkPk1pZGRsZSBBZ2VkPC9rZXl3b3JkPjxr
ZXl3b3JkPipOdXRyaXRpb25hbCBTdGF0dXM8L2tleXdvcmQ+PGtleXdvcmQ+UHJlYWxidW1pbi9h
bmFseXNpczwva2V5d29yZD48a2V5d29yZD5QcmVzc3VyZSBVbGNlci8qaW1tdW5vbG9neTwva2V5
d29yZD48a2V5d29yZD5SZWNlcHRvcnMsIEludGVybGV1a2luLTIvYmxvb2Q8L2tleXdvcmQ+PGtl
eXdvcmQ+U2VydW0gQWxidW1pbi9hbmFseXNpczwva2V5d29yZD48a2V5d29yZD5TZXZlcml0eSBv
ZiBJbGxuZXNzIEluZGV4PC9rZXl3b3JkPjxrZXl3b3JkPlNwaW5hbCBDb3JkIEluanVyaWVzLypp
bW11bm9sb2d5L3JlaGFiaWxpdGF0aW9uPC9rZXl3b3JkPjxrZXl3b3JkPlQtTHltcGhvY3l0ZXMv
KnBoeXNpb2xvZ3k8L2tleXdvcmQ+PGtleXdvcmQ+V291bmQgSGVhbGluZy8qaW1tdW5vbG9neTwv
a2V5d29yZD48a2V5d29yZD5aaW5jL2Jsb29kPC9rZXl3b3JkPjwva2V5d29yZHM+PGRhdGVzPjx5
ZWFyPjIwMDA8L3llYXI+PHB1Yi1kYXRlcz48ZGF0ZT5GZWI8L2RhdGU+PC9wdWItZGF0ZXM+PC9k
YXRlcz48aXNibj4wMDE0LTQ4MDAgKFByaW50KSYjeEQ7MDAxNC00ODAwIChMaW5raW5nKTwvaXNi
bj48YWNjZXNzaW9uLW51bT4xMDY0MDQ1MzwvYWNjZXNzaW9uLW51bT48dXJscz48cmVsYXRlZC11
cmxzPjx1cmw+aHR0cHM6Ly93d3cubmNiaS5ubG0ubmloLmdvdi9wdWJtZWQvMTA2NDA0NTM8L3Vy
bD48L3JlbGF0ZWQtdXJscz48L3VybHM+PGVsZWN0cm9uaWMtcmVzb3VyY2UtbnVtPjEwLjEwMDYv
ZXhtcC4xOTk5LjIyOTI8L2VsZWN0cm9uaWMtcmVzb3VyY2UtbnVtPjxyZW1vdGUtZGF0YWJhc2Ut
bmFtZT5NZWRsaW5lPC9yZW1vdGUtZGF0YWJhc2UtbmFtZT48cmVtb3RlLWRhdGFiYXNlLXByb3Zp
ZGVyPk5MTTwvcmVtb3RlLWRhdGFiYXNlLXByb3ZpZGVyPjwvcmVjb3JkPjwvQ2l0ZT48Q2l0ZT48
QXV0aG9yPkNydXNlPC9BdXRob3I+PFllYXI+MTk5MzwvWWVhcj48UmVjTnVtPjI5PC9SZWNOdW0+
PHJlY29yZD48cmVjLW51bWJlcj4yOTwvcmVjLW51bWJlcj48Zm9yZWlnbi1rZXlzPjxrZXkgYXBw
PSJFTiIgZGItaWQ9ImFwd3h2d3R2Z2V6c3I2ZXRzMjV4cndlNmV6OXhldzl2NXc5eCIgdGltZXN0
YW1wPSIxNjkyMjAxNTQ5Ij4yOTwva2V5PjwvZm9yZWlnbi1rZXlzPjxyZWYtdHlwZSBuYW1lPSJK
b3VybmFsIEFydGljbGUiPjE3PC9yZWYtdHlwZT48Y29udHJpYnV0b3JzPjxhdXRob3JzPjxhdXRo
b3I+Q3J1c2UsIEouIE0uPC9hdXRob3I+PGF1dGhvcj5MZXdpcywgUi4gRS4sIEpyLjwvYXV0aG9y
PjxhdXRob3I+QmlzaG9wLCBHLiBSLjwvYXV0aG9yPjxhdXRob3I+S2xpZXNjaCwgVy4gRi48L2F1
dGhvcj48YXV0aG9yPkdhaXRhbiwgRS48L2F1dGhvcj48YXV0aG9yPkJyaXR0LCBSLjwvYXV0aG9y
PjwvYXV0aG9ycz48L2NvbnRyaWJ1dG9ycz48YXV0aC1hZGRyZXNzPkRlcGFydG1lbnQgb2YgUGF0
aG9sb2d5LCBVbml2ZXJzaXR5IG9mIE1pc3Npc3NpcHBpIE1lZGljYWwgQ2VudGVyLCBKYWNrc29u
IDM5MjE2LjwvYXV0aC1hZGRyZXNzPjx0aXRsZXM+PHRpdGxlPkRlY3JlYXNlZCBpbW11bmUgcmVh
Y3Rpdml0eSBhbmQgbmV1cm9lbmRvY3JpbmUgYWx0ZXJhdGlvbnMgcmVsYXRlZCB0byBjaHJvbmlj
IHN0cmVzcyBpbiBzcGluYWwgY29yZCBpbmp1cnkgYW5kIHN0cm9rZSBwYXRpZW50czwvdGl0bGU+
PHNlY29uZGFyeS10aXRsZT5QYXRob2Jpb2xvZ3k8L3NlY29uZGFyeS10aXRsZT48L3RpdGxlcz48
cGVyaW9kaWNhbD48ZnVsbC10aXRsZT5QYXRob2Jpb2xvZ3k8L2Z1bGwtdGl0bGU+PC9wZXJpb2Rp
Y2FsPjxwYWdlcz4xODMtOTI8L3BhZ2VzPjx2b2x1bWU+NjE8L3ZvbHVtZT48bnVtYmVyPjMtNDwv
bnVtYmVyPjxrZXl3b3Jkcz48a2V5d29yZD5BZHJlbm9jb3J0aWNvdHJvcGljIEhvcm1vbmUvYmxv
b2Q8L2tleXdvcmQ+PGtleXdvcmQ+QWR1bHQ8L2tleXdvcmQ+PGtleXdvcmQ+Q2VyZWJyb3Zhc2N1
bGFyIERpc29yZGVycy8qaW1tdW5vbG9neS9waHlzaW9wYXRob2xvZ3kvcmVoYWJpbGl0YXRpb248
L2tleXdvcmQ+PGtleXdvcmQ+Q2hyb25pYyBEaXNlYXNlPC9rZXl3b3JkPjxrZXl3b3JkPkN5dG90
b3hpY2l0eSwgSW1tdW5vbG9naWM8L2tleXdvcmQ+PGtleXdvcmQ+RmVtYWxlPC9rZXl3b3JkPjxr
ZXl3b3JkPkh1bWFuczwva2V5d29yZD48a2V5d29yZD5IeWRyb2NvcnRpc29uZS91cmluZTwva2V5
d29yZD48a2V5d29yZD5JbW11bml0eSwgQ2VsbHVsYXI8L2tleXdvcmQ+PGtleXdvcmQ+SW1tdW5p
dHksIElubmF0ZTwva2V5d29yZD48a2V5d29yZD5JbW11bml6YXRpb24sIFBhc3NpdmU8L2tleXdv
cmQ+PGtleXdvcmQ+THltcGhvY3l0ZSBBY3RpdmF0aW9uPC9rZXl3b3JkPjxrZXl3b3JkPkx5bXBo
b2N5dGUgU3Vic2V0cy9pbW11bm9sb2d5PC9rZXl3b3JkPjxrZXl3b3JkPk1hbGU8L2tleXdvcmQ+
PGtleXdvcmQ+U3BpbmFsIENvcmQgSW5qdXJpZXMvKmltbXVub2xvZ3kvcGh5c2lvcGF0aG9sb2d5
L3JlaGFiaWxpdGF0aW9uPC9rZXl3b3JkPjxrZXl3b3JkPlN0cmVzcywgUGh5c2lvbG9naWNhbC8q
aW1tdW5vbG9neTwva2V5d29yZD48a2V5d29yZD5ULUx5bXBob2N5dGVzL2ltbXVub2xvZ3k8L2tl
eXdvcmQ+PGtleXdvcmQ+VGltZSBGYWN0b3JzPC9rZXl3b3JkPjwva2V5d29yZHM+PGRhdGVzPjx5
ZWFyPjE5OTM8L3llYXI+PC9kYXRlcz48aXNibj4xMDE1LTIwMDggKFByaW50KSYjeEQ7MTAxNS0y
MDA4IChMaW5raW5nKTwvaXNibj48YWNjZXNzaW9uLW51bT44MjE2ODQwPC9hY2Nlc3Npb24tbnVt
Pjx1cmxzPjxyZWxhdGVkLXVybHM+PHVybD5odHRwczovL3d3dy5uY2JpLm5sbS5uaWguZ292L3B1
Ym1lZC84MjE2ODQwPC91cmw+PC9yZWxhdGVkLXVybHM+PC91cmxzPjxlbGVjdHJvbmljLXJlc291
cmNlLW51bT4xMC4xMTU5LzAwMDE2Mzc5MDwvZWxlY3Ryb25pYy1yZXNvdXJjZS1udW0+PHJlbW90
ZS1kYXRhYmFzZS1uYW1lPk1lZGxpbmU8L3JlbW90ZS1kYXRhYmFzZS1uYW1lPjxyZW1vdGUtZGF0
YWJhc2UtcHJvdmlkZXI+TkxNPC9yZW1vdGUtZGF0YWJhc2UtcHJvdmlkZXI+PC9yZWNvcmQ+PC9D
aXRlPjxDaXRlPjxBdXRob3I+S2xpZXNjaDwvQXV0aG9yPjxZZWFyPjE5OTY8L1llYXI+PFJlY051
bT4zMDwvUmVjTnVtPjxyZWNvcmQ+PHJlYy1udW1iZXI+MzA8L3JlYy1udW1iZXI+PGZvcmVpZ24t
a2V5cz48a2V5IGFwcD0iRU4iIGRiLWlkPSJhcHd4dnd0dmdlenNyNmV0czI1eHJ3ZTZlejl4ZXc5
djV3OXgiIHRpbWVzdGFtcD0iMTY5MjIwMTk2NCI+MzA8L2tleT48L2ZvcmVpZ24ta2V5cz48cmVm
LXR5cGUgbmFtZT0iSm91cm5hbCBBcnRpY2xlIj4xNzwvcmVmLXR5cGU+PGNvbnRyaWJ1dG9ycz48
YXV0aG9ycz48YXV0aG9yPktsaWVzY2gsIFcuIEYuPC9hdXRob3I+PGF1dGhvcj5DcnVzZSwgSi4g
TS48L2F1dGhvcj48YXV0aG9yPkxld2lzLCBSLiBFLjwvYXV0aG9yPjxhdXRob3I+QmlzaG9wLCBH
LiBSLjwvYXV0aG9yPjxhdXRob3I+QnJhY2tpbiwgQi48L2F1dGhvcj48YXV0aG9yPkxhbXB0b24s
IEouIEEuPC9hdXRob3I+PC9hdXRob3JzPjwvY29udHJpYnV0b3JzPjxhdXRoLWFkZHJlc3M+VW5p
dmVyc2l0eSBvZiBNaXNzaXNzaXBwaSBNZWRpY2FsIENlbnRlciwgSmFja3NvbiAzOTIxNiwgVVNB
LjwvYXV0aC1hZGRyZXNzPjx0aXRsZXM+PHRpdGxlPlJlc3RvcmF0aW9uIG9mIGRlcHJlc3NlZCBp
bW11bmUgZnVuY3Rpb24gaW4gc3BpbmFsIGNvcmQgaW5qdXJ5IHBhdGllbnRzIHJlY2VpdmluZyBy
ZWhhYmlsaXRhdGlvbiB0aGVyYXB5PC90aXRsZT48c2Vjb25kYXJ5LXRpdGxlPlBhcmFwbGVnaWE8
L3NlY29uZGFyeS10aXRsZT48L3RpdGxlcz48cGVyaW9kaWNhbD48ZnVsbC10aXRsZT5QYXJhcGxl
Z2lhPC9mdWxsLXRpdGxlPjwvcGVyaW9kaWNhbD48cGFnZXM+ODItOTA8L3BhZ2VzPjx2b2x1bWU+
MzQ8L3ZvbHVtZT48bnVtYmVyPjI8L251bWJlcj48a2V5d29yZHM+PGtleXdvcmQ+QWRyZW5vY29y
dGljb3Ryb3BpYyBIb3Jtb25lL2Jsb29kPC9rZXl3b3JkPjxrZXl3b3JkPkFkdWx0PC9rZXl3b3Jk
PjxrZXl3b3JkPkROQS9iaW9zeW50aGVzaXM8L2tleXdvcmQ+PGtleXdvcmQ+RmVtYWxlPC9rZXl3
b3JkPjxrZXl3b3JkPkh1bWFuczwva2V5d29yZD48a2V5d29yZD5IeWRyb2NvcnRpc29uZS91cmlu
ZTwva2V5d29yZD48a2V5d29yZD5JbW11bmUgU3lzdGVtIERpc2Vhc2VzLypldGlvbG9neS8qaW1t
dW5vbG9neTwva2V5d29yZD48a2V5d29yZD5LaWxsZXIgQ2VsbHMsIE5hdHVyYWwvaW1tdW5vbG9n
eS9waHlzaW9sb2d5PC9rZXl3b3JkPjxrZXl3b3JkPkx5bXBob2N5dGUgQ291bnQ8L2tleXdvcmQ+
PGtleXdvcmQ+THltcGhvY3l0ZSBTdWJzZXRzL2ltbXVub2xvZ3kvcGh5c2lvbG9neTwva2V5d29y
ZD48a2V5d29yZD5NYWxlPC9rZXl3b3JkPjxrZXl3b3JkPlBhcmFwbGVnaWEvaW1tdW5vbG9neS9w
YXRob2xvZ3kvcmVoYWJpbGl0YXRpb248L2tleXdvcmQ+PGtleXdvcmQ+UXVhZHJpcGxlZ2lhL2lt
bXVub2xvZ3kvcGF0aG9sb2d5L3JlaGFiaWxpdGF0aW9uPC9rZXl3b3JkPjxrZXl3b3JkPlNwaW5h
bCBDb3JkIEluanVyaWVzLyppbW11bm9sb2d5L3BhdGhvbG9neS8qcmVoYWJpbGl0YXRpb248L2tl
eXdvcmQ+PGtleXdvcmQ+VC1MeW1waG9jeXRlcy9pbW11bm9sb2d5L3BoeXNpb2xvZ3k8L2tleXdv
cmQ+PC9rZXl3b3Jkcz48ZGF0ZXM+PHllYXI+MTk5NjwveWVhcj48cHViLWRhdGVzPjxkYXRlPkZl
YjwvZGF0ZT48L3B1Yi1kYXRlcz48L2RhdGVzPjxpc2JuPjAwMzEtMTc1OCAoUHJpbnQpJiN4RDsw
MDMxLTE3NTggKExpbmtpbmcpPC9pc2JuPjxhY2Nlc3Npb24tbnVtPjg4MzUwMzE8L2FjY2Vzc2lv
bi1udW0+PHVybHM+PHJlbGF0ZWQtdXJscz48dXJsPmh0dHBzOi8vd3d3Lm5jYmkubmxtLm5paC5n
b3YvcHVibWVkLzg4MzUwMzE8L3VybD48L3JlbGF0ZWQtdXJscz48L3VybHM+PGVsZWN0cm9uaWMt
cmVzb3VyY2UtbnVtPjEwLjEwMzgvc2MuMTk5Ni4xN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6-7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9D101FE" w14:textId="77777777" w:rsidTr="00AD712F">
        <w:tc>
          <w:tcPr>
            <w:tcW w:w="1560" w:type="dxa"/>
            <w:vMerge/>
          </w:tcPr>
          <w:p w14:paraId="20ACCEA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07FC3A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ytotoxic capability ↓ vs. HC; cytotoxic capability not significantly different in T6 and above vs. below T6 in blood</w:t>
            </w:r>
          </w:p>
        </w:tc>
        <w:tc>
          <w:tcPr>
            <w:tcW w:w="2409" w:type="dxa"/>
          </w:tcPr>
          <w:p w14:paraId="60822E0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36 vs. n=34 HC; n=26 injury at T6 and above vs. n=10 injury below T6</w:t>
            </w:r>
          </w:p>
        </w:tc>
        <w:tc>
          <w:tcPr>
            <w:tcW w:w="1418" w:type="dxa"/>
          </w:tcPr>
          <w:p w14:paraId="7D2D3B4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4B48FAF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DYW1wYWdub2xvPC9BdXRob3I+PFllYXI+MjAwODwvWWVh
cj48UmVjTnVtPjIyPC9SZWNOdW0+PERpc3BsYXlUZXh0PigzMyk8L0Rpc3BsYXlUZXh0PjxyZWNv
cmQ+PHJlYy1udW1iZXI+MjI8L3JlYy1udW1iZXI+PGZvcmVpZ24ta2V5cz48a2V5IGFwcD0iRU4i
IGRiLWlkPSJhcHd4dnd0dmdlenNyNmV0czI1eHJ3ZTZlejl4ZXc5djV3OXgiIHRpbWVzdGFtcD0i
MTY5MjA4ODcxMSI+MjI8L2tleT48L2ZvcmVpZ24ta2V5cz48cmVmLXR5cGUgbmFtZT0iSm91cm5h
bCBBcnRpY2xlIj4xNzwvcmVmLXR5cGU+PGNvbnRyaWJ1dG9ycz48YXV0aG9ycz48YXV0aG9yPkNh
bXBhZ25vbG8sIEQuIEkuPC9hdXRob3I+PGF1dGhvcj5EaXhvbiwgRC48L2F1dGhvcj48YXV0aG9y
PlNjaHdhcnR6LCBKLjwvYXV0aG9yPjxhdXRob3I+QmFydGxldHQsIEouIEEuPC9hdXRob3I+PGF1
dGhvcj5LZWxsZXIsIFMuIEUuPC9hdXRob3I+PC9hdXRob3JzPjwvY29udHJpYnV0b3JzPjxhdXRo
LWFkZHJlc3M+RGlyZWN0b3Igb2YgTXVsdGlwbGUgU2NsZXJvc2lzIENsaW5pY2FsIFJlc2VhcmNo
LCBCYXJyb3cgTmV1cm9sb2dpY2FsIEluc3RpdHV0ZSwgUGhvZW5peCwgQVogODUwMTMsIFVTQS4g
ZGVuaXNlLmNhbXBhZ25vbG9AY2h3LmVkdTwvYXV0aC1hZGRyZXNzPjx0aXRsZXM+PHRpdGxlPkFs
dGVyZWQgaW5uYXRlIGltbXVuaXR5IGZvbGxvd2luZyBzcGluYWwgY29yZCBpbmp1cnk8L3RpdGxl
PjxzZWNvbmRhcnktdGl0bGU+U3BpbmFsIENvcmQ8L3NlY29uZGFyeS10aXRsZT48L3RpdGxlcz48
cGVyaW9kaWNhbD48ZnVsbC10aXRsZT5TcGluYWwgQ29yZDwvZnVsbC10aXRsZT48L3BlcmlvZGlj
YWw+PHBhZ2VzPjQ3Ny04MTwvcGFnZXM+PHZvbHVtZT40Njwvdm9sdW1lPjxudW1iZXI+NzwvbnVt
YmVyPjxlZGl0aW9uPjIwMDgwMjEyPC9lZGl0aW9uPjxrZXl3b3Jkcz48a2V5d29yZD5BZHVsdDwv
a2V5d29yZD48a2V5d29yZD5DaHJvbWl1bS90b3hpY2l0eTwva2V5d29yZD48a2V5d29yZD5Db2hv
cnQgU3R1ZGllczwva2V5d29yZD48a2V5d29yZD5Dcm9zcy1TZWN0aW9uYWwgU3R1ZGllczwva2V5
d29yZD48a2V5d29yZD5GZW1hbGU8L2tleXdvcmQ+PGtleXdvcmQ+RmxvdyBDeXRvbWV0cnk8L2tl
eXdvcmQ+PGtleXdvcmQ+SHVtYW5zPC9rZXl3b3JkPjxrZXl3b3JkPkltbXVuaXR5LCBJbm5hdGUv
KnBoeXNpb2xvZ3k8L2tleXdvcmQ+PGtleXdvcmQ+S2lsbGVyIENlbGxzLCBOYXR1cmFsL2RydWcg
ZWZmZWN0cy9pbW11bm9sb2d5PC9rZXl3b3JkPjxrZXl3b3JkPkx5bXBob2N5dGVzL2NsYXNzaWZp
Y2F0aW9uL3BoeXNpb2xvZ3k8L2tleXdvcmQ+PGtleXdvcmQ+TWFsZTwva2V5d29yZD48a2V5d29y
ZD5NaWRkbGUgQWdlZDwva2V5d29yZD48a2V5d29yZD5SZXRyb3NwZWN0aXZlIFN0dWRpZXM8L2tl
eXdvcmQ+PGtleXdvcmQ+U3BpbmFsIENvcmQgSW5qdXJpZXMvKmltbXVub2xvZ3kvKnBhdGhvbG9n
eTwva2V5d29yZD48a2V5d29yZD5TdGF0aXN0aWNzIGFzIFRvcGljPC9rZXl3b3JkPjxrZXl3b3Jk
PlRyYWNlIEVsZW1lbnRzL3RveGljaXR5PC9rZXl3b3JkPjwva2V5d29yZHM+PGRhdGVzPjx5ZWFy
PjIwMDg8L3llYXI+PHB1Yi1kYXRlcz48ZGF0ZT5KdWw8L2RhdGU+PC9wdWItZGF0ZXM+PC9kYXRl
cz48aXNibj4xMzYyLTQzOTMgKFByaW50KSYjeEQ7MTQ3Ni01NjI0IChFbGVjdHJvbmljKSYjeEQ7
MTM2Mi00MzkzIChMaW5raW5nKTwvaXNibj48YWNjZXNzaW9uLW51bT4xODI2ODUxNjwvYWNjZXNz
aW9uLW51bT48dXJscz48cmVsYXRlZC11cmxzPjx1cmw+aHR0cHM6Ly93d3cubmNiaS5ubG0ubmlo
Lmdvdi9wdWJtZWQvMTgyNjg1MTY8L3VybD48L3JlbGF0ZWQtdXJscz48L3VybHM+PGN1c3RvbTI+
UE1DMjU2MjkxNTwvY3VzdG9tMj48ZWxlY3Ryb25pYy1yZXNvdXJjZS1udW0+MTAuMTAzOC9zYy4y
MDA4Lj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F2AC79B" w14:textId="77777777" w:rsidTr="00AD712F">
        <w:tc>
          <w:tcPr>
            <w:tcW w:w="1560" w:type="dxa"/>
            <w:vMerge/>
          </w:tcPr>
          <w:p w14:paraId="7246377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0ACA303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Cytotoxic capability ↓ for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ot significantly different for pp in blood</w:t>
            </w:r>
          </w:p>
        </w:tc>
        <w:tc>
          <w:tcPr>
            <w:tcW w:w="2409" w:type="dxa"/>
          </w:tcPr>
          <w:p w14:paraId="09A9589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10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10 HC and n=8 pp vs. n=8 HC</w:t>
            </w:r>
          </w:p>
        </w:tc>
        <w:tc>
          <w:tcPr>
            <w:tcW w:w="1418" w:type="dxa"/>
          </w:tcPr>
          <w:p w14:paraId="40B7ACA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61679E2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2000&lt;/Year&gt;&lt;RecNum&gt;83&lt;/RecNum&gt;&lt;DisplayText&gt;(75)&lt;/DisplayText&gt;&lt;record&gt;&lt;rec-number&gt;83&lt;/rec-number&gt;&lt;foreign-keys&gt;&lt;key app="EN" db-id="apwxvwtvgezsr6ets25xrwe6ez9xew9v5w9x" timestamp="1694631153"&gt;83&lt;/key&gt;&lt;/foreign-keys&gt;&lt;ref-type name="Journal Article"&gt;17&lt;/ref-type&gt;&lt;contributors&gt;&lt;authors&gt;&lt;author&gt;Campagnolo, D. I.&lt;/author&gt;&lt;author&gt;Bartlett, J. A.&lt;/author&gt;&lt;author&gt;Keller, S. E.&lt;/author&gt;&lt;/authors&gt;&lt;/contributors&gt;&lt;auth-address&gt;Department of Physical Medicine and Rehabilitation, UMDNJ-New Jersey Medical School, Newark 07103, USA.&lt;/auth-address&gt;&lt;titles&gt;&lt;title&gt;Influence of neurological level on immune function following spinal cord injury: a review&lt;/title&gt;&lt;secondary-title&gt;J Spinal Cord Med&lt;/secondary-title&gt;&lt;/titles&gt;&lt;periodical&gt;&lt;full-title&gt;J Spinal Cord Med&lt;/full-title&gt;&lt;/periodical&gt;&lt;pages&gt;121-8&lt;/pages&gt;&lt;volume&gt;23&lt;/volume&gt;&lt;number&gt;2&lt;/number&gt;&lt;keywords&gt;&lt;keyword&gt;Adult&lt;/keyword&gt;&lt;keyword&gt;Autonomic Nervous System/physiopathology&lt;/keyword&gt;&lt;keyword&gt;Cervical Vertebrae&lt;/keyword&gt;&lt;keyword&gt;Cytotoxicity, Immunologic/immunology&lt;/keyword&gt;&lt;keyword&gt;Disease Susceptibility/*immunology&lt;/keyword&gt;&lt;keyword&gt;Female&lt;/keyword&gt;&lt;keyword&gt;Humans&lt;/keyword&gt;&lt;keyword&gt;Immune Tolerance/immunology&lt;/keyword&gt;&lt;keyword&gt;Immunologic Deficiency Syndromes/*immunology&lt;/keyword&gt;&lt;keyword&gt;Killer Cells, Natural/immunology&lt;/keyword&gt;&lt;keyword&gt;Lumbar Vertebrae&lt;/keyword&gt;&lt;keyword&gt;Male&lt;/keyword&gt;&lt;keyword&gt;Middle Aged&lt;/keyword&gt;&lt;keyword&gt;Spinal Cord Injuries/*immunology&lt;/keyword&gt;&lt;/keywords&gt;&lt;dates&gt;&lt;year&gt;2000&lt;/year&gt;&lt;pub-dates&gt;&lt;date&gt;Summer&lt;/date&gt;&lt;/pub-dates&gt;&lt;/dates&gt;&lt;isbn&gt;1079-0268 (Print)&amp;#xD;1079-0268 (Linking)&lt;/isbn&gt;&lt;accession-num&gt;10914353&lt;/accession-num&gt;&lt;urls&gt;&lt;related-urls&gt;&lt;url&gt;https://www.ncbi.nlm.nih.gov/pubmed/10914353&lt;/url&gt;&lt;/related-urls&gt;&lt;/urls&gt;&lt;electronic-resource-num&gt;10.1080/10790268.2000.1175351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7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9A05A74" w14:textId="77777777" w:rsidTr="00AD712F">
        <w:trPr>
          <w:trHeight w:val="325"/>
        </w:trPr>
        <w:tc>
          <w:tcPr>
            <w:tcW w:w="1560" w:type="dxa"/>
            <w:vMerge/>
          </w:tcPr>
          <w:p w14:paraId="0738812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1DC00BC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ytotoxic capability not significantly different in blood</w:t>
            </w:r>
          </w:p>
        </w:tc>
        <w:tc>
          <w:tcPr>
            <w:tcW w:w="2409" w:type="dxa"/>
          </w:tcPr>
          <w:p w14:paraId="6B901A1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120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5 vs. n=5 HC</w:t>
            </w:r>
          </w:p>
        </w:tc>
        <w:tc>
          <w:tcPr>
            <w:tcW w:w="1418" w:type="dxa"/>
          </w:tcPr>
          <w:p w14:paraId="1245036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7CA0386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Campagnolo&lt;/Author&gt;&lt;Year&gt;1994&lt;/Year&gt;&lt;RecNum&gt;21&lt;/RecNum&gt;&lt;DisplayText&gt;(32)&lt;/DisplayText&gt;&lt;record&gt;&lt;rec-number&gt;21&lt;/rec-number&gt;&lt;foreign-keys&gt;&lt;key app="EN" db-id="apwxvwtvgezsr6ets25xrwe6ez9xew9v5w9x" timestamp="1692085440"&gt;21&lt;/key&gt;&lt;/foreign-keys&gt;&lt;ref-type name="Journal Article"&gt;17&lt;/ref-type&gt;&lt;contributors&gt;&lt;authors&gt;&lt;author&gt;Campagnolo, D. I.&lt;/author&gt;&lt;author&gt;Keller, S. E.&lt;/author&gt;&lt;author&gt;DeLisa, J. A.&lt;/author&gt;&lt;author&gt;Glick, T. J.&lt;/author&gt;&lt;author&gt;Sipski, M. L.&lt;/author&gt;&lt;author&gt;Schleifer, S. J.&lt;/author&gt;&lt;/authors&gt;&lt;/contributors&gt;&lt;auth-address&gt;Department of Physical Medicine and Rehabilitation, UMD-New Jersey Medical School, Newark.&lt;/auth-address&gt;&lt;titles&gt;&lt;title&gt;Alteration of immune system function in tetraplegics. A pilot study&lt;/title&gt;&lt;secondary-title&gt;Am J Phys Med Rehabil&lt;/secondary-title&gt;&lt;/titles&gt;&lt;periodical&gt;&lt;full-title&gt;Am J Phys Med Rehabil&lt;/full-title&gt;&lt;/periodical&gt;&lt;pages&gt;387-93&lt;/pages&gt;&lt;volume&gt;73&lt;/volume&gt;&lt;number&gt;6&lt;/number&gt;&lt;keywords&gt;&lt;keyword&gt;Adult&lt;/keyword&gt;&lt;keyword&gt;Aged&lt;/keyword&gt;&lt;keyword&gt;Case-Control Studies&lt;/keyword&gt;&lt;keyword&gt;Cytotoxicity Tests, Immunologic&lt;/keyword&gt;&lt;keyword&gt;Female&lt;/keyword&gt;&lt;keyword&gt;Flow Cytometry&lt;/keyword&gt;&lt;keyword&gt;Humans&lt;/keyword&gt;&lt;keyword&gt;Immune System/*physiopathology&lt;/keyword&gt;&lt;keyword&gt;Killer Cells, Natural/immunology&lt;/keyword&gt;&lt;keyword&gt;Lymphocyte Activation&lt;/keyword&gt;&lt;keyword&gt;Male&lt;/keyword&gt;&lt;keyword&gt;Middle Aged&lt;/keyword&gt;&lt;keyword&gt;Pilot Projects&lt;/keyword&gt;&lt;keyword&gt;Quadriplegia/*immunology/psychology&lt;/keyword&gt;&lt;keyword&gt;Spinal Cord Injuries/*immunology/psychology&lt;/keyword&gt;&lt;/keywords&gt;&lt;dates&gt;&lt;year&gt;1994&lt;/year&gt;&lt;pub-dates&gt;&lt;date&gt;Nov-Dec&lt;/date&gt;&lt;/pub-dates&gt;&lt;/dates&gt;&lt;isbn&gt;0894-9115 (Print)&amp;#xD;0894-9115 (Linking)&lt;/isbn&gt;&lt;accession-num&gt;7993612&lt;/accession-num&gt;&lt;urls&gt;&lt;related-urls&gt;&lt;url&gt;https://www.ncbi.nlm.nih.gov/pubmed/7993612&lt;/url&gt;&lt;/related-urls&gt;&lt;/urls&gt;&lt;electronic-resource-num&gt;10.1097/00002060-199411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8059B8A" w14:textId="77777777" w:rsidTr="00AD712F">
        <w:trPr>
          <w:trHeight w:val="431"/>
        </w:trPr>
        <w:tc>
          <w:tcPr>
            <w:tcW w:w="1560" w:type="dxa"/>
            <w:vMerge/>
          </w:tcPr>
          <w:p w14:paraId="07BACD0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</w:tcPr>
          <w:p w14:paraId="2457C0C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ytotoxic capability ↓ in blood</w:t>
            </w:r>
          </w:p>
        </w:tc>
        <w:tc>
          <w:tcPr>
            <w:tcW w:w="2409" w:type="dxa"/>
          </w:tcPr>
          <w:p w14:paraId="558AB60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7-40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</w:t>
            </w:r>
            <w:proofErr w:type="spellStart"/>
            <w:r w:rsidRPr="00AD712F">
              <w:rPr>
                <w:rFonts w:cs="Times New Roman"/>
                <w:sz w:val="22"/>
              </w:rPr>
              <w:t>tp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pp vs. HC, n=6 each</w:t>
            </w:r>
          </w:p>
        </w:tc>
        <w:tc>
          <w:tcPr>
            <w:tcW w:w="1418" w:type="dxa"/>
          </w:tcPr>
          <w:p w14:paraId="4577204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061E6B4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Iversen&lt;/Author&gt;&lt;Year&gt;2000&lt;/Year&gt;&lt;RecNum&gt;26&lt;/RecNum&gt;&lt;DisplayText&gt;(80)&lt;/DisplayText&gt;&lt;record&gt;&lt;rec-number&gt;26&lt;/rec-number&gt;&lt;foreign-keys&gt;&lt;key app="EN" db-id="apwxvwtvgezsr6ets25xrwe6ez9xew9v5w9x" timestamp="1692181591"&gt;26&lt;/key&gt;&lt;/foreign-keys&gt;&lt;ref-type name="Journal Article"&gt;17&lt;/ref-type&gt;&lt;contributors&gt;&lt;authors&gt;&lt;author&gt;Iversen, P. O.&lt;/author&gt;&lt;author&gt;Hjeltnes, N.&lt;/author&gt;&lt;author&gt;Holm, B.&lt;/author&gt;&lt;author&gt;Flatebo, T.&lt;/author&gt;&lt;author&gt;Strom-Gundersen, I.&lt;/author&gt;&lt;author&gt;Ronning, W.&lt;/author&gt;&lt;author&gt;Stanghelle, J.&lt;/author&gt;&lt;author&gt;Benestad, H. B.&lt;/author&gt;&lt;/authors&gt;&lt;/contributors&gt;&lt;auth-address&gt;Department of Physiology, Institute of Basic Medical Sciences, University of Oslo, Oslo, Norway. poiversen@hotmail.com&lt;/auth-address&gt;&lt;titles&gt;&lt;title&gt;Depressed immunity and impaired proliferation of hematopoietic progenitor cells in patients with complete spinal cord injury&lt;/title&gt;&lt;secondary-title&gt;Blood&lt;/secondary-title&gt;&lt;/titles&gt;&lt;periodical&gt;&lt;full-title&gt;Blood&lt;/full-title&gt;&lt;/periodical&gt;&lt;pages&gt;2081-3&lt;/pages&gt;&lt;volume&gt;96&lt;/volume&gt;&lt;number&gt;6&lt;/number&gt;&lt;keywords&gt;&lt;keyword&gt;Adult&lt;/keyword&gt;&lt;keyword&gt;Cell Division&lt;/keyword&gt;&lt;keyword&gt;Hematopoiesis&lt;/keyword&gt;&lt;keyword&gt;Hematopoietic Stem Cells/*pathology/physiology&lt;/keyword&gt;&lt;keyword&gt;Humans&lt;/keyword&gt;&lt;keyword&gt;*Immunosuppression Therapy&lt;/keyword&gt;&lt;keyword&gt;Middle Aged&lt;/keyword&gt;&lt;keyword&gt;Spinal Cord Injuries/*immunology/*pathology/physiopathology&lt;/keyword&gt;&lt;keyword&gt;Time Factors&lt;/keyword&gt;&lt;/keywords&gt;&lt;dates&gt;&lt;year&gt;2000&lt;/year&gt;&lt;pub-dates&gt;&lt;date&gt;Sep 15&lt;/date&gt;&lt;/pub-dates&gt;&lt;/dates&gt;&lt;isbn&gt;0006-4971 (Print)&amp;#xD;0006-4971 (Linking)&lt;/isbn&gt;&lt;accession-num&gt;10979951&lt;/accession-num&gt;&lt;urls&gt;&lt;related-urls&gt;&lt;url&gt;https://www.ncbi.nlm.nih.gov/pubmed/10979951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8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</w:tbl>
    <w:p w14:paraId="6A2CF1CB" w14:textId="77777777" w:rsidR="00AD712F" w:rsidRPr="00AD712F" w:rsidRDefault="00AD712F" w:rsidP="00AD712F">
      <w:pPr>
        <w:spacing w:before="0" w:after="0"/>
        <w:jc w:val="both"/>
        <w:rPr>
          <w:rFonts w:cs="Times New Roman"/>
          <w:szCs w:val="24"/>
        </w:rPr>
      </w:pPr>
    </w:p>
    <w:p w14:paraId="13172E8B" w14:textId="1311FE05" w:rsidR="005535BA" w:rsidRPr="00073E33" w:rsidRDefault="00AD712F" w:rsidP="00073E33">
      <w:pPr>
        <w:spacing w:before="0"/>
        <w:jc w:val="both"/>
        <w:rPr>
          <w:rFonts w:cs="Times New Roman"/>
          <w:i/>
          <w:iCs/>
          <w:sz w:val="22"/>
        </w:rPr>
      </w:pPr>
      <w:r w:rsidRPr="000D0A1B">
        <w:rPr>
          <w:rFonts w:cs="Times New Roman"/>
          <w:sz w:val="22"/>
          <w:vertAlign w:val="superscript"/>
        </w:rPr>
        <w:t>a</w:t>
      </w:r>
      <w:r w:rsidRPr="000D0A1B">
        <w:rPr>
          <w:rFonts w:cs="Times New Roman"/>
          <w:sz w:val="22"/>
        </w:rPr>
        <w:t xml:space="preserve"> Trauma controls with vertebrae or long bone fractures without CNS injury; </w:t>
      </w:r>
      <w:r w:rsidRPr="000D0A1B">
        <w:rPr>
          <w:rFonts w:cs="Times New Roman"/>
          <w:sz w:val="22"/>
          <w:vertAlign w:val="superscript"/>
        </w:rPr>
        <w:t>b</w:t>
      </w:r>
      <w:r w:rsidRPr="000D0A1B">
        <w:rPr>
          <w:rFonts w:cs="Times New Roman"/>
          <w:sz w:val="22"/>
        </w:rPr>
        <w:t xml:space="preserve"> Trauma controls with isolated spine trauma without CNS injury; </w:t>
      </w:r>
      <w:r w:rsidRPr="000D0A1B">
        <w:rPr>
          <w:rFonts w:cs="Times New Roman"/>
          <w:sz w:val="22"/>
          <w:vertAlign w:val="superscript"/>
        </w:rPr>
        <w:t>c</w:t>
      </w:r>
      <w:r w:rsidRPr="000D0A1B">
        <w:rPr>
          <w:rFonts w:cs="Times New Roman"/>
          <w:sz w:val="22"/>
        </w:rPr>
        <w:t xml:space="preserve"> Trauma controls with undefined trauma without CNS injury; </w:t>
      </w:r>
      <w:r w:rsidRPr="000D0A1B">
        <w:rPr>
          <w:rFonts w:cs="Times New Roman"/>
          <w:sz w:val="22"/>
          <w:vertAlign w:val="superscript"/>
        </w:rPr>
        <w:t>d</w:t>
      </w:r>
      <w:r w:rsidRPr="000D0A1B">
        <w:rPr>
          <w:rFonts w:cs="Times New Roman"/>
          <w:sz w:val="22"/>
        </w:rPr>
        <w:t xml:space="preserve"> Trauma controls with (lower limb) surgery without CNS injury.</w:t>
      </w:r>
      <w:r w:rsidRPr="00AD712F">
        <w:rPr>
          <w:rFonts w:cs="Times New Roman"/>
          <w:i/>
          <w:iCs/>
          <w:sz w:val="22"/>
        </w:rPr>
        <w:t xml:space="preserve"> </w:t>
      </w:r>
      <w:r w:rsidRPr="0053592D">
        <w:rPr>
          <w:rFonts w:cs="Times New Roman"/>
          <w:sz w:val="22"/>
        </w:rPr>
        <w:t>Abbreviations:</w:t>
      </w:r>
      <w:r w:rsidRPr="00AD712F">
        <w:rPr>
          <w:rFonts w:cs="Times New Roman"/>
          <w:i/>
          <w:iCs/>
          <w:sz w:val="22"/>
        </w:rPr>
        <w:t xml:space="preserve"> APRIL, a proliferation-inducing ligand; </w:t>
      </w:r>
      <w:proofErr w:type="spellStart"/>
      <w:r w:rsidRPr="00AD712F">
        <w:rPr>
          <w:rFonts w:cs="Times New Roman"/>
          <w:i/>
          <w:iCs/>
          <w:sz w:val="22"/>
        </w:rPr>
        <w:t>aSCI</w:t>
      </w:r>
      <w:proofErr w:type="spellEnd"/>
      <w:r w:rsidRPr="00AD712F">
        <w:rPr>
          <w:rFonts w:cs="Times New Roman"/>
          <w:i/>
          <w:iCs/>
          <w:sz w:val="22"/>
        </w:rPr>
        <w:t>, acute spinal cord injury (≤24 hours post-injury); BAFF,</w:t>
      </w:r>
      <w:r w:rsidRPr="00AD712F">
        <w:rPr>
          <w:rFonts w:cs="Times New Roman"/>
          <w:sz w:val="22"/>
        </w:rPr>
        <w:t xml:space="preserve"> </w:t>
      </w:r>
      <w:r w:rsidRPr="00AD712F">
        <w:rPr>
          <w:rFonts w:cs="Times New Roman"/>
          <w:i/>
          <w:iCs/>
          <w:sz w:val="22"/>
        </w:rPr>
        <w:t xml:space="preserve">B-cell activating factor; BCMA, B-cell maturation antigen; CCR, C-C chemokine receptor type 7; </w:t>
      </w:r>
      <w:proofErr w:type="spellStart"/>
      <w:r w:rsidRPr="00AD712F">
        <w:rPr>
          <w:rFonts w:cs="Times New Roman"/>
          <w:i/>
          <w:iCs/>
          <w:sz w:val="22"/>
        </w:rPr>
        <w:t>cSCI</w:t>
      </w:r>
      <w:proofErr w:type="spellEnd"/>
      <w:r w:rsidRPr="00AD712F">
        <w:rPr>
          <w:rFonts w:cs="Times New Roman"/>
          <w:i/>
          <w:iCs/>
          <w:sz w:val="22"/>
        </w:rPr>
        <w:t>, chronic spinal cord injury (≥6 months post-injury); CSM, class-switched memory; CXCL10, C-X-C motif chemokine ligand 10; DCFH-DA, 2′-7′-dichlorofluorescein-diacetate; DN, double negative; dpi, days post-injury; ELISA, Enzyme-Linked Immunosorbent Assay; HC, healthy controls;</w:t>
      </w:r>
      <w:r w:rsidRPr="00AD712F">
        <w:rPr>
          <w:rFonts w:cs="Times New Roman"/>
          <w:sz w:val="22"/>
        </w:rPr>
        <w:t xml:space="preserve"> </w:t>
      </w:r>
      <w:r w:rsidRPr="00AD712F">
        <w:rPr>
          <w:rFonts w:cs="Times New Roman"/>
          <w:i/>
          <w:iCs/>
          <w:sz w:val="22"/>
        </w:rPr>
        <w:t>HLA-DR,</w:t>
      </w:r>
      <w:r w:rsidRPr="00AD712F">
        <w:rPr>
          <w:rFonts w:cs="Times New Roman"/>
          <w:sz w:val="22"/>
        </w:rPr>
        <w:t xml:space="preserve"> </w:t>
      </w:r>
      <w:r w:rsidRPr="00AD712F">
        <w:rPr>
          <w:rFonts w:cs="Times New Roman"/>
          <w:i/>
          <w:iCs/>
          <w:sz w:val="22"/>
        </w:rPr>
        <w:t xml:space="preserve">Human Leukocyte Antigen DR isotype; HMGB1, High Mobility Group Box 1 protein; </w:t>
      </w:r>
      <w:bookmarkStart w:id="0" w:name="_Hlk181006858"/>
      <w:proofErr w:type="spellStart"/>
      <w:r w:rsidRPr="00AD712F">
        <w:rPr>
          <w:rFonts w:cs="Times New Roman"/>
          <w:i/>
          <w:iCs/>
          <w:sz w:val="22"/>
        </w:rPr>
        <w:t>hpi</w:t>
      </w:r>
      <w:proofErr w:type="spellEnd"/>
      <w:r w:rsidRPr="00AD712F">
        <w:rPr>
          <w:rFonts w:cs="Times New Roman"/>
          <w:i/>
          <w:iCs/>
          <w:sz w:val="22"/>
        </w:rPr>
        <w:t>, hours post-injury</w:t>
      </w:r>
      <w:bookmarkEnd w:id="0"/>
      <w:r w:rsidRPr="00AD712F">
        <w:rPr>
          <w:rFonts w:cs="Times New Roman"/>
          <w:i/>
          <w:iCs/>
          <w:sz w:val="22"/>
        </w:rPr>
        <w:t xml:space="preserve">; </w:t>
      </w:r>
      <w:r w:rsidR="00EC7682">
        <w:rPr>
          <w:rFonts w:cs="Times New Roman"/>
          <w:i/>
          <w:iCs/>
          <w:sz w:val="22"/>
        </w:rPr>
        <w:t xml:space="preserve">IL-2R, </w:t>
      </w:r>
      <w:r w:rsidR="00EC7682" w:rsidRPr="00EC7682">
        <w:rPr>
          <w:rFonts w:cs="Times New Roman"/>
          <w:i/>
          <w:iCs/>
          <w:sz w:val="22"/>
        </w:rPr>
        <w:t>interleukin-2 receptor</w:t>
      </w:r>
      <w:r w:rsidR="00EC7682">
        <w:rPr>
          <w:rFonts w:cs="Times New Roman"/>
          <w:i/>
          <w:iCs/>
          <w:sz w:val="22"/>
        </w:rPr>
        <w:t xml:space="preserve">; </w:t>
      </w:r>
      <w:proofErr w:type="spellStart"/>
      <w:r w:rsidRPr="00AD712F">
        <w:rPr>
          <w:rFonts w:cs="Times New Roman"/>
          <w:i/>
          <w:iCs/>
          <w:sz w:val="22"/>
        </w:rPr>
        <w:t>iNOS</w:t>
      </w:r>
      <w:proofErr w:type="spellEnd"/>
      <w:r w:rsidRPr="00AD712F">
        <w:rPr>
          <w:rFonts w:cs="Times New Roman"/>
          <w:i/>
          <w:iCs/>
          <w:sz w:val="22"/>
        </w:rPr>
        <w:t xml:space="preserve">, inducible nitric oxide synthetase; LPS, lipopolysaccharide; MBP, myelin basic protein; </w:t>
      </w:r>
      <w:proofErr w:type="spellStart"/>
      <w:r w:rsidRPr="00AD712F">
        <w:rPr>
          <w:rFonts w:cs="Times New Roman"/>
          <w:i/>
          <w:iCs/>
          <w:sz w:val="22"/>
        </w:rPr>
        <w:t>mpi</w:t>
      </w:r>
      <w:proofErr w:type="spellEnd"/>
      <w:r w:rsidRPr="00AD712F">
        <w:rPr>
          <w:rFonts w:cs="Times New Roman"/>
          <w:i/>
          <w:iCs/>
          <w:sz w:val="22"/>
        </w:rPr>
        <w:t>, months post-injury; MS, multiple sclerosis</w:t>
      </w:r>
      <w:bookmarkStart w:id="1" w:name="_Hlk181006141"/>
      <w:r w:rsidRPr="00AD712F">
        <w:rPr>
          <w:rFonts w:cs="Times New Roman"/>
          <w:i/>
          <w:iCs/>
          <w:sz w:val="22"/>
        </w:rPr>
        <w:t xml:space="preserve">; n, sample size; </w:t>
      </w:r>
      <w:proofErr w:type="spellStart"/>
      <w:r w:rsidRPr="00AD712F">
        <w:rPr>
          <w:rFonts w:cs="Times New Roman"/>
          <w:i/>
          <w:iCs/>
          <w:sz w:val="22"/>
        </w:rPr>
        <w:t>n.a.</w:t>
      </w:r>
      <w:proofErr w:type="spellEnd"/>
      <w:r w:rsidRPr="00AD712F">
        <w:rPr>
          <w:rFonts w:cs="Times New Roman"/>
          <w:i/>
          <w:iCs/>
          <w:sz w:val="22"/>
        </w:rPr>
        <w:t>, not available</w:t>
      </w:r>
      <w:bookmarkEnd w:id="1"/>
      <w:r w:rsidRPr="00AD712F">
        <w:rPr>
          <w:rFonts w:cs="Times New Roman"/>
          <w:i/>
          <w:iCs/>
          <w:sz w:val="22"/>
        </w:rPr>
        <w:t xml:space="preserve">; NCSM, non-class switched memory; NK, natural killer; PBMC, peripheral blood mononuclear cells; PHA, phytohemagglutinin; pp, paraplegics; qPCR, quantitative polymerase chain reaction; </w:t>
      </w:r>
      <w:proofErr w:type="spellStart"/>
      <w:r w:rsidRPr="00AD712F">
        <w:rPr>
          <w:rFonts w:cs="Times New Roman"/>
          <w:i/>
          <w:iCs/>
          <w:sz w:val="22"/>
        </w:rPr>
        <w:t>sSCI</w:t>
      </w:r>
      <w:proofErr w:type="spellEnd"/>
      <w:r w:rsidRPr="00AD712F">
        <w:rPr>
          <w:rFonts w:cs="Times New Roman"/>
          <w:i/>
          <w:iCs/>
          <w:sz w:val="22"/>
        </w:rPr>
        <w:t xml:space="preserve">, subacute spinal cord injury; TLR, Toll-like receptor; </w:t>
      </w:r>
      <w:proofErr w:type="spellStart"/>
      <w:r w:rsidRPr="00AD712F">
        <w:rPr>
          <w:rFonts w:cs="Times New Roman"/>
          <w:i/>
          <w:iCs/>
          <w:sz w:val="22"/>
        </w:rPr>
        <w:t>tp</w:t>
      </w:r>
      <w:proofErr w:type="spellEnd"/>
      <w:r w:rsidRPr="00AD712F">
        <w:rPr>
          <w:rFonts w:cs="Times New Roman"/>
          <w:i/>
          <w:iCs/>
          <w:sz w:val="22"/>
        </w:rPr>
        <w:t xml:space="preserve">, tetraplegics; T6, thoracic segment six; WBC, white blood cell; </w:t>
      </w:r>
      <w:proofErr w:type="spellStart"/>
      <w:r w:rsidRPr="00AD712F">
        <w:rPr>
          <w:rFonts w:cs="Times New Roman"/>
          <w:i/>
          <w:iCs/>
          <w:sz w:val="22"/>
        </w:rPr>
        <w:t>wpi</w:t>
      </w:r>
      <w:proofErr w:type="spellEnd"/>
      <w:r w:rsidRPr="00AD712F">
        <w:rPr>
          <w:rFonts w:cs="Times New Roman"/>
          <w:i/>
          <w:iCs/>
          <w:sz w:val="22"/>
        </w:rPr>
        <w:t xml:space="preserve">, weeks post-injury; </w:t>
      </w:r>
      <w:proofErr w:type="spellStart"/>
      <w:r w:rsidRPr="00AD712F">
        <w:rPr>
          <w:rFonts w:cs="Times New Roman"/>
          <w:i/>
          <w:iCs/>
          <w:sz w:val="22"/>
        </w:rPr>
        <w:t>ypi</w:t>
      </w:r>
      <w:proofErr w:type="spellEnd"/>
      <w:r w:rsidRPr="00AD712F">
        <w:rPr>
          <w:rFonts w:cs="Times New Roman"/>
          <w:i/>
          <w:iCs/>
          <w:sz w:val="22"/>
        </w:rPr>
        <w:t xml:space="preserve">, </w:t>
      </w:r>
      <w:proofErr w:type="spellStart"/>
      <w:r w:rsidRPr="00AD712F">
        <w:rPr>
          <w:rFonts w:cs="Times New Roman"/>
          <w:i/>
          <w:iCs/>
          <w:sz w:val="22"/>
        </w:rPr>
        <w:t>years</w:t>
      </w:r>
      <w:proofErr w:type="spellEnd"/>
      <w:r w:rsidRPr="00AD712F">
        <w:rPr>
          <w:rFonts w:cs="Times New Roman"/>
          <w:i/>
          <w:iCs/>
          <w:sz w:val="22"/>
        </w:rPr>
        <w:t xml:space="preserve"> post-injury; ↑, increased; ↓, decreased.</w:t>
      </w:r>
    </w:p>
    <w:sectPr w:rsidR="005535BA" w:rsidRPr="00073E33" w:rsidSect="00AD712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7B6D7" w14:textId="77777777" w:rsidR="00AB4346" w:rsidRDefault="00AB4346" w:rsidP="00117666">
      <w:pPr>
        <w:spacing w:after="0"/>
      </w:pPr>
      <w:r>
        <w:separator/>
      </w:r>
    </w:p>
  </w:endnote>
  <w:endnote w:type="continuationSeparator" w:id="0">
    <w:p w14:paraId="35BF64BC" w14:textId="77777777" w:rsidR="00AB4346" w:rsidRDefault="00AB43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2AFC6" w14:textId="77777777" w:rsidR="00AB4346" w:rsidRDefault="00AB4346" w:rsidP="00117666">
      <w:pPr>
        <w:spacing w:after="0"/>
      </w:pPr>
      <w:r>
        <w:separator/>
      </w:r>
    </w:p>
  </w:footnote>
  <w:footnote w:type="continuationSeparator" w:id="0">
    <w:p w14:paraId="16C0E7C2" w14:textId="77777777" w:rsidR="00AB4346" w:rsidRDefault="00AB43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173960"/>
    <w:multiLevelType w:val="multilevel"/>
    <w:tmpl w:val="AE162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23F286B"/>
    <w:multiLevelType w:val="multilevel"/>
    <w:tmpl w:val="75DE6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3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E33"/>
    <w:rsid w:val="00077D53"/>
    <w:rsid w:val="000D0A1B"/>
    <w:rsid w:val="00105FD9"/>
    <w:rsid w:val="00117666"/>
    <w:rsid w:val="001549D3"/>
    <w:rsid w:val="00160065"/>
    <w:rsid w:val="00177D84"/>
    <w:rsid w:val="00204F09"/>
    <w:rsid w:val="00267D18"/>
    <w:rsid w:val="002868E2"/>
    <w:rsid w:val="002869C3"/>
    <w:rsid w:val="002936E4"/>
    <w:rsid w:val="002B23EF"/>
    <w:rsid w:val="002B4A57"/>
    <w:rsid w:val="002C01DA"/>
    <w:rsid w:val="002C74CA"/>
    <w:rsid w:val="00325CA5"/>
    <w:rsid w:val="003544FB"/>
    <w:rsid w:val="003D2F2D"/>
    <w:rsid w:val="003E7D66"/>
    <w:rsid w:val="00401590"/>
    <w:rsid w:val="00425102"/>
    <w:rsid w:val="00447801"/>
    <w:rsid w:val="00452E9C"/>
    <w:rsid w:val="004735C8"/>
    <w:rsid w:val="004961FF"/>
    <w:rsid w:val="004B178C"/>
    <w:rsid w:val="00517A89"/>
    <w:rsid w:val="005250F2"/>
    <w:rsid w:val="0053592D"/>
    <w:rsid w:val="005535BA"/>
    <w:rsid w:val="005721CC"/>
    <w:rsid w:val="0057462A"/>
    <w:rsid w:val="00593EEA"/>
    <w:rsid w:val="005A5EEE"/>
    <w:rsid w:val="006375C7"/>
    <w:rsid w:val="00654E8F"/>
    <w:rsid w:val="00660D05"/>
    <w:rsid w:val="006643B4"/>
    <w:rsid w:val="006820B1"/>
    <w:rsid w:val="006B7D14"/>
    <w:rsid w:val="006E5AF1"/>
    <w:rsid w:val="00701727"/>
    <w:rsid w:val="0070566C"/>
    <w:rsid w:val="00714C50"/>
    <w:rsid w:val="00725A7D"/>
    <w:rsid w:val="007501BE"/>
    <w:rsid w:val="007900A0"/>
    <w:rsid w:val="00790BB3"/>
    <w:rsid w:val="007C206C"/>
    <w:rsid w:val="00803D24"/>
    <w:rsid w:val="00817DD6"/>
    <w:rsid w:val="00885156"/>
    <w:rsid w:val="008D6F36"/>
    <w:rsid w:val="009151AA"/>
    <w:rsid w:val="0093429D"/>
    <w:rsid w:val="00943573"/>
    <w:rsid w:val="00963DDD"/>
    <w:rsid w:val="00970F7D"/>
    <w:rsid w:val="00994A3D"/>
    <w:rsid w:val="009C2B12"/>
    <w:rsid w:val="009C70F3"/>
    <w:rsid w:val="009D2003"/>
    <w:rsid w:val="00A174D9"/>
    <w:rsid w:val="00A569CD"/>
    <w:rsid w:val="00AB4346"/>
    <w:rsid w:val="00AB6715"/>
    <w:rsid w:val="00AD712F"/>
    <w:rsid w:val="00B1671E"/>
    <w:rsid w:val="00B25EB8"/>
    <w:rsid w:val="00B354E1"/>
    <w:rsid w:val="00B37F4D"/>
    <w:rsid w:val="00B62E5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682"/>
    <w:rsid w:val="00F46900"/>
    <w:rsid w:val="00F61D89"/>
    <w:rsid w:val="00FC1E78"/>
    <w:rsid w:val="00FD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AD712F"/>
  </w:style>
  <w:style w:type="table" w:customStyle="1" w:styleId="TableGrid1">
    <w:name w:val="Table Grid1"/>
    <w:basedOn w:val="TableNormal"/>
    <w:next w:val="TableGrid"/>
    <w:uiPriority w:val="39"/>
    <w:rsid w:val="00AD712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AD712F"/>
  </w:style>
  <w:style w:type="character" w:styleId="UnresolvedMention">
    <w:name w:val="Unresolved Mention"/>
    <w:basedOn w:val="DefaultParagraphFont"/>
    <w:uiPriority w:val="99"/>
    <w:semiHidden/>
    <w:unhideWhenUsed/>
    <w:rsid w:val="00AD71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D712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12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712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712F"/>
    <w:rPr>
      <w:rFonts w:ascii="Times New Roman" w:hAnsi="Times New Roman" w:cs="Times New Roman"/>
      <w:noProof/>
      <w:sz w:val="24"/>
    </w:rPr>
  </w:style>
  <w:style w:type="numbering" w:customStyle="1" w:styleId="Headings11">
    <w:name w:val="Headings11"/>
    <w:uiPriority w:val="99"/>
    <w:rsid w:val="00AD712F"/>
  </w:style>
  <w:style w:type="numbering" w:customStyle="1" w:styleId="Headings2">
    <w:name w:val="Headings2"/>
    <w:uiPriority w:val="99"/>
    <w:rsid w:val="00AD712F"/>
  </w:style>
  <w:style w:type="numbering" w:customStyle="1" w:styleId="NoList11">
    <w:name w:val="No List11"/>
    <w:next w:val="NoList"/>
    <w:uiPriority w:val="99"/>
    <w:semiHidden/>
    <w:unhideWhenUsed/>
    <w:rsid w:val="00AD712F"/>
  </w:style>
  <w:style w:type="numbering" w:customStyle="1" w:styleId="Headings3">
    <w:name w:val="Headings3"/>
    <w:uiPriority w:val="99"/>
    <w:rsid w:val="00AD712F"/>
  </w:style>
  <w:style w:type="numbering" w:customStyle="1" w:styleId="Headings111">
    <w:name w:val="Headings111"/>
    <w:uiPriority w:val="99"/>
    <w:rsid w:val="00AD712F"/>
  </w:style>
  <w:style w:type="numbering" w:customStyle="1" w:styleId="Headings1111">
    <w:name w:val="Headings1111"/>
    <w:uiPriority w:val="99"/>
    <w:rsid w:val="00AD712F"/>
  </w:style>
  <w:style w:type="numbering" w:customStyle="1" w:styleId="Headings21">
    <w:name w:val="Headings21"/>
    <w:uiPriority w:val="99"/>
    <w:rsid w:val="00AD712F"/>
  </w:style>
  <w:style w:type="table" w:customStyle="1" w:styleId="TableGrid2">
    <w:name w:val="Table Grid2"/>
    <w:basedOn w:val="TableNormal"/>
    <w:next w:val="TableGrid"/>
    <w:uiPriority w:val="39"/>
    <w:rsid w:val="00AD712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D712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2404</Words>
  <Characters>68224</Characters>
  <Application>Microsoft Office Word</Application>
  <DocSecurity>0</DocSecurity>
  <Lines>568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ENEN Hanne</cp:lastModifiedBy>
  <cp:revision>14</cp:revision>
  <cp:lastPrinted>2013-10-03T12:51:00Z</cp:lastPrinted>
  <dcterms:created xsi:type="dcterms:W3CDTF">2024-06-25T06:35:00Z</dcterms:created>
  <dcterms:modified xsi:type="dcterms:W3CDTF">2024-11-1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